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4324D" w14:textId="2B624770" w:rsidR="00147BE4" w:rsidRDefault="00554BEF" w:rsidP="00435E68">
      <w:pPr>
        <w:pStyle w:val="Title"/>
      </w:pPr>
      <w:r>
        <w:t>Supplementary appendices</w:t>
      </w:r>
      <w:r w:rsidR="007B42DC">
        <w:t>.</w:t>
      </w:r>
    </w:p>
    <w:p w14:paraId="1A44E3E9" w14:textId="77777777" w:rsidR="00435E68" w:rsidRPr="00435E68" w:rsidRDefault="00435E68" w:rsidP="00435E68">
      <w:pPr>
        <w:spacing w:after="160" w:line="480" w:lineRule="auto"/>
        <w:rPr>
          <w:rFonts w:asciiTheme="minorHAnsi" w:eastAsiaTheme="minorHAnsi" w:hAnsiTheme="minorHAnsi" w:cstheme="minorBidi"/>
          <w:sz w:val="22"/>
          <w:szCs w:val="22"/>
          <w:lang w:val="en-GB" w:eastAsia="en-US"/>
        </w:rPr>
      </w:pPr>
    </w:p>
    <w:p w14:paraId="471ECC31" w14:textId="78729214" w:rsidR="00CD58A1" w:rsidRDefault="00CD58A1" w:rsidP="5BFD6DAD"/>
    <w:p w14:paraId="0BB603BB" w14:textId="77777777" w:rsidR="00435E68" w:rsidRDefault="00435E68" w:rsidP="5BFD6DAD"/>
    <w:p w14:paraId="52F05B25" w14:textId="77777777" w:rsidR="00435E68" w:rsidRDefault="00435E68" w:rsidP="5BFD6DAD"/>
    <w:p w14:paraId="263716F7" w14:textId="77777777" w:rsidR="00435E68" w:rsidRDefault="00435E68" w:rsidP="5BFD6DAD"/>
    <w:p w14:paraId="727EB7FE" w14:textId="77777777" w:rsidR="00CD58A1" w:rsidRDefault="00CD58A1" w:rsidP="5BFD6DAD"/>
    <w:p w14:paraId="33678B89" w14:textId="77777777" w:rsidR="00435E68" w:rsidRDefault="00435E68" w:rsidP="5BFD6DAD">
      <w:pPr>
        <w:sectPr w:rsidR="00435E68">
          <w:pgSz w:w="11906" w:h="16838"/>
          <w:pgMar w:top="1440" w:right="1440" w:bottom="1440" w:left="1440" w:header="720" w:footer="720" w:gutter="0"/>
          <w:cols w:space="720"/>
          <w:docGrid w:linePitch="360"/>
        </w:sectPr>
      </w:pPr>
    </w:p>
    <w:p w14:paraId="61E0DC4B" w14:textId="2AD10418" w:rsidR="00CD58A1" w:rsidRDefault="00CD58A1" w:rsidP="001A6F97">
      <w:pPr>
        <w:pStyle w:val="Heading2"/>
      </w:pPr>
      <w:r>
        <w:lastRenderedPageBreak/>
        <w:t xml:space="preserve">Appendix A: </w:t>
      </w:r>
      <w:r w:rsidR="001A6F97">
        <w:t>Complete variable use tables</w:t>
      </w:r>
    </w:p>
    <w:p w14:paraId="7A7D3443" w14:textId="77777777" w:rsidR="00CD58A1" w:rsidRDefault="00CD58A1" w:rsidP="5BFD6DAD"/>
    <w:p w14:paraId="2ECEF16D" w14:textId="4FD54956" w:rsidR="001A6F97" w:rsidRDefault="001A6F97" w:rsidP="001A6F97">
      <w:pPr>
        <w:pStyle w:val="Heading3"/>
      </w:pPr>
      <w:r>
        <w:t>Table A.1: Vital sign and nurse-captured variables</w:t>
      </w:r>
    </w:p>
    <w:p w14:paraId="147E6919" w14:textId="77777777" w:rsidR="001A6F97" w:rsidRPr="001A6F97" w:rsidRDefault="001A6F97" w:rsidP="001A6F97"/>
    <w:tbl>
      <w:tblPr>
        <w:tblW w:w="14620" w:type="dxa"/>
        <w:tblLook w:val="04A0" w:firstRow="1" w:lastRow="0" w:firstColumn="1" w:lastColumn="0" w:noHBand="0" w:noVBand="1"/>
      </w:tblPr>
      <w:tblGrid>
        <w:gridCol w:w="4976"/>
        <w:gridCol w:w="738"/>
        <w:gridCol w:w="738"/>
        <w:gridCol w:w="738"/>
        <w:gridCol w:w="739"/>
        <w:gridCol w:w="739"/>
        <w:gridCol w:w="739"/>
        <w:gridCol w:w="739"/>
        <w:gridCol w:w="739"/>
        <w:gridCol w:w="739"/>
        <w:gridCol w:w="739"/>
        <w:gridCol w:w="739"/>
        <w:gridCol w:w="739"/>
        <w:gridCol w:w="779"/>
      </w:tblGrid>
      <w:tr w:rsidR="001A6F97" w:rsidRPr="001A6F97" w14:paraId="5A61763B" w14:textId="77777777" w:rsidTr="001A6F97">
        <w:trPr>
          <w:trHeight w:val="1720"/>
          <w:tblHeader/>
        </w:trPr>
        <w:tc>
          <w:tcPr>
            <w:tcW w:w="4976" w:type="dxa"/>
            <w:tcBorders>
              <w:top w:val="nil"/>
              <w:left w:val="nil"/>
              <w:bottom w:val="nil"/>
              <w:right w:val="nil"/>
            </w:tcBorders>
            <w:shd w:val="clear" w:color="auto" w:fill="auto"/>
            <w:noWrap/>
            <w:vAlign w:val="bottom"/>
            <w:hideMark/>
          </w:tcPr>
          <w:p w14:paraId="352FAFB3" w14:textId="68C50770" w:rsidR="001A6F97" w:rsidRPr="001A6F97" w:rsidRDefault="00C03F8B" w:rsidP="001A6F97">
            <w:pPr>
              <w:rPr>
                <w:rFonts w:ascii="Aptos Narrow" w:hAnsi="Aptos Narrow"/>
                <w:color w:val="000000"/>
              </w:rPr>
            </w:pPr>
            <w:r>
              <w:rPr>
                <w:rFonts w:ascii="Aptos Narrow" w:hAnsi="Aptos Narrow"/>
                <w:color w:val="000000"/>
              </w:rPr>
              <w:t>Variable</w:t>
            </w:r>
          </w:p>
        </w:tc>
        <w:tc>
          <w:tcPr>
            <w:tcW w:w="738" w:type="dxa"/>
            <w:tcBorders>
              <w:top w:val="nil"/>
              <w:left w:val="nil"/>
              <w:bottom w:val="nil"/>
              <w:right w:val="nil"/>
            </w:tcBorders>
            <w:shd w:val="clear" w:color="auto" w:fill="auto"/>
            <w:textDirection w:val="btLr"/>
            <w:vAlign w:val="bottom"/>
            <w:hideMark/>
          </w:tcPr>
          <w:p w14:paraId="01744677" w14:textId="77777777" w:rsidR="001A6F97" w:rsidRPr="001A6F97" w:rsidRDefault="001A6F97" w:rsidP="001A6F97">
            <w:pPr>
              <w:rPr>
                <w:rFonts w:ascii="Aptos Narrow" w:hAnsi="Aptos Narrow"/>
                <w:color w:val="000000"/>
              </w:rPr>
            </w:pPr>
            <w:r w:rsidRPr="001A6F97">
              <w:rPr>
                <w:rFonts w:ascii="Aptos Narrow" w:hAnsi="Aptos Narrow"/>
                <w:color w:val="000000"/>
              </w:rPr>
              <w:t>Bell 2021 (DI)</w:t>
            </w:r>
          </w:p>
        </w:tc>
        <w:tc>
          <w:tcPr>
            <w:tcW w:w="738" w:type="dxa"/>
            <w:tcBorders>
              <w:top w:val="nil"/>
              <w:left w:val="nil"/>
              <w:bottom w:val="nil"/>
              <w:right w:val="nil"/>
            </w:tcBorders>
            <w:shd w:val="clear" w:color="auto" w:fill="auto"/>
            <w:textDirection w:val="btLr"/>
            <w:vAlign w:val="bottom"/>
            <w:hideMark/>
          </w:tcPr>
          <w:p w14:paraId="64BFEDF0"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Brajer</w:t>
            </w:r>
            <w:proofErr w:type="spellEnd"/>
            <w:r w:rsidRPr="001A6F97">
              <w:rPr>
                <w:rFonts w:ascii="Aptos Narrow" w:hAnsi="Aptos Narrow"/>
                <w:color w:val="000000"/>
              </w:rPr>
              <w:t xml:space="preserve"> 2020</w:t>
            </w:r>
          </w:p>
        </w:tc>
        <w:tc>
          <w:tcPr>
            <w:tcW w:w="738" w:type="dxa"/>
            <w:tcBorders>
              <w:top w:val="nil"/>
              <w:left w:val="nil"/>
              <w:bottom w:val="nil"/>
              <w:right w:val="nil"/>
            </w:tcBorders>
            <w:shd w:val="clear" w:color="auto" w:fill="auto"/>
            <w:textDirection w:val="btLr"/>
            <w:vAlign w:val="bottom"/>
            <w:hideMark/>
          </w:tcPr>
          <w:p w14:paraId="3217FE8F" w14:textId="77777777" w:rsidR="001A6F97" w:rsidRPr="001A6F97" w:rsidRDefault="001A6F97" w:rsidP="001A6F97">
            <w:pPr>
              <w:rPr>
                <w:rFonts w:ascii="Aptos Narrow" w:hAnsi="Aptos Narrow"/>
                <w:color w:val="000000"/>
              </w:rPr>
            </w:pPr>
            <w:r w:rsidRPr="001A6F97">
              <w:rPr>
                <w:rFonts w:ascii="Aptos Narrow" w:hAnsi="Aptos Narrow"/>
                <w:color w:val="000000"/>
              </w:rPr>
              <w:t>Kwon et al (DEWS)</w:t>
            </w:r>
          </w:p>
        </w:tc>
        <w:tc>
          <w:tcPr>
            <w:tcW w:w="739" w:type="dxa"/>
            <w:tcBorders>
              <w:top w:val="nil"/>
              <w:left w:val="nil"/>
              <w:bottom w:val="nil"/>
              <w:right w:val="nil"/>
            </w:tcBorders>
            <w:shd w:val="clear" w:color="auto" w:fill="auto"/>
            <w:textDirection w:val="btLr"/>
            <w:vAlign w:val="bottom"/>
            <w:hideMark/>
          </w:tcPr>
          <w:p w14:paraId="5D8D883E"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Dziadzko</w:t>
            </w:r>
            <w:proofErr w:type="spellEnd"/>
            <w:r w:rsidRPr="001A6F97">
              <w:rPr>
                <w:rFonts w:ascii="Aptos Narrow" w:hAnsi="Aptos Narrow"/>
                <w:color w:val="000000"/>
              </w:rPr>
              <w:t xml:space="preserve"> 2018 (APPROVE)</w:t>
            </w:r>
          </w:p>
        </w:tc>
        <w:tc>
          <w:tcPr>
            <w:tcW w:w="739" w:type="dxa"/>
            <w:tcBorders>
              <w:top w:val="nil"/>
              <w:left w:val="nil"/>
              <w:bottom w:val="nil"/>
              <w:right w:val="nil"/>
            </w:tcBorders>
            <w:shd w:val="clear" w:color="auto" w:fill="auto"/>
            <w:textDirection w:val="btLr"/>
            <w:vAlign w:val="bottom"/>
            <w:hideMark/>
          </w:tcPr>
          <w:p w14:paraId="19B099A1"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Churpek</w:t>
            </w:r>
            <w:proofErr w:type="spellEnd"/>
            <w:r w:rsidRPr="001A6F97">
              <w:rPr>
                <w:rFonts w:ascii="Aptos Narrow" w:hAnsi="Aptos Narrow"/>
                <w:color w:val="000000"/>
              </w:rPr>
              <w:t xml:space="preserve"> 2014 (</w:t>
            </w:r>
            <w:proofErr w:type="spellStart"/>
            <w:r w:rsidRPr="001A6F97">
              <w:rPr>
                <w:rFonts w:ascii="Aptos Narrow" w:hAnsi="Aptos Narrow"/>
                <w:color w:val="000000"/>
              </w:rPr>
              <w:t>eCART</w:t>
            </w:r>
            <w:proofErr w:type="spellEnd"/>
            <w:r w:rsidRPr="001A6F97">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27026691" w14:textId="77777777" w:rsidR="001A6F97" w:rsidRPr="001A6F97" w:rsidRDefault="001A6F97" w:rsidP="001A6F97">
            <w:pPr>
              <w:rPr>
                <w:rFonts w:ascii="Aptos Narrow" w:hAnsi="Aptos Narrow"/>
                <w:color w:val="000000"/>
              </w:rPr>
            </w:pPr>
            <w:r w:rsidRPr="001A6F97">
              <w:rPr>
                <w:rFonts w:ascii="Aptos Narrow" w:hAnsi="Aptos Narrow"/>
                <w:color w:val="000000"/>
              </w:rPr>
              <w:t>Kia 2020 (MEWS++)</w:t>
            </w:r>
          </w:p>
        </w:tc>
        <w:tc>
          <w:tcPr>
            <w:tcW w:w="739" w:type="dxa"/>
            <w:tcBorders>
              <w:top w:val="nil"/>
              <w:left w:val="nil"/>
              <w:bottom w:val="nil"/>
              <w:right w:val="nil"/>
            </w:tcBorders>
            <w:shd w:val="clear" w:color="auto" w:fill="auto"/>
            <w:textDirection w:val="btLr"/>
            <w:vAlign w:val="bottom"/>
            <w:hideMark/>
          </w:tcPr>
          <w:p w14:paraId="2225A18B" w14:textId="77777777" w:rsidR="001A6F97" w:rsidRPr="001A6F97" w:rsidRDefault="001A6F97" w:rsidP="001A6F97">
            <w:pPr>
              <w:rPr>
                <w:rFonts w:ascii="Aptos Narrow" w:hAnsi="Aptos Narrow"/>
                <w:color w:val="000000"/>
              </w:rPr>
            </w:pPr>
            <w:r w:rsidRPr="001A6F97">
              <w:rPr>
                <w:rFonts w:ascii="Aptos Narrow" w:hAnsi="Aptos Narrow"/>
                <w:color w:val="000000"/>
              </w:rPr>
              <w:t>Kipnis 2016 (AAM)</w:t>
            </w:r>
          </w:p>
        </w:tc>
        <w:tc>
          <w:tcPr>
            <w:tcW w:w="739" w:type="dxa"/>
            <w:tcBorders>
              <w:top w:val="nil"/>
              <w:left w:val="nil"/>
              <w:bottom w:val="nil"/>
              <w:right w:val="nil"/>
            </w:tcBorders>
            <w:shd w:val="clear" w:color="auto" w:fill="auto"/>
            <w:textDirection w:val="btLr"/>
            <w:vAlign w:val="bottom"/>
            <w:hideMark/>
          </w:tcPr>
          <w:p w14:paraId="18B3154F" w14:textId="77777777" w:rsidR="001A6F97" w:rsidRPr="001A6F97" w:rsidRDefault="001A6F97" w:rsidP="001A6F97">
            <w:pPr>
              <w:rPr>
                <w:rFonts w:ascii="Aptos Narrow" w:hAnsi="Aptos Narrow"/>
                <w:color w:val="000000"/>
              </w:rPr>
            </w:pPr>
            <w:r w:rsidRPr="001A6F97">
              <w:rPr>
                <w:rFonts w:ascii="Aptos Narrow" w:hAnsi="Aptos Narrow"/>
                <w:color w:val="000000"/>
              </w:rPr>
              <w:t>O'Brien 2019</w:t>
            </w:r>
          </w:p>
        </w:tc>
        <w:tc>
          <w:tcPr>
            <w:tcW w:w="739" w:type="dxa"/>
            <w:tcBorders>
              <w:top w:val="nil"/>
              <w:left w:val="nil"/>
              <w:bottom w:val="nil"/>
              <w:right w:val="nil"/>
            </w:tcBorders>
            <w:shd w:val="clear" w:color="auto" w:fill="auto"/>
            <w:textDirection w:val="btLr"/>
            <w:vAlign w:val="bottom"/>
            <w:hideMark/>
          </w:tcPr>
          <w:p w14:paraId="294539F0"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Pou</w:t>
            </w:r>
            <w:proofErr w:type="spellEnd"/>
            <w:r w:rsidRPr="001A6F97">
              <w:rPr>
                <w:rFonts w:ascii="Aptos Narrow" w:hAnsi="Aptos Narrow"/>
                <w:color w:val="000000"/>
              </w:rPr>
              <w:t>-Prom 2022 (</w:t>
            </w:r>
            <w:proofErr w:type="spellStart"/>
            <w:r w:rsidRPr="001A6F97">
              <w:rPr>
                <w:rFonts w:ascii="Aptos Narrow" w:hAnsi="Aptos Narrow"/>
                <w:color w:val="000000"/>
              </w:rPr>
              <w:t>CHARTwatch</w:t>
            </w:r>
            <w:proofErr w:type="spellEnd"/>
            <w:r w:rsidRPr="001A6F97">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5FCC758A" w14:textId="77777777" w:rsidR="001A6F97" w:rsidRPr="001A6F97" w:rsidRDefault="001A6F97" w:rsidP="001A6F97">
            <w:pPr>
              <w:rPr>
                <w:rFonts w:ascii="Aptos Narrow" w:hAnsi="Aptos Narrow"/>
                <w:color w:val="000000"/>
              </w:rPr>
            </w:pPr>
            <w:r w:rsidRPr="001A6F97">
              <w:rPr>
                <w:rFonts w:ascii="Aptos Narrow" w:hAnsi="Aptos Narrow"/>
                <w:color w:val="000000"/>
              </w:rPr>
              <w:t>Romero-</w:t>
            </w:r>
            <w:proofErr w:type="spellStart"/>
            <w:r w:rsidRPr="001A6F97">
              <w:rPr>
                <w:rFonts w:ascii="Aptos Narrow" w:hAnsi="Aptos Narrow"/>
                <w:color w:val="000000"/>
              </w:rPr>
              <w:t>Brufau</w:t>
            </w:r>
            <w:proofErr w:type="spellEnd"/>
            <w:r w:rsidRPr="001A6F97">
              <w:rPr>
                <w:rFonts w:ascii="Aptos Narrow" w:hAnsi="Aptos Narrow"/>
                <w:color w:val="000000"/>
              </w:rPr>
              <w:t xml:space="preserve"> 2021 (MC-EWS)</w:t>
            </w:r>
          </w:p>
        </w:tc>
        <w:tc>
          <w:tcPr>
            <w:tcW w:w="739" w:type="dxa"/>
            <w:tcBorders>
              <w:top w:val="nil"/>
              <w:left w:val="nil"/>
              <w:bottom w:val="nil"/>
              <w:right w:val="nil"/>
            </w:tcBorders>
            <w:shd w:val="clear" w:color="auto" w:fill="auto"/>
            <w:textDirection w:val="btLr"/>
            <w:vAlign w:val="bottom"/>
            <w:hideMark/>
          </w:tcPr>
          <w:p w14:paraId="41C628AB" w14:textId="77777777" w:rsidR="001A6F97" w:rsidRPr="001A6F97" w:rsidRDefault="001A6F97" w:rsidP="001A6F97">
            <w:pPr>
              <w:rPr>
                <w:rFonts w:ascii="Aptos Narrow" w:hAnsi="Aptos Narrow"/>
                <w:color w:val="000000"/>
              </w:rPr>
            </w:pPr>
            <w:r w:rsidRPr="001A6F97">
              <w:rPr>
                <w:rFonts w:ascii="Aptos Narrow" w:hAnsi="Aptos Narrow"/>
                <w:color w:val="000000"/>
              </w:rPr>
              <w:t>Rossetti, 2024 (CONCERN)</w:t>
            </w:r>
          </w:p>
        </w:tc>
        <w:tc>
          <w:tcPr>
            <w:tcW w:w="739" w:type="dxa"/>
            <w:tcBorders>
              <w:top w:val="nil"/>
              <w:left w:val="nil"/>
              <w:bottom w:val="nil"/>
              <w:right w:val="nil"/>
            </w:tcBorders>
            <w:shd w:val="clear" w:color="auto" w:fill="auto"/>
            <w:textDirection w:val="btLr"/>
            <w:vAlign w:val="bottom"/>
            <w:hideMark/>
          </w:tcPr>
          <w:p w14:paraId="6A12F36C"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Churpek</w:t>
            </w:r>
            <w:proofErr w:type="spellEnd"/>
            <w:r w:rsidRPr="001A6F97">
              <w:rPr>
                <w:rFonts w:ascii="Aptos Narrow" w:hAnsi="Aptos Narrow"/>
                <w:color w:val="000000"/>
              </w:rPr>
              <w:t>, 2024 (eCARTv5)</w:t>
            </w:r>
          </w:p>
        </w:tc>
        <w:tc>
          <w:tcPr>
            <w:tcW w:w="779" w:type="dxa"/>
            <w:tcBorders>
              <w:top w:val="nil"/>
              <w:left w:val="nil"/>
              <w:bottom w:val="nil"/>
              <w:right w:val="nil"/>
            </w:tcBorders>
            <w:shd w:val="clear" w:color="auto" w:fill="auto"/>
            <w:textDirection w:val="btLr"/>
            <w:vAlign w:val="bottom"/>
            <w:hideMark/>
          </w:tcPr>
          <w:p w14:paraId="74116520" w14:textId="77777777" w:rsidR="001A6F97" w:rsidRPr="001A6F97" w:rsidRDefault="001A6F97" w:rsidP="001A6F97">
            <w:pPr>
              <w:rPr>
                <w:rFonts w:ascii="Aptos Narrow" w:hAnsi="Aptos Narrow"/>
                <w:color w:val="000000"/>
              </w:rPr>
            </w:pPr>
            <w:r w:rsidRPr="001A6F97">
              <w:rPr>
                <w:rFonts w:ascii="Aptos Narrow" w:hAnsi="Aptos Narrow"/>
                <w:color w:val="000000"/>
              </w:rPr>
              <w:t>Total count</w:t>
            </w:r>
          </w:p>
        </w:tc>
      </w:tr>
      <w:tr w:rsidR="001A6F97" w:rsidRPr="001A6F97" w14:paraId="5007F524" w14:textId="77777777" w:rsidTr="001A6F97">
        <w:trPr>
          <w:trHeight w:val="320"/>
        </w:trPr>
        <w:tc>
          <w:tcPr>
            <w:tcW w:w="4976" w:type="dxa"/>
            <w:tcBorders>
              <w:top w:val="nil"/>
              <w:left w:val="nil"/>
              <w:bottom w:val="nil"/>
              <w:right w:val="nil"/>
            </w:tcBorders>
            <w:shd w:val="clear" w:color="auto" w:fill="auto"/>
            <w:noWrap/>
            <w:vAlign w:val="bottom"/>
            <w:hideMark/>
          </w:tcPr>
          <w:p w14:paraId="6801AE24" w14:textId="77777777" w:rsidR="001A6F97" w:rsidRPr="001A6F97" w:rsidRDefault="001A6F97" w:rsidP="001A6F97">
            <w:pPr>
              <w:rPr>
                <w:rFonts w:ascii="Aptos Narrow" w:hAnsi="Aptos Narrow"/>
                <w:color w:val="000000"/>
              </w:rPr>
            </w:pPr>
            <w:r w:rsidRPr="001A6F97">
              <w:rPr>
                <w:rFonts w:ascii="Aptos Narrow" w:hAnsi="Aptos Narrow"/>
                <w:color w:val="000000"/>
              </w:rPr>
              <w:t>Systolic blood pressure</w:t>
            </w:r>
          </w:p>
        </w:tc>
        <w:tc>
          <w:tcPr>
            <w:tcW w:w="738" w:type="dxa"/>
            <w:tcBorders>
              <w:top w:val="nil"/>
              <w:left w:val="nil"/>
              <w:bottom w:val="nil"/>
              <w:right w:val="nil"/>
            </w:tcBorders>
            <w:shd w:val="clear" w:color="auto" w:fill="auto"/>
            <w:noWrap/>
            <w:vAlign w:val="bottom"/>
            <w:hideMark/>
          </w:tcPr>
          <w:p w14:paraId="23828CD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626123C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43A6CB8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0DA0CD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82CAE43"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52625B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381D48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6C3A40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A78579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5C60F4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A45108E"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698D16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7FA74B7D"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1</w:t>
            </w:r>
          </w:p>
        </w:tc>
      </w:tr>
      <w:tr w:rsidR="001A6F97" w:rsidRPr="001A6F97" w14:paraId="6333FA3A" w14:textId="77777777" w:rsidTr="001A6F97">
        <w:trPr>
          <w:trHeight w:val="320"/>
        </w:trPr>
        <w:tc>
          <w:tcPr>
            <w:tcW w:w="4976" w:type="dxa"/>
            <w:tcBorders>
              <w:top w:val="nil"/>
              <w:left w:val="nil"/>
              <w:bottom w:val="nil"/>
              <w:right w:val="nil"/>
            </w:tcBorders>
            <w:shd w:val="clear" w:color="auto" w:fill="auto"/>
            <w:noWrap/>
            <w:vAlign w:val="bottom"/>
            <w:hideMark/>
          </w:tcPr>
          <w:p w14:paraId="5C545425" w14:textId="77777777" w:rsidR="001A6F97" w:rsidRPr="001A6F97" w:rsidRDefault="001A6F97" w:rsidP="001A6F97">
            <w:pPr>
              <w:rPr>
                <w:rFonts w:ascii="Aptos Narrow" w:hAnsi="Aptos Narrow"/>
                <w:color w:val="000000"/>
              </w:rPr>
            </w:pPr>
            <w:r w:rsidRPr="001A6F97">
              <w:rPr>
                <w:rFonts w:ascii="Aptos Narrow" w:hAnsi="Aptos Narrow"/>
                <w:color w:val="000000"/>
              </w:rPr>
              <w:t>Respiratory rate</w:t>
            </w:r>
          </w:p>
        </w:tc>
        <w:tc>
          <w:tcPr>
            <w:tcW w:w="738" w:type="dxa"/>
            <w:tcBorders>
              <w:top w:val="nil"/>
              <w:left w:val="nil"/>
              <w:bottom w:val="nil"/>
              <w:right w:val="nil"/>
            </w:tcBorders>
            <w:shd w:val="clear" w:color="auto" w:fill="auto"/>
            <w:noWrap/>
            <w:vAlign w:val="bottom"/>
            <w:hideMark/>
          </w:tcPr>
          <w:p w14:paraId="2A2D0920"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1CC3E9D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22EFA9F0"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F57302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EE0464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CF5DFE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F9B51E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4A29CA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D5FBAC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C8D72E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97D14F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E9AA29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7D5C9102"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1</w:t>
            </w:r>
          </w:p>
        </w:tc>
      </w:tr>
      <w:tr w:rsidR="001A6F97" w:rsidRPr="001A6F97" w14:paraId="7A61D1A0" w14:textId="77777777" w:rsidTr="001A6F97">
        <w:trPr>
          <w:trHeight w:val="320"/>
        </w:trPr>
        <w:tc>
          <w:tcPr>
            <w:tcW w:w="4976" w:type="dxa"/>
            <w:tcBorders>
              <w:top w:val="nil"/>
              <w:left w:val="nil"/>
              <w:bottom w:val="nil"/>
              <w:right w:val="nil"/>
            </w:tcBorders>
            <w:shd w:val="clear" w:color="auto" w:fill="auto"/>
            <w:noWrap/>
            <w:vAlign w:val="bottom"/>
            <w:hideMark/>
          </w:tcPr>
          <w:p w14:paraId="5C1370B0" w14:textId="77777777" w:rsidR="001A6F97" w:rsidRPr="001A6F97" w:rsidRDefault="001A6F97" w:rsidP="001A6F97">
            <w:pPr>
              <w:rPr>
                <w:rFonts w:ascii="Aptos Narrow" w:hAnsi="Aptos Narrow"/>
                <w:color w:val="000000"/>
              </w:rPr>
            </w:pPr>
            <w:r w:rsidRPr="001A6F97">
              <w:rPr>
                <w:rFonts w:ascii="Aptos Narrow" w:hAnsi="Aptos Narrow"/>
                <w:color w:val="000000"/>
              </w:rPr>
              <w:t>Body temperature</w:t>
            </w:r>
          </w:p>
        </w:tc>
        <w:tc>
          <w:tcPr>
            <w:tcW w:w="738" w:type="dxa"/>
            <w:tcBorders>
              <w:top w:val="nil"/>
              <w:left w:val="nil"/>
              <w:bottom w:val="nil"/>
              <w:right w:val="nil"/>
            </w:tcBorders>
            <w:shd w:val="clear" w:color="auto" w:fill="auto"/>
            <w:noWrap/>
            <w:vAlign w:val="bottom"/>
            <w:hideMark/>
          </w:tcPr>
          <w:p w14:paraId="70D7062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414B7F4"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29E1C9C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605E134"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A9D7DE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6F3E3FB"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57DDE9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8D1087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63FA81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32107F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53ABD95"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987E1E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7CF266E1"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1</w:t>
            </w:r>
          </w:p>
        </w:tc>
      </w:tr>
      <w:tr w:rsidR="001A6F97" w:rsidRPr="001A6F97" w14:paraId="11C91D58" w14:textId="77777777" w:rsidTr="001A6F97">
        <w:trPr>
          <w:trHeight w:val="320"/>
        </w:trPr>
        <w:tc>
          <w:tcPr>
            <w:tcW w:w="4976" w:type="dxa"/>
            <w:tcBorders>
              <w:top w:val="nil"/>
              <w:left w:val="nil"/>
              <w:bottom w:val="nil"/>
              <w:right w:val="nil"/>
            </w:tcBorders>
            <w:shd w:val="clear" w:color="auto" w:fill="auto"/>
            <w:noWrap/>
            <w:vAlign w:val="bottom"/>
            <w:hideMark/>
          </w:tcPr>
          <w:p w14:paraId="15B3EC20" w14:textId="77777777" w:rsidR="001A6F97" w:rsidRPr="001A6F97" w:rsidRDefault="001A6F97" w:rsidP="001A6F97">
            <w:pPr>
              <w:rPr>
                <w:rFonts w:ascii="Aptos Narrow" w:hAnsi="Aptos Narrow"/>
                <w:color w:val="000000"/>
              </w:rPr>
            </w:pPr>
            <w:r w:rsidRPr="001A6F97">
              <w:rPr>
                <w:rFonts w:ascii="Aptos Narrow" w:hAnsi="Aptos Narrow"/>
                <w:color w:val="000000"/>
              </w:rPr>
              <w:t>Heart rate/pulse rate</w:t>
            </w:r>
          </w:p>
        </w:tc>
        <w:tc>
          <w:tcPr>
            <w:tcW w:w="738" w:type="dxa"/>
            <w:tcBorders>
              <w:top w:val="nil"/>
              <w:left w:val="nil"/>
              <w:bottom w:val="nil"/>
              <w:right w:val="nil"/>
            </w:tcBorders>
            <w:shd w:val="clear" w:color="auto" w:fill="auto"/>
            <w:noWrap/>
            <w:vAlign w:val="bottom"/>
            <w:hideMark/>
          </w:tcPr>
          <w:p w14:paraId="32764AFD"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7F278AB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2B00D71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A491E2B"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2173F06"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0D9962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6615EB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07C179B"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3A26FD3"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9A8B550"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84098B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12FE92B"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4610E90B"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1</w:t>
            </w:r>
          </w:p>
        </w:tc>
      </w:tr>
      <w:tr w:rsidR="001A6F97" w:rsidRPr="001A6F97" w14:paraId="3F6C15BA" w14:textId="77777777" w:rsidTr="001A6F97">
        <w:trPr>
          <w:trHeight w:val="320"/>
        </w:trPr>
        <w:tc>
          <w:tcPr>
            <w:tcW w:w="4976" w:type="dxa"/>
            <w:tcBorders>
              <w:top w:val="nil"/>
              <w:left w:val="nil"/>
              <w:bottom w:val="nil"/>
              <w:right w:val="nil"/>
            </w:tcBorders>
            <w:shd w:val="clear" w:color="auto" w:fill="auto"/>
            <w:noWrap/>
            <w:vAlign w:val="bottom"/>
            <w:hideMark/>
          </w:tcPr>
          <w:p w14:paraId="6B778458" w14:textId="77777777" w:rsidR="001A6F97" w:rsidRPr="001A6F97" w:rsidRDefault="001A6F97" w:rsidP="001A6F97">
            <w:pPr>
              <w:rPr>
                <w:rFonts w:ascii="Aptos Narrow" w:hAnsi="Aptos Narrow"/>
                <w:color w:val="000000"/>
              </w:rPr>
            </w:pPr>
            <w:r w:rsidRPr="001A6F97">
              <w:rPr>
                <w:rFonts w:ascii="Aptos Narrow" w:hAnsi="Aptos Narrow"/>
                <w:color w:val="000000"/>
              </w:rPr>
              <w:t>Diastolic blood pressure</w:t>
            </w:r>
          </w:p>
        </w:tc>
        <w:tc>
          <w:tcPr>
            <w:tcW w:w="738" w:type="dxa"/>
            <w:tcBorders>
              <w:top w:val="nil"/>
              <w:left w:val="nil"/>
              <w:bottom w:val="nil"/>
              <w:right w:val="nil"/>
            </w:tcBorders>
            <w:shd w:val="clear" w:color="auto" w:fill="auto"/>
            <w:noWrap/>
            <w:vAlign w:val="bottom"/>
            <w:hideMark/>
          </w:tcPr>
          <w:p w14:paraId="631D19D4"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6E74CF93"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124C3A62"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1687E5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0C4C1E6"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74F880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121FE3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02221A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871DAC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2E41A8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3DB8DE2"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8DED7D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580B2A8C"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0</w:t>
            </w:r>
          </w:p>
        </w:tc>
      </w:tr>
      <w:tr w:rsidR="001A6F97" w:rsidRPr="001A6F97" w14:paraId="44C1D17B" w14:textId="77777777" w:rsidTr="001A6F97">
        <w:trPr>
          <w:trHeight w:val="320"/>
        </w:trPr>
        <w:tc>
          <w:tcPr>
            <w:tcW w:w="4976" w:type="dxa"/>
            <w:tcBorders>
              <w:top w:val="nil"/>
              <w:left w:val="nil"/>
              <w:bottom w:val="nil"/>
              <w:right w:val="nil"/>
            </w:tcBorders>
            <w:shd w:val="clear" w:color="auto" w:fill="auto"/>
            <w:noWrap/>
            <w:vAlign w:val="bottom"/>
            <w:hideMark/>
          </w:tcPr>
          <w:p w14:paraId="308A4462" w14:textId="77777777" w:rsidR="001A6F97" w:rsidRPr="001A6F97" w:rsidRDefault="001A6F97" w:rsidP="001A6F97">
            <w:pPr>
              <w:rPr>
                <w:rFonts w:ascii="Aptos Narrow" w:hAnsi="Aptos Narrow"/>
                <w:color w:val="000000"/>
              </w:rPr>
            </w:pPr>
            <w:r w:rsidRPr="001A6F97">
              <w:rPr>
                <w:rFonts w:ascii="Aptos Narrow" w:hAnsi="Aptos Narrow"/>
                <w:color w:val="000000"/>
              </w:rPr>
              <w:t>Oxygen saturation</w:t>
            </w:r>
          </w:p>
        </w:tc>
        <w:tc>
          <w:tcPr>
            <w:tcW w:w="738" w:type="dxa"/>
            <w:tcBorders>
              <w:top w:val="nil"/>
              <w:left w:val="nil"/>
              <w:bottom w:val="nil"/>
              <w:right w:val="nil"/>
            </w:tcBorders>
            <w:shd w:val="clear" w:color="auto" w:fill="auto"/>
            <w:noWrap/>
            <w:vAlign w:val="bottom"/>
            <w:hideMark/>
          </w:tcPr>
          <w:p w14:paraId="436E25D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73AE727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669EC0B"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89106F0"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EC3EDB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D837F1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8AF67A0"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C274FE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B30FE2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193D31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F163C53"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315189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5B5E1E6B"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0</w:t>
            </w:r>
          </w:p>
        </w:tc>
      </w:tr>
      <w:tr w:rsidR="001A6F97" w:rsidRPr="001A6F97" w14:paraId="39857EC5" w14:textId="77777777" w:rsidTr="001A6F97">
        <w:trPr>
          <w:trHeight w:val="320"/>
        </w:trPr>
        <w:tc>
          <w:tcPr>
            <w:tcW w:w="4976" w:type="dxa"/>
            <w:tcBorders>
              <w:top w:val="nil"/>
              <w:left w:val="nil"/>
              <w:bottom w:val="nil"/>
              <w:right w:val="nil"/>
            </w:tcBorders>
            <w:shd w:val="clear" w:color="auto" w:fill="auto"/>
            <w:noWrap/>
            <w:vAlign w:val="bottom"/>
            <w:hideMark/>
          </w:tcPr>
          <w:p w14:paraId="5A8E27A9" w14:textId="77777777" w:rsidR="001A6F97" w:rsidRPr="001A6F97" w:rsidRDefault="001A6F97" w:rsidP="001A6F97">
            <w:pPr>
              <w:rPr>
                <w:rFonts w:ascii="Aptos Narrow" w:hAnsi="Aptos Narrow"/>
                <w:color w:val="000000"/>
              </w:rPr>
            </w:pPr>
            <w:r w:rsidRPr="001A6F97">
              <w:rPr>
                <w:rFonts w:ascii="Aptos Narrow" w:hAnsi="Aptos Narrow"/>
                <w:color w:val="000000"/>
              </w:rPr>
              <w:t xml:space="preserve">State of </w:t>
            </w:r>
            <w:proofErr w:type="spellStart"/>
            <w:r w:rsidRPr="001A6F97">
              <w:rPr>
                <w:rFonts w:ascii="Aptos Narrow" w:hAnsi="Aptos Narrow"/>
                <w:color w:val="000000"/>
              </w:rPr>
              <w:t>conciousness</w:t>
            </w:r>
            <w:proofErr w:type="spellEnd"/>
            <w:r w:rsidRPr="001A6F97">
              <w:rPr>
                <w:rFonts w:ascii="Aptos Narrow" w:hAnsi="Aptos Narrow"/>
                <w:color w:val="000000"/>
              </w:rPr>
              <w:t xml:space="preserve"> (AVPU)</w:t>
            </w:r>
          </w:p>
        </w:tc>
        <w:tc>
          <w:tcPr>
            <w:tcW w:w="738" w:type="dxa"/>
            <w:tcBorders>
              <w:top w:val="nil"/>
              <w:left w:val="nil"/>
              <w:bottom w:val="nil"/>
              <w:right w:val="nil"/>
            </w:tcBorders>
            <w:shd w:val="clear" w:color="auto" w:fill="auto"/>
            <w:noWrap/>
            <w:vAlign w:val="bottom"/>
            <w:hideMark/>
          </w:tcPr>
          <w:p w14:paraId="1A945F4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4917FB50" w14:textId="77777777" w:rsidR="001A6F97" w:rsidRPr="001A6F97" w:rsidRDefault="001A6F97" w:rsidP="001A6F97">
            <w:pPr>
              <w:jc w:val="cente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81101B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F7B47D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77F905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3D245D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4CDD47F"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75DD6F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60D935C"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1DAF60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81D60E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A1C63F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5E353029"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5</w:t>
            </w:r>
          </w:p>
        </w:tc>
      </w:tr>
      <w:tr w:rsidR="001A6F97" w:rsidRPr="001A6F97" w14:paraId="49725BB7" w14:textId="77777777" w:rsidTr="001A6F97">
        <w:trPr>
          <w:trHeight w:val="320"/>
        </w:trPr>
        <w:tc>
          <w:tcPr>
            <w:tcW w:w="4976" w:type="dxa"/>
            <w:tcBorders>
              <w:top w:val="nil"/>
              <w:left w:val="nil"/>
              <w:bottom w:val="nil"/>
              <w:right w:val="nil"/>
            </w:tcBorders>
            <w:shd w:val="clear" w:color="auto" w:fill="auto"/>
            <w:noWrap/>
            <w:vAlign w:val="bottom"/>
            <w:hideMark/>
          </w:tcPr>
          <w:p w14:paraId="515D184B" w14:textId="77777777" w:rsidR="001A6F97" w:rsidRPr="001A6F97" w:rsidRDefault="001A6F97" w:rsidP="001A6F97">
            <w:pPr>
              <w:rPr>
                <w:rFonts w:ascii="Aptos Narrow" w:hAnsi="Aptos Narrow"/>
                <w:color w:val="000000"/>
              </w:rPr>
            </w:pPr>
            <w:r w:rsidRPr="001A6F97">
              <w:rPr>
                <w:rFonts w:ascii="Aptos Narrow" w:hAnsi="Aptos Narrow"/>
                <w:color w:val="000000"/>
              </w:rPr>
              <w:t>Supplemental oxygen</w:t>
            </w:r>
          </w:p>
        </w:tc>
        <w:tc>
          <w:tcPr>
            <w:tcW w:w="738" w:type="dxa"/>
            <w:tcBorders>
              <w:top w:val="nil"/>
              <w:left w:val="nil"/>
              <w:bottom w:val="nil"/>
              <w:right w:val="nil"/>
            </w:tcBorders>
            <w:shd w:val="clear" w:color="auto" w:fill="auto"/>
            <w:noWrap/>
            <w:vAlign w:val="bottom"/>
            <w:hideMark/>
          </w:tcPr>
          <w:p w14:paraId="7B79CF15"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B0A50AB"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25C56326"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079770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ED839A8"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828D45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168216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2D5F44A"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5097123"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645EC4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3876D10"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D6FDAE7"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172D8C76"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4</w:t>
            </w:r>
          </w:p>
        </w:tc>
      </w:tr>
      <w:tr w:rsidR="001A6F97" w:rsidRPr="001A6F97" w14:paraId="3D3B403F" w14:textId="77777777" w:rsidTr="001A6F97">
        <w:trPr>
          <w:trHeight w:val="320"/>
        </w:trPr>
        <w:tc>
          <w:tcPr>
            <w:tcW w:w="4976" w:type="dxa"/>
            <w:tcBorders>
              <w:top w:val="nil"/>
              <w:left w:val="nil"/>
              <w:bottom w:val="nil"/>
              <w:right w:val="nil"/>
            </w:tcBorders>
            <w:shd w:val="clear" w:color="auto" w:fill="auto"/>
            <w:noWrap/>
            <w:vAlign w:val="bottom"/>
            <w:hideMark/>
          </w:tcPr>
          <w:p w14:paraId="433554F2" w14:textId="77777777" w:rsidR="001A6F97" w:rsidRPr="001A6F97" w:rsidRDefault="001A6F97" w:rsidP="001A6F97">
            <w:pPr>
              <w:rPr>
                <w:rFonts w:ascii="Aptos Narrow" w:hAnsi="Aptos Narrow"/>
                <w:color w:val="000000"/>
              </w:rPr>
            </w:pPr>
            <w:r w:rsidRPr="001A6F97">
              <w:rPr>
                <w:rFonts w:ascii="Aptos Narrow" w:hAnsi="Aptos Narrow"/>
                <w:color w:val="000000"/>
              </w:rPr>
              <w:t>Pulse rate (specified in addition to HR)</w:t>
            </w:r>
          </w:p>
        </w:tc>
        <w:tc>
          <w:tcPr>
            <w:tcW w:w="738" w:type="dxa"/>
            <w:tcBorders>
              <w:top w:val="nil"/>
              <w:left w:val="nil"/>
              <w:bottom w:val="nil"/>
              <w:right w:val="nil"/>
            </w:tcBorders>
            <w:shd w:val="clear" w:color="auto" w:fill="auto"/>
            <w:noWrap/>
            <w:vAlign w:val="bottom"/>
            <w:hideMark/>
          </w:tcPr>
          <w:p w14:paraId="70089D1B"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58002C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6AF86530"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64EBFC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620DB6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58D3C7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6561A8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044200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08CAF5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02F627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4E0479F"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B284594"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4301F5B0"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0E72CFE9" w14:textId="77777777" w:rsidTr="001A6F97">
        <w:trPr>
          <w:trHeight w:val="320"/>
        </w:trPr>
        <w:tc>
          <w:tcPr>
            <w:tcW w:w="4976" w:type="dxa"/>
            <w:tcBorders>
              <w:top w:val="nil"/>
              <w:left w:val="nil"/>
              <w:bottom w:val="nil"/>
              <w:right w:val="nil"/>
            </w:tcBorders>
            <w:shd w:val="clear" w:color="auto" w:fill="auto"/>
            <w:noWrap/>
            <w:vAlign w:val="bottom"/>
            <w:hideMark/>
          </w:tcPr>
          <w:p w14:paraId="251C8C87" w14:textId="77777777" w:rsidR="001A6F97" w:rsidRPr="001A6F97" w:rsidRDefault="001A6F97" w:rsidP="001A6F97">
            <w:pPr>
              <w:rPr>
                <w:rFonts w:ascii="Aptos Narrow" w:hAnsi="Aptos Narrow"/>
                <w:color w:val="000000"/>
              </w:rPr>
            </w:pPr>
            <w:r w:rsidRPr="001A6F97">
              <w:rPr>
                <w:rFonts w:ascii="Aptos Narrow" w:hAnsi="Aptos Narrow"/>
                <w:color w:val="000000"/>
              </w:rPr>
              <w:t>Fraction of inspired oxygen</w:t>
            </w:r>
          </w:p>
        </w:tc>
        <w:tc>
          <w:tcPr>
            <w:tcW w:w="738" w:type="dxa"/>
            <w:tcBorders>
              <w:top w:val="nil"/>
              <w:left w:val="nil"/>
              <w:bottom w:val="nil"/>
              <w:right w:val="nil"/>
            </w:tcBorders>
            <w:shd w:val="clear" w:color="auto" w:fill="auto"/>
            <w:noWrap/>
            <w:vAlign w:val="bottom"/>
            <w:hideMark/>
          </w:tcPr>
          <w:p w14:paraId="5347D023"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508B84B"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3A92C61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BC6976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CAB40F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0E7B81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48F2AE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36D5E6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5CC16CB"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193677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EF5853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C047D4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4346CEA8"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70A3D1BD" w14:textId="77777777" w:rsidTr="001A6F97">
        <w:trPr>
          <w:trHeight w:val="320"/>
        </w:trPr>
        <w:tc>
          <w:tcPr>
            <w:tcW w:w="4976" w:type="dxa"/>
            <w:tcBorders>
              <w:top w:val="nil"/>
              <w:left w:val="nil"/>
              <w:bottom w:val="nil"/>
              <w:right w:val="nil"/>
            </w:tcBorders>
            <w:shd w:val="clear" w:color="auto" w:fill="auto"/>
            <w:noWrap/>
            <w:vAlign w:val="bottom"/>
            <w:hideMark/>
          </w:tcPr>
          <w:p w14:paraId="659EDF0E" w14:textId="77777777" w:rsidR="001A6F97" w:rsidRPr="001A6F97" w:rsidRDefault="001A6F97" w:rsidP="001A6F97">
            <w:pPr>
              <w:rPr>
                <w:rFonts w:ascii="Aptos Narrow" w:hAnsi="Aptos Narrow"/>
                <w:color w:val="000000"/>
              </w:rPr>
            </w:pPr>
            <w:r w:rsidRPr="001A6F97">
              <w:rPr>
                <w:rFonts w:ascii="Aptos Narrow" w:hAnsi="Aptos Narrow"/>
                <w:color w:val="000000"/>
              </w:rPr>
              <w:t>Neurological/mental status</w:t>
            </w:r>
          </w:p>
        </w:tc>
        <w:tc>
          <w:tcPr>
            <w:tcW w:w="738" w:type="dxa"/>
            <w:tcBorders>
              <w:top w:val="nil"/>
              <w:left w:val="nil"/>
              <w:bottom w:val="nil"/>
              <w:right w:val="nil"/>
            </w:tcBorders>
            <w:shd w:val="clear" w:color="auto" w:fill="auto"/>
            <w:noWrap/>
            <w:vAlign w:val="bottom"/>
            <w:hideMark/>
          </w:tcPr>
          <w:p w14:paraId="1AE00BE2"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03490E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1BA6CEEC"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95CFCA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F54EF4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86D410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26389A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FA46750"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11C693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9FE28B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66BFED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81C7791"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3723BA03"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5E8027CC" w14:textId="77777777" w:rsidTr="001A6F97">
        <w:trPr>
          <w:trHeight w:val="320"/>
        </w:trPr>
        <w:tc>
          <w:tcPr>
            <w:tcW w:w="4976" w:type="dxa"/>
            <w:tcBorders>
              <w:top w:val="nil"/>
              <w:left w:val="nil"/>
              <w:bottom w:val="nil"/>
              <w:right w:val="nil"/>
            </w:tcBorders>
            <w:shd w:val="clear" w:color="auto" w:fill="auto"/>
            <w:noWrap/>
            <w:vAlign w:val="bottom"/>
            <w:hideMark/>
          </w:tcPr>
          <w:p w14:paraId="57B238E5" w14:textId="77777777" w:rsidR="001A6F97" w:rsidRPr="001A6F97" w:rsidRDefault="001A6F97" w:rsidP="001A6F97">
            <w:pPr>
              <w:rPr>
                <w:rFonts w:ascii="Aptos Narrow" w:hAnsi="Aptos Narrow"/>
                <w:color w:val="000000"/>
              </w:rPr>
            </w:pPr>
            <w:r w:rsidRPr="001A6F97">
              <w:rPr>
                <w:rFonts w:ascii="Aptos Narrow" w:hAnsi="Aptos Narrow"/>
                <w:color w:val="000000"/>
              </w:rPr>
              <w:t>Richmond agitation &amp; sedation score</w:t>
            </w:r>
          </w:p>
        </w:tc>
        <w:tc>
          <w:tcPr>
            <w:tcW w:w="738" w:type="dxa"/>
            <w:tcBorders>
              <w:top w:val="nil"/>
              <w:left w:val="nil"/>
              <w:bottom w:val="nil"/>
              <w:right w:val="nil"/>
            </w:tcBorders>
            <w:shd w:val="clear" w:color="auto" w:fill="auto"/>
            <w:noWrap/>
            <w:vAlign w:val="bottom"/>
            <w:hideMark/>
          </w:tcPr>
          <w:p w14:paraId="6B3D7EFB"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13D6290"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1AFB001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A3E1FC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C57124E"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366067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C12CBB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81CEB3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878736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FEEEDE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C29DAC8"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CBB345F"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64D51B2B"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6FD4A477" w14:textId="77777777" w:rsidTr="001A6F97">
        <w:trPr>
          <w:trHeight w:val="320"/>
        </w:trPr>
        <w:tc>
          <w:tcPr>
            <w:tcW w:w="4976" w:type="dxa"/>
            <w:tcBorders>
              <w:top w:val="nil"/>
              <w:left w:val="nil"/>
              <w:bottom w:val="nil"/>
              <w:right w:val="nil"/>
            </w:tcBorders>
            <w:shd w:val="clear" w:color="auto" w:fill="auto"/>
            <w:noWrap/>
            <w:vAlign w:val="bottom"/>
            <w:hideMark/>
          </w:tcPr>
          <w:p w14:paraId="75839B84" w14:textId="77777777" w:rsidR="001A6F97" w:rsidRPr="001A6F97" w:rsidRDefault="001A6F97" w:rsidP="001A6F97">
            <w:pPr>
              <w:rPr>
                <w:rFonts w:ascii="Aptos Narrow" w:hAnsi="Aptos Narrow"/>
                <w:color w:val="000000"/>
              </w:rPr>
            </w:pPr>
            <w:r w:rsidRPr="001A6F97">
              <w:rPr>
                <w:rFonts w:ascii="Aptos Narrow" w:hAnsi="Aptos Narrow"/>
                <w:color w:val="000000"/>
              </w:rPr>
              <w:t>Braden activity</w:t>
            </w:r>
          </w:p>
        </w:tc>
        <w:tc>
          <w:tcPr>
            <w:tcW w:w="738" w:type="dxa"/>
            <w:tcBorders>
              <w:top w:val="nil"/>
              <w:left w:val="nil"/>
              <w:bottom w:val="nil"/>
              <w:right w:val="nil"/>
            </w:tcBorders>
            <w:shd w:val="clear" w:color="auto" w:fill="auto"/>
            <w:noWrap/>
            <w:vAlign w:val="bottom"/>
            <w:hideMark/>
          </w:tcPr>
          <w:p w14:paraId="54F2120F"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5ABB412"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0728029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4F80B7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ADD697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B23D6C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8F3038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DDC3D1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51FB74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CC5F8AD"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1E1EA4E"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2E6639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7B86721C"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1F504354" w14:textId="77777777" w:rsidTr="001A6F97">
        <w:trPr>
          <w:trHeight w:val="320"/>
        </w:trPr>
        <w:tc>
          <w:tcPr>
            <w:tcW w:w="4976" w:type="dxa"/>
            <w:tcBorders>
              <w:top w:val="nil"/>
              <w:left w:val="nil"/>
              <w:bottom w:val="nil"/>
              <w:right w:val="nil"/>
            </w:tcBorders>
            <w:shd w:val="clear" w:color="auto" w:fill="auto"/>
            <w:noWrap/>
            <w:vAlign w:val="bottom"/>
            <w:hideMark/>
          </w:tcPr>
          <w:p w14:paraId="4BB652A7" w14:textId="77777777" w:rsidR="001A6F97" w:rsidRPr="001A6F97" w:rsidRDefault="001A6F97" w:rsidP="001A6F97">
            <w:pPr>
              <w:rPr>
                <w:rFonts w:ascii="Aptos Narrow" w:hAnsi="Aptos Narrow"/>
                <w:color w:val="000000"/>
              </w:rPr>
            </w:pPr>
            <w:r w:rsidRPr="001A6F97">
              <w:rPr>
                <w:rFonts w:ascii="Aptos Narrow" w:hAnsi="Aptos Narrow"/>
                <w:color w:val="000000"/>
              </w:rPr>
              <w:t>Braden mobility</w:t>
            </w:r>
          </w:p>
        </w:tc>
        <w:tc>
          <w:tcPr>
            <w:tcW w:w="738" w:type="dxa"/>
            <w:tcBorders>
              <w:top w:val="nil"/>
              <w:left w:val="nil"/>
              <w:bottom w:val="nil"/>
              <w:right w:val="nil"/>
            </w:tcBorders>
            <w:shd w:val="clear" w:color="auto" w:fill="auto"/>
            <w:noWrap/>
            <w:vAlign w:val="bottom"/>
            <w:hideMark/>
          </w:tcPr>
          <w:p w14:paraId="2C8DC063"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51A6922"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71402F0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6589B5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04C789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0BA980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1677C0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A0E859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A28CD2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A5300FA"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D5925F2"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011BEC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23D0E0E4"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5D09454A" w14:textId="77777777" w:rsidTr="001A6F97">
        <w:trPr>
          <w:trHeight w:val="320"/>
        </w:trPr>
        <w:tc>
          <w:tcPr>
            <w:tcW w:w="4976" w:type="dxa"/>
            <w:tcBorders>
              <w:top w:val="nil"/>
              <w:left w:val="nil"/>
              <w:bottom w:val="nil"/>
              <w:right w:val="nil"/>
            </w:tcBorders>
            <w:shd w:val="clear" w:color="auto" w:fill="auto"/>
            <w:noWrap/>
            <w:vAlign w:val="bottom"/>
            <w:hideMark/>
          </w:tcPr>
          <w:p w14:paraId="65339F57" w14:textId="77777777" w:rsidR="001A6F97" w:rsidRPr="001A6F97" w:rsidRDefault="001A6F97" w:rsidP="001A6F97">
            <w:pPr>
              <w:rPr>
                <w:rFonts w:ascii="Aptos Narrow" w:hAnsi="Aptos Narrow"/>
                <w:color w:val="000000"/>
              </w:rPr>
            </w:pPr>
            <w:r w:rsidRPr="001A6F97">
              <w:rPr>
                <w:rFonts w:ascii="Aptos Narrow" w:hAnsi="Aptos Narrow"/>
                <w:color w:val="000000"/>
              </w:rPr>
              <w:t>Braden nutrition</w:t>
            </w:r>
          </w:p>
        </w:tc>
        <w:tc>
          <w:tcPr>
            <w:tcW w:w="738" w:type="dxa"/>
            <w:tcBorders>
              <w:top w:val="nil"/>
              <w:left w:val="nil"/>
              <w:bottom w:val="nil"/>
              <w:right w:val="nil"/>
            </w:tcBorders>
            <w:shd w:val="clear" w:color="auto" w:fill="auto"/>
            <w:noWrap/>
            <w:vAlign w:val="bottom"/>
            <w:hideMark/>
          </w:tcPr>
          <w:p w14:paraId="0874C4CB"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2AE60B7"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76C0EC1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22E6DF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A3CDF3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C4C15F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DF2E45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A2FC2F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556546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BF06D0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19454B5"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282541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4CE0898A"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4F62008E" w14:textId="77777777" w:rsidTr="001A6F97">
        <w:trPr>
          <w:trHeight w:val="320"/>
        </w:trPr>
        <w:tc>
          <w:tcPr>
            <w:tcW w:w="4976" w:type="dxa"/>
            <w:tcBorders>
              <w:top w:val="nil"/>
              <w:left w:val="nil"/>
              <w:bottom w:val="nil"/>
              <w:right w:val="nil"/>
            </w:tcBorders>
            <w:shd w:val="clear" w:color="auto" w:fill="auto"/>
            <w:noWrap/>
            <w:vAlign w:val="bottom"/>
            <w:hideMark/>
          </w:tcPr>
          <w:p w14:paraId="47B41B6C" w14:textId="77777777" w:rsidR="001A6F97" w:rsidRPr="001A6F97" w:rsidRDefault="001A6F97" w:rsidP="001A6F97">
            <w:pPr>
              <w:rPr>
                <w:rFonts w:ascii="Aptos Narrow" w:hAnsi="Aptos Narrow"/>
                <w:color w:val="000000"/>
              </w:rPr>
            </w:pPr>
            <w:r w:rsidRPr="001A6F97">
              <w:rPr>
                <w:rFonts w:ascii="Aptos Narrow" w:hAnsi="Aptos Narrow"/>
                <w:color w:val="000000"/>
              </w:rPr>
              <w:t>Braden sensory perception</w:t>
            </w:r>
          </w:p>
        </w:tc>
        <w:tc>
          <w:tcPr>
            <w:tcW w:w="738" w:type="dxa"/>
            <w:tcBorders>
              <w:top w:val="nil"/>
              <w:left w:val="nil"/>
              <w:bottom w:val="nil"/>
              <w:right w:val="nil"/>
            </w:tcBorders>
            <w:shd w:val="clear" w:color="auto" w:fill="auto"/>
            <w:noWrap/>
            <w:vAlign w:val="bottom"/>
            <w:hideMark/>
          </w:tcPr>
          <w:p w14:paraId="638CDB85"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DCE5CA0"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60C441C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41BB54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6070E3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7B7F84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7BD193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C7CD66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C3AFB1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DBEDBD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E03F1E9"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86463C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0E54342B"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2</w:t>
            </w:r>
          </w:p>
        </w:tc>
      </w:tr>
      <w:tr w:rsidR="001A6F97" w:rsidRPr="001A6F97" w14:paraId="76C1DBEF" w14:textId="77777777" w:rsidTr="001A6F97">
        <w:trPr>
          <w:trHeight w:val="320"/>
        </w:trPr>
        <w:tc>
          <w:tcPr>
            <w:tcW w:w="4976" w:type="dxa"/>
            <w:tcBorders>
              <w:top w:val="nil"/>
              <w:left w:val="nil"/>
              <w:bottom w:val="nil"/>
              <w:right w:val="nil"/>
            </w:tcBorders>
            <w:shd w:val="clear" w:color="auto" w:fill="auto"/>
            <w:noWrap/>
            <w:vAlign w:val="bottom"/>
            <w:hideMark/>
          </w:tcPr>
          <w:p w14:paraId="7DBC247E" w14:textId="77777777" w:rsidR="001A6F97" w:rsidRPr="001A6F97" w:rsidRDefault="001A6F97" w:rsidP="001A6F97">
            <w:pPr>
              <w:rPr>
                <w:rFonts w:ascii="Aptos Narrow" w:hAnsi="Aptos Narrow"/>
                <w:color w:val="000000"/>
              </w:rPr>
            </w:pPr>
            <w:r w:rsidRPr="001A6F97">
              <w:rPr>
                <w:rFonts w:ascii="Aptos Narrow" w:hAnsi="Aptos Narrow"/>
                <w:color w:val="000000"/>
              </w:rPr>
              <w:t>Respiratory pattern (not defined)</w:t>
            </w:r>
          </w:p>
        </w:tc>
        <w:tc>
          <w:tcPr>
            <w:tcW w:w="738" w:type="dxa"/>
            <w:tcBorders>
              <w:top w:val="nil"/>
              <w:left w:val="nil"/>
              <w:bottom w:val="nil"/>
              <w:right w:val="nil"/>
            </w:tcBorders>
            <w:shd w:val="clear" w:color="auto" w:fill="auto"/>
            <w:noWrap/>
            <w:vAlign w:val="bottom"/>
            <w:hideMark/>
          </w:tcPr>
          <w:p w14:paraId="35D0FEF8"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DD23A0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7509C2E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2875BB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DD5FA5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4F2597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05EECF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4B6A00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D26A2A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E3BE192"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A49A19E"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5C9DC60"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6C182EA2"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23048C69" w14:textId="77777777" w:rsidTr="001A6F97">
        <w:trPr>
          <w:trHeight w:val="320"/>
        </w:trPr>
        <w:tc>
          <w:tcPr>
            <w:tcW w:w="4976" w:type="dxa"/>
            <w:tcBorders>
              <w:top w:val="nil"/>
              <w:left w:val="nil"/>
              <w:bottom w:val="nil"/>
              <w:right w:val="nil"/>
            </w:tcBorders>
            <w:shd w:val="clear" w:color="auto" w:fill="auto"/>
            <w:noWrap/>
            <w:vAlign w:val="bottom"/>
            <w:hideMark/>
          </w:tcPr>
          <w:p w14:paraId="061F4D00" w14:textId="77777777" w:rsidR="001A6F97" w:rsidRPr="001A6F97" w:rsidRDefault="001A6F97" w:rsidP="001A6F97">
            <w:pPr>
              <w:rPr>
                <w:rFonts w:ascii="Aptos Narrow" w:hAnsi="Aptos Narrow"/>
                <w:color w:val="000000"/>
              </w:rPr>
            </w:pPr>
            <w:r w:rsidRPr="001A6F97">
              <w:rPr>
                <w:rFonts w:ascii="Aptos Narrow" w:hAnsi="Aptos Narrow"/>
                <w:color w:val="000000"/>
              </w:rPr>
              <w:t>Breaths per minute</w:t>
            </w:r>
          </w:p>
        </w:tc>
        <w:tc>
          <w:tcPr>
            <w:tcW w:w="738" w:type="dxa"/>
            <w:tcBorders>
              <w:top w:val="nil"/>
              <w:left w:val="nil"/>
              <w:bottom w:val="nil"/>
              <w:right w:val="nil"/>
            </w:tcBorders>
            <w:shd w:val="clear" w:color="auto" w:fill="auto"/>
            <w:noWrap/>
            <w:vAlign w:val="bottom"/>
            <w:hideMark/>
          </w:tcPr>
          <w:p w14:paraId="79D99F23"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CBAED03"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1A236A2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BAB25E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FD9749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45BB49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D2C64A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B1EBD1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549652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BB9CF9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25EF3C8"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FBB2496"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69775BAB"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19A4CD9C" w14:textId="77777777" w:rsidTr="001A6F97">
        <w:trPr>
          <w:trHeight w:val="320"/>
        </w:trPr>
        <w:tc>
          <w:tcPr>
            <w:tcW w:w="4976" w:type="dxa"/>
            <w:tcBorders>
              <w:top w:val="nil"/>
              <w:left w:val="nil"/>
              <w:bottom w:val="nil"/>
              <w:right w:val="nil"/>
            </w:tcBorders>
            <w:shd w:val="clear" w:color="auto" w:fill="auto"/>
            <w:noWrap/>
            <w:vAlign w:val="bottom"/>
            <w:hideMark/>
          </w:tcPr>
          <w:p w14:paraId="008B5118" w14:textId="77777777" w:rsidR="001A6F97" w:rsidRPr="001A6F97" w:rsidRDefault="001A6F97" w:rsidP="001A6F97">
            <w:pPr>
              <w:rPr>
                <w:rFonts w:ascii="Aptos Narrow" w:hAnsi="Aptos Narrow"/>
                <w:color w:val="000000"/>
              </w:rPr>
            </w:pPr>
            <w:r w:rsidRPr="001A6F97">
              <w:rPr>
                <w:rFonts w:ascii="Aptos Narrow" w:hAnsi="Aptos Narrow"/>
                <w:color w:val="000000"/>
              </w:rPr>
              <w:lastRenderedPageBreak/>
              <w:t>Mean arterial pressure</w:t>
            </w:r>
          </w:p>
        </w:tc>
        <w:tc>
          <w:tcPr>
            <w:tcW w:w="738" w:type="dxa"/>
            <w:tcBorders>
              <w:top w:val="nil"/>
              <w:left w:val="nil"/>
              <w:bottom w:val="nil"/>
              <w:right w:val="nil"/>
            </w:tcBorders>
            <w:shd w:val="clear" w:color="auto" w:fill="auto"/>
            <w:noWrap/>
            <w:vAlign w:val="bottom"/>
            <w:hideMark/>
          </w:tcPr>
          <w:p w14:paraId="7BB2BAFD"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2BC81B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64C9D80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E721A8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A70828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94CA54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C6D50A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8BC425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9496FA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14E0D8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A6A9B8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6DEA5C5"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568A7B30"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7110561D" w14:textId="77777777" w:rsidTr="001A6F97">
        <w:trPr>
          <w:trHeight w:val="320"/>
        </w:trPr>
        <w:tc>
          <w:tcPr>
            <w:tcW w:w="4976" w:type="dxa"/>
            <w:tcBorders>
              <w:top w:val="nil"/>
              <w:left w:val="nil"/>
              <w:bottom w:val="nil"/>
              <w:right w:val="nil"/>
            </w:tcBorders>
            <w:shd w:val="clear" w:color="auto" w:fill="auto"/>
            <w:noWrap/>
            <w:vAlign w:val="bottom"/>
            <w:hideMark/>
          </w:tcPr>
          <w:p w14:paraId="6270A619" w14:textId="77777777" w:rsidR="001A6F97" w:rsidRPr="001A6F97" w:rsidRDefault="001A6F97" w:rsidP="001A6F97">
            <w:pPr>
              <w:rPr>
                <w:rFonts w:ascii="Aptos Narrow" w:hAnsi="Aptos Narrow"/>
                <w:color w:val="000000"/>
              </w:rPr>
            </w:pPr>
            <w:r w:rsidRPr="001A6F97">
              <w:rPr>
                <w:rFonts w:ascii="Aptos Narrow" w:hAnsi="Aptos Narrow"/>
                <w:color w:val="000000"/>
              </w:rPr>
              <w:t>Oxygen therapy: no definition</w:t>
            </w:r>
          </w:p>
        </w:tc>
        <w:tc>
          <w:tcPr>
            <w:tcW w:w="738" w:type="dxa"/>
            <w:tcBorders>
              <w:top w:val="nil"/>
              <w:left w:val="nil"/>
              <w:bottom w:val="nil"/>
              <w:right w:val="nil"/>
            </w:tcBorders>
            <w:shd w:val="clear" w:color="auto" w:fill="auto"/>
            <w:noWrap/>
            <w:vAlign w:val="bottom"/>
            <w:hideMark/>
          </w:tcPr>
          <w:p w14:paraId="16A0F16A"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75A2B4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193C00D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DF9FA9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A0F910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23BA46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51E6AE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AF8841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AEFAA7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76C523A"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19B6C97"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2A19787"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5C3ED222"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59C33228" w14:textId="77777777" w:rsidTr="001A6F97">
        <w:trPr>
          <w:trHeight w:val="320"/>
        </w:trPr>
        <w:tc>
          <w:tcPr>
            <w:tcW w:w="4976" w:type="dxa"/>
            <w:tcBorders>
              <w:top w:val="nil"/>
              <w:left w:val="nil"/>
              <w:bottom w:val="nil"/>
              <w:right w:val="nil"/>
            </w:tcBorders>
            <w:shd w:val="clear" w:color="auto" w:fill="auto"/>
            <w:noWrap/>
            <w:vAlign w:val="bottom"/>
            <w:hideMark/>
          </w:tcPr>
          <w:p w14:paraId="1AC488BA" w14:textId="77777777" w:rsidR="001A6F97" w:rsidRPr="001A6F97" w:rsidRDefault="001A6F97" w:rsidP="001A6F97">
            <w:pPr>
              <w:rPr>
                <w:rFonts w:ascii="Aptos Narrow" w:hAnsi="Aptos Narrow"/>
                <w:color w:val="000000"/>
              </w:rPr>
            </w:pPr>
            <w:r w:rsidRPr="001A6F97">
              <w:rPr>
                <w:rFonts w:ascii="Aptos Narrow" w:hAnsi="Aptos Narrow"/>
                <w:color w:val="000000"/>
              </w:rPr>
              <w:t>Cardiac regularity (string) - not def.</w:t>
            </w:r>
          </w:p>
        </w:tc>
        <w:tc>
          <w:tcPr>
            <w:tcW w:w="738" w:type="dxa"/>
            <w:tcBorders>
              <w:top w:val="nil"/>
              <w:left w:val="nil"/>
              <w:bottom w:val="nil"/>
              <w:right w:val="nil"/>
            </w:tcBorders>
            <w:shd w:val="clear" w:color="auto" w:fill="auto"/>
            <w:noWrap/>
            <w:vAlign w:val="bottom"/>
            <w:hideMark/>
          </w:tcPr>
          <w:p w14:paraId="00BE1A85"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80C16B8"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22D03F6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A1C238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48AAAA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6C0720A"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FE3A46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B27503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E3DE83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80328D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C4311F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4159B67"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2BF7BABA"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4FF295CC" w14:textId="77777777" w:rsidTr="001A6F97">
        <w:trPr>
          <w:trHeight w:val="320"/>
        </w:trPr>
        <w:tc>
          <w:tcPr>
            <w:tcW w:w="4976" w:type="dxa"/>
            <w:tcBorders>
              <w:top w:val="nil"/>
              <w:left w:val="nil"/>
              <w:bottom w:val="nil"/>
              <w:right w:val="nil"/>
            </w:tcBorders>
            <w:shd w:val="clear" w:color="auto" w:fill="auto"/>
            <w:noWrap/>
            <w:vAlign w:val="bottom"/>
            <w:hideMark/>
          </w:tcPr>
          <w:p w14:paraId="30681867" w14:textId="77777777" w:rsidR="001A6F97" w:rsidRPr="001A6F97" w:rsidRDefault="001A6F97" w:rsidP="001A6F97">
            <w:pPr>
              <w:rPr>
                <w:rFonts w:ascii="Aptos Narrow" w:hAnsi="Aptos Narrow"/>
                <w:color w:val="000000"/>
              </w:rPr>
            </w:pPr>
            <w:r w:rsidRPr="001A6F97">
              <w:rPr>
                <w:rFonts w:ascii="Aptos Narrow" w:hAnsi="Aptos Narrow"/>
                <w:color w:val="000000"/>
              </w:rPr>
              <w:t>Respiratory pattern (string) - not def.</w:t>
            </w:r>
          </w:p>
        </w:tc>
        <w:tc>
          <w:tcPr>
            <w:tcW w:w="738" w:type="dxa"/>
            <w:tcBorders>
              <w:top w:val="nil"/>
              <w:left w:val="nil"/>
              <w:bottom w:val="nil"/>
              <w:right w:val="nil"/>
            </w:tcBorders>
            <w:shd w:val="clear" w:color="auto" w:fill="auto"/>
            <w:noWrap/>
            <w:vAlign w:val="bottom"/>
            <w:hideMark/>
          </w:tcPr>
          <w:p w14:paraId="247CE22A"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5FD2851"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3C009B1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E49CDB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066C17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11820EF"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5B447AC"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02E329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75822B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B38F8E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3B0E29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3F1E206"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4178BCDF"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53B5EF4C" w14:textId="77777777" w:rsidTr="001A6F97">
        <w:trPr>
          <w:trHeight w:val="320"/>
        </w:trPr>
        <w:tc>
          <w:tcPr>
            <w:tcW w:w="4976" w:type="dxa"/>
            <w:tcBorders>
              <w:top w:val="nil"/>
              <w:left w:val="nil"/>
              <w:bottom w:val="nil"/>
              <w:right w:val="nil"/>
            </w:tcBorders>
            <w:shd w:val="clear" w:color="auto" w:fill="auto"/>
            <w:noWrap/>
            <w:vAlign w:val="bottom"/>
            <w:hideMark/>
          </w:tcPr>
          <w:p w14:paraId="28698455" w14:textId="77777777" w:rsidR="001A6F97" w:rsidRPr="001A6F97" w:rsidRDefault="001A6F97" w:rsidP="001A6F97">
            <w:pPr>
              <w:rPr>
                <w:rFonts w:ascii="Aptos Narrow" w:hAnsi="Aptos Narrow"/>
                <w:color w:val="000000"/>
              </w:rPr>
            </w:pPr>
            <w:r w:rsidRPr="001A6F97">
              <w:rPr>
                <w:rFonts w:ascii="Aptos Narrow" w:hAnsi="Aptos Narrow"/>
                <w:color w:val="000000"/>
              </w:rPr>
              <w:t>Tenderness (string) - not def.</w:t>
            </w:r>
          </w:p>
        </w:tc>
        <w:tc>
          <w:tcPr>
            <w:tcW w:w="738" w:type="dxa"/>
            <w:tcBorders>
              <w:top w:val="nil"/>
              <w:left w:val="nil"/>
              <w:bottom w:val="nil"/>
              <w:right w:val="nil"/>
            </w:tcBorders>
            <w:shd w:val="clear" w:color="auto" w:fill="auto"/>
            <w:noWrap/>
            <w:vAlign w:val="bottom"/>
            <w:hideMark/>
          </w:tcPr>
          <w:p w14:paraId="730686D2"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C6F0D3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2B5BCD0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BD566A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4CFD7B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493EA4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98FEC0D"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15FA06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C98E4D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0909F2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73706E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510439B"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2BFE3EA4"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2D275DFE" w14:textId="77777777" w:rsidTr="001A6F97">
        <w:trPr>
          <w:trHeight w:val="320"/>
        </w:trPr>
        <w:tc>
          <w:tcPr>
            <w:tcW w:w="4976" w:type="dxa"/>
            <w:tcBorders>
              <w:top w:val="nil"/>
              <w:left w:val="nil"/>
              <w:bottom w:val="nil"/>
              <w:right w:val="nil"/>
            </w:tcBorders>
            <w:shd w:val="clear" w:color="auto" w:fill="auto"/>
            <w:noWrap/>
            <w:vAlign w:val="bottom"/>
            <w:hideMark/>
          </w:tcPr>
          <w:p w14:paraId="05AA08A9" w14:textId="77777777" w:rsidR="001A6F97" w:rsidRPr="001A6F97" w:rsidRDefault="001A6F97" w:rsidP="001A6F97">
            <w:pPr>
              <w:rPr>
                <w:rFonts w:ascii="Aptos Narrow" w:hAnsi="Aptos Narrow"/>
                <w:color w:val="000000"/>
              </w:rPr>
            </w:pPr>
            <w:r w:rsidRPr="001A6F97">
              <w:rPr>
                <w:rFonts w:ascii="Aptos Narrow" w:hAnsi="Aptos Narrow"/>
                <w:color w:val="000000"/>
              </w:rPr>
              <w:t>Level of activity (string) - not def.</w:t>
            </w:r>
          </w:p>
        </w:tc>
        <w:tc>
          <w:tcPr>
            <w:tcW w:w="738" w:type="dxa"/>
            <w:tcBorders>
              <w:top w:val="nil"/>
              <w:left w:val="nil"/>
              <w:bottom w:val="nil"/>
              <w:right w:val="nil"/>
            </w:tcBorders>
            <w:shd w:val="clear" w:color="auto" w:fill="auto"/>
            <w:noWrap/>
            <w:vAlign w:val="bottom"/>
            <w:hideMark/>
          </w:tcPr>
          <w:p w14:paraId="671AEAE6"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EB2598B"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6B21D0C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B52833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780754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61FE349"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05F2DB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E6A19F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7736AC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1D34D4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248442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96A8DC4"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47CD61A2"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424AFDA4" w14:textId="77777777" w:rsidTr="001A6F97">
        <w:trPr>
          <w:trHeight w:val="320"/>
        </w:trPr>
        <w:tc>
          <w:tcPr>
            <w:tcW w:w="4976" w:type="dxa"/>
            <w:tcBorders>
              <w:top w:val="nil"/>
              <w:left w:val="nil"/>
              <w:bottom w:val="nil"/>
              <w:right w:val="nil"/>
            </w:tcBorders>
            <w:shd w:val="clear" w:color="auto" w:fill="auto"/>
            <w:noWrap/>
            <w:vAlign w:val="bottom"/>
            <w:hideMark/>
          </w:tcPr>
          <w:p w14:paraId="5A4DA074" w14:textId="77777777" w:rsidR="001A6F97" w:rsidRPr="001A6F97" w:rsidRDefault="001A6F97" w:rsidP="001A6F97">
            <w:pPr>
              <w:rPr>
                <w:rFonts w:ascii="Aptos Narrow" w:hAnsi="Aptos Narrow"/>
                <w:color w:val="000000"/>
              </w:rPr>
            </w:pPr>
            <w:r w:rsidRPr="001A6F97">
              <w:rPr>
                <w:rFonts w:ascii="Aptos Narrow" w:hAnsi="Aptos Narrow"/>
                <w:color w:val="000000"/>
              </w:rPr>
              <w:t>Pain intensity with movement</w:t>
            </w:r>
          </w:p>
        </w:tc>
        <w:tc>
          <w:tcPr>
            <w:tcW w:w="738" w:type="dxa"/>
            <w:tcBorders>
              <w:top w:val="nil"/>
              <w:left w:val="nil"/>
              <w:bottom w:val="nil"/>
              <w:right w:val="nil"/>
            </w:tcBorders>
            <w:shd w:val="clear" w:color="auto" w:fill="auto"/>
            <w:noWrap/>
            <w:vAlign w:val="bottom"/>
            <w:hideMark/>
          </w:tcPr>
          <w:p w14:paraId="6F117168"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B3898DF"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154D60A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482B97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612FF2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1D32F9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DD69FE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DC25E0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49D1F76"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ACCB634"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A76B58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71F685D"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0AF3B3F2"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51E52F54" w14:textId="77777777" w:rsidTr="001A6F97">
        <w:trPr>
          <w:trHeight w:val="320"/>
        </w:trPr>
        <w:tc>
          <w:tcPr>
            <w:tcW w:w="4976" w:type="dxa"/>
            <w:tcBorders>
              <w:top w:val="nil"/>
              <w:left w:val="nil"/>
              <w:bottom w:val="nil"/>
              <w:right w:val="nil"/>
            </w:tcBorders>
            <w:shd w:val="clear" w:color="auto" w:fill="auto"/>
            <w:noWrap/>
            <w:vAlign w:val="bottom"/>
            <w:hideMark/>
          </w:tcPr>
          <w:p w14:paraId="51F1554B" w14:textId="77777777" w:rsidR="001A6F97" w:rsidRPr="001A6F97" w:rsidRDefault="001A6F97" w:rsidP="001A6F97">
            <w:pPr>
              <w:rPr>
                <w:rFonts w:ascii="Aptos Narrow" w:hAnsi="Aptos Narrow"/>
                <w:color w:val="000000"/>
              </w:rPr>
            </w:pPr>
            <w:r w:rsidRPr="001A6F97">
              <w:rPr>
                <w:rFonts w:ascii="Aptos Narrow" w:hAnsi="Aptos Narrow"/>
                <w:color w:val="000000"/>
              </w:rPr>
              <w:t>Pain intensity at rest</w:t>
            </w:r>
          </w:p>
        </w:tc>
        <w:tc>
          <w:tcPr>
            <w:tcW w:w="738" w:type="dxa"/>
            <w:tcBorders>
              <w:top w:val="nil"/>
              <w:left w:val="nil"/>
              <w:bottom w:val="nil"/>
              <w:right w:val="nil"/>
            </w:tcBorders>
            <w:shd w:val="clear" w:color="auto" w:fill="auto"/>
            <w:noWrap/>
            <w:vAlign w:val="bottom"/>
            <w:hideMark/>
          </w:tcPr>
          <w:p w14:paraId="3261FA7C"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3D33186"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081FD0A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7944A9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EFE7E5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441904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248778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11EC61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4A356B4"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941EDCB"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14C334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357FCEB"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018E79D9"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32944B8F" w14:textId="77777777" w:rsidTr="001A6F97">
        <w:trPr>
          <w:trHeight w:val="320"/>
        </w:trPr>
        <w:tc>
          <w:tcPr>
            <w:tcW w:w="4976" w:type="dxa"/>
            <w:tcBorders>
              <w:top w:val="nil"/>
              <w:left w:val="nil"/>
              <w:bottom w:val="nil"/>
              <w:right w:val="nil"/>
            </w:tcBorders>
            <w:shd w:val="clear" w:color="auto" w:fill="auto"/>
            <w:noWrap/>
            <w:vAlign w:val="bottom"/>
            <w:hideMark/>
          </w:tcPr>
          <w:p w14:paraId="60559DE1"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Hendrichs</w:t>
            </w:r>
            <w:proofErr w:type="spellEnd"/>
            <w:r w:rsidRPr="001A6F97">
              <w:rPr>
                <w:rFonts w:ascii="Aptos Narrow" w:hAnsi="Aptos Narrow"/>
                <w:color w:val="000000"/>
              </w:rPr>
              <w:t xml:space="preserve"> fall score</w:t>
            </w:r>
          </w:p>
        </w:tc>
        <w:tc>
          <w:tcPr>
            <w:tcW w:w="738" w:type="dxa"/>
            <w:tcBorders>
              <w:top w:val="nil"/>
              <w:left w:val="nil"/>
              <w:bottom w:val="nil"/>
              <w:right w:val="nil"/>
            </w:tcBorders>
            <w:shd w:val="clear" w:color="auto" w:fill="auto"/>
            <w:noWrap/>
            <w:vAlign w:val="bottom"/>
            <w:hideMark/>
          </w:tcPr>
          <w:p w14:paraId="4F96A96A"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1EE17D4"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0615156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1E3E8A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F60A09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8FD7F9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013DF2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564B03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2C8E7A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06CAC7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42047AA"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56A0BB8"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505045D8"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3F8F9140" w14:textId="77777777" w:rsidTr="001A6F97">
        <w:trPr>
          <w:trHeight w:val="320"/>
        </w:trPr>
        <w:tc>
          <w:tcPr>
            <w:tcW w:w="4976" w:type="dxa"/>
            <w:tcBorders>
              <w:top w:val="nil"/>
              <w:left w:val="nil"/>
              <w:bottom w:val="nil"/>
              <w:right w:val="nil"/>
            </w:tcBorders>
            <w:shd w:val="clear" w:color="auto" w:fill="auto"/>
            <w:noWrap/>
            <w:vAlign w:val="bottom"/>
            <w:hideMark/>
          </w:tcPr>
          <w:p w14:paraId="7E23697D" w14:textId="77777777" w:rsidR="001A6F97" w:rsidRPr="001A6F97" w:rsidRDefault="001A6F97" w:rsidP="001A6F97">
            <w:pPr>
              <w:rPr>
                <w:rFonts w:ascii="Aptos Narrow" w:hAnsi="Aptos Narrow"/>
                <w:color w:val="000000"/>
              </w:rPr>
            </w:pPr>
            <w:r w:rsidRPr="001A6F97">
              <w:rPr>
                <w:rFonts w:ascii="Aptos Narrow" w:hAnsi="Aptos Narrow"/>
                <w:color w:val="000000"/>
              </w:rPr>
              <w:t>Braden skin score</w:t>
            </w:r>
          </w:p>
        </w:tc>
        <w:tc>
          <w:tcPr>
            <w:tcW w:w="738" w:type="dxa"/>
            <w:tcBorders>
              <w:top w:val="nil"/>
              <w:left w:val="nil"/>
              <w:bottom w:val="nil"/>
              <w:right w:val="nil"/>
            </w:tcBorders>
            <w:shd w:val="clear" w:color="auto" w:fill="auto"/>
            <w:noWrap/>
            <w:vAlign w:val="bottom"/>
            <w:hideMark/>
          </w:tcPr>
          <w:p w14:paraId="2F92D79F"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F66C84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151F0E2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36E183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1A435C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3B0ACF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BE7B7F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388BEA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007745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907461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71885F9"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2D85BF9"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714D5A56"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4A40ABB7" w14:textId="77777777" w:rsidTr="001A6F97">
        <w:trPr>
          <w:trHeight w:val="320"/>
        </w:trPr>
        <w:tc>
          <w:tcPr>
            <w:tcW w:w="4976" w:type="dxa"/>
            <w:tcBorders>
              <w:top w:val="nil"/>
              <w:left w:val="nil"/>
              <w:bottom w:val="nil"/>
              <w:right w:val="nil"/>
            </w:tcBorders>
            <w:shd w:val="clear" w:color="auto" w:fill="auto"/>
            <w:noWrap/>
            <w:vAlign w:val="bottom"/>
            <w:hideMark/>
          </w:tcPr>
          <w:p w14:paraId="01C40F68" w14:textId="77777777" w:rsidR="001A6F97" w:rsidRPr="001A6F97" w:rsidRDefault="001A6F97" w:rsidP="001A6F97">
            <w:pPr>
              <w:rPr>
                <w:rFonts w:ascii="Aptos Narrow" w:hAnsi="Aptos Narrow"/>
                <w:color w:val="000000"/>
              </w:rPr>
            </w:pPr>
            <w:r w:rsidRPr="001A6F97">
              <w:rPr>
                <w:rFonts w:ascii="Aptos Narrow" w:hAnsi="Aptos Narrow"/>
                <w:color w:val="000000"/>
              </w:rPr>
              <w:t>Braden friction and shear</w:t>
            </w:r>
          </w:p>
        </w:tc>
        <w:tc>
          <w:tcPr>
            <w:tcW w:w="738" w:type="dxa"/>
            <w:tcBorders>
              <w:top w:val="nil"/>
              <w:left w:val="nil"/>
              <w:bottom w:val="nil"/>
              <w:right w:val="nil"/>
            </w:tcBorders>
            <w:shd w:val="clear" w:color="auto" w:fill="auto"/>
            <w:noWrap/>
            <w:vAlign w:val="bottom"/>
            <w:hideMark/>
          </w:tcPr>
          <w:p w14:paraId="598FC360"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B47155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710B794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039B48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0CF570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D4A023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B4459B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8338C5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C9CAA6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142B49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717107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ADECE7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70A37808"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5CAEE354" w14:textId="77777777" w:rsidTr="001A6F97">
        <w:trPr>
          <w:trHeight w:val="320"/>
        </w:trPr>
        <w:tc>
          <w:tcPr>
            <w:tcW w:w="4976" w:type="dxa"/>
            <w:tcBorders>
              <w:top w:val="nil"/>
              <w:left w:val="nil"/>
              <w:bottom w:val="nil"/>
              <w:right w:val="nil"/>
            </w:tcBorders>
            <w:shd w:val="clear" w:color="auto" w:fill="auto"/>
            <w:noWrap/>
            <w:vAlign w:val="bottom"/>
            <w:hideMark/>
          </w:tcPr>
          <w:p w14:paraId="2E085908" w14:textId="77777777" w:rsidR="001A6F97" w:rsidRPr="001A6F97" w:rsidRDefault="001A6F97" w:rsidP="001A6F97">
            <w:pPr>
              <w:rPr>
                <w:rFonts w:ascii="Aptos Narrow" w:hAnsi="Aptos Narrow"/>
                <w:color w:val="000000"/>
              </w:rPr>
            </w:pPr>
            <w:r w:rsidRPr="001A6F97">
              <w:rPr>
                <w:rFonts w:ascii="Aptos Narrow" w:hAnsi="Aptos Narrow"/>
                <w:color w:val="000000"/>
              </w:rPr>
              <w:t>Braden moisture</w:t>
            </w:r>
          </w:p>
        </w:tc>
        <w:tc>
          <w:tcPr>
            <w:tcW w:w="738" w:type="dxa"/>
            <w:tcBorders>
              <w:top w:val="nil"/>
              <w:left w:val="nil"/>
              <w:bottom w:val="nil"/>
              <w:right w:val="nil"/>
            </w:tcBorders>
            <w:shd w:val="clear" w:color="auto" w:fill="auto"/>
            <w:noWrap/>
            <w:vAlign w:val="bottom"/>
            <w:hideMark/>
          </w:tcPr>
          <w:p w14:paraId="114C61AC"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A4BCE30"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0931E4F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A290C2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3C31D4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F4673E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CDA03D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2D1560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3DDE9A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358FAA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795448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4735AD7"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3870DBD9"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2C926D84" w14:textId="77777777" w:rsidTr="001A6F97">
        <w:trPr>
          <w:trHeight w:val="320"/>
        </w:trPr>
        <w:tc>
          <w:tcPr>
            <w:tcW w:w="4976" w:type="dxa"/>
            <w:tcBorders>
              <w:top w:val="nil"/>
              <w:left w:val="nil"/>
              <w:bottom w:val="nil"/>
              <w:right w:val="nil"/>
            </w:tcBorders>
            <w:shd w:val="clear" w:color="auto" w:fill="auto"/>
            <w:noWrap/>
            <w:vAlign w:val="bottom"/>
            <w:hideMark/>
          </w:tcPr>
          <w:p w14:paraId="3C540301" w14:textId="77777777" w:rsidR="001A6F97" w:rsidRPr="001A6F97" w:rsidRDefault="001A6F97" w:rsidP="001A6F97">
            <w:pPr>
              <w:rPr>
                <w:rFonts w:ascii="Aptos Narrow" w:hAnsi="Aptos Narrow"/>
                <w:color w:val="000000"/>
              </w:rPr>
            </w:pPr>
            <w:r w:rsidRPr="001A6F97">
              <w:rPr>
                <w:rFonts w:ascii="Aptos Narrow" w:hAnsi="Aptos Narrow"/>
                <w:color w:val="000000"/>
              </w:rPr>
              <w:t>Braden total score</w:t>
            </w:r>
          </w:p>
        </w:tc>
        <w:tc>
          <w:tcPr>
            <w:tcW w:w="738" w:type="dxa"/>
            <w:tcBorders>
              <w:top w:val="nil"/>
              <w:left w:val="nil"/>
              <w:bottom w:val="nil"/>
              <w:right w:val="nil"/>
            </w:tcBorders>
            <w:shd w:val="clear" w:color="auto" w:fill="auto"/>
            <w:noWrap/>
            <w:vAlign w:val="bottom"/>
            <w:hideMark/>
          </w:tcPr>
          <w:p w14:paraId="7E041001"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CE703F9"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4590733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1A03C3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B33489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974F30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69BCDB3"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22F1F6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4D5527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6C89B9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905777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1C63134"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0B5A91A7"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04C623BF" w14:textId="77777777" w:rsidTr="001A6F97">
        <w:trPr>
          <w:trHeight w:val="320"/>
        </w:trPr>
        <w:tc>
          <w:tcPr>
            <w:tcW w:w="4976" w:type="dxa"/>
            <w:tcBorders>
              <w:top w:val="nil"/>
              <w:left w:val="nil"/>
              <w:bottom w:val="nil"/>
              <w:right w:val="nil"/>
            </w:tcBorders>
            <w:shd w:val="clear" w:color="auto" w:fill="auto"/>
            <w:noWrap/>
            <w:vAlign w:val="bottom"/>
            <w:hideMark/>
          </w:tcPr>
          <w:p w14:paraId="08801D20" w14:textId="77777777" w:rsidR="001A6F97" w:rsidRPr="001A6F97" w:rsidRDefault="001A6F97" w:rsidP="001A6F97">
            <w:pPr>
              <w:rPr>
                <w:rFonts w:ascii="Aptos Narrow" w:hAnsi="Aptos Narrow"/>
                <w:color w:val="000000"/>
              </w:rPr>
            </w:pPr>
            <w:proofErr w:type="spellStart"/>
            <w:r w:rsidRPr="001A6F97">
              <w:rPr>
                <w:rFonts w:ascii="Aptos Narrow" w:hAnsi="Aptos Narrow"/>
                <w:color w:val="000000"/>
              </w:rPr>
              <w:t>Cllinical</w:t>
            </w:r>
            <w:proofErr w:type="spellEnd"/>
            <w:r w:rsidRPr="001A6F97">
              <w:rPr>
                <w:rFonts w:ascii="Aptos Narrow" w:hAnsi="Aptos Narrow"/>
                <w:color w:val="000000"/>
              </w:rPr>
              <w:t xml:space="preserve"> institute withdrawal assessment of alcohol</w:t>
            </w:r>
          </w:p>
        </w:tc>
        <w:tc>
          <w:tcPr>
            <w:tcW w:w="738" w:type="dxa"/>
            <w:tcBorders>
              <w:top w:val="nil"/>
              <w:left w:val="nil"/>
              <w:bottom w:val="nil"/>
              <w:right w:val="nil"/>
            </w:tcBorders>
            <w:shd w:val="clear" w:color="auto" w:fill="auto"/>
            <w:noWrap/>
            <w:vAlign w:val="bottom"/>
            <w:hideMark/>
          </w:tcPr>
          <w:p w14:paraId="35EA02A2"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D73C88E"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0DE1E94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EBED54F"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A09F7F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B7B78E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ADA278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E2A8E2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19C459C"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3274A89"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56353F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E982D3B"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7F0BDA64"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6C636828" w14:textId="77777777" w:rsidTr="001A6F97">
        <w:trPr>
          <w:trHeight w:val="320"/>
        </w:trPr>
        <w:tc>
          <w:tcPr>
            <w:tcW w:w="4976" w:type="dxa"/>
            <w:tcBorders>
              <w:top w:val="nil"/>
              <w:left w:val="nil"/>
              <w:bottom w:val="nil"/>
              <w:right w:val="nil"/>
            </w:tcBorders>
            <w:shd w:val="clear" w:color="auto" w:fill="auto"/>
            <w:noWrap/>
            <w:vAlign w:val="bottom"/>
            <w:hideMark/>
          </w:tcPr>
          <w:p w14:paraId="4055FBC7" w14:textId="77777777" w:rsidR="001A6F97" w:rsidRPr="001A6F97" w:rsidRDefault="001A6F97" w:rsidP="001A6F97">
            <w:pPr>
              <w:rPr>
                <w:rFonts w:ascii="Aptos Narrow" w:hAnsi="Aptos Narrow"/>
                <w:color w:val="000000"/>
              </w:rPr>
            </w:pPr>
            <w:r w:rsidRPr="001A6F97">
              <w:rPr>
                <w:rFonts w:ascii="Aptos Narrow" w:hAnsi="Aptos Narrow"/>
                <w:color w:val="000000"/>
              </w:rPr>
              <w:t>Braden falls risk score</w:t>
            </w:r>
          </w:p>
        </w:tc>
        <w:tc>
          <w:tcPr>
            <w:tcW w:w="738" w:type="dxa"/>
            <w:tcBorders>
              <w:top w:val="nil"/>
              <w:left w:val="nil"/>
              <w:bottom w:val="nil"/>
              <w:right w:val="nil"/>
            </w:tcBorders>
            <w:shd w:val="clear" w:color="auto" w:fill="auto"/>
            <w:noWrap/>
            <w:vAlign w:val="bottom"/>
            <w:hideMark/>
          </w:tcPr>
          <w:p w14:paraId="3DA8CD45"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FD7B0F4"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60AC2EC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88C1DC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25E403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4D171C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20731F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915AE6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FD13435"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7CCC053"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4FB1FA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0F9E192"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7D4F75B4"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7FE2F438" w14:textId="77777777" w:rsidTr="001A6F97">
        <w:trPr>
          <w:trHeight w:val="320"/>
        </w:trPr>
        <w:tc>
          <w:tcPr>
            <w:tcW w:w="4976" w:type="dxa"/>
            <w:tcBorders>
              <w:top w:val="nil"/>
              <w:left w:val="nil"/>
              <w:bottom w:val="nil"/>
              <w:right w:val="nil"/>
            </w:tcBorders>
            <w:shd w:val="clear" w:color="auto" w:fill="auto"/>
            <w:noWrap/>
            <w:vAlign w:val="bottom"/>
            <w:hideMark/>
          </w:tcPr>
          <w:p w14:paraId="3C9FCAC8" w14:textId="77777777" w:rsidR="001A6F97" w:rsidRPr="001A6F97" w:rsidRDefault="001A6F97" w:rsidP="001A6F97">
            <w:pPr>
              <w:rPr>
                <w:rFonts w:ascii="Aptos Narrow" w:hAnsi="Aptos Narrow"/>
                <w:color w:val="000000"/>
              </w:rPr>
            </w:pPr>
            <w:r w:rsidRPr="001A6F97">
              <w:rPr>
                <w:rFonts w:ascii="Aptos Narrow" w:hAnsi="Aptos Narrow"/>
                <w:color w:val="000000"/>
              </w:rPr>
              <w:t>times incontinent</w:t>
            </w:r>
          </w:p>
        </w:tc>
        <w:tc>
          <w:tcPr>
            <w:tcW w:w="738" w:type="dxa"/>
            <w:tcBorders>
              <w:top w:val="nil"/>
              <w:left w:val="nil"/>
              <w:bottom w:val="nil"/>
              <w:right w:val="nil"/>
            </w:tcBorders>
            <w:shd w:val="clear" w:color="auto" w:fill="auto"/>
            <w:noWrap/>
            <w:vAlign w:val="bottom"/>
            <w:hideMark/>
          </w:tcPr>
          <w:p w14:paraId="5933250F"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A219874"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15E2521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674F05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F33F55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758FBDA"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BC2B8D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83986A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41F005F1"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020D4C1" w14:textId="77777777" w:rsidR="001A6F97" w:rsidRPr="001A6F97" w:rsidRDefault="001A6F97" w:rsidP="001A6F97">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68EC0A8"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D81F759" w14:textId="77777777" w:rsidR="001A6F97" w:rsidRPr="001A6F97" w:rsidRDefault="001A6F97" w:rsidP="001A6F97">
            <w:pPr>
              <w:jc w:val="center"/>
              <w:rPr>
                <w:sz w:val="20"/>
                <w:szCs w:val="20"/>
              </w:rPr>
            </w:pPr>
          </w:p>
        </w:tc>
        <w:tc>
          <w:tcPr>
            <w:tcW w:w="779" w:type="dxa"/>
            <w:tcBorders>
              <w:top w:val="nil"/>
              <w:left w:val="nil"/>
              <w:bottom w:val="nil"/>
              <w:right w:val="nil"/>
            </w:tcBorders>
            <w:shd w:val="clear" w:color="auto" w:fill="auto"/>
            <w:noWrap/>
            <w:vAlign w:val="bottom"/>
            <w:hideMark/>
          </w:tcPr>
          <w:p w14:paraId="5DFAF702"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3B462ED7" w14:textId="77777777" w:rsidTr="001A6F97">
        <w:trPr>
          <w:trHeight w:val="320"/>
        </w:trPr>
        <w:tc>
          <w:tcPr>
            <w:tcW w:w="4976" w:type="dxa"/>
            <w:tcBorders>
              <w:top w:val="nil"/>
              <w:left w:val="nil"/>
              <w:bottom w:val="nil"/>
              <w:right w:val="nil"/>
            </w:tcBorders>
            <w:shd w:val="clear" w:color="auto" w:fill="auto"/>
            <w:noWrap/>
            <w:vAlign w:val="bottom"/>
            <w:hideMark/>
          </w:tcPr>
          <w:p w14:paraId="40C00925" w14:textId="77777777" w:rsidR="001A6F97" w:rsidRPr="001A6F97" w:rsidRDefault="001A6F97" w:rsidP="001A6F97">
            <w:pPr>
              <w:rPr>
                <w:rFonts w:ascii="Aptos Narrow" w:hAnsi="Aptos Narrow"/>
                <w:color w:val="000000"/>
              </w:rPr>
            </w:pPr>
            <w:r w:rsidRPr="001A6F97">
              <w:rPr>
                <w:rFonts w:ascii="Aptos Narrow" w:hAnsi="Aptos Narrow"/>
                <w:color w:val="000000"/>
              </w:rPr>
              <w:t>Disorientation (yes/no)</w:t>
            </w:r>
          </w:p>
        </w:tc>
        <w:tc>
          <w:tcPr>
            <w:tcW w:w="738" w:type="dxa"/>
            <w:tcBorders>
              <w:top w:val="nil"/>
              <w:left w:val="nil"/>
              <w:bottom w:val="nil"/>
              <w:right w:val="nil"/>
            </w:tcBorders>
            <w:shd w:val="clear" w:color="auto" w:fill="auto"/>
            <w:noWrap/>
            <w:vAlign w:val="bottom"/>
            <w:hideMark/>
          </w:tcPr>
          <w:p w14:paraId="222BB393"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194CDCC"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44A7B1D9"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05EA82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A65A8B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905AE4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9FB85C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147EEA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F9C0BF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008491A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8D5462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28F0473E"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24E9E014"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2BCC6381" w14:textId="77777777" w:rsidTr="001A6F97">
        <w:trPr>
          <w:trHeight w:val="320"/>
        </w:trPr>
        <w:tc>
          <w:tcPr>
            <w:tcW w:w="4976" w:type="dxa"/>
            <w:tcBorders>
              <w:top w:val="nil"/>
              <w:left w:val="nil"/>
              <w:bottom w:val="nil"/>
              <w:right w:val="nil"/>
            </w:tcBorders>
            <w:shd w:val="clear" w:color="auto" w:fill="auto"/>
            <w:noWrap/>
            <w:vAlign w:val="bottom"/>
            <w:hideMark/>
          </w:tcPr>
          <w:p w14:paraId="0E7FC434" w14:textId="77777777" w:rsidR="001A6F97" w:rsidRPr="001A6F97" w:rsidRDefault="001A6F97" w:rsidP="001A6F97">
            <w:pPr>
              <w:rPr>
                <w:rFonts w:ascii="Aptos Narrow" w:hAnsi="Aptos Narrow"/>
                <w:color w:val="000000"/>
              </w:rPr>
            </w:pPr>
            <w:r w:rsidRPr="001A6F97">
              <w:rPr>
                <w:rFonts w:ascii="Aptos Narrow" w:hAnsi="Aptos Narrow"/>
                <w:color w:val="000000"/>
              </w:rPr>
              <w:t>Sum of urine output over the last 24 hours</w:t>
            </w:r>
          </w:p>
        </w:tc>
        <w:tc>
          <w:tcPr>
            <w:tcW w:w="738" w:type="dxa"/>
            <w:tcBorders>
              <w:top w:val="nil"/>
              <w:left w:val="nil"/>
              <w:bottom w:val="nil"/>
              <w:right w:val="nil"/>
            </w:tcBorders>
            <w:shd w:val="clear" w:color="auto" w:fill="auto"/>
            <w:noWrap/>
            <w:vAlign w:val="bottom"/>
            <w:hideMark/>
          </w:tcPr>
          <w:p w14:paraId="5696A70D"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C938559"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hideMark/>
          </w:tcPr>
          <w:p w14:paraId="726F893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BEED8D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5500B6CC"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7718707"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7955E5F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F6521EE"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15D38D71"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FE5E3C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615FCD7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hideMark/>
          </w:tcPr>
          <w:p w14:paraId="335B14D8" w14:textId="77777777" w:rsidR="001A6F97" w:rsidRPr="001A6F97" w:rsidRDefault="001A6F97" w:rsidP="001A6F97">
            <w:pPr>
              <w:jc w:val="center"/>
              <w:rPr>
                <w:rFonts w:ascii="Aptos Narrow" w:hAnsi="Aptos Narrow"/>
                <w:color w:val="000000"/>
              </w:rPr>
            </w:pPr>
            <w:r w:rsidRPr="001A6F97">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483B738A" w14:textId="77777777" w:rsidR="001A6F97" w:rsidRPr="001A6F97" w:rsidRDefault="001A6F97" w:rsidP="001A6F97">
            <w:pPr>
              <w:jc w:val="right"/>
              <w:rPr>
                <w:rFonts w:ascii="Aptos Narrow" w:hAnsi="Aptos Narrow"/>
                <w:color w:val="000000"/>
              </w:rPr>
            </w:pPr>
            <w:r w:rsidRPr="001A6F97">
              <w:rPr>
                <w:rFonts w:ascii="Aptos Narrow" w:hAnsi="Aptos Narrow"/>
                <w:color w:val="000000"/>
              </w:rPr>
              <w:t>1</w:t>
            </w:r>
          </w:p>
        </w:tc>
      </w:tr>
      <w:tr w:rsidR="001A6F97" w:rsidRPr="001A6F97" w14:paraId="0856BAB3" w14:textId="77777777" w:rsidTr="001A6F97">
        <w:trPr>
          <w:trHeight w:val="320"/>
        </w:trPr>
        <w:tc>
          <w:tcPr>
            <w:tcW w:w="4976" w:type="dxa"/>
            <w:tcBorders>
              <w:top w:val="nil"/>
              <w:left w:val="nil"/>
              <w:bottom w:val="nil"/>
              <w:right w:val="nil"/>
            </w:tcBorders>
            <w:shd w:val="clear" w:color="auto" w:fill="auto"/>
            <w:noWrap/>
            <w:vAlign w:val="bottom"/>
          </w:tcPr>
          <w:p w14:paraId="4AB92195" w14:textId="4C4C1000" w:rsidR="001A6F97" w:rsidRPr="001A6F97" w:rsidRDefault="00AB0C8B" w:rsidP="001A6F97">
            <w:pPr>
              <w:rPr>
                <w:rFonts w:ascii="Aptos Narrow" w:hAnsi="Aptos Narrow"/>
                <w:color w:val="000000"/>
              </w:rPr>
            </w:pPr>
            <w:r>
              <w:rPr>
                <w:rFonts w:ascii="Aptos Narrow" w:hAnsi="Aptos Narrow"/>
                <w:color w:val="000000"/>
              </w:rPr>
              <w:t>Nursing note content:</w:t>
            </w:r>
            <w:r w:rsidR="001A6F97">
              <w:rPr>
                <w:rFonts w:ascii="Aptos Narrow" w:hAnsi="Aptos Narrow"/>
                <w:color w:val="000000"/>
              </w:rPr>
              <w:t xml:space="preserve"> abdominal pain</w:t>
            </w:r>
          </w:p>
        </w:tc>
        <w:tc>
          <w:tcPr>
            <w:tcW w:w="738" w:type="dxa"/>
            <w:tcBorders>
              <w:top w:val="nil"/>
              <w:left w:val="nil"/>
              <w:bottom w:val="nil"/>
              <w:right w:val="nil"/>
            </w:tcBorders>
            <w:shd w:val="clear" w:color="auto" w:fill="auto"/>
            <w:noWrap/>
            <w:vAlign w:val="bottom"/>
          </w:tcPr>
          <w:p w14:paraId="3B4A2C8B" w14:textId="77777777" w:rsidR="001A6F97" w:rsidRPr="001A6F97" w:rsidRDefault="001A6F97" w:rsidP="001A6F97">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279B9B0D" w14:textId="77777777" w:rsidR="001A6F97" w:rsidRPr="001A6F97" w:rsidRDefault="001A6F97" w:rsidP="001A6F97">
            <w:pPr>
              <w:jc w:val="center"/>
              <w:rPr>
                <w:sz w:val="20"/>
                <w:szCs w:val="20"/>
              </w:rPr>
            </w:pPr>
          </w:p>
        </w:tc>
        <w:tc>
          <w:tcPr>
            <w:tcW w:w="738" w:type="dxa"/>
            <w:tcBorders>
              <w:top w:val="nil"/>
              <w:left w:val="nil"/>
              <w:bottom w:val="nil"/>
              <w:right w:val="nil"/>
            </w:tcBorders>
            <w:shd w:val="clear" w:color="auto" w:fill="auto"/>
            <w:noWrap/>
            <w:vAlign w:val="bottom"/>
          </w:tcPr>
          <w:p w14:paraId="1798114D"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3FDC66B4"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055CD5EB"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558759A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44867DB5"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76916B22"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43C7E426"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668855C0" w14:textId="77777777" w:rsidR="001A6F97" w:rsidRPr="001A6F97" w:rsidRDefault="001A6F97" w:rsidP="001A6F97">
            <w:pPr>
              <w:jc w:val="center"/>
              <w:rPr>
                <w:sz w:val="20"/>
                <w:szCs w:val="20"/>
              </w:rPr>
            </w:pPr>
          </w:p>
        </w:tc>
        <w:tc>
          <w:tcPr>
            <w:tcW w:w="739" w:type="dxa"/>
            <w:tcBorders>
              <w:top w:val="nil"/>
              <w:left w:val="nil"/>
              <w:bottom w:val="nil"/>
              <w:right w:val="nil"/>
            </w:tcBorders>
            <w:shd w:val="clear" w:color="auto" w:fill="auto"/>
            <w:noWrap/>
            <w:vAlign w:val="bottom"/>
          </w:tcPr>
          <w:p w14:paraId="174E9FB0" w14:textId="65A12950" w:rsidR="001A6F97" w:rsidRPr="001A6F97" w:rsidRDefault="00AB0C8B" w:rsidP="001A6F97">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3E50DCDC" w14:textId="77777777" w:rsidR="001A6F97" w:rsidRPr="001A6F97" w:rsidRDefault="001A6F97" w:rsidP="001A6F97">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3F35A70F" w14:textId="2900E878" w:rsidR="001A6F97" w:rsidRPr="001A6F97" w:rsidRDefault="001A6F97" w:rsidP="001A6F97">
            <w:pPr>
              <w:jc w:val="right"/>
              <w:rPr>
                <w:rFonts w:ascii="Aptos Narrow" w:hAnsi="Aptos Narrow"/>
                <w:color w:val="000000"/>
              </w:rPr>
            </w:pPr>
            <w:r>
              <w:rPr>
                <w:rFonts w:ascii="Aptos Narrow" w:hAnsi="Aptos Narrow"/>
                <w:color w:val="000000"/>
              </w:rPr>
              <w:t>1</w:t>
            </w:r>
          </w:p>
        </w:tc>
      </w:tr>
      <w:tr w:rsidR="00AB0C8B" w:rsidRPr="001A6F97" w14:paraId="718A9643" w14:textId="77777777" w:rsidTr="001A6F97">
        <w:trPr>
          <w:trHeight w:val="320"/>
        </w:trPr>
        <w:tc>
          <w:tcPr>
            <w:tcW w:w="4976" w:type="dxa"/>
            <w:tcBorders>
              <w:top w:val="nil"/>
              <w:left w:val="nil"/>
              <w:bottom w:val="nil"/>
              <w:right w:val="nil"/>
            </w:tcBorders>
            <w:shd w:val="clear" w:color="auto" w:fill="auto"/>
            <w:noWrap/>
            <w:vAlign w:val="bottom"/>
          </w:tcPr>
          <w:p w14:paraId="5EFBD031" w14:textId="01EF36AD" w:rsidR="00AB0C8B" w:rsidRDefault="00AB0C8B" w:rsidP="00AB0C8B">
            <w:pPr>
              <w:rPr>
                <w:rFonts w:ascii="Aptos Narrow" w:hAnsi="Aptos Narrow"/>
                <w:color w:val="000000"/>
              </w:rPr>
            </w:pPr>
            <w:r>
              <w:rPr>
                <w:rFonts w:ascii="Aptos Narrow" w:hAnsi="Aptos Narrow"/>
                <w:color w:val="000000"/>
              </w:rPr>
              <w:t>Nursing note content: abnormal heart rhythm</w:t>
            </w:r>
          </w:p>
        </w:tc>
        <w:tc>
          <w:tcPr>
            <w:tcW w:w="738" w:type="dxa"/>
            <w:tcBorders>
              <w:top w:val="nil"/>
              <w:left w:val="nil"/>
              <w:bottom w:val="nil"/>
              <w:right w:val="nil"/>
            </w:tcBorders>
            <w:shd w:val="clear" w:color="auto" w:fill="auto"/>
            <w:noWrap/>
            <w:vAlign w:val="bottom"/>
          </w:tcPr>
          <w:p w14:paraId="7D6EDE55"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215470B8"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3F7516D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9FA015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71201C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8DC133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DD983C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CA1A45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029794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21ED8D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471521F" w14:textId="665F56EE"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6A685AEE"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40755D57" w14:textId="0191CD65"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3511BCE1" w14:textId="77777777" w:rsidTr="001A6F97">
        <w:trPr>
          <w:trHeight w:val="320"/>
        </w:trPr>
        <w:tc>
          <w:tcPr>
            <w:tcW w:w="4976" w:type="dxa"/>
            <w:tcBorders>
              <w:top w:val="nil"/>
              <w:left w:val="nil"/>
              <w:bottom w:val="nil"/>
              <w:right w:val="nil"/>
            </w:tcBorders>
            <w:shd w:val="clear" w:color="auto" w:fill="auto"/>
            <w:noWrap/>
            <w:vAlign w:val="bottom"/>
          </w:tcPr>
          <w:p w14:paraId="7C8DE627" w14:textId="71AA0194" w:rsidR="00AB0C8B" w:rsidRDefault="00AB0C8B" w:rsidP="00AB0C8B">
            <w:pPr>
              <w:rPr>
                <w:rFonts w:ascii="Aptos Narrow" w:hAnsi="Aptos Narrow"/>
                <w:color w:val="000000"/>
              </w:rPr>
            </w:pPr>
            <w:r>
              <w:rPr>
                <w:rFonts w:ascii="Aptos Narrow" w:hAnsi="Aptos Narrow"/>
                <w:color w:val="000000"/>
              </w:rPr>
              <w:t>Nursing note content: abnormal mental state</w:t>
            </w:r>
          </w:p>
        </w:tc>
        <w:tc>
          <w:tcPr>
            <w:tcW w:w="738" w:type="dxa"/>
            <w:tcBorders>
              <w:top w:val="nil"/>
              <w:left w:val="nil"/>
              <w:bottom w:val="nil"/>
              <w:right w:val="nil"/>
            </w:tcBorders>
            <w:shd w:val="clear" w:color="auto" w:fill="auto"/>
            <w:noWrap/>
            <w:vAlign w:val="bottom"/>
          </w:tcPr>
          <w:p w14:paraId="6AC35C41"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63B70DA4"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093393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B07281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C99887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914421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9381ED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904A1B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1BD6B8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AD3301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2EA0ECC" w14:textId="7296DB2C"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3846736A"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01C6720B" w14:textId="51815383"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6C1D4E6A" w14:textId="77777777" w:rsidTr="001A6F97">
        <w:trPr>
          <w:trHeight w:val="320"/>
        </w:trPr>
        <w:tc>
          <w:tcPr>
            <w:tcW w:w="4976" w:type="dxa"/>
            <w:tcBorders>
              <w:top w:val="nil"/>
              <w:left w:val="nil"/>
              <w:bottom w:val="nil"/>
              <w:right w:val="nil"/>
            </w:tcBorders>
            <w:shd w:val="clear" w:color="auto" w:fill="auto"/>
            <w:noWrap/>
            <w:vAlign w:val="bottom"/>
          </w:tcPr>
          <w:p w14:paraId="400FD731" w14:textId="221D35EE" w:rsidR="00AB0C8B" w:rsidRDefault="00AB0C8B" w:rsidP="00AB0C8B">
            <w:pPr>
              <w:rPr>
                <w:rFonts w:ascii="Aptos Narrow" w:hAnsi="Aptos Narrow"/>
                <w:color w:val="000000"/>
              </w:rPr>
            </w:pPr>
            <w:r>
              <w:rPr>
                <w:rFonts w:ascii="Aptos Narrow" w:hAnsi="Aptos Narrow"/>
                <w:color w:val="000000"/>
              </w:rPr>
              <w:lastRenderedPageBreak/>
              <w:t xml:space="preserve">Nursing note content: abnormal rate, rhythm, </w:t>
            </w:r>
            <w:proofErr w:type="gramStart"/>
            <w:r>
              <w:rPr>
                <w:rFonts w:ascii="Aptos Narrow" w:hAnsi="Aptos Narrow"/>
                <w:color w:val="000000"/>
              </w:rPr>
              <w:t>depth</w:t>
            </w:r>
            <w:proofErr w:type="gramEnd"/>
            <w:r>
              <w:rPr>
                <w:rFonts w:ascii="Aptos Narrow" w:hAnsi="Aptos Narrow"/>
                <w:color w:val="000000"/>
              </w:rPr>
              <w:t xml:space="preserve"> and effort of respirations</w:t>
            </w:r>
          </w:p>
        </w:tc>
        <w:tc>
          <w:tcPr>
            <w:tcW w:w="738" w:type="dxa"/>
            <w:tcBorders>
              <w:top w:val="nil"/>
              <w:left w:val="nil"/>
              <w:bottom w:val="nil"/>
              <w:right w:val="nil"/>
            </w:tcBorders>
            <w:shd w:val="clear" w:color="auto" w:fill="auto"/>
            <w:noWrap/>
            <w:vAlign w:val="bottom"/>
          </w:tcPr>
          <w:p w14:paraId="3ABF36B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54A1C724"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5D619BA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49E0F6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EC15D7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B2BC54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93AD70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157286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7B554E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285F95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8BAF131" w14:textId="20632AB6"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6C3D14D"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71412B0C" w14:textId="696DAECA"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11EB6BAA" w14:textId="77777777" w:rsidTr="001A6F97">
        <w:trPr>
          <w:trHeight w:val="320"/>
        </w:trPr>
        <w:tc>
          <w:tcPr>
            <w:tcW w:w="4976" w:type="dxa"/>
            <w:tcBorders>
              <w:top w:val="nil"/>
              <w:left w:val="nil"/>
              <w:bottom w:val="nil"/>
              <w:right w:val="nil"/>
            </w:tcBorders>
            <w:shd w:val="clear" w:color="auto" w:fill="auto"/>
            <w:noWrap/>
            <w:vAlign w:val="bottom"/>
          </w:tcPr>
          <w:p w14:paraId="39CF6667" w14:textId="4EAAD022" w:rsidR="00AB0C8B" w:rsidRDefault="00AB0C8B" w:rsidP="00AB0C8B">
            <w:pPr>
              <w:rPr>
                <w:rFonts w:ascii="Aptos Narrow" w:hAnsi="Aptos Narrow"/>
                <w:color w:val="000000"/>
              </w:rPr>
            </w:pPr>
            <w:r>
              <w:rPr>
                <w:rFonts w:ascii="Aptos Narrow" w:hAnsi="Aptos Narrow"/>
                <w:color w:val="000000"/>
              </w:rPr>
              <w:t>Nursing note content: abnormal temperature</w:t>
            </w:r>
          </w:p>
        </w:tc>
        <w:tc>
          <w:tcPr>
            <w:tcW w:w="738" w:type="dxa"/>
            <w:tcBorders>
              <w:top w:val="nil"/>
              <w:left w:val="nil"/>
              <w:bottom w:val="nil"/>
              <w:right w:val="nil"/>
            </w:tcBorders>
            <w:shd w:val="clear" w:color="auto" w:fill="auto"/>
            <w:noWrap/>
            <w:vAlign w:val="bottom"/>
          </w:tcPr>
          <w:p w14:paraId="64986125"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44D3BF94"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A69634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811DAA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FFE264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40FB4C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996421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471DDA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F51D23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0FB8EA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D9C9FB7" w14:textId="176A4809"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2CA823C5"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497112CF" w14:textId="2FD77DC2"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612F850E" w14:textId="77777777" w:rsidTr="001A6F97">
        <w:trPr>
          <w:trHeight w:val="320"/>
        </w:trPr>
        <w:tc>
          <w:tcPr>
            <w:tcW w:w="4976" w:type="dxa"/>
            <w:tcBorders>
              <w:top w:val="nil"/>
              <w:left w:val="nil"/>
              <w:bottom w:val="nil"/>
              <w:right w:val="nil"/>
            </w:tcBorders>
            <w:shd w:val="clear" w:color="auto" w:fill="auto"/>
            <w:noWrap/>
            <w:vAlign w:val="bottom"/>
          </w:tcPr>
          <w:p w14:paraId="3C82F7D4" w14:textId="10BF4AE9" w:rsidR="00AB0C8B" w:rsidRDefault="00AB0C8B" w:rsidP="00AB0C8B">
            <w:pPr>
              <w:rPr>
                <w:rFonts w:ascii="Aptos Narrow" w:hAnsi="Aptos Narrow"/>
                <w:color w:val="000000"/>
              </w:rPr>
            </w:pPr>
            <w:r>
              <w:rPr>
                <w:rFonts w:ascii="Aptos Narrow" w:hAnsi="Aptos Narrow"/>
                <w:color w:val="000000"/>
              </w:rPr>
              <w:t>Nursing note content: back pain</w:t>
            </w:r>
          </w:p>
        </w:tc>
        <w:tc>
          <w:tcPr>
            <w:tcW w:w="738" w:type="dxa"/>
            <w:tcBorders>
              <w:top w:val="nil"/>
              <w:left w:val="nil"/>
              <w:bottom w:val="nil"/>
              <w:right w:val="nil"/>
            </w:tcBorders>
            <w:shd w:val="clear" w:color="auto" w:fill="auto"/>
            <w:noWrap/>
            <w:vAlign w:val="bottom"/>
          </w:tcPr>
          <w:p w14:paraId="076A5E21"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16A9D0DD"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BBE5C9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0F2F07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2FEBB8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16CDE6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89D876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E61A1F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29039A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1FFC3B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C03D803" w14:textId="635A326C"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3A82D304"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47E617E5" w14:textId="7900576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06FCE07B" w14:textId="77777777" w:rsidTr="001A6F97">
        <w:trPr>
          <w:trHeight w:val="320"/>
        </w:trPr>
        <w:tc>
          <w:tcPr>
            <w:tcW w:w="4976" w:type="dxa"/>
            <w:tcBorders>
              <w:top w:val="nil"/>
              <w:left w:val="nil"/>
              <w:bottom w:val="nil"/>
              <w:right w:val="nil"/>
            </w:tcBorders>
            <w:shd w:val="clear" w:color="auto" w:fill="auto"/>
            <w:noWrap/>
            <w:vAlign w:val="bottom"/>
          </w:tcPr>
          <w:p w14:paraId="23DC54DB" w14:textId="235CEEA9" w:rsidR="00AB0C8B" w:rsidRDefault="00AB0C8B" w:rsidP="00AB0C8B">
            <w:pPr>
              <w:rPr>
                <w:rFonts w:ascii="Aptos Narrow" w:hAnsi="Aptos Narrow"/>
                <w:color w:val="000000"/>
              </w:rPr>
            </w:pPr>
            <w:r>
              <w:rPr>
                <w:rFonts w:ascii="Aptos Narrow" w:hAnsi="Aptos Narrow"/>
                <w:color w:val="000000"/>
              </w:rPr>
              <w:t>Nursing note content: chest pain</w:t>
            </w:r>
          </w:p>
        </w:tc>
        <w:tc>
          <w:tcPr>
            <w:tcW w:w="738" w:type="dxa"/>
            <w:tcBorders>
              <w:top w:val="nil"/>
              <w:left w:val="nil"/>
              <w:bottom w:val="nil"/>
              <w:right w:val="nil"/>
            </w:tcBorders>
            <w:shd w:val="clear" w:color="auto" w:fill="auto"/>
            <w:noWrap/>
            <w:vAlign w:val="bottom"/>
          </w:tcPr>
          <w:p w14:paraId="56B016E5"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3C6B3804"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7850CFB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F3D664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189F16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3FE27E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84D809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04B04A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8FD2F3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40A0B1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057F747" w14:textId="164D3912"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9B61FAF"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7AEA3B96" w14:textId="1D26527B"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75D6B18A" w14:textId="77777777" w:rsidTr="001A6F97">
        <w:trPr>
          <w:trHeight w:val="320"/>
        </w:trPr>
        <w:tc>
          <w:tcPr>
            <w:tcW w:w="4976" w:type="dxa"/>
            <w:tcBorders>
              <w:top w:val="nil"/>
              <w:left w:val="nil"/>
              <w:bottom w:val="nil"/>
              <w:right w:val="nil"/>
            </w:tcBorders>
            <w:shd w:val="clear" w:color="auto" w:fill="auto"/>
            <w:noWrap/>
            <w:vAlign w:val="bottom"/>
          </w:tcPr>
          <w:p w14:paraId="76B6EDA9" w14:textId="0F360130" w:rsidR="00AB0C8B" w:rsidRDefault="00AB0C8B" w:rsidP="00AB0C8B">
            <w:pPr>
              <w:rPr>
                <w:rFonts w:ascii="Aptos Narrow" w:hAnsi="Aptos Narrow"/>
                <w:color w:val="000000"/>
              </w:rPr>
            </w:pPr>
            <w:r>
              <w:rPr>
                <w:rFonts w:ascii="Aptos Narrow" w:hAnsi="Aptos Narrow"/>
                <w:color w:val="000000"/>
              </w:rPr>
              <w:t>Nursing note content: communication problem</w:t>
            </w:r>
          </w:p>
        </w:tc>
        <w:tc>
          <w:tcPr>
            <w:tcW w:w="738" w:type="dxa"/>
            <w:tcBorders>
              <w:top w:val="nil"/>
              <w:left w:val="nil"/>
              <w:bottom w:val="nil"/>
              <w:right w:val="nil"/>
            </w:tcBorders>
            <w:shd w:val="clear" w:color="auto" w:fill="auto"/>
            <w:noWrap/>
            <w:vAlign w:val="bottom"/>
          </w:tcPr>
          <w:p w14:paraId="62C8664D"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3D098631"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316DE70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045FB7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7CC2BD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EB9BDE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6B6293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5572F8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CC6B85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E99BB5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AB4D01F" w14:textId="2B93273B"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5A11519"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5FB31FC5" w14:textId="6236EB6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1E7305B7" w14:textId="77777777" w:rsidTr="001A6F97">
        <w:trPr>
          <w:trHeight w:val="320"/>
        </w:trPr>
        <w:tc>
          <w:tcPr>
            <w:tcW w:w="4976" w:type="dxa"/>
            <w:tcBorders>
              <w:top w:val="nil"/>
              <w:left w:val="nil"/>
              <w:bottom w:val="nil"/>
              <w:right w:val="nil"/>
            </w:tcBorders>
            <w:shd w:val="clear" w:color="auto" w:fill="auto"/>
            <w:noWrap/>
            <w:vAlign w:val="bottom"/>
          </w:tcPr>
          <w:p w14:paraId="75A44464" w14:textId="73010FB7" w:rsidR="00AB0C8B" w:rsidRDefault="00AB0C8B" w:rsidP="00AB0C8B">
            <w:pPr>
              <w:rPr>
                <w:rFonts w:ascii="Aptos Narrow" w:hAnsi="Aptos Narrow"/>
                <w:color w:val="000000"/>
              </w:rPr>
            </w:pPr>
            <w:r>
              <w:rPr>
                <w:rFonts w:ascii="Aptos Narrow" w:hAnsi="Aptos Narrow"/>
                <w:color w:val="000000"/>
              </w:rPr>
              <w:t>Nursing note content: diagnosis related with infection</w:t>
            </w:r>
          </w:p>
        </w:tc>
        <w:tc>
          <w:tcPr>
            <w:tcW w:w="738" w:type="dxa"/>
            <w:tcBorders>
              <w:top w:val="nil"/>
              <w:left w:val="nil"/>
              <w:bottom w:val="nil"/>
              <w:right w:val="nil"/>
            </w:tcBorders>
            <w:shd w:val="clear" w:color="auto" w:fill="auto"/>
            <w:noWrap/>
            <w:vAlign w:val="bottom"/>
          </w:tcPr>
          <w:p w14:paraId="39E09CC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78EA454B"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4E713C6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926A29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A395C8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59F1AF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3DADFA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EC30D0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BD73C4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B2F4F5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104CD8D" w14:textId="4754C50B"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504E4C20"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6CB406A" w14:textId="6FF1F3DB"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6BA74D04" w14:textId="77777777" w:rsidTr="001A6F97">
        <w:trPr>
          <w:trHeight w:val="320"/>
        </w:trPr>
        <w:tc>
          <w:tcPr>
            <w:tcW w:w="4976" w:type="dxa"/>
            <w:tcBorders>
              <w:top w:val="nil"/>
              <w:left w:val="nil"/>
              <w:bottom w:val="nil"/>
              <w:right w:val="nil"/>
            </w:tcBorders>
            <w:shd w:val="clear" w:color="auto" w:fill="auto"/>
            <w:noWrap/>
            <w:vAlign w:val="bottom"/>
          </w:tcPr>
          <w:p w14:paraId="3E778B7C" w14:textId="39CC7C1A" w:rsidR="00AB0C8B" w:rsidRDefault="00AB0C8B" w:rsidP="00AB0C8B">
            <w:pPr>
              <w:rPr>
                <w:rFonts w:ascii="Aptos Narrow" w:hAnsi="Aptos Narrow"/>
                <w:color w:val="000000"/>
              </w:rPr>
            </w:pPr>
            <w:r>
              <w:rPr>
                <w:rFonts w:ascii="Aptos Narrow" w:hAnsi="Aptos Narrow"/>
                <w:color w:val="000000"/>
              </w:rPr>
              <w:t>Nursing note content: deficit of circulation</w:t>
            </w:r>
          </w:p>
        </w:tc>
        <w:tc>
          <w:tcPr>
            <w:tcW w:w="738" w:type="dxa"/>
            <w:tcBorders>
              <w:top w:val="nil"/>
              <w:left w:val="nil"/>
              <w:bottom w:val="nil"/>
              <w:right w:val="nil"/>
            </w:tcBorders>
            <w:shd w:val="clear" w:color="auto" w:fill="auto"/>
            <w:noWrap/>
            <w:vAlign w:val="bottom"/>
          </w:tcPr>
          <w:p w14:paraId="0B2EF24F"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23128782"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18E552A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0A0B50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04C7CC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15C4FA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D67FC8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94F987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D99DE4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2F0649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B4ED94F" w14:textId="1A182332"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6AF35BE0"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51898B6" w14:textId="30251B2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00C15299" w14:textId="77777777" w:rsidTr="001A6F97">
        <w:trPr>
          <w:trHeight w:val="320"/>
        </w:trPr>
        <w:tc>
          <w:tcPr>
            <w:tcW w:w="4976" w:type="dxa"/>
            <w:tcBorders>
              <w:top w:val="nil"/>
              <w:left w:val="nil"/>
              <w:bottom w:val="nil"/>
              <w:right w:val="nil"/>
            </w:tcBorders>
            <w:shd w:val="clear" w:color="auto" w:fill="auto"/>
            <w:noWrap/>
            <w:vAlign w:val="bottom"/>
          </w:tcPr>
          <w:p w14:paraId="6A7DD559" w14:textId="260FDA25" w:rsidR="00AB0C8B" w:rsidRDefault="00AB0C8B" w:rsidP="00AB0C8B">
            <w:pPr>
              <w:rPr>
                <w:rFonts w:ascii="Aptos Narrow" w:hAnsi="Aptos Narrow"/>
                <w:color w:val="000000"/>
              </w:rPr>
            </w:pPr>
            <w:r>
              <w:rPr>
                <w:rFonts w:ascii="Aptos Narrow" w:hAnsi="Aptos Narrow"/>
                <w:color w:val="000000"/>
              </w:rPr>
              <w:t>Nursing note content: fall risk</w:t>
            </w:r>
          </w:p>
        </w:tc>
        <w:tc>
          <w:tcPr>
            <w:tcW w:w="738" w:type="dxa"/>
            <w:tcBorders>
              <w:top w:val="nil"/>
              <w:left w:val="nil"/>
              <w:bottom w:val="nil"/>
              <w:right w:val="nil"/>
            </w:tcBorders>
            <w:shd w:val="clear" w:color="auto" w:fill="auto"/>
            <w:noWrap/>
            <w:vAlign w:val="bottom"/>
          </w:tcPr>
          <w:p w14:paraId="786EABEB"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48C6487D"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79D7AF7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27329B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714483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024488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AFFC40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111127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6FE671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8C529E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EE47EBF" w14:textId="2B0AF3BB"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3EDF2F57"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328012A" w14:textId="1A8FBE73"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278C815F" w14:textId="77777777" w:rsidTr="001A6F97">
        <w:trPr>
          <w:trHeight w:val="320"/>
        </w:trPr>
        <w:tc>
          <w:tcPr>
            <w:tcW w:w="4976" w:type="dxa"/>
            <w:tcBorders>
              <w:top w:val="nil"/>
              <w:left w:val="nil"/>
              <w:bottom w:val="nil"/>
              <w:right w:val="nil"/>
            </w:tcBorders>
            <w:shd w:val="clear" w:color="auto" w:fill="auto"/>
            <w:noWrap/>
            <w:vAlign w:val="bottom"/>
          </w:tcPr>
          <w:p w14:paraId="4525A45F" w14:textId="2C3CBBCF" w:rsidR="00AB0C8B" w:rsidRDefault="00AB0C8B" w:rsidP="00AB0C8B">
            <w:pPr>
              <w:rPr>
                <w:rFonts w:ascii="Aptos Narrow" w:hAnsi="Aptos Narrow"/>
                <w:color w:val="000000"/>
              </w:rPr>
            </w:pPr>
            <w:r>
              <w:rPr>
                <w:rFonts w:ascii="Aptos Narrow" w:hAnsi="Aptos Narrow"/>
                <w:color w:val="000000"/>
              </w:rPr>
              <w:t>Nursing note content: fluid volume alteration</w:t>
            </w:r>
          </w:p>
        </w:tc>
        <w:tc>
          <w:tcPr>
            <w:tcW w:w="738" w:type="dxa"/>
            <w:tcBorders>
              <w:top w:val="nil"/>
              <w:left w:val="nil"/>
              <w:bottom w:val="nil"/>
              <w:right w:val="nil"/>
            </w:tcBorders>
            <w:shd w:val="clear" w:color="auto" w:fill="auto"/>
            <w:noWrap/>
            <w:vAlign w:val="bottom"/>
          </w:tcPr>
          <w:p w14:paraId="501FB344"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6B2D20FA"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3D56F88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C89277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4BCB51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67BDC3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8BB1D6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D644EA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C29A8F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543FF3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CA1F78E" w14:textId="5E351A1C"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6CA2ECFB"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416A56B0" w14:textId="178A115B"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3CEDBA93" w14:textId="77777777" w:rsidTr="001A6F97">
        <w:trPr>
          <w:trHeight w:val="320"/>
        </w:trPr>
        <w:tc>
          <w:tcPr>
            <w:tcW w:w="4976" w:type="dxa"/>
            <w:tcBorders>
              <w:top w:val="nil"/>
              <w:left w:val="nil"/>
              <w:bottom w:val="nil"/>
              <w:right w:val="nil"/>
            </w:tcBorders>
            <w:shd w:val="clear" w:color="auto" w:fill="auto"/>
            <w:noWrap/>
            <w:vAlign w:val="bottom"/>
          </w:tcPr>
          <w:p w14:paraId="6F63CCAF" w14:textId="71AF3D90" w:rsidR="00AB0C8B" w:rsidRDefault="00AB0C8B" w:rsidP="00AB0C8B">
            <w:pPr>
              <w:rPr>
                <w:rFonts w:ascii="Aptos Narrow" w:hAnsi="Aptos Narrow"/>
                <w:color w:val="000000"/>
              </w:rPr>
            </w:pPr>
            <w:r>
              <w:rPr>
                <w:rFonts w:ascii="Aptos Narrow" w:hAnsi="Aptos Narrow"/>
                <w:color w:val="000000"/>
              </w:rPr>
              <w:t>Nursing note content: general concern</w:t>
            </w:r>
          </w:p>
        </w:tc>
        <w:tc>
          <w:tcPr>
            <w:tcW w:w="738" w:type="dxa"/>
            <w:tcBorders>
              <w:top w:val="nil"/>
              <w:left w:val="nil"/>
              <w:bottom w:val="nil"/>
              <w:right w:val="nil"/>
            </w:tcBorders>
            <w:shd w:val="clear" w:color="auto" w:fill="auto"/>
            <w:noWrap/>
            <w:vAlign w:val="bottom"/>
          </w:tcPr>
          <w:p w14:paraId="62B0475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1FACBDED"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40FEFC3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11EE95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9EB08F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8C3114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E7B3AD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88E419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4765FA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C4116F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81AAE2A" w14:textId="36378175"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42985015"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84512C3" w14:textId="26C87FCA"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77CDB79B" w14:textId="77777777" w:rsidTr="001A6F97">
        <w:trPr>
          <w:trHeight w:val="320"/>
        </w:trPr>
        <w:tc>
          <w:tcPr>
            <w:tcW w:w="4976" w:type="dxa"/>
            <w:tcBorders>
              <w:top w:val="nil"/>
              <w:left w:val="nil"/>
              <w:bottom w:val="nil"/>
              <w:right w:val="nil"/>
            </w:tcBorders>
            <w:shd w:val="clear" w:color="auto" w:fill="auto"/>
            <w:noWrap/>
            <w:vAlign w:val="bottom"/>
          </w:tcPr>
          <w:p w14:paraId="1FFF2758" w14:textId="1B3020C9" w:rsidR="00AB0C8B" w:rsidRDefault="00AB0C8B" w:rsidP="00AB0C8B">
            <w:pPr>
              <w:rPr>
                <w:rFonts w:ascii="Aptos Narrow" w:hAnsi="Aptos Narrow"/>
                <w:color w:val="000000"/>
              </w:rPr>
            </w:pPr>
            <w:r>
              <w:rPr>
                <w:rFonts w:ascii="Aptos Narrow" w:hAnsi="Aptos Narrow"/>
                <w:color w:val="000000"/>
              </w:rPr>
              <w:t>Nursing note content: headache</w:t>
            </w:r>
          </w:p>
        </w:tc>
        <w:tc>
          <w:tcPr>
            <w:tcW w:w="738" w:type="dxa"/>
            <w:tcBorders>
              <w:top w:val="nil"/>
              <w:left w:val="nil"/>
              <w:bottom w:val="nil"/>
              <w:right w:val="nil"/>
            </w:tcBorders>
            <w:shd w:val="clear" w:color="auto" w:fill="auto"/>
            <w:noWrap/>
            <w:vAlign w:val="bottom"/>
          </w:tcPr>
          <w:p w14:paraId="1A951F28"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65D9003F"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50EB4C0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DCF710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A30930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48654A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06B73D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5472C9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687371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C5A103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62D5FDA" w14:textId="0A6E44D1"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75C325C7"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5A8D3F99" w14:textId="74DB36E8"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1602BF0D" w14:textId="77777777" w:rsidTr="001A6F97">
        <w:trPr>
          <w:trHeight w:val="320"/>
        </w:trPr>
        <w:tc>
          <w:tcPr>
            <w:tcW w:w="4976" w:type="dxa"/>
            <w:tcBorders>
              <w:top w:val="nil"/>
              <w:left w:val="nil"/>
              <w:bottom w:val="nil"/>
              <w:right w:val="nil"/>
            </w:tcBorders>
            <w:shd w:val="clear" w:color="auto" w:fill="auto"/>
            <w:noWrap/>
            <w:vAlign w:val="bottom"/>
          </w:tcPr>
          <w:p w14:paraId="0D89CF80" w14:textId="1BACEB11" w:rsidR="00AB0C8B" w:rsidRDefault="00AB0C8B" w:rsidP="00AB0C8B">
            <w:pPr>
              <w:rPr>
                <w:rFonts w:ascii="Aptos Narrow" w:hAnsi="Aptos Narrow"/>
                <w:color w:val="000000"/>
              </w:rPr>
            </w:pPr>
            <w:r>
              <w:rPr>
                <w:rFonts w:ascii="Aptos Narrow" w:hAnsi="Aptos Narrow"/>
                <w:color w:val="000000"/>
              </w:rPr>
              <w:t>Nursing note content: improper renal function</w:t>
            </w:r>
          </w:p>
        </w:tc>
        <w:tc>
          <w:tcPr>
            <w:tcW w:w="738" w:type="dxa"/>
            <w:tcBorders>
              <w:top w:val="nil"/>
              <w:left w:val="nil"/>
              <w:bottom w:val="nil"/>
              <w:right w:val="nil"/>
            </w:tcBorders>
            <w:shd w:val="clear" w:color="auto" w:fill="auto"/>
            <w:noWrap/>
            <w:vAlign w:val="bottom"/>
          </w:tcPr>
          <w:p w14:paraId="7AEA0D8E"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0016F94D"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C66A41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8B0D04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23332D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131495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AD6E75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175EDE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43506D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154685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E3352E1" w14:textId="4352BB33"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21FF5F07"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5CED487D" w14:textId="18D649E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16E90A44" w14:textId="77777777" w:rsidTr="001A6F97">
        <w:trPr>
          <w:trHeight w:val="320"/>
        </w:trPr>
        <w:tc>
          <w:tcPr>
            <w:tcW w:w="4976" w:type="dxa"/>
            <w:tcBorders>
              <w:top w:val="nil"/>
              <w:left w:val="nil"/>
              <w:bottom w:val="nil"/>
              <w:right w:val="nil"/>
            </w:tcBorders>
            <w:shd w:val="clear" w:color="auto" w:fill="auto"/>
            <w:noWrap/>
            <w:vAlign w:val="bottom"/>
          </w:tcPr>
          <w:p w14:paraId="4353BFE2" w14:textId="01FAE41F" w:rsidR="00AB0C8B" w:rsidRDefault="00AB0C8B" w:rsidP="00AB0C8B">
            <w:pPr>
              <w:rPr>
                <w:rFonts w:ascii="Aptos Narrow" w:hAnsi="Aptos Narrow"/>
                <w:color w:val="000000"/>
              </w:rPr>
            </w:pPr>
            <w:r>
              <w:rPr>
                <w:rFonts w:ascii="Aptos Narrow" w:hAnsi="Aptos Narrow"/>
                <w:color w:val="000000"/>
              </w:rPr>
              <w:t>Nursing note content: medication related infection</w:t>
            </w:r>
          </w:p>
        </w:tc>
        <w:tc>
          <w:tcPr>
            <w:tcW w:w="738" w:type="dxa"/>
            <w:tcBorders>
              <w:top w:val="nil"/>
              <w:left w:val="nil"/>
              <w:bottom w:val="nil"/>
              <w:right w:val="nil"/>
            </w:tcBorders>
            <w:shd w:val="clear" w:color="auto" w:fill="auto"/>
            <w:noWrap/>
            <w:vAlign w:val="bottom"/>
          </w:tcPr>
          <w:p w14:paraId="7EF51F0F"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1CB57A1D"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791A612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40E255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DBAF3A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821922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AF199A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1A02BE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8C20CE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775995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5877005" w14:textId="57E472FC"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7E1677B"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3D4B903B" w14:textId="6FDE2B36"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73EAF83B" w14:textId="77777777" w:rsidTr="001A6F97">
        <w:trPr>
          <w:trHeight w:val="320"/>
        </w:trPr>
        <w:tc>
          <w:tcPr>
            <w:tcW w:w="4976" w:type="dxa"/>
            <w:tcBorders>
              <w:top w:val="nil"/>
              <w:left w:val="nil"/>
              <w:bottom w:val="nil"/>
              <w:right w:val="nil"/>
            </w:tcBorders>
            <w:shd w:val="clear" w:color="auto" w:fill="auto"/>
            <w:noWrap/>
            <w:vAlign w:val="bottom"/>
          </w:tcPr>
          <w:p w14:paraId="12EA584E" w14:textId="5F0E2BE0" w:rsidR="00AB0C8B" w:rsidRDefault="00AB0C8B" w:rsidP="00AB0C8B">
            <w:pPr>
              <w:rPr>
                <w:rFonts w:ascii="Aptos Narrow" w:hAnsi="Aptos Narrow"/>
                <w:color w:val="000000"/>
              </w:rPr>
            </w:pPr>
            <w:r>
              <w:rPr>
                <w:rFonts w:ascii="Aptos Narrow" w:hAnsi="Aptos Narrow"/>
                <w:color w:val="000000"/>
              </w:rPr>
              <w:t>Nursing note content: monitoring</w:t>
            </w:r>
          </w:p>
        </w:tc>
        <w:tc>
          <w:tcPr>
            <w:tcW w:w="738" w:type="dxa"/>
            <w:tcBorders>
              <w:top w:val="nil"/>
              <w:left w:val="nil"/>
              <w:bottom w:val="nil"/>
              <w:right w:val="nil"/>
            </w:tcBorders>
            <w:shd w:val="clear" w:color="auto" w:fill="auto"/>
            <w:noWrap/>
            <w:vAlign w:val="bottom"/>
          </w:tcPr>
          <w:p w14:paraId="434A769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1AB33E11"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6960DE2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4375F0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B464A3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29B022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FAEF6B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63B0B0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222781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F64CEF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9648257" w14:textId="721C171E"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4FE92EAD"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3FB09257" w14:textId="392C9FF8"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50C06235" w14:textId="77777777" w:rsidTr="001A6F97">
        <w:trPr>
          <w:trHeight w:val="320"/>
        </w:trPr>
        <w:tc>
          <w:tcPr>
            <w:tcW w:w="4976" w:type="dxa"/>
            <w:tcBorders>
              <w:top w:val="nil"/>
              <w:left w:val="nil"/>
              <w:bottom w:val="nil"/>
              <w:right w:val="nil"/>
            </w:tcBorders>
            <w:shd w:val="clear" w:color="auto" w:fill="auto"/>
            <w:noWrap/>
            <w:vAlign w:val="bottom"/>
          </w:tcPr>
          <w:p w14:paraId="56F34655" w14:textId="64B0CBD8" w:rsidR="00AB0C8B" w:rsidRDefault="00AB0C8B" w:rsidP="00AB0C8B">
            <w:pPr>
              <w:rPr>
                <w:rFonts w:ascii="Aptos Narrow" w:hAnsi="Aptos Narrow"/>
                <w:color w:val="000000"/>
              </w:rPr>
            </w:pPr>
            <w:r>
              <w:rPr>
                <w:rFonts w:ascii="Aptos Narrow" w:hAnsi="Aptos Narrow"/>
                <w:color w:val="000000"/>
              </w:rPr>
              <w:t>Nursing note content: mood disorder</w:t>
            </w:r>
          </w:p>
        </w:tc>
        <w:tc>
          <w:tcPr>
            <w:tcW w:w="738" w:type="dxa"/>
            <w:tcBorders>
              <w:top w:val="nil"/>
              <w:left w:val="nil"/>
              <w:bottom w:val="nil"/>
              <w:right w:val="nil"/>
            </w:tcBorders>
            <w:shd w:val="clear" w:color="auto" w:fill="auto"/>
            <w:noWrap/>
            <w:vAlign w:val="bottom"/>
          </w:tcPr>
          <w:p w14:paraId="4DDE1A4C"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5CA3B345"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F2139D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8B54D9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E6E7B3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F78B86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5472AB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63DE25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F2181E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381EB7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A320412" w14:textId="3AAFD77B"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6BD32551"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E4B7B28" w14:textId="0001AF6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55F54EFD" w14:textId="77777777" w:rsidTr="001A6F97">
        <w:trPr>
          <w:trHeight w:val="320"/>
        </w:trPr>
        <w:tc>
          <w:tcPr>
            <w:tcW w:w="4976" w:type="dxa"/>
            <w:tcBorders>
              <w:top w:val="nil"/>
              <w:left w:val="nil"/>
              <w:bottom w:val="nil"/>
              <w:right w:val="nil"/>
            </w:tcBorders>
            <w:shd w:val="clear" w:color="auto" w:fill="auto"/>
            <w:noWrap/>
            <w:vAlign w:val="bottom"/>
          </w:tcPr>
          <w:p w14:paraId="71C0C6B9" w14:textId="21A6A689" w:rsidR="00AB0C8B" w:rsidRDefault="00AB0C8B" w:rsidP="00AB0C8B">
            <w:pPr>
              <w:rPr>
                <w:rFonts w:ascii="Aptos Narrow" w:hAnsi="Aptos Narrow"/>
                <w:color w:val="000000"/>
              </w:rPr>
            </w:pPr>
            <w:r>
              <w:rPr>
                <w:rFonts w:ascii="Aptos Narrow" w:hAnsi="Aptos Narrow"/>
                <w:color w:val="000000"/>
              </w:rPr>
              <w:t>Nursing note content: musculoskeletal pain</w:t>
            </w:r>
          </w:p>
        </w:tc>
        <w:tc>
          <w:tcPr>
            <w:tcW w:w="738" w:type="dxa"/>
            <w:tcBorders>
              <w:top w:val="nil"/>
              <w:left w:val="nil"/>
              <w:bottom w:val="nil"/>
              <w:right w:val="nil"/>
            </w:tcBorders>
            <w:shd w:val="clear" w:color="auto" w:fill="auto"/>
            <w:noWrap/>
            <w:vAlign w:val="bottom"/>
          </w:tcPr>
          <w:p w14:paraId="0B94A132"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5FF8A38C"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60A72E6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8AB87D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78666C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A225BF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32F64A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C363F6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82B243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A1A1F7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736C464" w14:textId="06EA4DA6"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0B192332"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5E67FA2C" w14:textId="5BB2F91A"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31E37BC7" w14:textId="77777777" w:rsidTr="001A6F97">
        <w:trPr>
          <w:trHeight w:val="320"/>
        </w:trPr>
        <w:tc>
          <w:tcPr>
            <w:tcW w:w="4976" w:type="dxa"/>
            <w:tcBorders>
              <w:top w:val="nil"/>
              <w:left w:val="nil"/>
              <w:bottom w:val="nil"/>
              <w:right w:val="nil"/>
            </w:tcBorders>
            <w:shd w:val="clear" w:color="auto" w:fill="auto"/>
            <w:noWrap/>
            <w:vAlign w:val="bottom"/>
          </w:tcPr>
          <w:p w14:paraId="5948419F" w14:textId="6CCA89F3" w:rsidR="00AB0C8B" w:rsidRDefault="00AB0C8B" w:rsidP="00AB0C8B">
            <w:pPr>
              <w:rPr>
                <w:rFonts w:ascii="Aptos Narrow" w:hAnsi="Aptos Narrow"/>
                <w:color w:val="000000"/>
              </w:rPr>
            </w:pPr>
            <w:r>
              <w:rPr>
                <w:rFonts w:ascii="Aptos Narrow" w:hAnsi="Aptos Narrow"/>
                <w:color w:val="000000"/>
              </w:rPr>
              <w:t>Nursing note content: pain level</w:t>
            </w:r>
          </w:p>
        </w:tc>
        <w:tc>
          <w:tcPr>
            <w:tcW w:w="738" w:type="dxa"/>
            <w:tcBorders>
              <w:top w:val="nil"/>
              <w:left w:val="nil"/>
              <w:bottom w:val="nil"/>
              <w:right w:val="nil"/>
            </w:tcBorders>
            <w:shd w:val="clear" w:color="auto" w:fill="auto"/>
            <w:noWrap/>
            <w:vAlign w:val="bottom"/>
          </w:tcPr>
          <w:p w14:paraId="440A655A"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5DDEF972"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4E147CC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302D90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F4B832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EF36B2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B637F6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31C6FE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4FD118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B9685D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899777B" w14:textId="65B1831D"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02894C3B"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83E1CCB" w14:textId="7C0B4FDB"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202D3039" w14:textId="77777777" w:rsidTr="001A6F97">
        <w:trPr>
          <w:trHeight w:val="320"/>
        </w:trPr>
        <w:tc>
          <w:tcPr>
            <w:tcW w:w="4976" w:type="dxa"/>
            <w:tcBorders>
              <w:top w:val="nil"/>
              <w:left w:val="nil"/>
              <w:bottom w:val="nil"/>
              <w:right w:val="nil"/>
            </w:tcBorders>
            <w:shd w:val="clear" w:color="auto" w:fill="auto"/>
            <w:noWrap/>
            <w:vAlign w:val="bottom"/>
          </w:tcPr>
          <w:p w14:paraId="16500323" w14:textId="7DFA4C36" w:rsidR="00AB0C8B" w:rsidRDefault="00AB0C8B" w:rsidP="00AB0C8B">
            <w:pPr>
              <w:rPr>
                <w:rFonts w:ascii="Aptos Narrow" w:hAnsi="Aptos Narrow"/>
                <w:color w:val="000000"/>
              </w:rPr>
            </w:pPr>
            <w:r>
              <w:rPr>
                <w:rFonts w:ascii="Aptos Narrow" w:hAnsi="Aptos Narrow"/>
                <w:color w:val="000000"/>
              </w:rPr>
              <w:t>Nursing note content: violence gesture</w:t>
            </w:r>
          </w:p>
        </w:tc>
        <w:tc>
          <w:tcPr>
            <w:tcW w:w="738" w:type="dxa"/>
            <w:tcBorders>
              <w:top w:val="nil"/>
              <w:left w:val="nil"/>
              <w:bottom w:val="nil"/>
              <w:right w:val="nil"/>
            </w:tcBorders>
            <w:shd w:val="clear" w:color="auto" w:fill="auto"/>
            <w:noWrap/>
            <w:vAlign w:val="bottom"/>
          </w:tcPr>
          <w:p w14:paraId="169515C8"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707158BE"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47666EF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FBC53B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6E3BC9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9C5C58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338282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C6A5FE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7ECF52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886D99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857A8E4" w14:textId="65FFD702"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75F6FD87"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F6927EB" w14:textId="59038476"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27D57A1D" w14:textId="77777777" w:rsidTr="001A6F97">
        <w:trPr>
          <w:trHeight w:val="320"/>
        </w:trPr>
        <w:tc>
          <w:tcPr>
            <w:tcW w:w="4976" w:type="dxa"/>
            <w:tcBorders>
              <w:top w:val="nil"/>
              <w:left w:val="nil"/>
              <w:bottom w:val="nil"/>
              <w:right w:val="nil"/>
            </w:tcBorders>
            <w:shd w:val="clear" w:color="auto" w:fill="auto"/>
            <w:noWrap/>
            <w:vAlign w:val="bottom"/>
          </w:tcPr>
          <w:p w14:paraId="451376FF" w14:textId="3AF28262" w:rsidR="00AB0C8B" w:rsidRDefault="00AB0C8B" w:rsidP="00AB0C8B">
            <w:pPr>
              <w:rPr>
                <w:rFonts w:ascii="Aptos Narrow" w:hAnsi="Aptos Narrow"/>
                <w:color w:val="000000"/>
              </w:rPr>
            </w:pPr>
            <w:r>
              <w:rPr>
                <w:rFonts w:ascii="Aptos Narrow" w:hAnsi="Aptos Narrow"/>
                <w:color w:val="000000"/>
              </w:rPr>
              <w:t xml:space="preserve">Vital sign frequency: heart rate measurement </w:t>
            </w:r>
          </w:p>
        </w:tc>
        <w:tc>
          <w:tcPr>
            <w:tcW w:w="738" w:type="dxa"/>
            <w:tcBorders>
              <w:top w:val="nil"/>
              <w:left w:val="nil"/>
              <w:bottom w:val="nil"/>
              <w:right w:val="nil"/>
            </w:tcBorders>
            <w:shd w:val="clear" w:color="auto" w:fill="auto"/>
            <w:noWrap/>
            <w:vAlign w:val="bottom"/>
          </w:tcPr>
          <w:p w14:paraId="16C8F393"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36350733"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2B61FD3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93C81C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14B4B6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098199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61A7CA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12D522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2B6B96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6F386A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7816D3E" w14:textId="22E86203"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2B489C52"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BA1C37E" w14:textId="76FD7F1A"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14767D72" w14:textId="77777777" w:rsidTr="001A6F97">
        <w:trPr>
          <w:trHeight w:val="320"/>
        </w:trPr>
        <w:tc>
          <w:tcPr>
            <w:tcW w:w="4976" w:type="dxa"/>
            <w:tcBorders>
              <w:top w:val="nil"/>
              <w:left w:val="nil"/>
              <w:bottom w:val="nil"/>
              <w:right w:val="nil"/>
            </w:tcBorders>
            <w:shd w:val="clear" w:color="auto" w:fill="auto"/>
            <w:noWrap/>
            <w:vAlign w:val="bottom"/>
          </w:tcPr>
          <w:p w14:paraId="1E34763D" w14:textId="470CCEAE" w:rsidR="00AB0C8B" w:rsidRDefault="00AB0C8B" w:rsidP="00AB0C8B">
            <w:pPr>
              <w:rPr>
                <w:rFonts w:ascii="Aptos Narrow" w:hAnsi="Aptos Narrow"/>
                <w:color w:val="000000"/>
              </w:rPr>
            </w:pPr>
            <w:r>
              <w:rPr>
                <w:rFonts w:ascii="Aptos Narrow" w:hAnsi="Aptos Narrow"/>
                <w:color w:val="000000"/>
              </w:rPr>
              <w:lastRenderedPageBreak/>
              <w:t>Vital sign frequency: respiratory rate measurement</w:t>
            </w:r>
          </w:p>
        </w:tc>
        <w:tc>
          <w:tcPr>
            <w:tcW w:w="738" w:type="dxa"/>
            <w:tcBorders>
              <w:top w:val="nil"/>
              <w:left w:val="nil"/>
              <w:bottom w:val="nil"/>
              <w:right w:val="nil"/>
            </w:tcBorders>
            <w:shd w:val="clear" w:color="auto" w:fill="auto"/>
            <w:noWrap/>
            <w:vAlign w:val="bottom"/>
          </w:tcPr>
          <w:p w14:paraId="5DA8BB8E"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2D3015AC"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28BC2E3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645DFC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1A7A3E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748768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1F7815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F2ABDB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5BC71F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96CE6D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1DFFB2D" w14:textId="4804D159"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68B3D4F9"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55FE3650" w14:textId="7601F94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431234BB" w14:textId="77777777" w:rsidTr="001A6F97">
        <w:trPr>
          <w:trHeight w:val="320"/>
        </w:trPr>
        <w:tc>
          <w:tcPr>
            <w:tcW w:w="4976" w:type="dxa"/>
            <w:tcBorders>
              <w:top w:val="nil"/>
              <w:left w:val="nil"/>
              <w:bottom w:val="nil"/>
              <w:right w:val="nil"/>
            </w:tcBorders>
            <w:shd w:val="clear" w:color="auto" w:fill="auto"/>
            <w:noWrap/>
            <w:vAlign w:val="bottom"/>
          </w:tcPr>
          <w:p w14:paraId="74F806C3" w14:textId="708D367C" w:rsidR="00AB0C8B" w:rsidRDefault="00AB0C8B" w:rsidP="00AB0C8B">
            <w:pPr>
              <w:rPr>
                <w:rFonts w:ascii="Aptos Narrow" w:hAnsi="Aptos Narrow"/>
                <w:color w:val="000000"/>
              </w:rPr>
            </w:pPr>
            <w:r>
              <w:rPr>
                <w:rFonts w:ascii="Aptos Narrow" w:hAnsi="Aptos Narrow"/>
                <w:color w:val="000000"/>
              </w:rPr>
              <w:t>Vital sign frequency: blood pressure measurement</w:t>
            </w:r>
          </w:p>
        </w:tc>
        <w:tc>
          <w:tcPr>
            <w:tcW w:w="738" w:type="dxa"/>
            <w:tcBorders>
              <w:top w:val="nil"/>
              <w:left w:val="nil"/>
              <w:bottom w:val="nil"/>
              <w:right w:val="nil"/>
            </w:tcBorders>
            <w:shd w:val="clear" w:color="auto" w:fill="auto"/>
            <w:noWrap/>
            <w:vAlign w:val="bottom"/>
          </w:tcPr>
          <w:p w14:paraId="6A285F06"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29D25082"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467513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AA3511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66BD73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22B773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888B7C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FFFBF8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163CDF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CE1B62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A16CBB0" w14:textId="7BE02F60"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07911BFF"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4EBBF2E" w14:textId="44C5547D"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5570BCE2" w14:textId="77777777" w:rsidTr="001A6F97">
        <w:trPr>
          <w:trHeight w:val="320"/>
        </w:trPr>
        <w:tc>
          <w:tcPr>
            <w:tcW w:w="4976" w:type="dxa"/>
            <w:tcBorders>
              <w:top w:val="nil"/>
              <w:left w:val="nil"/>
              <w:bottom w:val="nil"/>
              <w:right w:val="nil"/>
            </w:tcBorders>
            <w:shd w:val="clear" w:color="auto" w:fill="auto"/>
            <w:noWrap/>
            <w:vAlign w:val="bottom"/>
          </w:tcPr>
          <w:p w14:paraId="08EA5710" w14:textId="3B258A69" w:rsidR="00AB0C8B" w:rsidRDefault="00AB0C8B" w:rsidP="00AB0C8B">
            <w:pPr>
              <w:rPr>
                <w:rFonts w:ascii="Aptos Narrow" w:hAnsi="Aptos Narrow"/>
                <w:color w:val="000000"/>
              </w:rPr>
            </w:pPr>
            <w:r>
              <w:rPr>
                <w:rFonts w:ascii="Aptos Narrow" w:hAnsi="Aptos Narrow"/>
                <w:color w:val="000000"/>
              </w:rPr>
              <w:t>Vital sign frequency: temperature measurement</w:t>
            </w:r>
          </w:p>
        </w:tc>
        <w:tc>
          <w:tcPr>
            <w:tcW w:w="738" w:type="dxa"/>
            <w:tcBorders>
              <w:top w:val="nil"/>
              <w:left w:val="nil"/>
              <w:bottom w:val="nil"/>
              <w:right w:val="nil"/>
            </w:tcBorders>
            <w:shd w:val="clear" w:color="auto" w:fill="auto"/>
            <w:noWrap/>
            <w:vAlign w:val="bottom"/>
          </w:tcPr>
          <w:p w14:paraId="211AAC7F"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17585A02"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3381B85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289FBF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293C6B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A3C073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BEEB36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F658D7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5F13BF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2973B5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ECD528C" w14:textId="6286733A"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35E4B70D"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224F40AC" w14:textId="614719B2"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723BA469" w14:textId="77777777" w:rsidTr="001A6F97">
        <w:trPr>
          <w:trHeight w:val="320"/>
        </w:trPr>
        <w:tc>
          <w:tcPr>
            <w:tcW w:w="4976" w:type="dxa"/>
            <w:tcBorders>
              <w:top w:val="nil"/>
              <w:left w:val="nil"/>
              <w:bottom w:val="nil"/>
              <w:right w:val="nil"/>
            </w:tcBorders>
            <w:shd w:val="clear" w:color="auto" w:fill="auto"/>
            <w:noWrap/>
            <w:vAlign w:val="bottom"/>
          </w:tcPr>
          <w:p w14:paraId="388EF4C2" w14:textId="2A5FDD4C" w:rsidR="00AB0C8B" w:rsidRDefault="00AB0C8B" w:rsidP="00AB0C8B">
            <w:pPr>
              <w:rPr>
                <w:rFonts w:ascii="Aptos Narrow" w:hAnsi="Aptos Narrow"/>
                <w:color w:val="000000"/>
              </w:rPr>
            </w:pPr>
            <w:r>
              <w:rPr>
                <w:rFonts w:ascii="Aptos Narrow" w:hAnsi="Aptos Narrow"/>
                <w:color w:val="000000"/>
              </w:rPr>
              <w:t>Vital sign frequency: SpO2 measurement</w:t>
            </w:r>
          </w:p>
        </w:tc>
        <w:tc>
          <w:tcPr>
            <w:tcW w:w="738" w:type="dxa"/>
            <w:tcBorders>
              <w:top w:val="nil"/>
              <w:left w:val="nil"/>
              <w:bottom w:val="nil"/>
              <w:right w:val="nil"/>
            </w:tcBorders>
            <w:shd w:val="clear" w:color="auto" w:fill="auto"/>
            <w:noWrap/>
            <w:vAlign w:val="bottom"/>
          </w:tcPr>
          <w:p w14:paraId="5F5085C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2F280E56"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2EBACF30"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FAB250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3B8470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F8A787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E3C56A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BD5346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D478D3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D0122F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FA7292F" w14:textId="5AFF73ED"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2AE3C69E"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7F476D5E" w14:textId="7FB1BD24"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14B8892A" w14:textId="77777777" w:rsidTr="001A6F97">
        <w:trPr>
          <w:trHeight w:val="320"/>
        </w:trPr>
        <w:tc>
          <w:tcPr>
            <w:tcW w:w="4976" w:type="dxa"/>
            <w:tcBorders>
              <w:top w:val="nil"/>
              <w:left w:val="nil"/>
              <w:bottom w:val="nil"/>
              <w:right w:val="nil"/>
            </w:tcBorders>
            <w:shd w:val="clear" w:color="auto" w:fill="auto"/>
            <w:noWrap/>
            <w:vAlign w:val="bottom"/>
          </w:tcPr>
          <w:p w14:paraId="2B474387" w14:textId="677934F8" w:rsidR="00AB0C8B" w:rsidRDefault="00AB0C8B" w:rsidP="00AB0C8B">
            <w:pPr>
              <w:rPr>
                <w:rFonts w:ascii="Aptos Narrow" w:hAnsi="Aptos Narrow"/>
                <w:color w:val="000000"/>
              </w:rPr>
            </w:pPr>
            <w:r>
              <w:rPr>
                <w:rFonts w:ascii="Aptos Narrow" w:hAnsi="Aptos Narrow"/>
                <w:color w:val="000000"/>
              </w:rPr>
              <w:t>Vital sign frequency: All 5 vital measurements taken at same time</w:t>
            </w:r>
          </w:p>
        </w:tc>
        <w:tc>
          <w:tcPr>
            <w:tcW w:w="738" w:type="dxa"/>
            <w:tcBorders>
              <w:top w:val="nil"/>
              <w:left w:val="nil"/>
              <w:bottom w:val="nil"/>
              <w:right w:val="nil"/>
            </w:tcBorders>
            <w:shd w:val="clear" w:color="auto" w:fill="auto"/>
            <w:noWrap/>
            <w:vAlign w:val="bottom"/>
          </w:tcPr>
          <w:p w14:paraId="67F64B7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6EB8E6C5"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467A00A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1783F3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D1E096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45CA2B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0DC2E7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9EE493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57C9F1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8F063A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92CC10F" w14:textId="150F2E9B"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04F734CB"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AB10925" w14:textId="60B21B77"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0C48A013" w14:textId="77777777" w:rsidTr="001A6F97">
        <w:trPr>
          <w:trHeight w:val="320"/>
        </w:trPr>
        <w:tc>
          <w:tcPr>
            <w:tcW w:w="4976" w:type="dxa"/>
            <w:tcBorders>
              <w:top w:val="nil"/>
              <w:left w:val="nil"/>
              <w:bottom w:val="nil"/>
              <w:right w:val="nil"/>
            </w:tcBorders>
            <w:shd w:val="clear" w:color="auto" w:fill="auto"/>
            <w:noWrap/>
            <w:vAlign w:val="bottom"/>
          </w:tcPr>
          <w:p w14:paraId="6A57BFD0" w14:textId="360C5950" w:rsidR="00AB0C8B" w:rsidRDefault="00AB0C8B" w:rsidP="00AB0C8B">
            <w:pPr>
              <w:rPr>
                <w:rFonts w:ascii="Aptos Narrow" w:hAnsi="Aptos Narrow"/>
                <w:color w:val="000000"/>
              </w:rPr>
            </w:pPr>
            <w:r>
              <w:rPr>
                <w:rFonts w:ascii="Aptos Narrow" w:hAnsi="Aptos Narrow"/>
                <w:color w:val="000000"/>
              </w:rPr>
              <w:t>Vital sign frequency: only 1 vital measurement taken</w:t>
            </w:r>
          </w:p>
        </w:tc>
        <w:tc>
          <w:tcPr>
            <w:tcW w:w="738" w:type="dxa"/>
            <w:tcBorders>
              <w:top w:val="nil"/>
              <w:left w:val="nil"/>
              <w:bottom w:val="nil"/>
              <w:right w:val="nil"/>
            </w:tcBorders>
            <w:shd w:val="clear" w:color="auto" w:fill="auto"/>
            <w:noWrap/>
            <w:vAlign w:val="bottom"/>
          </w:tcPr>
          <w:p w14:paraId="43667D7E"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4DE934B9"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069870E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13023A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ED3F64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49B3E3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2AE573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5558CC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E06DBC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82941B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1CA278D" w14:textId="027BAC2E"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035C168E"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7EDA0040" w14:textId="2BD49B25"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7F2099E1" w14:textId="77777777" w:rsidTr="001A6F97">
        <w:trPr>
          <w:trHeight w:val="320"/>
        </w:trPr>
        <w:tc>
          <w:tcPr>
            <w:tcW w:w="4976" w:type="dxa"/>
            <w:tcBorders>
              <w:top w:val="nil"/>
              <w:left w:val="nil"/>
              <w:bottom w:val="nil"/>
              <w:right w:val="nil"/>
            </w:tcBorders>
            <w:shd w:val="clear" w:color="auto" w:fill="auto"/>
            <w:noWrap/>
            <w:vAlign w:val="bottom"/>
          </w:tcPr>
          <w:p w14:paraId="4228A648" w14:textId="1D86E733" w:rsidR="00AB0C8B" w:rsidRDefault="00AB0C8B" w:rsidP="00AB0C8B">
            <w:pPr>
              <w:rPr>
                <w:rFonts w:ascii="Aptos Narrow" w:hAnsi="Aptos Narrow"/>
                <w:color w:val="000000"/>
              </w:rPr>
            </w:pPr>
            <w:r>
              <w:rPr>
                <w:rFonts w:ascii="Aptos Narrow" w:hAnsi="Aptos Narrow"/>
                <w:color w:val="000000"/>
              </w:rPr>
              <w:t>Nursing note frequency</w:t>
            </w:r>
          </w:p>
        </w:tc>
        <w:tc>
          <w:tcPr>
            <w:tcW w:w="738" w:type="dxa"/>
            <w:tcBorders>
              <w:top w:val="nil"/>
              <w:left w:val="nil"/>
              <w:bottom w:val="nil"/>
              <w:right w:val="nil"/>
            </w:tcBorders>
            <w:shd w:val="clear" w:color="auto" w:fill="auto"/>
            <w:noWrap/>
            <w:vAlign w:val="bottom"/>
          </w:tcPr>
          <w:p w14:paraId="2C7FDDEA"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407137F8"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527CF66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F05373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62501F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4CA372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CB2B0C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E33B10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01A6BD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0A840A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1C5BBFD" w14:textId="5D891935"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9C9808D"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2555812" w14:textId="16509809"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25930C8C" w14:textId="77777777" w:rsidTr="001A6F97">
        <w:trPr>
          <w:trHeight w:val="320"/>
        </w:trPr>
        <w:tc>
          <w:tcPr>
            <w:tcW w:w="4976" w:type="dxa"/>
            <w:tcBorders>
              <w:top w:val="nil"/>
              <w:left w:val="nil"/>
              <w:bottom w:val="nil"/>
              <w:right w:val="nil"/>
            </w:tcBorders>
            <w:shd w:val="clear" w:color="auto" w:fill="auto"/>
            <w:noWrap/>
            <w:vAlign w:val="bottom"/>
          </w:tcPr>
          <w:p w14:paraId="2FE5B353" w14:textId="1FF2A980" w:rsidR="00AB0C8B" w:rsidRDefault="00AB0C8B" w:rsidP="00AB0C8B">
            <w:pPr>
              <w:rPr>
                <w:rFonts w:ascii="Aptos Narrow" w:hAnsi="Aptos Narrow"/>
                <w:color w:val="000000"/>
              </w:rPr>
            </w:pPr>
            <w:r>
              <w:rPr>
                <w:rFonts w:ascii="Aptos Narrow" w:hAnsi="Aptos Narrow"/>
                <w:color w:val="000000"/>
              </w:rPr>
              <w:t xml:space="preserve">Vital sign comment frequency: heart rate </w:t>
            </w:r>
          </w:p>
        </w:tc>
        <w:tc>
          <w:tcPr>
            <w:tcW w:w="738" w:type="dxa"/>
            <w:tcBorders>
              <w:top w:val="nil"/>
              <w:left w:val="nil"/>
              <w:bottom w:val="nil"/>
              <w:right w:val="nil"/>
            </w:tcBorders>
            <w:shd w:val="clear" w:color="auto" w:fill="auto"/>
            <w:noWrap/>
            <w:vAlign w:val="bottom"/>
          </w:tcPr>
          <w:p w14:paraId="1A1D5604"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72798947"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3B9460F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6593E2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8B1FDC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F61FAE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CE29B6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C70761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16F289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076348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1CAE86D" w14:textId="6F98DE72"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70438A51"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A1E403B" w14:textId="2CE55096"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78713EA0" w14:textId="77777777" w:rsidTr="001A6F97">
        <w:trPr>
          <w:trHeight w:val="320"/>
        </w:trPr>
        <w:tc>
          <w:tcPr>
            <w:tcW w:w="4976" w:type="dxa"/>
            <w:tcBorders>
              <w:top w:val="nil"/>
              <w:left w:val="nil"/>
              <w:bottom w:val="nil"/>
              <w:right w:val="nil"/>
            </w:tcBorders>
            <w:shd w:val="clear" w:color="auto" w:fill="auto"/>
            <w:noWrap/>
            <w:vAlign w:val="bottom"/>
          </w:tcPr>
          <w:p w14:paraId="3C367E91" w14:textId="63CBC355" w:rsidR="00AB0C8B" w:rsidRDefault="00AB0C8B" w:rsidP="00AB0C8B">
            <w:pPr>
              <w:rPr>
                <w:rFonts w:ascii="Aptos Narrow" w:hAnsi="Aptos Narrow"/>
                <w:color w:val="000000"/>
              </w:rPr>
            </w:pPr>
            <w:r>
              <w:rPr>
                <w:rFonts w:ascii="Aptos Narrow" w:hAnsi="Aptos Narrow"/>
                <w:color w:val="000000"/>
              </w:rPr>
              <w:t>Vital sign comment frequency: respiratory rate</w:t>
            </w:r>
          </w:p>
        </w:tc>
        <w:tc>
          <w:tcPr>
            <w:tcW w:w="738" w:type="dxa"/>
            <w:tcBorders>
              <w:top w:val="nil"/>
              <w:left w:val="nil"/>
              <w:bottom w:val="nil"/>
              <w:right w:val="nil"/>
            </w:tcBorders>
            <w:shd w:val="clear" w:color="auto" w:fill="auto"/>
            <w:noWrap/>
            <w:vAlign w:val="bottom"/>
          </w:tcPr>
          <w:p w14:paraId="11A2619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1D857F79"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2577F43D"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5E1933E"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9DA652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A67426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66BADA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BF1D50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785726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583FBD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360658E" w14:textId="569AA43D"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424D041"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3561505" w14:textId="7451509F"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6CD8396C" w14:textId="77777777" w:rsidTr="001A6F97">
        <w:trPr>
          <w:trHeight w:val="320"/>
        </w:trPr>
        <w:tc>
          <w:tcPr>
            <w:tcW w:w="4976" w:type="dxa"/>
            <w:tcBorders>
              <w:top w:val="nil"/>
              <w:left w:val="nil"/>
              <w:bottom w:val="nil"/>
              <w:right w:val="nil"/>
            </w:tcBorders>
            <w:shd w:val="clear" w:color="auto" w:fill="auto"/>
            <w:noWrap/>
            <w:vAlign w:val="bottom"/>
          </w:tcPr>
          <w:p w14:paraId="7ADA32B8" w14:textId="6330F1C4" w:rsidR="00AB0C8B" w:rsidRDefault="00AB0C8B" w:rsidP="00AB0C8B">
            <w:pPr>
              <w:rPr>
                <w:rFonts w:ascii="Aptos Narrow" w:hAnsi="Aptos Narrow"/>
                <w:color w:val="000000"/>
              </w:rPr>
            </w:pPr>
            <w:r>
              <w:rPr>
                <w:rFonts w:ascii="Aptos Narrow" w:hAnsi="Aptos Narrow"/>
                <w:color w:val="000000"/>
              </w:rPr>
              <w:t>Vital sign comment frequency: blood pressure</w:t>
            </w:r>
          </w:p>
        </w:tc>
        <w:tc>
          <w:tcPr>
            <w:tcW w:w="738" w:type="dxa"/>
            <w:tcBorders>
              <w:top w:val="nil"/>
              <w:left w:val="nil"/>
              <w:bottom w:val="nil"/>
              <w:right w:val="nil"/>
            </w:tcBorders>
            <w:shd w:val="clear" w:color="auto" w:fill="auto"/>
            <w:noWrap/>
            <w:vAlign w:val="bottom"/>
          </w:tcPr>
          <w:p w14:paraId="1FD8A4EC"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553BB0C0"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6DF8865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247D56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8D3E4F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403588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F69195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DFE5C6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22B929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CA2928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3DC1452" w14:textId="059B9680"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7D044801"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284B53BD" w14:textId="6E8EE490"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62CCA151" w14:textId="77777777" w:rsidTr="001A6F97">
        <w:trPr>
          <w:trHeight w:val="320"/>
        </w:trPr>
        <w:tc>
          <w:tcPr>
            <w:tcW w:w="4976" w:type="dxa"/>
            <w:tcBorders>
              <w:top w:val="nil"/>
              <w:left w:val="nil"/>
              <w:bottom w:val="nil"/>
              <w:right w:val="nil"/>
            </w:tcBorders>
            <w:shd w:val="clear" w:color="auto" w:fill="auto"/>
            <w:noWrap/>
            <w:vAlign w:val="bottom"/>
          </w:tcPr>
          <w:p w14:paraId="2E7A3ECF" w14:textId="4FAA9AD7" w:rsidR="00AB0C8B" w:rsidRDefault="00AB0C8B" w:rsidP="00AB0C8B">
            <w:pPr>
              <w:rPr>
                <w:rFonts w:ascii="Aptos Narrow" w:hAnsi="Aptos Narrow"/>
                <w:color w:val="000000"/>
              </w:rPr>
            </w:pPr>
            <w:r>
              <w:rPr>
                <w:rFonts w:ascii="Aptos Narrow" w:hAnsi="Aptos Narrow"/>
                <w:color w:val="000000"/>
              </w:rPr>
              <w:t>Vital sign comment frequency: temperature</w:t>
            </w:r>
          </w:p>
        </w:tc>
        <w:tc>
          <w:tcPr>
            <w:tcW w:w="738" w:type="dxa"/>
            <w:tcBorders>
              <w:top w:val="nil"/>
              <w:left w:val="nil"/>
              <w:bottom w:val="nil"/>
              <w:right w:val="nil"/>
            </w:tcBorders>
            <w:shd w:val="clear" w:color="auto" w:fill="auto"/>
            <w:noWrap/>
            <w:vAlign w:val="bottom"/>
          </w:tcPr>
          <w:p w14:paraId="22C868F0"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7D6E7B94"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1287C60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DC54F6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58470E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4ECD84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D325E7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05E849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511B01B"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29DE36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E2AFB42" w14:textId="3CE953EA"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11F5D5F7"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1F1E270B" w14:textId="7AE34B70"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67CE1809" w14:textId="77777777" w:rsidTr="001A6F97">
        <w:trPr>
          <w:trHeight w:val="320"/>
        </w:trPr>
        <w:tc>
          <w:tcPr>
            <w:tcW w:w="4976" w:type="dxa"/>
            <w:tcBorders>
              <w:top w:val="nil"/>
              <w:left w:val="nil"/>
              <w:bottom w:val="nil"/>
              <w:right w:val="nil"/>
            </w:tcBorders>
            <w:shd w:val="clear" w:color="auto" w:fill="auto"/>
            <w:noWrap/>
            <w:vAlign w:val="bottom"/>
          </w:tcPr>
          <w:p w14:paraId="44E72CF1" w14:textId="6613B5A4" w:rsidR="00AB0C8B" w:rsidRDefault="00AB0C8B" w:rsidP="00AB0C8B">
            <w:pPr>
              <w:rPr>
                <w:rFonts w:ascii="Aptos Narrow" w:hAnsi="Aptos Narrow"/>
                <w:color w:val="000000"/>
              </w:rPr>
            </w:pPr>
            <w:r>
              <w:rPr>
                <w:rFonts w:ascii="Aptos Narrow" w:hAnsi="Aptos Narrow"/>
                <w:color w:val="000000"/>
              </w:rPr>
              <w:t>Vital sign comment frequency: SpO2</w:t>
            </w:r>
          </w:p>
        </w:tc>
        <w:tc>
          <w:tcPr>
            <w:tcW w:w="738" w:type="dxa"/>
            <w:tcBorders>
              <w:top w:val="nil"/>
              <w:left w:val="nil"/>
              <w:bottom w:val="nil"/>
              <w:right w:val="nil"/>
            </w:tcBorders>
            <w:shd w:val="clear" w:color="auto" w:fill="auto"/>
            <w:noWrap/>
            <w:vAlign w:val="bottom"/>
          </w:tcPr>
          <w:p w14:paraId="73B3F1F7"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59567775"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65319E8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B9C089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C01AD3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75F1191"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531A17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C0B6DFA"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D86E84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B8B0C6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0675588" w14:textId="5E450050"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27493054"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3DCFCBE6" w14:textId="7CD213E0"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5ED5ECF5" w14:textId="77777777" w:rsidTr="001A6F97">
        <w:trPr>
          <w:trHeight w:val="320"/>
        </w:trPr>
        <w:tc>
          <w:tcPr>
            <w:tcW w:w="4976" w:type="dxa"/>
            <w:tcBorders>
              <w:top w:val="nil"/>
              <w:left w:val="nil"/>
              <w:bottom w:val="nil"/>
              <w:right w:val="nil"/>
            </w:tcBorders>
            <w:shd w:val="clear" w:color="auto" w:fill="auto"/>
            <w:noWrap/>
            <w:vAlign w:val="bottom"/>
          </w:tcPr>
          <w:p w14:paraId="48D618B2" w14:textId="27BAD0F4" w:rsidR="00AB0C8B" w:rsidRDefault="00AB0C8B" w:rsidP="00AB0C8B">
            <w:pPr>
              <w:rPr>
                <w:rFonts w:ascii="Aptos Narrow" w:hAnsi="Aptos Narrow"/>
                <w:color w:val="000000"/>
              </w:rPr>
            </w:pPr>
            <w:r>
              <w:rPr>
                <w:rFonts w:ascii="Aptos Narrow" w:hAnsi="Aptos Narrow"/>
                <w:color w:val="000000"/>
              </w:rPr>
              <w:t>PRN medication administered</w:t>
            </w:r>
          </w:p>
        </w:tc>
        <w:tc>
          <w:tcPr>
            <w:tcW w:w="738" w:type="dxa"/>
            <w:tcBorders>
              <w:top w:val="nil"/>
              <w:left w:val="nil"/>
              <w:bottom w:val="nil"/>
              <w:right w:val="nil"/>
            </w:tcBorders>
            <w:shd w:val="clear" w:color="auto" w:fill="auto"/>
            <w:noWrap/>
            <w:vAlign w:val="bottom"/>
          </w:tcPr>
          <w:p w14:paraId="587E50B6"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00EB2D1D"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592E609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33C5D64"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DD7B726"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799DCE8"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64BCA1A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3392306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A57A3C2"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5F31EFC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9C80514" w14:textId="1829E1C5"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29777FB2"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686AA8AD" w14:textId="225172E3" w:rsidR="00AB0C8B" w:rsidRDefault="00AB0C8B" w:rsidP="00AB0C8B">
            <w:pPr>
              <w:jc w:val="right"/>
              <w:rPr>
                <w:rFonts w:ascii="Aptos Narrow" w:hAnsi="Aptos Narrow"/>
                <w:color w:val="000000"/>
              </w:rPr>
            </w:pPr>
            <w:r>
              <w:rPr>
                <w:rFonts w:ascii="Aptos Narrow" w:hAnsi="Aptos Narrow"/>
                <w:color w:val="000000"/>
              </w:rPr>
              <w:t>1</w:t>
            </w:r>
          </w:p>
        </w:tc>
      </w:tr>
      <w:tr w:rsidR="00AB0C8B" w:rsidRPr="001A6F97" w14:paraId="429C25A0" w14:textId="77777777" w:rsidTr="001A6F97">
        <w:trPr>
          <w:trHeight w:val="320"/>
        </w:trPr>
        <w:tc>
          <w:tcPr>
            <w:tcW w:w="4976" w:type="dxa"/>
            <w:tcBorders>
              <w:top w:val="nil"/>
              <w:left w:val="nil"/>
              <w:bottom w:val="nil"/>
              <w:right w:val="nil"/>
            </w:tcBorders>
            <w:shd w:val="clear" w:color="auto" w:fill="auto"/>
            <w:noWrap/>
            <w:vAlign w:val="bottom"/>
          </w:tcPr>
          <w:p w14:paraId="437F8EF7" w14:textId="2395797B" w:rsidR="00AB0C8B" w:rsidRDefault="00AB0C8B" w:rsidP="00AB0C8B">
            <w:pPr>
              <w:rPr>
                <w:rFonts w:ascii="Aptos Narrow" w:hAnsi="Aptos Narrow"/>
                <w:color w:val="000000"/>
              </w:rPr>
            </w:pPr>
            <w:r>
              <w:rPr>
                <w:rFonts w:ascii="Aptos Narrow" w:hAnsi="Aptos Narrow"/>
                <w:color w:val="000000"/>
              </w:rPr>
              <w:t>Scheduled medication withheld</w:t>
            </w:r>
          </w:p>
        </w:tc>
        <w:tc>
          <w:tcPr>
            <w:tcW w:w="738" w:type="dxa"/>
            <w:tcBorders>
              <w:top w:val="nil"/>
              <w:left w:val="nil"/>
              <w:bottom w:val="nil"/>
              <w:right w:val="nil"/>
            </w:tcBorders>
            <w:shd w:val="clear" w:color="auto" w:fill="auto"/>
            <w:noWrap/>
            <w:vAlign w:val="bottom"/>
          </w:tcPr>
          <w:p w14:paraId="0F9C6317" w14:textId="77777777" w:rsidR="00AB0C8B" w:rsidRPr="001A6F97" w:rsidRDefault="00AB0C8B" w:rsidP="00AB0C8B">
            <w:pPr>
              <w:rPr>
                <w:rFonts w:ascii="Aptos Narrow" w:hAnsi="Aptos Narrow"/>
                <w:color w:val="000000"/>
              </w:rPr>
            </w:pPr>
          </w:p>
        </w:tc>
        <w:tc>
          <w:tcPr>
            <w:tcW w:w="738" w:type="dxa"/>
            <w:tcBorders>
              <w:top w:val="nil"/>
              <w:left w:val="nil"/>
              <w:bottom w:val="nil"/>
              <w:right w:val="nil"/>
            </w:tcBorders>
            <w:shd w:val="clear" w:color="auto" w:fill="auto"/>
            <w:noWrap/>
            <w:vAlign w:val="bottom"/>
          </w:tcPr>
          <w:p w14:paraId="7D921629" w14:textId="77777777" w:rsidR="00AB0C8B" w:rsidRPr="001A6F97" w:rsidRDefault="00AB0C8B" w:rsidP="00AB0C8B">
            <w:pPr>
              <w:jc w:val="center"/>
              <w:rPr>
                <w:sz w:val="20"/>
                <w:szCs w:val="20"/>
              </w:rPr>
            </w:pPr>
          </w:p>
        </w:tc>
        <w:tc>
          <w:tcPr>
            <w:tcW w:w="738" w:type="dxa"/>
            <w:tcBorders>
              <w:top w:val="nil"/>
              <w:left w:val="nil"/>
              <w:bottom w:val="nil"/>
              <w:right w:val="nil"/>
            </w:tcBorders>
            <w:shd w:val="clear" w:color="auto" w:fill="auto"/>
            <w:noWrap/>
            <w:vAlign w:val="bottom"/>
          </w:tcPr>
          <w:p w14:paraId="6869148F"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2246A0E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A98319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BB315A5"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0521FB9"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1997F2AC"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75456AB3"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031B5A67" w14:textId="77777777" w:rsidR="00AB0C8B" w:rsidRPr="001A6F97" w:rsidRDefault="00AB0C8B" w:rsidP="00AB0C8B">
            <w:pPr>
              <w:jc w:val="center"/>
              <w:rPr>
                <w:sz w:val="20"/>
                <w:szCs w:val="20"/>
              </w:rPr>
            </w:pPr>
          </w:p>
        </w:tc>
        <w:tc>
          <w:tcPr>
            <w:tcW w:w="739" w:type="dxa"/>
            <w:tcBorders>
              <w:top w:val="nil"/>
              <w:left w:val="nil"/>
              <w:bottom w:val="nil"/>
              <w:right w:val="nil"/>
            </w:tcBorders>
            <w:shd w:val="clear" w:color="auto" w:fill="auto"/>
            <w:noWrap/>
            <w:vAlign w:val="bottom"/>
          </w:tcPr>
          <w:p w14:paraId="4B67E12E" w14:textId="19C6FAD7" w:rsidR="00AB0C8B" w:rsidRDefault="00AB0C8B" w:rsidP="00AB0C8B">
            <w:pPr>
              <w:jc w:val="center"/>
              <w:rPr>
                <w:sz w:val="20"/>
                <w:szCs w:val="20"/>
              </w:rPr>
            </w:pPr>
            <w:r w:rsidRPr="001A6F97">
              <w:rPr>
                <w:rFonts w:ascii="Aptos Narrow" w:hAnsi="Aptos Narrow"/>
                <w:color w:val="000000"/>
              </w:rPr>
              <w:t>U</w:t>
            </w:r>
          </w:p>
        </w:tc>
        <w:tc>
          <w:tcPr>
            <w:tcW w:w="739" w:type="dxa"/>
            <w:tcBorders>
              <w:top w:val="nil"/>
              <w:left w:val="nil"/>
              <w:bottom w:val="nil"/>
              <w:right w:val="nil"/>
            </w:tcBorders>
            <w:shd w:val="clear" w:color="auto" w:fill="auto"/>
            <w:noWrap/>
            <w:vAlign w:val="bottom"/>
          </w:tcPr>
          <w:p w14:paraId="6B3691A7" w14:textId="77777777" w:rsidR="00AB0C8B" w:rsidRPr="001A6F97" w:rsidRDefault="00AB0C8B" w:rsidP="00AB0C8B">
            <w:pPr>
              <w:jc w:val="center"/>
              <w:rPr>
                <w:rFonts w:ascii="Aptos Narrow" w:hAnsi="Aptos Narrow"/>
                <w:color w:val="000000"/>
              </w:rPr>
            </w:pPr>
          </w:p>
        </w:tc>
        <w:tc>
          <w:tcPr>
            <w:tcW w:w="779" w:type="dxa"/>
            <w:tcBorders>
              <w:top w:val="nil"/>
              <w:left w:val="nil"/>
              <w:bottom w:val="nil"/>
              <w:right w:val="nil"/>
            </w:tcBorders>
            <w:shd w:val="clear" w:color="auto" w:fill="auto"/>
            <w:noWrap/>
            <w:vAlign w:val="bottom"/>
          </w:tcPr>
          <w:p w14:paraId="277EB2C0" w14:textId="29B12158" w:rsidR="00AB0C8B" w:rsidRDefault="00AB0C8B" w:rsidP="00AB0C8B">
            <w:pPr>
              <w:jc w:val="right"/>
              <w:rPr>
                <w:rFonts w:ascii="Aptos Narrow" w:hAnsi="Aptos Narrow"/>
                <w:color w:val="000000"/>
              </w:rPr>
            </w:pPr>
            <w:r>
              <w:rPr>
                <w:rFonts w:ascii="Aptos Narrow" w:hAnsi="Aptos Narrow"/>
                <w:color w:val="000000"/>
              </w:rPr>
              <w:t>1</w:t>
            </w:r>
          </w:p>
        </w:tc>
      </w:tr>
    </w:tbl>
    <w:p w14:paraId="422A64A6" w14:textId="6D92D0F8" w:rsidR="00CD58A1" w:rsidRDefault="00CD58A1" w:rsidP="5BFD6DAD"/>
    <w:p w14:paraId="364C781E" w14:textId="77777777" w:rsidR="00CD58A1" w:rsidRDefault="00CD58A1" w:rsidP="5BFD6DAD"/>
    <w:p w14:paraId="517E0F9A" w14:textId="77777777" w:rsidR="00A85193" w:rsidRDefault="00A85193" w:rsidP="5BFD6DAD"/>
    <w:p w14:paraId="5271D129" w14:textId="3E844C18" w:rsidR="00803906" w:rsidRDefault="00803906" w:rsidP="00803906">
      <w:pPr>
        <w:pStyle w:val="Heading3"/>
      </w:pPr>
      <w:r>
        <w:t>Table A.2: Laboratory variables</w:t>
      </w:r>
    </w:p>
    <w:p w14:paraId="4506F69C" w14:textId="77777777" w:rsidR="00803906" w:rsidRDefault="00803906" w:rsidP="5BFD6DAD"/>
    <w:tbl>
      <w:tblPr>
        <w:tblW w:w="14620" w:type="dxa"/>
        <w:tblLook w:val="04A0" w:firstRow="1" w:lastRow="0" w:firstColumn="1" w:lastColumn="0" w:noHBand="0" w:noVBand="1"/>
      </w:tblPr>
      <w:tblGrid>
        <w:gridCol w:w="5352"/>
        <w:gridCol w:w="711"/>
        <w:gridCol w:w="710"/>
        <w:gridCol w:w="710"/>
        <w:gridCol w:w="710"/>
        <w:gridCol w:w="710"/>
        <w:gridCol w:w="710"/>
        <w:gridCol w:w="710"/>
        <w:gridCol w:w="710"/>
        <w:gridCol w:w="710"/>
        <w:gridCol w:w="710"/>
        <w:gridCol w:w="710"/>
        <w:gridCol w:w="710"/>
        <w:gridCol w:w="747"/>
      </w:tblGrid>
      <w:tr w:rsidR="00803906" w:rsidRPr="00803906" w14:paraId="1FE0192C" w14:textId="77777777" w:rsidTr="00803906">
        <w:trPr>
          <w:trHeight w:val="1720"/>
          <w:tblHeader/>
        </w:trPr>
        <w:tc>
          <w:tcPr>
            <w:tcW w:w="5352" w:type="dxa"/>
            <w:tcBorders>
              <w:top w:val="nil"/>
              <w:left w:val="nil"/>
              <w:bottom w:val="nil"/>
              <w:right w:val="nil"/>
            </w:tcBorders>
            <w:shd w:val="clear" w:color="auto" w:fill="auto"/>
            <w:noWrap/>
            <w:vAlign w:val="bottom"/>
            <w:hideMark/>
          </w:tcPr>
          <w:p w14:paraId="4C3F7CF2" w14:textId="524D4663" w:rsidR="00803906" w:rsidRPr="00803906" w:rsidRDefault="00C03F8B" w:rsidP="00803906">
            <w:pPr>
              <w:rPr>
                <w:rFonts w:ascii="Aptos Narrow" w:hAnsi="Aptos Narrow"/>
                <w:color w:val="000000"/>
              </w:rPr>
            </w:pPr>
            <w:r>
              <w:rPr>
                <w:rFonts w:ascii="Aptos Narrow" w:hAnsi="Aptos Narrow"/>
                <w:color w:val="000000"/>
              </w:rPr>
              <w:lastRenderedPageBreak/>
              <w:t>Variable</w:t>
            </w:r>
          </w:p>
        </w:tc>
        <w:tc>
          <w:tcPr>
            <w:tcW w:w="711" w:type="dxa"/>
            <w:tcBorders>
              <w:top w:val="nil"/>
              <w:left w:val="nil"/>
              <w:bottom w:val="nil"/>
              <w:right w:val="nil"/>
            </w:tcBorders>
            <w:shd w:val="clear" w:color="auto" w:fill="auto"/>
            <w:textDirection w:val="btLr"/>
            <w:vAlign w:val="bottom"/>
            <w:hideMark/>
          </w:tcPr>
          <w:p w14:paraId="3AA91C31" w14:textId="77777777" w:rsidR="00803906" w:rsidRPr="00803906" w:rsidRDefault="00803906" w:rsidP="00803906">
            <w:pPr>
              <w:rPr>
                <w:rFonts w:ascii="Aptos Narrow" w:hAnsi="Aptos Narrow"/>
                <w:color w:val="000000"/>
              </w:rPr>
            </w:pPr>
            <w:r w:rsidRPr="00803906">
              <w:rPr>
                <w:rFonts w:ascii="Aptos Narrow" w:hAnsi="Aptos Narrow"/>
                <w:color w:val="000000"/>
              </w:rPr>
              <w:t>Bell 2021 (DI)</w:t>
            </w:r>
          </w:p>
        </w:tc>
        <w:tc>
          <w:tcPr>
            <w:tcW w:w="710" w:type="dxa"/>
            <w:tcBorders>
              <w:top w:val="nil"/>
              <w:left w:val="nil"/>
              <w:bottom w:val="nil"/>
              <w:right w:val="nil"/>
            </w:tcBorders>
            <w:shd w:val="clear" w:color="auto" w:fill="auto"/>
            <w:textDirection w:val="btLr"/>
            <w:vAlign w:val="bottom"/>
            <w:hideMark/>
          </w:tcPr>
          <w:p w14:paraId="04AB5A32" w14:textId="77777777" w:rsidR="00803906" w:rsidRPr="00803906" w:rsidRDefault="00803906" w:rsidP="00803906">
            <w:pPr>
              <w:rPr>
                <w:rFonts w:ascii="Aptos Narrow" w:hAnsi="Aptos Narrow"/>
                <w:color w:val="000000"/>
              </w:rPr>
            </w:pPr>
            <w:proofErr w:type="spellStart"/>
            <w:r w:rsidRPr="00803906">
              <w:rPr>
                <w:rFonts w:ascii="Aptos Narrow" w:hAnsi="Aptos Narrow"/>
                <w:color w:val="000000"/>
              </w:rPr>
              <w:t>Brajer</w:t>
            </w:r>
            <w:proofErr w:type="spellEnd"/>
            <w:r w:rsidRPr="00803906">
              <w:rPr>
                <w:rFonts w:ascii="Aptos Narrow" w:hAnsi="Aptos Narrow"/>
                <w:color w:val="000000"/>
              </w:rPr>
              <w:t xml:space="preserve"> 2020</w:t>
            </w:r>
          </w:p>
        </w:tc>
        <w:tc>
          <w:tcPr>
            <w:tcW w:w="710" w:type="dxa"/>
            <w:tcBorders>
              <w:top w:val="nil"/>
              <w:left w:val="nil"/>
              <w:bottom w:val="nil"/>
              <w:right w:val="nil"/>
            </w:tcBorders>
            <w:shd w:val="clear" w:color="auto" w:fill="auto"/>
            <w:textDirection w:val="btLr"/>
            <w:vAlign w:val="bottom"/>
            <w:hideMark/>
          </w:tcPr>
          <w:p w14:paraId="3CAFF433" w14:textId="77777777" w:rsidR="00803906" w:rsidRPr="00803906" w:rsidRDefault="00803906" w:rsidP="00803906">
            <w:pPr>
              <w:rPr>
                <w:rFonts w:ascii="Aptos Narrow" w:hAnsi="Aptos Narrow"/>
                <w:color w:val="000000"/>
              </w:rPr>
            </w:pPr>
            <w:r w:rsidRPr="00803906">
              <w:rPr>
                <w:rFonts w:ascii="Aptos Narrow" w:hAnsi="Aptos Narrow"/>
                <w:color w:val="000000"/>
              </w:rPr>
              <w:t>Kwon et al (DEWS)</w:t>
            </w:r>
          </w:p>
        </w:tc>
        <w:tc>
          <w:tcPr>
            <w:tcW w:w="710" w:type="dxa"/>
            <w:tcBorders>
              <w:top w:val="nil"/>
              <w:left w:val="nil"/>
              <w:bottom w:val="nil"/>
              <w:right w:val="nil"/>
            </w:tcBorders>
            <w:shd w:val="clear" w:color="auto" w:fill="auto"/>
            <w:textDirection w:val="btLr"/>
            <w:vAlign w:val="bottom"/>
            <w:hideMark/>
          </w:tcPr>
          <w:p w14:paraId="45381FAB" w14:textId="77777777" w:rsidR="00803906" w:rsidRPr="00803906" w:rsidRDefault="00803906" w:rsidP="00803906">
            <w:pPr>
              <w:rPr>
                <w:rFonts w:ascii="Aptos Narrow" w:hAnsi="Aptos Narrow"/>
                <w:color w:val="000000"/>
              </w:rPr>
            </w:pPr>
            <w:proofErr w:type="spellStart"/>
            <w:r w:rsidRPr="00803906">
              <w:rPr>
                <w:rFonts w:ascii="Aptos Narrow" w:hAnsi="Aptos Narrow"/>
                <w:color w:val="000000"/>
              </w:rPr>
              <w:t>Dziadzko</w:t>
            </w:r>
            <w:proofErr w:type="spellEnd"/>
            <w:r w:rsidRPr="00803906">
              <w:rPr>
                <w:rFonts w:ascii="Aptos Narrow" w:hAnsi="Aptos Narrow"/>
                <w:color w:val="000000"/>
              </w:rPr>
              <w:t xml:space="preserve"> 2018 (APPROVE)</w:t>
            </w:r>
          </w:p>
        </w:tc>
        <w:tc>
          <w:tcPr>
            <w:tcW w:w="710" w:type="dxa"/>
            <w:tcBorders>
              <w:top w:val="nil"/>
              <w:left w:val="nil"/>
              <w:bottom w:val="nil"/>
              <w:right w:val="nil"/>
            </w:tcBorders>
            <w:shd w:val="clear" w:color="auto" w:fill="auto"/>
            <w:textDirection w:val="btLr"/>
            <w:vAlign w:val="bottom"/>
            <w:hideMark/>
          </w:tcPr>
          <w:p w14:paraId="1523C67B" w14:textId="77777777" w:rsidR="00803906" w:rsidRPr="00803906" w:rsidRDefault="00803906" w:rsidP="00803906">
            <w:pPr>
              <w:rPr>
                <w:rFonts w:ascii="Aptos Narrow" w:hAnsi="Aptos Narrow"/>
                <w:color w:val="000000"/>
              </w:rPr>
            </w:pPr>
            <w:proofErr w:type="spellStart"/>
            <w:r w:rsidRPr="00803906">
              <w:rPr>
                <w:rFonts w:ascii="Aptos Narrow" w:hAnsi="Aptos Narrow"/>
                <w:color w:val="000000"/>
              </w:rPr>
              <w:t>Churpek</w:t>
            </w:r>
            <w:proofErr w:type="spellEnd"/>
            <w:r w:rsidRPr="00803906">
              <w:rPr>
                <w:rFonts w:ascii="Aptos Narrow" w:hAnsi="Aptos Narrow"/>
                <w:color w:val="000000"/>
              </w:rPr>
              <w:t xml:space="preserve"> 2014 (</w:t>
            </w:r>
            <w:proofErr w:type="spellStart"/>
            <w:r w:rsidRPr="00803906">
              <w:rPr>
                <w:rFonts w:ascii="Aptos Narrow" w:hAnsi="Aptos Narrow"/>
                <w:color w:val="000000"/>
              </w:rPr>
              <w:t>eCART</w:t>
            </w:r>
            <w:proofErr w:type="spellEnd"/>
            <w:r w:rsidRPr="00803906">
              <w:rPr>
                <w:rFonts w:ascii="Aptos Narrow" w:hAnsi="Aptos Narrow"/>
                <w:color w:val="000000"/>
              </w:rPr>
              <w:t>)</w:t>
            </w:r>
          </w:p>
        </w:tc>
        <w:tc>
          <w:tcPr>
            <w:tcW w:w="710" w:type="dxa"/>
            <w:tcBorders>
              <w:top w:val="nil"/>
              <w:left w:val="nil"/>
              <w:bottom w:val="nil"/>
              <w:right w:val="nil"/>
            </w:tcBorders>
            <w:shd w:val="clear" w:color="auto" w:fill="auto"/>
            <w:textDirection w:val="btLr"/>
            <w:vAlign w:val="bottom"/>
            <w:hideMark/>
          </w:tcPr>
          <w:p w14:paraId="18820A9E" w14:textId="77777777" w:rsidR="00803906" w:rsidRPr="00803906" w:rsidRDefault="00803906" w:rsidP="00803906">
            <w:pPr>
              <w:rPr>
                <w:rFonts w:ascii="Aptos Narrow" w:hAnsi="Aptos Narrow"/>
                <w:color w:val="000000"/>
              </w:rPr>
            </w:pPr>
            <w:r w:rsidRPr="00803906">
              <w:rPr>
                <w:rFonts w:ascii="Aptos Narrow" w:hAnsi="Aptos Narrow"/>
                <w:color w:val="000000"/>
              </w:rPr>
              <w:t>Kia 2020 (MEWS++)</w:t>
            </w:r>
          </w:p>
        </w:tc>
        <w:tc>
          <w:tcPr>
            <w:tcW w:w="710" w:type="dxa"/>
            <w:tcBorders>
              <w:top w:val="nil"/>
              <w:left w:val="nil"/>
              <w:bottom w:val="nil"/>
              <w:right w:val="nil"/>
            </w:tcBorders>
            <w:shd w:val="clear" w:color="auto" w:fill="auto"/>
            <w:textDirection w:val="btLr"/>
            <w:vAlign w:val="bottom"/>
            <w:hideMark/>
          </w:tcPr>
          <w:p w14:paraId="4FDE1023" w14:textId="77777777" w:rsidR="00803906" w:rsidRPr="00803906" w:rsidRDefault="00803906" w:rsidP="00803906">
            <w:pPr>
              <w:rPr>
                <w:rFonts w:ascii="Aptos Narrow" w:hAnsi="Aptos Narrow"/>
                <w:color w:val="000000"/>
              </w:rPr>
            </w:pPr>
            <w:r w:rsidRPr="00803906">
              <w:rPr>
                <w:rFonts w:ascii="Aptos Narrow" w:hAnsi="Aptos Narrow"/>
                <w:color w:val="000000"/>
              </w:rPr>
              <w:t>Kipnis 2016 (AAM)</w:t>
            </w:r>
          </w:p>
        </w:tc>
        <w:tc>
          <w:tcPr>
            <w:tcW w:w="710" w:type="dxa"/>
            <w:tcBorders>
              <w:top w:val="nil"/>
              <w:left w:val="nil"/>
              <w:bottom w:val="nil"/>
              <w:right w:val="nil"/>
            </w:tcBorders>
            <w:shd w:val="clear" w:color="auto" w:fill="auto"/>
            <w:textDirection w:val="btLr"/>
            <w:vAlign w:val="bottom"/>
            <w:hideMark/>
          </w:tcPr>
          <w:p w14:paraId="151DE629" w14:textId="77777777" w:rsidR="00803906" w:rsidRPr="00803906" w:rsidRDefault="00803906" w:rsidP="00803906">
            <w:pPr>
              <w:rPr>
                <w:rFonts w:ascii="Aptos Narrow" w:hAnsi="Aptos Narrow"/>
                <w:color w:val="000000"/>
              </w:rPr>
            </w:pPr>
            <w:r w:rsidRPr="00803906">
              <w:rPr>
                <w:rFonts w:ascii="Aptos Narrow" w:hAnsi="Aptos Narrow"/>
                <w:color w:val="000000"/>
              </w:rPr>
              <w:t>O'Brien 2019</w:t>
            </w:r>
          </w:p>
        </w:tc>
        <w:tc>
          <w:tcPr>
            <w:tcW w:w="710" w:type="dxa"/>
            <w:tcBorders>
              <w:top w:val="nil"/>
              <w:left w:val="nil"/>
              <w:bottom w:val="nil"/>
              <w:right w:val="nil"/>
            </w:tcBorders>
            <w:shd w:val="clear" w:color="auto" w:fill="auto"/>
            <w:textDirection w:val="btLr"/>
            <w:vAlign w:val="bottom"/>
            <w:hideMark/>
          </w:tcPr>
          <w:p w14:paraId="37136566" w14:textId="77777777" w:rsidR="00803906" w:rsidRPr="00803906" w:rsidRDefault="00803906" w:rsidP="00803906">
            <w:pPr>
              <w:rPr>
                <w:rFonts w:ascii="Aptos Narrow" w:hAnsi="Aptos Narrow"/>
                <w:color w:val="000000"/>
              </w:rPr>
            </w:pPr>
            <w:proofErr w:type="spellStart"/>
            <w:r w:rsidRPr="00803906">
              <w:rPr>
                <w:rFonts w:ascii="Aptos Narrow" w:hAnsi="Aptos Narrow"/>
                <w:color w:val="000000"/>
              </w:rPr>
              <w:t>Pou</w:t>
            </w:r>
            <w:proofErr w:type="spellEnd"/>
            <w:r w:rsidRPr="00803906">
              <w:rPr>
                <w:rFonts w:ascii="Aptos Narrow" w:hAnsi="Aptos Narrow"/>
                <w:color w:val="000000"/>
              </w:rPr>
              <w:t>-Prom 2022 (</w:t>
            </w:r>
            <w:proofErr w:type="spellStart"/>
            <w:r w:rsidRPr="00803906">
              <w:rPr>
                <w:rFonts w:ascii="Aptos Narrow" w:hAnsi="Aptos Narrow"/>
                <w:color w:val="000000"/>
              </w:rPr>
              <w:t>CHARTwatch</w:t>
            </w:r>
            <w:proofErr w:type="spellEnd"/>
            <w:r w:rsidRPr="00803906">
              <w:rPr>
                <w:rFonts w:ascii="Aptos Narrow" w:hAnsi="Aptos Narrow"/>
                <w:color w:val="000000"/>
              </w:rPr>
              <w:t>)</w:t>
            </w:r>
          </w:p>
        </w:tc>
        <w:tc>
          <w:tcPr>
            <w:tcW w:w="710" w:type="dxa"/>
            <w:tcBorders>
              <w:top w:val="nil"/>
              <w:left w:val="nil"/>
              <w:bottom w:val="nil"/>
              <w:right w:val="nil"/>
            </w:tcBorders>
            <w:shd w:val="clear" w:color="auto" w:fill="auto"/>
            <w:textDirection w:val="btLr"/>
            <w:vAlign w:val="bottom"/>
            <w:hideMark/>
          </w:tcPr>
          <w:p w14:paraId="7E25BDDC" w14:textId="77777777" w:rsidR="00803906" w:rsidRPr="00803906" w:rsidRDefault="00803906" w:rsidP="00803906">
            <w:pPr>
              <w:rPr>
                <w:rFonts w:ascii="Aptos Narrow" w:hAnsi="Aptos Narrow"/>
                <w:color w:val="000000"/>
              </w:rPr>
            </w:pPr>
            <w:r w:rsidRPr="00803906">
              <w:rPr>
                <w:rFonts w:ascii="Aptos Narrow" w:hAnsi="Aptos Narrow"/>
                <w:color w:val="000000"/>
              </w:rPr>
              <w:t>Romero-</w:t>
            </w:r>
            <w:proofErr w:type="spellStart"/>
            <w:r w:rsidRPr="00803906">
              <w:rPr>
                <w:rFonts w:ascii="Aptos Narrow" w:hAnsi="Aptos Narrow"/>
                <w:color w:val="000000"/>
              </w:rPr>
              <w:t>Brufau</w:t>
            </w:r>
            <w:proofErr w:type="spellEnd"/>
            <w:r w:rsidRPr="00803906">
              <w:rPr>
                <w:rFonts w:ascii="Aptos Narrow" w:hAnsi="Aptos Narrow"/>
                <w:color w:val="000000"/>
              </w:rPr>
              <w:t xml:space="preserve"> 2021 (MC-EWS)</w:t>
            </w:r>
          </w:p>
        </w:tc>
        <w:tc>
          <w:tcPr>
            <w:tcW w:w="710" w:type="dxa"/>
            <w:tcBorders>
              <w:top w:val="nil"/>
              <w:left w:val="nil"/>
              <w:bottom w:val="nil"/>
              <w:right w:val="nil"/>
            </w:tcBorders>
            <w:shd w:val="clear" w:color="auto" w:fill="auto"/>
            <w:textDirection w:val="btLr"/>
            <w:vAlign w:val="bottom"/>
            <w:hideMark/>
          </w:tcPr>
          <w:p w14:paraId="08F1AFE4" w14:textId="77777777" w:rsidR="00803906" w:rsidRPr="00803906" w:rsidRDefault="00803906" w:rsidP="00803906">
            <w:pPr>
              <w:rPr>
                <w:rFonts w:ascii="Aptos Narrow" w:hAnsi="Aptos Narrow"/>
                <w:color w:val="000000"/>
              </w:rPr>
            </w:pPr>
            <w:r w:rsidRPr="00803906">
              <w:rPr>
                <w:rFonts w:ascii="Aptos Narrow" w:hAnsi="Aptos Narrow"/>
                <w:color w:val="000000"/>
              </w:rPr>
              <w:t>Rossetti, 2024 (CONCERN)</w:t>
            </w:r>
          </w:p>
        </w:tc>
        <w:tc>
          <w:tcPr>
            <w:tcW w:w="710" w:type="dxa"/>
            <w:tcBorders>
              <w:top w:val="nil"/>
              <w:left w:val="nil"/>
              <w:bottom w:val="nil"/>
              <w:right w:val="nil"/>
            </w:tcBorders>
            <w:shd w:val="clear" w:color="auto" w:fill="auto"/>
            <w:textDirection w:val="btLr"/>
            <w:vAlign w:val="bottom"/>
            <w:hideMark/>
          </w:tcPr>
          <w:p w14:paraId="3AF560D2" w14:textId="77777777" w:rsidR="00803906" w:rsidRPr="00803906" w:rsidRDefault="00803906" w:rsidP="00803906">
            <w:pPr>
              <w:rPr>
                <w:rFonts w:ascii="Aptos Narrow" w:hAnsi="Aptos Narrow"/>
                <w:color w:val="000000"/>
              </w:rPr>
            </w:pPr>
            <w:proofErr w:type="spellStart"/>
            <w:r w:rsidRPr="00803906">
              <w:rPr>
                <w:rFonts w:ascii="Aptos Narrow" w:hAnsi="Aptos Narrow"/>
                <w:color w:val="000000"/>
              </w:rPr>
              <w:t>Churpek</w:t>
            </w:r>
            <w:proofErr w:type="spellEnd"/>
            <w:r w:rsidRPr="00803906">
              <w:rPr>
                <w:rFonts w:ascii="Aptos Narrow" w:hAnsi="Aptos Narrow"/>
                <w:color w:val="000000"/>
              </w:rPr>
              <w:t>, 2024 (eCARTv5)</w:t>
            </w:r>
          </w:p>
        </w:tc>
        <w:tc>
          <w:tcPr>
            <w:tcW w:w="747" w:type="dxa"/>
            <w:tcBorders>
              <w:top w:val="nil"/>
              <w:left w:val="nil"/>
              <w:bottom w:val="nil"/>
              <w:right w:val="nil"/>
            </w:tcBorders>
            <w:shd w:val="clear" w:color="auto" w:fill="auto"/>
            <w:textDirection w:val="btLr"/>
            <w:vAlign w:val="bottom"/>
            <w:hideMark/>
          </w:tcPr>
          <w:p w14:paraId="72902B75" w14:textId="77777777" w:rsidR="00803906" w:rsidRPr="00803906" w:rsidRDefault="00803906" w:rsidP="00803906">
            <w:pPr>
              <w:rPr>
                <w:rFonts w:ascii="Aptos Narrow" w:hAnsi="Aptos Narrow"/>
                <w:color w:val="000000"/>
              </w:rPr>
            </w:pPr>
            <w:r w:rsidRPr="00803906">
              <w:rPr>
                <w:rFonts w:ascii="Aptos Narrow" w:hAnsi="Aptos Narrow"/>
                <w:color w:val="000000"/>
              </w:rPr>
              <w:t>Total count</w:t>
            </w:r>
          </w:p>
        </w:tc>
      </w:tr>
      <w:tr w:rsidR="00803906" w:rsidRPr="00803906" w14:paraId="488E7FB8" w14:textId="77777777" w:rsidTr="00803906">
        <w:trPr>
          <w:trHeight w:val="320"/>
        </w:trPr>
        <w:tc>
          <w:tcPr>
            <w:tcW w:w="5352" w:type="dxa"/>
            <w:tcBorders>
              <w:top w:val="nil"/>
              <w:left w:val="nil"/>
              <w:bottom w:val="nil"/>
              <w:right w:val="nil"/>
            </w:tcBorders>
            <w:shd w:val="clear" w:color="auto" w:fill="auto"/>
            <w:noWrap/>
            <w:vAlign w:val="bottom"/>
            <w:hideMark/>
          </w:tcPr>
          <w:p w14:paraId="73327596" w14:textId="77777777" w:rsidR="00803906" w:rsidRPr="00803906" w:rsidRDefault="00803906" w:rsidP="00803906">
            <w:pPr>
              <w:rPr>
                <w:rFonts w:ascii="Aptos Narrow" w:hAnsi="Aptos Narrow"/>
                <w:color w:val="000000"/>
              </w:rPr>
            </w:pPr>
            <w:r w:rsidRPr="00803906">
              <w:rPr>
                <w:rFonts w:ascii="Aptos Narrow" w:hAnsi="Aptos Narrow"/>
                <w:color w:val="000000"/>
              </w:rPr>
              <w:t>Blood urea nitrogen/Urea</w:t>
            </w:r>
          </w:p>
        </w:tc>
        <w:tc>
          <w:tcPr>
            <w:tcW w:w="711" w:type="dxa"/>
            <w:tcBorders>
              <w:top w:val="nil"/>
              <w:left w:val="nil"/>
              <w:bottom w:val="nil"/>
              <w:right w:val="nil"/>
            </w:tcBorders>
            <w:shd w:val="clear" w:color="auto" w:fill="auto"/>
            <w:noWrap/>
            <w:vAlign w:val="bottom"/>
            <w:hideMark/>
          </w:tcPr>
          <w:p w14:paraId="71D5FC1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9340CB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CD7A72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834A6F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6F607C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7944F8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FBBD4C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3DE648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5C37C8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78C95E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75F1FA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74EED2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09EC47E3"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0</w:t>
            </w:r>
          </w:p>
        </w:tc>
      </w:tr>
      <w:tr w:rsidR="00803906" w:rsidRPr="00803906" w14:paraId="4242CFCA" w14:textId="77777777" w:rsidTr="00803906">
        <w:trPr>
          <w:trHeight w:val="320"/>
        </w:trPr>
        <w:tc>
          <w:tcPr>
            <w:tcW w:w="5352" w:type="dxa"/>
            <w:tcBorders>
              <w:top w:val="nil"/>
              <w:left w:val="nil"/>
              <w:bottom w:val="nil"/>
              <w:right w:val="nil"/>
            </w:tcBorders>
            <w:shd w:val="clear" w:color="auto" w:fill="auto"/>
            <w:noWrap/>
            <w:vAlign w:val="bottom"/>
            <w:hideMark/>
          </w:tcPr>
          <w:p w14:paraId="1DC68EC9" w14:textId="77777777" w:rsidR="00803906" w:rsidRPr="00803906" w:rsidRDefault="00803906" w:rsidP="00803906">
            <w:pPr>
              <w:rPr>
                <w:rFonts w:ascii="Aptos Narrow" w:hAnsi="Aptos Narrow"/>
                <w:color w:val="000000"/>
              </w:rPr>
            </w:pPr>
            <w:r w:rsidRPr="00803906">
              <w:rPr>
                <w:rFonts w:ascii="Aptos Narrow" w:hAnsi="Aptos Narrow"/>
                <w:color w:val="000000"/>
              </w:rPr>
              <w:t>White blood cell count</w:t>
            </w:r>
          </w:p>
        </w:tc>
        <w:tc>
          <w:tcPr>
            <w:tcW w:w="711" w:type="dxa"/>
            <w:tcBorders>
              <w:top w:val="nil"/>
              <w:left w:val="nil"/>
              <w:bottom w:val="nil"/>
              <w:right w:val="nil"/>
            </w:tcBorders>
            <w:shd w:val="clear" w:color="auto" w:fill="auto"/>
            <w:noWrap/>
            <w:vAlign w:val="bottom"/>
            <w:hideMark/>
          </w:tcPr>
          <w:p w14:paraId="65607FC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213999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4F7FF9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914ED2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2DA5B2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DE73E7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B54DCC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1A5E3C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420395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3437AB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EC8AC3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383374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7BECB0AD"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0</w:t>
            </w:r>
          </w:p>
        </w:tc>
      </w:tr>
      <w:tr w:rsidR="00803906" w:rsidRPr="00803906" w14:paraId="7F09FB92" w14:textId="77777777" w:rsidTr="00803906">
        <w:trPr>
          <w:trHeight w:val="320"/>
        </w:trPr>
        <w:tc>
          <w:tcPr>
            <w:tcW w:w="5352" w:type="dxa"/>
            <w:tcBorders>
              <w:top w:val="nil"/>
              <w:left w:val="nil"/>
              <w:bottom w:val="nil"/>
              <w:right w:val="nil"/>
            </w:tcBorders>
            <w:shd w:val="clear" w:color="auto" w:fill="auto"/>
            <w:noWrap/>
            <w:vAlign w:val="bottom"/>
            <w:hideMark/>
          </w:tcPr>
          <w:p w14:paraId="182A444A" w14:textId="77777777" w:rsidR="00803906" w:rsidRPr="00803906" w:rsidRDefault="00803906" w:rsidP="00803906">
            <w:pPr>
              <w:rPr>
                <w:rFonts w:ascii="Aptos Narrow" w:hAnsi="Aptos Narrow"/>
                <w:color w:val="000000"/>
              </w:rPr>
            </w:pPr>
            <w:r w:rsidRPr="00803906">
              <w:rPr>
                <w:rFonts w:ascii="Aptos Narrow" w:hAnsi="Aptos Narrow"/>
                <w:color w:val="000000"/>
              </w:rPr>
              <w:t>Sodium</w:t>
            </w:r>
          </w:p>
        </w:tc>
        <w:tc>
          <w:tcPr>
            <w:tcW w:w="711" w:type="dxa"/>
            <w:tcBorders>
              <w:top w:val="nil"/>
              <w:left w:val="nil"/>
              <w:bottom w:val="nil"/>
              <w:right w:val="nil"/>
            </w:tcBorders>
            <w:shd w:val="clear" w:color="auto" w:fill="auto"/>
            <w:noWrap/>
            <w:vAlign w:val="bottom"/>
            <w:hideMark/>
          </w:tcPr>
          <w:p w14:paraId="288A7E6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42140F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AC618F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CB9E39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25D534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14FA2F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72B494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2A6EC1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8BB997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FFAB6F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04A8BB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6DF68E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63C7B22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9</w:t>
            </w:r>
          </w:p>
        </w:tc>
      </w:tr>
      <w:tr w:rsidR="00803906" w:rsidRPr="00803906" w14:paraId="4D37EEBA" w14:textId="77777777" w:rsidTr="00803906">
        <w:trPr>
          <w:trHeight w:val="340"/>
        </w:trPr>
        <w:tc>
          <w:tcPr>
            <w:tcW w:w="5352" w:type="dxa"/>
            <w:tcBorders>
              <w:top w:val="nil"/>
              <w:left w:val="nil"/>
              <w:bottom w:val="nil"/>
              <w:right w:val="nil"/>
            </w:tcBorders>
            <w:shd w:val="clear" w:color="auto" w:fill="auto"/>
            <w:noWrap/>
            <w:vAlign w:val="bottom"/>
            <w:hideMark/>
          </w:tcPr>
          <w:p w14:paraId="3D0510D7" w14:textId="77777777" w:rsidR="00803906" w:rsidRPr="00803906" w:rsidRDefault="00803906" w:rsidP="00803906">
            <w:pPr>
              <w:rPr>
                <w:rFonts w:ascii="Aptos Narrow" w:hAnsi="Aptos Narrow"/>
                <w:color w:val="000000"/>
              </w:rPr>
            </w:pPr>
            <w:r w:rsidRPr="00803906">
              <w:rPr>
                <w:rFonts w:ascii="Aptos Narrow" w:hAnsi="Aptos Narrow"/>
                <w:color w:val="000000"/>
              </w:rPr>
              <w:t>Creatinine</w:t>
            </w:r>
          </w:p>
        </w:tc>
        <w:tc>
          <w:tcPr>
            <w:tcW w:w="711" w:type="dxa"/>
            <w:tcBorders>
              <w:top w:val="nil"/>
              <w:left w:val="nil"/>
              <w:bottom w:val="nil"/>
              <w:right w:val="nil"/>
            </w:tcBorders>
            <w:shd w:val="clear" w:color="auto" w:fill="auto"/>
            <w:noWrap/>
            <w:vAlign w:val="bottom"/>
            <w:hideMark/>
          </w:tcPr>
          <w:p w14:paraId="0663EB3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244428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FB9E853"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A128E7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4F0750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7C6427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BEFCC0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97326B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1A15C8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66862C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DA2C9D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926B4A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7CEDE35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8</w:t>
            </w:r>
          </w:p>
        </w:tc>
      </w:tr>
      <w:tr w:rsidR="00803906" w:rsidRPr="00803906" w14:paraId="6B67D81D" w14:textId="77777777" w:rsidTr="00803906">
        <w:trPr>
          <w:trHeight w:val="320"/>
        </w:trPr>
        <w:tc>
          <w:tcPr>
            <w:tcW w:w="5352" w:type="dxa"/>
            <w:tcBorders>
              <w:top w:val="nil"/>
              <w:left w:val="nil"/>
              <w:bottom w:val="nil"/>
              <w:right w:val="nil"/>
            </w:tcBorders>
            <w:shd w:val="clear" w:color="auto" w:fill="auto"/>
            <w:noWrap/>
            <w:vAlign w:val="bottom"/>
            <w:hideMark/>
          </w:tcPr>
          <w:p w14:paraId="75CE3926" w14:textId="2BEB9958" w:rsidR="00803906" w:rsidRPr="00803906" w:rsidRDefault="00803906" w:rsidP="00803906">
            <w:pPr>
              <w:rPr>
                <w:rFonts w:ascii="Aptos Narrow" w:hAnsi="Aptos Narrow"/>
                <w:color w:val="000000"/>
              </w:rPr>
            </w:pPr>
            <w:r w:rsidRPr="00803906">
              <w:rPr>
                <w:rFonts w:ascii="Aptos Narrow" w:hAnsi="Aptos Narrow"/>
                <w:color w:val="000000"/>
              </w:rPr>
              <w:t>Total bilirubin</w:t>
            </w:r>
          </w:p>
        </w:tc>
        <w:tc>
          <w:tcPr>
            <w:tcW w:w="711" w:type="dxa"/>
            <w:tcBorders>
              <w:top w:val="nil"/>
              <w:left w:val="nil"/>
              <w:bottom w:val="nil"/>
              <w:right w:val="nil"/>
            </w:tcBorders>
            <w:shd w:val="clear" w:color="auto" w:fill="auto"/>
            <w:noWrap/>
            <w:vAlign w:val="bottom"/>
            <w:hideMark/>
          </w:tcPr>
          <w:p w14:paraId="03735002"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9D1111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489EB0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A09A06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E5AEF0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1918D9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7F1481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E67BF0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D191E1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7A4B71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511D46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80EAA2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55A30E49"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8</w:t>
            </w:r>
          </w:p>
        </w:tc>
      </w:tr>
      <w:tr w:rsidR="00803906" w:rsidRPr="00803906" w14:paraId="0B0E3A21" w14:textId="77777777" w:rsidTr="00803906">
        <w:trPr>
          <w:trHeight w:val="320"/>
        </w:trPr>
        <w:tc>
          <w:tcPr>
            <w:tcW w:w="5352" w:type="dxa"/>
            <w:tcBorders>
              <w:top w:val="nil"/>
              <w:left w:val="nil"/>
              <w:bottom w:val="nil"/>
              <w:right w:val="nil"/>
            </w:tcBorders>
            <w:shd w:val="clear" w:color="auto" w:fill="auto"/>
            <w:noWrap/>
            <w:vAlign w:val="bottom"/>
            <w:hideMark/>
          </w:tcPr>
          <w:p w14:paraId="09DAC953" w14:textId="77777777" w:rsidR="00803906" w:rsidRPr="00803906" w:rsidRDefault="00803906" w:rsidP="00803906">
            <w:pPr>
              <w:rPr>
                <w:rFonts w:ascii="Aptos Narrow" w:hAnsi="Aptos Narrow"/>
                <w:color w:val="000000"/>
              </w:rPr>
            </w:pPr>
            <w:r w:rsidRPr="00803906">
              <w:rPr>
                <w:rFonts w:ascii="Aptos Narrow" w:hAnsi="Aptos Narrow"/>
                <w:color w:val="000000"/>
              </w:rPr>
              <w:t>Potassium</w:t>
            </w:r>
          </w:p>
        </w:tc>
        <w:tc>
          <w:tcPr>
            <w:tcW w:w="711" w:type="dxa"/>
            <w:tcBorders>
              <w:top w:val="nil"/>
              <w:left w:val="nil"/>
              <w:bottom w:val="nil"/>
              <w:right w:val="nil"/>
            </w:tcBorders>
            <w:shd w:val="clear" w:color="auto" w:fill="auto"/>
            <w:noWrap/>
            <w:vAlign w:val="bottom"/>
            <w:hideMark/>
          </w:tcPr>
          <w:p w14:paraId="296A2123"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786071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BCAF33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3E17A7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C24203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0F5AB6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BBDC08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98FA54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6C565E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DE2E3B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4480343"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9B1D1F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15D0EC8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8</w:t>
            </w:r>
          </w:p>
        </w:tc>
      </w:tr>
      <w:tr w:rsidR="00803906" w:rsidRPr="00803906" w14:paraId="3B1F3008" w14:textId="77777777" w:rsidTr="00803906">
        <w:trPr>
          <w:trHeight w:val="320"/>
        </w:trPr>
        <w:tc>
          <w:tcPr>
            <w:tcW w:w="5352" w:type="dxa"/>
            <w:tcBorders>
              <w:top w:val="nil"/>
              <w:left w:val="nil"/>
              <w:bottom w:val="nil"/>
              <w:right w:val="nil"/>
            </w:tcBorders>
            <w:shd w:val="clear" w:color="auto" w:fill="auto"/>
            <w:noWrap/>
            <w:vAlign w:val="bottom"/>
            <w:hideMark/>
          </w:tcPr>
          <w:p w14:paraId="3BD8C3FA" w14:textId="77777777" w:rsidR="00803906" w:rsidRPr="00803906" w:rsidRDefault="00803906" w:rsidP="00803906">
            <w:pPr>
              <w:rPr>
                <w:rFonts w:ascii="Aptos Narrow" w:hAnsi="Aptos Narrow"/>
                <w:color w:val="000000"/>
              </w:rPr>
            </w:pPr>
            <w:r w:rsidRPr="00803906">
              <w:rPr>
                <w:rFonts w:ascii="Aptos Narrow" w:hAnsi="Aptos Narrow"/>
                <w:color w:val="000000"/>
              </w:rPr>
              <w:t>Anion gap (serum)</w:t>
            </w:r>
          </w:p>
        </w:tc>
        <w:tc>
          <w:tcPr>
            <w:tcW w:w="711" w:type="dxa"/>
            <w:tcBorders>
              <w:top w:val="nil"/>
              <w:left w:val="nil"/>
              <w:bottom w:val="nil"/>
              <w:right w:val="nil"/>
            </w:tcBorders>
            <w:shd w:val="clear" w:color="auto" w:fill="auto"/>
            <w:noWrap/>
            <w:vAlign w:val="bottom"/>
            <w:hideMark/>
          </w:tcPr>
          <w:p w14:paraId="05E32C4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727880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29B1AC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5F768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053B76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6B0668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85B118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8BC4DE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B04381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BE84FD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A4B357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24EA14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1D8CBC4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595088DF" w14:textId="77777777" w:rsidTr="00803906">
        <w:trPr>
          <w:trHeight w:val="320"/>
        </w:trPr>
        <w:tc>
          <w:tcPr>
            <w:tcW w:w="5352" w:type="dxa"/>
            <w:tcBorders>
              <w:top w:val="nil"/>
              <w:left w:val="nil"/>
              <w:bottom w:val="nil"/>
              <w:right w:val="nil"/>
            </w:tcBorders>
            <w:shd w:val="clear" w:color="auto" w:fill="auto"/>
            <w:noWrap/>
            <w:vAlign w:val="bottom"/>
            <w:hideMark/>
          </w:tcPr>
          <w:p w14:paraId="36827DA5" w14:textId="77777777" w:rsidR="00803906" w:rsidRPr="00803906" w:rsidRDefault="00803906" w:rsidP="00803906">
            <w:pPr>
              <w:rPr>
                <w:rFonts w:ascii="Aptos Narrow" w:hAnsi="Aptos Narrow"/>
                <w:color w:val="000000"/>
              </w:rPr>
            </w:pPr>
            <w:r w:rsidRPr="00803906">
              <w:rPr>
                <w:rFonts w:ascii="Aptos Narrow" w:hAnsi="Aptos Narrow"/>
                <w:color w:val="000000"/>
              </w:rPr>
              <w:t>Bicarbonate</w:t>
            </w:r>
          </w:p>
        </w:tc>
        <w:tc>
          <w:tcPr>
            <w:tcW w:w="711" w:type="dxa"/>
            <w:tcBorders>
              <w:top w:val="nil"/>
              <w:left w:val="nil"/>
              <w:bottom w:val="nil"/>
              <w:right w:val="nil"/>
            </w:tcBorders>
            <w:shd w:val="clear" w:color="auto" w:fill="auto"/>
            <w:noWrap/>
            <w:vAlign w:val="bottom"/>
            <w:hideMark/>
          </w:tcPr>
          <w:p w14:paraId="471AFB82"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12F788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2FA5C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FF7180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562D8B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C2068C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25F752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31E261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6A93BA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561EE4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8FDE7C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FB10DD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266DB1F3"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63E829F1" w14:textId="77777777" w:rsidTr="00803906">
        <w:trPr>
          <w:trHeight w:val="320"/>
        </w:trPr>
        <w:tc>
          <w:tcPr>
            <w:tcW w:w="5352" w:type="dxa"/>
            <w:tcBorders>
              <w:top w:val="nil"/>
              <w:left w:val="nil"/>
              <w:bottom w:val="nil"/>
              <w:right w:val="nil"/>
            </w:tcBorders>
            <w:shd w:val="clear" w:color="auto" w:fill="auto"/>
            <w:noWrap/>
            <w:vAlign w:val="bottom"/>
            <w:hideMark/>
          </w:tcPr>
          <w:p w14:paraId="019FCBCD" w14:textId="77777777" w:rsidR="00803906" w:rsidRPr="00803906" w:rsidRDefault="00803906" w:rsidP="00803906">
            <w:pPr>
              <w:rPr>
                <w:rFonts w:ascii="Aptos Narrow" w:hAnsi="Aptos Narrow"/>
                <w:color w:val="000000"/>
              </w:rPr>
            </w:pPr>
            <w:r w:rsidRPr="00803906">
              <w:rPr>
                <w:rFonts w:ascii="Aptos Narrow" w:hAnsi="Aptos Narrow"/>
                <w:color w:val="000000"/>
              </w:rPr>
              <w:t>Glucose</w:t>
            </w:r>
          </w:p>
        </w:tc>
        <w:tc>
          <w:tcPr>
            <w:tcW w:w="711" w:type="dxa"/>
            <w:tcBorders>
              <w:top w:val="nil"/>
              <w:left w:val="nil"/>
              <w:bottom w:val="nil"/>
              <w:right w:val="nil"/>
            </w:tcBorders>
            <w:shd w:val="clear" w:color="auto" w:fill="auto"/>
            <w:noWrap/>
            <w:vAlign w:val="bottom"/>
            <w:hideMark/>
          </w:tcPr>
          <w:p w14:paraId="6A5A2374"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F0F0AE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F215B11"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DAF624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C5A4C7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F33F85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7CB51F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E1520B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B94E31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9D90F0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72223F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3CA527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43CB28C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56E0BB19" w14:textId="77777777" w:rsidTr="00803906">
        <w:trPr>
          <w:trHeight w:val="320"/>
        </w:trPr>
        <w:tc>
          <w:tcPr>
            <w:tcW w:w="5352" w:type="dxa"/>
            <w:tcBorders>
              <w:top w:val="nil"/>
              <w:left w:val="nil"/>
              <w:bottom w:val="nil"/>
              <w:right w:val="nil"/>
            </w:tcBorders>
            <w:shd w:val="clear" w:color="auto" w:fill="auto"/>
            <w:noWrap/>
            <w:vAlign w:val="bottom"/>
            <w:hideMark/>
          </w:tcPr>
          <w:p w14:paraId="5C9DDF9C" w14:textId="2C1B3C78" w:rsidR="00803906" w:rsidRPr="00803906" w:rsidRDefault="00803906" w:rsidP="00803906">
            <w:pPr>
              <w:rPr>
                <w:rFonts w:ascii="Aptos Narrow" w:hAnsi="Aptos Narrow"/>
                <w:color w:val="000000"/>
              </w:rPr>
            </w:pPr>
            <w:r w:rsidRPr="00803906">
              <w:rPr>
                <w:rFonts w:ascii="Aptos Narrow" w:hAnsi="Aptos Narrow"/>
                <w:color w:val="000000"/>
              </w:rPr>
              <w:t>Lactate (arterial b</w:t>
            </w:r>
            <w:r w:rsidR="00C057E1">
              <w:rPr>
                <w:rFonts w:ascii="Aptos Narrow" w:hAnsi="Aptos Narrow"/>
                <w:color w:val="000000"/>
              </w:rPr>
              <w:t>lood gas</w:t>
            </w:r>
            <w:r w:rsidRPr="00803906">
              <w:rPr>
                <w:rFonts w:ascii="Aptos Narrow" w:hAnsi="Aptos Narrow"/>
                <w:color w:val="000000"/>
              </w:rPr>
              <w:t>)</w:t>
            </w:r>
          </w:p>
        </w:tc>
        <w:tc>
          <w:tcPr>
            <w:tcW w:w="711" w:type="dxa"/>
            <w:tcBorders>
              <w:top w:val="nil"/>
              <w:left w:val="nil"/>
              <w:bottom w:val="nil"/>
              <w:right w:val="nil"/>
            </w:tcBorders>
            <w:shd w:val="clear" w:color="auto" w:fill="auto"/>
            <w:noWrap/>
            <w:vAlign w:val="bottom"/>
            <w:hideMark/>
          </w:tcPr>
          <w:p w14:paraId="2F985471"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1EC34B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DAE224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C65A53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27FC19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A318CF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9F925B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62986D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227F03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137CB6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482B1D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4EE52C3"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5E9D6C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116F528C" w14:textId="77777777" w:rsidTr="00803906">
        <w:trPr>
          <w:trHeight w:val="320"/>
        </w:trPr>
        <w:tc>
          <w:tcPr>
            <w:tcW w:w="5352" w:type="dxa"/>
            <w:tcBorders>
              <w:top w:val="nil"/>
              <w:left w:val="nil"/>
              <w:bottom w:val="nil"/>
              <w:right w:val="nil"/>
            </w:tcBorders>
            <w:shd w:val="clear" w:color="auto" w:fill="auto"/>
            <w:noWrap/>
            <w:vAlign w:val="bottom"/>
            <w:hideMark/>
          </w:tcPr>
          <w:p w14:paraId="06769A22" w14:textId="77777777" w:rsidR="00803906" w:rsidRPr="00803906" w:rsidRDefault="00803906" w:rsidP="00803906">
            <w:pPr>
              <w:rPr>
                <w:rFonts w:ascii="Aptos Narrow" w:hAnsi="Aptos Narrow"/>
                <w:color w:val="000000"/>
              </w:rPr>
            </w:pPr>
            <w:r w:rsidRPr="00803906">
              <w:rPr>
                <w:rFonts w:ascii="Aptos Narrow" w:hAnsi="Aptos Narrow"/>
                <w:color w:val="000000"/>
              </w:rPr>
              <w:t>Albumin (blood test - serum)</w:t>
            </w:r>
          </w:p>
        </w:tc>
        <w:tc>
          <w:tcPr>
            <w:tcW w:w="711" w:type="dxa"/>
            <w:tcBorders>
              <w:top w:val="nil"/>
              <w:left w:val="nil"/>
              <w:bottom w:val="nil"/>
              <w:right w:val="nil"/>
            </w:tcBorders>
            <w:shd w:val="clear" w:color="auto" w:fill="auto"/>
            <w:noWrap/>
            <w:vAlign w:val="bottom"/>
            <w:hideMark/>
          </w:tcPr>
          <w:p w14:paraId="0F03BAF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D29049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9A2647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5F5A90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C629CC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E2473E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77F2C0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C8CA7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60CA48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E10B2B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1A446D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63E2FF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AC4229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65B2D301" w14:textId="77777777" w:rsidTr="00803906">
        <w:trPr>
          <w:trHeight w:val="320"/>
        </w:trPr>
        <w:tc>
          <w:tcPr>
            <w:tcW w:w="5352" w:type="dxa"/>
            <w:tcBorders>
              <w:top w:val="nil"/>
              <w:left w:val="nil"/>
              <w:bottom w:val="nil"/>
              <w:right w:val="nil"/>
            </w:tcBorders>
            <w:shd w:val="clear" w:color="auto" w:fill="auto"/>
            <w:noWrap/>
            <w:vAlign w:val="bottom"/>
            <w:hideMark/>
          </w:tcPr>
          <w:p w14:paraId="76BE82F9" w14:textId="77777777" w:rsidR="00803906" w:rsidRPr="00803906" w:rsidRDefault="00803906" w:rsidP="00803906">
            <w:pPr>
              <w:rPr>
                <w:rFonts w:ascii="Aptos Narrow" w:hAnsi="Aptos Narrow"/>
                <w:color w:val="000000"/>
              </w:rPr>
            </w:pPr>
            <w:r w:rsidRPr="00803906">
              <w:rPr>
                <w:rFonts w:ascii="Aptos Narrow" w:hAnsi="Aptos Narrow"/>
                <w:color w:val="000000"/>
              </w:rPr>
              <w:t>Haemoglobin</w:t>
            </w:r>
          </w:p>
        </w:tc>
        <w:tc>
          <w:tcPr>
            <w:tcW w:w="711" w:type="dxa"/>
            <w:tcBorders>
              <w:top w:val="nil"/>
              <w:left w:val="nil"/>
              <w:bottom w:val="nil"/>
              <w:right w:val="nil"/>
            </w:tcBorders>
            <w:shd w:val="clear" w:color="auto" w:fill="auto"/>
            <w:noWrap/>
            <w:vAlign w:val="bottom"/>
            <w:hideMark/>
          </w:tcPr>
          <w:p w14:paraId="05B37A8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17142D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11F421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7369D4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53DA15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8634A1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41DBDA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40188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9CE745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052A20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D1E874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738E3D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C88C32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3293D043" w14:textId="77777777" w:rsidTr="00803906">
        <w:trPr>
          <w:trHeight w:val="320"/>
        </w:trPr>
        <w:tc>
          <w:tcPr>
            <w:tcW w:w="5352" w:type="dxa"/>
            <w:tcBorders>
              <w:top w:val="nil"/>
              <w:left w:val="nil"/>
              <w:bottom w:val="nil"/>
              <w:right w:val="nil"/>
            </w:tcBorders>
            <w:shd w:val="clear" w:color="auto" w:fill="auto"/>
            <w:noWrap/>
            <w:vAlign w:val="bottom"/>
            <w:hideMark/>
          </w:tcPr>
          <w:p w14:paraId="1855BD89" w14:textId="15FA37CA" w:rsidR="00803906" w:rsidRPr="00803906" w:rsidRDefault="00C057E1" w:rsidP="00803906">
            <w:pPr>
              <w:rPr>
                <w:rFonts w:ascii="Aptos Narrow" w:hAnsi="Aptos Narrow"/>
                <w:color w:val="000000"/>
              </w:rPr>
            </w:pPr>
            <w:r>
              <w:rPr>
                <w:rFonts w:ascii="Aptos Narrow" w:hAnsi="Aptos Narrow"/>
                <w:color w:val="000000"/>
              </w:rPr>
              <w:t>P</w:t>
            </w:r>
            <w:r w:rsidR="00803906" w:rsidRPr="00803906">
              <w:rPr>
                <w:rFonts w:ascii="Aptos Narrow" w:hAnsi="Aptos Narrow"/>
                <w:color w:val="000000"/>
              </w:rPr>
              <w:t>latelet</w:t>
            </w:r>
          </w:p>
        </w:tc>
        <w:tc>
          <w:tcPr>
            <w:tcW w:w="711" w:type="dxa"/>
            <w:tcBorders>
              <w:top w:val="nil"/>
              <w:left w:val="nil"/>
              <w:bottom w:val="nil"/>
              <w:right w:val="nil"/>
            </w:tcBorders>
            <w:shd w:val="clear" w:color="auto" w:fill="auto"/>
            <w:noWrap/>
            <w:vAlign w:val="bottom"/>
            <w:hideMark/>
          </w:tcPr>
          <w:p w14:paraId="2C54E106"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F497C1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12B7C0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C4270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BD3D24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8364A5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5CF3BD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A372BC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19648A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D6D273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F8599C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36967B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5DBCE46B"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7</w:t>
            </w:r>
          </w:p>
        </w:tc>
      </w:tr>
      <w:tr w:rsidR="00803906" w:rsidRPr="00803906" w14:paraId="1E19D01B" w14:textId="77777777" w:rsidTr="00803906">
        <w:trPr>
          <w:trHeight w:val="320"/>
        </w:trPr>
        <w:tc>
          <w:tcPr>
            <w:tcW w:w="5352" w:type="dxa"/>
            <w:tcBorders>
              <w:top w:val="nil"/>
              <w:left w:val="nil"/>
              <w:bottom w:val="nil"/>
              <w:right w:val="nil"/>
            </w:tcBorders>
            <w:shd w:val="clear" w:color="auto" w:fill="auto"/>
            <w:noWrap/>
            <w:vAlign w:val="bottom"/>
            <w:hideMark/>
          </w:tcPr>
          <w:p w14:paraId="6BA969B0" w14:textId="44418AD9" w:rsidR="00803906" w:rsidRPr="00803906" w:rsidRDefault="00803906" w:rsidP="00803906">
            <w:pPr>
              <w:rPr>
                <w:rFonts w:ascii="Aptos Narrow" w:hAnsi="Aptos Narrow"/>
                <w:color w:val="000000"/>
              </w:rPr>
            </w:pPr>
            <w:r w:rsidRPr="00803906">
              <w:rPr>
                <w:rFonts w:ascii="Aptos Narrow" w:hAnsi="Aptos Narrow"/>
                <w:color w:val="000000"/>
              </w:rPr>
              <w:t>H</w:t>
            </w:r>
            <w:r w:rsidR="00C057E1">
              <w:rPr>
                <w:rFonts w:ascii="Aptos Narrow" w:hAnsi="Aptos Narrow"/>
                <w:color w:val="000000"/>
              </w:rPr>
              <w:t>a</w:t>
            </w:r>
            <w:r w:rsidRPr="00803906">
              <w:rPr>
                <w:rFonts w:ascii="Aptos Narrow" w:hAnsi="Aptos Narrow"/>
                <w:color w:val="000000"/>
              </w:rPr>
              <w:t>ematocrit/Haematocrit</w:t>
            </w:r>
          </w:p>
        </w:tc>
        <w:tc>
          <w:tcPr>
            <w:tcW w:w="711" w:type="dxa"/>
            <w:tcBorders>
              <w:top w:val="nil"/>
              <w:left w:val="nil"/>
              <w:bottom w:val="nil"/>
              <w:right w:val="nil"/>
            </w:tcBorders>
            <w:shd w:val="clear" w:color="auto" w:fill="auto"/>
            <w:noWrap/>
            <w:vAlign w:val="bottom"/>
            <w:hideMark/>
          </w:tcPr>
          <w:p w14:paraId="5D486C7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E76D24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F6E941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034E29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7E5B4C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2548AF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064CE3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647D50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CC55DB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AAA0BD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8949AA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FD11CA"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2A0639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6</w:t>
            </w:r>
          </w:p>
        </w:tc>
      </w:tr>
      <w:tr w:rsidR="00803906" w:rsidRPr="00803906" w14:paraId="636F51F0" w14:textId="77777777" w:rsidTr="00803906">
        <w:trPr>
          <w:trHeight w:val="340"/>
        </w:trPr>
        <w:tc>
          <w:tcPr>
            <w:tcW w:w="5352" w:type="dxa"/>
            <w:tcBorders>
              <w:top w:val="nil"/>
              <w:left w:val="nil"/>
              <w:bottom w:val="nil"/>
              <w:right w:val="nil"/>
            </w:tcBorders>
            <w:shd w:val="clear" w:color="auto" w:fill="auto"/>
            <w:noWrap/>
            <w:vAlign w:val="bottom"/>
            <w:hideMark/>
          </w:tcPr>
          <w:p w14:paraId="5F516862" w14:textId="77777777" w:rsidR="00803906" w:rsidRPr="00803906" w:rsidRDefault="00803906" w:rsidP="00803906">
            <w:pPr>
              <w:rPr>
                <w:rFonts w:ascii="Aptos Narrow" w:hAnsi="Aptos Narrow"/>
                <w:color w:val="000000"/>
              </w:rPr>
            </w:pPr>
            <w:r w:rsidRPr="00803906">
              <w:rPr>
                <w:rFonts w:ascii="Aptos Narrow" w:hAnsi="Aptos Narrow"/>
                <w:color w:val="000000"/>
              </w:rPr>
              <w:t>Partial pressure oxygen (pO2)</w:t>
            </w:r>
          </w:p>
        </w:tc>
        <w:tc>
          <w:tcPr>
            <w:tcW w:w="711" w:type="dxa"/>
            <w:tcBorders>
              <w:top w:val="nil"/>
              <w:left w:val="nil"/>
              <w:bottom w:val="nil"/>
              <w:right w:val="nil"/>
            </w:tcBorders>
            <w:shd w:val="clear" w:color="auto" w:fill="auto"/>
            <w:noWrap/>
            <w:vAlign w:val="bottom"/>
            <w:hideMark/>
          </w:tcPr>
          <w:p w14:paraId="511E69DE"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6D0439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EBCC3F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AB63CE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C4B853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8438A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167EA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404EFA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000000" w:fill="FFFFFF"/>
            <w:noWrap/>
            <w:vAlign w:val="bottom"/>
            <w:hideMark/>
          </w:tcPr>
          <w:p w14:paraId="0C6BD67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00EFDB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A289D63"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32AD07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1C8CDFB8"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6</w:t>
            </w:r>
          </w:p>
        </w:tc>
      </w:tr>
      <w:tr w:rsidR="00803906" w:rsidRPr="00803906" w14:paraId="653A6756" w14:textId="77777777" w:rsidTr="00803906">
        <w:trPr>
          <w:trHeight w:val="320"/>
        </w:trPr>
        <w:tc>
          <w:tcPr>
            <w:tcW w:w="5352" w:type="dxa"/>
            <w:tcBorders>
              <w:top w:val="nil"/>
              <w:left w:val="nil"/>
              <w:bottom w:val="nil"/>
              <w:right w:val="nil"/>
            </w:tcBorders>
            <w:shd w:val="clear" w:color="auto" w:fill="auto"/>
            <w:noWrap/>
            <w:vAlign w:val="bottom"/>
            <w:hideMark/>
          </w:tcPr>
          <w:p w14:paraId="40A74897" w14:textId="77777777" w:rsidR="00803906" w:rsidRPr="00803906" w:rsidRDefault="00803906" w:rsidP="00803906">
            <w:pPr>
              <w:rPr>
                <w:rFonts w:ascii="Aptos Narrow" w:hAnsi="Aptos Narrow"/>
                <w:color w:val="000000"/>
              </w:rPr>
            </w:pPr>
            <w:r w:rsidRPr="00803906">
              <w:rPr>
                <w:rFonts w:ascii="Aptos Narrow" w:hAnsi="Aptos Narrow"/>
                <w:color w:val="000000"/>
              </w:rPr>
              <w:t>Aspartate aminotransferase</w:t>
            </w:r>
          </w:p>
        </w:tc>
        <w:tc>
          <w:tcPr>
            <w:tcW w:w="711" w:type="dxa"/>
            <w:tcBorders>
              <w:top w:val="nil"/>
              <w:left w:val="nil"/>
              <w:bottom w:val="nil"/>
              <w:right w:val="nil"/>
            </w:tcBorders>
            <w:shd w:val="clear" w:color="auto" w:fill="auto"/>
            <w:noWrap/>
            <w:vAlign w:val="bottom"/>
            <w:hideMark/>
          </w:tcPr>
          <w:p w14:paraId="6C98B1FA"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8F0BDF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6B4165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5C9627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D25F4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69E9CB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DEEAB2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828406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B3B450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BD2D07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194394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E67112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230A826D"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6</w:t>
            </w:r>
          </w:p>
        </w:tc>
      </w:tr>
      <w:tr w:rsidR="00803906" w:rsidRPr="00803906" w14:paraId="1682D6C8" w14:textId="77777777" w:rsidTr="00803906">
        <w:trPr>
          <w:trHeight w:val="320"/>
        </w:trPr>
        <w:tc>
          <w:tcPr>
            <w:tcW w:w="5352" w:type="dxa"/>
            <w:tcBorders>
              <w:top w:val="nil"/>
              <w:left w:val="nil"/>
              <w:bottom w:val="nil"/>
              <w:right w:val="nil"/>
            </w:tcBorders>
            <w:shd w:val="clear" w:color="auto" w:fill="auto"/>
            <w:noWrap/>
            <w:vAlign w:val="bottom"/>
            <w:hideMark/>
          </w:tcPr>
          <w:p w14:paraId="0C9B42FC" w14:textId="15A1BE31" w:rsidR="00803906" w:rsidRPr="00803906" w:rsidRDefault="00C057E1" w:rsidP="00803906">
            <w:pPr>
              <w:rPr>
                <w:rFonts w:ascii="Aptos Narrow" w:hAnsi="Aptos Narrow"/>
                <w:color w:val="000000"/>
              </w:rPr>
            </w:pPr>
            <w:r>
              <w:rPr>
                <w:rFonts w:ascii="Aptos Narrow" w:hAnsi="Aptos Narrow"/>
                <w:color w:val="000000"/>
              </w:rPr>
              <w:t>I</w:t>
            </w:r>
            <w:r w:rsidR="00803906" w:rsidRPr="00803906">
              <w:rPr>
                <w:rFonts w:ascii="Aptos Narrow" w:hAnsi="Aptos Narrow"/>
                <w:color w:val="000000"/>
              </w:rPr>
              <w:t>nternational normalised ratio</w:t>
            </w:r>
          </w:p>
        </w:tc>
        <w:tc>
          <w:tcPr>
            <w:tcW w:w="711" w:type="dxa"/>
            <w:tcBorders>
              <w:top w:val="nil"/>
              <w:left w:val="nil"/>
              <w:bottom w:val="nil"/>
              <w:right w:val="nil"/>
            </w:tcBorders>
            <w:shd w:val="clear" w:color="auto" w:fill="auto"/>
            <w:noWrap/>
            <w:vAlign w:val="bottom"/>
            <w:hideMark/>
          </w:tcPr>
          <w:p w14:paraId="3B6570E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DA8051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1D8E4C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8CE805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51D4FD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08D79C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E84718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A03F30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4901D9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7CC7BA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AB0A64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5E8189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403F2B5"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6</w:t>
            </w:r>
          </w:p>
        </w:tc>
      </w:tr>
      <w:tr w:rsidR="00803906" w:rsidRPr="00803906" w14:paraId="5F9A9C54" w14:textId="77777777" w:rsidTr="00803906">
        <w:trPr>
          <w:trHeight w:val="320"/>
        </w:trPr>
        <w:tc>
          <w:tcPr>
            <w:tcW w:w="5352" w:type="dxa"/>
            <w:tcBorders>
              <w:top w:val="nil"/>
              <w:left w:val="nil"/>
              <w:bottom w:val="nil"/>
              <w:right w:val="nil"/>
            </w:tcBorders>
            <w:shd w:val="clear" w:color="auto" w:fill="auto"/>
            <w:noWrap/>
            <w:vAlign w:val="bottom"/>
            <w:hideMark/>
          </w:tcPr>
          <w:p w14:paraId="34768602" w14:textId="77777777" w:rsidR="00803906" w:rsidRPr="00803906" w:rsidRDefault="00803906" w:rsidP="00803906">
            <w:pPr>
              <w:rPr>
                <w:rFonts w:ascii="Aptos Narrow" w:hAnsi="Aptos Narrow"/>
                <w:color w:val="000000"/>
              </w:rPr>
            </w:pPr>
            <w:r w:rsidRPr="00803906">
              <w:rPr>
                <w:rFonts w:ascii="Aptos Narrow" w:hAnsi="Aptos Narrow"/>
                <w:color w:val="000000"/>
              </w:rPr>
              <w:t>Troponin</w:t>
            </w:r>
          </w:p>
        </w:tc>
        <w:tc>
          <w:tcPr>
            <w:tcW w:w="711" w:type="dxa"/>
            <w:tcBorders>
              <w:top w:val="nil"/>
              <w:left w:val="nil"/>
              <w:bottom w:val="nil"/>
              <w:right w:val="nil"/>
            </w:tcBorders>
            <w:shd w:val="clear" w:color="auto" w:fill="auto"/>
            <w:noWrap/>
            <w:vAlign w:val="bottom"/>
            <w:hideMark/>
          </w:tcPr>
          <w:p w14:paraId="41FFBBEA"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AD8DAE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C5269B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0AD97B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A267A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703F0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82EA79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0E0209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14F782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0C06F1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171BA5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3075DCC"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0CA6370D"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5</w:t>
            </w:r>
          </w:p>
        </w:tc>
      </w:tr>
      <w:tr w:rsidR="00803906" w:rsidRPr="00803906" w14:paraId="2731779E" w14:textId="77777777" w:rsidTr="00803906">
        <w:trPr>
          <w:trHeight w:val="320"/>
        </w:trPr>
        <w:tc>
          <w:tcPr>
            <w:tcW w:w="5352" w:type="dxa"/>
            <w:tcBorders>
              <w:top w:val="nil"/>
              <w:left w:val="nil"/>
              <w:bottom w:val="nil"/>
              <w:right w:val="nil"/>
            </w:tcBorders>
            <w:shd w:val="clear" w:color="auto" w:fill="auto"/>
            <w:noWrap/>
            <w:vAlign w:val="bottom"/>
            <w:hideMark/>
          </w:tcPr>
          <w:p w14:paraId="496C1B9B" w14:textId="77777777" w:rsidR="00803906" w:rsidRPr="00803906" w:rsidRDefault="00803906" w:rsidP="00803906">
            <w:pPr>
              <w:rPr>
                <w:rFonts w:ascii="Aptos Narrow" w:hAnsi="Aptos Narrow"/>
                <w:color w:val="000000"/>
              </w:rPr>
            </w:pPr>
            <w:r w:rsidRPr="00803906">
              <w:rPr>
                <w:rFonts w:ascii="Aptos Narrow" w:hAnsi="Aptos Narrow"/>
                <w:color w:val="000000"/>
              </w:rPr>
              <w:t>Partial pressure carbon dioxide (CO2) - arterial specified</w:t>
            </w:r>
          </w:p>
        </w:tc>
        <w:tc>
          <w:tcPr>
            <w:tcW w:w="711" w:type="dxa"/>
            <w:tcBorders>
              <w:top w:val="nil"/>
              <w:left w:val="nil"/>
              <w:bottom w:val="nil"/>
              <w:right w:val="nil"/>
            </w:tcBorders>
            <w:shd w:val="clear" w:color="auto" w:fill="auto"/>
            <w:noWrap/>
            <w:vAlign w:val="bottom"/>
            <w:hideMark/>
          </w:tcPr>
          <w:p w14:paraId="536BE206"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CCADC6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D76BF5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F97A84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8206C3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EE33B9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71D4A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FF767A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151385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3EBD31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90E505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52C961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4A868F3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5</w:t>
            </w:r>
          </w:p>
        </w:tc>
      </w:tr>
      <w:tr w:rsidR="00803906" w:rsidRPr="00803906" w14:paraId="02F5732E" w14:textId="77777777" w:rsidTr="00803906">
        <w:trPr>
          <w:trHeight w:val="320"/>
        </w:trPr>
        <w:tc>
          <w:tcPr>
            <w:tcW w:w="5352" w:type="dxa"/>
            <w:tcBorders>
              <w:top w:val="nil"/>
              <w:left w:val="nil"/>
              <w:bottom w:val="nil"/>
              <w:right w:val="nil"/>
            </w:tcBorders>
            <w:shd w:val="clear" w:color="auto" w:fill="auto"/>
            <w:noWrap/>
            <w:vAlign w:val="bottom"/>
            <w:hideMark/>
          </w:tcPr>
          <w:p w14:paraId="2FC6B02E" w14:textId="77777777" w:rsidR="00803906" w:rsidRPr="00803906" w:rsidRDefault="00803906" w:rsidP="00803906">
            <w:pPr>
              <w:rPr>
                <w:rFonts w:ascii="Aptos Narrow" w:hAnsi="Aptos Narrow"/>
                <w:color w:val="000000"/>
              </w:rPr>
            </w:pPr>
            <w:r w:rsidRPr="00803906">
              <w:rPr>
                <w:rFonts w:ascii="Aptos Narrow" w:hAnsi="Aptos Narrow"/>
                <w:color w:val="000000"/>
              </w:rPr>
              <w:t>Magnesium</w:t>
            </w:r>
          </w:p>
        </w:tc>
        <w:tc>
          <w:tcPr>
            <w:tcW w:w="711" w:type="dxa"/>
            <w:tcBorders>
              <w:top w:val="nil"/>
              <w:left w:val="nil"/>
              <w:bottom w:val="nil"/>
              <w:right w:val="nil"/>
            </w:tcBorders>
            <w:shd w:val="clear" w:color="auto" w:fill="auto"/>
            <w:noWrap/>
            <w:vAlign w:val="bottom"/>
            <w:hideMark/>
          </w:tcPr>
          <w:p w14:paraId="7461AEF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283681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63E2DE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A74AD9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933970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B35AB0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4F004D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F5796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23F361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E0AE9B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3B6129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AF4DCC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0EC6FD7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5</w:t>
            </w:r>
          </w:p>
        </w:tc>
      </w:tr>
      <w:tr w:rsidR="00803906" w:rsidRPr="00803906" w14:paraId="1B8E0028" w14:textId="77777777" w:rsidTr="00803906">
        <w:trPr>
          <w:trHeight w:val="320"/>
        </w:trPr>
        <w:tc>
          <w:tcPr>
            <w:tcW w:w="5352" w:type="dxa"/>
            <w:tcBorders>
              <w:top w:val="nil"/>
              <w:left w:val="nil"/>
              <w:bottom w:val="nil"/>
              <w:right w:val="nil"/>
            </w:tcBorders>
            <w:shd w:val="clear" w:color="auto" w:fill="auto"/>
            <w:noWrap/>
            <w:vAlign w:val="bottom"/>
            <w:hideMark/>
          </w:tcPr>
          <w:p w14:paraId="1D5055C0" w14:textId="382D0FD1" w:rsidR="00803906" w:rsidRPr="00803906" w:rsidRDefault="00803906" w:rsidP="00803906">
            <w:pPr>
              <w:rPr>
                <w:rFonts w:ascii="Aptos Narrow" w:hAnsi="Aptos Narrow"/>
                <w:color w:val="000000"/>
              </w:rPr>
            </w:pPr>
            <w:r w:rsidRPr="00803906">
              <w:rPr>
                <w:rFonts w:ascii="Aptos Narrow" w:hAnsi="Aptos Narrow"/>
                <w:color w:val="000000"/>
              </w:rPr>
              <w:t xml:space="preserve">pH (acidity) test </w:t>
            </w:r>
            <w:r w:rsidR="00C057E1">
              <w:rPr>
                <w:rFonts w:ascii="Aptos Narrow" w:hAnsi="Aptos Narrow"/>
                <w:color w:val="000000"/>
              </w:rPr>
              <w:t>–</w:t>
            </w:r>
            <w:r w:rsidRPr="00803906">
              <w:rPr>
                <w:rFonts w:ascii="Aptos Narrow" w:hAnsi="Aptos Narrow"/>
                <w:color w:val="000000"/>
              </w:rPr>
              <w:t xml:space="preserve"> arterial</w:t>
            </w:r>
          </w:p>
        </w:tc>
        <w:tc>
          <w:tcPr>
            <w:tcW w:w="711" w:type="dxa"/>
            <w:tcBorders>
              <w:top w:val="nil"/>
              <w:left w:val="nil"/>
              <w:bottom w:val="nil"/>
              <w:right w:val="nil"/>
            </w:tcBorders>
            <w:shd w:val="clear" w:color="auto" w:fill="auto"/>
            <w:noWrap/>
            <w:vAlign w:val="bottom"/>
            <w:hideMark/>
          </w:tcPr>
          <w:p w14:paraId="2DF65668"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E5DB25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B8F964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E8550D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B7A947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89F06C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7D2EC4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1C0768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F8F0A9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D96AAA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81ED54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1E8558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29256B3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5</w:t>
            </w:r>
          </w:p>
        </w:tc>
      </w:tr>
      <w:tr w:rsidR="00803906" w:rsidRPr="00803906" w14:paraId="56357587" w14:textId="77777777" w:rsidTr="00803906">
        <w:trPr>
          <w:trHeight w:val="320"/>
        </w:trPr>
        <w:tc>
          <w:tcPr>
            <w:tcW w:w="5352" w:type="dxa"/>
            <w:tcBorders>
              <w:top w:val="nil"/>
              <w:left w:val="nil"/>
              <w:bottom w:val="nil"/>
              <w:right w:val="nil"/>
            </w:tcBorders>
            <w:shd w:val="clear" w:color="auto" w:fill="auto"/>
            <w:noWrap/>
            <w:vAlign w:val="bottom"/>
            <w:hideMark/>
          </w:tcPr>
          <w:p w14:paraId="31A8D1B4" w14:textId="77777777" w:rsidR="00803906" w:rsidRPr="00803906" w:rsidRDefault="00803906" w:rsidP="00803906">
            <w:pPr>
              <w:rPr>
                <w:rFonts w:ascii="Aptos Narrow" w:hAnsi="Aptos Narrow"/>
                <w:color w:val="000000"/>
              </w:rPr>
            </w:pPr>
            <w:r w:rsidRPr="00803906">
              <w:rPr>
                <w:rFonts w:ascii="Aptos Narrow" w:hAnsi="Aptos Narrow"/>
                <w:color w:val="000000"/>
              </w:rPr>
              <w:lastRenderedPageBreak/>
              <w:t>Calcium</w:t>
            </w:r>
          </w:p>
        </w:tc>
        <w:tc>
          <w:tcPr>
            <w:tcW w:w="711" w:type="dxa"/>
            <w:tcBorders>
              <w:top w:val="nil"/>
              <w:left w:val="nil"/>
              <w:bottom w:val="nil"/>
              <w:right w:val="nil"/>
            </w:tcBorders>
            <w:shd w:val="clear" w:color="auto" w:fill="auto"/>
            <w:noWrap/>
            <w:vAlign w:val="bottom"/>
            <w:hideMark/>
          </w:tcPr>
          <w:p w14:paraId="3481B1B2"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E8AC23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C48CB6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FB04D7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999A62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687F5A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8E8703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826F38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9598FA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BE9056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5815DC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EF7131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67A5944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5</w:t>
            </w:r>
          </w:p>
        </w:tc>
      </w:tr>
      <w:tr w:rsidR="00803906" w:rsidRPr="00803906" w14:paraId="5CB7AE75" w14:textId="77777777" w:rsidTr="00803906">
        <w:trPr>
          <w:trHeight w:val="320"/>
        </w:trPr>
        <w:tc>
          <w:tcPr>
            <w:tcW w:w="5352" w:type="dxa"/>
            <w:tcBorders>
              <w:top w:val="nil"/>
              <w:left w:val="nil"/>
              <w:bottom w:val="nil"/>
              <w:right w:val="nil"/>
            </w:tcBorders>
            <w:shd w:val="clear" w:color="auto" w:fill="auto"/>
            <w:noWrap/>
            <w:vAlign w:val="bottom"/>
            <w:hideMark/>
          </w:tcPr>
          <w:p w14:paraId="5BEA95CE" w14:textId="5BF83E43" w:rsidR="00803906" w:rsidRPr="00803906" w:rsidRDefault="00803906" w:rsidP="00803906">
            <w:pPr>
              <w:rPr>
                <w:rFonts w:ascii="Aptos Narrow" w:hAnsi="Aptos Narrow"/>
                <w:color w:val="000000"/>
              </w:rPr>
            </w:pPr>
            <w:r w:rsidRPr="00803906">
              <w:rPr>
                <w:rFonts w:ascii="Aptos Narrow" w:hAnsi="Aptos Narrow"/>
                <w:color w:val="000000"/>
              </w:rPr>
              <w:t xml:space="preserve">Lactate (Venous </w:t>
            </w:r>
            <w:r w:rsidR="00C057E1">
              <w:rPr>
                <w:rFonts w:ascii="Aptos Narrow" w:hAnsi="Aptos Narrow"/>
                <w:color w:val="000000"/>
              </w:rPr>
              <w:t>blood gas</w:t>
            </w:r>
            <w:r w:rsidRPr="00803906">
              <w:rPr>
                <w:rFonts w:ascii="Aptos Narrow" w:hAnsi="Aptos Narrow"/>
                <w:color w:val="000000"/>
              </w:rPr>
              <w:t>)</w:t>
            </w:r>
          </w:p>
        </w:tc>
        <w:tc>
          <w:tcPr>
            <w:tcW w:w="711" w:type="dxa"/>
            <w:tcBorders>
              <w:top w:val="nil"/>
              <w:left w:val="nil"/>
              <w:bottom w:val="nil"/>
              <w:right w:val="nil"/>
            </w:tcBorders>
            <w:shd w:val="clear" w:color="auto" w:fill="auto"/>
            <w:noWrap/>
            <w:vAlign w:val="bottom"/>
            <w:hideMark/>
          </w:tcPr>
          <w:p w14:paraId="5181F0E7"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103AB6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4D468D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3C5C2D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4D077D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C91C75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F99782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DA41DD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C1932C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DBE7B6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F91CAB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71B425E"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BCE199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5</w:t>
            </w:r>
          </w:p>
        </w:tc>
      </w:tr>
      <w:tr w:rsidR="00803906" w:rsidRPr="00803906" w14:paraId="0092824A" w14:textId="77777777" w:rsidTr="00803906">
        <w:trPr>
          <w:trHeight w:val="320"/>
        </w:trPr>
        <w:tc>
          <w:tcPr>
            <w:tcW w:w="5352" w:type="dxa"/>
            <w:tcBorders>
              <w:top w:val="nil"/>
              <w:left w:val="nil"/>
              <w:bottom w:val="nil"/>
              <w:right w:val="nil"/>
            </w:tcBorders>
            <w:shd w:val="clear" w:color="auto" w:fill="auto"/>
            <w:noWrap/>
            <w:vAlign w:val="bottom"/>
            <w:hideMark/>
          </w:tcPr>
          <w:p w14:paraId="0DACB62B" w14:textId="77777777" w:rsidR="00803906" w:rsidRPr="00803906" w:rsidRDefault="00803906" w:rsidP="00803906">
            <w:pPr>
              <w:rPr>
                <w:rFonts w:ascii="Aptos Narrow" w:hAnsi="Aptos Narrow"/>
                <w:color w:val="000000"/>
              </w:rPr>
            </w:pPr>
            <w:r w:rsidRPr="00803906">
              <w:rPr>
                <w:rFonts w:ascii="Aptos Narrow" w:hAnsi="Aptos Narrow"/>
                <w:color w:val="000000"/>
              </w:rPr>
              <w:t>Partial pressure carbon dioxide (CO2) - venous specified</w:t>
            </w:r>
          </w:p>
        </w:tc>
        <w:tc>
          <w:tcPr>
            <w:tcW w:w="711" w:type="dxa"/>
            <w:tcBorders>
              <w:top w:val="nil"/>
              <w:left w:val="nil"/>
              <w:bottom w:val="nil"/>
              <w:right w:val="nil"/>
            </w:tcBorders>
            <w:shd w:val="clear" w:color="auto" w:fill="auto"/>
            <w:noWrap/>
            <w:vAlign w:val="bottom"/>
            <w:hideMark/>
          </w:tcPr>
          <w:p w14:paraId="35D5462B"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1F1C27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2BDA60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096EB6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8D1A33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D70265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27AB77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8DDE38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36E262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3B99E6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2FE83C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1313A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BE5F91C"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772EDC9C" w14:textId="77777777" w:rsidTr="00803906">
        <w:trPr>
          <w:trHeight w:val="320"/>
        </w:trPr>
        <w:tc>
          <w:tcPr>
            <w:tcW w:w="5352" w:type="dxa"/>
            <w:tcBorders>
              <w:top w:val="nil"/>
              <w:left w:val="nil"/>
              <w:bottom w:val="nil"/>
              <w:right w:val="nil"/>
            </w:tcBorders>
            <w:shd w:val="clear" w:color="auto" w:fill="auto"/>
            <w:noWrap/>
            <w:vAlign w:val="bottom"/>
            <w:hideMark/>
          </w:tcPr>
          <w:p w14:paraId="0F9CFF91" w14:textId="77777777" w:rsidR="00803906" w:rsidRPr="00803906" w:rsidRDefault="00803906" w:rsidP="00803906">
            <w:pPr>
              <w:rPr>
                <w:rFonts w:ascii="Aptos Narrow" w:hAnsi="Aptos Narrow"/>
                <w:color w:val="000000"/>
              </w:rPr>
            </w:pPr>
            <w:r w:rsidRPr="00803906">
              <w:rPr>
                <w:rFonts w:ascii="Aptos Narrow" w:hAnsi="Aptos Narrow"/>
                <w:color w:val="000000"/>
              </w:rPr>
              <w:t>Alanine aminotransferase</w:t>
            </w:r>
          </w:p>
        </w:tc>
        <w:tc>
          <w:tcPr>
            <w:tcW w:w="711" w:type="dxa"/>
            <w:tcBorders>
              <w:top w:val="nil"/>
              <w:left w:val="nil"/>
              <w:bottom w:val="nil"/>
              <w:right w:val="nil"/>
            </w:tcBorders>
            <w:shd w:val="clear" w:color="auto" w:fill="auto"/>
            <w:noWrap/>
            <w:vAlign w:val="bottom"/>
            <w:hideMark/>
          </w:tcPr>
          <w:p w14:paraId="1505176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F5E779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61F6091"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CC8887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275B3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4E3836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735F8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7C529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87A485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635523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6A025C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8D631AA"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0C3C0F9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26F578D9" w14:textId="77777777" w:rsidTr="00803906">
        <w:trPr>
          <w:trHeight w:val="320"/>
        </w:trPr>
        <w:tc>
          <w:tcPr>
            <w:tcW w:w="5352" w:type="dxa"/>
            <w:tcBorders>
              <w:top w:val="nil"/>
              <w:left w:val="nil"/>
              <w:bottom w:val="nil"/>
              <w:right w:val="nil"/>
            </w:tcBorders>
            <w:shd w:val="clear" w:color="auto" w:fill="auto"/>
            <w:noWrap/>
            <w:vAlign w:val="bottom"/>
            <w:hideMark/>
          </w:tcPr>
          <w:p w14:paraId="5BD234D2" w14:textId="77777777" w:rsidR="00803906" w:rsidRPr="00803906" w:rsidRDefault="00803906" w:rsidP="00803906">
            <w:pPr>
              <w:rPr>
                <w:rFonts w:ascii="Aptos Narrow" w:hAnsi="Aptos Narrow"/>
                <w:color w:val="000000"/>
              </w:rPr>
            </w:pPr>
            <w:r w:rsidRPr="00803906">
              <w:rPr>
                <w:rFonts w:ascii="Aptos Narrow" w:hAnsi="Aptos Narrow"/>
                <w:color w:val="000000"/>
              </w:rPr>
              <w:t>Alkaline phosphatase,</w:t>
            </w:r>
          </w:p>
        </w:tc>
        <w:tc>
          <w:tcPr>
            <w:tcW w:w="711" w:type="dxa"/>
            <w:tcBorders>
              <w:top w:val="nil"/>
              <w:left w:val="nil"/>
              <w:bottom w:val="nil"/>
              <w:right w:val="nil"/>
            </w:tcBorders>
            <w:shd w:val="clear" w:color="auto" w:fill="auto"/>
            <w:noWrap/>
            <w:vAlign w:val="bottom"/>
            <w:hideMark/>
          </w:tcPr>
          <w:p w14:paraId="2A41489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58981D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7472AE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045241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787BB6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D2D989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944A75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D462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3C3C9B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91E8EF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46005A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2C6BD8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7D61AB4C"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73C28A4B" w14:textId="77777777" w:rsidTr="00803906">
        <w:trPr>
          <w:trHeight w:val="320"/>
        </w:trPr>
        <w:tc>
          <w:tcPr>
            <w:tcW w:w="5352" w:type="dxa"/>
            <w:tcBorders>
              <w:top w:val="nil"/>
              <w:left w:val="nil"/>
              <w:bottom w:val="nil"/>
              <w:right w:val="nil"/>
            </w:tcBorders>
            <w:shd w:val="clear" w:color="auto" w:fill="auto"/>
            <w:noWrap/>
            <w:vAlign w:val="bottom"/>
            <w:hideMark/>
          </w:tcPr>
          <w:p w14:paraId="3229E870" w14:textId="77777777" w:rsidR="00803906" w:rsidRPr="00803906" w:rsidRDefault="00803906" w:rsidP="00803906">
            <w:pPr>
              <w:rPr>
                <w:rFonts w:ascii="Aptos Narrow" w:hAnsi="Aptos Narrow"/>
                <w:color w:val="000000"/>
              </w:rPr>
            </w:pPr>
            <w:r w:rsidRPr="00803906">
              <w:rPr>
                <w:rFonts w:ascii="Aptos Narrow" w:hAnsi="Aptos Narrow"/>
                <w:color w:val="000000"/>
              </w:rPr>
              <w:t>Neutrophils (also called bands)</w:t>
            </w:r>
          </w:p>
        </w:tc>
        <w:tc>
          <w:tcPr>
            <w:tcW w:w="711" w:type="dxa"/>
            <w:tcBorders>
              <w:top w:val="nil"/>
              <w:left w:val="nil"/>
              <w:bottom w:val="nil"/>
              <w:right w:val="nil"/>
            </w:tcBorders>
            <w:shd w:val="clear" w:color="auto" w:fill="auto"/>
            <w:noWrap/>
            <w:vAlign w:val="bottom"/>
            <w:hideMark/>
          </w:tcPr>
          <w:p w14:paraId="0CC6CEBB"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1F59EB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6D5E67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6F60D0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85DFA0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84D41B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DE262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369790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054245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702AC3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C95A3E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3BEB52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7638953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2025B17D" w14:textId="77777777" w:rsidTr="00803906">
        <w:trPr>
          <w:trHeight w:val="320"/>
        </w:trPr>
        <w:tc>
          <w:tcPr>
            <w:tcW w:w="5352" w:type="dxa"/>
            <w:tcBorders>
              <w:top w:val="nil"/>
              <w:left w:val="nil"/>
              <w:bottom w:val="nil"/>
              <w:right w:val="nil"/>
            </w:tcBorders>
            <w:shd w:val="clear" w:color="auto" w:fill="auto"/>
            <w:noWrap/>
            <w:vAlign w:val="bottom"/>
            <w:hideMark/>
          </w:tcPr>
          <w:p w14:paraId="09405B8E" w14:textId="77777777" w:rsidR="00803906" w:rsidRPr="00803906" w:rsidRDefault="00803906" w:rsidP="00803906">
            <w:pPr>
              <w:rPr>
                <w:rFonts w:ascii="Aptos Narrow" w:hAnsi="Aptos Narrow"/>
                <w:color w:val="000000"/>
              </w:rPr>
            </w:pPr>
            <w:r w:rsidRPr="00803906">
              <w:rPr>
                <w:rFonts w:ascii="Aptos Narrow" w:hAnsi="Aptos Narrow"/>
                <w:color w:val="000000"/>
              </w:rPr>
              <w:t>C-reactive protein</w:t>
            </w:r>
          </w:p>
        </w:tc>
        <w:tc>
          <w:tcPr>
            <w:tcW w:w="711" w:type="dxa"/>
            <w:tcBorders>
              <w:top w:val="nil"/>
              <w:left w:val="nil"/>
              <w:bottom w:val="nil"/>
              <w:right w:val="nil"/>
            </w:tcBorders>
            <w:shd w:val="clear" w:color="auto" w:fill="auto"/>
            <w:noWrap/>
            <w:vAlign w:val="bottom"/>
            <w:hideMark/>
          </w:tcPr>
          <w:p w14:paraId="05051741"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F59C2B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190103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ECA119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91206B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398055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A121EF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43BD33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62194E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15A522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10ECC7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FC75F80"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EA7A305"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45997C92" w14:textId="77777777" w:rsidTr="00803906">
        <w:trPr>
          <w:trHeight w:val="320"/>
        </w:trPr>
        <w:tc>
          <w:tcPr>
            <w:tcW w:w="5352" w:type="dxa"/>
            <w:tcBorders>
              <w:top w:val="nil"/>
              <w:left w:val="nil"/>
              <w:bottom w:val="nil"/>
              <w:right w:val="nil"/>
            </w:tcBorders>
            <w:shd w:val="clear" w:color="auto" w:fill="auto"/>
            <w:noWrap/>
            <w:vAlign w:val="bottom"/>
            <w:hideMark/>
          </w:tcPr>
          <w:p w14:paraId="6116C480" w14:textId="77777777" w:rsidR="00803906" w:rsidRPr="00803906" w:rsidRDefault="00803906" w:rsidP="00803906">
            <w:pPr>
              <w:rPr>
                <w:rFonts w:ascii="Aptos Narrow" w:hAnsi="Aptos Narrow"/>
                <w:color w:val="000000"/>
              </w:rPr>
            </w:pPr>
            <w:r w:rsidRPr="00803906">
              <w:rPr>
                <w:rFonts w:ascii="Aptos Narrow" w:hAnsi="Aptos Narrow"/>
                <w:color w:val="000000"/>
              </w:rPr>
              <w:t>Erythrocyte sedimentation rate</w:t>
            </w:r>
          </w:p>
        </w:tc>
        <w:tc>
          <w:tcPr>
            <w:tcW w:w="711" w:type="dxa"/>
            <w:tcBorders>
              <w:top w:val="nil"/>
              <w:left w:val="nil"/>
              <w:bottom w:val="nil"/>
              <w:right w:val="nil"/>
            </w:tcBorders>
            <w:shd w:val="clear" w:color="auto" w:fill="auto"/>
            <w:noWrap/>
            <w:vAlign w:val="bottom"/>
            <w:hideMark/>
          </w:tcPr>
          <w:p w14:paraId="417D5644"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0633A8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9C9465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99CC77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E9CB6C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1D0A5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22BD3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5C0D7F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2291BE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E20679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C32598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2A0814E"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28D664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39D162CC" w14:textId="77777777" w:rsidTr="00803906">
        <w:trPr>
          <w:trHeight w:val="320"/>
        </w:trPr>
        <w:tc>
          <w:tcPr>
            <w:tcW w:w="5352" w:type="dxa"/>
            <w:tcBorders>
              <w:top w:val="nil"/>
              <w:left w:val="nil"/>
              <w:bottom w:val="nil"/>
              <w:right w:val="nil"/>
            </w:tcBorders>
            <w:shd w:val="clear" w:color="auto" w:fill="auto"/>
            <w:noWrap/>
            <w:vAlign w:val="bottom"/>
            <w:hideMark/>
          </w:tcPr>
          <w:p w14:paraId="2C4CD185" w14:textId="77777777" w:rsidR="00803906" w:rsidRPr="00803906" w:rsidRDefault="00803906" w:rsidP="00803906">
            <w:pPr>
              <w:rPr>
                <w:rFonts w:ascii="Aptos Narrow" w:hAnsi="Aptos Narrow"/>
                <w:color w:val="000000"/>
              </w:rPr>
            </w:pPr>
            <w:r w:rsidRPr="00803906">
              <w:rPr>
                <w:rFonts w:ascii="Aptos Narrow" w:hAnsi="Aptos Narrow"/>
                <w:color w:val="000000"/>
              </w:rPr>
              <w:t>pH (acidity) test - venous</w:t>
            </w:r>
          </w:p>
        </w:tc>
        <w:tc>
          <w:tcPr>
            <w:tcW w:w="711" w:type="dxa"/>
            <w:tcBorders>
              <w:top w:val="nil"/>
              <w:left w:val="nil"/>
              <w:bottom w:val="nil"/>
              <w:right w:val="nil"/>
            </w:tcBorders>
            <w:shd w:val="clear" w:color="auto" w:fill="auto"/>
            <w:noWrap/>
            <w:vAlign w:val="bottom"/>
            <w:hideMark/>
          </w:tcPr>
          <w:p w14:paraId="1A0EA50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EDE8D0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AD462C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0DEA9C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9246C1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53BA0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81441D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C2E776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DA84B6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C6211F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9586FF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0CB85B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6AD6499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2E8E6040" w14:textId="77777777" w:rsidTr="00803906">
        <w:trPr>
          <w:trHeight w:val="320"/>
        </w:trPr>
        <w:tc>
          <w:tcPr>
            <w:tcW w:w="5352" w:type="dxa"/>
            <w:tcBorders>
              <w:top w:val="nil"/>
              <w:left w:val="nil"/>
              <w:bottom w:val="nil"/>
              <w:right w:val="nil"/>
            </w:tcBorders>
            <w:shd w:val="clear" w:color="auto" w:fill="auto"/>
            <w:noWrap/>
            <w:vAlign w:val="bottom"/>
            <w:hideMark/>
          </w:tcPr>
          <w:p w14:paraId="30C7F038" w14:textId="77777777" w:rsidR="00803906" w:rsidRPr="00803906" w:rsidRDefault="00803906" w:rsidP="00803906">
            <w:pPr>
              <w:rPr>
                <w:rFonts w:ascii="Aptos Narrow" w:hAnsi="Aptos Narrow"/>
                <w:color w:val="000000"/>
              </w:rPr>
            </w:pPr>
            <w:r w:rsidRPr="00803906">
              <w:rPr>
                <w:rFonts w:ascii="Aptos Narrow" w:hAnsi="Aptos Narrow"/>
                <w:color w:val="000000"/>
              </w:rPr>
              <w:t>Chloride</w:t>
            </w:r>
          </w:p>
        </w:tc>
        <w:tc>
          <w:tcPr>
            <w:tcW w:w="711" w:type="dxa"/>
            <w:tcBorders>
              <w:top w:val="nil"/>
              <w:left w:val="nil"/>
              <w:bottom w:val="nil"/>
              <w:right w:val="nil"/>
            </w:tcBorders>
            <w:shd w:val="clear" w:color="auto" w:fill="auto"/>
            <w:noWrap/>
            <w:vAlign w:val="bottom"/>
            <w:hideMark/>
          </w:tcPr>
          <w:p w14:paraId="0157727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2CEAB6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D91568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BB2019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6F35C41"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126DE7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B304AB3"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6AE90F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FC28B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1B2341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C863B9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A9D24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51F491E8"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4</w:t>
            </w:r>
          </w:p>
        </w:tc>
      </w:tr>
      <w:tr w:rsidR="00803906" w:rsidRPr="00803906" w14:paraId="448ADEE1" w14:textId="77777777" w:rsidTr="00803906">
        <w:trPr>
          <w:trHeight w:val="320"/>
        </w:trPr>
        <w:tc>
          <w:tcPr>
            <w:tcW w:w="5352" w:type="dxa"/>
            <w:tcBorders>
              <w:top w:val="nil"/>
              <w:left w:val="nil"/>
              <w:bottom w:val="nil"/>
              <w:right w:val="nil"/>
            </w:tcBorders>
            <w:shd w:val="clear" w:color="auto" w:fill="auto"/>
            <w:noWrap/>
            <w:vAlign w:val="bottom"/>
            <w:hideMark/>
          </w:tcPr>
          <w:p w14:paraId="270F5177" w14:textId="72766D07" w:rsidR="00803906" w:rsidRPr="00803906" w:rsidRDefault="00803906" w:rsidP="00803906">
            <w:pPr>
              <w:rPr>
                <w:rFonts w:ascii="Aptos Narrow" w:hAnsi="Aptos Narrow"/>
                <w:color w:val="000000"/>
              </w:rPr>
            </w:pPr>
            <w:r w:rsidRPr="00803906">
              <w:rPr>
                <w:rFonts w:ascii="Aptos Narrow" w:hAnsi="Aptos Narrow"/>
                <w:color w:val="000000"/>
              </w:rPr>
              <w:t>Estimated glomerular filtration</w:t>
            </w:r>
            <w:r w:rsidR="00C057E1">
              <w:rPr>
                <w:rFonts w:ascii="Aptos Narrow" w:hAnsi="Aptos Narrow"/>
                <w:color w:val="000000"/>
              </w:rPr>
              <w:t xml:space="preserve"> </w:t>
            </w:r>
            <w:r w:rsidRPr="00803906">
              <w:rPr>
                <w:rFonts w:ascii="Aptos Narrow" w:hAnsi="Aptos Narrow"/>
                <w:color w:val="000000"/>
              </w:rPr>
              <w:t>rate</w:t>
            </w:r>
          </w:p>
        </w:tc>
        <w:tc>
          <w:tcPr>
            <w:tcW w:w="711" w:type="dxa"/>
            <w:tcBorders>
              <w:top w:val="nil"/>
              <w:left w:val="nil"/>
              <w:bottom w:val="nil"/>
              <w:right w:val="nil"/>
            </w:tcBorders>
            <w:shd w:val="clear" w:color="auto" w:fill="auto"/>
            <w:noWrap/>
            <w:vAlign w:val="bottom"/>
            <w:hideMark/>
          </w:tcPr>
          <w:p w14:paraId="11B5106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A42446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B465A1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4F9F85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4B839D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A8F644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A064DE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EE7A8E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846934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8D1F4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EF6A743"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77B8A75"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97B918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70D38B88" w14:textId="77777777" w:rsidTr="00803906">
        <w:trPr>
          <w:trHeight w:val="320"/>
        </w:trPr>
        <w:tc>
          <w:tcPr>
            <w:tcW w:w="5352" w:type="dxa"/>
            <w:tcBorders>
              <w:top w:val="nil"/>
              <w:left w:val="nil"/>
              <w:bottom w:val="nil"/>
              <w:right w:val="nil"/>
            </w:tcBorders>
            <w:shd w:val="clear" w:color="auto" w:fill="auto"/>
            <w:noWrap/>
            <w:vAlign w:val="bottom"/>
            <w:hideMark/>
          </w:tcPr>
          <w:p w14:paraId="1E953ABA" w14:textId="77777777" w:rsidR="00803906" w:rsidRPr="00803906" w:rsidRDefault="00803906" w:rsidP="00803906">
            <w:pPr>
              <w:rPr>
                <w:rFonts w:ascii="Aptos Narrow" w:hAnsi="Aptos Narrow"/>
                <w:color w:val="000000"/>
              </w:rPr>
            </w:pPr>
            <w:r w:rsidRPr="00803906">
              <w:rPr>
                <w:rFonts w:ascii="Aptos Narrow" w:hAnsi="Aptos Narrow"/>
                <w:color w:val="000000"/>
              </w:rPr>
              <w:t>Ammonia</w:t>
            </w:r>
          </w:p>
        </w:tc>
        <w:tc>
          <w:tcPr>
            <w:tcW w:w="711" w:type="dxa"/>
            <w:tcBorders>
              <w:top w:val="nil"/>
              <w:left w:val="nil"/>
              <w:bottom w:val="nil"/>
              <w:right w:val="nil"/>
            </w:tcBorders>
            <w:shd w:val="clear" w:color="auto" w:fill="auto"/>
            <w:noWrap/>
            <w:vAlign w:val="bottom"/>
            <w:hideMark/>
          </w:tcPr>
          <w:p w14:paraId="5DFAB501"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5FED37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C041A0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466900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B013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6D93C2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6E6C76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E7C2BE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CAC4DC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9317D00" w14:textId="77777777" w:rsidR="00803906" w:rsidRPr="00803906" w:rsidRDefault="00803906" w:rsidP="00803906">
            <w:pPr>
              <w:jc w:val="center"/>
              <w:rPr>
                <w:rFonts w:ascii="Aptos Narrow" w:hAnsi="Aptos Narrow"/>
                <w:color w:val="000000"/>
                <w:u w:val="single"/>
              </w:rPr>
            </w:pPr>
            <w:r w:rsidRPr="00803906">
              <w:rPr>
                <w:rFonts w:ascii="Aptos Narrow" w:hAnsi="Aptos Narrow"/>
                <w:color w:val="000000"/>
                <w:u w:val="single"/>
              </w:rPr>
              <w:t>U</w:t>
            </w:r>
          </w:p>
        </w:tc>
        <w:tc>
          <w:tcPr>
            <w:tcW w:w="710" w:type="dxa"/>
            <w:tcBorders>
              <w:top w:val="nil"/>
              <w:left w:val="nil"/>
              <w:bottom w:val="nil"/>
              <w:right w:val="nil"/>
            </w:tcBorders>
            <w:shd w:val="clear" w:color="auto" w:fill="auto"/>
            <w:noWrap/>
            <w:vAlign w:val="bottom"/>
            <w:hideMark/>
          </w:tcPr>
          <w:p w14:paraId="0A954670" w14:textId="77777777" w:rsidR="00803906" w:rsidRPr="00803906" w:rsidRDefault="00803906" w:rsidP="00803906">
            <w:pPr>
              <w:jc w:val="center"/>
              <w:rPr>
                <w:rFonts w:ascii="Aptos Narrow" w:hAnsi="Aptos Narrow"/>
                <w:color w:val="000000"/>
                <w:u w:val="single"/>
              </w:rPr>
            </w:pPr>
          </w:p>
        </w:tc>
        <w:tc>
          <w:tcPr>
            <w:tcW w:w="710" w:type="dxa"/>
            <w:tcBorders>
              <w:top w:val="nil"/>
              <w:left w:val="nil"/>
              <w:bottom w:val="nil"/>
              <w:right w:val="nil"/>
            </w:tcBorders>
            <w:shd w:val="clear" w:color="auto" w:fill="auto"/>
            <w:noWrap/>
            <w:vAlign w:val="bottom"/>
            <w:hideMark/>
          </w:tcPr>
          <w:p w14:paraId="1BBBFD92"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5FB9D7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1DCA81DC" w14:textId="77777777" w:rsidTr="00803906">
        <w:trPr>
          <w:trHeight w:val="320"/>
        </w:trPr>
        <w:tc>
          <w:tcPr>
            <w:tcW w:w="5352" w:type="dxa"/>
            <w:tcBorders>
              <w:top w:val="nil"/>
              <w:left w:val="nil"/>
              <w:bottom w:val="nil"/>
              <w:right w:val="nil"/>
            </w:tcBorders>
            <w:shd w:val="clear" w:color="auto" w:fill="auto"/>
            <w:noWrap/>
            <w:vAlign w:val="bottom"/>
            <w:hideMark/>
          </w:tcPr>
          <w:p w14:paraId="7E9CC2EF" w14:textId="77777777" w:rsidR="00803906" w:rsidRPr="00803906" w:rsidRDefault="00803906" w:rsidP="00803906">
            <w:pPr>
              <w:rPr>
                <w:rFonts w:ascii="Aptos Narrow" w:hAnsi="Aptos Narrow"/>
                <w:color w:val="000000"/>
              </w:rPr>
            </w:pPr>
            <w:r w:rsidRPr="00803906">
              <w:rPr>
                <w:rFonts w:ascii="Aptos Narrow" w:hAnsi="Aptos Narrow"/>
                <w:color w:val="000000"/>
              </w:rPr>
              <w:t xml:space="preserve">Creatine </w:t>
            </w:r>
            <w:proofErr w:type="spellStart"/>
            <w:r w:rsidRPr="00803906">
              <w:rPr>
                <w:rFonts w:ascii="Aptos Narrow" w:hAnsi="Aptos Narrow"/>
                <w:color w:val="000000"/>
              </w:rPr>
              <w:t>Kinease</w:t>
            </w:r>
            <w:proofErr w:type="spellEnd"/>
          </w:p>
        </w:tc>
        <w:tc>
          <w:tcPr>
            <w:tcW w:w="711" w:type="dxa"/>
            <w:tcBorders>
              <w:top w:val="nil"/>
              <w:left w:val="nil"/>
              <w:bottom w:val="nil"/>
              <w:right w:val="nil"/>
            </w:tcBorders>
            <w:shd w:val="clear" w:color="auto" w:fill="auto"/>
            <w:noWrap/>
            <w:vAlign w:val="bottom"/>
            <w:hideMark/>
          </w:tcPr>
          <w:p w14:paraId="5EEF45A1"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C4F269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388B81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F0C060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B501E0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B9D949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5A43B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CE49BA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934E74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D9A82A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B9379B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3B23A87"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77C11F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61063451" w14:textId="77777777" w:rsidTr="00803906">
        <w:trPr>
          <w:trHeight w:val="320"/>
        </w:trPr>
        <w:tc>
          <w:tcPr>
            <w:tcW w:w="5352" w:type="dxa"/>
            <w:tcBorders>
              <w:top w:val="nil"/>
              <w:left w:val="nil"/>
              <w:bottom w:val="nil"/>
              <w:right w:val="nil"/>
            </w:tcBorders>
            <w:shd w:val="clear" w:color="auto" w:fill="auto"/>
            <w:noWrap/>
            <w:vAlign w:val="bottom"/>
            <w:hideMark/>
          </w:tcPr>
          <w:p w14:paraId="7CE486D2" w14:textId="77777777" w:rsidR="00803906" w:rsidRPr="00803906" w:rsidRDefault="00803906" w:rsidP="00803906">
            <w:pPr>
              <w:rPr>
                <w:rFonts w:ascii="Aptos Narrow" w:hAnsi="Aptos Narrow"/>
                <w:color w:val="000000"/>
              </w:rPr>
            </w:pPr>
            <w:r w:rsidRPr="00803906">
              <w:rPr>
                <w:rFonts w:ascii="Aptos Narrow" w:hAnsi="Aptos Narrow"/>
                <w:color w:val="000000"/>
              </w:rPr>
              <w:t>Total protein (albumin + globulin)</w:t>
            </w:r>
          </w:p>
        </w:tc>
        <w:tc>
          <w:tcPr>
            <w:tcW w:w="711" w:type="dxa"/>
            <w:tcBorders>
              <w:top w:val="nil"/>
              <w:left w:val="nil"/>
              <w:bottom w:val="nil"/>
              <w:right w:val="nil"/>
            </w:tcBorders>
            <w:shd w:val="clear" w:color="auto" w:fill="auto"/>
            <w:noWrap/>
            <w:vAlign w:val="bottom"/>
            <w:hideMark/>
          </w:tcPr>
          <w:p w14:paraId="66152571"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44A435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05E13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C9D73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F55F69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FE24E5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7E3EB5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DC962D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1E1CF5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EDAF78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157744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149E0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58FF9BBB"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72E9E234" w14:textId="77777777" w:rsidTr="00803906">
        <w:trPr>
          <w:trHeight w:val="340"/>
        </w:trPr>
        <w:tc>
          <w:tcPr>
            <w:tcW w:w="5352" w:type="dxa"/>
            <w:tcBorders>
              <w:top w:val="nil"/>
              <w:left w:val="nil"/>
              <w:bottom w:val="nil"/>
              <w:right w:val="nil"/>
            </w:tcBorders>
            <w:shd w:val="clear" w:color="auto" w:fill="auto"/>
            <w:noWrap/>
            <w:vAlign w:val="bottom"/>
            <w:hideMark/>
          </w:tcPr>
          <w:p w14:paraId="4611EA08" w14:textId="70AB6455" w:rsidR="00803906" w:rsidRPr="00803906" w:rsidRDefault="00C057E1" w:rsidP="00803906">
            <w:pPr>
              <w:rPr>
                <w:rFonts w:ascii="Aptos Narrow" w:hAnsi="Aptos Narrow"/>
                <w:color w:val="000000"/>
              </w:rPr>
            </w:pPr>
            <w:r>
              <w:rPr>
                <w:rFonts w:ascii="Aptos Narrow" w:hAnsi="Aptos Narrow"/>
                <w:color w:val="000000"/>
              </w:rPr>
              <w:t>L</w:t>
            </w:r>
            <w:r w:rsidR="00803906" w:rsidRPr="00803906">
              <w:rPr>
                <w:rFonts w:ascii="Aptos Narrow" w:hAnsi="Aptos Narrow"/>
                <w:color w:val="000000"/>
              </w:rPr>
              <w:t>actate dehydrogenase</w:t>
            </w:r>
          </w:p>
        </w:tc>
        <w:tc>
          <w:tcPr>
            <w:tcW w:w="711" w:type="dxa"/>
            <w:tcBorders>
              <w:top w:val="nil"/>
              <w:left w:val="nil"/>
              <w:bottom w:val="nil"/>
              <w:right w:val="nil"/>
            </w:tcBorders>
            <w:shd w:val="clear" w:color="auto" w:fill="auto"/>
            <w:noWrap/>
            <w:vAlign w:val="bottom"/>
            <w:hideMark/>
          </w:tcPr>
          <w:p w14:paraId="384C103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918047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97069A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892016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44C050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36919F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215ABF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473D68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AFA268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9A3E97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03F984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2C28C4E"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C8D470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173B5840" w14:textId="77777777" w:rsidTr="00803906">
        <w:trPr>
          <w:trHeight w:val="340"/>
        </w:trPr>
        <w:tc>
          <w:tcPr>
            <w:tcW w:w="5352" w:type="dxa"/>
            <w:tcBorders>
              <w:top w:val="nil"/>
              <w:left w:val="nil"/>
              <w:bottom w:val="nil"/>
              <w:right w:val="nil"/>
            </w:tcBorders>
            <w:shd w:val="clear" w:color="auto" w:fill="auto"/>
            <w:noWrap/>
            <w:vAlign w:val="bottom"/>
            <w:hideMark/>
          </w:tcPr>
          <w:p w14:paraId="1197D3DD" w14:textId="77777777" w:rsidR="00803906" w:rsidRPr="00803906" w:rsidRDefault="00803906" w:rsidP="00803906">
            <w:pPr>
              <w:rPr>
                <w:rFonts w:ascii="Aptos Narrow" w:hAnsi="Aptos Narrow"/>
                <w:color w:val="000000"/>
              </w:rPr>
            </w:pPr>
            <w:r w:rsidRPr="00803906">
              <w:rPr>
                <w:rFonts w:ascii="Aptos Narrow" w:hAnsi="Aptos Narrow"/>
                <w:color w:val="000000"/>
              </w:rPr>
              <w:t>Phosphorus</w:t>
            </w:r>
          </w:p>
        </w:tc>
        <w:tc>
          <w:tcPr>
            <w:tcW w:w="711" w:type="dxa"/>
            <w:tcBorders>
              <w:top w:val="nil"/>
              <w:left w:val="nil"/>
              <w:bottom w:val="nil"/>
              <w:right w:val="nil"/>
            </w:tcBorders>
            <w:shd w:val="clear" w:color="auto" w:fill="auto"/>
            <w:noWrap/>
            <w:vAlign w:val="bottom"/>
            <w:hideMark/>
          </w:tcPr>
          <w:p w14:paraId="08A77937"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BE1E1B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39DD05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84DD0A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C49671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70586F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A17C43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CF4FF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83AA1D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C5FDEB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4F101D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CE0F87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2DA7BE46"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08AE35A6" w14:textId="77777777" w:rsidTr="00803906">
        <w:trPr>
          <w:trHeight w:val="340"/>
        </w:trPr>
        <w:tc>
          <w:tcPr>
            <w:tcW w:w="5352" w:type="dxa"/>
            <w:tcBorders>
              <w:top w:val="nil"/>
              <w:left w:val="nil"/>
              <w:bottom w:val="nil"/>
              <w:right w:val="nil"/>
            </w:tcBorders>
            <w:shd w:val="clear" w:color="auto" w:fill="auto"/>
            <w:noWrap/>
            <w:vAlign w:val="bottom"/>
            <w:hideMark/>
          </w:tcPr>
          <w:p w14:paraId="5AB55A67" w14:textId="77777777" w:rsidR="00803906" w:rsidRPr="00803906" w:rsidRDefault="00803906" w:rsidP="00803906">
            <w:pPr>
              <w:rPr>
                <w:rFonts w:ascii="Aptos Narrow" w:hAnsi="Aptos Narrow"/>
                <w:color w:val="000000"/>
              </w:rPr>
            </w:pPr>
            <w:r w:rsidRPr="00803906">
              <w:rPr>
                <w:rFonts w:ascii="Aptos Narrow" w:hAnsi="Aptos Narrow"/>
                <w:color w:val="000000"/>
              </w:rPr>
              <w:t xml:space="preserve">Activated partial </w:t>
            </w:r>
            <w:proofErr w:type="spellStart"/>
            <w:r w:rsidRPr="00803906">
              <w:rPr>
                <w:rFonts w:ascii="Aptos Narrow" w:hAnsi="Aptos Narrow"/>
                <w:color w:val="000000"/>
              </w:rPr>
              <w:t>thomboplastin</w:t>
            </w:r>
            <w:proofErr w:type="spellEnd"/>
            <w:r w:rsidRPr="00803906">
              <w:rPr>
                <w:rFonts w:ascii="Aptos Narrow" w:hAnsi="Aptos Narrow"/>
                <w:color w:val="000000"/>
              </w:rPr>
              <w:t xml:space="preserve"> time</w:t>
            </w:r>
          </w:p>
        </w:tc>
        <w:tc>
          <w:tcPr>
            <w:tcW w:w="711" w:type="dxa"/>
            <w:tcBorders>
              <w:top w:val="nil"/>
              <w:left w:val="nil"/>
              <w:bottom w:val="nil"/>
              <w:right w:val="nil"/>
            </w:tcBorders>
            <w:shd w:val="clear" w:color="auto" w:fill="auto"/>
            <w:noWrap/>
            <w:vAlign w:val="bottom"/>
            <w:hideMark/>
          </w:tcPr>
          <w:p w14:paraId="7A5A025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A19F85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159D96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EF5570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18538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4938E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1823F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627DFB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2BD6EE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854797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BC3E8F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5CD7B2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16F9D006"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0538E635" w14:textId="77777777" w:rsidTr="00803906">
        <w:trPr>
          <w:trHeight w:val="340"/>
        </w:trPr>
        <w:tc>
          <w:tcPr>
            <w:tcW w:w="5352" w:type="dxa"/>
            <w:tcBorders>
              <w:top w:val="nil"/>
              <w:left w:val="nil"/>
              <w:bottom w:val="nil"/>
              <w:right w:val="nil"/>
            </w:tcBorders>
            <w:shd w:val="clear" w:color="auto" w:fill="auto"/>
            <w:noWrap/>
            <w:vAlign w:val="bottom"/>
            <w:hideMark/>
          </w:tcPr>
          <w:p w14:paraId="1E4CCF03" w14:textId="77777777" w:rsidR="00803906" w:rsidRPr="00803906" w:rsidRDefault="00803906" w:rsidP="00803906">
            <w:pPr>
              <w:rPr>
                <w:rFonts w:ascii="Aptos Narrow" w:hAnsi="Aptos Narrow"/>
                <w:color w:val="000000"/>
              </w:rPr>
            </w:pPr>
            <w:r w:rsidRPr="00803906">
              <w:rPr>
                <w:rFonts w:ascii="Aptos Narrow" w:hAnsi="Aptos Narrow"/>
                <w:color w:val="000000"/>
              </w:rPr>
              <w:t>Lipase</w:t>
            </w:r>
          </w:p>
        </w:tc>
        <w:tc>
          <w:tcPr>
            <w:tcW w:w="711" w:type="dxa"/>
            <w:tcBorders>
              <w:top w:val="nil"/>
              <w:left w:val="nil"/>
              <w:bottom w:val="nil"/>
              <w:right w:val="nil"/>
            </w:tcBorders>
            <w:shd w:val="clear" w:color="auto" w:fill="auto"/>
            <w:noWrap/>
            <w:vAlign w:val="bottom"/>
            <w:hideMark/>
          </w:tcPr>
          <w:p w14:paraId="03AE784A"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7496C5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6CD83E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549B69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EDB25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4E083E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3056B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D7C37D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77599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AB50D4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ECB870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1080BC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0CB7E0D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3</w:t>
            </w:r>
          </w:p>
        </w:tc>
      </w:tr>
      <w:tr w:rsidR="00803906" w:rsidRPr="00803906" w14:paraId="7434E86F" w14:textId="77777777" w:rsidTr="00803906">
        <w:trPr>
          <w:trHeight w:val="340"/>
        </w:trPr>
        <w:tc>
          <w:tcPr>
            <w:tcW w:w="5352" w:type="dxa"/>
            <w:tcBorders>
              <w:top w:val="nil"/>
              <w:left w:val="nil"/>
              <w:bottom w:val="nil"/>
              <w:right w:val="nil"/>
            </w:tcBorders>
            <w:shd w:val="clear" w:color="auto" w:fill="auto"/>
            <w:noWrap/>
            <w:vAlign w:val="bottom"/>
            <w:hideMark/>
          </w:tcPr>
          <w:p w14:paraId="72E433C7" w14:textId="77777777" w:rsidR="00803906" w:rsidRPr="00803906" w:rsidRDefault="00803906" w:rsidP="00803906">
            <w:pPr>
              <w:rPr>
                <w:rFonts w:ascii="Aptos Narrow" w:hAnsi="Aptos Narrow"/>
                <w:color w:val="000000"/>
              </w:rPr>
            </w:pPr>
            <w:r w:rsidRPr="00803906">
              <w:rPr>
                <w:rFonts w:ascii="Aptos Narrow" w:hAnsi="Aptos Narrow"/>
                <w:color w:val="000000"/>
              </w:rPr>
              <w:t>Bicarbonate arterial</w:t>
            </w:r>
          </w:p>
        </w:tc>
        <w:tc>
          <w:tcPr>
            <w:tcW w:w="711" w:type="dxa"/>
            <w:tcBorders>
              <w:top w:val="nil"/>
              <w:left w:val="nil"/>
              <w:bottom w:val="nil"/>
              <w:right w:val="nil"/>
            </w:tcBorders>
            <w:shd w:val="clear" w:color="auto" w:fill="auto"/>
            <w:noWrap/>
            <w:vAlign w:val="bottom"/>
            <w:hideMark/>
          </w:tcPr>
          <w:p w14:paraId="37A33FC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CD33B2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E91B41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6B6BD8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B91E8D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79D6EA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DAB80A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774053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8F850A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93A78A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3324B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B938BE2"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66A39B6"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37E6F32A" w14:textId="77777777" w:rsidTr="00803906">
        <w:trPr>
          <w:trHeight w:val="340"/>
        </w:trPr>
        <w:tc>
          <w:tcPr>
            <w:tcW w:w="5352" w:type="dxa"/>
            <w:tcBorders>
              <w:top w:val="nil"/>
              <w:left w:val="nil"/>
              <w:bottom w:val="nil"/>
              <w:right w:val="nil"/>
            </w:tcBorders>
            <w:shd w:val="clear" w:color="auto" w:fill="auto"/>
            <w:noWrap/>
            <w:vAlign w:val="bottom"/>
            <w:hideMark/>
          </w:tcPr>
          <w:p w14:paraId="2CC5EB0D" w14:textId="77777777" w:rsidR="00803906" w:rsidRPr="00803906" w:rsidRDefault="00803906" w:rsidP="00803906">
            <w:pPr>
              <w:rPr>
                <w:rFonts w:ascii="Aptos Narrow" w:hAnsi="Aptos Narrow"/>
                <w:color w:val="000000"/>
              </w:rPr>
            </w:pPr>
            <w:r w:rsidRPr="00803906">
              <w:rPr>
                <w:rFonts w:ascii="Aptos Narrow" w:hAnsi="Aptos Narrow"/>
                <w:color w:val="000000"/>
              </w:rPr>
              <w:t>Bicarbonate (venous)</w:t>
            </w:r>
          </w:p>
        </w:tc>
        <w:tc>
          <w:tcPr>
            <w:tcW w:w="711" w:type="dxa"/>
            <w:tcBorders>
              <w:top w:val="nil"/>
              <w:left w:val="nil"/>
              <w:bottom w:val="nil"/>
              <w:right w:val="nil"/>
            </w:tcBorders>
            <w:shd w:val="clear" w:color="auto" w:fill="auto"/>
            <w:noWrap/>
            <w:vAlign w:val="bottom"/>
            <w:hideMark/>
          </w:tcPr>
          <w:p w14:paraId="3FD72DC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D05411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D9F79A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A0AFB7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5F0C5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368E08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79CDF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0DE73E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1197E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AFE104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FC247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B2DD6C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38949A0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68F30613" w14:textId="77777777" w:rsidTr="00803906">
        <w:trPr>
          <w:trHeight w:val="320"/>
        </w:trPr>
        <w:tc>
          <w:tcPr>
            <w:tcW w:w="5352" w:type="dxa"/>
            <w:tcBorders>
              <w:top w:val="nil"/>
              <w:left w:val="nil"/>
              <w:bottom w:val="nil"/>
              <w:right w:val="nil"/>
            </w:tcBorders>
            <w:shd w:val="clear" w:color="auto" w:fill="auto"/>
            <w:noWrap/>
            <w:vAlign w:val="bottom"/>
            <w:hideMark/>
          </w:tcPr>
          <w:p w14:paraId="320B5133" w14:textId="3636E185" w:rsidR="00803906" w:rsidRPr="00803906" w:rsidRDefault="00803906" w:rsidP="00803906">
            <w:pPr>
              <w:rPr>
                <w:rFonts w:ascii="Aptos Narrow" w:hAnsi="Aptos Narrow"/>
                <w:color w:val="000000"/>
              </w:rPr>
            </w:pPr>
            <w:r w:rsidRPr="00803906">
              <w:rPr>
                <w:rFonts w:ascii="Aptos Narrow" w:hAnsi="Aptos Narrow"/>
                <w:color w:val="000000"/>
              </w:rPr>
              <w:t>Direct bilirubin</w:t>
            </w:r>
          </w:p>
        </w:tc>
        <w:tc>
          <w:tcPr>
            <w:tcW w:w="711" w:type="dxa"/>
            <w:tcBorders>
              <w:top w:val="nil"/>
              <w:left w:val="nil"/>
              <w:bottom w:val="nil"/>
              <w:right w:val="nil"/>
            </w:tcBorders>
            <w:shd w:val="clear" w:color="auto" w:fill="auto"/>
            <w:noWrap/>
            <w:vAlign w:val="bottom"/>
            <w:hideMark/>
          </w:tcPr>
          <w:p w14:paraId="7736DB2E"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E8362C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170674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03798A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FE790B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1A86F3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C0431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BD996B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578363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FC48AF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213D4E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DDCBF4D"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8A3A4B8"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2E67D3ED" w14:textId="77777777" w:rsidTr="00803906">
        <w:trPr>
          <w:trHeight w:val="320"/>
        </w:trPr>
        <w:tc>
          <w:tcPr>
            <w:tcW w:w="5352" w:type="dxa"/>
            <w:tcBorders>
              <w:top w:val="nil"/>
              <w:left w:val="nil"/>
              <w:bottom w:val="nil"/>
              <w:right w:val="nil"/>
            </w:tcBorders>
            <w:shd w:val="clear" w:color="auto" w:fill="auto"/>
            <w:noWrap/>
            <w:vAlign w:val="bottom"/>
            <w:hideMark/>
          </w:tcPr>
          <w:p w14:paraId="4E3D01EF" w14:textId="77777777" w:rsidR="00803906" w:rsidRPr="00803906" w:rsidRDefault="00803906" w:rsidP="00803906">
            <w:pPr>
              <w:rPr>
                <w:rFonts w:ascii="Aptos Narrow" w:hAnsi="Aptos Narrow"/>
                <w:color w:val="000000"/>
              </w:rPr>
            </w:pPr>
            <w:r w:rsidRPr="00803906">
              <w:rPr>
                <w:rFonts w:ascii="Aptos Narrow" w:hAnsi="Aptos Narrow"/>
                <w:color w:val="000000"/>
              </w:rPr>
              <w:lastRenderedPageBreak/>
              <w:t>Red blood cell distribution width</w:t>
            </w:r>
          </w:p>
        </w:tc>
        <w:tc>
          <w:tcPr>
            <w:tcW w:w="711" w:type="dxa"/>
            <w:tcBorders>
              <w:top w:val="nil"/>
              <w:left w:val="nil"/>
              <w:bottom w:val="nil"/>
              <w:right w:val="nil"/>
            </w:tcBorders>
            <w:shd w:val="clear" w:color="auto" w:fill="auto"/>
            <w:noWrap/>
            <w:vAlign w:val="bottom"/>
            <w:hideMark/>
          </w:tcPr>
          <w:p w14:paraId="15801168"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D28859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9AD92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D88EC5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8E0345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C4449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2B5CC2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64EBB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1B3FAF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0AF98A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B7FAD4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C279DF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46E3DB7B"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63CC32C1" w14:textId="77777777" w:rsidTr="00803906">
        <w:trPr>
          <w:trHeight w:val="320"/>
        </w:trPr>
        <w:tc>
          <w:tcPr>
            <w:tcW w:w="5352" w:type="dxa"/>
            <w:tcBorders>
              <w:top w:val="nil"/>
              <w:left w:val="nil"/>
              <w:bottom w:val="nil"/>
              <w:right w:val="nil"/>
            </w:tcBorders>
            <w:shd w:val="clear" w:color="auto" w:fill="auto"/>
            <w:noWrap/>
            <w:vAlign w:val="bottom"/>
            <w:hideMark/>
          </w:tcPr>
          <w:p w14:paraId="603A078F" w14:textId="77777777" w:rsidR="00803906" w:rsidRPr="00803906" w:rsidRDefault="00803906" w:rsidP="00803906">
            <w:pPr>
              <w:rPr>
                <w:rFonts w:ascii="Aptos Narrow" w:hAnsi="Aptos Narrow"/>
                <w:color w:val="000000"/>
              </w:rPr>
            </w:pPr>
            <w:r w:rsidRPr="00803906">
              <w:rPr>
                <w:rFonts w:ascii="Aptos Narrow" w:hAnsi="Aptos Narrow"/>
                <w:color w:val="000000"/>
              </w:rPr>
              <w:t>Eosinophils</w:t>
            </w:r>
          </w:p>
        </w:tc>
        <w:tc>
          <w:tcPr>
            <w:tcW w:w="711" w:type="dxa"/>
            <w:tcBorders>
              <w:top w:val="nil"/>
              <w:left w:val="nil"/>
              <w:bottom w:val="nil"/>
              <w:right w:val="nil"/>
            </w:tcBorders>
            <w:shd w:val="clear" w:color="auto" w:fill="auto"/>
            <w:noWrap/>
            <w:vAlign w:val="bottom"/>
            <w:hideMark/>
          </w:tcPr>
          <w:p w14:paraId="2D40D856"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BB8177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069CB6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5AC588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FCDECE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A06C9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15D496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2D5CA4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BE328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1A44C7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7174F2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444225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4E5828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553F8823" w14:textId="77777777" w:rsidTr="00803906">
        <w:trPr>
          <w:trHeight w:val="320"/>
        </w:trPr>
        <w:tc>
          <w:tcPr>
            <w:tcW w:w="5352" w:type="dxa"/>
            <w:tcBorders>
              <w:top w:val="nil"/>
              <w:left w:val="nil"/>
              <w:bottom w:val="nil"/>
              <w:right w:val="nil"/>
            </w:tcBorders>
            <w:shd w:val="clear" w:color="auto" w:fill="auto"/>
            <w:noWrap/>
            <w:vAlign w:val="bottom"/>
            <w:hideMark/>
          </w:tcPr>
          <w:p w14:paraId="2BC3F02E" w14:textId="55EF07C5" w:rsidR="00803906" w:rsidRPr="00803906" w:rsidRDefault="00C057E1" w:rsidP="00803906">
            <w:pPr>
              <w:rPr>
                <w:rFonts w:ascii="Aptos Narrow" w:hAnsi="Aptos Narrow"/>
                <w:color w:val="000000"/>
              </w:rPr>
            </w:pPr>
            <w:proofErr w:type="spellStart"/>
            <w:r>
              <w:rPr>
                <w:rFonts w:ascii="Aptos Narrow" w:hAnsi="Aptos Narrow"/>
                <w:color w:val="000000"/>
              </w:rPr>
              <w:t>B</w:t>
            </w:r>
            <w:r w:rsidR="00803906" w:rsidRPr="00803906">
              <w:rPr>
                <w:rFonts w:ascii="Aptos Narrow" w:hAnsi="Aptos Narrow"/>
                <w:color w:val="000000"/>
              </w:rPr>
              <w:t>andemia</w:t>
            </w:r>
            <w:proofErr w:type="spellEnd"/>
            <w:r w:rsidR="00803906" w:rsidRPr="00803906">
              <w:rPr>
                <w:rFonts w:ascii="Aptos Narrow" w:hAnsi="Aptos Narrow"/>
                <w:color w:val="000000"/>
              </w:rPr>
              <w:t xml:space="preserve"> test </w:t>
            </w:r>
          </w:p>
        </w:tc>
        <w:tc>
          <w:tcPr>
            <w:tcW w:w="711" w:type="dxa"/>
            <w:tcBorders>
              <w:top w:val="nil"/>
              <w:left w:val="nil"/>
              <w:bottom w:val="nil"/>
              <w:right w:val="nil"/>
            </w:tcBorders>
            <w:shd w:val="clear" w:color="auto" w:fill="auto"/>
            <w:noWrap/>
            <w:vAlign w:val="bottom"/>
            <w:hideMark/>
          </w:tcPr>
          <w:p w14:paraId="16E1D4E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0B2551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4787BF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D38E7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B05F27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E34616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A8A7F6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4615A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1B9072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2541D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FECBE7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854B80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5248643"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01240600" w14:textId="77777777" w:rsidTr="00803906">
        <w:trPr>
          <w:trHeight w:val="320"/>
        </w:trPr>
        <w:tc>
          <w:tcPr>
            <w:tcW w:w="5352" w:type="dxa"/>
            <w:tcBorders>
              <w:top w:val="nil"/>
              <w:left w:val="nil"/>
              <w:bottom w:val="nil"/>
              <w:right w:val="nil"/>
            </w:tcBorders>
            <w:shd w:val="clear" w:color="auto" w:fill="auto"/>
            <w:noWrap/>
            <w:vAlign w:val="bottom"/>
            <w:hideMark/>
          </w:tcPr>
          <w:p w14:paraId="015691B7" w14:textId="77777777" w:rsidR="00803906" w:rsidRPr="00803906" w:rsidRDefault="00803906" w:rsidP="00803906">
            <w:pPr>
              <w:rPr>
                <w:rFonts w:ascii="Aptos Narrow" w:hAnsi="Aptos Narrow"/>
                <w:color w:val="000000"/>
              </w:rPr>
            </w:pPr>
            <w:r w:rsidRPr="00803906">
              <w:rPr>
                <w:rFonts w:ascii="Aptos Narrow" w:hAnsi="Aptos Narrow"/>
                <w:color w:val="000000"/>
              </w:rPr>
              <w:t xml:space="preserve">Creatine </w:t>
            </w:r>
            <w:proofErr w:type="spellStart"/>
            <w:r w:rsidRPr="00803906">
              <w:rPr>
                <w:rFonts w:ascii="Aptos Narrow" w:hAnsi="Aptos Narrow"/>
                <w:color w:val="000000"/>
              </w:rPr>
              <w:t>Kinease</w:t>
            </w:r>
            <w:proofErr w:type="spellEnd"/>
            <w:r w:rsidRPr="00803906">
              <w:rPr>
                <w:rFonts w:ascii="Aptos Narrow" w:hAnsi="Aptos Narrow"/>
                <w:color w:val="000000"/>
              </w:rPr>
              <w:t xml:space="preserve"> MB</w:t>
            </w:r>
          </w:p>
        </w:tc>
        <w:tc>
          <w:tcPr>
            <w:tcW w:w="711" w:type="dxa"/>
            <w:tcBorders>
              <w:top w:val="nil"/>
              <w:left w:val="nil"/>
              <w:bottom w:val="nil"/>
              <w:right w:val="nil"/>
            </w:tcBorders>
            <w:shd w:val="clear" w:color="auto" w:fill="auto"/>
            <w:noWrap/>
            <w:vAlign w:val="bottom"/>
            <w:hideMark/>
          </w:tcPr>
          <w:p w14:paraId="7120DBA4"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4970B5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19A785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E07B83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932CD3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F7243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035056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D1DBB3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8A501D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D4406B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5C29F7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6CF4F9"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CFEAC4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7773BBBA" w14:textId="77777777" w:rsidTr="00803906">
        <w:trPr>
          <w:trHeight w:val="320"/>
        </w:trPr>
        <w:tc>
          <w:tcPr>
            <w:tcW w:w="5352" w:type="dxa"/>
            <w:tcBorders>
              <w:top w:val="nil"/>
              <w:left w:val="nil"/>
              <w:bottom w:val="nil"/>
              <w:right w:val="nil"/>
            </w:tcBorders>
            <w:shd w:val="clear" w:color="auto" w:fill="auto"/>
            <w:noWrap/>
            <w:vAlign w:val="bottom"/>
            <w:hideMark/>
          </w:tcPr>
          <w:p w14:paraId="5E06D82F" w14:textId="77777777" w:rsidR="00803906" w:rsidRPr="00803906" w:rsidRDefault="00803906" w:rsidP="00803906">
            <w:pPr>
              <w:rPr>
                <w:rFonts w:ascii="Aptos Narrow" w:hAnsi="Aptos Narrow"/>
                <w:color w:val="000000"/>
              </w:rPr>
            </w:pPr>
            <w:r w:rsidRPr="00803906">
              <w:rPr>
                <w:rFonts w:ascii="Aptos Narrow" w:hAnsi="Aptos Narrow"/>
                <w:color w:val="000000"/>
              </w:rPr>
              <w:t>D-dimer</w:t>
            </w:r>
          </w:p>
        </w:tc>
        <w:tc>
          <w:tcPr>
            <w:tcW w:w="711" w:type="dxa"/>
            <w:tcBorders>
              <w:top w:val="nil"/>
              <w:left w:val="nil"/>
              <w:bottom w:val="nil"/>
              <w:right w:val="nil"/>
            </w:tcBorders>
            <w:shd w:val="clear" w:color="auto" w:fill="auto"/>
            <w:noWrap/>
            <w:vAlign w:val="bottom"/>
            <w:hideMark/>
          </w:tcPr>
          <w:p w14:paraId="47A06708"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F9D68A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4C5E60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71770E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952B17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6E3B5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3E7DCD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10FE23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9666E6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9A78E5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C0C564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057B8BE"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05712A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2CE7BDAB" w14:textId="77777777" w:rsidTr="00803906">
        <w:trPr>
          <w:trHeight w:val="320"/>
        </w:trPr>
        <w:tc>
          <w:tcPr>
            <w:tcW w:w="5352" w:type="dxa"/>
            <w:tcBorders>
              <w:top w:val="nil"/>
              <w:left w:val="nil"/>
              <w:bottom w:val="nil"/>
              <w:right w:val="nil"/>
            </w:tcBorders>
            <w:shd w:val="clear" w:color="auto" w:fill="auto"/>
            <w:noWrap/>
            <w:vAlign w:val="bottom"/>
            <w:hideMark/>
          </w:tcPr>
          <w:p w14:paraId="2DF5C2B6" w14:textId="77777777" w:rsidR="00803906" w:rsidRPr="00803906" w:rsidRDefault="00803906" w:rsidP="00803906">
            <w:pPr>
              <w:rPr>
                <w:rFonts w:ascii="Aptos Narrow" w:hAnsi="Aptos Narrow"/>
                <w:color w:val="000000"/>
              </w:rPr>
            </w:pPr>
            <w:r w:rsidRPr="00803906">
              <w:rPr>
                <w:rFonts w:ascii="Aptos Narrow" w:hAnsi="Aptos Narrow"/>
                <w:color w:val="000000"/>
              </w:rPr>
              <w:t>Fibrinogen</w:t>
            </w:r>
          </w:p>
        </w:tc>
        <w:tc>
          <w:tcPr>
            <w:tcW w:w="711" w:type="dxa"/>
            <w:tcBorders>
              <w:top w:val="nil"/>
              <w:left w:val="nil"/>
              <w:bottom w:val="nil"/>
              <w:right w:val="nil"/>
            </w:tcBorders>
            <w:shd w:val="clear" w:color="auto" w:fill="auto"/>
            <w:noWrap/>
            <w:vAlign w:val="bottom"/>
            <w:hideMark/>
          </w:tcPr>
          <w:p w14:paraId="483B886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EED7BF0"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7B884D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CCC55F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609B66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DA640B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0D7D0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82597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1B042D1"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200120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7C1A3E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B91E85"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AD4B319"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3774A918" w14:textId="77777777" w:rsidTr="00803906">
        <w:trPr>
          <w:trHeight w:val="320"/>
        </w:trPr>
        <w:tc>
          <w:tcPr>
            <w:tcW w:w="5352" w:type="dxa"/>
            <w:tcBorders>
              <w:top w:val="nil"/>
              <w:left w:val="nil"/>
              <w:bottom w:val="nil"/>
              <w:right w:val="nil"/>
            </w:tcBorders>
            <w:shd w:val="clear" w:color="auto" w:fill="auto"/>
            <w:noWrap/>
            <w:vAlign w:val="bottom"/>
            <w:hideMark/>
          </w:tcPr>
          <w:p w14:paraId="51641F10" w14:textId="77777777" w:rsidR="00803906" w:rsidRPr="00803906" w:rsidRDefault="00803906" w:rsidP="00803906">
            <w:pPr>
              <w:rPr>
                <w:rFonts w:ascii="Aptos Narrow" w:hAnsi="Aptos Narrow"/>
                <w:color w:val="000000"/>
              </w:rPr>
            </w:pPr>
            <w:r w:rsidRPr="00803906">
              <w:rPr>
                <w:rFonts w:ascii="Aptos Narrow" w:hAnsi="Aptos Narrow"/>
                <w:color w:val="000000"/>
              </w:rPr>
              <w:t>pH (acidity) test - unspecified</w:t>
            </w:r>
          </w:p>
        </w:tc>
        <w:tc>
          <w:tcPr>
            <w:tcW w:w="711" w:type="dxa"/>
            <w:tcBorders>
              <w:top w:val="nil"/>
              <w:left w:val="nil"/>
              <w:bottom w:val="nil"/>
              <w:right w:val="nil"/>
            </w:tcBorders>
            <w:shd w:val="clear" w:color="auto" w:fill="auto"/>
            <w:noWrap/>
            <w:vAlign w:val="bottom"/>
            <w:hideMark/>
          </w:tcPr>
          <w:p w14:paraId="09088FC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8801BB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B3CFD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E3A145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2B639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C994A3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FC1D59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A2BA3A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31EE1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1870F6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5673E6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4D20102"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77D92C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743BF175" w14:textId="77777777" w:rsidTr="00803906">
        <w:trPr>
          <w:trHeight w:val="320"/>
        </w:trPr>
        <w:tc>
          <w:tcPr>
            <w:tcW w:w="5352" w:type="dxa"/>
            <w:tcBorders>
              <w:top w:val="nil"/>
              <w:left w:val="nil"/>
              <w:bottom w:val="nil"/>
              <w:right w:val="nil"/>
            </w:tcBorders>
            <w:shd w:val="clear" w:color="auto" w:fill="auto"/>
            <w:noWrap/>
            <w:vAlign w:val="bottom"/>
            <w:hideMark/>
          </w:tcPr>
          <w:p w14:paraId="1187DE87" w14:textId="77777777" w:rsidR="00803906" w:rsidRPr="00803906" w:rsidRDefault="00803906" w:rsidP="00803906">
            <w:pPr>
              <w:rPr>
                <w:rFonts w:ascii="Aptos Narrow" w:hAnsi="Aptos Narrow"/>
                <w:color w:val="000000"/>
              </w:rPr>
            </w:pPr>
            <w:r w:rsidRPr="00803906">
              <w:rPr>
                <w:rFonts w:ascii="Aptos Narrow" w:hAnsi="Aptos Narrow"/>
                <w:color w:val="000000"/>
              </w:rPr>
              <w:t>Base excess</w:t>
            </w:r>
          </w:p>
        </w:tc>
        <w:tc>
          <w:tcPr>
            <w:tcW w:w="711" w:type="dxa"/>
            <w:tcBorders>
              <w:top w:val="nil"/>
              <w:left w:val="nil"/>
              <w:bottom w:val="nil"/>
              <w:right w:val="nil"/>
            </w:tcBorders>
            <w:shd w:val="clear" w:color="auto" w:fill="auto"/>
            <w:noWrap/>
            <w:vAlign w:val="bottom"/>
            <w:hideMark/>
          </w:tcPr>
          <w:p w14:paraId="2470AE99"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1E6D6F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FD24C4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C410C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9C3D6B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910139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8CBCEF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DD0788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1ADC5B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286C70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78F728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5296410"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FF0641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41354883" w14:textId="77777777" w:rsidTr="00803906">
        <w:trPr>
          <w:trHeight w:val="320"/>
        </w:trPr>
        <w:tc>
          <w:tcPr>
            <w:tcW w:w="5352" w:type="dxa"/>
            <w:tcBorders>
              <w:top w:val="nil"/>
              <w:left w:val="nil"/>
              <w:bottom w:val="nil"/>
              <w:right w:val="nil"/>
            </w:tcBorders>
            <w:shd w:val="clear" w:color="auto" w:fill="auto"/>
            <w:noWrap/>
            <w:vAlign w:val="bottom"/>
            <w:hideMark/>
          </w:tcPr>
          <w:p w14:paraId="3AAB1D80" w14:textId="77777777" w:rsidR="00803906" w:rsidRPr="00803906" w:rsidRDefault="00803906" w:rsidP="00803906">
            <w:pPr>
              <w:rPr>
                <w:rFonts w:ascii="Aptos Narrow" w:hAnsi="Aptos Narrow"/>
                <w:color w:val="000000"/>
              </w:rPr>
            </w:pPr>
            <w:r w:rsidRPr="00803906">
              <w:rPr>
                <w:rFonts w:ascii="Aptos Narrow" w:hAnsi="Aptos Narrow"/>
                <w:color w:val="000000"/>
              </w:rPr>
              <w:t>Calcium ionized</w:t>
            </w:r>
          </w:p>
        </w:tc>
        <w:tc>
          <w:tcPr>
            <w:tcW w:w="711" w:type="dxa"/>
            <w:tcBorders>
              <w:top w:val="nil"/>
              <w:left w:val="nil"/>
              <w:bottom w:val="nil"/>
              <w:right w:val="nil"/>
            </w:tcBorders>
            <w:shd w:val="clear" w:color="auto" w:fill="auto"/>
            <w:noWrap/>
            <w:vAlign w:val="bottom"/>
            <w:hideMark/>
          </w:tcPr>
          <w:p w14:paraId="5197850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CD81D7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9F00F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980A90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E1FF3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40889E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9ED06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AE2B2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5BA5D4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999F63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286778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BA3C1E4"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45237D8"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3588FEC8" w14:textId="77777777" w:rsidTr="00803906">
        <w:trPr>
          <w:trHeight w:val="320"/>
        </w:trPr>
        <w:tc>
          <w:tcPr>
            <w:tcW w:w="5352" w:type="dxa"/>
            <w:tcBorders>
              <w:top w:val="nil"/>
              <w:left w:val="nil"/>
              <w:bottom w:val="nil"/>
              <w:right w:val="nil"/>
            </w:tcBorders>
            <w:shd w:val="clear" w:color="auto" w:fill="auto"/>
            <w:noWrap/>
            <w:vAlign w:val="bottom"/>
            <w:hideMark/>
          </w:tcPr>
          <w:p w14:paraId="342BAAC6" w14:textId="77777777" w:rsidR="00803906" w:rsidRPr="00803906" w:rsidRDefault="00803906" w:rsidP="00803906">
            <w:pPr>
              <w:rPr>
                <w:rFonts w:ascii="Aptos Narrow" w:hAnsi="Aptos Narrow"/>
                <w:color w:val="000000"/>
              </w:rPr>
            </w:pPr>
            <w:r w:rsidRPr="00803906">
              <w:rPr>
                <w:rFonts w:ascii="Aptos Narrow" w:hAnsi="Aptos Narrow"/>
                <w:color w:val="000000"/>
              </w:rPr>
              <w:t>Blood cultures ordered</w:t>
            </w:r>
          </w:p>
        </w:tc>
        <w:tc>
          <w:tcPr>
            <w:tcW w:w="711" w:type="dxa"/>
            <w:tcBorders>
              <w:top w:val="nil"/>
              <w:left w:val="nil"/>
              <w:bottom w:val="nil"/>
              <w:right w:val="nil"/>
            </w:tcBorders>
            <w:shd w:val="clear" w:color="auto" w:fill="auto"/>
            <w:noWrap/>
            <w:vAlign w:val="bottom"/>
            <w:hideMark/>
          </w:tcPr>
          <w:p w14:paraId="0A4337F6"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FC69D8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196109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5086FA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FB0A6A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6F6ED1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9F3B9F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63234AA"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F1B21D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EEF1FC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A234B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7CCFEC9"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3E57489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7F7B1382" w14:textId="77777777" w:rsidTr="00803906">
        <w:trPr>
          <w:trHeight w:val="320"/>
        </w:trPr>
        <w:tc>
          <w:tcPr>
            <w:tcW w:w="5352" w:type="dxa"/>
            <w:tcBorders>
              <w:top w:val="nil"/>
              <w:left w:val="nil"/>
              <w:bottom w:val="nil"/>
              <w:right w:val="nil"/>
            </w:tcBorders>
            <w:shd w:val="clear" w:color="auto" w:fill="auto"/>
            <w:noWrap/>
            <w:vAlign w:val="bottom"/>
            <w:hideMark/>
          </w:tcPr>
          <w:p w14:paraId="63A31964" w14:textId="77777777" w:rsidR="00803906" w:rsidRPr="00803906" w:rsidRDefault="00803906" w:rsidP="00803906">
            <w:pPr>
              <w:rPr>
                <w:rFonts w:ascii="Aptos Narrow" w:hAnsi="Aptos Narrow"/>
                <w:color w:val="000000"/>
              </w:rPr>
            </w:pPr>
            <w:r w:rsidRPr="00803906">
              <w:rPr>
                <w:rFonts w:ascii="Aptos Narrow" w:hAnsi="Aptos Narrow"/>
                <w:color w:val="000000"/>
              </w:rPr>
              <w:t>Amylase</w:t>
            </w:r>
          </w:p>
        </w:tc>
        <w:tc>
          <w:tcPr>
            <w:tcW w:w="711" w:type="dxa"/>
            <w:tcBorders>
              <w:top w:val="nil"/>
              <w:left w:val="nil"/>
              <w:bottom w:val="nil"/>
              <w:right w:val="nil"/>
            </w:tcBorders>
            <w:shd w:val="clear" w:color="auto" w:fill="auto"/>
            <w:noWrap/>
            <w:vAlign w:val="bottom"/>
            <w:hideMark/>
          </w:tcPr>
          <w:p w14:paraId="03121043"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706824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FC0B08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E4096D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EE681C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C0C9AE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A0AA2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0AC602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FF184A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F7B7F6B"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FD409E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48CE18D"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7BB590A5"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6CBC16A9" w14:textId="77777777" w:rsidTr="00803906">
        <w:trPr>
          <w:trHeight w:val="320"/>
        </w:trPr>
        <w:tc>
          <w:tcPr>
            <w:tcW w:w="5352" w:type="dxa"/>
            <w:tcBorders>
              <w:top w:val="nil"/>
              <w:left w:val="nil"/>
              <w:bottom w:val="nil"/>
              <w:right w:val="nil"/>
            </w:tcBorders>
            <w:shd w:val="clear" w:color="auto" w:fill="auto"/>
            <w:noWrap/>
            <w:vAlign w:val="bottom"/>
            <w:hideMark/>
          </w:tcPr>
          <w:p w14:paraId="2FA84EF3" w14:textId="77777777" w:rsidR="00803906" w:rsidRPr="00803906" w:rsidRDefault="00803906" w:rsidP="00803906">
            <w:pPr>
              <w:rPr>
                <w:rFonts w:ascii="Aptos Narrow" w:hAnsi="Aptos Narrow"/>
                <w:color w:val="000000"/>
              </w:rPr>
            </w:pPr>
            <w:r w:rsidRPr="00803906">
              <w:rPr>
                <w:rFonts w:ascii="Aptos Narrow" w:hAnsi="Aptos Narrow"/>
                <w:color w:val="000000"/>
              </w:rPr>
              <w:t>Lymphocytes</w:t>
            </w:r>
          </w:p>
        </w:tc>
        <w:tc>
          <w:tcPr>
            <w:tcW w:w="711" w:type="dxa"/>
            <w:tcBorders>
              <w:top w:val="nil"/>
              <w:left w:val="nil"/>
              <w:bottom w:val="nil"/>
              <w:right w:val="nil"/>
            </w:tcBorders>
            <w:shd w:val="clear" w:color="auto" w:fill="auto"/>
            <w:noWrap/>
            <w:vAlign w:val="bottom"/>
            <w:hideMark/>
          </w:tcPr>
          <w:p w14:paraId="66E9895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8465F8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ECC0CE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51880C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810C08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B71FB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D49529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0F1C51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622EE94"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5277AD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6A019C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094C9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ACD302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200733DB" w14:textId="77777777" w:rsidTr="00803906">
        <w:trPr>
          <w:trHeight w:val="320"/>
        </w:trPr>
        <w:tc>
          <w:tcPr>
            <w:tcW w:w="5352" w:type="dxa"/>
            <w:tcBorders>
              <w:top w:val="nil"/>
              <w:left w:val="nil"/>
              <w:bottom w:val="nil"/>
              <w:right w:val="nil"/>
            </w:tcBorders>
            <w:shd w:val="clear" w:color="auto" w:fill="auto"/>
            <w:noWrap/>
            <w:vAlign w:val="bottom"/>
            <w:hideMark/>
          </w:tcPr>
          <w:p w14:paraId="06BE45D6" w14:textId="77777777" w:rsidR="00803906" w:rsidRPr="00803906" w:rsidRDefault="00803906" w:rsidP="00803906">
            <w:pPr>
              <w:rPr>
                <w:rFonts w:ascii="Aptos Narrow" w:hAnsi="Aptos Narrow"/>
                <w:color w:val="000000"/>
              </w:rPr>
            </w:pPr>
            <w:r w:rsidRPr="00803906">
              <w:rPr>
                <w:rFonts w:ascii="Aptos Narrow" w:hAnsi="Aptos Narrow"/>
                <w:color w:val="000000"/>
              </w:rPr>
              <w:t>Monocytes</w:t>
            </w:r>
          </w:p>
        </w:tc>
        <w:tc>
          <w:tcPr>
            <w:tcW w:w="711" w:type="dxa"/>
            <w:tcBorders>
              <w:top w:val="nil"/>
              <w:left w:val="nil"/>
              <w:bottom w:val="nil"/>
              <w:right w:val="nil"/>
            </w:tcBorders>
            <w:shd w:val="clear" w:color="auto" w:fill="auto"/>
            <w:noWrap/>
            <w:vAlign w:val="bottom"/>
            <w:hideMark/>
          </w:tcPr>
          <w:p w14:paraId="4C89E08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078A22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F22BC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B8566A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7C0D35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B78780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7A0E8E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313A94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451EDF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6223F0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AD78D8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A5E876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177C8BAD"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59D61577" w14:textId="77777777" w:rsidTr="00803906">
        <w:trPr>
          <w:trHeight w:val="320"/>
        </w:trPr>
        <w:tc>
          <w:tcPr>
            <w:tcW w:w="5352" w:type="dxa"/>
            <w:tcBorders>
              <w:top w:val="nil"/>
              <w:left w:val="nil"/>
              <w:bottom w:val="nil"/>
              <w:right w:val="nil"/>
            </w:tcBorders>
            <w:shd w:val="clear" w:color="auto" w:fill="auto"/>
            <w:noWrap/>
            <w:vAlign w:val="bottom"/>
            <w:hideMark/>
          </w:tcPr>
          <w:p w14:paraId="4F5D2163" w14:textId="09DFE10E" w:rsidR="00803906" w:rsidRPr="00803906" w:rsidRDefault="00C057E1" w:rsidP="00803906">
            <w:pPr>
              <w:rPr>
                <w:rFonts w:ascii="Aptos Narrow" w:hAnsi="Aptos Narrow"/>
                <w:color w:val="000000"/>
              </w:rPr>
            </w:pPr>
            <w:r>
              <w:rPr>
                <w:rFonts w:ascii="Aptos Narrow" w:hAnsi="Aptos Narrow"/>
                <w:color w:val="000000"/>
              </w:rPr>
              <w:t>M</w:t>
            </w:r>
            <w:r w:rsidR="00803906" w:rsidRPr="00803906">
              <w:rPr>
                <w:rFonts w:ascii="Aptos Narrow" w:hAnsi="Aptos Narrow"/>
                <w:color w:val="000000"/>
              </w:rPr>
              <w:t>ean corpuscular volume</w:t>
            </w:r>
          </w:p>
        </w:tc>
        <w:tc>
          <w:tcPr>
            <w:tcW w:w="711" w:type="dxa"/>
            <w:tcBorders>
              <w:top w:val="nil"/>
              <w:left w:val="nil"/>
              <w:bottom w:val="nil"/>
              <w:right w:val="nil"/>
            </w:tcBorders>
            <w:shd w:val="clear" w:color="auto" w:fill="auto"/>
            <w:noWrap/>
            <w:vAlign w:val="bottom"/>
            <w:hideMark/>
          </w:tcPr>
          <w:p w14:paraId="42D6C21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3E087C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C5C99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9D2853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C4D31A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877712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93C743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F43C28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58B106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302462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94AC34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432449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477E7833"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2</w:t>
            </w:r>
          </w:p>
        </w:tc>
      </w:tr>
      <w:tr w:rsidR="00803906" w:rsidRPr="00803906" w14:paraId="3BD2AEDE" w14:textId="77777777" w:rsidTr="00803906">
        <w:trPr>
          <w:trHeight w:val="320"/>
        </w:trPr>
        <w:tc>
          <w:tcPr>
            <w:tcW w:w="5352" w:type="dxa"/>
            <w:tcBorders>
              <w:top w:val="nil"/>
              <w:left w:val="nil"/>
              <w:bottom w:val="nil"/>
              <w:right w:val="nil"/>
            </w:tcBorders>
            <w:shd w:val="clear" w:color="auto" w:fill="auto"/>
            <w:noWrap/>
            <w:vAlign w:val="bottom"/>
            <w:hideMark/>
          </w:tcPr>
          <w:p w14:paraId="05026760" w14:textId="7A4D5281" w:rsidR="00803906" w:rsidRPr="00803906" w:rsidRDefault="00C057E1" w:rsidP="00803906">
            <w:pPr>
              <w:rPr>
                <w:rFonts w:ascii="Aptos Narrow" w:hAnsi="Aptos Narrow"/>
                <w:color w:val="000000"/>
              </w:rPr>
            </w:pPr>
            <w:r>
              <w:rPr>
                <w:rFonts w:ascii="Aptos Narrow" w:hAnsi="Aptos Narrow"/>
                <w:color w:val="000000"/>
              </w:rPr>
              <w:t>P</w:t>
            </w:r>
            <w:r w:rsidR="00803906" w:rsidRPr="00803906">
              <w:rPr>
                <w:rFonts w:ascii="Aptos Narrow" w:hAnsi="Aptos Narrow"/>
                <w:color w:val="000000"/>
              </w:rPr>
              <w:t>oint-of-care glucose</w:t>
            </w:r>
          </w:p>
        </w:tc>
        <w:tc>
          <w:tcPr>
            <w:tcW w:w="711" w:type="dxa"/>
            <w:tcBorders>
              <w:top w:val="nil"/>
              <w:left w:val="nil"/>
              <w:bottom w:val="nil"/>
              <w:right w:val="nil"/>
            </w:tcBorders>
            <w:shd w:val="clear" w:color="auto" w:fill="auto"/>
            <w:noWrap/>
            <w:vAlign w:val="bottom"/>
            <w:hideMark/>
          </w:tcPr>
          <w:p w14:paraId="48448BFE"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8BB590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524B0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E148F2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5C4959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1AAEA1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E43FD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371E4C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361EC8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EBBA8C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04764F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F91CD0"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8D34388"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272DDF5" w14:textId="77777777" w:rsidTr="00803906">
        <w:trPr>
          <w:trHeight w:val="320"/>
        </w:trPr>
        <w:tc>
          <w:tcPr>
            <w:tcW w:w="5352" w:type="dxa"/>
            <w:tcBorders>
              <w:top w:val="nil"/>
              <w:left w:val="nil"/>
              <w:bottom w:val="nil"/>
              <w:right w:val="nil"/>
            </w:tcBorders>
            <w:shd w:val="clear" w:color="auto" w:fill="auto"/>
            <w:noWrap/>
            <w:vAlign w:val="bottom"/>
            <w:hideMark/>
          </w:tcPr>
          <w:p w14:paraId="1C8B5B29" w14:textId="77777777" w:rsidR="00803906" w:rsidRPr="00803906" w:rsidRDefault="00803906" w:rsidP="00803906">
            <w:pPr>
              <w:rPr>
                <w:rFonts w:ascii="Aptos Narrow" w:hAnsi="Aptos Narrow"/>
                <w:color w:val="000000"/>
              </w:rPr>
            </w:pPr>
            <w:r w:rsidRPr="00803906">
              <w:rPr>
                <w:rFonts w:ascii="Aptos Narrow" w:hAnsi="Aptos Narrow"/>
                <w:color w:val="000000"/>
              </w:rPr>
              <w:t>Glucose arterial</w:t>
            </w:r>
          </w:p>
        </w:tc>
        <w:tc>
          <w:tcPr>
            <w:tcW w:w="711" w:type="dxa"/>
            <w:tcBorders>
              <w:top w:val="nil"/>
              <w:left w:val="nil"/>
              <w:bottom w:val="nil"/>
              <w:right w:val="nil"/>
            </w:tcBorders>
            <w:shd w:val="clear" w:color="auto" w:fill="auto"/>
            <w:noWrap/>
            <w:vAlign w:val="bottom"/>
            <w:hideMark/>
          </w:tcPr>
          <w:p w14:paraId="2934E593"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D57FC4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3766C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11D73A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1EB1B4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38210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FB01D1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258FA4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A8690D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76E9B1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94069D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728540F"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12DBB3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4B76F88F" w14:textId="77777777" w:rsidTr="00803906">
        <w:trPr>
          <w:trHeight w:val="320"/>
        </w:trPr>
        <w:tc>
          <w:tcPr>
            <w:tcW w:w="5352" w:type="dxa"/>
            <w:tcBorders>
              <w:top w:val="nil"/>
              <w:left w:val="nil"/>
              <w:bottom w:val="nil"/>
              <w:right w:val="nil"/>
            </w:tcBorders>
            <w:shd w:val="clear" w:color="auto" w:fill="auto"/>
            <w:noWrap/>
            <w:vAlign w:val="bottom"/>
            <w:hideMark/>
          </w:tcPr>
          <w:p w14:paraId="2BB9B85A" w14:textId="7C02DF38" w:rsidR="00803906" w:rsidRPr="00803906" w:rsidRDefault="00C057E1" w:rsidP="00803906">
            <w:pPr>
              <w:rPr>
                <w:rFonts w:ascii="Aptos Narrow" w:hAnsi="Aptos Narrow"/>
                <w:color w:val="000000"/>
              </w:rPr>
            </w:pPr>
            <w:r>
              <w:rPr>
                <w:rFonts w:ascii="Aptos Narrow" w:hAnsi="Aptos Narrow"/>
                <w:color w:val="000000"/>
              </w:rPr>
              <w:t>Ha</w:t>
            </w:r>
            <w:r w:rsidR="00803906" w:rsidRPr="00803906">
              <w:rPr>
                <w:rFonts w:ascii="Aptos Narrow" w:hAnsi="Aptos Narrow"/>
                <w:color w:val="000000"/>
              </w:rPr>
              <w:t>ematocrit arterial calculation</w:t>
            </w:r>
          </w:p>
        </w:tc>
        <w:tc>
          <w:tcPr>
            <w:tcW w:w="711" w:type="dxa"/>
            <w:tcBorders>
              <w:top w:val="nil"/>
              <w:left w:val="nil"/>
              <w:bottom w:val="nil"/>
              <w:right w:val="nil"/>
            </w:tcBorders>
            <w:shd w:val="clear" w:color="auto" w:fill="auto"/>
            <w:noWrap/>
            <w:vAlign w:val="bottom"/>
            <w:hideMark/>
          </w:tcPr>
          <w:p w14:paraId="0EE21EF4"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3CA2A5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DC7322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DD021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A66EC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F5495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E0CA35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5E42F8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E003AD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9DE1A0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89A5DA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07D650"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8B5A48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36228F85" w14:textId="77777777" w:rsidTr="00803906">
        <w:trPr>
          <w:trHeight w:val="320"/>
        </w:trPr>
        <w:tc>
          <w:tcPr>
            <w:tcW w:w="5352" w:type="dxa"/>
            <w:tcBorders>
              <w:top w:val="nil"/>
              <w:left w:val="nil"/>
              <w:bottom w:val="nil"/>
              <w:right w:val="nil"/>
            </w:tcBorders>
            <w:shd w:val="clear" w:color="auto" w:fill="auto"/>
            <w:noWrap/>
            <w:vAlign w:val="bottom"/>
            <w:hideMark/>
          </w:tcPr>
          <w:p w14:paraId="2E2A7465" w14:textId="1000C222" w:rsidR="00803906" w:rsidRPr="00803906" w:rsidRDefault="00803906" w:rsidP="00803906">
            <w:pPr>
              <w:rPr>
                <w:rFonts w:ascii="Aptos Narrow" w:hAnsi="Aptos Narrow"/>
                <w:color w:val="000000"/>
              </w:rPr>
            </w:pPr>
            <w:r w:rsidRPr="00803906">
              <w:rPr>
                <w:rFonts w:ascii="Aptos Narrow" w:hAnsi="Aptos Narrow"/>
                <w:color w:val="000000"/>
              </w:rPr>
              <w:t>Sodium arterial</w:t>
            </w:r>
          </w:p>
        </w:tc>
        <w:tc>
          <w:tcPr>
            <w:tcW w:w="711" w:type="dxa"/>
            <w:tcBorders>
              <w:top w:val="nil"/>
              <w:left w:val="nil"/>
              <w:bottom w:val="nil"/>
              <w:right w:val="nil"/>
            </w:tcBorders>
            <w:shd w:val="clear" w:color="auto" w:fill="auto"/>
            <w:noWrap/>
            <w:vAlign w:val="bottom"/>
            <w:hideMark/>
          </w:tcPr>
          <w:p w14:paraId="2DC0167E"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D2BA46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E4F124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A7E23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14DA4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F06ED7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D020D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6884CD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F9B10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709EF6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33123C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F370E7F"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E33D94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C760B5B" w14:textId="77777777" w:rsidTr="00803906">
        <w:trPr>
          <w:trHeight w:val="320"/>
        </w:trPr>
        <w:tc>
          <w:tcPr>
            <w:tcW w:w="5352" w:type="dxa"/>
            <w:tcBorders>
              <w:top w:val="nil"/>
              <w:left w:val="nil"/>
              <w:bottom w:val="nil"/>
              <w:right w:val="nil"/>
            </w:tcBorders>
            <w:shd w:val="clear" w:color="auto" w:fill="auto"/>
            <w:noWrap/>
            <w:vAlign w:val="bottom"/>
            <w:hideMark/>
          </w:tcPr>
          <w:p w14:paraId="66E8B349" w14:textId="77777777" w:rsidR="00803906" w:rsidRPr="00803906" w:rsidRDefault="00803906" w:rsidP="00803906">
            <w:pPr>
              <w:rPr>
                <w:rFonts w:ascii="Aptos Narrow" w:hAnsi="Aptos Narrow"/>
                <w:color w:val="000000"/>
              </w:rPr>
            </w:pPr>
            <w:r w:rsidRPr="00803906">
              <w:rPr>
                <w:rFonts w:ascii="Aptos Narrow" w:hAnsi="Aptos Narrow"/>
                <w:color w:val="000000"/>
              </w:rPr>
              <w:t>Red blood cells</w:t>
            </w:r>
          </w:p>
        </w:tc>
        <w:tc>
          <w:tcPr>
            <w:tcW w:w="711" w:type="dxa"/>
            <w:tcBorders>
              <w:top w:val="nil"/>
              <w:left w:val="nil"/>
              <w:bottom w:val="nil"/>
              <w:right w:val="nil"/>
            </w:tcBorders>
            <w:shd w:val="clear" w:color="auto" w:fill="auto"/>
            <w:noWrap/>
            <w:vAlign w:val="bottom"/>
            <w:hideMark/>
          </w:tcPr>
          <w:p w14:paraId="0832ECC9"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4B298C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29B3E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8A9DC9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78127D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0E2FEE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F5AF2C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F1FF7E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875792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DB5EE7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78B0E0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CA5C323"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0E3BF015"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CC4DD96" w14:textId="77777777" w:rsidTr="00803906">
        <w:trPr>
          <w:trHeight w:val="320"/>
        </w:trPr>
        <w:tc>
          <w:tcPr>
            <w:tcW w:w="5352" w:type="dxa"/>
            <w:tcBorders>
              <w:top w:val="nil"/>
              <w:left w:val="nil"/>
              <w:bottom w:val="nil"/>
              <w:right w:val="nil"/>
            </w:tcBorders>
            <w:shd w:val="clear" w:color="auto" w:fill="auto"/>
            <w:noWrap/>
            <w:vAlign w:val="bottom"/>
            <w:hideMark/>
          </w:tcPr>
          <w:p w14:paraId="479E5E9A" w14:textId="2FE318B0" w:rsidR="00803906" w:rsidRPr="00803906" w:rsidRDefault="00803906" w:rsidP="00803906">
            <w:pPr>
              <w:rPr>
                <w:rFonts w:ascii="Aptos Narrow" w:hAnsi="Aptos Narrow"/>
                <w:color w:val="000000"/>
              </w:rPr>
            </w:pPr>
            <w:r w:rsidRPr="00803906">
              <w:rPr>
                <w:rFonts w:ascii="Aptos Narrow" w:hAnsi="Aptos Narrow"/>
                <w:color w:val="000000"/>
              </w:rPr>
              <w:t>Partial pressure carbon dioxide (CO2) - unspec</w:t>
            </w:r>
            <w:r w:rsidR="00C057E1">
              <w:rPr>
                <w:rFonts w:ascii="Aptos Narrow" w:hAnsi="Aptos Narrow"/>
                <w:color w:val="000000"/>
              </w:rPr>
              <w:t>ified</w:t>
            </w:r>
          </w:p>
        </w:tc>
        <w:tc>
          <w:tcPr>
            <w:tcW w:w="711" w:type="dxa"/>
            <w:tcBorders>
              <w:top w:val="nil"/>
              <w:left w:val="nil"/>
              <w:bottom w:val="nil"/>
              <w:right w:val="nil"/>
            </w:tcBorders>
            <w:shd w:val="clear" w:color="auto" w:fill="auto"/>
            <w:noWrap/>
            <w:vAlign w:val="bottom"/>
            <w:hideMark/>
          </w:tcPr>
          <w:p w14:paraId="21A00AC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3CAE73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14D7C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CA80E3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35608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8C4855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3B345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853C51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0BE161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7627CC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8597A8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BBEEC55"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367D377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D1C1FFB" w14:textId="77777777" w:rsidTr="00803906">
        <w:trPr>
          <w:trHeight w:val="320"/>
        </w:trPr>
        <w:tc>
          <w:tcPr>
            <w:tcW w:w="5352" w:type="dxa"/>
            <w:tcBorders>
              <w:top w:val="nil"/>
              <w:left w:val="nil"/>
              <w:bottom w:val="nil"/>
              <w:right w:val="nil"/>
            </w:tcBorders>
            <w:shd w:val="clear" w:color="auto" w:fill="auto"/>
            <w:noWrap/>
            <w:vAlign w:val="bottom"/>
            <w:hideMark/>
          </w:tcPr>
          <w:p w14:paraId="2775C725" w14:textId="77777777" w:rsidR="00803906" w:rsidRPr="00803906" w:rsidRDefault="00803906" w:rsidP="00803906">
            <w:pPr>
              <w:rPr>
                <w:rFonts w:ascii="Aptos Narrow" w:hAnsi="Aptos Narrow"/>
                <w:color w:val="000000"/>
              </w:rPr>
            </w:pPr>
            <w:r w:rsidRPr="00803906">
              <w:rPr>
                <w:rFonts w:ascii="Aptos Narrow" w:hAnsi="Aptos Narrow"/>
                <w:color w:val="000000"/>
              </w:rPr>
              <w:t>Partial pressure oxygen (pO2) - venous</w:t>
            </w:r>
          </w:p>
        </w:tc>
        <w:tc>
          <w:tcPr>
            <w:tcW w:w="711" w:type="dxa"/>
            <w:tcBorders>
              <w:top w:val="nil"/>
              <w:left w:val="nil"/>
              <w:bottom w:val="nil"/>
              <w:right w:val="nil"/>
            </w:tcBorders>
            <w:shd w:val="clear" w:color="auto" w:fill="auto"/>
            <w:noWrap/>
            <w:vAlign w:val="bottom"/>
            <w:hideMark/>
          </w:tcPr>
          <w:p w14:paraId="6C658F76"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F3D847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0FF14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CA8B43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F15B5D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EEE8EB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E5DB7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D2268E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C1E867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A1926F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1F8EA9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4C44F3"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9FDEA8E"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37BEB9C5" w14:textId="77777777" w:rsidTr="00803906">
        <w:trPr>
          <w:trHeight w:val="320"/>
        </w:trPr>
        <w:tc>
          <w:tcPr>
            <w:tcW w:w="5352" w:type="dxa"/>
            <w:tcBorders>
              <w:top w:val="nil"/>
              <w:left w:val="nil"/>
              <w:bottom w:val="nil"/>
              <w:right w:val="nil"/>
            </w:tcBorders>
            <w:shd w:val="clear" w:color="auto" w:fill="auto"/>
            <w:noWrap/>
            <w:vAlign w:val="bottom"/>
            <w:hideMark/>
          </w:tcPr>
          <w:p w14:paraId="2B03A438" w14:textId="263144DF" w:rsidR="00803906" w:rsidRPr="00803906" w:rsidRDefault="00803906" w:rsidP="00803906">
            <w:pPr>
              <w:rPr>
                <w:rFonts w:ascii="Aptos Narrow" w:hAnsi="Aptos Narrow"/>
                <w:color w:val="000000"/>
              </w:rPr>
            </w:pPr>
            <w:r w:rsidRPr="00803906">
              <w:rPr>
                <w:rFonts w:ascii="Aptos Narrow" w:hAnsi="Aptos Narrow"/>
                <w:color w:val="000000"/>
              </w:rPr>
              <w:t>Glycosylated H</w:t>
            </w:r>
            <w:r w:rsidR="00C057E1">
              <w:rPr>
                <w:rFonts w:ascii="Aptos Narrow" w:hAnsi="Aptos Narrow"/>
                <w:color w:val="000000"/>
              </w:rPr>
              <w:t>a</w:t>
            </w:r>
            <w:r w:rsidRPr="00803906">
              <w:rPr>
                <w:rFonts w:ascii="Aptos Narrow" w:hAnsi="Aptos Narrow"/>
                <w:color w:val="000000"/>
              </w:rPr>
              <w:t>emoglobin (also hba1c)</w:t>
            </w:r>
          </w:p>
        </w:tc>
        <w:tc>
          <w:tcPr>
            <w:tcW w:w="711" w:type="dxa"/>
            <w:tcBorders>
              <w:top w:val="nil"/>
              <w:left w:val="nil"/>
              <w:bottom w:val="nil"/>
              <w:right w:val="nil"/>
            </w:tcBorders>
            <w:shd w:val="clear" w:color="auto" w:fill="auto"/>
            <w:noWrap/>
            <w:vAlign w:val="bottom"/>
            <w:hideMark/>
          </w:tcPr>
          <w:p w14:paraId="45BFCF7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A87AB6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1C762B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22C73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4186C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DCA5E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DD4B94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4D49B1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B4F2B2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736866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1CEE92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9D408F7"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668A64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32173192" w14:textId="77777777" w:rsidTr="00803906">
        <w:trPr>
          <w:trHeight w:val="320"/>
        </w:trPr>
        <w:tc>
          <w:tcPr>
            <w:tcW w:w="5352" w:type="dxa"/>
            <w:tcBorders>
              <w:top w:val="nil"/>
              <w:left w:val="nil"/>
              <w:bottom w:val="nil"/>
              <w:right w:val="nil"/>
            </w:tcBorders>
            <w:shd w:val="clear" w:color="auto" w:fill="auto"/>
            <w:noWrap/>
            <w:vAlign w:val="bottom"/>
            <w:hideMark/>
          </w:tcPr>
          <w:p w14:paraId="2AE99036" w14:textId="26D92121" w:rsidR="00803906" w:rsidRPr="00803906" w:rsidRDefault="00C057E1" w:rsidP="00803906">
            <w:pPr>
              <w:rPr>
                <w:rFonts w:ascii="Aptos Narrow" w:hAnsi="Aptos Narrow"/>
                <w:color w:val="000000"/>
              </w:rPr>
            </w:pPr>
            <w:r>
              <w:rPr>
                <w:rFonts w:ascii="Aptos Narrow" w:hAnsi="Aptos Narrow"/>
                <w:color w:val="000000"/>
              </w:rPr>
              <w:lastRenderedPageBreak/>
              <w:t>M</w:t>
            </w:r>
            <w:r w:rsidR="00803906" w:rsidRPr="00803906">
              <w:rPr>
                <w:rFonts w:ascii="Aptos Narrow" w:hAnsi="Aptos Narrow"/>
                <w:color w:val="000000"/>
              </w:rPr>
              <w:t>ean corpuscular h</w:t>
            </w:r>
            <w:r>
              <w:rPr>
                <w:rFonts w:ascii="Aptos Narrow" w:hAnsi="Aptos Narrow"/>
                <w:color w:val="000000"/>
              </w:rPr>
              <w:t>a</w:t>
            </w:r>
            <w:r w:rsidR="00803906" w:rsidRPr="00803906">
              <w:rPr>
                <w:rFonts w:ascii="Aptos Narrow" w:hAnsi="Aptos Narrow"/>
                <w:color w:val="000000"/>
              </w:rPr>
              <w:t>emoglobin</w:t>
            </w:r>
          </w:p>
        </w:tc>
        <w:tc>
          <w:tcPr>
            <w:tcW w:w="711" w:type="dxa"/>
            <w:tcBorders>
              <w:top w:val="nil"/>
              <w:left w:val="nil"/>
              <w:bottom w:val="nil"/>
              <w:right w:val="nil"/>
            </w:tcBorders>
            <w:shd w:val="clear" w:color="auto" w:fill="auto"/>
            <w:noWrap/>
            <w:vAlign w:val="bottom"/>
            <w:hideMark/>
          </w:tcPr>
          <w:p w14:paraId="5D4E32B2"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BFBB0A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B4D64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18D32F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0E8168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2B4FDC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779E3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BFE952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0ACD0D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0D4692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FD2B49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67D4C3"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759FBA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587FB3C6" w14:textId="77777777" w:rsidTr="00803906">
        <w:trPr>
          <w:trHeight w:val="320"/>
        </w:trPr>
        <w:tc>
          <w:tcPr>
            <w:tcW w:w="5352" w:type="dxa"/>
            <w:tcBorders>
              <w:top w:val="nil"/>
              <w:left w:val="nil"/>
              <w:bottom w:val="nil"/>
              <w:right w:val="nil"/>
            </w:tcBorders>
            <w:shd w:val="clear" w:color="auto" w:fill="auto"/>
            <w:noWrap/>
            <w:vAlign w:val="bottom"/>
            <w:hideMark/>
          </w:tcPr>
          <w:p w14:paraId="3ED57EF6" w14:textId="53A9E7D7" w:rsidR="00803906" w:rsidRPr="00803906" w:rsidRDefault="00C057E1" w:rsidP="00803906">
            <w:pPr>
              <w:rPr>
                <w:rFonts w:ascii="Aptos Narrow" w:hAnsi="Aptos Narrow"/>
                <w:color w:val="000000"/>
              </w:rPr>
            </w:pPr>
            <w:r>
              <w:rPr>
                <w:rFonts w:ascii="Aptos Narrow" w:hAnsi="Aptos Narrow"/>
                <w:color w:val="000000"/>
              </w:rPr>
              <w:t>M</w:t>
            </w:r>
            <w:r w:rsidR="00803906" w:rsidRPr="00803906">
              <w:rPr>
                <w:rFonts w:ascii="Aptos Narrow" w:hAnsi="Aptos Narrow"/>
                <w:color w:val="000000"/>
              </w:rPr>
              <w:t>ean corpuscular h</w:t>
            </w:r>
            <w:r>
              <w:rPr>
                <w:rFonts w:ascii="Aptos Narrow" w:hAnsi="Aptos Narrow"/>
                <w:color w:val="000000"/>
              </w:rPr>
              <w:t>a</w:t>
            </w:r>
            <w:r w:rsidR="00803906" w:rsidRPr="00803906">
              <w:rPr>
                <w:rFonts w:ascii="Aptos Narrow" w:hAnsi="Aptos Narrow"/>
                <w:color w:val="000000"/>
              </w:rPr>
              <w:t>emoglobin concentration</w:t>
            </w:r>
          </w:p>
        </w:tc>
        <w:tc>
          <w:tcPr>
            <w:tcW w:w="711" w:type="dxa"/>
            <w:tcBorders>
              <w:top w:val="nil"/>
              <w:left w:val="nil"/>
              <w:bottom w:val="nil"/>
              <w:right w:val="nil"/>
            </w:tcBorders>
            <w:shd w:val="clear" w:color="auto" w:fill="auto"/>
            <w:noWrap/>
            <w:vAlign w:val="bottom"/>
            <w:hideMark/>
          </w:tcPr>
          <w:p w14:paraId="1F7483C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3F1208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7A62D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2FA77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D38E27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A53CAD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B99600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053F1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5118E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C35832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BF5473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BB9A68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C356C1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5327AA9B" w14:textId="77777777" w:rsidTr="00803906">
        <w:trPr>
          <w:trHeight w:val="320"/>
        </w:trPr>
        <w:tc>
          <w:tcPr>
            <w:tcW w:w="5352" w:type="dxa"/>
            <w:tcBorders>
              <w:top w:val="nil"/>
              <w:left w:val="nil"/>
              <w:bottom w:val="nil"/>
              <w:right w:val="nil"/>
            </w:tcBorders>
            <w:shd w:val="clear" w:color="auto" w:fill="auto"/>
            <w:noWrap/>
            <w:vAlign w:val="bottom"/>
            <w:hideMark/>
          </w:tcPr>
          <w:p w14:paraId="3620867A" w14:textId="77777777" w:rsidR="00803906" w:rsidRPr="00803906" w:rsidRDefault="00803906" w:rsidP="00803906">
            <w:pPr>
              <w:rPr>
                <w:rFonts w:ascii="Aptos Narrow" w:hAnsi="Aptos Narrow"/>
                <w:color w:val="000000"/>
              </w:rPr>
            </w:pPr>
            <w:r w:rsidRPr="00803906">
              <w:rPr>
                <w:rFonts w:ascii="Aptos Narrow" w:hAnsi="Aptos Narrow"/>
                <w:color w:val="000000"/>
              </w:rPr>
              <w:t>Basophils</w:t>
            </w:r>
          </w:p>
        </w:tc>
        <w:tc>
          <w:tcPr>
            <w:tcW w:w="711" w:type="dxa"/>
            <w:tcBorders>
              <w:top w:val="nil"/>
              <w:left w:val="nil"/>
              <w:bottom w:val="nil"/>
              <w:right w:val="nil"/>
            </w:tcBorders>
            <w:shd w:val="clear" w:color="auto" w:fill="auto"/>
            <w:noWrap/>
            <w:vAlign w:val="bottom"/>
            <w:hideMark/>
          </w:tcPr>
          <w:p w14:paraId="18D3BE1B"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E30C5B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01E926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FE3D38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36FF3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2EAD8E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68FAE3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11A884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EC17D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795C58F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6CDFA3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704B479"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A8C4B0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02704103" w14:textId="77777777" w:rsidTr="00803906">
        <w:trPr>
          <w:trHeight w:val="320"/>
        </w:trPr>
        <w:tc>
          <w:tcPr>
            <w:tcW w:w="5352" w:type="dxa"/>
            <w:tcBorders>
              <w:top w:val="nil"/>
              <w:left w:val="nil"/>
              <w:bottom w:val="nil"/>
              <w:right w:val="nil"/>
            </w:tcBorders>
            <w:shd w:val="clear" w:color="auto" w:fill="auto"/>
            <w:noWrap/>
            <w:vAlign w:val="bottom"/>
            <w:hideMark/>
          </w:tcPr>
          <w:p w14:paraId="33C8CC55" w14:textId="77777777" w:rsidR="00803906" w:rsidRPr="00803906" w:rsidRDefault="00803906" w:rsidP="00803906">
            <w:pPr>
              <w:rPr>
                <w:rFonts w:ascii="Aptos Narrow" w:hAnsi="Aptos Narrow"/>
                <w:color w:val="000000"/>
              </w:rPr>
            </w:pPr>
            <w:r w:rsidRPr="00803906">
              <w:rPr>
                <w:rFonts w:ascii="Aptos Narrow" w:hAnsi="Aptos Narrow"/>
                <w:color w:val="000000"/>
              </w:rPr>
              <w:t>H ion (arterial)</w:t>
            </w:r>
          </w:p>
        </w:tc>
        <w:tc>
          <w:tcPr>
            <w:tcW w:w="711" w:type="dxa"/>
            <w:tcBorders>
              <w:top w:val="nil"/>
              <w:left w:val="nil"/>
              <w:bottom w:val="nil"/>
              <w:right w:val="nil"/>
            </w:tcBorders>
            <w:shd w:val="clear" w:color="auto" w:fill="auto"/>
            <w:noWrap/>
            <w:vAlign w:val="bottom"/>
            <w:hideMark/>
          </w:tcPr>
          <w:p w14:paraId="3953B26B"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AF08F0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AC0FC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8E6386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30DE17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68E7DB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79FB9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B5EAE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300B2D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CD9108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E5B2C7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C6620B"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7AC2765"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6B4EE0E" w14:textId="77777777" w:rsidTr="00803906">
        <w:trPr>
          <w:trHeight w:val="320"/>
        </w:trPr>
        <w:tc>
          <w:tcPr>
            <w:tcW w:w="5352" w:type="dxa"/>
            <w:tcBorders>
              <w:top w:val="nil"/>
              <w:left w:val="nil"/>
              <w:bottom w:val="nil"/>
              <w:right w:val="nil"/>
            </w:tcBorders>
            <w:shd w:val="clear" w:color="auto" w:fill="auto"/>
            <w:noWrap/>
            <w:vAlign w:val="bottom"/>
            <w:hideMark/>
          </w:tcPr>
          <w:p w14:paraId="277AB21C" w14:textId="77777777" w:rsidR="00803906" w:rsidRPr="00803906" w:rsidRDefault="00803906" w:rsidP="00803906">
            <w:pPr>
              <w:rPr>
                <w:rFonts w:ascii="Aptos Narrow" w:hAnsi="Aptos Narrow"/>
                <w:color w:val="000000"/>
              </w:rPr>
            </w:pPr>
            <w:r w:rsidRPr="00803906">
              <w:rPr>
                <w:rFonts w:ascii="Aptos Narrow" w:hAnsi="Aptos Narrow"/>
                <w:color w:val="000000"/>
              </w:rPr>
              <w:t>H ion (venous)</w:t>
            </w:r>
          </w:p>
        </w:tc>
        <w:tc>
          <w:tcPr>
            <w:tcW w:w="711" w:type="dxa"/>
            <w:tcBorders>
              <w:top w:val="nil"/>
              <w:left w:val="nil"/>
              <w:bottom w:val="nil"/>
              <w:right w:val="nil"/>
            </w:tcBorders>
            <w:shd w:val="clear" w:color="auto" w:fill="auto"/>
            <w:noWrap/>
            <w:vAlign w:val="bottom"/>
            <w:hideMark/>
          </w:tcPr>
          <w:p w14:paraId="290FA17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7B2DD3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3DCCE7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8EA468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A0C74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0A53B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C39D07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100632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E82F2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46695AE"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E89273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EB2AEF0"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7EE2958"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1696D233" w14:textId="77777777" w:rsidTr="00803906">
        <w:trPr>
          <w:trHeight w:val="320"/>
        </w:trPr>
        <w:tc>
          <w:tcPr>
            <w:tcW w:w="5352" w:type="dxa"/>
            <w:tcBorders>
              <w:top w:val="nil"/>
              <w:left w:val="nil"/>
              <w:bottom w:val="nil"/>
              <w:right w:val="nil"/>
            </w:tcBorders>
            <w:shd w:val="clear" w:color="auto" w:fill="auto"/>
            <w:noWrap/>
            <w:vAlign w:val="bottom"/>
            <w:hideMark/>
          </w:tcPr>
          <w:p w14:paraId="161D8E2B" w14:textId="77777777" w:rsidR="00803906" w:rsidRPr="00803906" w:rsidRDefault="00803906" w:rsidP="00803906">
            <w:pPr>
              <w:rPr>
                <w:rFonts w:ascii="Aptos Narrow" w:hAnsi="Aptos Narrow"/>
                <w:color w:val="000000"/>
              </w:rPr>
            </w:pPr>
            <w:r w:rsidRPr="00803906">
              <w:rPr>
                <w:rFonts w:ascii="Aptos Narrow" w:hAnsi="Aptos Narrow"/>
                <w:color w:val="000000"/>
              </w:rPr>
              <w:t>Mean platelet</w:t>
            </w:r>
          </w:p>
        </w:tc>
        <w:tc>
          <w:tcPr>
            <w:tcW w:w="711" w:type="dxa"/>
            <w:tcBorders>
              <w:top w:val="nil"/>
              <w:left w:val="nil"/>
              <w:bottom w:val="nil"/>
              <w:right w:val="nil"/>
            </w:tcBorders>
            <w:shd w:val="clear" w:color="auto" w:fill="auto"/>
            <w:noWrap/>
            <w:vAlign w:val="bottom"/>
            <w:hideMark/>
          </w:tcPr>
          <w:p w14:paraId="06E3BD8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9E97B9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D38250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DF0719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C4208E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C5CE42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2A9A2A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0D0DB0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76E40A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BB41719"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6E6E34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AA531E"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B43797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59EA721" w14:textId="77777777" w:rsidTr="00803906">
        <w:trPr>
          <w:trHeight w:val="320"/>
        </w:trPr>
        <w:tc>
          <w:tcPr>
            <w:tcW w:w="5352" w:type="dxa"/>
            <w:tcBorders>
              <w:top w:val="nil"/>
              <w:left w:val="nil"/>
              <w:bottom w:val="nil"/>
              <w:right w:val="nil"/>
            </w:tcBorders>
            <w:shd w:val="clear" w:color="auto" w:fill="auto"/>
            <w:noWrap/>
            <w:vAlign w:val="bottom"/>
            <w:hideMark/>
          </w:tcPr>
          <w:p w14:paraId="330AA274" w14:textId="77777777" w:rsidR="00803906" w:rsidRPr="00803906" w:rsidRDefault="00803906" w:rsidP="00803906">
            <w:pPr>
              <w:rPr>
                <w:rFonts w:ascii="Aptos Narrow" w:hAnsi="Aptos Narrow"/>
                <w:color w:val="000000"/>
              </w:rPr>
            </w:pPr>
            <w:r w:rsidRPr="00803906">
              <w:rPr>
                <w:rFonts w:ascii="Aptos Narrow" w:hAnsi="Aptos Narrow"/>
                <w:color w:val="000000"/>
              </w:rPr>
              <w:t>Base excess - venous</w:t>
            </w:r>
          </w:p>
        </w:tc>
        <w:tc>
          <w:tcPr>
            <w:tcW w:w="711" w:type="dxa"/>
            <w:tcBorders>
              <w:top w:val="nil"/>
              <w:left w:val="nil"/>
              <w:bottom w:val="nil"/>
              <w:right w:val="nil"/>
            </w:tcBorders>
            <w:shd w:val="clear" w:color="auto" w:fill="auto"/>
            <w:noWrap/>
            <w:vAlign w:val="bottom"/>
            <w:hideMark/>
          </w:tcPr>
          <w:p w14:paraId="3A071143"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C2DF80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A900ED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39604B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403D5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47F2B4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DABD41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3F4C1B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FB83BE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9DF167D"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E6E7FC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028718C"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A98DE8E"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9112369" w14:textId="77777777" w:rsidTr="00803906">
        <w:trPr>
          <w:trHeight w:val="320"/>
        </w:trPr>
        <w:tc>
          <w:tcPr>
            <w:tcW w:w="5352" w:type="dxa"/>
            <w:tcBorders>
              <w:top w:val="nil"/>
              <w:left w:val="nil"/>
              <w:bottom w:val="nil"/>
              <w:right w:val="nil"/>
            </w:tcBorders>
            <w:shd w:val="clear" w:color="auto" w:fill="auto"/>
            <w:noWrap/>
            <w:vAlign w:val="bottom"/>
            <w:hideMark/>
          </w:tcPr>
          <w:p w14:paraId="627E8A02" w14:textId="72821B53" w:rsidR="00803906" w:rsidRPr="00803906" w:rsidRDefault="00C057E1" w:rsidP="00803906">
            <w:pPr>
              <w:rPr>
                <w:rFonts w:ascii="Aptos Narrow" w:hAnsi="Aptos Narrow"/>
                <w:color w:val="000000"/>
              </w:rPr>
            </w:pPr>
            <w:r>
              <w:rPr>
                <w:rFonts w:ascii="Aptos Narrow" w:hAnsi="Aptos Narrow"/>
                <w:color w:val="000000"/>
              </w:rPr>
              <w:t>P</w:t>
            </w:r>
            <w:r w:rsidR="00803906" w:rsidRPr="00803906">
              <w:rPr>
                <w:rFonts w:ascii="Aptos Narrow" w:hAnsi="Aptos Narrow"/>
                <w:color w:val="000000"/>
              </w:rPr>
              <w:t>otassium arterial</w:t>
            </w:r>
          </w:p>
        </w:tc>
        <w:tc>
          <w:tcPr>
            <w:tcW w:w="711" w:type="dxa"/>
            <w:tcBorders>
              <w:top w:val="nil"/>
              <w:left w:val="nil"/>
              <w:bottom w:val="nil"/>
              <w:right w:val="nil"/>
            </w:tcBorders>
            <w:shd w:val="clear" w:color="auto" w:fill="auto"/>
            <w:noWrap/>
            <w:vAlign w:val="bottom"/>
            <w:hideMark/>
          </w:tcPr>
          <w:p w14:paraId="2B8153A8"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B73213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ACDCB8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4064C7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0AF66A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034D6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DBD054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77FD8E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EB199B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E6211D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353263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7EE0644"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17322F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42507CC" w14:textId="77777777" w:rsidTr="00803906">
        <w:trPr>
          <w:trHeight w:val="320"/>
        </w:trPr>
        <w:tc>
          <w:tcPr>
            <w:tcW w:w="5352" w:type="dxa"/>
            <w:tcBorders>
              <w:top w:val="nil"/>
              <w:left w:val="nil"/>
              <w:bottom w:val="nil"/>
              <w:right w:val="nil"/>
            </w:tcBorders>
            <w:shd w:val="clear" w:color="auto" w:fill="auto"/>
            <w:noWrap/>
            <w:vAlign w:val="bottom"/>
            <w:hideMark/>
          </w:tcPr>
          <w:p w14:paraId="21887080" w14:textId="77777777" w:rsidR="00803906" w:rsidRPr="00803906" w:rsidRDefault="00803906" w:rsidP="00803906">
            <w:pPr>
              <w:rPr>
                <w:rFonts w:ascii="Aptos Narrow" w:hAnsi="Aptos Narrow"/>
                <w:color w:val="000000"/>
              </w:rPr>
            </w:pPr>
            <w:r w:rsidRPr="00803906">
              <w:rPr>
                <w:rFonts w:ascii="Aptos Narrow" w:hAnsi="Aptos Narrow"/>
                <w:color w:val="000000"/>
              </w:rPr>
              <w:t>Potassium random</w:t>
            </w:r>
          </w:p>
        </w:tc>
        <w:tc>
          <w:tcPr>
            <w:tcW w:w="711" w:type="dxa"/>
            <w:tcBorders>
              <w:top w:val="nil"/>
              <w:left w:val="nil"/>
              <w:bottom w:val="nil"/>
              <w:right w:val="nil"/>
            </w:tcBorders>
            <w:shd w:val="clear" w:color="auto" w:fill="auto"/>
            <w:noWrap/>
            <w:vAlign w:val="bottom"/>
            <w:hideMark/>
          </w:tcPr>
          <w:p w14:paraId="0A50B3F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515FAC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742868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2FA18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55035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C6D58F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9FB2FC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464F80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08B0AD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12CAB9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9BF512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B999086"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0D4A3D79"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5DCD48E9" w14:textId="77777777" w:rsidTr="00803906">
        <w:trPr>
          <w:trHeight w:val="320"/>
        </w:trPr>
        <w:tc>
          <w:tcPr>
            <w:tcW w:w="5352" w:type="dxa"/>
            <w:tcBorders>
              <w:top w:val="nil"/>
              <w:left w:val="nil"/>
              <w:bottom w:val="nil"/>
              <w:right w:val="nil"/>
            </w:tcBorders>
            <w:shd w:val="clear" w:color="auto" w:fill="auto"/>
            <w:noWrap/>
            <w:vAlign w:val="bottom"/>
            <w:hideMark/>
          </w:tcPr>
          <w:p w14:paraId="4BA909D4" w14:textId="77777777" w:rsidR="00803906" w:rsidRPr="00803906" w:rsidRDefault="00803906" w:rsidP="00803906">
            <w:pPr>
              <w:rPr>
                <w:rFonts w:ascii="Aptos Narrow" w:hAnsi="Aptos Narrow"/>
                <w:color w:val="000000"/>
              </w:rPr>
            </w:pPr>
            <w:r w:rsidRPr="00803906">
              <w:rPr>
                <w:rFonts w:ascii="Aptos Narrow" w:hAnsi="Aptos Narrow"/>
                <w:color w:val="000000"/>
              </w:rPr>
              <w:t>Calcium ionized (corrected to ph7.4)</w:t>
            </w:r>
          </w:p>
        </w:tc>
        <w:tc>
          <w:tcPr>
            <w:tcW w:w="711" w:type="dxa"/>
            <w:tcBorders>
              <w:top w:val="nil"/>
              <w:left w:val="nil"/>
              <w:bottom w:val="nil"/>
              <w:right w:val="nil"/>
            </w:tcBorders>
            <w:shd w:val="clear" w:color="auto" w:fill="auto"/>
            <w:noWrap/>
            <w:vAlign w:val="bottom"/>
            <w:hideMark/>
          </w:tcPr>
          <w:p w14:paraId="2EEAF96F"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76FF4F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16435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A22014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97BBC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90AFFC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60465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A7FD3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4AA5EE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708A78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20FC26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1A2CE6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DD41F9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5069B27" w14:textId="77777777" w:rsidTr="00803906">
        <w:trPr>
          <w:trHeight w:val="320"/>
        </w:trPr>
        <w:tc>
          <w:tcPr>
            <w:tcW w:w="5352" w:type="dxa"/>
            <w:tcBorders>
              <w:top w:val="nil"/>
              <w:left w:val="nil"/>
              <w:bottom w:val="nil"/>
              <w:right w:val="nil"/>
            </w:tcBorders>
            <w:shd w:val="clear" w:color="auto" w:fill="auto"/>
            <w:noWrap/>
            <w:vAlign w:val="bottom"/>
            <w:hideMark/>
          </w:tcPr>
          <w:p w14:paraId="2772F70D" w14:textId="77777777" w:rsidR="00803906" w:rsidRPr="00803906" w:rsidRDefault="00803906" w:rsidP="00803906">
            <w:pPr>
              <w:rPr>
                <w:rFonts w:ascii="Aptos Narrow" w:hAnsi="Aptos Narrow"/>
                <w:color w:val="000000"/>
              </w:rPr>
            </w:pPr>
            <w:r w:rsidRPr="00803906">
              <w:rPr>
                <w:rFonts w:ascii="Aptos Narrow" w:hAnsi="Aptos Narrow"/>
                <w:color w:val="000000"/>
              </w:rPr>
              <w:t>Calcium ionized arterial</w:t>
            </w:r>
          </w:p>
        </w:tc>
        <w:tc>
          <w:tcPr>
            <w:tcW w:w="711" w:type="dxa"/>
            <w:tcBorders>
              <w:top w:val="nil"/>
              <w:left w:val="nil"/>
              <w:bottom w:val="nil"/>
              <w:right w:val="nil"/>
            </w:tcBorders>
            <w:shd w:val="clear" w:color="auto" w:fill="auto"/>
            <w:noWrap/>
            <w:vAlign w:val="bottom"/>
            <w:hideMark/>
          </w:tcPr>
          <w:p w14:paraId="007C707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0F418D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F68E69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663EE6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2BE99E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22DF4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5DC6EA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48DB79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BC7E04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DF51E1A"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F90986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933496F"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F9512F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68A72BC7" w14:textId="77777777" w:rsidTr="00803906">
        <w:trPr>
          <w:trHeight w:val="320"/>
        </w:trPr>
        <w:tc>
          <w:tcPr>
            <w:tcW w:w="5352" w:type="dxa"/>
            <w:tcBorders>
              <w:top w:val="nil"/>
              <w:left w:val="nil"/>
              <w:bottom w:val="nil"/>
              <w:right w:val="nil"/>
            </w:tcBorders>
            <w:shd w:val="clear" w:color="auto" w:fill="auto"/>
            <w:noWrap/>
            <w:vAlign w:val="bottom"/>
            <w:hideMark/>
          </w:tcPr>
          <w:p w14:paraId="097AEAD5" w14:textId="77777777" w:rsidR="00803906" w:rsidRPr="00803906" w:rsidRDefault="00803906" w:rsidP="00803906">
            <w:pPr>
              <w:rPr>
                <w:rFonts w:ascii="Aptos Narrow" w:hAnsi="Aptos Narrow"/>
                <w:color w:val="000000"/>
              </w:rPr>
            </w:pPr>
            <w:r w:rsidRPr="00803906">
              <w:rPr>
                <w:rFonts w:ascii="Aptos Narrow" w:hAnsi="Aptos Narrow"/>
                <w:color w:val="000000"/>
              </w:rPr>
              <w:t>Lactate unspecified</w:t>
            </w:r>
          </w:p>
        </w:tc>
        <w:tc>
          <w:tcPr>
            <w:tcW w:w="711" w:type="dxa"/>
            <w:tcBorders>
              <w:top w:val="nil"/>
              <w:left w:val="nil"/>
              <w:bottom w:val="nil"/>
              <w:right w:val="nil"/>
            </w:tcBorders>
            <w:shd w:val="clear" w:color="auto" w:fill="auto"/>
            <w:noWrap/>
            <w:vAlign w:val="bottom"/>
            <w:hideMark/>
          </w:tcPr>
          <w:p w14:paraId="4B8FA1AE"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03A61C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AC7149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26EEA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417FF8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7B393B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F37065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FADAD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A9925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A60DF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15B3F0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48D1EC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47" w:type="dxa"/>
            <w:tcBorders>
              <w:top w:val="nil"/>
              <w:left w:val="nil"/>
              <w:bottom w:val="nil"/>
              <w:right w:val="nil"/>
            </w:tcBorders>
            <w:shd w:val="clear" w:color="auto" w:fill="auto"/>
            <w:noWrap/>
            <w:vAlign w:val="bottom"/>
            <w:hideMark/>
          </w:tcPr>
          <w:p w14:paraId="34E24CC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1BD9FC85" w14:textId="77777777" w:rsidTr="00803906">
        <w:trPr>
          <w:trHeight w:val="320"/>
        </w:trPr>
        <w:tc>
          <w:tcPr>
            <w:tcW w:w="5352" w:type="dxa"/>
            <w:tcBorders>
              <w:top w:val="nil"/>
              <w:left w:val="nil"/>
              <w:bottom w:val="nil"/>
              <w:right w:val="nil"/>
            </w:tcBorders>
            <w:shd w:val="clear" w:color="auto" w:fill="auto"/>
            <w:noWrap/>
            <w:vAlign w:val="bottom"/>
            <w:hideMark/>
          </w:tcPr>
          <w:p w14:paraId="70475CD0" w14:textId="77777777" w:rsidR="00803906" w:rsidRPr="00803906" w:rsidRDefault="00803906" w:rsidP="00803906">
            <w:pPr>
              <w:rPr>
                <w:rFonts w:ascii="Aptos Narrow" w:hAnsi="Aptos Narrow"/>
                <w:color w:val="000000"/>
              </w:rPr>
            </w:pPr>
            <w:r w:rsidRPr="00803906">
              <w:rPr>
                <w:rFonts w:ascii="Aptos Narrow" w:hAnsi="Aptos Narrow"/>
                <w:color w:val="000000"/>
              </w:rPr>
              <w:t>Chloride random</w:t>
            </w:r>
          </w:p>
        </w:tc>
        <w:tc>
          <w:tcPr>
            <w:tcW w:w="711" w:type="dxa"/>
            <w:tcBorders>
              <w:top w:val="nil"/>
              <w:left w:val="nil"/>
              <w:bottom w:val="nil"/>
              <w:right w:val="nil"/>
            </w:tcBorders>
            <w:shd w:val="clear" w:color="auto" w:fill="auto"/>
            <w:noWrap/>
            <w:vAlign w:val="bottom"/>
            <w:hideMark/>
          </w:tcPr>
          <w:p w14:paraId="7CC08A8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18E42C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9A4333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B4CBE6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A319EC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CA43F6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4225FB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5BDBF0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B562C1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3E618D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D53C9A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26B9B1B"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52A1E5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0162BBD4" w14:textId="77777777" w:rsidTr="00803906">
        <w:trPr>
          <w:trHeight w:val="320"/>
        </w:trPr>
        <w:tc>
          <w:tcPr>
            <w:tcW w:w="5352" w:type="dxa"/>
            <w:tcBorders>
              <w:top w:val="nil"/>
              <w:left w:val="nil"/>
              <w:bottom w:val="nil"/>
              <w:right w:val="nil"/>
            </w:tcBorders>
            <w:shd w:val="clear" w:color="auto" w:fill="auto"/>
            <w:noWrap/>
            <w:vAlign w:val="bottom"/>
            <w:hideMark/>
          </w:tcPr>
          <w:p w14:paraId="14B92DCC" w14:textId="77777777" w:rsidR="00803906" w:rsidRPr="00803906" w:rsidRDefault="00803906" w:rsidP="00803906">
            <w:pPr>
              <w:rPr>
                <w:rFonts w:ascii="Aptos Narrow" w:hAnsi="Aptos Narrow"/>
                <w:color w:val="000000"/>
              </w:rPr>
            </w:pPr>
            <w:r w:rsidRPr="00803906">
              <w:rPr>
                <w:rFonts w:ascii="Aptos Narrow" w:hAnsi="Aptos Narrow"/>
                <w:color w:val="000000"/>
              </w:rPr>
              <w:t>Total base</w:t>
            </w:r>
          </w:p>
        </w:tc>
        <w:tc>
          <w:tcPr>
            <w:tcW w:w="711" w:type="dxa"/>
            <w:tcBorders>
              <w:top w:val="nil"/>
              <w:left w:val="nil"/>
              <w:bottom w:val="nil"/>
              <w:right w:val="nil"/>
            </w:tcBorders>
            <w:shd w:val="clear" w:color="auto" w:fill="auto"/>
            <w:noWrap/>
            <w:vAlign w:val="bottom"/>
            <w:hideMark/>
          </w:tcPr>
          <w:p w14:paraId="1F1E966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37D604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BE2B89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3CF5E6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666DF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94711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AC2941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B6D91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2B338C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096C418"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2EDD2B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8B8A172"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3E1687C1"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9E49A25" w14:textId="77777777" w:rsidTr="00803906">
        <w:trPr>
          <w:trHeight w:val="320"/>
        </w:trPr>
        <w:tc>
          <w:tcPr>
            <w:tcW w:w="5352" w:type="dxa"/>
            <w:tcBorders>
              <w:top w:val="nil"/>
              <w:left w:val="nil"/>
              <w:bottom w:val="nil"/>
              <w:right w:val="nil"/>
            </w:tcBorders>
            <w:shd w:val="clear" w:color="auto" w:fill="auto"/>
            <w:noWrap/>
            <w:vAlign w:val="bottom"/>
            <w:hideMark/>
          </w:tcPr>
          <w:p w14:paraId="43CC56C8" w14:textId="25316626" w:rsidR="00803906" w:rsidRPr="00803906" w:rsidRDefault="00C057E1" w:rsidP="00803906">
            <w:pPr>
              <w:rPr>
                <w:rFonts w:ascii="Aptos Narrow" w:hAnsi="Aptos Narrow"/>
                <w:color w:val="000000"/>
              </w:rPr>
            </w:pPr>
            <w:r>
              <w:rPr>
                <w:rFonts w:ascii="Aptos Narrow" w:hAnsi="Aptos Narrow"/>
                <w:color w:val="000000"/>
              </w:rPr>
              <w:t>P</w:t>
            </w:r>
            <w:r w:rsidR="00803906" w:rsidRPr="00803906">
              <w:rPr>
                <w:rFonts w:ascii="Aptos Narrow" w:hAnsi="Aptos Narrow"/>
                <w:color w:val="000000"/>
              </w:rPr>
              <w:t>rothrombin time</w:t>
            </w:r>
          </w:p>
        </w:tc>
        <w:tc>
          <w:tcPr>
            <w:tcW w:w="711" w:type="dxa"/>
            <w:tcBorders>
              <w:top w:val="nil"/>
              <w:left w:val="nil"/>
              <w:bottom w:val="nil"/>
              <w:right w:val="nil"/>
            </w:tcBorders>
            <w:shd w:val="clear" w:color="auto" w:fill="auto"/>
            <w:noWrap/>
            <w:vAlign w:val="bottom"/>
            <w:hideMark/>
          </w:tcPr>
          <w:p w14:paraId="112A1B4A"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765A2A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11DA00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8922C8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AC3F38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A62D89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D1AE7A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35B54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77524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39D766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AD4B8E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C6E53C"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255352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0D430404" w14:textId="77777777" w:rsidTr="00803906">
        <w:trPr>
          <w:trHeight w:val="320"/>
        </w:trPr>
        <w:tc>
          <w:tcPr>
            <w:tcW w:w="5352" w:type="dxa"/>
            <w:tcBorders>
              <w:top w:val="nil"/>
              <w:left w:val="nil"/>
              <w:bottom w:val="nil"/>
              <w:right w:val="nil"/>
            </w:tcBorders>
            <w:shd w:val="clear" w:color="auto" w:fill="auto"/>
            <w:noWrap/>
            <w:vAlign w:val="bottom"/>
            <w:hideMark/>
          </w:tcPr>
          <w:p w14:paraId="41FA3EC7" w14:textId="1A0500FE" w:rsidR="00803906" w:rsidRPr="00803906" w:rsidRDefault="00C057E1" w:rsidP="00803906">
            <w:pPr>
              <w:rPr>
                <w:rFonts w:ascii="Aptos Narrow" w:hAnsi="Aptos Narrow"/>
                <w:color w:val="000000"/>
              </w:rPr>
            </w:pPr>
            <w:r>
              <w:rPr>
                <w:rFonts w:ascii="Aptos Narrow" w:hAnsi="Aptos Narrow"/>
                <w:color w:val="000000"/>
              </w:rPr>
              <w:t>A</w:t>
            </w:r>
            <w:r w:rsidR="00803906" w:rsidRPr="00803906">
              <w:rPr>
                <w:rFonts w:ascii="Aptos Narrow" w:hAnsi="Aptos Narrow"/>
                <w:color w:val="000000"/>
              </w:rPr>
              <w:t>cetaminophen level</w:t>
            </w:r>
          </w:p>
        </w:tc>
        <w:tc>
          <w:tcPr>
            <w:tcW w:w="711" w:type="dxa"/>
            <w:tcBorders>
              <w:top w:val="nil"/>
              <w:left w:val="nil"/>
              <w:bottom w:val="nil"/>
              <w:right w:val="nil"/>
            </w:tcBorders>
            <w:shd w:val="clear" w:color="auto" w:fill="auto"/>
            <w:noWrap/>
            <w:vAlign w:val="bottom"/>
            <w:hideMark/>
          </w:tcPr>
          <w:p w14:paraId="3847411E"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099FA2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E1EBDB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C606E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882C4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5169BC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F62AC7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7EE0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983835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553BE5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8BAAA0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C18FFB7"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6170C6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4C73D2A" w14:textId="77777777" w:rsidTr="00803906">
        <w:trPr>
          <w:trHeight w:val="320"/>
        </w:trPr>
        <w:tc>
          <w:tcPr>
            <w:tcW w:w="5352" w:type="dxa"/>
            <w:tcBorders>
              <w:top w:val="nil"/>
              <w:left w:val="nil"/>
              <w:bottom w:val="nil"/>
              <w:right w:val="nil"/>
            </w:tcBorders>
            <w:shd w:val="clear" w:color="auto" w:fill="auto"/>
            <w:noWrap/>
            <w:vAlign w:val="bottom"/>
            <w:hideMark/>
          </w:tcPr>
          <w:p w14:paraId="5EFDBCF5" w14:textId="190DA1DB" w:rsidR="00803906" w:rsidRPr="00803906" w:rsidRDefault="00C057E1" w:rsidP="00803906">
            <w:pPr>
              <w:rPr>
                <w:rFonts w:ascii="Aptos Narrow" w:hAnsi="Aptos Narrow"/>
                <w:color w:val="000000"/>
              </w:rPr>
            </w:pPr>
            <w:r>
              <w:rPr>
                <w:rFonts w:ascii="Aptos Narrow" w:hAnsi="Aptos Narrow"/>
                <w:color w:val="000000"/>
              </w:rPr>
              <w:t>A</w:t>
            </w:r>
            <w:r w:rsidR="00803906" w:rsidRPr="00803906">
              <w:rPr>
                <w:rFonts w:ascii="Aptos Narrow" w:hAnsi="Aptos Narrow"/>
                <w:color w:val="000000"/>
              </w:rPr>
              <w:t>ortic root</w:t>
            </w:r>
          </w:p>
        </w:tc>
        <w:tc>
          <w:tcPr>
            <w:tcW w:w="711" w:type="dxa"/>
            <w:tcBorders>
              <w:top w:val="nil"/>
              <w:left w:val="nil"/>
              <w:bottom w:val="nil"/>
              <w:right w:val="nil"/>
            </w:tcBorders>
            <w:shd w:val="clear" w:color="auto" w:fill="auto"/>
            <w:noWrap/>
            <w:vAlign w:val="bottom"/>
            <w:hideMark/>
          </w:tcPr>
          <w:p w14:paraId="4746E2F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57ED18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39558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B91FC7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A8E7F4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7B6774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E0BA60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FEC56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8CB83B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287E921"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30769E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E77D295"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55D69963"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411237DA" w14:textId="77777777" w:rsidTr="00803906">
        <w:trPr>
          <w:trHeight w:val="320"/>
        </w:trPr>
        <w:tc>
          <w:tcPr>
            <w:tcW w:w="5352" w:type="dxa"/>
            <w:tcBorders>
              <w:top w:val="nil"/>
              <w:left w:val="nil"/>
              <w:bottom w:val="nil"/>
              <w:right w:val="nil"/>
            </w:tcBorders>
            <w:shd w:val="clear" w:color="auto" w:fill="auto"/>
            <w:noWrap/>
            <w:vAlign w:val="bottom"/>
            <w:hideMark/>
          </w:tcPr>
          <w:p w14:paraId="0A8231B4" w14:textId="1D17A727" w:rsidR="00803906" w:rsidRPr="00803906" w:rsidRDefault="00C057E1" w:rsidP="00803906">
            <w:pPr>
              <w:rPr>
                <w:rFonts w:ascii="Aptos Narrow" w:hAnsi="Aptos Narrow"/>
                <w:color w:val="000000"/>
              </w:rPr>
            </w:pPr>
            <w:r w:rsidRPr="00803906">
              <w:rPr>
                <w:rFonts w:ascii="Aptos Narrow" w:hAnsi="Aptos Narrow"/>
                <w:color w:val="000000"/>
              </w:rPr>
              <w:t>Salicylate</w:t>
            </w:r>
            <w:r w:rsidR="00803906" w:rsidRPr="00803906">
              <w:rPr>
                <w:rFonts w:ascii="Aptos Narrow" w:hAnsi="Aptos Narrow"/>
                <w:color w:val="000000"/>
              </w:rPr>
              <w:t xml:space="preserve"> level</w:t>
            </w:r>
          </w:p>
        </w:tc>
        <w:tc>
          <w:tcPr>
            <w:tcW w:w="711" w:type="dxa"/>
            <w:tcBorders>
              <w:top w:val="nil"/>
              <w:left w:val="nil"/>
              <w:bottom w:val="nil"/>
              <w:right w:val="nil"/>
            </w:tcBorders>
            <w:shd w:val="clear" w:color="auto" w:fill="auto"/>
            <w:noWrap/>
            <w:vAlign w:val="bottom"/>
            <w:hideMark/>
          </w:tcPr>
          <w:p w14:paraId="3FB977C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9348EF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05C8D3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9A3474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7F1909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458C7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C2A51E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94C5E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C786D6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30AF83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6E22FD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E52830F"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7E7A9E2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026F6B05" w14:textId="77777777" w:rsidTr="00803906">
        <w:trPr>
          <w:trHeight w:val="320"/>
        </w:trPr>
        <w:tc>
          <w:tcPr>
            <w:tcW w:w="5352" w:type="dxa"/>
            <w:tcBorders>
              <w:top w:val="nil"/>
              <w:left w:val="nil"/>
              <w:bottom w:val="nil"/>
              <w:right w:val="nil"/>
            </w:tcBorders>
            <w:shd w:val="clear" w:color="auto" w:fill="auto"/>
            <w:noWrap/>
            <w:vAlign w:val="bottom"/>
            <w:hideMark/>
          </w:tcPr>
          <w:p w14:paraId="72F57F6F" w14:textId="77777777" w:rsidR="00803906" w:rsidRPr="00803906" w:rsidRDefault="00803906" w:rsidP="00803906">
            <w:pPr>
              <w:rPr>
                <w:rFonts w:ascii="Aptos Narrow" w:hAnsi="Aptos Narrow"/>
                <w:color w:val="000000"/>
              </w:rPr>
            </w:pPr>
            <w:r w:rsidRPr="00803906">
              <w:rPr>
                <w:rFonts w:ascii="Aptos Narrow" w:hAnsi="Aptos Narrow"/>
                <w:color w:val="000000"/>
              </w:rPr>
              <w:t>Vitamin B12 level</w:t>
            </w:r>
          </w:p>
        </w:tc>
        <w:tc>
          <w:tcPr>
            <w:tcW w:w="711" w:type="dxa"/>
            <w:tcBorders>
              <w:top w:val="nil"/>
              <w:left w:val="nil"/>
              <w:bottom w:val="nil"/>
              <w:right w:val="nil"/>
            </w:tcBorders>
            <w:shd w:val="clear" w:color="auto" w:fill="auto"/>
            <w:noWrap/>
            <w:vAlign w:val="bottom"/>
            <w:hideMark/>
          </w:tcPr>
          <w:p w14:paraId="4F26ABFA"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9A069D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A08422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9DEBA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096021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DAD7E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7990DC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5B1B3B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47CD4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69A917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2CBE53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24438B"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314014EC"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0911498A" w14:textId="77777777" w:rsidTr="00803906">
        <w:trPr>
          <w:trHeight w:val="320"/>
        </w:trPr>
        <w:tc>
          <w:tcPr>
            <w:tcW w:w="5352" w:type="dxa"/>
            <w:tcBorders>
              <w:top w:val="nil"/>
              <w:left w:val="nil"/>
              <w:bottom w:val="nil"/>
              <w:right w:val="nil"/>
            </w:tcBorders>
            <w:shd w:val="clear" w:color="auto" w:fill="auto"/>
            <w:noWrap/>
            <w:vAlign w:val="bottom"/>
            <w:hideMark/>
          </w:tcPr>
          <w:p w14:paraId="076944A9" w14:textId="77777777" w:rsidR="00803906" w:rsidRPr="00803906" w:rsidRDefault="00803906" w:rsidP="00803906">
            <w:pPr>
              <w:rPr>
                <w:rFonts w:ascii="Aptos Narrow" w:hAnsi="Aptos Narrow"/>
                <w:color w:val="000000"/>
              </w:rPr>
            </w:pPr>
            <w:r w:rsidRPr="00803906">
              <w:rPr>
                <w:rFonts w:ascii="Aptos Narrow" w:hAnsi="Aptos Narrow"/>
                <w:color w:val="000000"/>
              </w:rPr>
              <w:t>NT-</w:t>
            </w:r>
            <w:proofErr w:type="spellStart"/>
            <w:r w:rsidRPr="00803906">
              <w:rPr>
                <w:rFonts w:ascii="Aptos Narrow" w:hAnsi="Aptos Narrow"/>
                <w:color w:val="000000"/>
              </w:rPr>
              <w:t>proBNP</w:t>
            </w:r>
            <w:proofErr w:type="spellEnd"/>
          </w:p>
        </w:tc>
        <w:tc>
          <w:tcPr>
            <w:tcW w:w="711" w:type="dxa"/>
            <w:tcBorders>
              <w:top w:val="nil"/>
              <w:left w:val="nil"/>
              <w:bottom w:val="nil"/>
              <w:right w:val="nil"/>
            </w:tcBorders>
            <w:shd w:val="clear" w:color="auto" w:fill="auto"/>
            <w:noWrap/>
            <w:vAlign w:val="bottom"/>
            <w:hideMark/>
          </w:tcPr>
          <w:p w14:paraId="6C7BB07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02D57A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88867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E9AA90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52E3F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D00F2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870259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5E569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B2C9EB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9D0E33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DA972A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8A01096"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FA932DE"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F7A0D0D" w14:textId="77777777" w:rsidTr="00803906">
        <w:trPr>
          <w:trHeight w:val="320"/>
        </w:trPr>
        <w:tc>
          <w:tcPr>
            <w:tcW w:w="5352" w:type="dxa"/>
            <w:tcBorders>
              <w:top w:val="nil"/>
              <w:left w:val="nil"/>
              <w:bottom w:val="nil"/>
              <w:right w:val="nil"/>
            </w:tcBorders>
            <w:shd w:val="clear" w:color="auto" w:fill="auto"/>
            <w:noWrap/>
            <w:vAlign w:val="bottom"/>
            <w:hideMark/>
          </w:tcPr>
          <w:p w14:paraId="773EF345" w14:textId="77777777" w:rsidR="00803906" w:rsidRPr="00803906" w:rsidRDefault="00803906" w:rsidP="00803906">
            <w:pPr>
              <w:rPr>
                <w:rFonts w:ascii="Aptos Narrow" w:hAnsi="Aptos Narrow"/>
                <w:color w:val="000000"/>
              </w:rPr>
            </w:pPr>
            <w:r w:rsidRPr="00803906">
              <w:rPr>
                <w:rFonts w:ascii="Aptos Narrow" w:hAnsi="Aptos Narrow"/>
                <w:color w:val="000000"/>
              </w:rPr>
              <w:t>Ethanol</w:t>
            </w:r>
          </w:p>
        </w:tc>
        <w:tc>
          <w:tcPr>
            <w:tcW w:w="711" w:type="dxa"/>
            <w:tcBorders>
              <w:top w:val="nil"/>
              <w:left w:val="nil"/>
              <w:bottom w:val="nil"/>
              <w:right w:val="nil"/>
            </w:tcBorders>
            <w:shd w:val="clear" w:color="auto" w:fill="auto"/>
            <w:noWrap/>
            <w:vAlign w:val="bottom"/>
            <w:hideMark/>
          </w:tcPr>
          <w:p w14:paraId="45078A7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D58B0F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896EC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6BEF4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C87E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B5FEF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B02A7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FD1E08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19F381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4389CA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ADEB6F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1EFF9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93F610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362C1E0C" w14:textId="77777777" w:rsidTr="00803906">
        <w:trPr>
          <w:trHeight w:val="320"/>
        </w:trPr>
        <w:tc>
          <w:tcPr>
            <w:tcW w:w="5352" w:type="dxa"/>
            <w:tcBorders>
              <w:top w:val="nil"/>
              <w:left w:val="nil"/>
              <w:bottom w:val="nil"/>
              <w:right w:val="nil"/>
            </w:tcBorders>
            <w:shd w:val="clear" w:color="auto" w:fill="auto"/>
            <w:noWrap/>
            <w:vAlign w:val="bottom"/>
            <w:hideMark/>
          </w:tcPr>
          <w:p w14:paraId="08539ED1" w14:textId="77777777" w:rsidR="00803906" w:rsidRPr="00803906" w:rsidRDefault="00803906" w:rsidP="00803906">
            <w:pPr>
              <w:rPr>
                <w:rFonts w:ascii="Aptos Narrow" w:hAnsi="Aptos Narrow"/>
                <w:color w:val="000000"/>
              </w:rPr>
            </w:pPr>
            <w:r w:rsidRPr="00803906">
              <w:rPr>
                <w:rFonts w:ascii="Aptos Narrow" w:hAnsi="Aptos Narrow"/>
                <w:color w:val="000000"/>
              </w:rPr>
              <w:t>Iron total</w:t>
            </w:r>
          </w:p>
        </w:tc>
        <w:tc>
          <w:tcPr>
            <w:tcW w:w="711" w:type="dxa"/>
            <w:tcBorders>
              <w:top w:val="nil"/>
              <w:left w:val="nil"/>
              <w:bottom w:val="nil"/>
              <w:right w:val="nil"/>
            </w:tcBorders>
            <w:shd w:val="clear" w:color="auto" w:fill="auto"/>
            <w:noWrap/>
            <w:vAlign w:val="bottom"/>
            <w:hideMark/>
          </w:tcPr>
          <w:p w14:paraId="0B006B68"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A2520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4CEBB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AFCCC9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F426EC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2A1075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6A4354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9DC5D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3BC4F2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A34866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C14AF9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A26C49"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3220FA39"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3A3B3F14" w14:textId="77777777" w:rsidTr="00803906">
        <w:trPr>
          <w:trHeight w:val="320"/>
        </w:trPr>
        <w:tc>
          <w:tcPr>
            <w:tcW w:w="5352" w:type="dxa"/>
            <w:tcBorders>
              <w:top w:val="nil"/>
              <w:left w:val="nil"/>
              <w:bottom w:val="nil"/>
              <w:right w:val="nil"/>
            </w:tcBorders>
            <w:shd w:val="clear" w:color="auto" w:fill="auto"/>
            <w:noWrap/>
            <w:vAlign w:val="bottom"/>
            <w:hideMark/>
          </w:tcPr>
          <w:p w14:paraId="558974D2" w14:textId="77777777" w:rsidR="00803906" w:rsidRPr="00803906" w:rsidRDefault="00803906" w:rsidP="00803906">
            <w:pPr>
              <w:rPr>
                <w:rFonts w:ascii="Aptos Narrow" w:hAnsi="Aptos Narrow"/>
                <w:color w:val="000000"/>
              </w:rPr>
            </w:pPr>
            <w:r w:rsidRPr="00803906">
              <w:rPr>
                <w:rFonts w:ascii="Aptos Narrow" w:hAnsi="Aptos Narrow"/>
                <w:color w:val="000000"/>
              </w:rPr>
              <w:lastRenderedPageBreak/>
              <w:t>Total iron binding capacity</w:t>
            </w:r>
          </w:p>
        </w:tc>
        <w:tc>
          <w:tcPr>
            <w:tcW w:w="711" w:type="dxa"/>
            <w:tcBorders>
              <w:top w:val="nil"/>
              <w:left w:val="nil"/>
              <w:bottom w:val="nil"/>
              <w:right w:val="nil"/>
            </w:tcBorders>
            <w:shd w:val="clear" w:color="auto" w:fill="auto"/>
            <w:noWrap/>
            <w:vAlign w:val="bottom"/>
            <w:hideMark/>
          </w:tcPr>
          <w:p w14:paraId="15537A8D"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E913A0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46C115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0E1CE3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B0A96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15FF90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9E1AA9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159E79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115DD3F"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ED5BAD6"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86DA03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A7932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77C4213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6415ABCB" w14:textId="77777777" w:rsidTr="00803906">
        <w:trPr>
          <w:trHeight w:val="320"/>
        </w:trPr>
        <w:tc>
          <w:tcPr>
            <w:tcW w:w="5352" w:type="dxa"/>
            <w:tcBorders>
              <w:top w:val="nil"/>
              <w:left w:val="nil"/>
              <w:bottom w:val="nil"/>
              <w:right w:val="nil"/>
            </w:tcBorders>
            <w:shd w:val="clear" w:color="auto" w:fill="auto"/>
            <w:noWrap/>
            <w:vAlign w:val="bottom"/>
            <w:hideMark/>
          </w:tcPr>
          <w:p w14:paraId="0DEFC519" w14:textId="77777777" w:rsidR="00803906" w:rsidRPr="00803906" w:rsidRDefault="00803906" w:rsidP="00803906">
            <w:pPr>
              <w:rPr>
                <w:rFonts w:ascii="Aptos Narrow" w:hAnsi="Aptos Narrow"/>
                <w:color w:val="000000"/>
              </w:rPr>
            </w:pPr>
            <w:r w:rsidRPr="00803906">
              <w:rPr>
                <w:rFonts w:ascii="Aptos Narrow" w:hAnsi="Aptos Narrow"/>
                <w:color w:val="000000"/>
              </w:rPr>
              <w:t>Ferritin</w:t>
            </w:r>
          </w:p>
        </w:tc>
        <w:tc>
          <w:tcPr>
            <w:tcW w:w="711" w:type="dxa"/>
            <w:tcBorders>
              <w:top w:val="nil"/>
              <w:left w:val="nil"/>
              <w:bottom w:val="nil"/>
              <w:right w:val="nil"/>
            </w:tcBorders>
            <w:shd w:val="clear" w:color="auto" w:fill="auto"/>
            <w:noWrap/>
            <w:vAlign w:val="bottom"/>
            <w:hideMark/>
          </w:tcPr>
          <w:p w14:paraId="426919F6"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515CFF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D7987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A00B20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BA4AC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D3696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7FFF7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78710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D9478CD"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3EB1BDB"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D9849B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65000CB"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63B180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45DA5966" w14:textId="77777777" w:rsidTr="00803906">
        <w:trPr>
          <w:trHeight w:val="320"/>
        </w:trPr>
        <w:tc>
          <w:tcPr>
            <w:tcW w:w="5352" w:type="dxa"/>
            <w:tcBorders>
              <w:top w:val="nil"/>
              <w:left w:val="nil"/>
              <w:bottom w:val="nil"/>
              <w:right w:val="nil"/>
            </w:tcBorders>
            <w:shd w:val="clear" w:color="auto" w:fill="auto"/>
            <w:noWrap/>
            <w:vAlign w:val="bottom"/>
            <w:hideMark/>
          </w:tcPr>
          <w:p w14:paraId="2E6C7020" w14:textId="77777777" w:rsidR="00803906" w:rsidRPr="00803906" w:rsidRDefault="00803906" w:rsidP="00803906">
            <w:pPr>
              <w:rPr>
                <w:rFonts w:ascii="Aptos Narrow" w:hAnsi="Aptos Narrow"/>
                <w:color w:val="000000"/>
              </w:rPr>
            </w:pPr>
            <w:r w:rsidRPr="00803906">
              <w:rPr>
                <w:rFonts w:ascii="Aptos Narrow" w:hAnsi="Aptos Narrow"/>
                <w:color w:val="000000"/>
              </w:rPr>
              <w:t>Globulin</w:t>
            </w:r>
          </w:p>
        </w:tc>
        <w:tc>
          <w:tcPr>
            <w:tcW w:w="711" w:type="dxa"/>
            <w:tcBorders>
              <w:top w:val="nil"/>
              <w:left w:val="nil"/>
              <w:bottom w:val="nil"/>
              <w:right w:val="nil"/>
            </w:tcBorders>
            <w:shd w:val="clear" w:color="auto" w:fill="auto"/>
            <w:noWrap/>
            <w:vAlign w:val="bottom"/>
            <w:hideMark/>
          </w:tcPr>
          <w:p w14:paraId="11164C4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F77F7D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86AA1C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DCC55F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30B7B7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A8C52A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4CBDF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F1FB37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35ED05"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55D2C982"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289614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B65036F"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D4186B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67A72CEF" w14:textId="77777777" w:rsidTr="00803906">
        <w:trPr>
          <w:trHeight w:val="320"/>
        </w:trPr>
        <w:tc>
          <w:tcPr>
            <w:tcW w:w="5352" w:type="dxa"/>
            <w:tcBorders>
              <w:top w:val="nil"/>
              <w:left w:val="nil"/>
              <w:bottom w:val="nil"/>
              <w:right w:val="nil"/>
            </w:tcBorders>
            <w:shd w:val="clear" w:color="auto" w:fill="auto"/>
            <w:noWrap/>
            <w:vAlign w:val="bottom"/>
            <w:hideMark/>
          </w:tcPr>
          <w:p w14:paraId="64A47100" w14:textId="2440B421" w:rsidR="00803906" w:rsidRPr="00803906" w:rsidRDefault="00C057E1" w:rsidP="00803906">
            <w:pPr>
              <w:rPr>
                <w:rFonts w:ascii="Arial" w:hAnsi="Arial" w:cs="Arial"/>
                <w:color w:val="000000"/>
              </w:rPr>
            </w:pPr>
            <w:r>
              <w:rPr>
                <w:rFonts w:ascii="Arial" w:hAnsi="Arial" w:cs="Arial"/>
                <w:color w:val="000000"/>
              </w:rPr>
              <w:t>I</w:t>
            </w:r>
            <w:r w:rsidR="00803906" w:rsidRPr="00803906">
              <w:rPr>
                <w:rFonts w:ascii="Arial" w:hAnsi="Arial" w:cs="Arial"/>
                <w:color w:val="000000"/>
              </w:rPr>
              <w:t>mmunoglobulin A</w:t>
            </w:r>
          </w:p>
        </w:tc>
        <w:tc>
          <w:tcPr>
            <w:tcW w:w="711" w:type="dxa"/>
            <w:tcBorders>
              <w:top w:val="nil"/>
              <w:left w:val="nil"/>
              <w:bottom w:val="nil"/>
              <w:right w:val="nil"/>
            </w:tcBorders>
            <w:shd w:val="clear" w:color="auto" w:fill="auto"/>
            <w:noWrap/>
            <w:vAlign w:val="bottom"/>
            <w:hideMark/>
          </w:tcPr>
          <w:p w14:paraId="138FE9C4" w14:textId="77777777" w:rsidR="00803906" w:rsidRPr="00803906" w:rsidRDefault="00803906" w:rsidP="00803906">
            <w:pPr>
              <w:rPr>
                <w:rFonts w:ascii="Arial" w:hAnsi="Arial" w:cs="Arial"/>
                <w:color w:val="000000"/>
              </w:rPr>
            </w:pPr>
          </w:p>
        </w:tc>
        <w:tc>
          <w:tcPr>
            <w:tcW w:w="710" w:type="dxa"/>
            <w:tcBorders>
              <w:top w:val="nil"/>
              <w:left w:val="nil"/>
              <w:bottom w:val="nil"/>
              <w:right w:val="nil"/>
            </w:tcBorders>
            <w:shd w:val="clear" w:color="auto" w:fill="auto"/>
            <w:noWrap/>
            <w:vAlign w:val="bottom"/>
            <w:hideMark/>
          </w:tcPr>
          <w:p w14:paraId="1307B2B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960A86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C29EDB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F91149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BD0BF6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24B895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6E0ADE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7CC5A7"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1B7416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E54ECE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B121823"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034E0F6"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5E4C1FD7" w14:textId="77777777" w:rsidTr="00803906">
        <w:trPr>
          <w:trHeight w:val="320"/>
        </w:trPr>
        <w:tc>
          <w:tcPr>
            <w:tcW w:w="5352" w:type="dxa"/>
            <w:tcBorders>
              <w:top w:val="nil"/>
              <w:left w:val="nil"/>
              <w:bottom w:val="nil"/>
              <w:right w:val="nil"/>
            </w:tcBorders>
            <w:shd w:val="clear" w:color="auto" w:fill="auto"/>
            <w:noWrap/>
            <w:vAlign w:val="bottom"/>
            <w:hideMark/>
          </w:tcPr>
          <w:p w14:paraId="1373B86D" w14:textId="77777777" w:rsidR="00803906" w:rsidRPr="00803906" w:rsidRDefault="00803906" w:rsidP="00803906">
            <w:pPr>
              <w:rPr>
                <w:rFonts w:ascii="Aptos Narrow" w:hAnsi="Aptos Narrow"/>
                <w:color w:val="000000"/>
              </w:rPr>
            </w:pPr>
            <w:r w:rsidRPr="00803906">
              <w:rPr>
                <w:rFonts w:ascii="Aptos Narrow" w:hAnsi="Aptos Narrow"/>
                <w:color w:val="000000"/>
              </w:rPr>
              <w:t>Left atrium</w:t>
            </w:r>
          </w:p>
        </w:tc>
        <w:tc>
          <w:tcPr>
            <w:tcW w:w="711" w:type="dxa"/>
            <w:tcBorders>
              <w:top w:val="nil"/>
              <w:left w:val="nil"/>
              <w:bottom w:val="nil"/>
              <w:right w:val="nil"/>
            </w:tcBorders>
            <w:shd w:val="clear" w:color="auto" w:fill="auto"/>
            <w:noWrap/>
            <w:vAlign w:val="bottom"/>
            <w:hideMark/>
          </w:tcPr>
          <w:p w14:paraId="5976DAC7"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FB3F27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5688CF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F527F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0A093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A10537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F5E662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80C36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DD5F25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3BF6B0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17970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CEE572"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E45293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5996AC76" w14:textId="77777777" w:rsidTr="00803906">
        <w:trPr>
          <w:trHeight w:val="320"/>
        </w:trPr>
        <w:tc>
          <w:tcPr>
            <w:tcW w:w="5352" w:type="dxa"/>
            <w:tcBorders>
              <w:top w:val="nil"/>
              <w:left w:val="nil"/>
              <w:bottom w:val="nil"/>
              <w:right w:val="nil"/>
            </w:tcBorders>
            <w:shd w:val="clear" w:color="auto" w:fill="auto"/>
            <w:noWrap/>
            <w:vAlign w:val="bottom"/>
            <w:hideMark/>
          </w:tcPr>
          <w:p w14:paraId="296E5FA9" w14:textId="77777777" w:rsidR="00803906" w:rsidRPr="00803906" w:rsidRDefault="00803906" w:rsidP="00803906">
            <w:pPr>
              <w:rPr>
                <w:rFonts w:ascii="Aptos Narrow" w:hAnsi="Aptos Narrow"/>
                <w:color w:val="000000"/>
              </w:rPr>
            </w:pPr>
            <w:r w:rsidRPr="00803906">
              <w:rPr>
                <w:rFonts w:ascii="Aptos Narrow" w:hAnsi="Aptos Narrow"/>
                <w:color w:val="000000"/>
              </w:rPr>
              <w:t>Measured arterial O2 saturation</w:t>
            </w:r>
          </w:p>
        </w:tc>
        <w:tc>
          <w:tcPr>
            <w:tcW w:w="711" w:type="dxa"/>
            <w:tcBorders>
              <w:top w:val="nil"/>
              <w:left w:val="nil"/>
              <w:bottom w:val="nil"/>
              <w:right w:val="nil"/>
            </w:tcBorders>
            <w:shd w:val="clear" w:color="auto" w:fill="auto"/>
            <w:noWrap/>
            <w:vAlign w:val="bottom"/>
            <w:hideMark/>
          </w:tcPr>
          <w:p w14:paraId="0A58A719"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060F0F4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AC8C15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2AD540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E7DB0AA"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6EF49F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4F56B4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620BDB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11AB6D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8E48FF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3741CB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87DBF5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B215A6C"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67863884" w14:textId="77777777" w:rsidTr="00803906">
        <w:trPr>
          <w:trHeight w:val="320"/>
        </w:trPr>
        <w:tc>
          <w:tcPr>
            <w:tcW w:w="5352" w:type="dxa"/>
            <w:tcBorders>
              <w:top w:val="nil"/>
              <w:left w:val="nil"/>
              <w:bottom w:val="nil"/>
              <w:right w:val="nil"/>
            </w:tcBorders>
            <w:shd w:val="clear" w:color="auto" w:fill="auto"/>
            <w:noWrap/>
            <w:vAlign w:val="bottom"/>
            <w:hideMark/>
          </w:tcPr>
          <w:p w14:paraId="046312CC" w14:textId="77777777" w:rsidR="00803906" w:rsidRPr="00803906" w:rsidRDefault="00803906" w:rsidP="00803906">
            <w:pPr>
              <w:rPr>
                <w:rFonts w:ascii="Aptos Narrow" w:hAnsi="Aptos Narrow"/>
                <w:color w:val="000000"/>
              </w:rPr>
            </w:pPr>
            <w:r w:rsidRPr="00803906">
              <w:rPr>
                <w:rFonts w:ascii="Aptos Narrow" w:hAnsi="Aptos Narrow"/>
                <w:color w:val="000000"/>
              </w:rPr>
              <w:t>Measured venous O2 saturation</w:t>
            </w:r>
          </w:p>
        </w:tc>
        <w:tc>
          <w:tcPr>
            <w:tcW w:w="711" w:type="dxa"/>
            <w:tcBorders>
              <w:top w:val="nil"/>
              <w:left w:val="nil"/>
              <w:bottom w:val="nil"/>
              <w:right w:val="nil"/>
            </w:tcBorders>
            <w:shd w:val="clear" w:color="auto" w:fill="auto"/>
            <w:noWrap/>
            <w:vAlign w:val="bottom"/>
            <w:hideMark/>
          </w:tcPr>
          <w:p w14:paraId="67D4CD1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9CDA36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103A14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34E22D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9B5EF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E97AAF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B8668D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E72141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97AAC5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231B56F"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80A2F8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9CE1D77"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34D4CC0"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5DAA68A1" w14:textId="77777777" w:rsidTr="00803906">
        <w:trPr>
          <w:trHeight w:val="320"/>
        </w:trPr>
        <w:tc>
          <w:tcPr>
            <w:tcW w:w="5352" w:type="dxa"/>
            <w:tcBorders>
              <w:top w:val="nil"/>
              <w:left w:val="nil"/>
              <w:bottom w:val="nil"/>
              <w:right w:val="nil"/>
            </w:tcBorders>
            <w:shd w:val="clear" w:color="auto" w:fill="auto"/>
            <w:noWrap/>
            <w:vAlign w:val="bottom"/>
            <w:hideMark/>
          </w:tcPr>
          <w:p w14:paraId="233306D5" w14:textId="312F570F" w:rsidR="00803906" w:rsidRPr="00803906" w:rsidRDefault="00C057E1" w:rsidP="00803906">
            <w:pPr>
              <w:rPr>
                <w:rFonts w:ascii="Aptos Narrow" w:hAnsi="Aptos Narrow"/>
                <w:color w:val="000000"/>
              </w:rPr>
            </w:pPr>
            <w:r>
              <w:rPr>
                <w:rFonts w:ascii="Aptos Narrow" w:hAnsi="Aptos Narrow"/>
                <w:color w:val="000000"/>
              </w:rPr>
              <w:t>A</w:t>
            </w:r>
            <w:r w:rsidR="00803906" w:rsidRPr="00803906">
              <w:rPr>
                <w:rFonts w:ascii="Aptos Narrow" w:hAnsi="Aptos Narrow"/>
                <w:color w:val="000000"/>
              </w:rPr>
              <w:t>bsolute metamyelocytes</w:t>
            </w:r>
          </w:p>
        </w:tc>
        <w:tc>
          <w:tcPr>
            <w:tcW w:w="711" w:type="dxa"/>
            <w:tcBorders>
              <w:top w:val="nil"/>
              <w:left w:val="nil"/>
              <w:bottom w:val="nil"/>
              <w:right w:val="nil"/>
            </w:tcBorders>
            <w:shd w:val="clear" w:color="auto" w:fill="auto"/>
            <w:noWrap/>
            <w:vAlign w:val="bottom"/>
            <w:hideMark/>
          </w:tcPr>
          <w:p w14:paraId="7799DBEA"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496853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D8237E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7A82C8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C02D8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CA0482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BFCB00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7FA98D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3C58FAC"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0D259C1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6E1F9B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634E540"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464B9BF2"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24ACFBE" w14:textId="77777777" w:rsidTr="00803906">
        <w:trPr>
          <w:trHeight w:val="320"/>
        </w:trPr>
        <w:tc>
          <w:tcPr>
            <w:tcW w:w="5352" w:type="dxa"/>
            <w:tcBorders>
              <w:top w:val="nil"/>
              <w:left w:val="nil"/>
              <w:bottom w:val="nil"/>
              <w:right w:val="nil"/>
            </w:tcBorders>
            <w:shd w:val="clear" w:color="auto" w:fill="auto"/>
            <w:noWrap/>
            <w:vAlign w:val="bottom"/>
            <w:hideMark/>
          </w:tcPr>
          <w:p w14:paraId="6D7CE0E5" w14:textId="0F5A737A" w:rsidR="00803906" w:rsidRPr="00803906" w:rsidRDefault="00C057E1" w:rsidP="00803906">
            <w:pPr>
              <w:rPr>
                <w:rFonts w:ascii="Aptos Narrow" w:hAnsi="Aptos Narrow"/>
                <w:color w:val="000000"/>
              </w:rPr>
            </w:pPr>
            <w:r>
              <w:rPr>
                <w:rFonts w:ascii="Aptos Narrow" w:hAnsi="Aptos Narrow"/>
                <w:color w:val="000000"/>
              </w:rPr>
              <w:t>A</w:t>
            </w:r>
            <w:r w:rsidR="00803906" w:rsidRPr="00803906">
              <w:rPr>
                <w:rFonts w:ascii="Aptos Narrow" w:hAnsi="Aptos Narrow"/>
                <w:color w:val="000000"/>
              </w:rPr>
              <w:t>bsolute myelocytes</w:t>
            </w:r>
          </w:p>
        </w:tc>
        <w:tc>
          <w:tcPr>
            <w:tcW w:w="711" w:type="dxa"/>
            <w:tcBorders>
              <w:top w:val="nil"/>
              <w:left w:val="nil"/>
              <w:bottom w:val="nil"/>
              <w:right w:val="nil"/>
            </w:tcBorders>
            <w:shd w:val="clear" w:color="auto" w:fill="auto"/>
            <w:noWrap/>
            <w:vAlign w:val="bottom"/>
            <w:hideMark/>
          </w:tcPr>
          <w:p w14:paraId="6ACCAD6C"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925E83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E4A7A0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A38DFB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2EA987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CE8D1A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AC07A4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5205BA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569B9D1"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640A42B7"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8AE64B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55B5C9C"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CFC9E1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29108A39" w14:textId="77777777" w:rsidTr="00803906">
        <w:trPr>
          <w:trHeight w:val="320"/>
        </w:trPr>
        <w:tc>
          <w:tcPr>
            <w:tcW w:w="5352" w:type="dxa"/>
            <w:tcBorders>
              <w:top w:val="nil"/>
              <w:left w:val="nil"/>
              <w:bottom w:val="nil"/>
              <w:right w:val="nil"/>
            </w:tcBorders>
            <w:shd w:val="clear" w:color="auto" w:fill="auto"/>
            <w:noWrap/>
            <w:vAlign w:val="bottom"/>
            <w:hideMark/>
          </w:tcPr>
          <w:p w14:paraId="3B10ACFA" w14:textId="33E86CEC" w:rsidR="00803906" w:rsidRPr="00803906" w:rsidRDefault="00C057E1" w:rsidP="00803906">
            <w:pPr>
              <w:rPr>
                <w:rFonts w:ascii="Aptos Narrow" w:hAnsi="Aptos Narrow"/>
                <w:color w:val="000000"/>
              </w:rPr>
            </w:pPr>
            <w:r>
              <w:rPr>
                <w:rFonts w:ascii="Aptos Narrow" w:hAnsi="Aptos Narrow"/>
                <w:color w:val="000000"/>
              </w:rPr>
              <w:t>O</w:t>
            </w:r>
            <w:r w:rsidR="00803906" w:rsidRPr="00803906">
              <w:rPr>
                <w:rFonts w:ascii="Aptos Narrow" w:hAnsi="Aptos Narrow"/>
                <w:color w:val="000000"/>
              </w:rPr>
              <w:t>smolality serum</w:t>
            </w:r>
          </w:p>
        </w:tc>
        <w:tc>
          <w:tcPr>
            <w:tcW w:w="711" w:type="dxa"/>
            <w:tcBorders>
              <w:top w:val="nil"/>
              <w:left w:val="nil"/>
              <w:bottom w:val="nil"/>
              <w:right w:val="nil"/>
            </w:tcBorders>
            <w:shd w:val="clear" w:color="auto" w:fill="auto"/>
            <w:noWrap/>
            <w:vAlign w:val="bottom"/>
            <w:hideMark/>
          </w:tcPr>
          <w:p w14:paraId="09C8BD87"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51B9B3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F1D74A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810FA0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E545300"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401284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B7205D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056630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D226C59"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CA35385"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0C7F03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156E166"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7D11A5BF"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1B3C1D50" w14:textId="77777777" w:rsidTr="00803906">
        <w:trPr>
          <w:trHeight w:val="320"/>
        </w:trPr>
        <w:tc>
          <w:tcPr>
            <w:tcW w:w="5352" w:type="dxa"/>
            <w:tcBorders>
              <w:top w:val="nil"/>
              <w:left w:val="nil"/>
              <w:bottom w:val="nil"/>
              <w:right w:val="nil"/>
            </w:tcBorders>
            <w:shd w:val="clear" w:color="auto" w:fill="auto"/>
            <w:noWrap/>
            <w:vAlign w:val="bottom"/>
            <w:hideMark/>
          </w:tcPr>
          <w:p w14:paraId="7A93790E" w14:textId="77777777" w:rsidR="00803906" w:rsidRPr="00803906" w:rsidRDefault="00803906" w:rsidP="00803906">
            <w:pPr>
              <w:rPr>
                <w:rFonts w:ascii="Aptos Narrow" w:hAnsi="Aptos Narrow"/>
                <w:color w:val="000000"/>
              </w:rPr>
            </w:pPr>
            <w:r w:rsidRPr="00803906">
              <w:rPr>
                <w:rFonts w:ascii="Aptos Narrow" w:hAnsi="Aptos Narrow"/>
                <w:color w:val="000000"/>
              </w:rPr>
              <w:t>Osmolality</w:t>
            </w:r>
          </w:p>
        </w:tc>
        <w:tc>
          <w:tcPr>
            <w:tcW w:w="711" w:type="dxa"/>
            <w:tcBorders>
              <w:top w:val="nil"/>
              <w:left w:val="nil"/>
              <w:bottom w:val="nil"/>
              <w:right w:val="nil"/>
            </w:tcBorders>
            <w:shd w:val="clear" w:color="auto" w:fill="auto"/>
            <w:noWrap/>
            <w:vAlign w:val="bottom"/>
            <w:hideMark/>
          </w:tcPr>
          <w:p w14:paraId="069811D0"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2F0187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FE7D7D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500C9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5FF497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B1D0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89D4B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7B2EED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6826176"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12E1C92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7AEEBC7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3C16FF5"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EF0E98A"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17516994" w14:textId="77777777" w:rsidTr="00803906">
        <w:trPr>
          <w:trHeight w:val="320"/>
        </w:trPr>
        <w:tc>
          <w:tcPr>
            <w:tcW w:w="5352" w:type="dxa"/>
            <w:tcBorders>
              <w:top w:val="nil"/>
              <w:left w:val="nil"/>
              <w:bottom w:val="nil"/>
              <w:right w:val="nil"/>
            </w:tcBorders>
            <w:shd w:val="clear" w:color="auto" w:fill="auto"/>
            <w:noWrap/>
            <w:vAlign w:val="bottom"/>
            <w:hideMark/>
          </w:tcPr>
          <w:p w14:paraId="370FA1E7" w14:textId="77777777" w:rsidR="00C057E1" w:rsidRDefault="00C057E1" w:rsidP="00803906">
            <w:pPr>
              <w:rPr>
                <w:rFonts w:ascii="Arial" w:hAnsi="Arial" w:cs="Arial"/>
                <w:color w:val="000000"/>
              </w:rPr>
            </w:pPr>
          </w:p>
          <w:p w14:paraId="6C3D5928" w14:textId="5919B8FB" w:rsidR="00803906" w:rsidRPr="00803906" w:rsidRDefault="00C057E1" w:rsidP="00803906">
            <w:pPr>
              <w:rPr>
                <w:rFonts w:ascii="Arial" w:hAnsi="Arial" w:cs="Arial"/>
                <w:color w:val="000000"/>
              </w:rPr>
            </w:pPr>
            <w:r>
              <w:rPr>
                <w:rFonts w:ascii="Arial" w:hAnsi="Arial" w:cs="Arial"/>
                <w:color w:val="000000"/>
              </w:rPr>
              <w:t>R</w:t>
            </w:r>
            <w:r w:rsidR="00803906" w:rsidRPr="00803906">
              <w:rPr>
                <w:rFonts w:ascii="Arial" w:hAnsi="Arial" w:cs="Arial"/>
                <w:color w:val="000000"/>
              </w:rPr>
              <w:t>eticulocyte count</w:t>
            </w:r>
          </w:p>
        </w:tc>
        <w:tc>
          <w:tcPr>
            <w:tcW w:w="711" w:type="dxa"/>
            <w:tcBorders>
              <w:top w:val="nil"/>
              <w:left w:val="nil"/>
              <w:bottom w:val="nil"/>
              <w:right w:val="nil"/>
            </w:tcBorders>
            <w:shd w:val="clear" w:color="auto" w:fill="auto"/>
            <w:noWrap/>
            <w:vAlign w:val="bottom"/>
            <w:hideMark/>
          </w:tcPr>
          <w:p w14:paraId="08923E3C" w14:textId="77777777" w:rsidR="00803906" w:rsidRPr="00803906" w:rsidRDefault="00803906" w:rsidP="00803906">
            <w:pPr>
              <w:rPr>
                <w:rFonts w:ascii="Arial" w:hAnsi="Arial" w:cs="Arial"/>
                <w:color w:val="000000"/>
              </w:rPr>
            </w:pPr>
          </w:p>
        </w:tc>
        <w:tc>
          <w:tcPr>
            <w:tcW w:w="710" w:type="dxa"/>
            <w:tcBorders>
              <w:top w:val="nil"/>
              <w:left w:val="nil"/>
              <w:bottom w:val="nil"/>
              <w:right w:val="nil"/>
            </w:tcBorders>
            <w:shd w:val="clear" w:color="auto" w:fill="auto"/>
            <w:noWrap/>
            <w:vAlign w:val="bottom"/>
            <w:hideMark/>
          </w:tcPr>
          <w:p w14:paraId="6D6A2A1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CDD60D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3D9D41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6A9DC49"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D7487E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A8E894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3532E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8EE6DA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DF29B08"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6F324E2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7EE3777"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08D2BAB5"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32ABCD88" w14:textId="77777777" w:rsidTr="00803906">
        <w:trPr>
          <w:trHeight w:val="320"/>
        </w:trPr>
        <w:tc>
          <w:tcPr>
            <w:tcW w:w="5352" w:type="dxa"/>
            <w:tcBorders>
              <w:top w:val="nil"/>
              <w:left w:val="nil"/>
              <w:bottom w:val="nil"/>
              <w:right w:val="nil"/>
            </w:tcBorders>
            <w:shd w:val="clear" w:color="auto" w:fill="auto"/>
            <w:noWrap/>
            <w:vAlign w:val="bottom"/>
            <w:hideMark/>
          </w:tcPr>
          <w:p w14:paraId="294C129B" w14:textId="7EF8B8E3" w:rsidR="00803906" w:rsidRPr="00803906" w:rsidRDefault="00C057E1" w:rsidP="00803906">
            <w:pPr>
              <w:rPr>
                <w:rFonts w:ascii="Aptos Narrow" w:hAnsi="Aptos Narrow"/>
                <w:color w:val="000000"/>
              </w:rPr>
            </w:pPr>
            <w:r>
              <w:rPr>
                <w:rFonts w:ascii="Aptos Narrow" w:hAnsi="Aptos Narrow"/>
                <w:color w:val="000000"/>
              </w:rPr>
              <w:t>S</w:t>
            </w:r>
            <w:r w:rsidR="00803906" w:rsidRPr="00803906">
              <w:rPr>
                <w:rFonts w:ascii="Aptos Narrow" w:hAnsi="Aptos Narrow"/>
                <w:color w:val="000000"/>
              </w:rPr>
              <w:t>pecific gravity</w:t>
            </w:r>
          </w:p>
        </w:tc>
        <w:tc>
          <w:tcPr>
            <w:tcW w:w="711" w:type="dxa"/>
            <w:tcBorders>
              <w:top w:val="nil"/>
              <w:left w:val="nil"/>
              <w:bottom w:val="nil"/>
              <w:right w:val="nil"/>
            </w:tcBorders>
            <w:shd w:val="clear" w:color="auto" w:fill="auto"/>
            <w:noWrap/>
            <w:vAlign w:val="bottom"/>
            <w:hideMark/>
          </w:tcPr>
          <w:p w14:paraId="667294DB"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54C5798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36D37C45"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A53293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36063F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3E7DDC8"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13446C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D8D1E21"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9C9DB43"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2FED7C2C"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44C16DD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BA094DF"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6A7C03D4"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178BB3EB" w14:textId="77777777" w:rsidTr="00803906">
        <w:trPr>
          <w:trHeight w:val="320"/>
        </w:trPr>
        <w:tc>
          <w:tcPr>
            <w:tcW w:w="5352" w:type="dxa"/>
            <w:tcBorders>
              <w:top w:val="nil"/>
              <w:left w:val="nil"/>
              <w:bottom w:val="nil"/>
              <w:right w:val="nil"/>
            </w:tcBorders>
            <w:shd w:val="clear" w:color="auto" w:fill="auto"/>
            <w:noWrap/>
            <w:vAlign w:val="bottom"/>
            <w:hideMark/>
          </w:tcPr>
          <w:p w14:paraId="03F8BB5E" w14:textId="77777777" w:rsidR="00803906" w:rsidRPr="00803906" w:rsidRDefault="00803906" w:rsidP="00803906">
            <w:pPr>
              <w:rPr>
                <w:rFonts w:ascii="Aptos Narrow" w:hAnsi="Aptos Narrow"/>
                <w:color w:val="000000"/>
              </w:rPr>
            </w:pPr>
            <w:r w:rsidRPr="00803906">
              <w:rPr>
                <w:rFonts w:ascii="Aptos Narrow" w:hAnsi="Aptos Narrow"/>
                <w:color w:val="000000"/>
              </w:rPr>
              <w:t>Thyroid stimulating hormone</w:t>
            </w:r>
          </w:p>
        </w:tc>
        <w:tc>
          <w:tcPr>
            <w:tcW w:w="711" w:type="dxa"/>
            <w:tcBorders>
              <w:top w:val="nil"/>
              <w:left w:val="nil"/>
              <w:bottom w:val="nil"/>
              <w:right w:val="nil"/>
            </w:tcBorders>
            <w:shd w:val="clear" w:color="auto" w:fill="auto"/>
            <w:noWrap/>
            <w:vAlign w:val="bottom"/>
            <w:hideMark/>
          </w:tcPr>
          <w:p w14:paraId="7838BA45"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34EE0F4"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418BC1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3F4BB2F"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EBDEB72"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6FE212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E4A732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092FF8B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065F0E2"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31D6C480"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173D3766"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282EFD1"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1436DB67"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r w:rsidR="00803906" w:rsidRPr="00803906" w14:paraId="7AEC7448" w14:textId="77777777" w:rsidTr="00803906">
        <w:trPr>
          <w:trHeight w:val="320"/>
        </w:trPr>
        <w:tc>
          <w:tcPr>
            <w:tcW w:w="5352" w:type="dxa"/>
            <w:tcBorders>
              <w:top w:val="nil"/>
              <w:left w:val="nil"/>
              <w:bottom w:val="nil"/>
              <w:right w:val="nil"/>
            </w:tcBorders>
            <w:shd w:val="clear" w:color="auto" w:fill="auto"/>
            <w:noWrap/>
            <w:vAlign w:val="bottom"/>
            <w:hideMark/>
          </w:tcPr>
          <w:p w14:paraId="65820C5F" w14:textId="77777777" w:rsidR="00803906" w:rsidRPr="00803906" w:rsidRDefault="00803906" w:rsidP="00803906">
            <w:pPr>
              <w:rPr>
                <w:rFonts w:ascii="Aptos Narrow" w:hAnsi="Aptos Narrow"/>
                <w:color w:val="000000"/>
              </w:rPr>
            </w:pPr>
            <w:r w:rsidRPr="00803906">
              <w:rPr>
                <w:rFonts w:ascii="Aptos Narrow" w:hAnsi="Aptos Narrow"/>
                <w:color w:val="000000"/>
              </w:rPr>
              <w:t>Urobilinogen</w:t>
            </w:r>
          </w:p>
        </w:tc>
        <w:tc>
          <w:tcPr>
            <w:tcW w:w="711" w:type="dxa"/>
            <w:tcBorders>
              <w:top w:val="nil"/>
              <w:left w:val="nil"/>
              <w:bottom w:val="nil"/>
              <w:right w:val="nil"/>
            </w:tcBorders>
            <w:shd w:val="clear" w:color="auto" w:fill="auto"/>
            <w:noWrap/>
            <w:vAlign w:val="bottom"/>
            <w:hideMark/>
          </w:tcPr>
          <w:p w14:paraId="492175B9" w14:textId="77777777" w:rsidR="00803906" w:rsidRPr="00803906" w:rsidRDefault="00803906" w:rsidP="00803906">
            <w:pP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23AE128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80A649E"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1C2E07B"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5C2ABBC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6E72AD1D"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406819FC"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74B9BA53"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142E03EE" w14:textId="77777777" w:rsidR="00803906" w:rsidRPr="00803906" w:rsidRDefault="00803906" w:rsidP="00803906">
            <w:pPr>
              <w:jc w:val="center"/>
              <w:rPr>
                <w:rFonts w:ascii="Aptos Narrow" w:hAnsi="Aptos Narrow"/>
                <w:color w:val="000000"/>
              </w:rPr>
            </w:pPr>
            <w:r w:rsidRPr="00803906">
              <w:rPr>
                <w:rFonts w:ascii="Aptos Narrow" w:hAnsi="Aptos Narrow"/>
                <w:color w:val="000000"/>
              </w:rPr>
              <w:t>U</w:t>
            </w:r>
          </w:p>
        </w:tc>
        <w:tc>
          <w:tcPr>
            <w:tcW w:w="710" w:type="dxa"/>
            <w:tcBorders>
              <w:top w:val="nil"/>
              <w:left w:val="nil"/>
              <w:bottom w:val="nil"/>
              <w:right w:val="nil"/>
            </w:tcBorders>
            <w:shd w:val="clear" w:color="auto" w:fill="auto"/>
            <w:noWrap/>
            <w:vAlign w:val="bottom"/>
            <w:hideMark/>
          </w:tcPr>
          <w:p w14:paraId="44598C04" w14:textId="77777777" w:rsidR="00803906" w:rsidRPr="00803906" w:rsidRDefault="00803906" w:rsidP="00803906">
            <w:pPr>
              <w:jc w:val="center"/>
              <w:rPr>
                <w:rFonts w:ascii="Aptos Narrow" w:hAnsi="Aptos Narrow"/>
                <w:color w:val="000000"/>
              </w:rPr>
            </w:pPr>
          </w:p>
        </w:tc>
        <w:tc>
          <w:tcPr>
            <w:tcW w:w="710" w:type="dxa"/>
            <w:tcBorders>
              <w:top w:val="nil"/>
              <w:left w:val="nil"/>
              <w:bottom w:val="nil"/>
              <w:right w:val="nil"/>
            </w:tcBorders>
            <w:shd w:val="clear" w:color="auto" w:fill="auto"/>
            <w:noWrap/>
            <w:vAlign w:val="bottom"/>
            <w:hideMark/>
          </w:tcPr>
          <w:p w14:paraId="3A5D4507" w14:textId="77777777" w:rsidR="00803906" w:rsidRPr="00803906" w:rsidRDefault="00803906" w:rsidP="00803906">
            <w:pPr>
              <w:jc w:val="center"/>
              <w:rPr>
                <w:sz w:val="20"/>
                <w:szCs w:val="20"/>
              </w:rPr>
            </w:pPr>
          </w:p>
        </w:tc>
        <w:tc>
          <w:tcPr>
            <w:tcW w:w="710" w:type="dxa"/>
            <w:tcBorders>
              <w:top w:val="nil"/>
              <w:left w:val="nil"/>
              <w:bottom w:val="nil"/>
              <w:right w:val="nil"/>
            </w:tcBorders>
            <w:shd w:val="clear" w:color="auto" w:fill="auto"/>
            <w:noWrap/>
            <w:vAlign w:val="bottom"/>
            <w:hideMark/>
          </w:tcPr>
          <w:p w14:paraId="272DF3A3" w14:textId="77777777" w:rsidR="00803906" w:rsidRPr="00803906" w:rsidRDefault="00803906" w:rsidP="00803906">
            <w:pPr>
              <w:jc w:val="center"/>
              <w:rPr>
                <w:sz w:val="20"/>
                <w:szCs w:val="20"/>
              </w:rPr>
            </w:pPr>
          </w:p>
        </w:tc>
        <w:tc>
          <w:tcPr>
            <w:tcW w:w="747" w:type="dxa"/>
            <w:tcBorders>
              <w:top w:val="nil"/>
              <w:left w:val="nil"/>
              <w:bottom w:val="nil"/>
              <w:right w:val="nil"/>
            </w:tcBorders>
            <w:shd w:val="clear" w:color="auto" w:fill="auto"/>
            <w:noWrap/>
            <w:vAlign w:val="bottom"/>
            <w:hideMark/>
          </w:tcPr>
          <w:p w14:paraId="28E882BE" w14:textId="77777777" w:rsidR="00803906" w:rsidRPr="00803906" w:rsidRDefault="00803906" w:rsidP="00803906">
            <w:pPr>
              <w:jc w:val="right"/>
              <w:rPr>
                <w:rFonts w:ascii="Aptos Narrow" w:hAnsi="Aptos Narrow"/>
                <w:color w:val="000000"/>
              </w:rPr>
            </w:pPr>
            <w:r w:rsidRPr="00803906">
              <w:rPr>
                <w:rFonts w:ascii="Aptos Narrow" w:hAnsi="Aptos Narrow"/>
                <w:color w:val="000000"/>
              </w:rPr>
              <w:t>1</w:t>
            </w:r>
          </w:p>
        </w:tc>
      </w:tr>
    </w:tbl>
    <w:p w14:paraId="353A6AF3" w14:textId="77777777" w:rsidR="00803906" w:rsidRDefault="00803906" w:rsidP="5BFD6DAD"/>
    <w:p w14:paraId="1F203741" w14:textId="77777777" w:rsidR="00CD58A1" w:rsidRDefault="00CD58A1" w:rsidP="5BFD6DAD"/>
    <w:p w14:paraId="134D0D59" w14:textId="77777777" w:rsidR="00C03F8B" w:rsidRDefault="00C03F8B" w:rsidP="5BFD6DAD"/>
    <w:p w14:paraId="1181C92C" w14:textId="77777777" w:rsidR="00C03F8B" w:rsidRDefault="00C03F8B" w:rsidP="5BFD6DAD"/>
    <w:p w14:paraId="2B1EB777" w14:textId="4FB6E438" w:rsidR="00C03F8B" w:rsidRDefault="00C03F8B" w:rsidP="00C03F8B">
      <w:pPr>
        <w:pStyle w:val="Heading3"/>
      </w:pPr>
      <w:r>
        <w:t>Table A.3: Non-clinical variables</w:t>
      </w:r>
    </w:p>
    <w:p w14:paraId="559CEFE4" w14:textId="77777777" w:rsidR="00C03F8B" w:rsidRDefault="00C03F8B" w:rsidP="5BFD6DAD"/>
    <w:tbl>
      <w:tblPr>
        <w:tblW w:w="14620" w:type="dxa"/>
        <w:tblLook w:val="04A0" w:firstRow="1" w:lastRow="0" w:firstColumn="1" w:lastColumn="0" w:noHBand="0" w:noVBand="1"/>
      </w:tblPr>
      <w:tblGrid>
        <w:gridCol w:w="4976"/>
        <w:gridCol w:w="738"/>
        <w:gridCol w:w="738"/>
        <w:gridCol w:w="738"/>
        <w:gridCol w:w="739"/>
        <w:gridCol w:w="739"/>
        <w:gridCol w:w="739"/>
        <w:gridCol w:w="739"/>
        <w:gridCol w:w="739"/>
        <w:gridCol w:w="739"/>
        <w:gridCol w:w="739"/>
        <w:gridCol w:w="739"/>
        <w:gridCol w:w="739"/>
        <w:gridCol w:w="779"/>
      </w:tblGrid>
      <w:tr w:rsidR="00C03F8B" w:rsidRPr="00C03F8B" w14:paraId="44A3A6E0" w14:textId="77777777" w:rsidTr="00C03F8B">
        <w:trPr>
          <w:trHeight w:val="1720"/>
        </w:trPr>
        <w:tc>
          <w:tcPr>
            <w:tcW w:w="4976" w:type="dxa"/>
            <w:tcBorders>
              <w:top w:val="nil"/>
              <w:left w:val="nil"/>
              <w:bottom w:val="nil"/>
              <w:right w:val="nil"/>
            </w:tcBorders>
            <w:shd w:val="clear" w:color="auto" w:fill="auto"/>
            <w:noWrap/>
            <w:vAlign w:val="bottom"/>
            <w:hideMark/>
          </w:tcPr>
          <w:p w14:paraId="328271F9" w14:textId="5C58CF67" w:rsidR="00C03F8B" w:rsidRPr="00C03F8B" w:rsidRDefault="00C03F8B" w:rsidP="00C03F8B">
            <w:pPr>
              <w:rPr>
                <w:rFonts w:ascii="Aptos Narrow" w:hAnsi="Aptos Narrow"/>
                <w:color w:val="000000"/>
              </w:rPr>
            </w:pPr>
            <w:r>
              <w:rPr>
                <w:rFonts w:ascii="Aptos Narrow" w:hAnsi="Aptos Narrow"/>
                <w:color w:val="000000"/>
              </w:rPr>
              <w:lastRenderedPageBreak/>
              <w:t>Variable</w:t>
            </w:r>
          </w:p>
        </w:tc>
        <w:tc>
          <w:tcPr>
            <w:tcW w:w="738" w:type="dxa"/>
            <w:tcBorders>
              <w:top w:val="nil"/>
              <w:left w:val="nil"/>
              <w:bottom w:val="nil"/>
              <w:right w:val="nil"/>
            </w:tcBorders>
            <w:shd w:val="clear" w:color="auto" w:fill="auto"/>
            <w:textDirection w:val="btLr"/>
            <w:vAlign w:val="bottom"/>
            <w:hideMark/>
          </w:tcPr>
          <w:p w14:paraId="515B30B4" w14:textId="77777777" w:rsidR="00C03F8B" w:rsidRPr="00C03F8B" w:rsidRDefault="00C03F8B" w:rsidP="00C03F8B">
            <w:pPr>
              <w:rPr>
                <w:rFonts w:ascii="Aptos Narrow" w:hAnsi="Aptos Narrow"/>
                <w:color w:val="000000"/>
              </w:rPr>
            </w:pPr>
            <w:r w:rsidRPr="00C03F8B">
              <w:rPr>
                <w:rFonts w:ascii="Aptos Narrow" w:hAnsi="Aptos Narrow"/>
                <w:color w:val="000000"/>
              </w:rPr>
              <w:t>Bell 2021 (DI)</w:t>
            </w:r>
          </w:p>
        </w:tc>
        <w:tc>
          <w:tcPr>
            <w:tcW w:w="738" w:type="dxa"/>
            <w:tcBorders>
              <w:top w:val="nil"/>
              <w:left w:val="nil"/>
              <w:bottom w:val="nil"/>
              <w:right w:val="nil"/>
            </w:tcBorders>
            <w:shd w:val="clear" w:color="auto" w:fill="auto"/>
            <w:textDirection w:val="btLr"/>
            <w:vAlign w:val="bottom"/>
            <w:hideMark/>
          </w:tcPr>
          <w:p w14:paraId="32683BAA" w14:textId="77777777" w:rsidR="00C03F8B" w:rsidRPr="00C03F8B" w:rsidRDefault="00C03F8B" w:rsidP="00C03F8B">
            <w:pPr>
              <w:rPr>
                <w:rFonts w:ascii="Aptos Narrow" w:hAnsi="Aptos Narrow"/>
                <w:color w:val="000000"/>
              </w:rPr>
            </w:pPr>
            <w:proofErr w:type="spellStart"/>
            <w:r w:rsidRPr="00C03F8B">
              <w:rPr>
                <w:rFonts w:ascii="Aptos Narrow" w:hAnsi="Aptos Narrow"/>
                <w:color w:val="000000"/>
              </w:rPr>
              <w:t>Brajer</w:t>
            </w:r>
            <w:proofErr w:type="spellEnd"/>
            <w:r w:rsidRPr="00C03F8B">
              <w:rPr>
                <w:rFonts w:ascii="Aptos Narrow" w:hAnsi="Aptos Narrow"/>
                <w:color w:val="000000"/>
              </w:rPr>
              <w:t xml:space="preserve"> 2020</w:t>
            </w:r>
          </w:p>
        </w:tc>
        <w:tc>
          <w:tcPr>
            <w:tcW w:w="738" w:type="dxa"/>
            <w:tcBorders>
              <w:top w:val="nil"/>
              <w:left w:val="nil"/>
              <w:bottom w:val="nil"/>
              <w:right w:val="nil"/>
            </w:tcBorders>
            <w:shd w:val="clear" w:color="auto" w:fill="auto"/>
            <w:textDirection w:val="btLr"/>
            <w:vAlign w:val="bottom"/>
            <w:hideMark/>
          </w:tcPr>
          <w:p w14:paraId="63C5AD2A" w14:textId="77777777" w:rsidR="00C03F8B" w:rsidRPr="00C03F8B" w:rsidRDefault="00C03F8B" w:rsidP="00C03F8B">
            <w:pPr>
              <w:rPr>
                <w:rFonts w:ascii="Aptos Narrow" w:hAnsi="Aptos Narrow"/>
                <w:color w:val="000000"/>
              </w:rPr>
            </w:pPr>
            <w:r w:rsidRPr="00C03F8B">
              <w:rPr>
                <w:rFonts w:ascii="Aptos Narrow" w:hAnsi="Aptos Narrow"/>
                <w:color w:val="000000"/>
              </w:rPr>
              <w:t>Kwon et al (DEWS)</w:t>
            </w:r>
          </w:p>
        </w:tc>
        <w:tc>
          <w:tcPr>
            <w:tcW w:w="739" w:type="dxa"/>
            <w:tcBorders>
              <w:top w:val="nil"/>
              <w:left w:val="nil"/>
              <w:bottom w:val="nil"/>
              <w:right w:val="nil"/>
            </w:tcBorders>
            <w:shd w:val="clear" w:color="auto" w:fill="auto"/>
            <w:textDirection w:val="btLr"/>
            <w:vAlign w:val="bottom"/>
            <w:hideMark/>
          </w:tcPr>
          <w:p w14:paraId="31911E3E" w14:textId="77777777" w:rsidR="00C03F8B" w:rsidRPr="00C03F8B" w:rsidRDefault="00C03F8B" w:rsidP="00C03F8B">
            <w:pPr>
              <w:rPr>
                <w:rFonts w:ascii="Aptos Narrow" w:hAnsi="Aptos Narrow"/>
                <w:color w:val="000000"/>
              </w:rPr>
            </w:pPr>
            <w:proofErr w:type="spellStart"/>
            <w:r w:rsidRPr="00C03F8B">
              <w:rPr>
                <w:rFonts w:ascii="Aptos Narrow" w:hAnsi="Aptos Narrow"/>
                <w:color w:val="000000"/>
              </w:rPr>
              <w:t>Dziadzko</w:t>
            </w:r>
            <w:proofErr w:type="spellEnd"/>
            <w:r w:rsidRPr="00C03F8B">
              <w:rPr>
                <w:rFonts w:ascii="Aptos Narrow" w:hAnsi="Aptos Narrow"/>
                <w:color w:val="000000"/>
              </w:rPr>
              <w:t xml:space="preserve"> 2018 (APPROVE)</w:t>
            </w:r>
          </w:p>
        </w:tc>
        <w:tc>
          <w:tcPr>
            <w:tcW w:w="739" w:type="dxa"/>
            <w:tcBorders>
              <w:top w:val="nil"/>
              <w:left w:val="nil"/>
              <w:bottom w:val="nil"/>
              <w:right w:val="nil"/>
            </w:tcBorders>
            <w:shd w:val="clear" w:color="auto" w:fill="auto"/>
            <w:textDirection w:val="btLr"/>
            <w:vAlign w:val="bottom"/>
            <w:hideMark/>
          </w:tcPr>
          <w:p w14:paraId="2741FF46" w14:textId="77777777" w:rsidR="00C03F8B" w:rsidRPr="00C03F8B" w:rsidRDefault="00C03F8B" w:rsidP="00C03F8B">
            <w:pPr>
              <w:rPr>
                <w:rFonts w:ascii="Aptos Narrow" w:hAnsi="Aptos Narrow"/>
                <w:color w:val="000000"/>
              </w:rPr>
            </w:pPr>
            <w:proofErr w:type="spellStart"/>
            <w:r w:rsidRPr="00C03F8B">
              <w:rPr>
                <w:rFonts w:ascii="Aptos Narrow" w:hAnsi="Aptos Narrow"/>
                <w:color w:val="000000"/>
              </w:rPr>
              <w:t>Churpek</w:t>
            </w:r>
            <w:proofErr w:type="spellEnd"/>
            <w:r w:rsidRPr="00C03F8B">
              <w:rPr>
                <w:rFonts w:ascii="Aptos Narrow" w:hAnsi="Aptos Narrow"/>
                <w:color w:val="000000"/>
              </w:rPr>
              <w:t xml:space="preserve"> 2014 (</w:t>
            </w:r>
            <w:proofErr w:type="spellStart"/>
            <w:r w:rsidRPr="00C03F8B">
              <w:rPr>
                <w:rFonts w:ascii="Aptos Narrow" w:hAnsi="Aptos Narrow"/>
                <w:color w:val="000000"/>
              </w:rPr>
              <w:t>eCART</w:t>
            </w:r>
            <w:proofErr w:type="spellEnd"/>
            <w:r w:rsidRPr="00C03F8B">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29EAF699" w14:textId="77777777" w:rsidR="00C03F8B" w:rsidRPr="00C03F8B" w:rsidRDefault="00C03F8B" w:rsidP="00C03F8B">
            <w:pPr>
              <w:rPr>
                <w:rFonts w:ascii="Aptos Narrow" w:hAnsi="Aptos Narrow"/>
                <w:color w:val="000000"/>
              </w:rPr>
            </w:pPr>
            <w:r w:rsidRPr="00C03F8B">
              <w:rPr>
                <w:rFonts w:ascii="Aptos Narrow" w:hAnsi="Aptos Narrow"/>
                <w:color w:val="000000"/>
              </w:rPr>
              <w:t>Kia 2020 (MEWS++)</w:t>
            </w:r>
          </w:p>
        </w:tc>
        <w:tc>
          <w:tcPr>
            <w:tcW w:w="739" w:type="dxa"/>
            <w:tcBorders>
              <w:top w:val="nil"/>
              <w:left w:val="nil"/>
              <w:bottom w:val="nil"/>
              <w:right w:val="nil"/>
            </w:tcBorders>
            <w:shd w:val="clear" w:color="auto" w:fill="auto"/>
            <w:textDirection w:val="btLr"/>
            <w:vAlign w:val="bottom"/>
            <w:hideMark/>
          </w:tcPr>
          <w:p w14:paraId="36032113" w14:textId="77777777" w:rsidR="00C03F8B" w:rsidRPr="00C03F8B" w:rsidRDefault="00C03F8B" w:rsidP="00C03F8B">
            <w:pPr>
              <w:rPr>
                <w:rFonts w:ascii="Aptos Narrow" w:hAnsi="Aptos Narrow"/>
                <w:color w:val="000000"/>
              </w:rPr>
            </w:pPr>
            <w:r w:rsidRPr="00C03F8B">
              <w:rPr>
                <w:rFonts w:ascii="Aptos Narrow" w:hAnsi="Aptos Narrow"/>
                <w:color w:val="000000"/>
              </w:rPr>
              <w:t>Kipnis 2016 (AAM)</w:t>
            </w:r>
          </w:p>
        </w:tc>
        <w:tc>
          <w:tcPr>
            <w:tcW w:w="739" w:type="dxa"/>
            <w:tcBorders>
              <w:top w:val="nil"/>
              <w:left w:val="nil"/>
              <w:bottom w:val="nil"/>
              <w:right w:val="nil"/>
            </w:tcBorders>
            <w:shd w:val="clear" w:color="auto" w:fill="auto"/>
            <w:textDirection w:val="btLr"/>
            <w:vAlign w:val="bottom"/>
            <w:hideMark/>
          </w:tcPr>
          <w:p w14:paraId="3118B969" w14:textId="77777777" w:rsidR="00C03F8B" w:rsidRPr="00C03F8B" w:rsidRDefault="00C03F8B" w:rsidP="00C03F8B">
            <w:pPr>
              <w:rPr>
                <w:rFonts w:ascii="Aptos Narrow" w:hAnsi="Aptos Narrow"/>
                <w:color w:val="000000"/>
              </w:rPr>
            </w:pPr>
            <w:r w:rsidRPr="00C03F8B">
              <w:rPr>
                <w:rFonts w:ascii="Aptos Narrow" w:hAnsi="Aptos Narrow"/>
                <w:color w:val="000000"/>
              </w:rPr>
              <w:t>O'Brien 2019</w:t>
            </w:r>
          </w:p>
        </w:tc>
        <w:tc>
          <w:tcPr>
            <w:tcW w:w="739" w:type="dxa"/>
            <w:tcBorders>
              <w:top w:val="nil"/>
              <w:left w:val="nil"/>
              <w:bottom w:val="nil"/>
              <w:right w:val="nil"/>
            </w:tcBorders>
            <w:shd w:val="clear" w:color="auto" w:fill="auto"/>
            <w:textDirection w:val="btLr"/>
            <w:vAlign w:val="bottom"/>
            <w:hideMark/>
          </w:tcPr>
          <w:p w14:paraId="1C8DAD04" w14:textId="77777777" w:rsidR="00C03F8B" w:rsidRPr="00C03F8B" w:rsidRDefault="00C03F8B" w:rsidP="00C03F8B">
            <w:pPr>
              <w:rPr>
                <w:rFonts w:ascii="Aptos Narrow" w:hAnsi="Aptos Narrow"/>
                <w:color w:val="000000"/>
              </w:rPr>
            </w:pPr>
            <w:proofErr w:type="spellStart"/>
            <w:r w:rsidRPr="00C03F8B">
              <w:rPr>
                <w:rFonts w:ascii="Aptos Narrow" w:hAnsi="Aptos Narrow"/>
                <w:color w:val="000000"/>
              </w:rPr>
              <w:t>Pou</w:t>
            </w:r>
            <w:proofErr w:type="spellEnd"/>
            <w:r w:rsidRPr="00C03F8B">
              <w:rPr>
                <w:rFonts w:ascii="Aptos Narrow" w:hAnsi="Aptos Narrow"/>
                <w:color w:val="000000"/>
              </w:rPr>
              <w:t>-Prom 2022 (</w:t>
            </w:r>
            <w:proofErr w:type="spellStart"/>
            <w:r w:rsidRPr="00C03F8B">
              <w:rPr>
                <w:rFonts w:ascii="Aptos Narrow" w:hAnsi="Aptos Narrow"/>
                <w:color w:val="000000"/>
              </w:rPr>
              <w:t>CHARTwatch</w:t>
            </w:r>
            <w:proofErr w:type="spellEnd"/>
            <w:r w:rsidRPr="00C03F8B">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02332AF4" w14:textId="77777777" w:rsidR="00C03F8B" w:rsidRPr="00C03F8B" w:rsidRDefault="00C03F8B" w:rsidP="00C03F8B">
            <w:pPr>
              <w:rPr>
                <w:rFonts w:ascii="Aptos Narrow" w:hAnsi="Aptos Narrow"/>
                <w:color w:val="000000"/>
              </w:rPr>
            </w:pPr>
            <w:r w:rsidRPr="00C03F8B">
              <w:rPr>
                <w:rFonts w:ascii="Aptos Narrow" w:hAnsi="Aptos Narrow"/>
                <w:color w:val="000000"/>
              </w:rPr>
              <w:t>Romero-</w:t>
            </w:r>
            <w:proofErr w:type="spellStart"/>
            <w:r w:rsidRPr="00C03F8B">
              <w:rPr>
                <w:rFonts w:ascii="Aptos Narrow" w:hAnsi="Aptos Narrow"/>
                <w:color w:val="000000"/>
              </w:rPr>
              <w:t>Brufau</w:t>
            </w:r>
            <w:proofErr w:type="spellEnd"/>
            <w:r w:rsidRPr="00C03F8B">
              <w:rPr>
                <w:rFonts w:ascii="Aptos Narrow" w:hAnsi="Aptos Narrow"/>
                <w:color w:val="000000"/>
              </w:rPr>
              <w:t xml:space="preserve"> 2021 (MC-EWS)</w:t>
            </w:r>
          </w:p>
        </w:tc>
        <w:tc>
          <w:tcPr>
            <w:tcW w:w="739" w:type="dxa"/>
            <w:tcBorders>
              <w:top w:val="nil"/>
              <w:left w:val="nil"/>
              <w:bottom w:val="nil"/>
              <w:right w:val="nil"/>
            </w:tcBorders>
            <w:shd w:val="clear" w:color="auto" w:fill="auto"/>
            <w:textDirection w:val="btLr"/>
            <w:vAlign w:val="bottom"/>
            <w:hideMark/>
          </w:tcPr>
          <w:p w14:paraId="00038479" w14:textId="77777777" w:rsidR="00C03F8B" w:rsidRPr="00C03F8B" w:rsidRDefault="00C03F8B" w:rsidP="00C03F8B">
            <w:pPr>
              <w:rPr>
                <w:rFonts w:ascii="Aptos Narrow" w:hAnsi="Aptos Narrow"/>
                <w:color w:val="000000"/>
              </w:rPr>
            </w:pPr>
            <w:r w:rsidRPr="00C03F8B">
              <w:rPr>
                <w:rFonts w:ascii="Aptos Narrow" w:hAnsi="Aptos Narrow"/>
                <w:color w:val="000000"/>
              </w:rPr>
              <w:t>Rossetti, 2024 (CONCERN)</w:t>
            </w:r>
          </w:p>
        </w:tc>
        <w:tc>
          <w:tcPr>
            <w:tcW w:w="739" w:type="dxa"/>
            <w:tcBorders>
              <w:top w:val="nil"/>
              <w:left w:val="nil"/>
              <w:bottom w:val="nil"/>
              <w:right w:val="nil"/>
            </w:tcBorders>
            <w:shd w:val="clear" w:color="auto" w:fill="auto"/>
            <w:textDirection w:val="btLr"/>
            <w:vAlign w:val="bottom"/>
            <w:hideMark/>
          </w:tcPr>
          <w:p w14:paraId="21FDC16C" w14:textId="77777777" w:rsidR="00C03F8B" w:rsidRPr="00C03F8B" w:rsidRDefault="00C03F8B" w:rsidP="00C03F8B">
            <w:pPr>
              <w:rPr>
                <w:rFonts w:ascii="Aptos Narrow" w:hAnsi="Aptos Narrow"/>
                <w:color w:val="000000"/>
              </w:rPr>
            </w:pPr>
            <w:proofErr w:type="spellStart"/>
            <w:r w:rsidRPr="00C03F8B">
              <w:rPr>
                <w:rFonts w:ascii="Aptos Narrow" w:hAnsi="Aptos Narrow"/>
                <w:color w:val="000000"/>
              </w:rPr>
              <w:t>Churpek</w:t>
            </w:r>
            <w:proofErr w:type="spellEnd"/>
            <w:r w:rsidRPr="00C03F8B">
              <w:rPr>
                <w:rFonts w:ascii="Aptos Narrow" w:hAnsi="Aptos Narrow"/>
                <w:color w:val="000000"/>
              </w:rPr>
              <w:t>, 2024 (eCARTv5)</w:t>
            </w:r>
          </w:p>
        </w:tc>
        <w:tc>
          <w:tcPr>
            <w:tcW w:w="779" w:type="dxa"/>
            <w:tcBorders>
              <w:top w:val="nil"/>
              <w:left w:val="nil"/>
              <w:bottom w:val="nil"/>
              <w:right w:val="nil"/>
            </w:tcBorders>
            <w:shd w:val="clear" w:color="auto" w:fill="auto"/>
            <w:textDirection w:val="btLr"/>
            <w:vAlign w:val="bottom"/>
            <w:hideMark/>
          </w:tcPr>
          <w:p w14:paraId="1EF1FDD5" w14:textId="77777777" w:rsidR="00C03F8B" w:rsidRPr="00C03F8B" w:rsidRDefault="00C03F8B" w:rsidP="00C03F8B">
            <w:pPr>
              <w:rPr>
                <w:rFonts w:ascii="Aptos Narrow" w:hAnsi="Aptos Narrow"/>
                <w:color w:val="000000"/>
              </w:rPr>
            </w:pPr>
            <w:r w:rsidRPr="00C03F8B">
              <w:rPr>
                <w:rFonts w:ascii="Aptos Narrow" w:hAnsi="Aptos Narrow"/>
                <w:color w:val="000000"/>
              </w:rPr>
              <w:t>Total count</w:t>
            </w:r>
          </w:p>
        </w:tc>
      </w:tr>
      <w:tr w:rsidR="00C03F8B" w:rsidRPr="00C03F8B" w14:paraId="3E8D2423" w14:textId="77777777" w:rsidTr="00C03F8B">
        <w:trPr>
          <w:trHeight w:val="320"/>
        </w:trPr>
        <w:tc>
          <w:tcPr>
            <w:tcW w:w="4976" w:type="dxa"/>
            <w:tcBorders>
              <w:top w:val="nil"/>
              <w:left w:val="nil"/>
              <w:bottom w:val="nil"/>
              <w:right w:val="nil"/>
            </w:tcBorders>
            <w:shd w:val="clear" w:color="auto" w:fill="auto"/>
            <w:noWrap/>
            <w:vAlign w:val="bottom"/>
            <w:hideMark/>
          </w:tcPr>
          <w:p w14:paraId="5545B8B0" w14:textId="77777777" w:rsidR="00C03F8B" w:rsidRPr="00C03F8B" w:rsidRDefault="00C03F8B" w:rsidP="00C03F8B">
            <w:pPr>
              <w:rPr>
                <w:rFonts w:ascii="Aptos Narrow" w:hAnsi="Aptos Narrow"/>
                <w:color w:val="000000"/>
              </w:rPr>
            </w:pPr>
            <w:r w:rsidRPr="00C03F8B">
              <w:rPr>
                <w:rFonts w:ascii="Aptos Narrow" w:hAnsi="Aptos Narrow"/>
                <w:color w:val="000000"/>
              </w:rPr>
              <w:t>Age</w:t>
            </w:r>
          </w:p>
        </w:tc>
        <w:tc>
          <w:tcPr>
            <w:tcW w:w="738" w:type="dxa"/>
            <w:tcBorders>
              <w:top w:val="nil"/>
              <w:left w:val="nil"/>
              <w:bottom w:val="nil"/>
              <w:right w:val="nil"/>
            </w:tcBorders>
            <w:shd w:val="clear" w:color="auto" w:fill="auto"/>
            <w:noWrap/>
            <w:vAlign w:val="bottom"/>
            <w:hideMark/>
          </w:tcPr>
          <w:p w14:paraId="6ECB258E"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26CAED4"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1E7BA042"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7BFC206"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2831394"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99305D5"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85399E3"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A438DAE"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C9F1B8F"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EF12481"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4121D63"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5FE4577"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16BBD2A8"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9</w:t>
            </w:r>
          </w:p>
        </w:tc>
      </w:tr>
      <w:tr w:rsidR="00C03F8B" w:rsidRPr="00C03F8B" w14:paraId="60131C24" w14:textId="77777777" w:rsidTr="00C03F8B">
        <w:trPr>
          <w:trHeight w:val="320"/>
        </w:trPr>
        <w:tc>
          <w:tcPr>
            <w:tcW w:w="4976" w:type="dxa"/>
            <w:tcBorders>
              <w:top w:val="nil"/>
              <w:left w:val="nil"/>
              <w:bottom w:val="nil"/>
              <w:right w:val="nil"/>
            </w:tcBorders>
            <w:shd w:val="clear" w:color="auto" w:fill="auto"/>
            <w:noWrap/>
            <w:vAlign w:val="bottom"/>
            <w:hideMark/>
          </w:tcPr>
          <w:p w14:paraId="47B039E4" w14:textId="77777777" w:rsidR="00C03F8B" w:rsidRPr="00C03F8B" w:rsidRDefault="00C03F8B" w:rsidP="00C03F8B">
            <w:pPr>
              <w:rPr>
                <w:rFonts w:ascii="Aptos Narrow" w:hAnsi="Aptos Narrow"/>
                <w:color w:val="000000"/>
              </w:rPr>
            </w:pPr>
            <w:r w:rsidRPr="00C03F8B">
              <w:rPr>
                <w:rFonts w:ascii="Aptos Narrow" w:hAnsi="Aptos Narrow"/>
                <w:color w:val="000000"/>
              </w:rPr>
              <w:t>Sex</w:t>
            </w:r>
          </w:p>
        </w:tc>
        <w:tc>
          <w:tcPr>
            <w:tcW w:w="738" w:type="dxa"/>
            <w:tcBorders>
              <w:top w:val="nil"/>
              <w:left w:val="nil"/>
              <w:bottom w:val="nil"/>
              <w:right w:val="nil"/>
            </w:tcBorders>
            <w:shd w:val="clear" w:color="auto" w:fill="auto"/>
            <w:noWrap/>
            <w:vAlign w:val="bottom"/>
            <w:hideMark/>
          </w:tcPr>
          <w:p w14:paraId="4EA9BE3D"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60F3FEE7"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B86CE78"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DAB904F"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9CC01D0"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26E5D9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F09E35E"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96461BE"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B0692A3"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6343E2C"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D41F85A"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6E14A6B"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7BF0CDC6"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7</w:t>
            </w:r>
          </w:p>
        </w:tc>
      </w:tr>
      <w:tr w:rsidR="00C03F8B" w:rsidRPr="00C03F8B" w14:paraId="3BBF570A" w14:textId="77777777" w:rsidTr="00C03F8B">
        <w:trPr>
          <w:trHeight w:val="320"/>
        </w:trPr>
        <w:tc>
          <w:tcPr>
            <w:tcW w:w="4976" w:type="dxa"/>
            <w:tcBorders>
              <w:top w:val="nil"/>
              <w:left w:val="nil"/>
              <w:bottom w:val="nil"/>
              <w:right w:val="nil"/>
            </w:tcBorders>
            <w:shd w:val="clear" w:color="auto" w:fill="auto"/>
            <w:noWrap/>
            <w:vAlign w:val="bottom"/>
            <w:hideMark/>
          </w:tcPr>
          <w:p w14:paraId="582B6A9E" w14:textId="77777777" w:rsidR="00C03F8B" w:rsidRPr="00C03F8B" w:rsidRDefault="00C03F8B" w:rsidP="00C03F8B">
            <w:pPr>
              <w:rPr>
                <w:rFonts w:ascii="Aptos Narrow" w:hAnsi="Aptos Narrow"/>
                <w:color w:val="000000"/>
              </w:rPr>
            </w:pPr>
            <w:r w:rsidRPr="00C03F8B">
              <w:rPr>
                <w:rFonts w:ascii="Aptos Narrow" w:hAnsi="Aptos Narrow"/>
                <w:color w:val="000000"/>
              </w:rPr>
              <w:t>Transpired length of stay</w:t>
            </w:r>
          </w:p>
        </w:tc>
        <w:tc>
          <w:tcPr>
            <w:tcW w:w="738" w:type="dxa"/>
            <w:tcBorders>
              <w:top w:val="nil"/>
              <w:left w:val="nil"/>
              <w:bottom w:val="nil"/>
              <w:right w:val="nil"/>
            </w:tcBorders>
            <w:shd w:val="clear" w:color="auto" w:fill="auto"/>
            <w:noWrap/>
            <w:vAlign w:val="bottom"/>
            <w:hideMark/>
          </w:tcPr>
          <w:p w14:paraId="14A60B90"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11656D3"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110DA96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427C81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53378F1"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2B36893"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7BFC3FD"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2CEB307"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EB6DF86"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8A9D234"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5F1C30C"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6D47900"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0032E672"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7</w:t>
            </w:r>
          </w:p>
        </w:tc>
      </w:tr>
      <w:tr w:rsidR="00C03F8B" w:rsidRPr="00C03F8B" w14:paraId="2BC8ABF0" w14:textId="77777777" w:rsidTr="00C03F8B">
        <w:trPr>
          <w:trHeight w:val="320"/>
        </w:trPr>
        <w:tc>
          <w:tcPr>
            <w:tcW w:w="4976" w:type="dxa"/>
            <w:tcBorders>
              <w:top w:val="nil"/>
              <w:left w:val="nil"/>
              <w:bottom w:val="nil"/>
              <w:right w:val="nil"/>
            </w:tcBorders>
            <w:shd w:val="clear" w:color="auto" w:fill="auto"/>
            <w:noWrap/>
            <w:vAlign w:val="bottom"/>
            <w:hideMark/>
          </w:tcPr>
          <w:p w14:paraId="367AFA3E" w14:textId="77777777" w:rsidR="00C03F8B" w:rsidRPr="00C03F8B" w:rsidRDefault="00C03F8B" w:rsidP="00C03F8B">
            <w:pPr>
              <w:rPr>
                <w:rFonts w:ascii="Aptos Narrow" w:hAnsi="Aptos Narrow"/>
                <w:color w:val="000000"/>
              </w:rPr>
            </w:pPr>
            <w:r w:rsidRPr="00C03F8B">
              <w:rPr>
                <w:rFonts w:ascii="Aptos Narrow" w:hAnsi="Aptos Narrow"/>
                <w:color w:val="000000"/>
              </w:rPr>
              <w:t>Weight</w:t>
            </w:r>
          </w:p>
        </w:tc>
        <w:tc>
          <w:tcPr>
            <w:tcW w:w="738" w:type="dxa"/>
            <w:tcBorders>
              <w:top w:val="nil"/>
              <w:left w:val="nil"/>
              <w:bottom w:val="nil"/>
              <w:right w:val="nil"/>
            </w:tcBorders>
            <w:shd w:val="clear" w:color="auto" w:fill="auto"/>
            <w:noWrap/>
            <w:vAlign w:val="bottom"/>
            <w:hideMark/>
          </w:tcPr>
          <w:p w14:paraId="26DEFC0F"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37895A1"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54111495"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E4F82D4"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B5ACBAB"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54431FE"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43EB311"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4686C3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50B658D"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1438C38"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7670A72"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708A9E8"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126AF1BD"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4</w:t>
            </w:r>
          </w:p>
        </w:tc>
      </w:tr>
      <w:tr w:rsidR="00C03F8B" w:rsidRPr="00C03F8B" w14:paraId="58DA32D1" w14:textId="77777777" w:rsidTr="00C03F8B">
        <w:trPr>
          <w:trHeight w:val="320"/>
        </w:trPr>
        <w:tc>
          <w:tcPr>
            <w:tcW w:w="4976" w:type="dxa"/>
            <w:tcBorders>
              <w:top w:val="nil"/>
              <w:left w:val="nil"/>
              <w:bottom w:val="nil"/>
              <w:right w:val="nil"/>
            </w:tcBorders>
            <w:shd w:val="clear" w:color="auto" w:fill="auto"/>
            <w:noWrap/>
            <w:vAlign w:val="bottom"/>
            <w:hideMark/>
          </w:tcPr>
          <w:p w14:paraId="4C78EC94" w14:textId="77777777" w:rsidR="00C03F8B" w:rsidRPr="00C03F8B" w:rsidRDefault="00C03F8B" w:rsidP="00C03F8B">
            <w:pPr>
              <w:rPr>
                <w:rFonts w:ascii="Aptos Narrow" w:hAnsi="Aptos Narrow"/>
                <w:color w:val="000000"/>
              </w:rPr>
            </w:pPr>
            <w:r w:rsidRPr="00C03F8B">
              <w:rPr>
                <w:rFonts w:ascii="Aptos Narrow" w:hAnsi="Aptos Narrow"/>
                <w:color w:val="000000"/>
              </w:rPr>
              <w:t>Admission type</w:t>
            </w:r>
          </w:p>
        </w:tc>
        <w:tc>
          <w:tcPr>
            <w:tcW w:w="738" w:type="dxa"/>
            <w:tcBorders>
              <w:top w:val="nil"/>
              <w:left w:val="nil"/>
              <w:bottom w:val="nil"/>
              <w:right w:val="nil"/>
            </w:tcBorders>
            <w:shd w:val="clear" w:color="auto" w:fill="auto"/>
            <w:noWrap/>
            <w:vAlign w:val="bottom"/>
            <w:hideMark/>
          </w:tcPr>
          <w:p w14:paraId="5618D42A"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1902667"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621DFA68"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31C627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2F949C9"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090A1D4"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79CF485"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B5D5620"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6BDF23A"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002646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6D37CC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A665CDF"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3405AD68"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3</w:t>
            </w:r>
          </w:p>
        </w:tc>
      </w:tr>
      <w:tr w:rsidR="00C03F8B" w:rsidRPr="00C03F8B" w14:paraId="6A39E597" w14:textId="77777777" w:rsidTr="00C03F8B">
        <w:trPr>
          <w:trHeight w:val="320"/>
        </w:trPr>
        <w:tc>
          <w:tcPr>
            <w:tcW w:w="4976" w:type="dxa"/>
            <w:tcBorders>
              <w:top w:val="nil"/>
              <w:left w:val="nil"/>
              <w:bottom w:val="nil"/>
              <w:right w:val="nil"/>
            </w:tcBorders>
            <w:shd w:val="clear" w:color="auto" w:fill="auto"/>
            <w:noWrap/>
            <w:vAlign w:val="bottom"/>
            <w:hideMark/>
          </w:tcPr>
          <w:p w14:paraId="45DC5311" w14:textId="77777777" w:rsidR="00C03F8B" w:rsidRPr="00C03F8B" w:rsidRDefault="00C03F8B" w:rsidP="00C03F8B">
            <w:pPr>
              <w:rPr>
                <w:rFonts w:ascii="Aptos Narrow" w:hAnsi="Aptos Narrow"/>
                <w:color w:val="000000"/>
              </w:rPr>
            </w:pPr>
            <w:r w:rsidRPr="00C03F8B">
              <w:rPr>
                <w:rFonts w:ascii="Aptos Narrow" w:hAnsi="Aptos Narrow"/>
                <w:color w:val="000000"/>
              </w:rPr>
              <w:t>Height</w:t>
            </w:r>
          </w:p>
        </w:tc>
        <w:tc>
          <w:tcPr>
            <w:tcW w:w="738" w:type="dxa"/>
            <w:tcBorders>
              <w:top w:val="nil"/>
              <w:left w:val="nil"/>
              <w:bottom w:val="nil"/>
              <w:right w:val="nil"/>
            </w:tcBorders>
            <w:shd w:val="clear" w:color="auto" w:fill="auto"/>
            <w:noWrap/>
            <w:vAlign w:val="bottom"/>
            <w:hideMark/>
          </w:tcPr>
          <w:p w14:paraId="306B9688"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A7AB3B4"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404CC12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B99E66E"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A29E2D4"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3EFA2D3"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B466140"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60DC3F7"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923D44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E930002"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8741542"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8605838"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232554FB"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3</w:t>
            </w:r>
          </w:p>
        </w:tc>
      </w:tr>
      <w:tr w:rsidR="00C03F8B" w:rsidRPr="00C03F8B" w14:paraId="27AEA28F" w14:textId="77777777" w:rsidTr="00C03F8B">
        <w:trPr>
          <w:trHeight w:val="320"/>
        </w:trPr>
        <w:tc>
          <w:tcPr>
            <w:tcW w:w="4976" w:type="dxa"/>
            <w:tcBorders>
              <w:top w:val="nil"/>
              <w:left w:val="nil"/>
              <w:bottom w:val="nil"/>
              <w:right w:val="nil"/>
            </w:tcBorders>
            <w:shd w:val="clear" w:color="auto" w:fill="auto"/>
            <w:noWrap/>
            <w:vAlign w:val="bottom"/>
            <w:hideMark/>
          </w:tcPr>
          <w:p w14:paraId="4A29CBD7" w14:textId="77777777" w:rsidR="00C03F8B" w:rsidRPr="00C03F8B" w:rsidRDefault="00C03F8B" w:rsidP="00C03F8B">
            <w:pPr>
              <w:rPr>
                <w:rFonts w:ascii="Aptos Narrow" w:hAnsi="Aptos Narrow"/>
                <w:color w:val="000000"/>
              </w:rPr>
            </w:pPr>
            <w:r w:rsidRPr="00C03F8B">
              <w:rPr>
                <w:rFonts w:ascii="Aptos Narrow" w:hAnsi="Aptos Narrow"/>
                <w:color w:val="000000"/>
              </w:rPr>
              <w:t>Admission source</w:t>
            </w:r>
          </w:p>
        </w:tc>
        <w:tc>
          <w:tcPr>
            <w:tcW w:w="738" w:type="dxa"/>
            <w:tcBorders>
              <w:top w:val="nil"/>
              <w:left w:val="nil"/>
              <w:bottom w:val="nil"/>
              <w:right w:val="nil"/>
            </w:tcBorders>
            <w:shd w:val="clear" w:color="auto" w:fill="auto"/>
            <w:noWrap/>
            <w:vAlign w:val="bottom"/>
            <w:hideMark/>
          </w:tcPr>
          <w:p w14:paraId="407DC5DB"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41C38BA"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39B90D10"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B37025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860BFA8"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2A56EE5"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F9BF904"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DAD06A3"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1E4828C"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670D47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1943F3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F48F060"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3C3A67D8"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2</w:t>
            </w:r>
          </w:p>
        </w:tc>
      </w:tr>
      <w:tr w:rsidR="00C03F8B" w:rsidRPr="00C03F8B" w14:paraId="62D3A702" w14:textId="77777777" w:rsidTr="00C03F8B">
        <w:trPr>
          <w:trHeight w:val="320"/>
        </w:trPr>
        <w:tc>
          <w:tcPr>
            <w:tcW w:w="4976" w:type="dxa"/>
            <w:tcBorders>
              <w:top w:val="nil"/>
              <w:left w:val="nil"/>
              <w:bottom w:val="nil"/>
              <w:right w:val="nil"/>
            </w:tcBorders>
            <w:shd w:val="clear" w:color="auto" w:fill="auto"/>
            <w:noWrap/>
            <w:vAlign w:val="bottom"/>
            <w:hideMark/>
          </w:tcPr>
          <w:p w14:paraId="719F20A9" w14:textId="77777777" w:rsidR="00C03F8B" w:rsidRPr="00C03F8B" w:rsidRDefault="00C03F8B" w:rsidP="00C03F8B">
            <w:pPr>
              <w:rPr>
                <w:rFonts w:ascii="Aptos Narrow" w:hAnsi="Aptos Narrow"/>
                <w:color w:val="000000"/>
              </w:rPr>
            </w:pPr>
            <w:r w:rsidRPr="00C03F8B">
              <w:rPr>
                <w:rFonts w:ascii="Aptos Narrow" w:hAnsi="Aptos Narrow"/>
                <w:color w:val="000000"/>
              </w:rPr>
              <w:t>Care unit type</w:t>
            </w:r>
          </w:p>
        </w:tc>
        <w:tc>
          <w:tcPr>
            <w:tcW w:w="738" w:type="dxa"/>
            <w:tcBorders>
              <w:top w:val="nil"/>
              <w:left w:val="nil"/>
              <w:bottom w:val="nil"/>
              <w:right w:val="nil"/>
            </w:tcBorders>
            <w:shd w:val="clear" w:color="auto" w:fill="auto"/>
            <w:noWrap/>
            <w:vAlign w:val="bottom"/>
            <w:hideMark/>
          </w:tcPr>
          <w:p w14:paraId="00B4F600"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94E0231"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00B6E16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2F1017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2D0C5D5"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E425ECB"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33B7E2A"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C640B1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50A5889"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8F337E5"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5B4018A"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5ABF190"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505EE067"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2</w:t>
            </w:r>
          </w:p>
        </w:tc>
      </w:tr>
      <w:tr w:rsidR="00C03F8B" w:rsidRPr="00C03F8B" w14:paraId="6C7F78DC" w14:textId="77777777" w:rsidTr="00C03F8B">
        <w:trPr>
          <w:trHeight w:val="320"/>
        </w:trPr>
        <w:tc>
          <w:tcPr>
            <w:tcW w:w="4976" w:type="dxa"/>
            <w:tcBorders>
              <w:top w:val="nil"/>
              <w:left w:val="nil"/>
              <w:bottom w:val="nil"/>
              <w:right w:val="nil"/>
            </w:tcBorders>
            <w:shd w:val="clear" w:color="auto" w:fill="auto"/>
            <w:noWrap/>
            <w:vAlign w:val="bottom"/>
            <w:hideMark/>
          </w:tcPr>
          <w:p w14:paraId="6CBADE87" w14:textId="77777777" w:rsidR="00C03F8B" w:rsidRPr="00C03F8B" w:rsidRDefault="00C03F8B" w:rsidP="00C03F8B">
            <w:pPr>
              <w:rPr>
                <w:rFonts w:ascii="Aptos Narrow" w:hAnsi="Aptos Narrow"/>
                <w:color w:val="000000"/>
              </w:rPr>
            </w:pPr>
            <w:r w:rsidRPr="00C03F8B">
              <w:rPr>
                <w:rFonts w:ascii="Aptos Narrow" w:hAnsi="Aptos Narrow"/>
                <w:color w:val="000000"/>
              </w:rPr>
              <w:t>Had surgery/general anaesthetic flag</w:t>
            </w:r>
          </w:p>
        </w:tc>
        <w:tc>
          <w:tcPr>
            <w:tcW w:w="738" w:type="dxa"/>
            <w:tcBorders>
              <w:top w:val="nil"/>
              <w:left w:val="nil"/>
              <w:bottom w:val="nil"/>
              <w:right w:val="nil"/>
            </w:tcBorders>
            <w:shd w:val="clear" w:color="auto" w:fill="auto"/>
            <w:noWrap/>
            <w:vAlign w:val="bottom"/>
            <w:hideMark/>
          </w:tcPr>
          <w:p w14:paraId="57F7C2F9"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56FFB3E1" w14:textId="77777777" w:rsidR="00C03F8B" w:rsidRPr="00C03F8B" w:rsidRDefault="00C03F8B" w:rsidP="00C03F8B">
            <w:pPr>
              <w:jc w:val="cente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AA4AE6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AC2B1C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A2BFB4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453017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F6D3BE7"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C9FF3C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F589BB9"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55ACE0A"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79F3A90"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2967390"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10DC3F92"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2</w:t>
            </w:r>
          </w:p>
        </w:tc>
      </w:tr>
      <w:tr w:rsidR="00C03F8B" w:rsidRPr="00C03F8B" w14:paraId="502AF2A3" w14:textId="77777777" w:rsidTr="00C03F8B">
        <w:trPr>
          <w:trHeight w:val="320"/>
        </w:trPr>
        <w:tc>
          <w:tcPr>
            <w:tcW w:w="4976" w:type="dxa"/>
            <w:tcBorders>
              <w:top w:val="nil"/>
              <w:left w:val="nil"/>
              <w:bottom w:val="nil"/>
              <w:right w:val="nil"/>
            </w:tcBorders>
            <w:shd w:val="clear" w:color="auto" w:fill="auto"/>
            <w:noWrap/>
            <w:vAlign w:val="bottom"/>
            <w:hideMark/>
          </w:tcPr>
          <w:p w14:paraId="714C924B" w14:textId="77777777" w:rsidR="00C03F8B" w:rsidRPr="00C03F8B" w:rsidRDefault="00C03F8B" w:rsidP="00C03F8B">
            <w:pPr>
              <w:rPr>
                <w:rFonts w:ascii="Aptos Narrow" w:hAnsi="Aptos Narrow"/>
                <w:color w:val="000000"/>
              </w:rPr>
            </w:pPr>
            <w:r w:rsidRPr="00C03F8B">
              <w:rPr>
                <w:rFonts w:ascii="Aptos Narrow" w:hAnsi="Aptos Narrow"/>
                <w:color w:val="000000"/>
              </w:rPr>
              <w:t>Race</w:t>
            </w:r>
          </w:p>
        </w:tc>
        <w:tc>
          <w:tcPr>
            <w:tcW w:w="738" w:type="dxa"/>
            <w:tcBorders>
              <w:top w:val="nil"/>
              <w:left w:val="nil"/>
              <w:bottom w:val="nil"/>
              <w:right w:val="nil"/>
            </w:tcBorders>
            <w:shd w:val="clear" w:color="auto" w:fill="auto"/>
            <w:noWrap/>
            <w:vAlign w:val="bottom"/>
            <w:hideMark/>
          </w:tcPr>
          <w:p w14:paraId="2195498C"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73354E6"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74D01FB"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051A86A"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7B6C71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A01B738"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EDEB9B5"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18730D8"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A698B03"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E06C2E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471561D"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B018A26"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351DB80F"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2</w:t>
            </w:r>
          </w:p>
        </w:tc>
      </w:tr>
      <w:tr w:rsidR="00C03F8B" w:rsidRPr="00C03F8B" w14:paraId="5EDFE4D2" w14:textId="77777777" w:rsidTr="00C03F8B">
        <w:trPr>
          <w:trHeight w:val="320"/>
        </w:trPr>
        <w:tc>
          <w:tcPr>
            <w:tcW w:w="4976" w:type="dxa"/>
            <w:tcBorders>
              <w:top w:val="nil"/>
              <w:left w:val="nil"/>
              <w:bottom w:val="nil"/>
              <w:right w:val="nil"/>
            </w:tcBorders>
            <w:shd w:val="clear" w:color="auto" w:fill="auto"/>
            <w:noWrap/>
            <w:vAlign w:val="bottom"/>
            <w:hideMark/>
          </w:tcPr>
          <w:p w14:paraId="1AAB333B" w14:textId="77777777" w:rsidR="00C03F8B" w:rsidRPr="00C03F8B" w:rsidRDefault="00C03F8B" w:rsidP="00C03F8B">
            <w:pPr>
              <w:rPr>
                <w:rFonts w:ascii="Aptos Narrow" w:hAnsi="Aptos Narrow"/>
                <w:color w:val="000000"/>
              </w:rPr>
            </w:pPr>
            <w:r w:rsidRPr="00C03F8B">
              <w:rPr>
                <w:rFonts w:ascii="Aptos Narrow" w:hAnsi="Aptos Narrow"/>
                <w:color w:val="000000"/>
              </w:rPr>
              <w:t>Care directive</w:t>
            </w:r>
          </w:p>
        </w:tc>
        <w:tc>
          <w:tcPr>
            <w:tcW w:w="738" w:type="dxa"/>
            <w:tcBorders>
              <w:top w:val="nil"/>
              <w:left w:val="nil"/>
              <w:bottom w:val="nil"/>
              <w:right w:val="nil"/>
            </w:tcBorders>
            <w:shd w:val="clear" w:color="auto" w:fill="auto"/>
            <w:noWrap/>
            <w:vAlign w:val="bottom"/>
            <w:hideMark/>
          </w:tcPr>
          <w:p w14:paraId="34D91402"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6E165B3"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100736C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FCC62D3"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EF83B4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405F72A"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3E7FC32"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5C2E042"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022128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62CA02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907CD8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B65A9F0"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26351E80"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6253C49D" w14:textId="77777777" w:rsidTr="00C03F8B">
        <w:trPr>
          <w:trHeight w:val="320"/>
        </w:trPr>
        <w:tc>
          <w:tcPr>
            <w:tcW w:w="4976" w:type="dxa"/>
            <w:tcBorders>
              <w:top w:val="nil"/>
              <w:left w:val="nil"/>
              <w:bottom w:val="nil"/>
              <w:right w:val="nil"/>
            </w:tcBorders>
            <w:shd w:val="clear" w:color="auto" w:fill="auto"/>
            <w:noWrap/>
            <w:vAlign w:val="bottom"/>
            <w:hideMark/>
          </w:tcPr>
          <w:p w14:paraId="4E5A41B3" w14:textId="77777777" w:rsidR="00C03F8B" w:rsidRPr="00C03F8B" w:rsidRDefault="00C03F8B" w:rsidP="00C03F8B">
            <w:pPr>
              <w:rPr>
                <w:rFonts w:ascii="Aptos Narrow" w:hAnsi="Aptos Narrow"/>
                <w:color w:val="000000"/>
              </w:rPr>
            </w:pPr>
            <w:r w:rsidRPr="00C03F8B">
              <w:rPr>
                <w:rFonts w:ascii="Aptos Narrow" w:hAnsi="Aptos Narrow"/>
                <w:color w:val="000000"/>
              </w:rPr>
              <w:t>Comfort care</w:t>
            </w:r>
          </w:p>
        </w:tc>
        <w:tc>
          <w:tcPr>
            <w:tcW w:w="738" w:type="dxa"/>
            <w:tcBorders>
              <w:top w:val="nil"/>
              <w:left w:val="nil"/>
              <w:bottom w:val="nil"/>
              <w:right w:val="nil"/>
            </w:tcBorders>
            <w:shd w:val="clear" w:color="auto" w:fill="auto"/>
            <w:noWrap/>
            <w:vAlign w:val="bottom"/>
            <w:hideMark/>
          </w:tcPr>
          <w:p w14:paraId="77976211"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59A118D"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02A00CF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11D2E4D"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786150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DE1318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335607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1C32C1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780682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42826D6"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366BFF3"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7DEAFCF"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450B6CA5"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48BEC8FA" w14:textId="77777777" w:rsidTr="00C03F8B">
        <w:trPr>
          <w:trHeight w:val="320"/>
        </w:trPr>
        <w:tc>
          <w:tcPr>
            <w:tcW w:w="4976" w:type="dxa"/>
            <w:tcBorders>
              <w:top w:val="nil"/>
              <w:left w:val="nil"/>
              <w:bottom w:val="nil"/>
              <w:right w:val="nil"/>
            </w:tcBorders>
            <w:shd w:val="clear" w:color="auto" w:fill="auto"/>
            <w:noWrap/>
            <w:vAlign w:val="bottom"/>
            <w:hideMark/>
          </w:tcPr>
          <w:p w14:paraId="42AAB099" w14:textId="77777777" w:rsidR="00C03F8B" w:rsidRPr="00C03F8B" w:rsidRDefault="00C03F8B" w:rsidP="00C03F8B">
            <w:pPr>
              <w:rPr>
                <w:rFonts w:ascii="Aptos Narrow" w:hAnsi="Aptos Narrow"/>
                <w:color w:val="000000"/>
              </w:rPr>
            </w:pPr>
            <w:r w:rsidRPr="00C03F8B">
              <w:rPr>
                <w:rFonts w:ascii="Aptos Narrow" w:hAnsi="Aptos Narrow"/>
                <w:color w:val="000000"/>
              </w:rPr>
              <w:t>Season</w:t>
            </w:r>
          </w:p>
        </w:tc>
        <w:tc>
          <w:tcPr>
            <w:tcW w:w="738" w:type="dxa"/>
            <w:tcBorders>
              <w:top w:val="nil"/>
              <w:left w:val="nil"/>
              <w:bottom w:val="nil"/>
              <w:right w:val="nil"/>
            </w:tcBorders>
            <w:shd w:val="clear" w:color="auto" w:fill="auto"/>
            <w:noWrap/>
            <w:vAlign w:val="bottom"/>
            <w:hideMark/>
          </w:tcPr>
          <w:p w14:paraId="2945B733"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291DC4B"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60BD0EF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FF5401A"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EA8FBC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3CF4B4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2877154"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113867F"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51B8DF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D219EFC"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DDCFF1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233E602"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5C0BB8D6"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1FAA6298" w14:textId="77777777" w:rsidTr="00C03F8B">
        <w:trPr>
          <w:trHeight w:val="320"/>
        </w:trPr>
        <w:tc>
          <w:tcPr>
            <w:tcW w:w="4976" w:type="dxa"/>
            <w:tcBorders>
              <w:top w:val="nil"/>
              <w:left w:val="nil"/>
              <w:bottom w:val="nil"/>
              <w:right w:val="nil"/>
            </w:tcBorders>
            <w:shd w:val="clear" w:color="auto" w:fill="auto"/>
            <w:noWrap/>
            <w:vAlign w:val="bottom"/>
            <w:hideMark/>
          </w:tcPr>
          <w:p w14:paraId="5A30F37D" w14:textId="77777777" w:rsidR="00C03F8B" w:rsidRPr="00C03F8B" w:rsidRDefault="00C03F8B" w:rsidP="00C03F8B">
            <w:pPr>
              <w:rPr>
                <w:rFonts w:ascii="Aptos Narrow" w:hAnsi="Aptos Narrow"/>
                <w:color w:val="000000"/>
              </w:rPr>
            </w:pPr>
            <w:r w:rsidRPr="00C03F8B">
              <w:rPr>
                <w:rFonts w:ascii="Aptos Narrow" w:hAnsi="Aptos Narrow"/>
                <w:color w:val="000000"/>
              </w:rPr>
              <w:t>Time of day</w:t>
            </w:r>
          </w:p>
        </w:tc>
        <w:tc>
          <w:tcPr>
            <w:tcW w:w="738" w:type="dxa"/>
            <w:tcBorders>
              <w:top w:val="nil"/>
              <w:left w:val="nil"/>
              <w:bottom w:val="nil"/>
              <w:right w:val="nil"/>
            </w:tcBorders>
            <w:shd w:val="clear" w:color="auto" w:fill="auto"/>
            <w:noWrap/>
            <w:vAlign w:val="bottom"/>
            <w:hideMark/>
          </w:tcPr>
          <w:p w14:paraId="22F9E5FE"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7F9041B"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571F80E9"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EA14335"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B9C3CE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3D9D62A"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6F9FE73"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FA3388D"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3BD4A98"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FE38D19"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7A8D6D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347D3DF"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3597E7F5"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4C23C0CB" w14:textId="77777777" w:rsidTr="00C03F8B">
        <w:trPr>
          <w:trHeight w:val="320"/>
        </w:trPr>
        <w:tc>
          <w:tcPr>
            <w:tcW w:w="4976" w:type="dxa"/>
            <w:tcBorders>
              <w:top w:val="nil"/>
              <w:left w:val="nil"/>
              <w:bottom w:val="nil"/>
              <w:right w:val="nil"/>
            </w:tcBorders>
            <w:shd w:val="clear" w:color="auto" w:fill="auto"/>
            <w:noWrap/>
            <w:vAlign w:val="bottom"/>
            <w:hideMark/>
          </w:tcPr>
          <w:p w14:paraId="66952AB9" w14:textId="77777777" w:rsidR="00C03F8B" w:rsidRPr="00C03F8B" w:rsidRDefault="00C03F8B" w:rsidP="00C03F8B">
            <w:pPr>
              <w:rPr>
                <w:rFonts w:ascii="Aptos Narrow" w:hAnsi="Aptos Narrow"/>
                <w:color w:val="000000"/>
              </w:rPr>
            </w:pPr>
            <w:r w:rsidRPr="00C03F8B">
              <w:rPr>
                <w:rFonts w:ascii="Aptos Narrow" w:hAnsi="Aptos Narrow"/>
                <w:color w:val="000000"/>
              </w:rPr>
              <w:t>Hours since midnight of the current day</w:t>
            </w:r>
          </w:p>
        </w:tc>
        <w:tc>
          <w:tcPr>
            <w:tcW w:w="738" w:type="dxa"/>
            <w:tcBorders>
              <w:top w:val="nil"/>
              <w:left w:val="nil"/>
              <w:bottom w:val="nil"/>
              <w:right w:val="nil"/>
            </w:tcBorders>
            <w:shd w:val="clear" w:color="auto" w:fill="auto"/>
            <w:noWrap/>
            <w:vAlign w:val="bottom"/>
            <w:hideMark/>
          </w:tcPr>
          <w:p w14:paraId="0394DC51"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0D4D27E"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7F9BCEB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755288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8FFB7C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539274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CA3AEAC"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E70CFF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8E6AAD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433F269"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7E781E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77074DC"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203FD6E5"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540F3206" w14:textId="77777777" w:rsidTr="00C03F8B">
        <w:trPr>
          <w:trHeight w:val="320"/>
        </w:trPr>
        <w:tc>
          <w:tcPr>
            <w:tcW w:w="4976" w:type="dxa"/>
            <w:tcBorders>
              <w:top w:val="nil"/>
              <w:left w:val="nil"/>
              <w:bottom w:val="nil"/>
              <w:right w:val="nil"/>
            </w:tcBorders>
            <w:shd w:val="clear" w:color="auto" w:fill="auto"/>
            <w:noWrap/>
            <w:vAlign w:val="bottom"/>
            <w:hideMark/>
          </w:tcPr>
          <w:p w14:paraId="12A80F07" w14:textId="77777777" w:rsidR="00C03F8B" w:rsidRPr="00C03F8B" w:rsidRDefault="00C03F8B" w:rsidP="00C03F8B">
            <w:pPr>
              <w:rPr>
                <w:rFonts w:ascii="Aptos Narrow" w:hAnsi="Aptos Narrow"/>
                <w:color w:val="000000"/>
              </w:rPr>
            </w:pPr>
            <w:r w:rsidRPr="00C03F8B">
              <w:rPr>
                <w:rFonts w:ascii="Aptos Narrow" w:hAnsi="Aptos Narrow"/>
                <w:color w:val="000000"/>
              </w:rPr>
              <w:t>Hospital indicator</w:t>
            </w:r>
          </w:p>
        </w:tc>
        <w:tc>
          <w:tcPr>
            <w:tcW w:w="738" w:type="dxa"/>
            <w:tcBorders>
              <w:top w:val="nil"/>
              <w:left w:val="nil"/>
              <w:bottom w:val="nil"/>
              <w:right w:val="nil"/>
            </w:tcBorders>
            <w:shd w:val="clear" w:color="auto" w:fill="auto"/>
            <w:noWrap/>
            <w:vAlign w:val="bottom"/>
            <w:hideMark/>
          </w:tcPr>
          <w:p w14:paraId="54554CDE"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772CBDE"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3A04011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6AA38A7"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B4C371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5EA075C"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E290905"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74BF24A"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79AC2E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733A60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37453E5"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0C368BC"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7395C764"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595AF2EA" w14:textId="77777777" w:rsidTr="00C03F8B">
        <w:trPr>
          <w:trHeight w:val="320"/>
        </w:trPr>
        <w:tc>
          <w:tcPr>
            <w:tcW w:w="4976" w:type="dxa"/>
            <w:tcBorders>
              <w:top w:val="nil"/>
              <w:left w:val="nil"/>
              <w:bottom w:val="nil"/>
              <w:right w:val="nil"/>
            </w:tcBorders>
            <w:shd w:val="clear" w:color="auto" w:fill="auto"/>
            <w:noWrap/>
            <w:vAlign w:val="bottom"/>
            <w:hideMark/>
          </w:tcPr>
          <w:p w14:paraId="65FF0331" w14:textId="77777777" w:rsidR="00C03F8B" w:rsidRPr="00C03F8B" w:rsidRDefault="00C03F8B" w:rsidP="00C03F8B">
            <w:pPr>
              <w:rPr>
                <w:rFonts w:ascii="Aptos Narrow" w:hAnsi="Aptos Narrow"/>
                <w:color w:val="000000"/>
              </w:rPr>
            </w:pPr>
            <w:r w:rsidRPr="00C03F8B">
              <w:rPr>
                <w:rFonts w:ascii="Aptos Narrow" w:hAnsi="Aptos Narrow"/>
                <w:color w:val="000000"/>
              </w:rPr>
              <w:t>Care unit location</w:t>
            </w:r>
          </w:p>
        </w:tc>
        <w:tc>
          <w:tcPr>
            <w:tcW w:w="738" w:type="dxa"/>
            <w:tcBorders>
              <w:top w:val="nil"/>
              <w:left w:val="nil"/>
              <w:bottom w:val="nil"/>
              <w:right w:val="nil"/>
            </w:tcBorders>
            <w:shd w:val="clear" w:color="auto" w:fill="auto"/>
            <w:noWrap/>
            <w:vAlign w:val="bottom"/>
            <w:hideMark/>
          </w:tcPr>
          <w:p w14:paraId="032A680A"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CE5F711"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6D43F9D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3D422C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C46347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C5841E1"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0E41D7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A4C52ED"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D16140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30A5642"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E9C1164"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4542D6D"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5C5F916D"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5851E131" w14:textId="77777777" w:rsidTr="00C03F8B">
        <w:trPr>
          <w:trHeight w:val="320"/>
        </w:trPr>
        <w:tc>
          <w:tcPr>
            <w:tcW w:w="4976" w:type="dxa"/>
            <w:tcBorders>
              <w:top w:val="nil"/>
              <w:left w:val="nil"/>
              <w:bottom w:val="nil"/>
              <w:right w:val="nil"/>
            </w:tcBorders>
            <w:shd w:val="clear" w:color="auto" w:fill="auto"/>
            <w:noWrap/>
            <w:vAlign w:val="bottom"/>
            <w:hideMark/>
          </w:tcPr>
          <w:p w14:paraId="1125DF91" w14:textId="77777777" w:rsidR="00C03F8B" w:rsidRPr="00C03F8B" w:rsidRDefault="00C03F8B" w:rsidP="00C03F8B">
            <w:pPr>
              <w:rPr>
                <w:rFonts w:ascii="Aptos Narrow" w:hAnsi="Aptos Narrow"/>
                <w:color w:val="000000"/>
              </w:rPr>
            </w:pPr>
            <w:r w:rsidRPr="00C03F8B">
              <w:rPr>
                <w:rFonts w:ascii="Aptos Narrow" w:hAnsi="Aptos Narrow"/>
                <w:color w:val="000000"/>
              </w:rPr>
              <w:t>Speciality unit</w:t>
            </w:r>
          </w:p>
        </w:tc>
        <w:tc>
          <w:tcPr>
            <w:tcW w:w="738" w:type="dxa"/>
            <w:tcBorders>
              <w:top w:val="nil"/>
              <w:left w:val="nil"/>
              <w:bottom w:val="nil"/>
              <w:right w:val="nil"/>
            </w:tcBorders>
            <w:shd w:val="clear" w:color="auto" w:fill="auto"/>
            <w:noWrap/>
            <w:vAlign w:val="bottom"/>
            <w:hideMark/>
          </w:tcPr>
          <w:p w14:paraId="74FE6802"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EE9069E"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2CAFB8D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C52B09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B4EBD85"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6C97799"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9FE1216"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3087FE0"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81EA2D2"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A592217"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87D90F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5430226F"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55A5E513"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28212492" w14:textId="77777777" w:rsidTr="00C03F8B">
        <w:trPr>
          <w:trHeight w:val="320"/>
        </w:trPr>
        <w:tc>
          <w:tcPr>
            <w:tcW w:w="4976" w:type="dxa"/>
            <w:tcBorders>
              <w:top w:val="nil"/>
              <w:left w:val="nil"/>
              <w:bottom w:val="nil"/>
              <w:right w:val="nil"/>
            </w:tcBorders>
            <w:shd w:val="clear" w:color="auto" w:fill="auto"/>
            <w:noWrap/>
            <w:vAlign w:val="bottom"/>
            <w:hideMark/>
          </w:tcPr>
          <w:p w14:paraId="58390617" w14:textId="77777777" w:rsidR="00C03F8B" w:rsidRPr="00C03F8B" w:rsidRDefault="00C03F8B" w:rsidP="00C03F8B">
            <w:pPr>
              <w:rPr>
                <w:rFonts w:ascii="Aptos Narrow" w:hAnsi="Aptos Narrow"/>
                <w:color w:val="000000"/>
              </w:rPr>
            </w:pPr>
            <w:r w:rsidRPr="00C03F8B">
              <w:rPr>
                <w:rFonts w:ascii="Aptos Narrow" w:hAnsi="Aptos Narrow"/>
                <w:color w:val="000000"/>
              </w:rPr>
              <w:t>Count of previous ICU stays</w:t>
            </w:r>
          </w:p>
        </w:tc>
        <w:tc>
          <w:tcPr>
            <w:tcW w:w="738" w:type="dxa"/>
            <w:tcBorders>
              <w:top w:val="nil"/>
              <w:left w:val="nil"/>
              <w:bottom w:val="nil"/>
              <w:right w:val="nil"/>
            </w:tcBorders>
            <w:shd w:val="clear" w:color="auto" w:fill="auto"/>
            <w:noWrap/>
            <w:vAlign w:val="bottom"/>
            <w:hideMark/>
          </w:tcPr>
          <w:p w14:paraId="1EAB92C6"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72A776B"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7334144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FFA711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5D1208D"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2DA869B" w14:textId="77777777" w:rsidR="00C03F8B" w:rsidRPr="00C03F8B" w:rsidRDefault="00C03F8B" w:rsidP="00C03F8B">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46AC9CB"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FCC304A"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7653B8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71AAAB0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B6FE95C"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F5842B7" w14:textId="77777777" w:rsidR="00C03F8B" w:rsidRPr="00C03F8B" w:rsidRDefault="00C03F8B" w:rsidP="00C03F8B">
            <w:pPr>
              <w:jc w:val="center"/>
              <w:rPr>
                <w:sz w:val="20"/>
                <w:szCs w:val="20"/>
              </w:rPr>
            </w:pPr>
          </w:p>
        </w:tc>
        <w:tc>
          <w:tcPr>
            <w:tcW w:w="779" w:type="dxa"/>
            <w:tcBorders>
              <w:top w:val="nil"/>
              <w:left w:val="nil"/>
              <w:bottom w:val="nil"/>
              <w:right w:val="nil"/>
            </w:tcBorders>
            <w:shd w:val="clear" w:color="auto" w:fill="auto"/>
            <w:noWrap/>
            <w:vAlign w:val="bottom"/>
            <w:hideMark/>
          </w:tcPr>
          <w:p w14:paraId="08044D96"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r w:rsidR="00C03F8B" w:rsidRPr="00C03F8B" w14:paraId="2B42E548" w14:textId="77777777" w:rsidTr="00C03F8B">
        <w:trPr>
          <w:trHeight w:val="320"/>
        </w:trPr>
        <w:tc>
          <w:tcPr>
            <w:tcW w:w="4976" w:type="dxa"/>
            <w:tcBorders>
              <w:top w:val="nil"/>
              <w:left w:val="nil"/>
              <w:bottom w:val="nil"/>
              <w:right w:val="nil"/>
            </w:tcBorders>
            <w:shd w:val="clear" w:color="auto" w:fill="auto"/>
            <w:noWrap/>
            <w:vAlign w:val="bottom"/>
            <w:hideMark/>
          </w:tcPr>
          <w:p w14:paraId="1A84CDE8" w14:textId="77777777" w:rsidR="00C03F8B" w:rsidRPr="00C03F8B" w:rsidRDefault="00C03F8B" w:rsidP="00C03F8B">
            <w:pPr>
              <w:rPr>
                <w:rFonts w:ascii="Aptos Narrow" w:hAnsi="Aptos Narrow"/>
                <w:color w:val="000000"/>
              </w:rPr>
            </w:pPr>
            <w:r w:rsidRPr="00C03F8B">
              <w:rPr>
                <w:rFonts w:ascii="Aptos Narrow" w:hAnsi="Aptos Narrow"/>
                <w:color w:val="000000"/>
              </w:rPr>
              <w:t>Had prior intensive care stay</w:t>
            </w:r>
          </w:p>
        </w:tc>
        <w:tc>
          <w:tcPr>
            <w:tcW w:w="738" w:type="dxa"/>
            <w:tcBorders>
              <w:top w:val="nil"/>
              <w:left w:val="nil"/>
              <w:bottom w:val="nil"/>
              <w:right w:val="nil"/>
            </w:tcBorders>
            <w:shd w:val="clear" w:color="auto" w:fill="auto"/>
            <w:noWrap/>
            <w:vAlign w:val="bottom"/>
            <w:hideMark/>
          </w:tcPr>
          <w:p w14:paraId="73DC0117" w14:textId="77777777" w:rsidR="00C03F8B" w:rsidRPr="00C03F8B" w:rsidRDefault="00C03F8B" w:rsidP="00C03F8B">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A22B7F4" w14:textId="77777777" w:rsidR="00C03F8B" w:rsidRPr="00C03F8B" w:rsidRDefault="00C03F8B" w:rsidP="00C03F8B">
            <w:pPr>
              <w:jc w:val="center"/>
              <w:rPr>
                <w:sz w:val="20"/>
                <w:szCs w:val="20"/>
              </w:rPr>
            </w:pPr>
          </w:p>
        </w:tc>
        <w:tc>
          <w:tcPr>
            <w:tcW w:w="738" w:type="dxa"/>
            <w:tcBorders>
              <w:top w:val="nil"/>
              <w:left w:val="nil"/>
              <w:bottom w:val="nil"/>
              <w:right w:val="nil"/>
            </w:tcBorders>
            <w:shd w:val="clear" w:color="auto" w:fill="auto"/>
            <w:noWrap/>
            <w:vAlign w:val="bottom"/>
            <w:hideMark/>
          </w:tcPr>
          <w:p w14:paraId="00F7FB5D"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472CB98"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2F95187"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1B955AD"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2E189914"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00B56CD6"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4B1CF5AE"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3109E6EF"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63ED3225" w14:textId="77777777" w:rsidR="00C03F8B" w:rsidRPr="00C03F8B" w:rsidRDefault="00C03F8B" w:rsidP="00C03F8B">
            <w:pPr>
              <w:jc w:val="center"/>
              <w:rPr>
                <w:sz w:val="20"/>
                <w:szCs w:val="20"/>
              </w:rPr>
            </w:pPr>
          </w:p>
        </w:tc>
        <w:tc>
          <w:tcPr>
            <w:tcW w:w="739" w:type="dxa"/>
            <w:tcBorders>
              <w:top w:val="nil"/>
              <w:left w:val="nil"/>
              <w:bottom w:val="nil"/>
              <w:right w:val="nil"/>
            </w:tcBorders>
            <w:shd w:val="clear" w:color="auto" w:fill="auto"/>
            <w:noWrap/>
            <w:vAlign w:val="bottom"/>
            <w:hideMark/>
          </w:tcPr>
          <w:p w14:paraId="1DA98EAF" w14:textId="77777777" w:rsidR="00C03F8B" w:rsidRPr="00C03F8B" w:rsidRDefault="00C03F8B" w:rsidP="00C03F8B">
            <w:pPr>
              <w:jc w:val="center"/>
              <w:rPr>
                <w:rFonts w:ascii="Aptos Narrow" w:hAnsi="Aptos Narrow"/>
                <w:color w:val="000000"/>
              </w:rPr>
            </w:pPr>
            <w:r w:rsidRPr="00C03F8B">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0CD38FDE" w14:textId="77777777" w:rsidR="00C03F8B" w:rsidRPr="00C03F8B" w:rsidRDefault="00C03F8B" w:rsidP="00C03F8B">
            <w:pPr>
              <w:jc w:val="right"/>
              <w:rPr>
                <w:rFonts w:ascii="Aptos Narrow" w:hAnsi="Aptos Narrow"/>
                <w:color w:val="000000"/>
              </w:rPr>
            </w:pPr>
            <w:r w:rsidRPr="00C03F8B">
              <w:rPr>
                <w:rFonts w:ascii="Aptos Narrow" w:hAnsi="Aptos Narrow"/>
                <w:color w:val="000000"/>
              </w:rPr>
              <w:t>1</w:t>
            </w:r>
          </w:p>
        </w:tc>
      </w:tr>
    </w:tbl>
    <w:p w14:paraId="08EFAD70" w14:textId="67475F90" w:rsidR="00403BE4" w:rsidRDefault="00403BE4" w:rsidP="00403BE4">
      <w:pPr>
        <w:pStyle w:val="Heading3"/>
      </w:pPr>
      <w:r>
        <w:t>Table A.4: Calculated variables</w:t>
      </w:r>
    </w:p>
    <w:p w14:paraId="5E158EEB" w14:textId="77777777" w:rsidR="00C03F8B" w:rsidRDefault="00C03F8B" w:rsidP="5BFD6DAD"/>
    <w:tbl>
      <w:tblPr>
        <w:tblW w:w="14620" w:type="dxa"/>
        <w:tblLook w:val="04A0" w:firstRow="1" w:lastRow="0" w:firstColumn="1" w:lastColumn="0" w:noHBand="0" w:noVBand="1"/>
      </w:tblPr>
      <w:tblGrid>
        <w:gridCol w:w="4976"/>
        <w:gridCol w:w="738"/>
        <w:gridCol w:w="738"/>
        <w:gridCol w:w="738"/>
        <w:gridCol w:w="739"/>
        <w:gridCol w:w="739"/>
        <w:gridCol w:w="739"/>
        <w:gridCol w:w="739"/>
        <w:gridCol w:w="739"/>
        <w:gridCol w:w="739"/>
        <w:gridCol w:w="739"/>
        <w:gridCol w:w="739"/>
        <w:gridCol w:w="739"/>
        <w:gridCol w:w="779"/>
      </w:tblGrid>
      <w:tr w:rsidR="00403BE4" w:rsidRPr="00403BE4" w14:paraId="578CB83E" w14:textId="77777777" w:rsidTr="00403BE4">
        <w:trPr>
          <w:trHeight w:val="1720"/>
        </w:trPr>
        <w:tc>
          <w:tcPr>
            <w:tcW w:w="4976" w:type="dxa"/>
            <w:tcBorders>
              <w:top w:val="nil"/>
              <w:left w:val="nil"/>
              <w:bottom w:val="nil"/>
              <w:right w:val="nil"/>
            </w:tcBorders>
            <w:shd w:val="clear" w:color="auto" w:fill="auto"/>
            <w:noWrap/>
            <w:vAlign w:val="bottom"/>
            <w:hideMark/>
          </w:tcPr>
          <w:p w14:paraId="62BC52A4" w14:textId="77777777" w:rsidR="00403BE4" w:rsidRPr="00403BE4" w:rsidRDefault="00403BE4" w:rsidP="00403BE4">
            <w:pPr>
              <w:rPr>
                <w:rFonts w:ascii="Aptos Narrow" w:hAnsi="Aptos Narrow"/>
                <w:color w:val="000000"/>
              </w:rPr>
            </w:pPr>
            <w:r w:rsidRPr="00403BE4">
              <w:rPr>
                <w:rFonts w:ascii="Aptos Narrow" w:hAnsi="Aptos Narrow"/>
                <w:color w:val="000000"/>
              </w:rPr>
              <w:lastRenderedPageBreak/>
              <w:t>Variable</w:t>
            </w:r>
          </w:p>
        </w:tc>
        <w:tc>
          <w:tcPr>
            <w:tcW w:w="738" w:type="dxa"/>
            <w:tcBorders>
              <w:top w:val="nil"/>
              <w:left w:val="nil"/>
              <w:bottom w:val="nil"/>
              <w:right w:val="nil"/>
            </w:tcBorders>
            <w:shd w:val="clear" w:color="auto" w:fill="auto"/>
            <w:textDirection w:val="btLr"/>
            <w:vAlign w:val="bottom"/>
            <w:hideMark/>
          </w:tcPr>
          <w:p w14:paraId="6DBB3AA3" w14:textId="77777777" w:rsidR="00403BE4" w:rsidRPr="00403BE4" w:rsidRDefault="00403BE4" w:rsidP="00403BE4">
            <w:pPr>
              <w:rPr>
                <w:rFonts w:ascii="Aptos Narrow" w:hAnsi="Aptos Narrow"/>
                <w:color w:val="000000"/>
              </w:rPr>
            </w:pPr>
            <w:r w:rsidRPr="00403BE4">
              <w:rPr>
                <w:rFonts w:ascii="Aptos Narrow" w:hAnsi="Aptos Narrow"/>
                <w:color w:val="000000"/>
              </w:rPr>
              <w:t>Bell 2021 (DI)</w:t>
            </w:r>
          </w:p>
        </w:tc>
        <w:tc>
          <w:tcPr>
            <w:tcW w:w="738" w:type="dxa"/>
            <w:tcBorders>
              <w:top w:val="nil"/>
              <w:left w:val="nil"/>
              <w:bottom w:val="nil"/>
              <w:right w:val="nil"/>
            </w:tcBorders>
            <w:shd w:val="clear" w:color="auto" w:fill="auto"/>
            <w:textDirection w:val="btLr"/>
            <w:vAlign w:val="bottom"/>
            <w:hideMark/>
          </w:tcPr>
          <w:p w14:paraId="42C56FFB" w14:textId="77777777" w:rsidR="00403BE4" w:rsidRPr="00403BE4" w:rsidRDefault="00403BE4" w:rsidP="00403BE4">
            <w:pPr>
              <w:rPr>
                <w:rFonts w:ascii="Aptos Narrow" w:hAnsi="Aptos Narrow"/>
                <w:color w:val="000000"/>
              </w:rPr>
            </w:pPr>
            <w:proofErr w:type="spellStart"/>
            <w:r w:rsidRPr="00403BE4">
              <w:rPr>
                <w:rFonts w:ascii="Aptos Narrow" w:hAnsi="Aptos Narrow"/>
                <w:color w:val="000000"/>
              </w:rPr>
              <w:t>Brajer</w:t>
            </w:r>
            <w:proofErr w:type="spellEnd"/>
            <w:r w:rsidRPr="00403BE4">
              <w:rPr>
                <w:rFonts w:ascii="Aptos Narrow" w:hAnsi="Aptos Narrow"/>
                <w:color w:val="000000"/>
              </w:rPr>
              <w:t xml:space="preserve"> 2020</w:t>
            </w:r>
          </w:p>
        </w:tc>
        <w:tc>
          <w:tcPr>
            <w:tcW w:w="738" w:type="dxa"/>
            <w:tcBorders>
              <w:top w:val="nil"/>
              <w:left w:val="nil"/>
              <w:bottom w:val="nil"/>
              <w:right w:val="nil"/>
            </w:tcBorders>
            <w:shd w:val="clear" w:color="auto" w:fill="auto"/>
            <w:textDirection w:val="btLr"/>
            <w:vAlign w:val="bottom"/>
            <w:hideMark/>
          </w:tcPr>
          <w:p w14:paraId="2B65D843" w14:textId="77777777" w:rsidR="00403BE4" w:rsidRPr="00403BE4" w:rsidRDefault="00403BE4" w:rsidP="00403BE4">
            <w:pPr>
              <w:rPr>
                <w:rFonts w:ascii="Aptos Narrow" w:hAnsi="Aptos Narrow"/>
                <w:color w:val="000000"/>
              </w:rPr>
            </w:pPr>
            <w:r w:rsidRPr="00403BE4">
              <w:rPr>
                <w:rFonts w:ascii="Aptos Narrow" w:hAnsi="Aptos Narrow"/>
                <w:color w:val="000000"/>
              </w:rPr>
              <w:t>Kwon et al (DEWS)</w:t>
            </w:r>
          </w:p>
        </w:tc>
        <w:tc>
          <w:tcPr>
            <w:tcW w:w="739" w:type="dxa"/>
            <w:tcBorders>
              <w:top w:val="nil"/>
              <w:left w:val="nil"/>
              <w:bottom w:val="nil"/>
              <w:right w:val="nil"/>
            </w:tcBorders>
            <w:shd w:val="clear" w:color="auto" w:fill="auto"/>
            <w:textDirection w:val="btLr"/>
            <w:vAlign w:val="bottom"/>
            <w:hideMark/>
          </w:tcPr>
          <w:p w14:paraId="7D264147" w14:textId="77777777" w:rsidR="00403BE4" w:rsidRPr="00403BE4" w:rsidRDefault="00403BE4" w:rsidP="00403BE4">
            <w:pPr>
              <w:rPr>
                <w:rFonts w:ascii="Aptos Narrow" w:hAnsi="Aptos Narrow"/>
                <w:color w:val="000000"/>
              </w:rPr>
            </w:pPr>
            <w:proofErr w:type="spellStart"/>
            <w:r w:rsidRPr="00403BE4">
              <w:rPr>
                <w:rFonts w:ascii="Aptos Narrow" w:hAnsi="Aptos Narrow"/>
                <w:color w:val="000000"/>
              </w:rPr>
              <w:t>Dziadzko</w:t>
            </w:r>
            <w:proofErr w:type="spellEnd"/>
            <w:r w:rsidRPr="00403BE4">
              <w:rPr>
                <w:rFonts w:ascii="Aptos Narrow" w:hAnsi="Aptos Narrow"/>
                <w:color w:val="000000"/>
              </w:rPr>
              <w:t xml:space="preserve"> 2018 (APPROVE)</w:t>
            </w:r>
          </w:p>
        </w:tc>
        <w:tc>
          <w:tcPr>
            <w:tcW w:w="739" w:type="dxa"/>
            <w:tcBorders>
              <w:top w:val="nil"/>
              <w:left w:val="nil"/>
              <w:bottom w:val="nil"/>
              <w:right w:val="nil"/>
            </w:tcBorders>
            <w:shd w:val="clear" w:color="auto" w:fill="auto"/>
            <w:textDirection w:val="btLr"/>
            <w:vAlign w:val="bottom"/>
            <w:hideMark/>
          </w:tcPr>
          <w:p w14:paraId="3FA330D0" w14:textId="77777777" w:rsidR="00403BE4" w:rsidRPr="00403BE4" w:rsidRDefault="00403BE4" w:rsidP="00403BE4">
            <w:pPr>
              <w:rPr>
                <w:rFonts w:ascii="Aptos Narrow" w:hAnsi="Aptos Narrow"/>
                <w:color w:val="000000"/>
              </w:rPr>
            </w:pPr>
            <w:proofErr w:type="spellStart"/>
            <w:r w:rsidRPr="00403BE4">
              <w:rPr>
                <w:rFonts w:ascii="Aptos Narrow" w:hAnsi="Aptos Narrow"/>
                <w:color w:val="000000"/>
              </w:rPr>
              <w:t>Churpek</w:t>
            </w:r>
            <w:proofErr w:type="spellEnd"/>
            <w:r w:rsidRPr="00403BE4">
              <w:rPr>
                <w:rFonts w:ascii="Aptos Narrow" w:hAnsi="Aptos Narrow"/>
                <w:color w:val="000000"/>
              </w:rPr>
              <w:t xml:space="preserve"> 2014 (</w:t>
            </w:r>
            <w:proofErr w:type="spellStart"/>
            <w:r w:rsidRPr="00403BE4">
              <w:rPr>
                <w:rFonts w:ascii="Aptos Narrow" w:hAnsi="Aptos Narrow"/>
                <w:color w:val="000000"/>
              </w:rPr>
              <w:t>eCART</w:t>
            </w:r>
            <w:proofErr w:type="spellEnd"/>
            <w:r w:rsidRPr="00403BE4">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72946451" w14:textId="77777777" w:rsidR="00403BE4" w:rsidRPr="00403BE4" w:rsidRDefault="00403BE4" w:rsidP="00403BE4">
            <w:pPr>
              <w:rPr>
                <w:rFonts w:ascii="Aptos Narrow" w:hAnsi="Aptos Narrow"/>
                <w:color w:val="000000"/>
              </w:rPr>
            </w:pPr>
            <w:r w:rsidRPr="00403BE4">
              <w:rPr>
                <w:rFonts w:ascii="Aptos Narrow" w:hAnsi="Aptos Narrow"/>
                <w:color w:val="000000"/>
              </w:rPr>
              <w:t>Kia 2020 (MEWS++)</w:t>
            </w:r>
          </w:p>
        </w:tc>
        <w:tc>
          <w:tcPr>
            <w:tcW w:w="739" w:type="dxa"/>
            <w:tcBorders>
              <w:top w:val="nil"/>
              <w:left w:val="nil"/>
              <w:bottom w:val="nil"/>
              <w:right w:val="nil"/>
            </w:tcBorders>
            <w:shd w:val="clear" w:color="auto" w:fill="auto"/>
            <w:textDirection w:val="btLr"/>
            <w:vAlign w:val="bottom"/>
            <w:hideMark/>
          </w:tcPr>
          <w:p w14:paraId="41D95F94" w14:textId="77777777" w:rsidR="00403BE4" w:rsidRPr="00403BE4" w:rsidRDefault="00403BE4" w:rsidP="00403BE4">
            <w:pPr>
              <w:rPr>
                <w:rFonts w:ascii="Aptos Narrow" w:hAnsi="Aptos Narrow"/>
                <w:color w:val="000000"/>
              </w:rPr>
            </w:pPr>
            <w:r w:rsidRPr="00403BE4">
              <w:rPr>
                <w:rFonts w:ascii="Aptos Narrow" w:hAnsi="Aptos Narrow"/>
                <w:color w:val="000000"/>
              </w:rPr>
              <w:t>Kipnis 2016 (AAM)</w:t>
            </w:r>
          </w:p>
        </w:tc>
        <w:tc>
          <w:tcPr>
            <w:tcW w:w="739" w:type="dxa"/>
            <w:tcBorders>
              <w:top w:val="nil"/>
              <w:left w:val="nil"/>
              <w:bottom w:val="nil"/>
              <w:right w:val="nil"/>
            </w:tcBorders>
            <w:shd w:val="clear" w:color="auto" w:fill="auto"/>
            <w:textDirection w:val="btLr"/>
            <w:vAlign w:val="bottom"/>
            <w:hideMark/>
          </w:tcPr>
          <w:p w14:paraId="4B3476AC" w14:textId="77777777" w:rsidR="00403BE4" w:rsidRPr="00403BE4" w:rsidRDefault="00403BE4" w:rsidP="00403BE4">
            <w:pPr>
              <w:rPr>
                <w:rFonts w:ascii="Aptos Narrow" w:hAnsi="Aptos Narrow"/>
                <w:color w:val="000000"/>
              </w:rPr>
            </w:pPr>
            <w:r w:rsidRPr="00403BE4">
              <w:rPr>
                <w:rFonts w:ascii="Aptos Narrow" w:hAnsi="Aptos Narrow"/>
                <w:color w:val="000000"/>
              </w:rPr>
              <w:t>O'Brien 2019</w:t>
            </w:r>
          </w:p>
        </w:tc>
        <w:tc>
          <w:tcPr>
            <w:tcW w:w="739" w:type="dxa"/>
            <w:tcBorders>
              <w:top w:val="nil"/>
              <w:left w:val="nil"/>
              <w:bottom w:val="nil"/>
              <w:right w:val="nil"/>
            </w:tcBorders>
            <w:shd w:val="clear" w:color="auto" w:fill="auto"/>
            <w:textDirection w:val="btLr"/>
            <w:vAlign w:val="bottom"/>
            <w:hideMark/>
          </w:tcPr>
          <w:p w14:paraId="36B99062" w14:textId="77777777" w:rsidR="00403BE4" w:rsidRPr="00403BE4" w:rsidRDefault="00403BE4" w:rsidP="00403BE4">
            <w:pPr>
              <w:rPr>
                <w:rFonts w:ascii="Aptos Narrow" w:hAnsi="Aptos Narrow"/>
                <w:color w:val="000000"/>
              </w:rPr>
            </w:pPr>
            <w:proofErr w:type="spellStart"/>
            <w:r w:rsidRPr="00403BE4">
              <w:rPr>
                <w:rFonts w:ascii="Aptos Narrow" w:hAnsi="Aptos Narrow"/>
                <w:color w:val="000000"/>
              </w:rPr>
              <w:t>Pou</w:t>
            </w:r>
            <w:proofErr w:type="spellEnd"/>
            <w:r w:rsidRPr="00403BE4">
              <w:rPr>
                <w:rFonts w:ascii="Aptos Narrow" w:hAnsi="Aptos Narrow"/>
                <w:color w:val="000000"/>
              </w:rPr>
              <w:t>-Prom 2022 (</w:t>
            </w:r>
            <w:proofErr w:type="spellStart"/>
            <w:r w:rsidRPr="00403BE4">
              <w:rPr>
                <w:rFonts w:ascii="Aptos Narrow" w:hAnsi="Aptos Narrow"/>
                <w:color w:val="000000"/>
              </w:rPr>
              <w:t>CHARTwatch</w:t>
            </w:r>
            <w:proofErr w:type="spellEnd"/>
            <w:r w:rsidRPr="00403BE4">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07E4C8A9" w14:textId="77777777" w:rsidR="00403BE4" w:rsidRPr="00403BE4" w:rsidRDefault="00403BE4" w:rsidP="00403BE4">
            <w:pPr>
              <w:rPr>
                <w:rFonts w:ascii="Aptos Narrow" w:hAnsi="Aptos Narrow"/>
                <w:color w:val="000000"/>
              </w:rPr>
            </w:pPr>
            <w:r w:rsidRPr="00403BE4">
              <w:rPr>
                <w:rFonts w:ascii="Aptos Narrow" w:hAnsi="Aptos Narrow"/>
                <w:color w:val="000000"/>
              </w:rPr>
              <w:t>Romero-</w:t>
            </w:r>
            <w:proofErr w:type="spellStart"/>
            <w:r w:rsidRPr="00403BE4">
              <w:rPr>
                <w:rFonts w:ascii="Aptos Narrow" w:hAnsi="Aptos Narrow"/>
                <w:color w:val="000000"/>
              </w:rPr>
              <w:t>Brufau</w:t>
            </w:r>
            <w:proofErr w:type="spellEnd"/>
            <w:r w:rsidRPr="00403BE4">
              <w:rPr>
                <w:rFonts w:ascii="Aptos Narrow" w:hAnsi="Aptos Narrow"/>
                <w:color w:val="000000"/>
              </w:rPr>
              <w:t xml:space="preserve"> 2021 (MC-EWS)</w:t>
            </w:r>
          </w:p>
        </w:tc>
        <w:tc>
          <w:tcPr>
            <w:tcW w:w="739" w:type="dxa"/>
            <w:tcBorders>
              <w:top w:val="nil"/>
              <w:left w:val="nil"/>
              <w:bottom w:val="nil"/>
              <w:right w:val="nil"/>
            </w:tcBorders>
            <w:shd w:val="clear" w:color="auto" w:fill="auto"/>
            <w:textDirection w:val="btLr"/>
            <w:vAlign w:val="bottom"/>
            <w:hideMark/>
          </w:tcPr>
          <w:p w14:paraId="6EF2B2B0" w14:textId="77777777" w:rsidR="00403BE4" w:rsidRPr="00403BE4" w:rsidRDefault="00403BE4" w:rsidP="00403BE4">
            <w:pPr>
              <w:rPr>
                <w:rFonts w:ascii="Aptos Narrow" w:hAnsi="Aptos Narrow"/>
                <w:color w:val="000000"/>
              </w:rPr>
            </w:pPr>
            <w:r w:rsidRPr="00403BE4">
              <w:rPr>
                <w:rFonts w:ascii="Aptos Narrow" w:hAnsi="Aptos Narrow"/>
                <w:color w:val="000000"/>
              </w:rPr>
              <w:t>Rossetti, 2024 (CONCERN)</w:t>
            </w:r>
          </w:p>
        </w:tc>
        <w:tc>
          <w:tcPr>
            <w:tcW w:w="739" w:type="dxa"/>
            <w:tcBorders>
              <w:top w:val="nil"/>
              <w:left w:val="nil"/>
              <w:bottom w:val="nil"/>
              <w:right w:val="nil"/>
            </w:tcBorders>
            <w:shd w:val="clear" w:color="auto" w:fill="auto"/>
            <w:textDirection w:val="btLr"/>
            <w:vAlign w:val="bottom"/>
            <w:hideMark/>
          </w:tcPr>
          <w:p w14:paraId="6FBE0C16" w14:textId="77777777" w:rsidR="00403BE4" w:rsidRPr="00403BE4" w:rsidRDefault="00403BE4" w:rsidP="00403BE4">
            <w:pPr>
              <w:rPr>
                <w:rFonts w:ascii="Aptos Narrow" w:hAnsi="Aptos Narrow"/>
                <w:color w:val="000000"/>
              </w:rPr>
            </w:pPr>
            <w:proofErr w:type="spellStart"/>
            <w:r w:rsidRPr="00403BE4">
              <w:rPr>
                <w:rFonts w:ascii="Aptos Narrow" w:hAnsi="Aptos Narrow"/>
                <w:color w:val="000000"/>
              </w:rPr>
              <w:t>Churpek</w:t>
            </w:r>
            <w:proofErr w:type="spellEnd"/>
            <w:r w:rsidRPr="00403BE4">
              <w:rPr>
                <w:rFonts w:ascii="Aptos Narrow" w:hAnsi="Aptos Narrow"/>
                <w:color w:val="000000"/>
              </w:rPr>
              <w:t>, 2024 (eCARTv5)</w:t>
            </w:r>
          </w:p>
        </w:tc>
        <w:tc>
          <w:tcPr>
            <w:tcW w:w="779" w:type="dxa"/>
            <w:tcBorders>
              <w:top w:val="nil"/>
              <w:left w:val="nil"/>
              <w:bottom w:val="nil"/>
              <w:right w:val="nil"/>
            </w:tcBorders>
            <w:shd w:val="clear" w:color="auto" w:fill="auto"/>
            <w:textDirection w:val="btLr"/>
            <w:vAlign w:val="bottom"/>
            <w:hideMark/>
          </w:tcPr>
          <w:p w14:paraId="68E29576" w14:textId="77777777" w:rsidR="00403BE4" w:rsidRPr="00403BE4" w:rsidRDefault="00403BE4" w:rsidP="00403BE4">
            <w:pPr>
              <w:rPr>
                <w:rFonts w:ascii="Aptos Narrow" w:hAnsi="Aptos Narrow"/>
                <w:color w:val="000000"/>
              </w:rPr>
            </w:pPr>
            <w:r w:rsidRPr="00403BE4">
              <w:rPr>
                <w:rFonts w:ascii="Aptos Narrow" w:hAnsi="Aptos Narrow"/>
                <w:color w:val="000000"/>
              </w:rPr>
              <w:t>Total count</w:t>
            </w:r>
          </w:p>
        </w:tc>
      </w:tr>
      <w:tr w:rsidR="00403BE4" w:rsidRPr="00403BE4" w14:paraId="41D9E7A6" w14:textId="77777777" w:rsidTr="00403BE4">
        <w:trPr>
          <w:trHeight w:val="320"/>
        </w:trPr>
        <w:tc>
          <w:tcPr>
            <w:tcW w:w="4976" w:type="dxa"/>
            <w:tcBorders>
              <w:top w:val="nil"/>
              <w:left w:val="nil"/>
              <w:bottom w:val="nil"/>
              <w:right w:val="nil"/>
            </w:tcBorders>
            <w:shd w:val="clear" w:color="auto" w:fill="auto"/>
            <w:noWrap/>
            <w:vAlign w:val="bottom"/>
            <w:hideMark/>
          </w:tcPr>
          <w:p w14:paraId="4C84FD56" w14:textId="77777777" w:rsidR="00403BE4" w:rsidRPr="00403BE4" w:rsidRDefault="00403BE4" w:rsidP="00403BE4">
            <w:pPr>
              <w:rPr>
                <w:rFonts w:ascii="Aptos Narrow" w:hAnsi="Aptos Narrow"/>
                <w:color w:val="000000"/>
              </w:rPr>
            </w:pPr>
            <w:r w:rsidRPr="00403BE4">
              <w:rPr>
                <w:rFonts w:ascii="Aptos Narrow" w:hAnsi="Aptos Narrow"/>
                <w:color w:val="000000"/>
              </w:rPr>
              <w:t>shock index: hr/</w:t>
            </w:r>
            <w:proofErr w:type="spellStart"/>
            <w:r w:rsidRPr="00403BE4">
              <w:rPr>
                <w:rFonts w:ascii="Aptos Narrow" w:hAnsi="Aptos Narrow"/>
                <w:color w:val="000000"/>
              </w:rPr>
              <w:t>sbp</w:t>
            </w:r>
            <w:proofErr w:type="spellEnd"/>
          </w:p>
        </w:tc>
        <w:tc>
          <w:tcPr>
            <w:tcW w:w="738" w:type="dxa"/>
            <w:tcBorders>
              <w:top w:val="nil"/>
              <w:left w:val="nil"/>
              <w:bottom w:val="nil"/>
              <w:right w:val="nil"/>
            </w:tcBorders>
            <w:shd w:val="clear" w:color="auto" w:fill="auto"/>
            <w:noWrap/>
            <w:vAlign w:val="bottom"/>
            <w:hideMark/>
          </w:tcPr>
          <w:p w14:paraId="24F7ABC7"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C85BB79"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4175E40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2BAB16B"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F3548E3"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A39FF5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E055C0A"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EA89E48"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5CD284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A8E9923"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B95A4C9"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6DFA164"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1C3F4229"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3</w:t>
            </w:r>
          </w:p>
        </w:tc>
      </w:tr>
      <w:tr w:rsidR="00403BE4" w:rsidRPr="00403BE4" w14:paraId="044EE265" w14:textId="77777777" w:rsidTr="00403BE4">
        <w:trPr>
          <w:trHeight w:val="320"/>
        </w:trPr>
        <w:tc>
          <w:tcPr>
            <w:tcW w:w="4976" w:type="dxa"/>
            <w:tcBorders>
              <w:top w:val="nil"/>
              <w:left w:val="nil"/>
              <w:bottom w:val="nil"/>
              <w:right w:val="nil"/>
            </w:tcBorders>
            <w:shd w:val="clear" w:color="auto" w:fill="auto"/>
            <w:noWrap/>
            <w:vAlign w:val="bottom"/>
            <w:hideMark/>
          </w:tcPr>
          <w:p w14:paraId="5F98B374" w14:textId="77777777" w:rsidR="00403BE4" w:rsidRPr="00403BE4" w:rsidRDefault="00403BE4" w:rsidP="00403BE4">
            <w:pPr>
              <w:rPr>
                <w:rFonts w:ascii="Aptos Narrow" w:hAnsi="Aptos Narrow"/>
                <w:color w:val="000000"/>
              </w:rPr>
            </w:pPr>
            <w:r w:rsidRPr="00403BE4">
              <w:rPr>
                <w:rFonts w:ascii="Aptos Narrow" w:hAnsi="Aptos Narrow"/>
                <w:color w:val="000000"/>
              </w:rPr>
              <w:t>bun creatinine ratio: BUN/Creatinine</w:t>
            </w:r>
          </w:p>
        </w:tc>
        <w:tc>
          <w:tcPr>
            <w:tcW w:w="738" w:type="dxa"/>
            <w:tcBorders>
              <w:top w:val="nil"/>
              <w:left w:val="nil"/>
              <w:bottom w:val="nil"/>
              <w:right w:val="nil"/>
            </w:tcBorders>
            <w:shd w:val="clear" w:color="auto" w:fill="auto"/>
            <w:noWrap/>
            <w:vAlign w:val="bottom"/>
            <w:hideMark/>
          </w:tcPr>
          <w:p w14:paraId="0029556B"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CBE890A"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449C340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785C2C5"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18DD68F"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96D015E"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5DA4FA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32FD2E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CBBAC9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6D8ABD8"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1453D88"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8566FDD"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470E2283"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3</w:t>
            </w:r>
          </w:p>
        </w:tc>
      </w:tr>
      <w:tr w:rsidR="00403BE4" w:rsidRPr="00403BE4" w14:paraId="5E34BBB5" w14:textId="77777777" w:rsidTr="00403BE4">
        <w:trPr>
          <w:trHeight w:val="320"/>
        </w:trPr>
        <w:tc>
          <w:tcPr>
            <w:tcW w:w="4976" w:type="dxa"/>
            <w:tcBorders>
              <w:top w:val="nil"/>
              <w:left w:val="nil"/>
              <w:bottom w:val="nil"/>
              <w:right w:val="nil"/>
            </w:tcBorders>
            <w:shd w:val="clear" w:color="auto" w:fill="auto"/>
            <w:noWrap/>
            <w:vAlign w:val="bottom"/>
            <w:hideMark/>
          </w:tcPr>
          <w:p w14:paraId="614FF842" w14:textId="77777777" w:rsidR="00403BE4" w:rsidRPr="00403BE4" w:rsidRDefault="00403BE4" w:rsidP="00403BE4">
            <w:pPr>
              <w:rPr>
                <w:rFonts w:ascii="Aptos Narrow" w:hAnsi="Aptos Narrow"/>
                <w:color w:val="000000"/>
              </w:rPr>
            </w:pPr>
            <w:r w:rsidRPr="00403BE4">
              <w:rPr>
                <w:rFonts w:ascii="Aptos Narrow" w:hAnsi="Aptos Narrow"/>
                <w:color w:val="000000"/>
              </w:rPr>
              <w:t>body mass index: weight/height^2</w:t>
            </w:r>
          </w:p>
        </w:tc>
        <w:tc>
          <w:tcPr>
            <w:tcW w:w="738" w:type="dxa"/>
            <w:tcBorders>
              <w:top w:val="nil"/>
              <w:left w:val="nil"/>
              <w:bottom w:val="nil"/>
              <w:right w:val="nil"/>
            </w:tcBorders>
            <w:shd w:val="clear" w:color="auto" w:fill="auto"/>
            <w:noWrap/>
            <w:vAlign w:val="bottom"/>
            <w:hideMark/>
          </w:tcPr>
          <w:p w14:paraId="53F3E553"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EB189D4"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0C015A5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AF38AA8"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C1B1AB5"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6DC7D2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3B919A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F1909A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E93650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7972A2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D3858D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5B4AE3C"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79" w:type="dxa"/>
            <w:tcBorders>
              <w:top w:val="nil"/>
              <w:left w:val="nil"/>
              <w:bottom w:val="nil"/>
              <w:right w:val="nil"/>
            </w:tcBorders>
            <w:shd w:val="clear" w:color="auto" w:fill="auto"/>
            <w:noWrap/>
            <w:vAlign w:val="bottom"/>
            <w:hideMark/>
          </w:tcPr>
          <w:p w14:paraId="7F8CF8E1"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2</w:t>
            </w:r>
          </w:p>
        </w:tc>
      </w:tr>
      <w:tr w:rsidR="00403BE4" w:rsidRPr="00403BE4" w14:paraId="57EB23AB" w14:textId="77777777" w:rsidTr="00403BE4">
        <w:trPr>
          <w:trHeight w:val="320"/>
        </w:trPr>
        <w:tc>
          <w:tcPr>
            <w:tcW w:w="4976" w:type="dxa"/>
            <w:tcBorders>
              <w:top w:val="nil"/>
              <w:left w:val="nil"/>
              <w:bottom w:val="nil"/>
              <w:right w:val="nil"/>
            </w:tcBorders>
            <w:shd w:val="clear" w:color="auto" w:fill="auto"/>
            <w:noWrap/>
            <w:vAlign w:val="bottom"/>
            <w:hideMark/>
          </w:tcPr>
          <w:p w14:paraId="28120538" w14:textId="77777777" w:rsidR="00403BE4" w:rsidRPr="00403BE4" w:rsidRDefault="00403BE4" w:rsidP="00403BE4">
            <w:pPr>
              <w:rPr>
                <w:rFonts w:ascii="Aptos Narrow" w:hAnsi="Aptos Narrow"/>
                <w:color w:val="000000"/>
              </w:rPr>
            </w:pPr>
            <w:r w:rsidRPr="00403BE4">
              <w:rPr>
                <w:rFonts w:ascii="Aptos Narrow" w:hAnsi="Aptos Narrow"/>
                <w:color w:val="000000"/>
              </w:rPr>
              <w:t>(ag/hco</w:t>
            </w:r>
            <w:proofErr w:type="gramStart"/>
            <w:r w:rsidRPr="00403BE4">
              <w:rPr>
                <w:rFonts w:ascii="Aptos Narrow" w:hAnsi="Aptos Narrow"/>
                <w:color w:val="000000"/>
              </w:rPr>
              <w:t>3)x</w:t>
            </w:r>
            <w:proofErr w:type="gramEnd"/>
            <w:r w:rsidRPr="00403BE4">
              <w:rPr>
                <w:rFonts w:ascii="Aptos Narrow" w:hAnsi="Aptos Narrow"/>
                <w:color w:val="000000"/>
              </w:rPr>
              <w:t>1000</w:t>
            </w:r>
          </w:p>
        </w:tc>
        <w:tc>
          <w:tcPr>
            <w:tcW w:w="738" w:type="dxa"/>
            <w:tcBorders>
              <w:top w:val="nil"/>
              <w:left w:val="nil"/>
              <w:bottom w:val="nil"/>
              <w:right w:val="nil"/>
            </w:tcBorders>
            <w:shd w:val="clear" w:color="auto" w:fill="auto"/>
            <w:noWrap/>
            <w:vAlign w:val="bottom"/>
            <w:hideMark/>
          </w:tcPr>
          <w:p w14:paraId="565EEF7D"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3166674"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5D65340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E89B9C0"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4A7BFF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27CFA1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F933280"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D0532CA"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B7A448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CA2C98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C1A108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EF874F0"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4CAB04FC"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7FB114F5" w14:textId="77777777" w:rsidTr="00403BE4">
        <w:trPr>
          <w:trHeight w:val="320"/>
        </w:trPr>
        <w:tc>
          <w:tcPr>
            <w:tcW w:w="4976" w:type="dxa"/>
            <w:tcBorders>
              <w:top w:val="nil"/>
              <w:left w:val="nil"/>
              <w:bottom w:val="nil"/>
              <w:right w:val="nil"/>
            </w:tcBorders>
            <w:shd w:val="clear" w:color="auto" w:fill="auto"/>
            <w:noWrap/>
            <w:vAlign w:val="bottom"/>
            <w:hideMark/>
          </w:tcPr>
          <w:p w14:paraId="72C43514" w14:textId="77777777" w:rsidR="00403BE4" w:rsidRPr="00403BE4" w:rsidRDefault="00403BE4" w:rsidP="00403BE4">
            <w:pPr>
              <w:rPr>
                <w:rFonts w:ascii="Aptos Narrow" w:hAnsi="Aptos Narrow"/>
                <w:color w:val="000000"/>
              </w:rPr>
            </w:pPr>
            <w:proofErr w:type="spellStart"/>
            <w:r w:rsidRPr="00403BE4">
              <w:rPr>
                <w:rFonts w:ascii="Aptos Narrow" w:hAnsi="Aptos Narrow"/>
                <w:color w:val="000000"/>
              </w:rPr>
              <w:t>tlos</w:t>
            </w:r>
            <w:proofErr w:type="spellEnd"/>
            <w:r w:rsidRPr="00403BE4">
              <w:rPr>
                <w:rFonts w:ascii="Aptos Narrow" w:hAnsi="Aptos Narrow"/>
                <w:color w:val="000000"/>
              </w:rPr>
              <w:t xml:space="preserve"> x laps2</w:t>
            </w:r>
          </w:p>
        </w:tc>
        <w:tc>
          <w:tcPr>
            <w:tcW w:w="738" w:type="dxa"/>
            <w:tcBorders>
              <w:top w:val="nil"/>
              <w:left w:val="nil"/>
              <w:bottom w:val="nil"/>
              <w:right w:val="nil"/>
            </w:tcBorders>
            <w:shd w:val="clear" w:color="auto" w:fill="auto"/>
            <w:noWrap/>
            <w:vAlign w:val="bottom"/>
            <w:hideMark/>
          </w:tcPr>
          <w:p w14:paraId="6C3537EC"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0AF5C15"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726C7B80"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6CAD09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DB10AB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BF4205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F895CA2"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3B38113"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86BA80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51993D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14A9380"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50965E6"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1496FE93"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32A4C437" w14:textId="77777777" w:rsidTr="00403BE4">
        <w:trPr>
          <w:trHeight w:val="320"/>
        </w:trPr>
        <w:tc>
          <w:tcPr>
            <w:tcW w:w="4976" w:type="dxa"/>
            <w:tcBorders>
              <w:top w:val="nil"/>
              <w:left w:val="nil"/>
              <w:bottom w:val="nil"/>
              <w:right w:val="nil"/>
            </w:tcBorders>
            <w:shd w:val="clear" w:color="auto" w:fill="auto"/>
            <w:noWrap/>
            <w:vAlign w:val="bottom"/>
            <w:hideMark/>
          </w:tcPr>
          <w:p w14:paraId="477DE6C0" w14:textId="77777777" w:rsidR="00403BE4" w:rsidRPr="00403BE4" w:rsidRDefault="00403BE4" w:rsidP="00403BE4">
            <w:pPr>
              <w:rPr>
                <w:rFonts w:ascii="Aptos Narrow" w:hAnsi="Aptos Narrow"/>
                <w:color w:val="000000"/>
              </w:rPr>
            </w:pPr>
            <w:r w:rsidRPr="00403BE4">
              <w:rPr>
                <w:rFonts w:ascii="Aptos Narrow" w:hAnsi="Aptos Narrow"/>
                <w:color w:val="000000"/>
              </w:rPr>
              <w:t>pulse pressure: systolic-diastolic bp</w:t>
            </w:r>
          </w:p>
        </w:tc>
        <w:tc>
          <w:tcPr>
            <w:tcW w:w="738" w:type="dxa"/>
            <w:tcBorders>
              <w:top w:val="nil"/>
              <w:left w:val="nil"/>
              <w:bottom w:val="nil"/>
              <w:right w:val="nil"/>
            </w:tcBorders>
            <w:shd w:val="clear" w:color="auto" w:fill="auto"/>
            <w:noWrap/>
            <w:vAlign w:val="bottom"/>
            <w:hideMark/>
          </w:tcPr>
          <w:p w14:paraId="440A353B"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6A8FE56"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2C32044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5DB0C3C"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0F71179E"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0A3B64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393BBC0"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59669F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66B734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331F40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E6AD7A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3E0F7B8"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788C1F96"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60CA8837" w14:textId="77777777" w:rsidTr="00403BE4">
        <w:trPr>
          <w:trHeight w:val="320"/>
        </w:trPr>
        <w:tc>
          <w:tcPr>
            <w:tcW w:w="4976" w:type="dxa"/>
            <w:tcBorders>
              <w:top w:val="nil"/>
              <w:left w:val="nil"/>
              <w:bottom w:val="nil"/>
              <w:right w:val="nil"/>
            </w:tcBorders>
            <w:shd w:val="clear" w:color="auto" w:fill="auto"/>
            <w:noWrap/>
            <w:vAlign w:val="bottom"/>
            <w:hideMark/>
          </w:tcPr>
          <w:p w14:paraId="76083C15" w14:textId="77777777" w:rsidR="00403BE4" w:rsidRPr="00403BE4" w:rsidRDefault="00403BE4" w:rsidP="00403BE4">
            <w:pPr>
              <w:rPr>
                <w:rFonts w:ascii="Aptos Narrow" w:hAnsi="Aptos Narrow"/>
                <w:color w:val="000000"/>
              </w:rPr>
            </w:pPr>
            <w:r w:rsidRPr="00403BE4">
              <w:rPr>
                <w:rFonts w:ascii="Aptos Narrow" w:hAnsi="Aptos Narrow"/>
                <w:color w:val="000000"/>
              </w:rPr>
              <w:t>pulse pressure index</w:t>
            </w:r>
          </w:p>
        </w:tc>
        <w:tc>
          <w:tcPr>
            <w:tcW w:w="738" w:type="dxa"/>
            <w:tcBorders>
              <w:top w:val="nil"/>
              <w:left w:val="nil"/>
              <w:bottom w:val="nil"/>
              <w:right w:val="nil"/>
            </w:tcBorders>
            <w:shd w:val="clear" w:color="auto" w:fill="auto"/>
            <w:noWrap/>
            <w:vAlign w:val="bottom"/>
            <w:hideMark/>
          </w:tcPr>
          <w:p w14:paraId="34F5E41F"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83D41B7"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410EFC1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6EB07A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1917C11"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5516F52"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02859C9"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70921F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4684E6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093B6A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DD40A1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A936514"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73997280"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7EC7C705" w14:textId="77777777" w:rsidTr="00403BE4">
        <w:trPr>
          <w:trHeight w:val="320"/>
        </w:trPr>
        <w:tc>
          <w:tcPr>
            <w:tcW w:w="4976" w:type="dxa"/>
            <w:tcBorders>
              <w:top w:val="nil"/>
              <w:left w:val="nil"/>
              <w:bottom w:val="nil"/>
              <w:right w:val="nil"/>
            </w:tcBorders>
            <w:shd w:val="clear" w:color="auto" w:fill="auto"/>
            <w:noWrap/>
            <w:vAlign w:val="bottom"/>
            <w:hideMark/>
          </w:tcPr>
          <w:p w14:paraId="54D89F97" w14:textId="77777777" w:rsidR="00403BE4" w:rsidRPr="00403BE4" w:rsidRDefault="00403BE4" w:rsidP="00403BE4">
            <w:pPr>
              <w:rPr>
                <w:rFonts w:ascii="Aptos Narrow" w:hAnsi="Aptos Narrow"/>
                <w:color w:val="000000"/>
              </w:rPr>
            </w:pPr>
            <w:r w:rsidRPr="00403BE4">
              <w:rPr>
                <w:rFonts w:ascii="Aptos Narrow" w:hAnsi="Aptos Narrow"/>
                <w:color w:val="000000"/>
              </w:rPr>
              <w:t>MARS prediction</w:t>
            </w:r>
          </w:p>
        </w:tc>
        <w:tc>
          <w:tcPr>
            <w:tcW w:w="738" w:type="dxa"/>
            <w:tcBorders>
              <w:top w:val="nil"/>
              <w:left w:val="nil"/>
              <w:bottom w:val="nil"/>
              <w:right w:val="nil"/>
            </w:tcBorders>
            <w:shd w:val="clear" w:color="auto" w:fill="auto"/>
            <w:noWrap/>
            <w:vAlign w:val="bottom"/>
            <w:hideMark/>
          </w:tcPr>
          <w:p w14:paraId="156F3621"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67C5465"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4ABEA0A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E26DB9A"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3C352C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74A653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C1ADF0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DEAF1C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94A17DE"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A825872"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587DB1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7EDCF3D"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193419A0"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36A995B1" w14:textId="77777777" w:rsidTr="00403BE4">
        <w:trPr>
          <w:trHeight w:val="320"/>
        </w:trPr>
        <w:tc>
          <w:tcPr>
            <w:tcW w:w="4976" w:type="dxa"/>
            <w:tcBorders>
              <w:top w:val="nil"/>
              <w:left w:val="nil"/>
              <w:bottom w:val="nil"/>
              <w:right w:val="nil"/>
            </w:tcBorders>
            <w:shd w:val="clear" w:color="auto" w:fill="auto"/>
            <w:noWrap/>
            <w:vAlign w:val="bottom"/>
            <w:hideMark/>
          </w:tcPr>
          <w:p w14:paraId="512AF7FC" w14:textId="77777777" w:rsidR="00403BE4" w:rsidRPr="00403BE4" w:rsidRDefault="00403BE4" w:rsidP="00403BE4">
            <w:pPr>
              <w:rPr>
                <w:rFonts w:ascii="Aptos Narrow" w:hAnsi="Aptos Narrow"/>
                <w:color w:val="000000"/>
              </w:rPr>
            </w:pPr>
            <w:r w:rsidRPr="00403BE4">
              <w:rPr>
                <w:rFonts w:ascii="Aptos Narrow" w:hAnsi="Aptos Narrow"/>
                <w:color w:val="000000"/>
              </w:rPr>
              <w:t>care setting indicator: not defined</w:t>
            </w:r>
          </w:p>
        </w:tc>
        <w:tc>
          <w:tcPr>
            <w:tcW w:w="738" w:type="dxa"/>
            <w:tcBorders>
              <w:top w:val="nil"/>
              <w:left w:val="nil"/>
              <w:bottom w:val="nil"/>
              <w:right w:val="nil"/>
            </w:tcBorders>
            <w:shd w:val="clear" w:color="auto" w:fill="auto"/>
            <w:noWrap/>
            <w:vAlign w:val="bottom"/>
            <w:hideMark/>
          </w:tcPr>
          <w:p w14:paraId="78787169"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FA3B471"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064E311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0BDF14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1DD49C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163C76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BE5D90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BC2D2F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C23C17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2C0EDFB"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E769F89"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7D30D15"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06A9AEF5"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6D113F3D" w14:textId="77777777" w:rsidTr="00403BE4">
        <w:trPr>
          <w:trHeight w:val="320"/>
        </w:trPr>
        <w:tc>
          <w:tcPr>
            <w:tcW w:w="4976" w:type="dxa"/>
            <w:tcBorders>
              <w:top w:val="nil"/>
              <w:left w:val="nil"/>
              <w:bottom w:val="nil"/>
              <w:right w:val="nil"/>
            </w:tcBorders>
            <w:shd w:val="clear" w:color="auto" w:fill="auto"/>
            <w:noWrap/>
            <w:vAlign w:val="bottom"/>
            <w:hideMark/>
          </w:tcPr>
          <w:p w14:paraId="22E072FB" w14:textId="77777777" w:rsidR="00403BE4" w:rsidRPr="00403BE4" w:rsidRDefault="00403BE4" w:rsidP="00403BE4">
            <w:pPr>
              <w:rPr>
                <w:rFonts w:ascii="Aptos Narrow" w:hAnsi="Aptos Narrow"/>
                <w:color w:val="000000"/>
              </w:rPr>
            </w:pPr>
            <w:r w:rsidRPr="00403BE4">
              <w:rPr>
                <w:rFonts w:ascii="Aptos Narrow" w:hAnsi="Aptos Narrow"/>
                <w:color w:val="000000"/>
              </w:rPr>
              <w:t>most recent of HR or PR: not defined</w:t>
            </w:r>
          </w:p>
        </w:tc>
        <w:tc>
          <w:tcPr>
            <w:tcW w:w="738" w:type="dxa"/>
            <w:tcBorders>
              <w:top w:val="nil"/>
              <w:left w:val="nil"/>
              <w:bottom w:val="nil"/>
              <w:right w:val="nil"/>
            </w:tcBorders>
            <w:shd w:val="clear" w:color="auto" w:fill="auto"/>
            <w:noWrap/>
            <w:vAlign w:val="bottom"/>
            <w:hideMark/>
          </w:tcPr>
          <w:p w14:paraId="17A7CC32"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B5158CF"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1AC8AAF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F54385A"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D028E0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60F079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9A236E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F20B44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4B0CD6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DC4B871"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EE4A097"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3F19D04"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47218C54"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143CFB23" w14:textId="77777777" w:rsidTr="00403BE4">
        <w:trPr>
          <w:trHeight w:val="320"/>
        </w:trPr>
        <w:tc>
          <w:tcPr>
            <w:tcW w:w="4976" w:type="dxa"/>
            <w:tcBorders>
              <w:top w:val="nil"/>
              <w:left w:val="nil"/>
              <w:bottom w:val="nil"/>
              <w:right w:val="nil"/>
            </w:tcBorders>
            <w:shd w:val="clear" w:color="auto" w:fill="auto"/>
            <w:noWrap/>
            <w:vAlign w:val="bottom"/>
            <w:hideMark/>
          </w:tcPr>
          <w:p w14:paraId="49B4075D" w14:textId="77777777" w:rsidR="00403BE4" w:rsidRPr="00403BE4" w:rsidRDefault="00403BE4" w:rsidP="00403BE4">
            <w:pPr>
              <w:rPr>
                <w:rFonts w:ascii="Aptos Narrow" w:hAnsi="Aptos Narrow"/>
                <w:color w:val="000000"/>
              </w:rPr>
            </w:pPr>
            <w:r w:rsidRPr="00403BE4">
              <w:rPr>
                <w:rFonts w:ascii="Aptos Narrow" w:hAnsi="Aptos Narrow"/>
                <w:color w:val="000000"/>
              </w:rPr>
              <w:t>most recent of RR or resp. pattern: not defined</w:t>
            </w:r>
          </w:p>
        </w:tc>
        <w:tc>
          <w:tcPr>
            <w:tcW w:w="738" w:type="dxa"/>
            <w:tcBorders>
              <w:top w:val="nil"/>
              <w:left w:val="nil"/>
              <w:bottom w:val="nil"/>
              <w:right w:val="nil"/>
            </w:tcBorders>
            <w:shd w:val="clear" w:color="auto" w:fill="auto"/>
            <w:noWrap/>
            <w:vAlign w:val="bottom"/>
            <w:hideMark/>
          </w:tcPr>
          <w:p w14:paraId="1A8B4C89"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D03DDC3"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485F724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0B10CE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348C95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A60FD20"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5DB8B79"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282421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A2DB7A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6EC73D0"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823D817"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225C8FD"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3E9C7B8F"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04DDED50" w14:textId="77777777" w:rsidTr="00403BE4">
        <w:trPr>
          <w:trHeight w:val="320"/>
        </w:trPr>
        <w:tc>
          <w:tcPr>
            <w:tcW w:w="4976" w:type="dxa"/>
            <w:tcBorders>
              <w:top w:val="nil"/>
              <w:left w:val="nil"/>
              <w:bottom w:val="nil"/>
              <w:right w:val="nil"/>
            </w:tcBorders>
            <w:shd w:val="clear" w:color="auto" w:fill="auto"/>
            <w:noWrap/>
            <w:vAlign w:val="bottom"/>
            <w:hideMark/>
          </w:tcPr>
          <w:p w14:paraId="027B2D8F" w14:textId="77777777" w:rsidR="00403BE4" w:rsidRPr="00403BE4" w:rsidRDefault="00403BE4" w:rsidP="00403BE4">
            <w:pPr>
              <w:rPr>
                <w:rFonts w:ascii="Aptos Narrow" w:hAnsi="Aptos Narrow"/>
                <w:color w:val="000000"/>
              </w:rPr>
            </w:pPr>
            <w:r w:rsidRPr="00403BE4">
              <w:rPr>
                <w:rFonts w:ascii="Aptos Narrow" w:hAnsi="Aptos Narrow"/>
                <w:color w:val="000000"/>
              </w:rPr>
              <w:t>Oxygen support binary flag</w:t>
            </w:r>
          </w:p>
        </w:tc>
        <w:tc>
          <w:tcPr>
            <w:tcW w:w="738" w:type="dxa"/>
            <w:tcBorders>
              <w:top w:val="nil"/>
              <w:left w:val="nil"/>
              <w:bottom w:val="nil"/>
              <w:right w:val="nil"/>
            </w:tcBorders>
            <w:shd w:val="clear" w:color="auto" w:fill="auto"/>
            <w:noWrap/>
            <w:vAlign w:val="bottom"/>
            <w:hideMark/>
          </w:tcPr>
          <w:p w14:paraId="4A8F7122"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BF4094E"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5C15F20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0F266E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E61C75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82A1DC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2C4C01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10A3507"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FA1455A"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8EE788B"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F934715"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01AE19F"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324E674E"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439C3B9F" w14:textId="77777777" w:rsidTr="00403BE4">
        <w:trPr>
          <w:trHeight w:val="320"/>
        </w:trPr>
        <w:tc>
          <w:tcPr>
            <w:tcW w:w="4976" w:type="dxa"/>
            <w:tcBorders>
              <w:top w:val="nil"/>
              <w:left w:val="nil"/>
              <w:bottom w:val="nil"/>
              <w:right w:val="nil"/>
            </w:tcBorders>
            <w:shd w:val="clear" w:color="auto" w:fill="auto"/>
            <w:noWrap/>
            <w:vAlign w:val="bottom"/>
            <w:hideMark/>
          </w:tcPr>
          <w:p w14:paraId="50E5BE99" w14:textId="77777777" w:rsidR="00403BE4" w:rsidRPr="00403BE4" w:rsidRDefault="00403BE4" w:rsidP="00403BE4">
            <w:pPr>
              <w:rPr>
                <w:rFonts w:ascii="Aptos Narrow" w:hAnsi="Aptos Narrow"/>
                <w:color w:val="000000"/>
              </w:rPr>
            </w:pPr>
            <w:r w:rsidRPr="00403BE4">
              <w:rPr>
                <w:rFonts w:ascii="Aptos Narrow" w:hAnsi="Aptos Narrow"/>
                <w:color w:val="000000"/>
              </w:rPr>
              <w:t>HR/</w:t>
            </w:r>
            <w:proofErr w:type="spellStart"/>
            <w:r w:rsidRPr="00403BE4">
              <w:rPr>
                <w:rFonts w:ascii="Aptos Narrow" w:hAnsi="Aptos Narrow"/>
                <w:color w:val="000000"/>
              </w:rPr>
              <w:t>Hemoglobin</w:t>
            </w:r>
            <w:proofErr w:type="spellEnd"/>
            <w:r w:rsidRPr="00403BE4">
              <w:rPr>
                <w:rFonts w:ascii="Aptos Narrow" w:hAnsi="Aptos Narrow"/>
                <w:color w:val="000000"/>
              </w:rPr>
              <w:t xml:space="preserve"> ratio</w:t>
            </w:r>
          </w:p>
        </w:tc>
        <w:tc>
          <w:tcPr>
            <w:tcW w:w="738" w:type="dxa"/>
            <w:tcBorders>
              <w:top w:val="nil"/>
              <w:left w:val="nil"/>
              <w:bottom w:val="nil"/>
              <w:right w:val="nil"/>
            </w:tcBorders>
            <w:shd w:val="clear" w:color="auto" w:fill="auto"/>
            <w:noWrap/>
            <w:vAlign w:val="bottom"/>
            <w:hideMark/>
          </w:tcPr>
          <w:p w14:paraId="18CDD7B0"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BD84831"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23563DB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E898A7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D92B96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0E0402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60AACF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299E5B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50F0FBA"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DDB0F6A"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77EB1BDD"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198DCA2"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3054E32E"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34999ACA" w14:textId="77777777" w:rsidTr="00403BE4">
        <w:trPr>
          <w:trHeight w:val="320"/>
        </w:trPr>
        <w:tc>
          <w:tcPr>
            <w:tcW w:w="4976" w:type="dxa"/>
            <w:tcBorders>
              <w:top w:val="nil"/>
              <w:left w:val="nil"/>
              <w:bottom w:val="nil"/>
              <w:right w:val="nil"/>
            </w:tcBorders>
            <w:shd w:val="clear" w:color="auto" w:fill="auto"/>
            <w:noWrap/>
            <w:vAlign w:val="bottom"/>
            <w:hideMark/>
          </w:tcPr>
          <w:p w14:paraId="5BA8096B" w14:textId="77777777" w:rsidR="00403BE4" w:rsidRPr="00403BE4" w:rsidRDefault="00403BE4" w:rsidP="00403BE4">
            <w:pPr>
              <w:rPr>
                <w:rFonts w:ascii="Aptos Narrow" w:hAnsi="Aptos Narrow"/>
                <w:color w:val="000000"/>
              </w:rPr>
            </w:pPr>
            <w:r w:rsidRPr="00403BE4">
              <w:rPr>
                <w:rFonts w:ascii="Aptos Narrow" w:hAnsi="Aptos Narrow"/>
                <w:color w:val="000000"/>
              </w:rPr>
              <w:t>Respiratory index if Oxy support</w:t>
            </w:r>
          </w:p>
        </w:tc>
        <w:tc>
          <w:tcPr>
            <w:tcW w:w="738" w:type="dxa"/>
            <w:tcBorders>
              <w:top w:val="nil"/>
              <w:left w:val="nil"/>
              <w:bottom w:val="nil"/>
              <w:right w:val="nil"/>
            </w:tcBorders>
            <w:shd w:val="clear" w:color="auto" w:fill="auto"/>
            <w:noWrap/>
            <w:vAlign w:val="bottom"/>
            <w:hideMark/>
          </w:tcPr>
          <w:p w14:paraId="587E32B9"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C6CCFC6"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756BE6B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77E3FF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1689F9A"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5BFAB9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527899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8D7353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3221989"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E3A7556"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3B4328C"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303D139"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447E1933"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767F1B28" w14:textId="77777777" w:rsidTr="00403BE4">
        <w:trPr>
          <w:trHeight w:val="320"/>
        </w:trPr>
        <w:tc>
          <w:tcPr>
            <w:tcW w:w="4976" w:type="dxa"/>
            <w:tcBorders>
              <w:top w:val="nil"/>
              <w:left w:val="nil"/>
              <w:bottom w:val="nil"/>
              <w:right w:val="nil"/>
            </w:tcBorders>
            <w:shd w:val="clear" w:color="auto" w:fill="auto"/>
            <w:noWrap/>
            <w:vAlign w:val="bottom"/>
            <w:hideMark/>
          </w:tcPr>
          <w:p w14:paraId="03D3F906" w14:textId="77777777" w:rsidR="00403BE4" w:rsidRPr="00403BE4" w:rsidRDefault="00403BE4" w:rsidP="00403BE4">
            <w:pPr>
              <w:rPr>
                <w:rFonts w:ascii="Aptos Narrow" w:hAnsi="Aptos Narrow"/>
                <w:color w:val="000000"/>
              </w:rPr>
            </w:pPr>
            <w:r w:rsidRPr="00403BE4">
              <w:rPr>
                <w:rFonts w:ascii="Aptos Narrow" w:hAnsi="Aptos Narrow"/>
                <w:color w:val="000000"/>
              </w:rPr>
              <w:t>Respiratory index if no oxy</w:t>
            </w:r>
          </w:p>
        </w:tc>
        <w:tc>
          <w:tcPr>
            <w:tcW w:w="738" w:type="dxa"/>
            <w:tcBorders>
              <w:top w:val="nil"/>
              <w:left w:val="nil"/>
              <w:bottom w:val="nil"/>
              <w:right w:val="nil"/>
            </w:tcBorders>
            <w:shd w:val="clear" w:color="auto" w:fill="auto"/>
            <w:noWrap/>
            <w:vAlign w:val="bottom"/>
            <w:hideMark/>
          </w:tcPr>
          <w:p w14:paraId="76051326"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BBC8CF2"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4B77E83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214910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A0D57FE"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CF594EB"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45EFFE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B8CC0A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1C777D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C4C9320"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10B4F251"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8C0D00A"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67F9D577"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5F9A4CFE" w14:textId="77777777" w:rsidTr="00403BE4">
        <w:trPr>
          <w:trHeight w:val="320"/>
        </w:trPr>
        <w:tc>
          <w:tcPr>
            <w:tcW w:w="4976" w:type="dxa"/>
            <w:tcBorders>
              <w:top w:val="nil"/>
              <w:left w:val="nil"/>
              <w:bottom w:val="nil"/>
              <w:right w:val="nil"/>
            </w:tcBorders>
            <w:shd w:val="clear" w:color="auto" w:fill="auto"/>
            <w:noWrap/>
            <w:vAlign w:val="bottom"/>
            <w:hideMark/>
          </w:tcPr>
          <w:p w14:paraId="0541C113" w14:textId="77777777" w:rsidR="00403BE4" w:rsidRPr="00403BE4" w:rsidRDefault="00403BE4" w:rsidP="00403BE4">
            <w:pPr>
              <w:rPr>
                <w:rFonts w:ascii="Aptos Narrow" w:hAnsi="Aptos Narrow"/>
                <w:color w:val="000000"/>
              </w:rPr>
            </w:pPr>
            <w:r w:rsidRPr="00403BE4">
              <w:rPr>
                <w:rFonts w:ascii="Aptos Narrow" w:hAnsi="Aptos Narrow"/>
                <w:color w:val="000000"/>
              </w:rPr>
              <w:t>SpO2-Hemoglobin: spo2*</w:t>
            </w:r>
            <w:proofErr w:type="spellStart"/>
            <w:r w:rsidRPr="00403BE4">
              <w:rPr>
                <w:rFonts w:ascii="Aptos Narrow" w:hAnsi="Aptos Narrow"/>
                <w:color w:val="000000"/>
              </w:rPr>
              <w:t>hemoglobin</w:t>
            </w:r>
            <w:proofErr w:type="spellEnd"/>
          </w:p>
        </w:tc>
        <w:tc>
          <w:tcPr>
            <w:tcW w:w="738" w:type="dxa"/>
            <w:tcBorders>
              <w:top w:val="nil"/>
              <w:left w:val="nil"/>
              <w:bottom w:val="nil"/>
              <w:right w:val="nil"/>
            </w:tcBorders>
            <w:shd w:val="clear" w:color="auto" w:fill="auto"/>
            <w:noWrap/>
            <w:vAlign w:val="bottom"/>
            <w:hideMark/>
          </w:tcPr>
          <w:p w14:paraId="4698ACD3"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A2AF9F5"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0DC42E0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A25BBD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4A350D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1862058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379E9D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70C13D3"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5616D21"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5A45EFC"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DDCB4C7"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70FF7DC"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0AA463EE"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13B85E6A" w14:textId="77777777" w:rsidTr="00403BE4">
        <w:trPr>
          <w:trHeight w:val="320"/>
        </w:trPr>
        <w:tc>
          <w:tcPr>
            <w:tcW w:w="4976" w:type="dxa"/>
            <w:tcBorders>
              <w:top w:val="nil"/>
              <w:left w:val="nil"/>
              <w:bottom w:val="nil"/>
              <w:right w:val="nil"/>
            </w:tcBorders>
            <w:shd w:val="clear" w:color="auto" w:fill="auto"/>
            <w:noWrap/>
            <w:vAlign w:val="bottom"/>
            <w:hideMark/>
          </w:tcPr>
          <w:p w14:paraId="3D889A91" w14:textId="77777777" w:rsidR="00403BE4" w:rsidRPr="00403BE4" w:rsidRDefault="00403BE4" w:rsidP="00403BE4">
            <w:pPr>
              <w:rPr>
                <w:rFonts w:ascii="Aptos Narrow" w:hAnsi="Aptos Narrow"/>
                <w:color w:val="000000"/>
              </w:rPr>
            </w:pPr>
            <w:r w:rsidRPr="00403BE4">
              <w:rPr>
                <w:rFonts w:ascii="Aptos Narrow" w:hAnsi="Aptos Narrow"/>
                <w:color w:val="000000"/>
              </w:rPr>
              <w:t xml:space="preserve">sp02 * </w:t>
            </w:r>
            <w:proofErr w:type="spellStart"/>
            <w:r w:rsidRPr="00403BE4">
              <w:rPr>
                <w:rFonts w:ascii="Aptos Narrow" w:hAnsi="Aptos Narrow"/>
                <w:color w:val="000000"/>
              </w:rPr>
              <w:t>Os</w:t>
            </w:r>
            <w:proofErr w:type="spellEnd"/>
            <w:r w:rsidRPr="00403BE4">
              <w:rPr>
                <w:rFonts w:ascii="Aptos Narrow" w:hAnsi="Aptos Narrow"/>
                <w:color w:val="000000"/>
              </w:rPr>
              <w:t xml:space="preserve"> support flow</w:t>
            </w:r>
          </w:p>
        </w:tc>
        <w:tc>
          <w:tcPr>
            <w:tcW w:w="738" w:type="dxa"/>
            <w:tcBorders>
              <w:top w:val="nil"/>
              <w:left w:val="nil"/>
              <w:bottom w:val="nil"/>
              <w:right w:val="nil"/>
            </w:tcBorders>
            <w:shd w:val="clear" w:color="auto" w:fill="auto"/>
            <w:noWrap/>
            <w:vAlign w:val="bottom"/>
            <w:hideMark/>
          </w:tcPr>
          <w:p w14:paraId="3C9E94E7"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AC32ECC"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1CE70986"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6665231B"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100C34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25519B3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46BD88CB"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035A378"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4CD169F"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AE9BE7B"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43D6407"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233373C"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11DAD8B5"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r w:rsidR="00403BE4" w:rsidRPr="00403BE4" w14:paraId="0BD8624E" w14:textId="77777777" w:rsidTr="00403BE4">
        <w:trPr>
          <w:trHeight w:val="320"/>
        </w:trPr>
        <w:tc>
          <w:tcPr>
            <w:tcW w:w="4976" w:type="dxa"/>
            <w:tcBorders>
              <w:top w:val="nil"/>
              <w:left w:val="nil"/>
              <w:bottom w:val="nil"/>
              <w:right w:val="nil"/>
            </w:tcBorders>
            <w:shd w:val="clear" w:color="auto" w:fill="auto"/>
            <w:noWrap/>
            <w:vAlign w:val="bottom"/>
            <w:hideMark/>
          </w:tcPr>
          <w:p w14:paraId="230AC700" w14:textId="77777777" w:rsidR="00403BE4" w:rsidRPr="00403BE4" w:rsidRDefault="00403BE4" w:rsidP="00403BE4">
            <w:pPr>
              <w:rPr>
                <w:rFonts w:ascii="Aptos Narrow" w:hAnsi="Aptos Narrow"/>
                <w:color w:val="000000"/>
              </w:rPr>
            </w:pPr>
            <w:r w:rsidRPr="00403BE4">
              <w:rPr>
                <w:rFonts w:ascii="Aptos Narrow" w:hAnsi="Aptos Narrow"/>
                <w:color w:val="000000"/>
              </w:rPr>
              <w:t>Kirkland probability (see definition)</w:t>
            </w:r>
          </w:p>
        </w:tc>
        <w:tc>
          <w:tcPr>
            <w:tcW w:w="738" w:type="dxa"/>
            <w:tcBorders>
              <w:top w:val="nil"/>
              <w:left w:val="nil"/>
              <w:bottom w:val="nil"/>
              <w:right w:val="nil"/>
            </w:tcBorders>
            <w:shd w:val="clear" w:color="auto" w:fill="auto"/>
            <w:noWrap/>
            <w:vAlign w:val="bottom"/>
            <w:hideMark/>
          </w:tcPr>
          <w:p w14:paraId="6F811135" w14:textId="77777777" w:rsidR="00403BE4" w:rsidRPr="00403BE4" w:rsidRDefault="00403BE4" w:rsidP="00403BE4">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57DFFA9" w14:textId="77777777" w:rsidR="00403BE4" w:rsidRPr="00403BE4" w:rsidRDefault="00403BE4" w:rsidP="00403BE4">
            <w:pPr>
              <w:jc w:val="center"/>
              <w:rPr>
                <w:sz w:val="20"/>
                <w:szCs w:val="20"/>
              </w:rPr>
            </w:pPr>
          </w:p>
        </w:tc>
        <w:tc>
          <w:tcPr>
            <w:tcW w:w="738" w:type="dxa"/>
            <w:tcBorders>
              <w:top w:val="nil"/>
              <w:left w:val="nil"/>
              <w:bottom w:val="nil"/>
              <w:right w:val="nil"/>
            </w:tcBorders>
            <w:shd w:val="clear" w:color="auto" w:fill="auto"/>
            <w:noWrap/>
            <w:vAlign w:val="bottom"/>
            <w:hideMark/>
          </w:tcPr>
          <w:p w14:paraId="0DC5D555"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995D6AC"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0459788D"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7727AA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DD788A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50A1FC14"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715078E2" w14:textId="77777777" w:rsidR="00403BE4" w:rsidRPr="00403BE4" w:rsidRDefault="00403BE4" w:rsidP="00403BE4">
            <w:pPr>
              <w:jc w:val="center"/>
              <w:rPr>
                <w:sz w:val="20"/>
                <w:szCs w:val="20"/>
              </w:rPr>
            </w:pPr>
          </w:p>
        </w:tc>
        <w:tc>
          <w:tcPr>
            <w:tcW w:w="739" w:type="dxa"/>
            <w:tcBorders>
              <w:top w:val="nil"/>
              <w:left w:val="nil"/>
              <w:bottom w:val="nil"/>
              <w:right w:val="nil"/>
            </w:tcBorders>
            <w:shd w:val="clear" w:color="auto" w:fill="auto"/>
            <w:noWrap/>
            <w:vAlign w:val="bottom"/>
            <w:hideMark/>
          </w:tcPr>
          <w:p w14:paraId="373A6C57" w14:textId="77777777" w:rsidR="00403BE4" w:rsidRPr="00403BE4" w:rsidRDefault="00403BE4" w:rsidP="00403BE4">
            <w:pPr>
              <w:jc w:val="center"/>
              <w:rPr>
                <w:rFonts w:ascii="Aptos Narrow" w:hAnsi="Aptos Narrow"/>
                <w:color w:val="000000"/>
              </w:rPr>
            </w:pPr>
            <w:r w:rsidRPr="00403BE4">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75B1135" w14:textId="77777777" w:rsidR="00403BE4" w:rsidRPr="00403BE4" w:rsidRDefault="00403BE4" w:rsidP="00403BE4">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BB002A8" w14:textId="77777777" w:rsidR="00403BE4" w:rsidRPr="00403BE4" w:rsidRDefault="00403BE4" w:rsidP="00403BE4">
            <w:pPr>
              <w:jc w:val="center"/>
              <w:rPr>
                <w:sz w:val="20"/>
                <w:szCs w:val="20"/>
              </w:rPr>
            </w:pPr>
          </w:p>
        </w:tc>
        <w:tc>
          <w:tcPr>
            <w:tcW w:w="779" w:type="dxa"/>
            <w:tcBorders>
              <w:top w:val="nil"/>
              <w:left w:val="nil"/>
              <w:bottom w:val="nil"/>
              <w:right w:val="nil"/>
            </w:tcBorders>
            <w:shd w:val="clear" w:color="auto" w:fill="auto"/>
            <w:noWrap/>
            <w:vAlign w:val="bottom"/>
            <w:hideMark/>
          </w:tcPr>
          <w:p w14:paraId="0A62D029" w14:textId="77777777" w:rsidR="00403BE4" w:rsidRPr="00403BE4" w:rsidRDefault="00403BE4" w:rsidP="00403BE4">
            <w:pPr>
              <w:jc w:val="right"/>
              <w:rPr>
                <w:rFonts w:ascii="Aptos Narrow" w:hAnsi="Aptos Narrow"/>
                <w:color w:val="000000"/>
              </w:rPr>
            </w:pPr>
            <w:r w:rsidRPr="00403BE4">
              <w:rPr>
                <w:rFonts w:ascii="Aptos Narrow" w:hAnsi="Aptos Narrow"/>
                <w:color w:val="000000"/>
              </w:rPr>
              <w:t>1</w:t>
            </w:r>
          </w:p>
        </w:tc>
      </w:tr>
    </w:tbl>
    <w:p w14:paraId="52E0BBC1" w14:textId="77777777" w:rsidR="00C03F8B" w:rsidRDefault="00C03F8B" w:rsidP="5BFD6DAD"/>
    <w:p w14:paraId="2D4BEFC1" w14:textId="77777777" w:rsidR="00C03F8B" w:rsidRDefault="00C03F8B" w:rsidP="5BFD6DAD"/>
    <w:p w14:paraId="593CE792" w14:textId="54FBC1B2" w:rsidR="00CB45AD" w:rsidRDefault="00CB45AD" w:rsidP="00CB45AD">
      <w:pPr>
        <w:pStyle w:val="Heading3"/>
      </w:pPr>
      <w:r>
        <w:t>Table A.</w:t>
      </w:r>
      <w:r w:rsidR="009C370C">
        <w:t>5</w:t>
      </w:r>
      <w:r>
        <w:t>: Treatment variables</w:t>
      </w:r>
    </w:p>
    <w:p w14:paraId="1B00C9D5" w14:textId="77777777" w:rsidR="00CB45AD" w:rsidRDefault="00CB45AD" w:rsidP="5BFD6DAD"/>
    <w:tbl>
      <w:tblPr>
        <w:tblW w:w="14620" w:type="dxa"/>
        <w:tblLook w:val="04A0" w:firstRow="1" w:lastRow="0" w:firstColumn="1" w:lastColumn="0" w:noHBand="0" w:noVBand="1"/>
      </w:tblPr>
      <w:tblGrid>
        <w:gridCol w:w="4976"/>
        <w:gridCol w:w="738"/>
        <w:gridCol w:w="738"/>
        <w:gridCol w:w="738"/>
        <w:gridCol w:w="739"/>
        <w:gridCol w:w="739"/>
        <w:gridCol w:w="739"/>
        <w:gridCol w:w="739"/>
        <w:gridCol w:w="739"/>
        <w:gridCol w:w="739"/>
        <w:gridCol w:w="739"/>
        <w:gridCol w:w="739"/>
        <w:gridCol w:w="739"/>
        <w:gridCol w:w="779"/>
      </w:tblGrid>
      <w:tr w:rsidR="00CB45AD" w:rsidRPr="00CB45AD" w14:paraId="0FDB4D93" w14:textId="77777777" w:rsidTr="00CB45AD">
        <w:trPr>
          <w:trHeight w:val="1720"/>
        </w:trPr>
        <w:tc>
          <w:tcPr>
            <w:tcW w:w="4976" w:type="dxa"/>
            <w:tcBorders>
              <w:top w:val="nil"/>
              <w:left w:val="nil"/>
              <w:bottom w:val="nil"/>
              <w:right w:val="nil"/>
            </w:tcBorders>
            <w:shd w:val="clear" w:color="auto" w:fill="auto"/>
            <w:noWrap/>
            <w:vAlign w:val="bottom"/>
            <w:hideMark/>
          </w:tcPr>
          <w:p w14:paraId="78EA04C9" w14:textId="77777777" w:rsidR="00CB45AD" w:rsidRPr="00CB45AD" w:rsidRDefault="00CB45AD" w:rsidP="00CB45AD">
            <w:pPr>
              <w:rPr>
                <w:rFonts w:ascii="Aptos Narrow" w:hAnsi="Aptos Narrow"/>
                <w:color w:val="000000"/>
              </w:rPr>
            </w:pPr>
            <w:r w:rsidRPr="00CB45AD">
              <w:rPr>
                <w:rFonts w:ascii="Aptos Narrow" w:hAnsi="Aptos Narrow"/>
                <w:color w:val="000000"/>
              </w:rPr>
              <w:lastRenderedPageBreak/>
              <w:t>Variable</w:t>
            </w:r>
          </w:p>
        </w:tc>
        <w:tc>
          <w:tcPr>
            <w:tcW w:w="738" w:type="dxa"/>
            <w:tcBorders>
              <w:top w:val="nil"/>
              <w:left w:val="nil"/>
              <w:bottom w:val="nil"/>
              <w:right w:val="nil"/>
            </w:tcBorders>
            <w:shd w:val="clear" w:color="auto" w:fill="auto"/>
            <w:textDirection w:val="btLr"/>
            <w:vAlign w:val="bottom"/>
            <w:hideMark/>
          </w:tcPr>
          <w:p w14:paraId="44C695EB" w14:textId="77777777" w:rsidR="00CB45AD" w:rsidRPr="00CB45AD" w:rsidRDefault="00CB45AD" w:rsidP="00CB45AD">
            <w:pPr>
              <w:rPr>
                <w:rFonts w:ascii="Aptos Narrow" w:hAnsi="Aptos Narrow"/>
                <w:color w:val="000000"/>
              </w:rPr>
            </w:pPr>
            <w:r w:rsidRPr="00CB45AD">
              <w:rPr>
                <w:rFonts w:ascii="Aptos Narrow" w:hAnsi="Aptos Narrow"/>
                <w:color w:val="000000"/>
              </w:rPr>
              <w:t>Bell 2021 (DI)</w:t>
            </w:r>
          </w:p>
        </w:tc>
        <w:tc>
          <w:tcPr>
            <w:tcW w:w="738" w:type="dxa"/>
            <w:tcBorders>
              <w:top w:val="nil"/>
              <w:left w:val="nil"/>
              <w:bottom w:val="nil"/>
              <w:right w:val="nil"/>
            </w:tcBorders>
            <w:shd w:val="clear" w:color="auto" w:fill="auto"/>
            <w:textDirection w:val="btLr"/>
            <w:vAlign w:val="bottom"/>
            <w:hideMark/>
          </w:tcPr>
          <w:p w14:paraId="11723ECD" w14:textId="77777777" w:rsidR="00CB45AD" w:rsidRPr="00CB45AD" w:rsidRDefault="00CB45AD" w:rsidP="00CB45AD">
            <w:pPr>
              <w:rPr>
                <w:rFonts w:ascii="Aptos Narrow" w:hAnsi="Aptos Narrow"/>
                <w:color w:val="000000"/>
              </w:rPr>
            </w:pPr>
            <w:proofErr w:type="spellStart"/>
            <w:r w:rsidRPr="00CB45AD">
              <w:rPr>
                <w:rFonts w:ascii="Aptos Narrow" w:hAnsi="Aptos Narrow"/>
                <w:color w:val="000000"/>
              </w:rPr>
              <w:t>Brajer</w:t>
            </w:r>
            <w:proofErr w:type="spellEnd"/>
            <w:r w:rsidRPr="00CB45AD">
              <w:rPr>
                <w:rFonts w:ascii="Aptos Narrow" w:hAnsi="Aptos Narrow"/>
                <w:color w:val="000000"/>
              </w:rPr>
              <w:t xml:space="preserve"> 2020</w:t>
            </w:r>
          </w:p>
        </w:tc>
        <w:tc>
          <w:tcPr>
            <w:tcW w:w="738" w:type="dxa"/>
            <w:tcBorders>
              <w:top w:val="nil"/>
              <w:left w:val="nil"/>
              <w:bottom w:val="nil"/>
              <w:right w:val="nil"/>
            </w:tcBorders>
            <w:shd w:val="clear" w:color="auto" w:fill="auto"/>
            <w:textDirection w:val="btLr"/>
            <w:vAlign w:val="bottom"/>
            <w:hideMark/>
          </w:tcPr>
          <w:p w14:paraId="66DFFD8F" w14:textId="77777777" w:rsidR="00CB45AD" w:rsidRPr="00CB45AD" w:rsidRDefault="00CB45AD" w:rsidP="00CB45AD">
            <w:pPr>
              <w:rPr>
                <w:rFonts w:ascii="Aptos Narrow" w:hAnsi="Aptos Narrow"/>
                <w:color w:val="000000"/>
              </w:rPr>
            </w:pPr>
            <w:r w:rsidRPr="00CB45AD">
              <w:rPr>
                <w:rFonts w:ascii="Aptos Narrow" w:hAnsi="Aptos Narrow"/>
                <w:color w:val="000000"/>
              </w:rPr>
              <w:t>Kwon et al (DEWS)</w:t>
            </w:r>
          </w:p>
        </w:tc>
        <w:tc>
          <w:tcPr>
            <w:tcW w:w="739" w:type="dxa"/>
            <w:tcBorders>
              <w:top w:val="nil"/>
              <w:left w:val="nil"/>
              <w:bottom w:val="nil"/>
              <w:right w:val="nil"/>
            </w:tcBorders>
            <w:shd w:val="clear" w:color="auto" w:fill="auto"/>
            <w:textDirection w:val="btLr"/>
            <w:vAlign w:val="bottom"/>
            <w:hideMark/>
          </w:tcPr>
          <w:p w14:paraId="3A0F54E8" w14:textId="77777777" w:rsidR="00CB45AD" w:rsidRPr="00CB45AD" w:rsidRDefault="00CB45AD" w:rsidP="00CB45AD">
            <w:pPr>
              <w:rPr>
                <w:rFonts w:ascii="Aptos Narrow" w:hAnsi="Aptos Narrow"/>
                <w:color w:val="000000"/>
              </w:rPr>
            </w:pPr>
            <w:proofErr w:type="spellStart"/>
            <w:r w:rsidRPr="00CB45AD">
              <w:rPr>
                <w:rFonts w:ascii="Aptos Narrow" w:hAnsi="Aptos Narrow"/>
                <w:color w:val="000000"/>
              </w:rPr>
              <w:t>Dziadzko</w:t>
            </w:r>
            <w:proofErr w:type="spellEnd"/>
            <w:r w:rsidRPr="00CB45AD">
              <w:rPr>
                <w:rFonts w:ascii="Aptos Narrow" w:hAnsi="Aptos Narrow"/>
                <w:color w:val="000000"/>
              </w:rPr>
              <w:t xml:space="preserve"> 2018 (APPROVE)</w:t>
            </w:r>
          </w:p>
        </w:tc>
        <w:tc>
          <w:tcPr>
            <w:tcW w:w="739" w:type="dxa"/>
            <w:tcBorders>
              <w:top w:val="nil"/>
              <w:left w:val="nil"/>
              <w:bottom w:val="nil"/>
              <w:right w:val="nil"/>
            </w:tcBorders>
            <w:shd w:val="clear" w:color="auto" w:fill="auto"/>
            <w:textDirection w:val="btLr"/>
            <w:vAlign w:val="bottom"/>
            <w:hideMark/>
          </w:tcPr>
          <w:p w14:paraId="793908B7" w14:textId="77777777" w:rsidR="00CB45AD" w:rsidRPr="00CB45AD" w:rsidRDefault="00CB45AD" w:rsidP="00CB45AD">
            <w:pPr>
              <w:rPr>
                <w:rFonts w:ascii="Aptos Narrow" w:hAnsi="Aptos Narrow"/>
                <w:color w:val="000000"/>
              </w:rPr>
            </w:pPr>
            <w:proofErr w:type="spellStart"/>
            <w:r w:rsidRPr="00CB45AD">
              <w:rPr>
                <w:rFonts w:ascii="Aptos Narrow" w:hAnsi="Aptos Narrow"/>
                <w:color w:val="000000"/>
              </w:rPr>
              <w:t>Churpek</w:t>
            </w:r>
            <w:proofErr w:type="spellEnd"/>
            <w:r w:rsidRPr="00CB45AD">
              <w:rPr>
                <w:rFonts w:ascii="Aptos Narrow" w:hAnsi="Aptos Narrow"/>
                <w:color w:val="000000"/>
              </w:rPr>
              <w:t xml:space="preserve"> 2014 (</w:t>
            </w:r>
            <w:proofErr w:type="spellStart"/>
            <w:r w:rsidRPr="00CB45AD">
              <w:rPr>
                <w:rFonts w:ascii="Aptos Narrow" w:hAnsi="Aptos Narrow"/>
                <w:color w:val="000000"/>
              </w:rPr>
              <w:t>eCART</w:t>
            </w:r>
            <w:proofErr w:type="spellEnd"/>
            <w:r w:rsidRPr="00CB45AD">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1C105CC7" w14:textId="77777777" w:rsidR="00CB45AD" w:rsidRPr="00CB45AD" w:rsidRDefault="00CB45AD" w:rsidP="00CB45AD">
            <w:pPr>
              <w:rPr>
                <w:rFonts w:ascii="Aptos Narrow" w:hAnsi="Aptos Narrow"/>
                <w:color w:val="000000"/>
              </w:rPr>
            </w:pPr>
            <w:r w:rsidRPr="00CB45AD">
              <w:rPr>
                <w:rFonts w:ascii="Aptos Narrow" w:hAnsi="Aptos Narrow"/>
                <w:color w:val="000000"/>
              </w:rPr>
              <w:t>Kia 2020 (MEWS++)</w:t>
            </w:r>
          </w:p>
        </w:tc>
        <w:tc>
          <w:tcPr>
            <w:tcW w:w="739" w:type="dxa"/>
            <w:tcBorders>
              <w:top w:val="nil"/>
              <w:left w:val="nil"/>
              <w:bottom w:val="nil"/>
              <w:right w:val="nil"/>
            </w:tcBorders>
            <w:shd w:val="clear" w:color="auto" w:fill="auto"/>
            <w:textDirection w:val="btLr"/>
            <w:vAlign w:val="bottom"/>
            <w:hideMark/>
          </w:tcPr>
          <w:p w14:paraId="3AC4015B" w14:textId="77777777" w:rsidR="00CB45AD" w:rsidRPr="00CB45AD" w:rsidRDefault="00CB45AD" w:rsidP="00CB45AD">
            <w:pPr>
              <w:rPr>
                <w:rFonts w:ascii="Aptos Narrow" w:hAnsi="Aptos Narrow"/>
                <w:color w:val="000000"/>
              </w:rPr>
            </w:pPr>
            <w:r w:rsidRPr="00CB45AD">
              <w:rPr>
                <w:rFonts w:ascii="Aptos Narrow" w:hAnsi="Aptos Narrow"/>
                <w:color w:val="000000"/>
              </w:rPr>
              <w:t>Kipnis 2016 (AAM)</w:t>
            </w:r>
          </w:p>
        </w:tc>
        <w:tc>
          <w:tcPr>
            <w:tcW w:w="739" w:type="dxa"/>
            <w:tcBorders>
              <w:top w:val="nil"/>
              <w:left w:val="nil"/>
              <w:bottom w:val="nil"/>
              <w:right w:val="nil"/>
            </w:tcBorders>
            <w:shd w:val="clear" w:color="auto" w:fill="auto"/>
            <w:textDirection w:val="btLr"/>
            <w:vAlign w:val="bottom"/>
            <w:hideMark/>
          </w:tcPr>
          <w:p w14:paraId="0C74C958" w14:textId="77777777" w:rsidR="00CB45AD" w:rsidRPr="00CB45AD" w:rsidRDefault="00CB45AD" w:rsidP="00CB45AD">
            <w:pPr>
              <w:rPr>
                <w:rFonts w:ascii="Aptos Narrow" w:hAnsi="Aptos Narrow"/>
                <w:color w:val="000000"/>
              </w:rPr>
            </w:pPr>
            <w:r w:rsidRPr="00CB45AD">
              <w:rPr>
                <w:rFonts w:ascii="Aptos Narrow" w:hAnsi="Aptos Narrow"/>
                <w:color w:val="000000"/>
              </w:rPr>
              <w:t>O'Brien 2019</w:t>
            </w:r>
          </w:p>
        </w:tc>
        <w:tc>
          <w:tcPr>
            <w:tcW w:w="739" w:type="dxa"/>
            <w:tcBorders>
              <w:top w:val="nil"/>
              <w:left w:val="nil"/>
              <w:bottom w:val="nil"/>
              <w:right w:val="nil"/>
            </w:tcBorders>
            <w:shd w:val="clear" w:color="auto" w:fill="auto"/>
            <w:textDirection w:val="btLr"/>
            <w:vAlign w:val="bottom"/>
            <w:hideMark/>
          </w:tcPr>
          <w:p w14:paraId="775CDACE" w14:textId="77777777" w:rsidR="00CB45AD" w:rsidRPr="00CB45AD" w:rsidRDefault="00CB45AD" w:rsidP="00CB45AD">
            <w:pPr>
              <w:rPr>
                <w:rFonts w:ascii="Aptos Narrow" w:hAnsi="Aptos Narrow"/>
                <w:color w:val="000000"/>
              </w:rPr>
            </w:pPr>
            <w:proofErr w:type="spellStart"/>
            <w:r w:rsidRPr="00CB45AD">
              <w:rPr>
                <w:rFonts w:ascii="Aptos Narrow" w:hAnsi="Aptos Narrow"/>
                <w:color w:val="000000"/>
              </w:rPr>
              <w:t>Pou</w:t>
            </w:r>
            <w:proofErr w:type="spellEnd"/>
            <w:r w:rsidRPr="00CB45AD">
              <w:rPr>
                <w:rFonts w:ascii="Aptos Narrow" w:hAnsi="Aptos Narrow"/>
                <w:color w:val="000000"/>
              </w:rPr>
              <w:t>-Prom 2022 (</w:t>
            </w:r>
            <w:proofErr w:type="spellStart"/>
            <w:r w:rsidRPr="00CB45AD">
              <w:rPr>
                <w:rFonts w:ascii="Aptos Narrow" w:hAnsi="Aptos Narrow"/>
                <w:color w:val="000000"/>
              </w:rPr>
              <w:t>CHARTwatch</w:t>
            </w:r>
            <w:proofErr w:type="spellEnd"/>
            <w:r w:rsidRPr="00CB45AD">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404306A0" w14:textId="77777777" w:rsidR="00CB45AD" w:rsidRPr="00CB45AD" w:rsidRDefault="00CB45AD" w:rsidP="00CB45AD">
            <w:pPr>
              <w:rPr>
                <w:rFonts w:ascii="Aptos Narrow" w:hAnsi="Aptos Narrow"/>
                <w:color w:val="000000"/>
              </w:rPr>
            </w:pPr>
            <w:r w:rsidRPr="00CB45AD">
              <w:rPr>
                <w:rFonts w:ascii="Aptos Narrow" w:hAnsi="Aptos Narrow"/>
                <w:color w:val="000000"/>
              </w:rPr>
              <w:t>Romero-</w:t>
            </w:r>
            <w:proofErr w:type="spellStart"/>
            <w:r w:rsidRPr="00CB45AD">
              <w:rPr>
                <w:rFonts w:ascii="Aptos Narrow" w:hAnsi="Aptos Narrow"/>
                <w:color w:val="000000"/>
              </w:rPr>
              <w:t>Brufau</w:t>
            </w:r>
            <w:proofErr w:type="spellEnd"/>
            <w:r w:rsidRPr="00CB45AD">
              <w:rPr>
                <w:rFonts w:ascii="Aptos Narrow" w:hAnsi="Aptos Narrow"/>
                <w:color w:val="000000"/>
              </w:rPr>
              <w:t xml:space="preserve"> 2021 (MC-EWS)</w:t>
            </w:r>
          </w:p>
        </w:tc>
        <w:tc>
          <w:tcPr>
            <w:tcW w:w="739" w:type="dxa"/>
            <w:tcBorders>
              <w:top w:val="nil"/>
              <w:left w:val="nil"/>
              <w:bottom w:val="nil"/>
              <w:right w:val="nil"/>
            </w:tcBorders>
            <w:shd w:val="clear" w:color="auto" w:fill="auto"/>
            <w:textDirection w:val="btLr"/>
            <w:vAlign w:val="bottom"/>
            <w:hideMark/>
          </w:tcPr>
          <w:p w14:paraId="6661F047" w14:textId="77777777" w:rsidR="00CB45AD" w:rsidRPr="00CB45AD" w:rsidRDefault="00CB45AD" w:rsidP="00CB45AD">
            <w:pPr>
              <w:rPr>
                <w:rFonts w:ascii="Aptos Narrow" w:hAnsi="Aptos Narrow"/>
                <w:color w:val="000000"/>
              </w:rPr>
            </w:pPr>
            <w:r w:rsidRPr="00CB45AD">
              <w:rPr>
                <w:rFonts w:ascii="Aptos Narrow" w:hAnsi="Aptos Narrow"/>
                <w:color w:val="000000"/>
              </w:rPr>
              <w:t>Rossetti, 2024 (CONCERN)</w:t>
            </w:r>
          </w:p>
        </w:tc>
        <w:tc>
          <w:tcPr>
            <w:tcW w:w="739" w:type="dxa"/>
            <w:tcBorders>
              <w:top w:val="nil"/>
              <w:left w:val="nil"/>
              <w:bottom w:val="nil"/>
              <w:right w:val="nil"/>
            </w:tcBorders>
            <w:shd w:val="clear" w:color="auto" w:fill="auto"/>
            <w:textDirection w:val="btLr"/>
            <w:vAlign w:val="bottom"/>
            <w:hideMark/>
          </w:tcPr>
          <w:p w14:paraId="564BD0EC" w14:textId="77777777" w:rsidR="00CB45AD" w:rsidRPr="00CB45AD" w:rsidRDefault="00CB45AD" w:rsidP="00CB45AD">
            <w:pPr>
              <w:rPr>
                <w:rFonts w:ascii="Aptos Narrow" w:hAnsi="Aptos Narrow"/>
                <w:color w:val="000000"/>
              </w:rPr>
            </w:pPr>
            <w:proofErr w:type="spellStart"/>
            <w:r w:rsidRPr="00CB45AD">
              <w:rPr>
                <w:rFonts w:ascii="Aptos Narrow" w:hAnsi="Aptos Narrow"/>
                <w:color w:val="000000"/>
              </w:rPr>
              <w:t>Churpek</w:t>
            </w:r>
            <w:proofErr w:type="spellEnd"/>
            <w:r w:rsidRPr="00CB45AD">
              <w:rPr>
                <w:rFonts w:ascii="Aptos Narrow" w:hAnsi="Aptos Narrow"/>
                <w:color w:val="000000"/>
              </w:rPr>
              <w:t>, 2024 (eCARTv5)</w:t>
            </w:r>
          </w:p>
        </w:tc>
        <w:tc>
          <w:tcPr>
            <w:tcW w:w="779" w:type="dxa"/>
            <w:tcBorders>
              <w:top w:val="nil"/>
              <w:left w:val="nil"/>
              <w:bottom w:val="nil"/>
              <w:right w:val="nil"/>
            </w:tcBorders>
            <w:shd w:val="clear" w:color="auto" w:fill="auto"/>
            <w:textDirection w:val="btLr"/>
            <w:vAlign w:val="bottom"/>
            <w:hideMark/>
          </w:tcPr>
          <w:p w14:paraId="359AD49D" w14:textId="77777777" w:rsidR="00CB45AD" w:rsidRPr="00CB45AD" w:rsidRDefault="00CB45AD" w:rsidP="00CB45AD">
            <w:pPr>
              <w:rPr>
                <w:rFonts w:ascii="Aptos Narrow" w:hAnsi="Aptos Narrow"/>
                <w:color w:val="000000"/>
              </w:rPr>
            </w:pPr>
            <w:r w:rsidRPr="00CB45AD">
              <w:rPr>
                <w:rFonts w:ascii="Aptos Narrow" w:hAnsi="Aptos Narrow"/>
                <w:color w:val="000000"/>
              </w:rPr>
              <w:t>Total count</w:t>
            </w:r>
          </w:p>
        </w:tc>
      </w:tr>
      <w:tr w:rsidR="00CB45AD" w:rsidRPr="00CB45AD" w14:paraId="6BE43FE4" w14:textId="77777777" w:rsidTr="00CB45AD">
        <w:trPr>
          <w:trHeight w:val="320"/>
        </w:trPr>
        <w:tc>
          <w:tcPr>
            <w:tcW w:w="4976" w:type="dxa"/>
            <w:tcBorders>
              <w:top w:val="nil"/>
              <w:left w:val="nil"/>
              <w:bottom w:val="nil"/>
              <w:right w:val="nil"/>
            </w:tcBorders>
            <w:shd w:val="clear" w:color="auto" w:fill="auto"/>
            <w:noWrap/>
            <w:vAlign w:val="bottom"/>
            <w:hideMark/>
          </w:tcPr>
          <w:p w14:paraId="6B3BBF44" w14:textId="77777777" w:rsidR="00CB45AD" w:rsidRPr="00CB45AD" w:rsidRDefault="00CB45AD" w:rsidP="00CB45AD">
            <w:pPr>
              <w:rPr>
                <w:rFonts w:ascii="Aptos Narrow" w:hAnsi="Aptos Narrow"/>
                <w:color w:val="000000"/>
              </w:rPr>
            </w:pPr>
            <w:r w:rsidRPr="00CB45AD">
              <w:rPr>
                <w:rFonts w:ascii="Aptos Narrow" w:hAnsi="Aptos Narrow"/>
                <w:color w:val="000000"/>
              </w:rPr>
              <w:t>Total IV fluids</w:t>
            </w:r>
          </w:p>
        </w:tc>
        <w:tc>
          <w:tcPr>
            <w:tcW w:w="738" w:type="dxa"/>
            <w:tcBorders>
              <w:top w:val="nil"/>
              <w:left w:val="nil"/>
              <w:bottom w:val="nil"/>
              <w:right w:val="nil"/>
            </w:tcBorders>
            <w:shd w:val="clear" w:color="auto" w:fill="auto"/>
            <w:noWrap/>
            <w:vAlign w:val="bottom"/>
            <w:hideMark/>
          </w:tcPr>
          <w:p w14:paraId="6E257CC0"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2F2FC4EB"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56A225E4"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594705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AA6DBF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E51D0E5"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3C7E18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624712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F16C9D3"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84994DF"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9E0F42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6040890"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53C94837"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3</w:t>
            </w:r>
          </w:p>
        </w:tc>
      </w:tr>
      <w:tr w:rsidR="00CB45AD" w:rsidRPr="00CB45AD" w14:paraId="61889641" w14:textId="77777777" w:rsidTr="00CB45AD">
        <w:trPr>
          <w:trHeight w:val="320"/>
        </w:trPr>
        <w:tc>
          <w:tcPr>
            <w:tcW w:w="4976" w:type="dxa"/>
            <w:tcBorders>
              <w:top w:val="nil"/>
              <w:left w:val="nil"/>
              <w:bottom w:val="nil"/>
              <w:right w:val="nil"/>
            </w:tcBorders>
            <w:shd w:val="clear" w:color="auto" w:fill="auto"/>
            <w:noWrap/>
            <w:vAlign w:val="bottom"/>
            <w:hideMark/>
          </w:tcPr>
          <w:p w14:paraId="2E740CD5" w14:textId="77777777" w:rsidR="00CB45AD" w:rsidRPr="00CB45AD" w:rsidRDefault="00CB45AD" w:rsidP="00CB45AD">
            <w:pPr>
              <w:rPr>
                <w:rFonts w:ascii="Aptos Narrow" w:hAnsi="Aptos Narrow"/>
                <w:color w:val="000000"/>
              </w:rPr>
            </w:pPr>
            <w:r w:rsidRPr="00CB45AD">
              <w:rPr>
                <w:rFonts w:ascii="Aptos Narrow" w:hAnsi="Aptos Narrow"/>
                <w:color w:val="000000"/>
              </w:rPr>
              <w:t>Vasopressor</w:t>
            </w:r>
          </w:p>
        </w:tc>
        <w:tc>
          <w:tcPr>
            <w:tcW w:w="738" w:type="dxa"/>
            <w:tcBorders>
              <w:top w:val="nil"/>
              <w:left w:val="nil"/>
              <w:bottom w:val="nil"/>
              <w:right w:val="nil"/>
            </w:tcBorders>
            <w:shd w:val="clear" w:color="auto" w:fill="auto"/>
            <w:noWrap/>
            <w:vAlign w:val="bottom"/>
            <w:hideMark/>
          </w:tcPr>
          <w:p w14:paraId="351D1CB9"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8E3BAC7"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13812868"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CF7D587"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2AC77B47"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1D12776"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FE3BD73"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EE7A79D"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8160CC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0F4E07F"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D55366F"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9163969"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54A53900"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2</w:t>
            </w:r>
          </w:p>
        </w:tc>
      </w:tr>
      <w:tr w:rsidR="00CB45AD" w:rsidRPr="00CB45AD" w14:paraId="40E75B54" w14:textId="77777777" w:rsidTr="00CB45AD">
        <w:trPr>
          <w:trHeight w:val="320"/>
        </w:trPr>
        <w:tc>
          <w:tcPr>
            <w:tcW w:w="4976" w:type="dxa"/>
            <w:tcBorders>
              <w:top w:val="nil"/>
              <w:left w:val="nil"/>
              <w:bottom w:val="nil"/>
              <w:right w:val="nil"/>
            </w:tcBorders>
            <w:shd w:val="clear" w:color="auto" w:fill="auto"/>
            <w:noWrap/>
            <w:vAlign w:val="bottom"/>
            <w:hideMark/>
          </w:tcPr>
          <w:p w14:paraId="4FF932F9" w14:textId="77777777" w:rsidR="00CB45AD" w:rsidRPr="00CB45AD" w:rsidRDefault="00CB45AD" w:rsidP="00CB45AD">
            <w:pPr>
              <w:rPr>
                <w:rFonts w:ascii="Aptos Narrow" w:hAnsi="Aptos Narrow"/>
                <w:color w:val="000000"/>
              </w:rPr>
            </w:pPr>
            <w:r w:rsidRPr="00CB45AD">
              <w:rPr>
                <w:rFonts w:ascii="Aptos Narrow" w:hAnsi="Aptos Narrow"/>
                <w:color w:val="000000"/>
              </w:rPr>
              <w:t>Antibiotics</w:t>
            </w:r>
          </w:p>
        </w:tc>
        <w:tc>
          <w:tcPr>
            <w:tcW w:w="738" w:type="dxa"/>
            <w:tcBorders>
              <w:top w:val="nil"/>
              <w:left w:val="nil"/>
              <w:bottom w:val="nil"/>
              <w:right w:val="nil"/>
            </w:tcBorders>
            <w:shd w:val="clear" w:color="auto" w:fill="auto"/>
            <w:noWrap/>
            <w:vAlign w:val="bottom"/>
            <w:hideMark/>
          </w:tcPr>
          <w:p w14:paraId="262561DC"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32801E1"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30DCB6C2"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E5BF5C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8F1118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33A95B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98EDC0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89CFCF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9A1A7E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9B36C1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3475F8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4290428"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34912FE6"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2349BBB9" w14:textId="77777777" w:rsidTr="00CB45AD">
        <w:trPr>
          <w:trHeight w:val="320"/>
        </w:trPr>
        <w:tc>
          <w:tcPr>
            <w:tcW w:w="4976" w:type="dxa"/>
            <w:tcBorders>
              <w:top w:val="nil"/>
              <w:left w:val="nil"/>
              <w:bottom w:val="nil"/>
              <w:right w:val="nil"/>
            </w:tcBorders>
            <w:shd w:val="clear" w:color="auto" w:fill="auto"/>
            <w:noWrap/>
            <w:vAlign w:val="bottom"/>
            <w:hideMark/>
          </w:tcPr>
          <w:p w14:paraId="06A77804" w14:textId="77777777" w:rsidR="00CB45AD" w:rsidRPr="00CB45AD" w:rsidRDefault="00CB45AD" w:rsidP="00CB45AD">
            <w:pPr>
              <w:rPr>
                <w:rFonts w:ascii="Aptos Narrow" w:hAnsi="Aptos Narrow"/>
                <w:color w:val="000000"/>
              </w:rPr>
            </w:pPr>
            <w:proofErr w:type="spellStart"/>
            <w:r w:rsidRPr="00CB45AD">
              <w:rPr>
                <w:rFonts w:ascii="Aptos Narrow" w:hAnsi="Aptos Narrow"/>
                <w:color w:val="000000"/>
              </w:rPr>
              <w:t>Heparain</w:t>
            </w:r>
            <w:proofErr w:type="spellEnd"/>
          </w:p>
        </w:tc>
        <w:tc>
          <w:tcPr>
            <w:tcW w:w="738" w:type="dxa"/>
            <w:tcBorders>
              <w:top w:val="nil"/>
              <w:left w:val="nil"/>
              <w:bottom w:val="nil"/>
              <w:right w:val="nil"/>
            </w:tcBorders>
            <w:shd w:val="clear" w:color="auto" w:fill="auto"/>
            <w:noWrap/>
            <w:vAlign w:val="bottom"/>
            <w:hideMark/>
          </w:tcPr>
          <w:p w14:paraId="61B3E467"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D4E310A"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4BBC1C82"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0A9E72D5"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BA8136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9FDD8F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A7A827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8EC8C6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5D38F4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02C8FA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88FD2F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09DD4CF"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41F9B2B6"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6064449D" w14:textId="77777777" w:rsidTr="00CB45AD">
        <w:trPr>
          <w:trHeight w:val="320"/>
        </w:trPr>
        <w:tc>
          <w:tcPr>
            <w:tcW w:w="4976" w:type="dxa"/>
            <w:tcBorders>
              <w:top w:val="nil"/>
              <w:left w:val="nil"/>
              <w:bottom w:val="nil"/>
              <w:right w:val="nil"/>
            </w:tcBorders>
            <w:shd w:val="clear" w:color="auto" w:fill="auto"/>
            <w:noWrap/>
            <w:vAlign w:val="bottom"/>
            <w:hideMark/>
          </w:tcPr>
          <w:p w14:paraId="5EB371B6" w14:textId="77777777" w:rsidR="00CB45AD" w:rsidRPr="00CB45AD" w:rsidRDefault="00CB45AD" w:rsidP="00CB45AD">
            <w:pPr>
              <w:rPr>
                <w:rFonts w:ascii="Aptos Narrow" w:hAnsi="Aptos Narrow"/>
                <w:color w:val="000000"/>
              </w:rPr>
            </w:pPr>
            <w:r w:rsidRPr="00CB45AD">
              <w:rPr>
                <w:rFonts w:ascii="Aptos Narrow" w:hAnsi="Aptos Narrow"/>
                <w:color w:val="000000"/>
              </w:rPr>
              <w:t>Opioid</w:t>
            </w:r>
          </w:p>
        </w:tc>
        <w:tc>
          <w:tcPr>
            <w:tcW w:w="738" w:type="dxa"/>
            <w:tcBorders>
              <w:top w:val="nil"/>
              <w:left w:val="nil"/>
              <w:bottom w:val="nil"/>
              <w:right w:val="nil"/>
            </w:tcBorders>
            <w:shd w:val="clear" w:color="auto" w:fill="auto"/>
            <w:noWrap/>
            <w:vAlign w:val="bottom"/>
            <w:hideMark/>
          </w:tcPr>
          <w:p w14:paraId="251E343A"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2C65822"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5E2FD9A1"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CBCE80D"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61F3083"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594D9C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A724B2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DB9FE0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353D4E5"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21B3A6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99D03E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7AC418A"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365B1C95"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0F55DAB4" w14:textId="77777777" w:rsidTr="00CB45AD">
        <w:trPr>
          <w:trHeight w:val="320"/>
        </w:trPr>
        <w:tc>
          <w:tcPr>
            <w:tcW w:w="4976" w:type="dxa"/>
            <w:tcBorders>
              <w:top w:val="nil"/>
              <w:left w:val="nil"/>
              <w:bottom w:val="nil"/>
              <w:right w:val="nil"/>
            </w:tcBorders>
            <w:shd w:val="clear" w:color="auto" w:fill="auto"/>
            <w:noWrap/>
            <w:vAlign w:val="bottom"/>
            <w:hideMark/>
          </w:tcPr>
          <w:p w14:paraId="01A915A1" w14:textId="77777777" w:rsidR="00CB45AD" w:rsidRPr="00CB45AD" w:rsidRDefault="00CB45AD" w:rsidP="00CB45AD">
            <w:pPr>
              <w:rPr>
                <w:rFonts w:ascii="Aptos Narrow" w:hAnsi="Aptos Narrow"/>
                <w:color w:val="000000"/>
              </w:rPr>
            </w:pPr>
            <w:r w:rsidRPr="00CB45AD">
              <w:rPr>
                <w:rFonts w:ascii="Aptos Narrow" w:hAnsi="Aptos Narrow"/>
                <w:color w:val="000000"/>
              </w:rPr>
              <w:t>Steroids</w:t>
            </w:r>
          </w:p>
        </w:tc>
        <w:tc>
          <w:tcPr>
            <w:tcW w:w="738" w:type="dxa"/>
            <w:tcBorders>
              <w:top w:val="nil"/>
              <w:left w:val="nil"/>
              <w:bottom w:val="nil"/>
              <w:right w:val="nil"/>
            </w:tcBorders>
            <w:shd w:val="clear" w:color="auto" w:fill="auto"/>
            <w:noWrap/>
            <w:vAlign w:val="bottom"/>
            <w:hideMark/>
          </w:tcPr>
          <w:p w14:paraId="4EAF65C1"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9DF73A8"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4C64D177"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2C4AF7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E8CAEB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61782B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EFD7C7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D9CDBF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5AF5A7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32D4E01"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C167BF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59E9974"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6071F877"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1A75D294" w14:textId="77777777" w:rsidTr="00CB45AD">
        <w:trPr>
          <w:trHeight w:val="320"/>
        </w:trPr>
        <w:tc>
          <w:tcPr>
            <w:tcW w:w="4976" w:type="dxa"/>
            <w:tcBorders>
              <w:top w:val="nil"/>
              <w:left w:val="nil"/>
              <w:bottom w:val="nil"/>
              <w:right w:val="nil"/>
            </w:tcBorders>
            <w:shd w:val="clear" w:color="auto" w:fill="auto"/>
            <w:noWrap/>
            <w:vAlign w:val="bottom"/>
            <w:hideMark/>
          </w:tcPr>
          <w:p w14:paraId="6BB3ED53" w14:textId="77777777" w:rsidR="00CB45AD" w:rsidRPr="00CB45AD" w:rsidRDefault="00CB45AD" w:rsidP="00CB45AD">
            <w:pPr>
              <w:rPr>
                <w:rFonts w:ascii="Aptos Narrow" w:hAnsi="Aptos Narrow"/>
                <w:color w:val="000000"/>
              </w:rPr>
            </w:pPr>
            <w:r w:rsidRPr="00CB45AD">
              <w:rPr>
                <w:rFonts w:ascii="Aptos Narrow" w:hAnsi="Aptos Narrow"/>
                <w:color w:val="000000"/>
              </w:rPr>
              <w:t>Insulin</w:t>
            </w:r>
          </w:p>
        </w:tc>
        <w:tc>
          <w:tcPr>
            <w:tcW w:w="738" w:type="dxa"/>
            <w:tcBorders>
              <w:top w:val="nil"/>
              <w:left w:val="nil"/>
              <w:bottom w:val="nil"/>
              <w:right w:val="nil"/>
            </w:tcBorders>
            <w:shd w:val="clear" w:color="auto" w:fill="auto"/>
            <w:noWrap/>
            <w:vAlign w:val="bottom"/>
            <w:hideMark/>
          </w:tcPr>
          <w:p w14:paraId="70A4835C"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2504426"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C535D05"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5243BFD"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A1E5B7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9A69B33"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79CC042"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3885773"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08FCED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7FDDAF4"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0C590D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6536066"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57A61B65"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3D793F10" w14:textId="77777777" w:rsidTr="00CB45AD">
        <w:trPr>
          <w:trHeight w:val="320"/>
        </w:trPr>
        <w:tc>
          <w:tcPr>
            <w:tcW w:w="4976" w:type="dxa"/>
            <w:tcBorders>
              <w:top w:val="nil"/>
              <w:left w:val="nil"/>
              <w:bottom w:val="nil"/>
              <w:right w:val="nil"/>
            </w:tcBorders>
            <w:shd w:val="clear" w:color="auto" w:fill="auto"/>
            <w:noWrap/>
            <w:vAlign w:val="bottom"/>
            <w:hideMark/>
          </w:tcPr>
          <w:p w14:paraId="351C25EC" w14:textId="77777777" w:rsidR="00CB45AD" w:rsidRPr="00CB45AD" w:rsidRDefault="00CB45AD" w:rsidP="00CB45AD">
            <w:pPr>
              <w:rPr>
                <w:rFonts w:ascii="Aptos Narrow" w:hAnsi="Aptos Narrow"/>
                <w:color w:val="000000"/>
              </w:rPr>
            </w:pPr>
            <w:r w:rsidRPr="00CB45AD">
              <w:rPr>
                <w:rFonts w:ascii="Aptos Narrow" w:hAnsi="Aptos Narrow"/>
                <w:color w:val="000000"/>
              </w:rPr>
              <w:t>Benzodiazepines</w:t>
            </w:r>
          </w:p>
        </w:tc>
        <w:tc>
          <w:tcPr>
            <w:tcW w:w="738" w:type="dxa"/>
            <w:tcBorders>
              <w:top w:val="nil"/>
              <w:left w:val="nil"/>
              <w:bottom w:val="nil"/>
              <w:right w:val="nil"/>
            </w:tcBorders>
            <w:shd w:val="clear" w:color="auto" w:fill="auto"/>
            <w:noWrap/>
            <w:vAlign w:val="bottom"/>
            <w:hideMark/>
          </w:tcPr>
          <w:p w14:paraId="13E7A461"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899E851"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0372456B"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1DDD31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5F8F70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B2A5655"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23EE5F4"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2088AD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CC36C1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0159BB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803D011"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551D726"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7FB77E67"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7106BEB7" w14:textId="77777777" w:rsidTr="00CB45AD">
        <w:trPr>
          <w:trHeight w:val="320"/>
        </w:trPr>
        <w:tc>
          <w:tcPr>
            <w:tcW w:w="4976" w:type="dxa"/>
            <w:tcBorders>
              <w:top w:val="nil"/>
              <w:left w:val="nil"/>
              <w:bottom w:val="nil"/>
              <w:right w:val="nil"/>
            </w:tcBorders>
            <w:shd w:val="clear" w:color="auto" w:fill="auto"/>
            <w:noWrap/>
            <w:vAlign w:val="bottom"/>
            <w:hideMark/>
          </w:tcPr>
          <w:p w14:paraId="6F751636" w14:textId="77777777" w:rsidR="00CB45AD" w:rsidRPr="00CB45AD" w:rsidRDefault="00CB45AD" w:rsidP="00CB45AD">
            <w:pPr>
              <w:rPr>
                <w:rFonts w:ascii="Aptos Narrow" w:hAnsi="Aptos Narrow"/>
                <w:color w:val="000000"/>
              </w:rPr>
            </w:pPr>
            <w:r w:rsidRPr="00CB45AD">
              <w:rPr>
                <w:rFonts w:ascii="Aptos Narrow" w:hAnsi="Aptos Narrow"/>
                <w:color w:val="000000"/>
              </w:rPr>
              <w:t>Immunosuppressants</w:t>
            </w:r>
          </w:p>
        </w:tc>
        <w:tc>
          <w:tcPr>
            <w:tcW w:w="738" w:type="dxa"/>
            <w:tcBorders>
              <w:top w:val="nil"/>
              <w:left w:val="nil"/>
              <w:bottom w:val="nil"/>
              <w:right w:val="nil"/>
            </w:tcBorders>
            <w:shd w:val="clear" w:color="auto" w:fill="auto"/>
            <w:noWrap/>
            <w:vAlign w:val="bottom"/>
            <w:hideMark/>
          </w:tcPr>
          <w:p w14:paraId="79E207CE"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F526324"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46B25F47"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3FE02B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2BB94E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14C3B01"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4809472"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3CBA63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6B46CC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2BE4EEF"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9E7009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E0E6B8E"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3A412A76"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2472D47B" w14:textId="77777777" w:rsidTr="00CB45AD">
        <w:trPr>
          <w:trHeight w:val="320"/>
        </w:trPr>
        <w:tc>
          <w:tcPr>
            <w:tcW w:w="4976" w:type="dxa"/>
            <w:tcBorders>
              <w:top w:val="nil"/>
              <w:left w:val="nil"/>
              <w:bottom w:val="nil"/>
              <w:right w:val="nil"/>
            </w:tcBorders>
            <w:shd w:val="clear" w:color="auto" w:fill="auto"/>
            <w:noWrap/>
            <w:vAlign w:val="bottom"/>
            <w:hideMark/>
          </w:tcPr>
          <w:p w14:paraId="2ACF681F" w14:textId="77777777" w:rsidR="00CB45AD" w:rsidRPr="00CB45AD" w:rsidRDefault="00CB45AD" w:rsidP="00CB45AD">
            <w:pPr>
              <w:rPr>
                <w:rFonts w:ascii="Aptos Narrow" w:hAnsi="Aptos Narrow"/>
                <w:color w:val="000000"/>
              </w:rPr>
            </w:pPr>
            <w:r w:rsidRPr="00CB45AD">
              <w:rPr>
                <w:rFonts w:ascii="Aptos Narrow" w:hAnsi="Aptos Narrow"/>
                <w:color w:val="000000"/>
              </w:rPr>
              <w:t>Chemotherapy</w:t>
            </w:r>
          </w:p>
        </w:tc>
        <w:tc>
          <w:tcPr>
            <w:tcW w:w="738" w:type="dxa"/>
            <w:tcBorders>
              <w:top w:val="nil"/>
              <w:left w:val="nil"/>
              <w:bottom w:val="nil"/>
              <w:right w:val="nil"/>
            </w:tcBorders>
            <w:shd w:val="clear" w:color="auto" w:fill="auto"/>
            <w:noWrap/>
            <w:vAlign w:val="bottom"/>
            <w:hideMark/>
          </w:tcPr>
          <w:p w14:paraId="71DA277A"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92978B1"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8" w:type="dxa"/>
            <w:tcBorders>
              <w:top w:val="nil"/>
              <w:left w:val="nil"/>
              <w:bottom w:val="nil"/>
              <w:right w:val="nil"/>
            </w:tcBorders>
            <w:shd w:val="clear" w:color="auto" w:fill="auto"/>
            <w:noWrap/>
            <w:vAlign w:val="bottom"/>
            <w:hideMark/>
          </w:tcPr>
          <w:p w14:paraId="2708046E"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99EB98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940CB35"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5C095A2"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839387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63864E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C82ED4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5D6431D"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7D9ACE4"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4CA7C53"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5710394B"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6FAD81F5" w14:textId="77777777" w:rsidTr="00CB45AD">
        <w:trPr>
          <w:trHeight w:val="320"/>
        </w:trPr>
        <w:tc>
          <w:tcPr>
            <w:tcW w:w="4976" w:type="dxa"/>
            <w:tcBorders>
              <w:top w:val="nil"/>
              <w:left w:val="nil"/>
              <w:bottom w:val="nil"/>
              <w:right w:val="nil"/>
            </w:tcBorders>
            <w:shd w:val="clear" w:color="auto" w:fill="auto"/>
            <w:noWrap/>
            <w:vAlign w:val="bottom"/>
            <w:hideMark/>
          </w:tcPr>
          <w:p w14:paraId="644E2B2D" w14:textId="77777777" w:rsidR="00CB45AD" w:rsidRPr="00CB45AD" w:rsidRDefault="00CB45AD" w:rsidP="00CB45AD">
            <w:pPr>
              <w:rPr>
                <w:rFonts w:ascii="Aptos Narrow" w:hAnsi="Aptos Narrow"/>
                <w:color w:val="000000"/>
              </w:rPr>
            </w:pPr>
            <w:r w:rsidRPr="00CB45AD">
              <w:rPr>
                <w:rFonts w:ascii="Aptos Narrow" w:hAnsi="Aptos Narrow"/>
                <w:color w:val="000000"/>
              </w:rPr>
              <w:t>catheter used flag</w:t>
            </w:r>
          </w:p>
        </w:tc>
        <w:tc>
          <w:tcPr>
            <w:tcW w:w="738" w:type="dxa"/>
            <w:tcBorders>
              <w:top w:val="nil"/>
              <w:left w:val="nil"/>
              <w:bottom w:val="nil"/>
              <w:right w:val="nil"/>
            </w:tcBorders>
            <w:shd w:val="clear" w:color="auto" w:fill="auto"/>
            <w:noWrap/>
            <w:vAlign w:val="bottom"/>
            <w:hideMark/>
          </w:tcPr>
          <w:p w14:paraId="25DB5BE7"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6B617EBD" w14:textId="77777777" w:rsidR="00CB45AD" w:rsidRPr="00CB45AD" w:rsidRDefault="00CB45AD" w:rsidP="00CB45AD">
            <w:pPr>
              <w:jc w:val="center"/>
              <w:rPr>
                <w:sz w:val="20"/>
                <w:szCs w:val="20"/>
              </w:rPr>
            </w:pPr>
          </w:p>
        </w:tc>
        <w:tc>
          <w:tcPr>
            <w:tcW w:w="738" w:type="dxa"/>
            <w:tcBorders>
              <w:top w:val="nil"/>
              <w:left w:val="nil"/>
              <w:bottom w:val="nil"/>
              <w:right w:val="nil"/>
            </w:tcBorders>
            <w:shd w:val="clear" w:color="auto" w:fill="auto"/>
            <w:noWrap/>
            <w:vAlign w:val="bottom"/>
            <w:hideMark/>
          </w:tcPr>
          <w:p w14:paraId="1647FFFD"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33452F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95FC79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A77C67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00687D3"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595580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D5F1575"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3C6F5DF"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62D367E7"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3460320"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0FF2C648"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65E62FC2" w14:textId="77777777" w:rsidTr="00CB45AD">
        <w:trPr>
          <w:trHeight w:val="320"/>
        </w:trPr>
        <w:tc>
          <w:tcPr>
            <w:tcW w:w="4976" w:type="dxa"/>
            <w:tcBorders>
              <w:top w:val="nil"/>
              <w:left w:val="nil"/>
              <w:bottom w:val="nil"/>
              <w:right w:val="nil"/>
            </w:tcBorders>
            <w:shd w:val="clear" w:color="auto" w:fill="auto"/>
            <w:noWrap/>
            <w:vAlign w:val="bottom"/>
            <w:hideMark/>
          </w:tcPr>
          <w:p w14:paraId="6E5F90FB" w14:textId="77777777" w:rsidR="00CB45AD" w:rsidRPr="00CB45AD" w:rsidRDefault="00CB45AD" w:rsidP="00CB45AD">
            <w:pPr>
              <w:rPr>
                <w:rFonts w:ascii="Aptos Narrow" w:hAnsi="Aptos Narrow"/>
                <w:color w:val="000000"/>
              </w:rPr>
            </w:pPr>
            <w:r w:rsidRPr="00CB45AD">
              <w:rPr>
                <w:rFonts w:ascii="Aptos Narrow" w:hAnsi="Aptos Narrow"/>
                <w:color w:val="000000"/>
              </w:rPr>
              <w:t>other output</w:t>
            </w:r>
          </w:p>
        </w:tc>
        <w:tc>
          <w:tcPr>
            <w:tcW w:w="738" w:type="dxa"/>
            <w:tcBorders>
              <w:top w:val="nil"/>
              <w:left w:val="nil"/>
              <w:bottom w:val="nil"/>
              <w:right w:val="nil"/>
            </w:tcBorders>
            <w:shd w:val="clear" w:color="auto" w:fill="auto"/>
            <w:noWrap/>
            <w:vAlign w:val="bottom"/>
            <w:hideMark/>
          </w:tcPr>
          <w:p w14:paraId="6349EC7C"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6024244" w14:textId="77777777" w:rsidR="00CB45AD" w:rsidRPr="00CB45AD" w:rsidRDefault="00CB45AD" w:rsidP="00CB45AD">
            <w:pPr>
              <w:jc w:val="center"/>
              <w:rPr>
                <w:sz w:val="20"/>
                <w:szCs w:val="20"/>
              </w:rPr>
            </w:pPr>
          </w:p>
        </w:tc>
        <w:tc>
          <w:tcPr>
            <w:tcW w:w="738" w:type="dxa"/>
            <w:tcBorders>
              <w:top w:val="nil"/>
              <w:left w:val="nil"/>
              <w:bottom w:val="nil"/>
              <w:right w:val="nil"/>
            </w:tcBorders>
            <w:shd w:val="clear" w:color="auto" w:fill="auto"/>
            <w:noWrap/>
            <w:vAlign w:val="bottom"/>
            <w:hideMark/>
          </w:tcPr>
          <w:p w14:paraId="3FB4EFC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B5FDDFE"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47D4294C"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1412226"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2AC7E7F8"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21AD89A"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6AF47F08"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0BA561C"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78641E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49BB4BC"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64713409"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r w:rsidR="00CB45AD" w:rsidRPr="00CB45AD" w14:paraId="4F2E1BC2" w14:textId="77777777" w:rsidTr="00CB45AD">
        <w:trPr>
          <w:trHeight w:val="320"/>
        </w:trPr>
        <w:tc>
          <w:tcPr>
            <w:tcW w:w="4976" w:type="dxa"/>
            <w:tcBorders>
              <w:top w:val="nil"/>
              <w:left w:val="nil"/>
              <w:bottom w:val="nil"/>
              <w:right w:val="nil"/>
            </w:tcBorders>
            <w:shd w:val="clear" w:color="auto" w:fill="auto"/>
            <w:noWrap/>
            <w:vAlign w:val="bottom"/>
            <w:hideMark/>
          </w:tcPr>
          <w:p w14:paraId="4AC3144C" w14:textId="77777777" w:rsidR="00CB45AD" w:rsidRPr="00CB45AD" w:rsidRDefault="00CB45AD" w:rsidP="00CB45AD">
            <w:pPr>
              <w:rPr>
                <w:rFonts w:ascii="Aptos Narrow" w:hAnsi="Aptos Narrow"/>
                <w:color w:val="000000"/>
              </w:rPr>
            </w:pPr>
            <w:proofErr w:type="gramStart"/>
            <w:r w:rsidRPr="00CB45AD">
              <w:rPr>
                <w:rFonts w:ascii="Aptos Narrow" w:hAnsi="Aptos Narrow"/>
                <w:color w:val="000000"/>
              </w:rPr>
              <w:t>other</w:t>
            </w:r>
            <w:proofErr w:type="gramEnd"/>
            <w:r w:rsidRPr="00CB45AD">
              <w:rPr>
                <w:rFonts w:ascii="Aptos Narrow" w:hAnsi="Aptos Narrow"/>
                <w:color w:val="000000"/>
              </w:rPr>
              <w:t xml:space="preserve"> intake</w:t>
            </w:r>
          </w:p>
        </w:tc>
        <w:tc>
          <w:tcPr>
            <w:tcW w:w="738" w:type="dxa"/>
            <w:tcBorders>
              <w:top w:val="nil"/>
              <w:left w:val="nil"/>
              <w:bottom w:val="nil"/>
              <w:right w:val="nil"/>
            </w:tcBorders>
            <w:shd w:val="clear" w:color="auto" w:fill="auto"/>
            <w:noWrap/>
            <w:vAlign w:val="bottom"/>
            <w:hideMark/>
          </w:tcPr>
          <w:p w14:paraId="38EE73E3" w14:textId="77777777" w:rsidR="00CB45AD" w:rsidRPr="00CB45AD" w:rsidRDefault="00CB45AD" w:rsidP="00CB45AD">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EE0A1DC" w14:textId="77777777" w:rsidR="00CB45AD" w:rsidRPr="00CB45AD" w:rsidRDefault="00CB45AD" w:rsidP="00CB45AD">
            <w:pPr>
              <w:jc w:val="center"/>
              <w:rPr>
                <w:sz w:val="20"/>
                <w:szCs w:val="20"/>
              </w:rPr>
            </w:pPr>
          </w:p>
        </w:tc>
        <w:tc>
          <w:tcPr>
            <w:tcW w:w="738" w:type="dxa"/>
            <w:tcBorders>
              <w:top w:val="nil"/>
              <w:left w:val="nil"/>
              <w:bottom w:val="nil"/>
              <w:right w:val="nil"/>
            </w:tcBorders>
            <w:shd w:val="clear" w:color="auto" w:fill="auto"/>
            <w:noWrap/>
            <w:vAlign w:val="bottom"/>
            <w:hideMark/>
          </w:tcPr>
          <w:p w14:paraId="7AAE38F4"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08CBE626"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1148FCE0"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819D246"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51A4AA69"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52A55F6"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343093B6" w14:textId="77777777" w:rsidR="00CB45AD" w:rsidRPr="00CB45AD" w:rsidRDefault="00CB45AD" w:rsidP="00CB45AD">
            <w:pPr>
              <w:jc w:val="center"/>
              <w:rPr>
                <w:rFonts w:ascii="Aptos Narrow" w:hAnsi="Aptos Narrow"/>
                <w:color w:val="000000"/>
              </w:rPr>
            </w:pPr>
            <w:r w:rsidRPr="00CB45AD">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69F82AF" w14:textId="77777777" w:rsidR="00CB45AD" w:rsidRPr="00CB45AD" w:rsidRDefault="00CB45AD" w:rsidP="00CB45AD">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0655E0B" w14:textId="77777777" w:rsidR="00CB45AD" w:rsidRPr="00CB45AD" w:rsidRDefault="00CB45AD" w:rsidP="00CB45AD">
            <w:pPr>
              <w:jc w:val="center"/>
              <w:rPr>
                <w:sz w:val="20"/>
                <w:szCs w:val="20"/>
              </w:rPr>
            </w:pPr>
          </w:p>
        </w:tc>
        <w:tc>
          <w:tcPr>
            <w:tcW w:w="739" w:type="dxa"/>
            <w:tcBorders>
              <w:top w:val="nil"/>
              <w:left w:val="nil"/>
              <w:bottom w:val="nil"/>
              <w:right w:val="nil"/>
            </w:tcBorders>
            <w:shd w:val="clear" w:color="auto" w:fill="auto"/>
            <w:noWrap/>
            <w:vAlign w:val="bottom"/>
            <w:hideMark/>
          </w:tcPr>
          <w:p w14:paraId="7BD5D077" w14:textId="77777777" w:rsidR="00CB45AD" w:rsidRPr="00CB45AD" w:rsidRDefault="00CB45AD" w:rsidP="00CB45AD">
            <w:pPr>
              <w:jc w:val="center"/>
              <w:rPr>
                <w:sz w:val="20"/>
                <w:szCs w:val="20"/>
              </w:rPr>
            </w:pPr>
          </w:p>
        </w:tc>
        <w:tc>
          <w:tcPr>
            <w:tcW w:w="779" w:type="dxa"/>
            <w:tcBorders>
              <w:top w:val="nil"/>
              <w:left w:val="nil"/>
              <w:bottom w:val="nil"/>
              <w:right w:val="nil"/>
            </w:tcBorders>
            <w:shd w:val="clear" w:color="auto" w:fill="auto"/>
            <w:noWrap/>
            <w:vAlign w:val="bottom"/>
            <w:hideMark/>
          </w:tcPr>
          <w:p w14:paraId="54AB6AD4" w14:textId="77777777" w:rsidR="00CB45AD" w:rsidRPr="00CB45AD" w:rsidRDefault="00CB45AD" w:rsidP="00CB45AD">
            <w:pPr>
              <w:jc w:val="right"/>
              <w:rPr>
                <w:rFonts w:ascii="Aptos Narrow" w:hAnsi="Aptos Narrow"/>
                <w:color w:val="000000"/>
              </w:rPr>
            </w:pPr>
            <w:r w:rsidRPr="00CB45AD">
              <w:rPr>
                <w:rFonts w:ascii="Aptos Narrow" w:hAnsi="Aptos Narrow"/>
                <w:color w:val="000000"/>
              </w:rPr>
              <w:t>1</w:t>
            </w:r>
          </w:p>
        </w:tc>
      </w:tr>
    </w:tbl>
    <w:p w14:paraId="5AFC01A8" w14:textId="77777777" w:rsidR="00CB45AD" w:rsidRDefault="00CB45AD" w:rsidP="5BFD6DAD"/>
    <w:p w14:paraId="2543484B" w14:textId="77777777" w:rsidR="0097386A" w:rsidRDefault="0097386A">
      <w:pPr>
        <w:spacing w:after="160" w:line="259" w:lineRule="auto"/>
        <w:rPr>
          <w:rFonts w:asciiTheme="majorHAnsi" w:eastAsiaTheme="majorEastAsia" w:hAnsiTheme="majorHAnsi" w:cstheme="majorBidi"/>
          <w:color w:val="1F3763" w:themeColor="accent1" w:themeShade="7F"/>
          <w:lang w:val="en-GB" w:eastAsia="en-US"/>
        </w:rPr>
      </w:pPr>
      <w:r>
        <w:br w:type="page"/>
      </w:r>
    </w:p>
    <w:p w14:paraId="5376A806" w14:textId="5A2DAC99" w:rsidR="0097386A" w:rsidRDefault="0097386A" w:rsidP="0097386A">
      <w:pPr>
        <w:pStyle w:val="Heading3"/>
      </w:pPr>
      <w:r>
        <w:lastRenderedPageBreak/>
        <w:t>Table A.6: Composite indices variables</w:t>
      </w:r>
    </w:p>
    <w:p w14:paraId="7DA3A3D7" w14:textId="77777777" w:rsidR="0097386A" w:rsidRDefault="0097386A" w:rsidP="5BFD6DAD"/>
    <w:p w14:paraId="416329FC" w14:textId="77777777" w:rsidR="0097386A" w:rsidRDefault="0097386A" w:rsidP="5BFD6DAD"/>
    <w:tbl>
      <w:tblPr>
        <w:tblW w:w="14620" w:type="dxa"/>
        <w:tblLook w:val="04A0" w:firstRow="1" w:lastRow="0" w:firstColumn="1" w:lastColumn="0" w:noHBand="0" w:noVBand="1"/>
      </w:tblPr>
      <w:tblGrid>
        <w:gridCol w:w="4976"/>
        <w:gridCol w:w="738"/>
        <w:gridCol w:w="738"/>
        <w:gridCol w:w="738"/>
        <w:gridCol w:w="739"/>
        <w:gridCol w:w="739"/>
        <w:gridCol w:w="739"/>
        <w:gridCol w:w="739"/>
        <w:gridCol w:w="739"/>
        <w:gridCol w:w="739"/>
        <w:gridCol w:w="739"/>
        <w:gridCol w:w="739"/>
        <w:gridCol w:w="739"/>
        <w:gridCol w:w="779"/>
      </w:tblGrid>
      <w:tr w:rsidR="0097386A" w14:paraId="47766CE1" w14:textId="77777777" w:rsidTr="0097386A">
        <w:trPr>
          <w:trHeight w:val="1720"/>
        </w:trPr>
        <w:tc>
          <w:tcPr>
            <w:tcW w:w="4976" w:type="dxa"/>
            <w:tcBorders>
              <w:top w:val="nil"/>
              <w:left w:val="nil"/>
              <w:bottom w:val="nil"/>
              <w:right w:val="nil"/>
            </w:tcBorders>
            <w:shd w:val="clear" w:color="auto" w:fill="auto"/>
            <w:noWrap/>
            <w:vAlign w:val="bottom"/>
            <w:hideMark/>
          </w:tcPr>
          <w:p w14:paraId="51B3D506" w14:textId="77777777" w:rsidR="0097386A" w:rsidRDefault="0097386A">
            <w:pPr>
              <w:rPr>
                <w:rFonts w:ascii="Aptos Narrow" w:hAnsi="Aptos Narrow"/>
                <w:color w:val="000000"/>
              </w:rPr>
            </w:pPr>
            <w:r>
              <w:rPr>
                <w:rFonts w:ascii="Aptos Narrow" w:hAnsi="Aptos Narrow"/>
                <w:color w:val="000000"/>
              </w:rPr>
              <w:t>Variable</w:t>
            </w:r>
          </w:p>
        </w:tc>
        <w:tc>
          <w:tcPr>
            <w:tcW w:w="738" w:type="dxa"/>
            <w:tcBorders>
              <w:top w:val="nil"/>
              <w:left w:val="nil"/>
              <w:bottom w:val="nil"/>
              <w:right w:val="nil"/>
            </w:tcBorders>
            <w:shd w:val="clear" w:color="auto" w:fill="auto"/>
            <w:textDirection w:val="btLr"/>
            <w:vAlign w:val="bottom"/>
            <w:hideMark/>
          </w:tcPr>
          <w:p w14:paraId="7B003758" w14:textId="77777777" w:rsidR="0097386A" w:rsidRDefault="0097386A">
            <w:pPr>
              <w:rPr>
                <w:rFonts w:ascii="Aptos Narrow" w:hAnsi="Aptos Narrow"/>
                <w:color w:val="000000"/>
              </w:rPr>
            </w:pPr>
            <w:r>
              <w:rPr>
                <w:rFonts w:ascii="Aptos Narrow" w:hAnsi="Aptos Narrow"/>
                <w:color w:val="000000"/>
              </w:rPr>
              <w:t>Bell 2021 (DI)</w:t>
            </w:r>
          </w:p>
        </w:tc>
        <w:tc>
          <w:tcPr>
            <w:tcW w:w="738" w:type="dxa"/>
            <w:tcBorders>
              <w:top w:val="nil"/>
              <w:left w:val="nil"/>
              <w:bottom w:val="nil"/>
              <w:right w:val="nil"/>
            </w:tcBorders>
            <w:shd w:val="clear" w:color="auto" w:fill="auto"/>
            <w:textDirection w:val="btLr"/>
            <w:vAlign w:val="bottom"/>
            <w:hideMark/>
          </w:tcPr>
          <w:p w14:paraId="525827F3" w14:textId="77777777" w:rsidR="0097386A" w:rsidRDefault="0097386A">
            <w:pPr>
              <w:rPr>
                <w:rFonts w:ascii="Aptos Narrow" w:hAnsi="Aptos Narrow"/>
                <w:color w:val="000000"/>
              </w:rPr>
            </w:pPr>
            <w:proofErr w:type="spellStart"/>
            <w:r>
              <w:rPr>
                <w:rFonts w:ascii="Aptos Narrow" w:hAnsi="Aptos Narrow"/>
                <w:color w:val="000000"/>
              </w:rPr>
              <w:t>Brajer</w:t>
            </w:r>
            <w:proofErr w:type="spellEnd"/>
            <w:r>
              <w:rPr>
                <w:rFonts w:ascii="Aptos Narrow" w:hAnsi="Aptos Narrow"/>
                <w:color w:val="000000"/>
              </w:rPr>
              <w:t xml:space="preserve"> 2020</w:t>
            </w:r>
          </w:p>
        </w:tc>
        <w:tc>
          <w:tcPr>
            <w:tcW w:w="738" w:type="dxa"/>
            <w:tcBorders>
              <w:top w:val="nil"/>
              <w:left w:val="nil"/>
              <w:bottom w:val="nil"/>
              <w:right w:val="nil"/>
            </w:tcBorders>
            <w:shd w:val="clear" w:color="auto" w:fill="auto"/>
            <w:textDirection w:val="btLr"/>
            <w:vAlign w:val="bottom"/>
            <w:hideMark/>
          </w:tcPr>
          <w:p w14:paraId="1B016E38" w14:textId="77777777" w:rsidR="0097386A" w:rsidRDefault="0097386A">
            <w:pPr>
              <w:rPr>
                <w:rFonts w:ascii="Aptos Narrow" w:hAnsi="Aptos Narrow"/>
                <w:color w:val="000000"/>
              </w:rPr>
            </w:pPr>
            <w:r>
              <w:rPr>
                <w:rFonts w:ascii="Aptos Narrow" w:hAnsi="Aptos Narrow"/>
                <w:color w:val="000000"/>
              </w:rPr>
              <w:t>Kwon et al (DEWS)</w:t>
            </w:r>
          </w:p>
        </w:tc>
        <w:tc>
          <w:tcPr>
            <w:tcW w:w="739" w:type="dxa"/>
            <w:tcBorders>
              <w:top w:val="nil"/>
              <w:left w:val="nil"/>
              <w:bottom w:val="nil"/>
              <w:right w:val="nil"/>
            </w:tcBorders>
            <w:shd w:val="clear" w:color="auto" w:fill="auto"/>
            <w:textDirection w:val="btLr"/>
            <w:vAlign w:val="bottom"/>
            <w:hideMark/>
          </w:tcPr>
          <w:p w14:paraId="20EE2520" w14:textId="77777777" w:rsidR="0097386A" w:rsidRDefault="0097386A">
            <w:pPr>
              <w:rPr>
                <w:rFonts w:ascii="Aptos Narrow" w:hAnsi="Aptos Narrow"/>
                <w:color w:val="000000"/>
              </w:rPr>
            </w:pPr>
            <w:proofErr w:type="spellStart"/>
            <w:r>
              <w:rPr>
                <w:rFonts w:ascii="Aptos Narrow" w:hAnsi="Aptos Narrow"/>
                <w:color w:val="000000"/>
              </w:rPr>
              <w:t>Dziadzko</w:t>
            </w:r>
            <w:proofErr w:type="spellEnd"/>
            <w:r>
              <w:rPr>
                <w:rFonts w:ascii="Aptos Narrow" w:hAnsi="Aptos Narrow"/>
                <w:color w:val="000000"/>
              </w:rPr>
              <w:t xml:space="preserve"> 2018 (APPROVE)</w:t>
            </w:r>
          </w:p>
        </w:tc>
        <w:tc>
          <w:tcPr>
            <w:tcW w:w="739" w:type="dxa"/>
            <w:tcBorders>
              <w:top w:val="nil"/>
              <w:left w:val="nil"/>
              <w:bottom w:val="nil"/>
              <w:right w:val="nil"/>
            </w:tcBorders>
            <w:shd w:val="clear" w:color="auto" w:fill="auto"/>
            <w:textDirection w:val="btLr"/>
            <w:vAlign w:val="bottom"/>
            <w:hideMark/>
          </w:tcPr>
          <w:p w14:paraId="6B12FABD" w14:textId="77777777" w:rsidR="0097386A" w:rsidRDefault="0097386A">
            <w:pPr>
              <w:rPr>
                <w:rFonts w:ascii="Aptos Narrow" w:hAnsi="Aptos Narrow"/>
                <w:color w:val="000000"/>
              </w:rPr>
            </w:pPr>
            <w:proofErr w:type="spellStart"/>
            <w:r>
              <w:rPr>
                <w:rFonts w:ascii="Aptos Narrow" w:hAnsi="Aptos Narrow"/>
                <w:color w:val="000000"/>
              </w:rPr>
              <w:t>Churpek</w:t>
            </w:r>
            <w:proofErr w:type="spellEnd"/>
            <w:r>
              <w:rPr>
                <w:rFonts w:ascii="Aptos Narrow" w:hAnsi="Aptos Narrow"/>
                <w:color w:val="000000"/>
              </w:rPr>
              <w:t xml:space="preserve"> 2014 (</w:t>
            </w:r>
            <w:proofErr w:type="spellStart"/>
            <w:r>
              <w:rPr>
                <w:rFonts w:ascii="Aptos Narrow" w:hAnsi="Aptos Narrow"/>
                <w:color w:val="000000"/>
              </w:rPr>
              <w:t>eCART</w:t>
            </w:r>
            <w:proofErr w:type="spellEnd"/>
            <w:r>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522A14C1" w14:textId="77777777" w:rsidR="0097386A" w:rsidRDefault="0097386A">
            <w:pPr>
              <w:rPr>
                <w:rFonts w:ascii="Aptos Narrow" w:hAnsi="Aptos Narrow"/>
                <w:color w:val="000000"/>
              </w:rPr>
            </w:pPr>
            <w:r>
              <w:rPr>
                <w:rFonts w:ascii="Aptos Narrow" w:hAnsi="Aptos Narrow"/>
                <w:color w:val="000000"/>
              </w:rPr>
              <w:t>Kia 2020 (MEWS++)</w:t>
            </w:r>
          </w:p>
        </w:tc>
        <w:tc>
          <w:tcPr>
            <w:tcW w:w="739" w:type="dxa"/>
            <w:tcBorders>
              <w:top w:val="nil"/>
              <w:left w:val="nil"/>
              <w:bottom w:val="nil"/>
              <w:right w:val="nil"/>
            </w:tcBorders>
            <w:shd w:val="clear" w:color="auto" w:fill="auto"/>
            <w:textDirection w:val="btLr"/>
            <w:vAlign w:val="bottom"/>
            <w:hideMark/>
          </w:tcPr>
          <w:p w14:paraId="336AFFC3" w14:textId="77777777" w:rsidR="0097386A" w:rsidRDefault="0097386A">
            <w:pPr>
              <w:rPr>
                <w:rFonts w:ascii="Aptos Narrow" w:hAnsi="Aptos Narrow"/>
                <w:color w:val="000000"/>
              </w:rPr>
            </w:pPr>
            <w:r>
              <w:rPr>
                <w:rFonts w:ascii="Aptos Narrow" w:hAnsi="Aptos Narrow"/>
                <w:color w:val="000000"/>
              </w:rPr>
              <w:t>Kipnis 2016 (AAM)</w:t>
            </w:r>
          </w:p>
        </w:tc>
        <w:tc>
          <w:tcPr>
            <w:tcW w:w="739" w:type="dxa"/>
            <w:tcBorders>
              <w:top w:val="nil"/>
              <w:left w:val="nil"/>
              <w:bottom w:val="nil"/>
              <w:right w:val="nil"/>
            </w:tcBorders>
            <w:shd w:val="clear" w:color="auto" w:fill="auto"/>
            <w:textDirection w:val="btLr"/>
            <w:vAlign w:val="bottom"/>
            <w:hideMark/>
          </w:tcPr>
          <w:p w14:paraId="2AE2B8E7" w14:textId="77777777" w:rsidR="0097386A" w:rsidRDefault="0097386A">
            <w:pPr>
              <w:rPr>
                <w:rFonts w:ascii="Aptos Narrow" w:hAnsi="Aptos Narrow"/>
                <w:color w:val="000000"/>
              </w:rPr>
            </w:pPr>
            <w:r>
              <w:rPr>
                <w:rFonts w:ascii="Aptos Narrow" w:hAnsi="Aptos Narrow"/>
                <w:color w:val="000000"/>
              </w:rPr>
              <w:t>O'Brien 2019</w:t>
            </w:r>
          </w:p>
        </w:tc>
        <w:tc>
          <w:tcPr>
            <w:tcW w:w="739" w:type="dxa"/>
            <w:tcBorders>
              <w:top w:val="nil"/>
              <w:left w:val="nil"/>
              <w:bottom w:val="nil"/>
              <w:right w:val="nil"/>
            </w:tcBorders>
            <w:shd w:val="clear" w:color="auto" w:fill="auto"/>
            <w:textDirection w:val="btLr"/>
            <w:vAlign w:val="bottom"/>
            <w:hideMark/>
          </w:tcPr>
          <w:p w14:paraId="56DC4052" w14:textId="77777777" w:rsidR="0097386A" w:rsidRDefault="0097386A">
            <w:pPr>
              <w:rPr>
                <w:rFonts w:ascii="Aptos Narrow" w:hAnsi="Aptos Narrow"/>
                <w:color w:val="000000"/>
              </w:rPr>
            </w:pPr>
            <w:proofErr w:type="spellStart"/>
            <w:r>
              <w:rPr>
                <w:rFonts w:ascii="Aptos Narrow" w:hAnsi="Aptos Narrow"/>
                <w:color w:val="000000"/>
              </w:rPr>
              <w:t>Pou</w:t>
            </w:r>
            <w:proofErr w:type="spellEnd"/>
            <w:r>
              <w:rPr>
                <w:rFonts w:ascii="Aptos Narrow" w:hAnsi="Aptos Narrow"/>
                <w:color w:val="000000"/>
              </w:rPr>
              <w:t>-Prom 2022 (</w:t>
            </w:r>
            <w:proofErr w:type="spellStart"/>
            <w:r>
              <w:rPr>
                <w:rFonts w:ascii="Aptos Narrow" w:hAnsi="Aptos Narrow"/>
                <w:color w:val="000000"/>
              </w:rPr>
              <w:t>CHARTwatch</w:t>
            </w:r>
            <w:proofErr w:type="spellEnd"/>
            <w:r>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5A9C71CA" w14:textId="77777777" w:rsidR="0097386A" w:rsidRDefault="0097386A">
            <w:pPr>
              <w:rPr>
                <w:rFonts w:ascii="Aptos Narrow" w:hAnsi="Aptos Narrow"/>
                <w:color w:val="000000"/>
              </w:rPr>
            </w:pPr>
            <w:r>
              <w:rPr>
                <w:rFonts w:ascii="Aptos Narrow" w:hAnsi="Aptos Narrow"/>
                <w:color w:val="000000"/>
              </w:rPr>
              <w:t>Romero-</w:t>
            </w:r>
            <w:proofErr w:type="spellStart"/>
            <w:r>
              <w:rPr>
                <w:rFonts w:ascii="Aptos Narrow" w:hAnsi="Aptos Narrow"/>
                <w:color w:val="000000"/>
              </w:rPr>
              <w:t>Brufau</w:t>
            </w:r>
            <w:proofErr w:type="spellEnd"/>
            <w:r>
              <w:rPr>
                <w:rFonts w:ascii="Aptos Narrow" w:hAnsi="Aptos Narrow"/>
                <w:color w:val="000000"/>
              </w:rPr>
              <w:t xml:space="preserve"> 2021 (MC-EWS)</w:t>
            </w:r>
          </w:p>
        </w:tc>
        <w:tc>
          <w:tcPr>
            <w:tcW w:w="739" w:type="dxa"/>
            <w:tcBorders>
              <w:top w:val="nil"/>
              <w:left w:val="nil"/>
              <w:bottom w:val="nil"/>
              <w:right w:val="nil"/>
            </w:tcBorders>
            <w:shd w:val="clear" w:color="auto" w:fill="auto"/>
            <w:textDirection w:val="btLr"/>
            <w:vAlign w:val="bottom"/>
            <w:hideMark/>
          </w:tcPr>
          <w:p w14:paraId="3EC630B8" w14:textId="77777777" w:rsidR="0097386A" w:rsidRDefault="0097386A">
            <w:pPr>
              <w:rPr>
                <w:rFonts w:ascii="Aptos Narrow" w:hAnsi="Aptos Narrow"/>
                <w:color w:val="000000"/>
              </w:rPr>
            </w:pPr>
            <w:r>
              <w:rPr>
                <w:rFonts w:ascii="Aptos Narrow" w:hAnsi="Aptos Narrow"/>
                <w:color w:val="000000"/>
              </w:rPr>
              <w:t>Rossetti, 2024 (CONCERN)</w:t>
            </w:r>
          </w:p>
        </w:tc>
        <w:tc>
          <w:tcPr>
            <w:tcW w:w="739" w:type="dxa"/>
            <w:tcBorders>
              <w:top w:val="nil"/>
              <w:left w:val="nil"/>
              <w:bottom w:val="nil"/>
              <w:right w:val="nil"/>
            </w:tcBorders>
            <w:shd w:val="clear" w:color="auto" w:fill="auto"/>
            <w:textDirection w:val="btLr"/>
            <w:vAlign w:val="bottom"/>
            <w:hideMark/>
          </w:tcPr>
          <w:p w14:paraId="5447D09E" w14:textId="77777777" w:rsidR="0097386A" w:rsidRDefault="0097386A">
            <w:pPr>
              <w:rPr>
                <w:rFonts w:ascii="Aptos Narrow" w:hAnsi="Aptos Narrow"/>
                <w:color w:val="000000"/>
              </w:rPr>
            </w:pPr>
            <w:proofErr w:type="spellStart"/>
            <w:r>
              <w:rPr>
                <w:rFonts w:ascii="Aptos Narrow" w:hAnsi="Aptos Narrow"/>
                <w:color w:val="000000"/>
              </w:rPr>
              <w:t>Churpek</w:t>
            </w:r>
            <w:proofErr w:type="spellEnd"/>
            <w:r>
              <w:rPr>
                <w:rFonts w:ascii="Aptos Narrow" w:hAnsi="Aptos Narrow"/>
                <w:color w:val="000000"/>
              </w:rPr>
              <w:t>, 2024 (eCARTv5)</w:t>
            </w:r>
          </w:p>
        </w:tc>
        <w:tc>
          <w:tcPr>
            <w:tcW w:w="779" w:type="dxa"/>
            <w:tcBorders>
              <w:top w:val="nil"/>
              <w:left w:val="nil"/>
              <w:bottom w:val="nil"/>
              <w:right w:val="nil"/>
            </w:tcBorders>
            <w:shd w:val="clear" w:color="auto" w:fill="auto"/>
            <w:textDirection w:val="btLr"/>
            <w:vAlign w:val="bottom"/>
            <w:hideMark/>
          </w:tcPr>
          <w:p w14:paraId="621B2C11" w14:textId="77777777" w:rsidR="0097386A" w:rsidRDefault="0097386A">
            <w:pPr>
              <w:rPr>
                <w:rFonts w:ascii="Aptos Narrow" w:hAnsi="Aptos Narrow"/>
                <w:color w:val="000000"/>
              </w:rPr>
            </w:pPr>
            <w:r>
              <w:rPr>
                <w:rFonts w:ascii="Aptos Narrow" w:hAnsi="Aptos Narrow"/>
                <w:color w:val="000000"/>
              </w:rPr>
              <w:t>Total count</w:t>
            </w:r>
          </w:p>
        </w:tc>
      </w:tr>
      <w:tr w:rsidR="0097386A" w14:paraId="0ED2EE7E" w14:textId="77777777" w:rsidTr="0097386A">
        <w:trPr>
          <w:trHeight w:val="320"/>
        </w:trPr>
        <w:tc>
          <w:tcPr>
            <w:tcW w:w="4976" w:type="dxa"/>
            <w:tcBorders>
              <w:top w:val="nil"/>
              <w:left w:val="nil"/>
              <w:bottom w:val="nil"/>
              <w:right w:val="nil"/>
            </w:tcBorders>
            <w:shd w:val="clear" w:color="auto" w:fill="auto"/>
            <w:noWrap/>
            <w:vAlign w:val="bottom"/>
            <w:hideMark/>
          </w:tcPr>
          <w:p w14:paraId="253BD260" w14:textId="77777777" w:rsidR="0097386A" w:rsidRDefault="0097386A">
            <w:pPr>
              <w:rPr>
                <w:rFonts w:ascii="Aptos Narrow" w:hAnsi="Aptos Narrow"/>
                <w:color w:val="000000"/>
              </w:rPr>
            </w:pPr>
            <w:r>
              <w:rPr>
                <w:rFonts w:ascii="Aptos Narrow" w:hAnsi="Aptos Narrow"/>
                <w:color w:val="000000"/>
              </w:rPr>
              <w:t>lab-based acute physiology score</w:t>
            </w:r>
          </w:p>
        </w:tc>
        <w:tc>
          <w:tcPr>
            <w:tcW w:w="738" w:type="dxa"/>
            <w:tcBorders>
              <w:top w:val="nil"/>
              <w:left w:val="nil"/>
              <w:bottom w:val="nil"/>
              <w:right w:val="nil"/>
            </w:tcBorders>
            <w:shd w:val="clear" w:color="auto" w:fill="auto"/>
            <w:noWrap/>
            <w:vAlign w:val="bottom"/>
            <w:hideMark/>
          </w:tcPr>
          <w:p w14:paraId="0302702A" w14:textId="77777777" w:rsidR="0097386A" w:rsidRDefault="0097386A">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F95B315" w14:textId="77777777" w:rsidR="0097386A" w:rsidRDefault="0097386A">
            <w:pPr>
              <w:jc w:val="center"/>
              <w:rPr>
                <w:sz w:val="20"/>
                <w:szCs w:val="20"/>
              </w:rPr>
            </w:pPr>
          </w:p>
        </w:tc>
        <w:tc>
          <w:tcPr>
            <w:tcW w:w="738" w:type="dxa"/>
            <w:tcBorders>
              <w:top w:val="nil"/>
              <w:left w:val="nil"/>
              <w:bottom w:val="nil"/>
              <w:right w:val="nil"/>
            </w:tcBorders>
            <w:shd w:val="clear" w:color="auto" w:fill="auto"/>
            <w:noWrap/>
            <w:vAlign w:val="bottom"/>
            <w:hideMark/>
          </w:tcPr>
          <w:p w14:paraId="7D03EC77"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1A939F26"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2C4D2955"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27376205"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12B81FE1" w14:textId="77777777" w:rsidR="0097386A" w:rsidRDefault="0097386A">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CABA7D8" w14:textId="77777777" w:rsidR="0097386A" w:rsidRDefault="0097386A">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052F0A6"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28E6C85A"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38A0F971"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128E283D" w14:textId="77777777" w:rsidR="0097386A" w:rsidRDefault="0097386A">
            <w:pPr>
              <w:jc w:val="center"/>
              <w:rPr>
                <w:sz w:val="20"/>
                <w:szCs w:val="20"/>
              </w:rPr>
            </w:pPr>
          </w:p>
        </w:tc>
        <w:tc>
          <w:tcPr>
            <w:tcW w:w="779" w:type="dxa"/>
            <w:tcBorders>
              <w:top w:val="nil"/>
              <w:left w:val="nil"/>
              <w:bottom w:val="nil"/>
              <w:right w:val="nil"/>
            </w:tcBorders>
            <w:shd w:val="clear" w:color="auto" w:fill="auto"/>
            <w:noWrap/>
            <w:vAlign w:val="bottom"/>
            <w:hideMark/>
          </w:tcPr>
          <w:p w14:paraId="72AA6ADF" w14:textId="77777777" w:rsidR="0097386A" w:rsidRDefault="0097386A">
            <w:pPr>
              <w:jc w:val="right"/>
              <w:rPr>
                <w:rFonts w:ascii="Aptos Narrow" w:hAnsi="Aptos Narrow"/>
                <w:color w:val="000000"/>
              </w:rPr>
            </w:pPr>
            <w:r>
              <w:rPr>
                <w:rFonts w:ascii="Aptos Narrow" w:hAnsi="Aptos Narrow"/>
                <w:color w:val="000000"/>
              </w:rPr>
              <w:t>1</w:t>
            </w:r>
          </w:p>
        </w:tc>
      </w:tr>
      <w:tr w:rsidR="0097386A" w14:paraId="459E0637" w14:textId="77777777" w:rsidTr="0097386A">
        <w:trPr>
          <w:trHeight w:val="320"/>
        </w:trPr>
        <w:tc>
          <w:tcPr>
            <w:tcW w:w="4976" w:type="dxa"/>
            <w:tcBorders>
              <w:top w:val="nil"/>
              <w:left w:val="nil"/>
              <w:bottom w:val="nil"/>
              <w:right w:val="nil"/>
            </w:tcBorders>
            <w:shd w:val="clear" w:color="auto" w:fill="auto"/>
            <w:noWrap/>
            <w:vAlign w:val="bottom"/>
            <w:hideMark/>
          </w:tcPr>
          <w:p w14:paraId="4D140674" w14:textId="77777777" w:rsidR="0097386A" w:rsidRDefault="0097386A">
            <w:pPr>
              <w:rPr>
                <w:rFonts w:ascii="Aptos Narrow" w:hAnsi="Aptos Narrow"/>
                <w:color w:val="000000"/>
              </w:rPr>
            </w:pPr>
            <w:r>
              <w:rPr>
                <w:rFonts w:ascii="Aptos Narrow" w:hAnsi="Aptos Narrow"/>
                <w:color w:val="000000"/>
              </w:rPr>
              <w:t>Comorbidity point score</w:t>
            </w:r>
          </w:p>
        </w:tc>
        <w:tc>
          <w:tcPr>
            <w:tcW w:w="738" w:type="dxa"/>
            <w:tcBorders>
              <w:top w:val="nil"/>
              <w:left w:val="nil"/>
              <w:bottom w:val="nil"/>
              <w:right w:val="nil"/>
            </w:tcBorders>
            <w:shd w:val="clear" w:color="auto" w:fill="auto"/>
            <w:noWrap/>
            <w:vAlign w:val="bottom"/>
            <w:hideMark/>
          </w:tcPr>
          <w:p w14:paraId="14487034" w14:textId="77777777" w:rsidR="0097386A" w:rsidRDefault="0097386A">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3A05291F" w14:textId="77777777" w:rsidR="0097386A" w:rsidRDefault="0097386A">
            <w:pPr>
              <w:jc w:val="center"/>
              <w:rPr>
                <w:sz w:val="20"/>
                <w:szCs w:val="20"/>
              </w:rPr>
            </w:pPr>
          </w:p>
        </w:tc>
        <w:tc>
          <w:tcPr>
            <w:tcW w:w="738" w:type="dxa"/>
            <w:tcBorders>
              <w:top w:val="nil"/>
              <w:left w:val="nil"/>
              <w:bottom w:val="nil"/>
              <w:right w:val="nil"/>
            </w:tcBorders>
            <w:shd w:val="clear" w:color="auto" w:fill="auto"/>
            <w:noWrap/>
            <w:vAlign w:val="bottom"/>
            <w:hideMark/>
          </w:tcPr>
          <w:p w14:paraId="730766DF"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7E026654"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3D1CA551"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0EFEF78F"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666BE856" w14:textId="77777777" w:rsidR="0097386A" w:rsidRDefault="0097386A">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4BD1EB5" w14:textId="77777777" w:rsidR="0097386A" w:rsidRDefault="0097386A">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64FDC11"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70BA81F7"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3E18E26F" w14:textId="77777777" w:rsidR="0097386A" w:rsidRDefault="0097386A">
            <w:pPr>
              <w:jc w:val="center"/>
              <w:rPr>
                <w:sz w:val="20"/>
                <w:szCs w:val="20"/>
              </w:rPr>
            </w:pPr>
          </w:p>
        </w:tc>
        <w:tc>
          <w:tcPr>
            <w:tcW w:w="739" w:type="dxa"/>
            <w:tcBorders>
              <w:top w:val="nil"/>
              <w:left w:val="nil"/>
              <w:bottom w:val="nil"/>
              <w:right w:val="nil"/>
            </w:tcBorders>
            <w:shd w:val="clear" w:color="auto" w:fill="auto"/>
            <w:noWrap/>
            <w:vAlign w:val="bottom"/>
            <w:hideMark/>
          </w:tcPr>
          <w:p w14:paraId="5BB37FFC" w14:textId="77777777" w:rsidR="0097386A" w:rsidRDefault="0097386A">
            <w:pPr>
              <w:jc w:val="center"/>
              <w:rPr>
                <w:sz w:val="20"/>
                <w:szCs w:val="20"/>
              </w:rPr>
            </w:pPr>
          </w:p>
        </w:tc>
        <w:tc>
          <w:tcPr>
            <w:tcW w:w="779" w:type="dxa"/>
            <w:tcBorders>
              <w:top w:val="nil"/>
              <w:left w:val="nil"/>
              <w:bottom w:val="nil"/>
              <w:right w:val="nil"/>
            </w:tcBorders>
            <w:shd w:val="clear" w:color="auto" w:fill="auto"/>
            <w:noWrap/>
            <w:vAlign w:val="bottom"/>
            <w:hideMark/>
          </w:tcPr>
          <w:p w14:paraId="1041C137" w14:textId="77777777" w:rsidR="0097386A" w:rsidRDefault="0097386A">
            <w:pPr>
              <w:jc w:val="right"/>
              <w:rPr>
                <w:rFonts w:ascii="Aptos Narrow" w:hAnsi="Aptos Narrow"/>
                <w:color w:val="000000"/>
              </w:rPr>
            </w:pPr>
            <w:r>
              <w:rPr>
                <w:rFonts w:ascii="Aptos Narrow" w:hAnsi="Aptos Narrow"/>
                <w:color w:val="000000"/>
              </w:rPr>
              <w:t>1</w:t>
            </w:r>
          </w:p>
        </w:tc>
      </w:tr>
    </w:tbl>
    <w:p w14:paraId="23A7B93C" w14:textId="77777777" w:rsidR="0097386A" w:rsidRDefault="0097386A" w:rsidP="5BFD6DAD"/>
    <w:p w14:paraId="038C7CB8" w14:textId="77777777" w:rsidR="0097386A" w:rsidRDefault="0097386A" w:rsidP="5BFD6DAD"/>
    <w:p w14:paraId="3343081D" w14:textId="5793B09D" w:rsidR="00794B42" w:rsidRDefault="00794B42" w:rsidP="00794B42">
      <w:pPr>
        <w:pStyle w:val="Heading3"/>
      </w:pPr>
      <w:r>
        <w:t>Table A.</w:t>
      </w:r>
      <w:r w:rsidR="0097386A">
        <w:t>7</w:t>
      </w:r>
      <w:r>
        <w:t>: Comorbidity flag variables</w:t>
      </w:r>
    </w:p>
    <w:p w14:paraId="5BCF0D67" w14:textId="77777777" w:rsidR="00CB45AD" w:rsidRDefault="00CB45AD" w:rsidP="5BFD6DAD"/>
    <w:tbl>
      <w:tblPr>
        <w:tblW w:w="14620" w:type="dxa"/>
        <w:tblLook w:val="04A0" w:firstRow="1" w:lastRow="0" w:firstColumn="1" w:lastColumn="0" w:noHBand="0" w:noVBand="1"/>
      </w:tblPr>
      <w:tblGrid>
        <w:gridCol w:w="4976"/>
        <w:gridCol w:w="738"/>
        <w:gridCol w:w="738"/>
        <w:gridCol w:w="738"/>
        <w:gridCol w:w="739"/>
        <w:gridCol w:w="739"/>
        <w:gridCol w:w="739"/>
        <w:gridCol w:w="739"/>
        <w:gridCol w:w="739"/>
        <w:gridCol w:w="739"/>
        <w:gridCol w:w="739"/>
        <w:gridCol w:w="739"/>
        <w:gridCol w:w="739"/>
        <w:gridCol w:w="779"/>
      </w:tblGrid>
      <w:tr w:rsidR="00794B42" w14:paraId="127878F0" w14:textId="77777777" w:rsidTr="00794B42">
        <w:trPr>
          <w:trHeight w:val="1720"/>
        </w:trPr>
        <w:tc>
          <w:tcPr>
            <w:tcW w:w="4976" w:type="dxa"/>
            <w:tcBorders>
              <w:top w:val="nil"/>
              <w:left w:val="nil"/>
              <w:bottom w:val="nil"/>
              <w:right w:val="nil"/>
            </w:tcBorders>
            <w:shd w:val="clear" w:color="auto" w:fill="auto"/>
            <w:noWrap/>
            <w:vAlign w:val="bottom"/>
            <w:hideMark/>
          </w:tcPr>
          <w:p w14:paraId="367CD792" w14:textId="77777777" w:rsidR="00794B42" w:rsidRDefault="00794B42">
            <w:pPr>
              <w:rPr>
                <w:rFonts w:ascii="Aptos Narrow" w:hAnsi="Aptos Narrow"/>
                <w:color w:val="000000"/>
              </w:rPr>
            </w:pPr>
            <w:r>
              <w:rPr>
                <w:rFonts w:ascii="Aptos Narrow" w:hAnsi="Aptos Narrow"/>
                <w:color w:val="000000"/>
              </w:rPr>
              <w:t>Variable</w:t>
            </w:r>
          </w:p>
        </w:tc>
        <w:tc>
          <w:tcPr>
            <w:tcW w:w="738" w:type="dxa"/>
            <w:tcBorders>
              <w:top w:val="nil"/>
              <w:left w:val="nil"/>
              <w:bottom w:val="nil"/>
              <w:right w:val="nil"/>
            </w:tcBorders>
            <w:shd w:val="clear" w:color="auto" w:fill="auto"/>
            <w:textDirection w:val="btLr"/>
            <w:vAlign w:val="bottom"/>
            <w:hideMark/>
          </w:tcPr>
          <w:p w14:paraId="6E66C8EA" w14:textId="77777777" w:rsidR="00794B42" w:rsidRDefault="00794B42">
            <w:pPr>
              <w:rPr>
                <w:rFonts w:ascii="Aptos Narrow" w:hAnsi="Aptos Narrow"/>
                <w:color w:val="000000"/>
              </w:rPr>
            </w:pPr>
            <w:r>
              <w:rPr>
                <w:rFonts w:ascii="Aptos Narrow" w:hAnsi="Aptos Narrow"/>
                <w:color w:val="000000"/>
              </w:rPr>
              <w:t>Bell 2021 (DI)</w:t>
            </w:r>
          </w:p>
        </w:tc>
        <w:tc>
          <w:tcPr>
            <w:tcW w:w="738" w:type="dxa"/>
            <w:tcBorders>
              <w:top w:val="nil"/>
              <w:left w:val="nil"/>
              <w:bottom w:val="nil"/>
              <w:right w:val="nil"/>
            </w:tcBorders>
            <w:shd w:val="clear" w:color="auto" w:fill="auto"/>
            <w:textDirection w:val="btLr"/>
            <w:vAlign w:val="bottom"/>
            <w:hideMark/>
          </w:tcPr>
          <w:p w14:paraId="7836A0C8" w14:textId="77777777" w:rsidR="00794B42" w:rsidRDefault="00794B42">
            <w:pPr>
              <w:rPr>
                <w:rFonts w:ascii="Aptos Narrow" w:hAnsi="Aptos Narrow"/>
                <w:color w:val="000000"/>
              </w:rPr>
            </w:pPr>
            <w:proofErr w:type="spellStart"/>
            <w:r>
              <w:rPr>
                <w:rFonts w:ascii="Aptos Narrow" w:hAnsi="Aptos Narrow"/>
                <w:color w:val="000000"/>
              </w:rPr>
              <w:t>Brajer</w:t>
            </w:r>
            <w:proofErr w:type="spellEnd"/>
            <w:r>
              <w:rPr>
                <w:rFonts w:ascii="Aptos Narrow" w:hAnsi="Aptos Narrow"/>
                <w:color w:val="000000"/>
              </w:rPr>
              <w:t xml:space="preserve"> 2020</w:t>
            </w:r>
          </w:p>
        </w:tc>
        <w:tc>
          <w:tcPr>
            <w:tcW w:w="738" w:type="dxa"/>
            <w:tcBorders>
              <w:top w:val="nil"/>
              <w:left w:val="nil"/>
              <w:bottom w:val="nil"/>
              <w:right w:val="nil"/>
            </w:tcBorders>
            <w:shd w:val="clear" w:color="auto" w:fill="auto"/>
            <w:textDirection w:val="btLr"/>
            <w:vAlign w:val="bottom"/>
            <w:hideMark/>
          </w:tcPr>
          <w:p w14:paraId="62C30886" w14:textId="77777777" w:rsidR="00794B42" w:rsidRDefault="00794B42">
            <w:pPr>
              <w:rPr>
                <w:rFonts w:ascii="Aptos Narrow" w:hAnsi="Aptos Narrow"/>
                <w:color w:val="000000"/>
              </w:rPr>
            </w:pPr>
            <w:r>
              <w:rPr>
                <w:rFonts w:ascii="Aptos Narrow" w:hAnsi="Aptos Narrow"/>
                <w:color w:val="000000"/>
              </w:rPr>
              <w:t>Kwon et al (DEWS)</w:t>
            </w:r>
          </w:p>
        </w:tc>
        <w:tc>
          <w:tcPr>
            <w:tcW w:w="739" w:type="dxa"/>
            <w:tcBorders>
              <w:top w:val="nil"/>
              <w:left w:val="nil"/>
              <w:bottom w:val="nil"/>
              <w:right w:val="nil"/>
            </w:tcBorders>
            <w:shd w:val="clear" w:color="auto" w:fill="auto"/>
            <w:textDirection w:val="btLr"/>
            <w:vAlign w:val="bottom"/>
            <w:hideMark/>
          </w:tcPr>
          <w:p w14:paraId="6F2ADDDC" w14:textId="77777777" w:rsidR="00794B42" w:rsidRDefault="00794B42">
            <w:pPr>
              <w:rPr>
                <w:rFonts w:ascii="Aptos Narrow" w:hAnsi="Aptos Narrow"/>
                <w:color w:val="000000"/>
              </w:rPr>
            </w:pPr>
            <w:proofErr w:type="spellStart"/>
            <w:r>
              <w:rPr>
                <w:rFonts w:ascii="Aptos Narrow" w:hAnsi="Aptos Narrow"/>
                <w:color w:val="000000"/>
              </w:rPr>
              <w:t>Dziadzko</w:t>
            </w:r>
            <w:proofErr w:type="spellEnd"/>
            <w:r>
              <w:rPr>
                <w:rFonts w:ascii="Aptos Narrow" w:hAnsi="Aptos Narrow"/>
                <w:color w:val="000000"/>
              </w:rPr>
              <w:t xml:space="preserve"> 2018 (APPROVE)</w:t>
            </w:r>
          </w:p>
        </w:tc>
        <w:tc>
          <w:tcPr>
            <w:tcW w:w="739" w:type="dxa"/>
            <w:tcBorders>
              <w:top w:val="nil"/>
              <w:left w:val="nil"/>
              <w:bottom w:val="nil"/>
              <w:right w:val="nil"/>
            </w:tcBorders>
            <w:shd w:val="clear" w:color="auto" w:fill="auto"/>
            <w:textDirection w:val="btLr"/>
            <w:vAlign w:val="bottom"/>
            <w:hideMark/>
          </w:tcPr>
          <w:p w14:paraId="5A8E3150" w14:textId="77777777" w:rsidR="00794B42" w:rsidRDefault="00794B42">
            <w:pPr>
              <w:rPr>
                <w:rFonts w:ascii="Aptos Narrow" w:hAnsi="Aptos Narrow"/>
                <w:color w:val="000000"/>
              </w:rPr>
            </w:pPr>
            <w:proofErr w:type="spellStart"/>
            <w:r>
              <w:rPr>
                <w:rFonts w:ascii="Aptos Narrow" w:hAnsi="Aptos Narrow"/>
                <w:color w:val="000000"/>
              </w:rPr>
              <w:t>Churpek</w:t>
            </w:r>
            <w:proofErr w:type="spellEnd"/>
            <w:r>
              <w:rPr>
                <w:rFonts w:ascii="Aptos Narrow" w:hAnsi="Aptos Narrow"/>
                <w:color w:val="000000"/>
              </w:rPr>
              <w:t xml:space="preserve"> 2014 (</w:t>
            </w:r>
            <w:proofErr w:type="spellStart"/>
            <w:r>
              <w:rPr>
                <w:rFonts w:ascii="Aptos Narrow" w:hAnsi="Aptos Narrow"/>
                <w:color w:val="000000"/>
              </w:rPr>
              <w:t>eCART</w:t>
            </w:r>
            <w:proofErr w:type="spellEnd"/>
            <w:r>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1C06B596" w14:textId="77777777" w:rsidR="00794B42" w:rsidRDefault="00794B42">
            <w:pPr>
              <w:rPr>
                <w:rFonts w:ascii="Aptos Narrow" w:hAnsi="Aptos Narrow"/>
                <w:color w:val="000000"/>
              </w:rPr>
            </w:pPr>
            <w:r>
              <w:rPr>
                <w:rFonts w:ascii="Aptos Narrow" w:hAnsi="Aptos Narrow"/>
                <w:color w:val="000000"/>
              </w:rPr>
              <w:t>Kia 2020 (MEWS++)</w:t>
            </w:r>
          </w:p>
        </w:tc>
        <w:tc>
          <w:tcPr>
            <w:tcW w:w="739" w:type="dxa"/>
            <w:tcBorders>
              <w:top w:val="nil"/>
              <w:left w:val="nil"/>
              <w:bottom w:val="nil"/>
              <w:right w:val="nil"/>
            </w:tcBorders>
            <w:shd w:val="clear" w:color="auto" w:fill="auto"/>
            <w:textDirection w:val="btLr"/>
            <w:vAlign w:val="bottom"/>
            <w:hideMark/>
          </w:tcPr>
          <w:p w14:paraId="48710812" w14:textId="77777777" w:rsidR="00794B42" w:rsidRDefault="00794B42">
            <w:pPr>
              <w:rPr>
                <w:rFonts w:ascii="Aptos Narrow" w:hAnsi="Aptos Narrow"/>
                <w:color w:val="000000"/>
              </w:rPr>
            </w:pPr>
            <w:r>
              <w:rPr>
                <w:rFonts w:ascii="Aptos Narrow" w:hAnsi="Aptos Narrow"/>
                <w:color w:val="000000"/>
              </w:rPr>
              <w:t>Kipnis 2016 (AAM)</w:t>
            </w:r>
          </w:p>
        </w:tc>
        <w:tc>
          <w:tcPr>
            <w:tcW w:w="739" w:type="dxa"/>
            <w:tcBorders>
              <w:top w:val="nil"/>
              <w:left w:val="nil"/>
              <w:bottom w:val="nil"/>
              <w:right w:val="nil"/>
            </w:tcBorders>
            <w:shd w:val="clear" w:color="auto" w:fill="auto"/>
            <w:textDirection w:val="btLr"/>
            <w:vAlign w:val="bottom"/>
            <w:hideMark/>
          </w:tcPr>
          <w:p w14:paraId="334F6671" w14:textId="77777777" w:rsidR="00794B42" w:rsidRDefault="00794B42">
            <w:pPr>
              <w:rPr>
                <w:rFonts w:ascii="Aptos Narrow" w:hAnsi="Aptos Narrow"/>
                <w:color w:val="000000"/>
              </w:rPr>
            </w:pPr>
            <w:r>
              <w:rPr>
                <w:rFonts w:ascii="Aptos Narrow" w:hAnsi="Aptos Narrow"/>
                <w:color w:val="000000"/>
              </w:rPr>
              <w:t>O'Brien 2019</w:t>
            </w:r>
          </w:p>
        </w:tc>
        <w:tc>
          <w:tcPr>
            <w:tcW w:w="739" w:type="dxa"/>
            <w:tcBorders>
              <w:top w:val="nil"/>
              <w:left w:val="nil"/>
              <w:bottom w:val="nil"/>
              <w:right w:val="nil"/>
            </w:tcBorders>
            <w:shd w:val="clear" w:color="auto" w:fill="auto"/>
            <w:textDirection w:val="btLr"/>
            <w:vAlign w:val="bottom"/>
            <w:hideMark/>
          </w:tcPr>
          <w:p w14:paraId="0819D6F8" w14:textId="77777777" w:rsidR="00794B42" w:rsidRDefault="00794B42">
            <w:pPr>
              <w:rPr>
                <w:rFonts w:ascii="Aptos Narrow" w:hAnsi="Aptos Narrow"/>
                <w:color w:val="000000"/>
              </w:rPr>
            </w:pPr>
            <w:proofErr w:type="spellStart"/>
            <w:r>
              <w:rPr>
                <w:rFonts w:ascii="Aptos Narrow" w:hAnsi="Aptos Narrow"/>
                <w:color w:val="000000"/>
              </w:rPr>
              <w:t>Pou</w:t>
            </w:r>
            <w:proofErr w:type="spellEnd"/>
            <w:r>
              <w:rPr>
                <w:rFonts w:ascii="Aptos Narrow" w:hAnsi="Aptos Narrow"/>
                <w:color w:val="000000"/>
              </w:rPr>
              <w:t>-Prom 2022 (</w:t>
            </w:r>
            <w:proofErr w:type="spellStart"/>
            <w:r>
              <w:rPr>
                <w:rFonts w:ascii="Aptos Narrow" w:hAnsi="Aptos Narrow"/>
                <w:color w:val="000000"/>
              </w:rPr>
              <w:t>CHARTwatch</w:t>
            </w:r>
            <w:proofErr w:type="spellEnd"/>
            <w:r>
              <w:rPr>
                <w:rFonts w:ascii="Aptos Narrow" w:hAnsi="Aptos Narrow"/>
                <w:color w:val="000000"/>
              </w:rPr>
              <w:t>)</w:t>
            </w:r>
          </w:p>
        </w:tc>
        <w:tc>
          <w:tcPr>
            <w:tcW w:w="739" w:type="dxa"/>
            <w:tcBorders>
              <w:top w:val="nil"/>
              <w:left w:val="nil"/>
              <w:bottom w:val="nil"/>
              <w:right w:val="nil"/>
            </w:tcBorders>
            <w:shd w:val="clear" w:color="auto" w:fill="auto"/>
            <w:textDirection w:val="btLr"/>
            <w:vAlign w:val="bottom"/>
            <w:hideMark/>
          </w:tcPr>
          <w:p w14:paraId="62589A5E" w14:textId="77777777" w:rsidR="00794B42" w:rsidRDefault="00794B42">
            <w:pPr>
              <w:rPr>
                <w:rFonts w:ascii="Aptos Narrow" w:hAnsi="Aptos Narrow"/>
                <w:color w:val="000000"/>
              </w:rPr>
            </w:pPr>
            <w:r>
              <w:rPr>
                <w:rFonts w:ascii="Aptos Narrow" w:hAnsi="Aptos Narrow"/>
                <w:color w:val="000000"/>
              </w:rPr>
              <w:t>Romero-</w:t>
            </w:r>
            <w:proofErr w:type="spellStart"/>
            <w:r>
              <w:rPr>
                <w:rFonts w:ascii="Aptos Narrow" w:hAnsi="Aptos Narrow"/>
                <w:color w:val="000000"/>
              </w:rPr>
              <w:t>Brufau</w:t>
            </w:r>
            <w:proofErr w:type="spellEnd"/>
            <w:r>
              <w:rPr>
                <w:rFonts w:ascii="Aptos Narrow" w:hAnsi="Aptos Narrow"/>
                <w:color w:val="000000"/>
              </w:rPr>
              <w:t xml:space="preserve"> 2021 (MC-EWS)</w:t>
            </w:r>
          </w:p>
        </w:tc>
        <w:tc>
          <w:tcPr>
            <w:tcW w:w="739" w:type="dxa"/>
            <w:tcBorders>
              <w:top w:val="nil"/>
              <w:left w:val="nil"/>
              <w:bottom w:val="nil"/>
              <w:right w:val="nil"/>
            </w:tcBorders>
            <w:shd w:val="clear" w:color="auto" w:fill="auto"/>
            <w:textDirection w:val="btLr"/>
            <w:vAlign w:val="bottom"/>
            <w:hideMark/>
          </w:tcPr>
          <w:p w14:paraId="7C2703C7" w14:textId="77777777" w:rsidR="00794B42" w:rsidRDefault="00794B42">
            <w:pPr>
              <w:rPr>
                <w:rFonts w:ascii="Aptos Narrow" w:hAnsi="Aptos Narrow"/>
                <w:color w:val="000000"/>
              </w:rPr>
            </w:pPr>
            <w:r>
              <w:rPr>
                <w:rFonts w:ascii="Aptos Narrow" w:hAnsi="Aptos Narrow"/>
                <w:color w:val="000000"/>
              </w:rPr>
              <w:t>Rossetti, 2024 (CONCERN)</w:t>
            </w:r>
          </w:p>
        </w:tc>
        <w:tc>
          <w:tcPr>
            <w:tcW w:w="739" w:type="dxa"/>
            <w:tcBorders>
              <w:top w:val="nil"/>
              <w:left w:val="nil"/>
              <w:bottom w:val="nil"/>
              <w:right w:val="nil"/>
            </w:tcBorders>
            <w:shd w:val="clear" w:color="auto" w:fill="auto"/>
            <w:textDirection w:val="btLr"/>
            <w:vAlign w:val="bottom"/>
            <w:hideMark/>
          </w:tcPr>
          <w:p w14:paraId="7FC8DE41" w14:textId="77777777" w:rsidR="00794B42" w:rsidRDefault="00794B42">
            <w:pPr>
              <w:rPr>
                <w:rFonts w:ascii="Aptos Narrow" w:hAnsi="Aptos Narrow"/>
                <w:color w:val="000000"/>
              </w:rPr>
            </w:pPr>
            <w:proofErr w:type="spellStart"/>
            <w:r>
              <w:rPr>
                <w:rFonts w:ascii="Aptos Narrow" w:hAnsi="Aptos Narrow"/>
                <w:color w:val="000000"/>
              </w:rPr>
              <w:t>Churpek</w:t>
            </w:r>
            <w:proofErr w:type="spellEnd"/>
            <w:r>
              <w:rPr>
                <w:rFonts w:ascii="Aptos Narrow" w:hAnsi="Aptos Narrow"/>
                <w:color w:val="000000"/>
              </w:rPr>
              <w:t>, 2024 (eCARTv5)</w:t>
            </w:r>
          </w:p>
        </w:tc>
        <w:tc>
          <w:tcPr>
            <w:tcW w:w="779" w:type="dxa"/>
            <w:tcBorders>
              <w:top w:val="nil"/>
              <w:left w:val="nil"/>
              <w:bottom w:val="nil"/>
              <w:right w:val="nil"/>
            </w:tcBorders>
            <w:shd w:val="clear" w:color="auto" w:fill="auto"/>
            <w:textDirection w:val="btLr"/>
            <w:vAlign w:val="bottom"/>
            <w:hideMark/>
          </w:tcPr>
          <w:p w14:paraId="58035248" w14:textId="77777777" w:rsidR="00794B42" w:rsidRDefault="00794B42">
            <w:pPr>
              <w:rPr>
                <w:rFonts w:ascii="Aptos Narrow" w:hAnsi="Aptos Narrow"/>
                <w:color w:val="000000"/>
              </w:rPr>
            </w:pPr>
            <w:r>
              <w:rPr>
                <w:rFonts w:ascii="Aptos Narrow" w:hAnsi="Aptos Narrow"/>
                <w:color w:val="000000"/>
              </w:rPr>
              <w:t>Total count</w:t>
            </w:r>
          </w:p>
        </w:tc>
      </w:tr>
      <w:tr w:rsidR="00794B42" w14:paraId="7A2C09AE" w14:textId="77777777" w:rsidTr="00794B42">
        <w:trPr>
          <w:trHeight w:val="320"/>
        </w:trPr>
        <w:tc>
          <w:tcPr>
            <w:tcW w:w="4976" w:type="dxa"/>
            <w:tcBorders>
              <w:top w:val="nil"/>
              <w:left w:val="nil"/>
              <w:bottom w:val="nil"/>
              <w:right w:val="nil"/>
            </w:tcBorders>
            <w:shd w:val="clear" w:color="auto" w:fill="auto"/>
            <w:noWrap/>
            <w:vAlign w:val="bottom"/>
            <w:hideMark/>
          </w:tcPr>
          <w:p w14:paraId="32C44E6E" w14:textId="77777777" w:rsidR="00794B42" w:rsidRDefault="00794B42">
            <w:pPr>
              <w:rPr>
                <w:rFonts w:ascii="Aptos Narrow" w:hAnsi="Aptos Narrow"/>
                <w:color w:val="000000"/>
              </w:rPr>
            </w:pPr>
            <w:r>
              <w:rPr>
                <w:rFonts w:ascii="Aptos Narrow" w:hAnsi="Aptos Narrow"/>
                <w:color w:val="000000"/>
              </w:rPr>
              <w:t>Chronic Kidney Disease</w:t>
            </w:r>
          </w:p>
        </w:tc>
        <w:tc>
          <w:tcPr>
            <w:tcW w:w="738" w:type="dxa"/>
            <w:tcBorders>
              <w:top w:val="nil"/>
              <w:left w:val="nil"/>
              <w:bottom w:val="nil"/>
              <w:right w:val="nil"/>
            </w:tcBorders>
            <w:shd w:val="clear" w:color="auto" w:fill="auto"/>
            <w:noWrap/>
            <w:vAlign w:val="bottom"/>
            <w:hideMark/>
          </w:tcPr>
          <w:p w14:paraId="30019120"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729572F"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180288C2"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3445366C"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E458CB2"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D338319"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C39284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7CB0F99"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4223853"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1FD7968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CB692BC"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327FA07"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5FAFE689" w14:textId="77777777" w:rsidR="00794B42" w:rsidRDefault="00794B42">
            <w:pPr>
              <w:jc w:val="right"/>
              <w:rPr>
                <w:rFonts w:ascii="Aptos Narrow" w:hAnsi="Aptos Narrow"/>
                <w:color w:val="000000"/>
              </w:rPr>
            </w:pPr>
            <w:r>
              <w:rPr>
                <w:rFonts w:ascii="Aptos Narrow" w:hAnsi="Aptos Narrow"/>
                <w:color w:val="000000"/>
              </w:rPr>
              <w:t>1</w:t>
            </w:r>
          </w:p>
        </w:tc>
      </w:tr>
      <w:tr w:rsidR="00794B42" w14:paraId="7B8C157F" w14:textId="77777777" w:rsidTr="00794B42">
        <w:trPr>
          <w:trHeight w:val="320"/>
        </w:trPr>
        <w:tc>
          <w:tcPr>
            <w:tcW w:w="4976" w:type="dxa"/>
            <w:tcBorders>
              <w:top w:val="nil"/>
              <w:left w:val="nil"/>
              <w:bottom w:val="nil"/>
              <w:right w:val="nil"/>
            </w:tcBorders>
            <w:shd w:val="clear" w:color="auto" w:fill="auto"/>
            <w:noWrap/>
            <w:vAlign w:val="bottom"/>
            <w:hideMark/>
          </w:tcPr>
          <w:p w14:paraId="067C5858" w14:textId="77777777" w:rsidR="00794B42" w:rsidRDefault="00794B42">
            <w:pPr>
              <w:rPr>
                <w:rFonts w:ascii="Aptos Narrow" w:hAnsi="Aptos Narrow"/>
                <w:color w:val="000000"/>
              </w:rPr>
            </w:pPr>
            <w:r>
              <w:rPr>
                <w:rFonts w:ascii="Aptos Narrow" w:hAnsi="Aptos Narrow"/>
                <w:color w:val="000000"/>
              </w:rPr>
              <w:t>Chronic Obstructive Pulmonary disease</w:t>
            </w:r>
          </w:p>
        </w:tc>
        <w:tc>
          <w:tcPr>
            <w:tcW w:w="738" w:type="dxa"/>
            <w:tcBorders>
              <w:top w:val="nil"/>
              <w:left w:val="nil"/>
              <w:bottom w:val="nil"/>
              <w:right w:val="nil"/>
            </w:tcBorders>
            <w:shd w:val="clear" w:color="auto" w:fill="auto"/>
            <w:noWrap/>
            <w:vAlign w:val="bottom"/>
            <w:hideMark/>
          </w:tcPr>
          <w:p w14:paraId="6B55CC4F"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58BD035"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6FBF7577"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1F0A4BDF"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690D643B"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41CB0A71"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55C772E"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6754E94A"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F86A3F5"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2B4CD34F"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3D53475B"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3EE536BD"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7A71D1D7" w14:textId="77777777" w:rsidR="00794B42" w:rsidRDefault="00794B42">
            <w:pPr>
              <w:jc w:val="right"/>
              <w:rPr>
                <w:rFonts w:ascii="Aptos Narrow" w:hAnsi="Aptos Narrow"/>
                <w:color w:val="000000"/>
              </w:rPr>
            </w:pPr>
            <w:r>
              <w:rPr>
                <w:rFonts w:ascii="Aptos Narrow" w:hAnsi="Aptos Narrow"/>
                <w:color w:val="000000"/>
              </w:rPr>
              <w:t>1</w:t>
            </w:r>
          </w:p>
        </w:tc>
      </w:tr>
      <w:tr w:rsidR="00794B42" w14:paraId="2C05B958" w14:textId="77777777" w:rsidTr="00794B42">
        <w:trPr>
          <w:trHeight w:val="320"/>
        </w:trPr>
        <w:tc>
          <w:tcPr>
            <w:tcW w:w="4976" w:type="dxa"/>
            <w:tcBorders>
              <w:top w:val="nil"/>
              <w:left w:val="nil"/>
              <w:bottom w:val="nil"/>
              <w:right w:val="nil"/>
            </w:tcBorders>
            <w:shd w:val="clear" w:color="auto" w:fill="auto"/>
            <w:noWrap/>
            <w:vAlign w:val="bottom"/>
            <w:hideMark/>
          </w:tcPr>
          <w:p w14:paraId="482194A9" w14:textId="77777777" w:rsidR="00794B42" w:rsidRDefault="00794B42">
            <w:pPr>
              <w:rPr>
                <w:rFonts w:ascii="Aptos Narrow" w:hAnsi="Aptos Narrow"/>
                <w:color w:val="000000"/>
              </w:rPr>
            </w:pPr>
            <w:r>
              <w:rPr>
                <w:rFonts w:ascii="Aptos Narrow" w:hAnsi="Aptos Narrow"/>
                <w:color w:val="000000"/>
              </w:rPr>
              <w:t>Diabetes</w:t>
            </w:r>
          </w:p>
        </w:tc>
        <w:tc>
          <w:tcPr>
            <w:tcW w:w="738" w:type="dxa"/>
            <w:tcBorders>
              <w:top w:val="nil"/>
              <w:left w:val="nil"/>
              <w:bottom w:val="nil"/>
              <w:right w:val="nil"/>
            </w:tcBorders>
            <w:shd w:val="clear" w:color="auto" w:fill="auto"/>
            <w:noWrap/>
            <w:vAlign w:val="bottom"/>
            <w:hideMark/>
          </w:tcPr>
          <w:p w14:paraId="4B50E40C"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7949733A"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11D6743B"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6B35AE2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567339D"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6333C3E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3EF8C1F"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7DF703B"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1E161A6"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7E6BEB74"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D34AC4B"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38C262FB"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145C17B2" w14:textId="77777777" w:rsidR="00794B42" w:rsidRDefault="00794B42">
            <w:pPr>
              <w:jc w:val="right"/>
              <w:rPr>
                <w:rFonts w:ascii="Aptos Narrow" w:hAnsi="Aptos Narrow"/>
                <w:color w:val="000000"/>
              </w:rPr>
            </w:pPr>
            <w:r>
              <w:rPr>
                <w:rFonts w:ascii="Aptos Narrow" w:hAnsi="Aptos Narrow"/>
                <w:color w:val="000000"/>
              </w:rPr>
              <w:t>1</w:t>
            </w:r>
          </w:p>
        </w:tc>
      </w:tr>
      <w:tr w:rsidR="00794B42" w14:paraId="13BD8DFA" w14:textId="77777777" w:rsidTr="00794B42">
        <w:trPr>
          <w:trHeight w:val="320"/>
        </w:trPr>
        <w:tc>
          <w:tcPr>
            <w:tcW w:w="4976" w:type="dxa"/>
            <w:tcBorders>
              <w:top w:val="nil"/>
              <w:left w:val="nil"/>
              <w:bottom w:val="nil"/>
              <w:right w:val="nil"/>
            </w:tcBorders>
            <w:shd w:val="clear" w:color="auto" w:fill="auto"/>
            <w:noWrap/>
            <w:vAlign w:val="bottom"/>
            <w:hideMark/>
          </w:tcPr>
          <w:p w14:paraId="72A428DA" w14:textId="77777777" w:rsidR="00794B42" w:rsidRDefault="00794B42">
            <w:pPr>
              <w:rPr>
                <w:rFonts w:ascii="Aptos Narrow" w:hAnsi="Aptos Narrow"/>
                <w:color w:val="000000"/>
              </w:rPr>
            </w:pPr>
            <w:r>
              <w:rPr>
                <w:rFonts w:ascii="Aptos Narrow" w:hAnsi="Aptos Narrow"/>
                <w:color w:val="000000"/>
              </w:rPr>
              <w:t xml:space="preserve">Human </w:t>
            </w:r>
            <w:proofErr w:type="spellStart"/>
            <w:r>
              <w:rPr>
                <w:rFonts w:ascii="Aptos Narrow" w:hAnsi="Aptos Narrow"/>
                <w:color w:val="000000"/>
              </w:rPr>
              <w:t>Imunodeficiency</w:t>
            </w:r>
            <w:proofErr w:type="spellEnd"/>
            <w:r>
              <w:rPr>
                <w:rFonts w:ascii="Aptos Narrow" w:hAnsi="Aptos Narrow"/>
                <w:color w:val="000000"/>
              </w:rPr>
              <w:t xml:space="preserve"> virus</w:t>
            </w:r>
          </w:p>
        </w:tc>
        <w:tc>
          <w:tcPr>
            <w:tcW w:w="738" w:type="dxa"/>
            <w:tcBorders>
              <w:top w:val="nil"/>
              <w:left w:val="nil"/>
              <w:bottom w:val="nil"/>
              <w:right w:val="nil"/>
            </w:tcBorders>
            <w:shd w:val="clear" w:color="auto" w:fill="auto"/>
            <w:noWrap/>
            <w:vAlign w:val="bottom"/>
            <w:hideMark/>
          </w:tcPr>
          <w:p w14:paraId="1EC022C4"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4C027E83"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16BC421B"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4F40C97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37DDB43"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E514494"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EC08DD2"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1C0DAA00"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533F8D61"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81F91BD"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E26CEC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31D7C7AB"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3E13AC16" w14:textId="77777777" w:rsidR="00794B42" w:rsidRDefault="00794B42">
            <w:pPr>
              <w:jc w:val="right"/>
              <w:rPr>
                <w:rFonts w:ascii="Aptos Narrow" w:hAnsi="Aptos Narrow"/>
                <w:color w:val="000000"/>
              </w:rPr>
            </w:pPr>
            <w:r>
              <w:rPr>
                <w:rFonts w:ascii="Aptos Narrow" w:hAnsi="Aptos Narrow"/>
                <w:color w:val="000000"/>
              </w:rPr>
              <w:t>1</w:t>
            </w:r>
          </w:p>
        </w:tc>
      </w:tr>
      <w:tr w:rsidR="00794B42" w14:paraId="3FDC30DA" w14:textId="77777777" w:rsidTr="00794B42">
        <w:trPr>
          <w:trHeight w:val="320"/>
        </w:trPr>
        <w:tc>
          <w:tcPr>
            <w:tcW w:w="4976" w:type="dxa"/>
            <w:tcBorders>
              <w:top w:val="nil"/>
              <w:left w:val="nil"/>
              <w:bottom w:val="nil"/>
              <w:right w:val="nil"/>
            </w:tcBorders>
            <w:shd w:val="clear" w:color="auto" w:fill="auto"/>
            <w:noWrap/>
            <w:vAlign w:val="bottom"/>
            <w:hideMark/>
          </w:tcPr>
          <w:p w14:paraId="69FC7C52" w14:textId="77777777" w:rsidR="00794B42" w:rsidRDefault="00794B42">
            <w:pPr>
              <w:rPr>
                <w:rFonts w:ascii="Aptos Narrow" w:hAnsi="Aptos Narrow"/>
                <w:color w:val="000000"/>
              </w:rPr>
            </w:pPr>
            <w:r>
              <w:rPr>
                <w:rFonts w:ascii="Aptos Narrow" w:hAnsi="Aptos Narrow"/>
                <w:color w:val="000000"/>
              </w:rPr>
              <w:t>Malignancy</w:t>
            </w:r>
          </w:p>
        </w:tc>
        <w:tc>
          <w:tcPr>
            <w:tcW w:w="738" w:type="dxa"/>
            <w:tcBorders>
              <w:top w:val="nil"/>
              <w:left w:val="nil"/>
              <w:bottom w:val="nil"/>
              <w:right w:val="nil"/>
            </w:tcBorders>
            <w:shd w:val="clear" w:color="auto" w:fill="auto"/>
            <w:noWrap/>
            <w:vAlign w:val="bottom"/>
            <w:hideMark/>
          </w:tcPr>
          <w:p w14:paraId="163A4117"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53DFC707"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4AE32FCF"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8ADF0FE"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1402FD1E"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1B52E41"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EBC62F5"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C2D27B3"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B58B793"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5587490F"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420AA94E"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E0DDB8C"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64AC44E7" w14:textId="77777777" w:rsidR="00794B42" w:rsidRDefault="00794B42">
            <w:pPr>
              <w:jc w:val="right"/>
              <w:rPr>
                <w:rFonts w:ascii="Aptos Narrow" w:hAnsi="Aptos Narrow"/>
                <w:color w:val="000000"/>
              </w:rPr>
            </w:pPr>
            <w:r>
              <w:rPr>
                <w:rFonts w:ascii="Aptos Narrow" w:hAnsi="Aptos Narrow"/>
                <w:color w:val="000000"/>
              </w:rPr>
              <w:t>1</w:t>
            </w:r>
          </w:p>
        </w:tc>
      </w:tr>
      <w:tr w:rsidR="00794B42" w14:paraId="6B0976A2" w14:textId="77777777" w:rsidTr="00794B42">
        <w:trPr>
          <w:trHeight w:val="320"/>
        </w:trPr>
        <w:tc>
          <w:tcPr>
            <w:tcW w:w="4976" w:type="dxa"/>
            <w:tcBorders>
              <w:top w:val="nil"/>
              <w:left w:val="nil"/>
              <w:bottom w:val="nil"/>
              <w:right w:val="nil"/>
            </w:tcBorders>
            <w:shd w:val="clear" w:color="auto" w:fill="auto"/>
            <w:noWrap/>
            <w:vAlign w:val="bottom"/>
            <w:hideMark/>
          </w:tcPr>
          <w:p w14:paraId="7D4AFA5A" w14:textId="77777777" w:rsidR="00794B42" w:rsidRDefault="00794B42">
            <w:pPr>
              <w:rPr>
                <w:rFonts w:ascii="Aptos Narrow" w:hAnsi="Aptos Narrow"/>
                <w:color w:val="000000"/>
              </w:rPr>
            </w:pPr>
            <w:proofErr w:type="spellStart"/>
            <w:r>
              <w:rPr>
                <w:rFonts w:ascii="Aptos Narrow" w:hAnsi="Aptos Narrow"/>
                <w:color w:val="000000"/>
              </w:rPr>
              <w:t>Miocardial</w:t>
            </w:r>
            <w:proofErr w:type="spellEnd"/>
            <w:r>
              <w:rPr>
                <w:rFonts w:ascii="Aptos Narrow" w:hAnsi="Aptos Narrow"/>
                <w:color w:val="000000"/>
              </w:rPr>
              <w:t xml:space="preserve"> Infarction</w:t>
            </w:r>
          </w:p>
        </w:tc>
        <w:tc>
          <w:tcPr>
            <w:tcW w:w="738" w:type="dxa"/>
            <w:tcBorders>
              <w:top w:val="nil"/>
              <w:left w:val="nil"/>
              <w:bottom w:val="nil"/>
              <w:right w:val="nil"/>
            </w:tcBorders>
            <w:shd w:val="clear" w:color="auto" w:fill="auto"/>
            <w:noWrap/>
            <w:vAlign w:val="bottom"/>
            <w:hideMark/>
          </w:tcPr>
          <w:p w14:paraId="407342C2"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20D4F441"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24AB2B0C"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59F1F22"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47A48E5"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24B6875"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1F34697"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CE7F2E2"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695DB4BF"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AEBEBC3"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7C072A7"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CFB5034"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2040A512" w14:textId="77777777" w:rsidR="00794B42" w:rsidRDefault="00794B42">
            <w:pPr>
              <w:jc w:val="right"/>
              <w:rPr>
                <w:rFonts w:ascii="Aptos Narrow" w:hAnsi="Aptos Narrow"/>
                <w:color w:val="000000"/>
              </w:rPr>
            </w:pPr>
            <w:r>
              <w:rPr>
                <w:rFonts w:ascii="Aptos Narrow" w:hAnsi="Aptos Narrow"/>
                <w:color w:val="000000"/>
              </w:rPr>
              <w:t>1</w:t>
            </w:r>
          </w:p>
        </w:tc>
      </w:tr>
      <w:tr w:rsidR="00794B42" w14:paraId="50F10278" w14:textId="77777777" w:rsidTr="00794B42">
        <w:trPr>
          <w:trHeight w:val="320"/>
        </w:trPr>
        <w:tc>
          <w:tcPr>
            <w:tcW w:w="4976" w:type="dxa"/>
            <w:tcBorders>
              <w:top w:val="nil"/>
              <w:left w:val="nil"/>
              <w:bottom w:val="nil"/>
              <w:right w:val="nil"/>
            </w:tcBorders>
            <w:shd w:val="clear" w:color="auto" w:fill="auto"/>
            <w:noWrap/>
            <w:vAlign w:val="bottom"/>
            <w:hideMark/>
          </w:tcPr>
          <w:p w14:paraId="65190F8C" w14:textId="77777777" w:rsidR="00794B42" w:rsidRDefault="00794B42">
            <w:pPr>
              <w:rPr>
                <w:rFonts w:ascii="Aptos Narrow" w:hAnsi="Aptos Narrow"/>
                <w:color w:val="000000"/>
              </w:rPr>
            </w:pPr>
            <w:r>
              <w:rPr>
                <w:rFonts w:ascii="Aptos Narrow" w:hAnsi="Aptos Narrow"/>
                <w:color w:val="000000"/>
              </w:rPr>
              <w:t>Stroke</w:t>
            </w:r>
          </w:p>
        </w:tc>
        <w:tc>
          <w:tcPr>
            <w:tcW w:w="738" w:type="dxa"/>
            <w:tcBorders>
              <w:top w:val="nil"/>
              <w:left w:val="nil"/>
              <w:bottom w:val="nil"/>
              <w:right w:val="nil"/>
            </w:tcBorders>
            <w:shd w:val="clear" w:color="auto" w:fill="auto"/>
            <w:noWrap/>
            <w:vAlign w:val="bottom"/>
            <w:hideMark/>
          </w:tcPr>
          <w:p w14:paraId="0D7660E1"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116F4440"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7499FAAD"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232BE3A"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FB888D0"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65659A48"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05DCACA1"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DD74240"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46158012"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41DEFEE4"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2E54E31"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1F56DB7"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4F7EDCFF" w14:textId="77777777" w:rsidR="00794B42" w:rsidRDefault="00794B42">
            <w:pPr>
              <w:jc w:val="right"/>
              <w:rPr>
                <w:rFonts w:ascii="Aptos Narrow" w:hAnsi="Aptos Narrow"/>
                <w:color w:val="000000"/>
              </w:rPr>
            </w:pPr>
            <w:r>
              <w:rPr>
                <w:rFonts w:ascii="Aptos Narrow" w:hAnsi="Aptos Narrow"/>
                <w:color w:val="000000"/>
              </w:rPr>
              <w:t>1</w:t>
            </w:r>
          </w:p>
        </w:tc>
      </w:tr>
      <w:tr w:rsidR="00794B42" w14:paraId="7B78A621" w14:textId="77777777" w:rsidTr="00794B42">
        <w:trPr>
          <w:trHeight w:val="320"/>
        </w:trPr>
        <w:tc>
          <w:tcPr>
            <w:tcW w:w="4976" w:type="dxa"/>
            <w:tcBorders>
              <w:top w:val="nil"/>
              <w:left w:val="nil"/>
              <w:bottom w:val="nil"/>
              <w:right w:val="nil"/>
            </w:tcBorders>
            <w:shd w:val="clear" w:color="auto" w:fill="auto"/>
            <w:noWrap/>
            <w:vAlign w:val="bottom"/>
            <w:hideMark/>
          </w:tcPr>
          <w:p w14:paraId="48F89BA5" w14:textId="77777777" w:rsidR="00794B42" w:rsidRDefault="00794B42">
            <w:pPr>
              <w:rPr>
                <w:rFonts w:ascii="Aptos Narrow" w:hAnsi="Aptos Narrow"/>
                <w:color w:val="000000"/>
              </w:rPr>
            </w:pPr>
            <w:r>
              <w:rPr>
                <w:rFonts w:ascii="Aptos Narrow" w:hAnsi="Aptos Narrow"/>
                <w:color w:val="000000"/>
              </w:rPr>
              <w:t>Transplant</w:t>
            </w:r>
          </w:p>
        </w:tc>
        <w:tc>
          <w:tcPr>
            <w:tcW w:w="738" w:type="dxa"/>
            <w:tcBorders>
              <w:top w:val="nil"/>
              <w:left w:val="nil"/>
              <w:bottom w:val="nil"/>
              <w:right w:val="nil"/>
            </w:tcBorders>
            <w:shd w:val="clear" w:color="auto" w:fill="auto"/>
            <w:noWrap/>
            <w:vAlign w:val="bottom"/>
            <w:hideMark/>
          </w:tcPr>
          <w:p w14:paraId="0477F1EB" w14:textId="77777777" w:rsidR="00794B42" w:rsidRDefault="00794B42">
            <w:pPr>
              <w:rPr>
                <w:rFonts w:ascii="Aptos Narrow" w:hAnsi="Aptos Narrow"/>
                <w:color w:val="000000"/>
              </w:rPr>
            </w:pPr>
          </w:p>
        </w:tc>
        <w:tc>
          <w:tcPr>
            <w:tcW w:w="738" w:type="dxa"/>
            <w:tcBorders>
              <w:top w:val="nil"/>
              <w:left w:val="nil"/>
              <w:bottom w:val="nil"/>
              <w:right w:val="nil"/>
            </w:tcBorders>
            <w:shd w:val="clear" w:color="auto" w:fill="auto"/>
            <w:noWrap/>
            <w:vAlign w:val="bottom"/>
            <w:hideMark/>
          </w:tcPr>
          <w:p w14:paraId="08888A35" w14:textId="77777777" w:rsidR="00794B42" w:rsidRDefault="00794B42">
            <w:pPr>
              <w:jc w:val="center"/>
              <w:rPr>
                <w:sz w:val="20"/>
                <w:szCs w:val="20"/>
              </w:rPr>
            </w:pPr>
          </w:p>
        </w:tc>
        <w:tc>
          <w:tcPr>
            <w:tcW w:w="738" w:type="dxa"/>
            <w:tcBorders>
              <w:top w:val="nil"/>
              <w:left w:val="nil"/>
              <w:bottom w:val="nil"/>
              <w:right w:val="nil"/>
            </w:tcBorders>
            <w:shd w:val="clear" w:color="auto" w:fill="auto"/>
            <w:noWrap/>
            <w:vAlign w:val="bottom"/>
            <w:hideMark/>
          </w:tcPr>
          <w:p w14:paraId="792AD1D1"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7AC03276"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3A5CDC84"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17849357"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4152CD9"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4B665C2B" w14:textId="77777777" w:rsidR="00794B42" w:rsidRDefault="00794B42">
            <w:pPr>
              <w:jc w:val="center"/>
              <w:rPr>
                <w:rFonts w:ascii="Aptos Narrow" w:hAnsi="Aptos Narrow"/>
                <w:color w:val="000000"/>
              </w:rPr>
            </w:pPr>
            <w:r>
              <w:rPr>
                <w:rFonts w:ascii="Aptos Narrow" w:hAnsi="Aptos Narrow"/>
                <w:color w:val="000000"/>
              </w:rPr>
              <w:t>U</w:t>
            </w:r>
          </w:p>
        </w:tc>
        <w:tc>
          <w:tcPr>
            <w:tcW w:w="739" w:type="dxa"/>
            <w:tcBorders>
              <w:top w:val="nil"/>
              <w:left w:val="nil"/>
              <w:bottom w:val="nil"/>
              <w:right w:val="nil"/>
            </w:tcBorders>
            <w:shd w:val="clear" w:color="auto" w:fill="auto"/>
            <w:noWrap/>
            <w:vAlign w:val="bottom"/>
            <w:hideMark/>
          </w:tcPr>
          <w:p w14:paraId="30EAC792" w14:textId="77777777" w:rsidR="00794B42" w:rsidRDefault="00794B42">
            <w:pPr>
              <w:jc w:val="center"/>
              <w:rPr>
                <w:rFonts w:ascii="Aptos Narrow" w:hAnsi="Aptos Narrow"/>
                <w:color w:val="000000"/>
              </w:rPr>
            </w:pPr>
          </w:p>
        </w:tc>
        <w:tc>
          <w:tcPr>
            <w:tcW w:w="739" w:type="dxa"/>
            <w:tcBorders>
              <w:top w:val="nil"/>
              <w:left w:val="nil"/>
              <w:bottom w:val="nil"/>
              <w:right w:val="nil"/>
            </w:tcBorders>
            <w:shd w:val="clear" w:color="auto" w:fill="auto"/>
            <w:noWrap/>
            <w:vAlign w:val="bottom"/>
            <w:hideMark/>
          </w:tcPr>
          <w:p w14:paraId="39F6FFBC"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53BDA504" w14:textId="77777777" w:rsidR="00794B42" w:rsidRDefault="00794B42">
            <w:pPr>
              <w:jc w:val="center"/>
              <w:rPr>
                <w:sz w:val="20"/>
                <w:szCs w:val="20"/>
              </w:rPr>
            </w:pPr>
          </w:p>
        </w:tc>
        <w:tc>
          <w:tcPr>
            <w:tcW w:w="739" w:type="dxa"/>
            <w:tcBorders>
              <w:top w:val="nil"/>
              <w:left w:val="nil"/>
              <w:bottom w:val="nil"/>
              <w:right w:val="nil"/>
            </w:tcBorders>
            <w:shd w:val="clear" w:color="auto" w:fill="auto"/>
            <w:noWrap/>
            <w:vAlign w:val="bottom"/>
            <w:hideMark/>
          </w:tcPr>
          <w:p w14:paraId="2D705C80" w14:textId="77777777" w:rsidR="00794B42" w:rsidRDefault="00794B42">
            <w:pPr>
              <w:jc w:val="center"/>
              <w:rPr>
                <w:sz w:val="20"/>
                <w:szCs w:val="20"/>
              </w:rPr>
            </w:pPr>
          </w:p>
        </w:tc>
        <w:tc>
          <w:tcPr>
            <w:tcW w:w="779" w:type="dxa"/>
            <w:tcBorders>
              <w:top w:val="nil"/>
              <w:left w:val="nil"/>
              <w:bottom w:val="nil"/>
              <w:right w:val="nil"/>
            </w:tcBorders>
            <w:shd w:val="clear" w:color="auto" w:fill="auto"/>
            <w:noWrap/>
            <w:vAlign w:val="bottom"/>
            <w:hideMark/>
          </w:tcPr>
          <w:p w14:paraId="4A99705E" w14:textId="77777777" w:rsidR="00794B42" w:rsidRDefault="00794B42">
            <w:pPr>
              <w:jc w:val="right"/>
              <w:rPr>
                <w:rFonts w:ascii="Aptos Narrow" w:hAnsi="Aptos Narrow"/>
                <w:color w:val="000000"/>
              </w:rPr>
            </w:pPr>
            <w:r>
              <w:rPr>
                <w:rFonts w:ascii="Aptos Narrow" w:hAnsi="Aptos Narrow"/>
                <w:color w:val="000000"/>
              </w:rPr>
              <w:t>1</w:t>
            </w:r>
          </w:p>
        </w:tc>
      </w:tr>
    </w:tbl>
    <w:p w14:paraId="24554DB9" w14:textId="77777777" w:rsidR="00530645" w:rsidRDefault="00530645" w:rsidP="00530645">
      <w:pPr>
        <w:rPr>
          <w:rFonts w:ascii="Calibri" w:eastAsia="Calibri" w:hAnsi="Calibri" w:cs="Calibri"/>
        </w:rPr>
      </w:pPr>
    </w:p>
    <w:sectPr w:rsidR="00530645" w:rsidSect="00CD58A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Narrow">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9PBAYB+0ehgFiG" int2:id="3flCH7Zg">
      <int2:state int2:value="Rejected" int2:type="AugLoop_Text_Critique"/>
    </int2:textHash>
    <int2:textHash int2:hashCode="2HJnqmN6MWpr6T" int2:id="YzhJRvC0">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83E71"/>
    <w:multiLevelType w:val="hybridMultilevel"/>
    <w:tmpl w:val="514AF038"/>
    <w:lvl w:ilvl="0" w:tplc="C8340F88">
      <w:start w:val="1100"/>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4B9A24"/>
    <w:multiLevelType w:val="hybridMultilevel"/>
    <w:tmpl w:val="E9340252"/>
    <w:lvl w:ilvl="0" w:tplc="400ECB84">
      <w:start w:val="3"/>
      <w:numFmt w:val="decimal"/>
      <w:lvlText w:val="%1)"/>
      <w:lvlJc w:val="left"/>
      <w:pPr>
        <w:ind w:left="720" w:hanging="360"/>
      </w:pPr>
    </w:lvl>
    <w:lvl w:ilvl="1" w:tplc="3F1EBC24">
      <w:start w:val="1"/>
      <w:numFmt w:val="lowerLetter"/>
      <w:lvlText w:val="%2."/>
      <w:lvlJc w:val="left"/>
      <w:pPr>
        <w:ind w:left="1440" w:hanging="360"/>
      </w:pPr>
    </w:lvl>
    <w:lvl w:ilvl="2" w:tplc="20223B58">
      <w:start w:val="1"/>
      <w:numFmt w:val="lowerRoman"/>
      <w:lvlText w:val="%3."/>
      <w:lvlJc w:val="right"/>
      <w:pPr>
        <w:ind w:left="2160" w:hanging="180"/>
      </w:pPr>
    </w:lvl>
    <w:lvl w:ilvl="3" w:tplc="0532917C">
      <w:start w:val="1"/>
      <w:numFmt w:val="decimal"/>
      <w:lvlText w:val="%4."/>
      <w:lvlJc w:val="left"/>
      <w:pPr>
        <w:ind w:left="2880" w:hanging="360"/>
      </w:pPr>
    </w:lvl>
    <w:lvl w:ilvl="4" w:tplc="D4B84F42">
      <w:start w:val="1"/>
      <w:numFmt w:val="lowerLetter"/>
      <w:lvlText w:val="%5."/>
      <w:lvlJc w:val="left"/>
      <w:pPr>
        <w:ind w:left="3600" w:hanging="360"/>
      </w:pPr>
    </w:lvl>
    <w:lvl w:ilvl="5" w:tplc="295892D4">
      <w:start w:val="1"/>
      <w:numFmt w:val="lowerRoman"/>
      <w:lvlText w:val="%6."/>
      <w:lvlJc w:val="right"/>
      <w:pPr>
        <w:ind w:left="4320" w:hanging="180"/>
      </w:pPr>
    </w:lvl>
    <w:lvl w:ilvl="6" w:tplc="3498302C">
      <w:start w:val="1"/>
      <w:numFmt w:val="decimal"/>
      <w:lvlText w:val="%7."/>
      <w:lvlJc w:val="left"/>
      <w:pPr>
        <w:ind w:left="5040" w:hanging="360"/>
      </w:pPr>
    </w:lvl>
    <w:lvl w:ilvl="7" w:tplc="583449E4">
      <w:start w:val="1"/>
      <w:numFmt w:val="lowerLetter"/>
      <w:lvlText w:val="%8."/>
      <w:lvlJc w:val="left"/>
      <w:pPr>
        <w:ind w:left="5760" w:hanging="360"/>
      </w:pPr>
    </w:lvl>
    <w:lvl w:ilvl="8" w:tplc="2C2CF834">
      <w:start w:val="1"/>
      <w:numFmt w:val="lowerRoman"/>
      <w:lvlText w:val="%9."/>
      <w:lvlJc w:val="right"/>
      <w:pPr>
        <w:ind w:left="6480" w:hanging="180"/>
      </w:pPr>
    </w:lvl>
  </w:abstractNum>
  <w:abstractNum w:abstractNumId="2" w15:restartNumberingAfterBreak="0">
    <w:nsid w:val="18941F36"/>
    <w:multiLevelType w:val="hybridMultilevel"/>
    <w:tmpl w:val="35661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00B8A5"/>
    <w:multiLevelType w:val="hybridMultilevel"/>
    <w:tmpl w:val="0096F77C"/>
    <w:lvl w:ilvl="0" w:tplc="DADE34F6">
      <w:start w:val="1"/>
      <w:numFmt w:val="decimal"/>
      <w:lvlText w:val="%1."/>
      <w:lvlJc w:val="left"/>
      <w:pPr>
        <w:ind w:left="720" w:hanging="360"/>
      </w:pPr>
    </w:lvl>
    <w:lvl w:ilvl="1" w:tplc="0D76E23E">
      <w:start w:val="1"/>
      <w:numFmt w:val="decimal"/>
      <w:lvlText w:val="%2."/>
      <w:lvlJc w:val="left"/>
      <w:pPr>
        <w:ind w:left="1440" w:hanging="360"/>
      </w:pPr>
    </w:lvl>
    <w:lvl w:ilvl="2" w:tplc="060AFE76">
      <w:start w:val="1"/>
      <w:numFmt w:val="lowerRoman"/>
      <w:lvlText w:val="%3."/>
      <w:lvlJc w:val="right"/>
      <w:pPr>
        <w:ind w:left="2160" w:hanging="180"/>
      </w:pPr>
    </w:lvl>
    <w:lvl w:ilvl="3" w:tplc="7BB0B1BE">
      <w:start w:val="1"/>
      <w:numFmt w:val="decimal"/>
      <w:lvlText w:val="%4."/>
      <w:lvlJc w:val="left"/>
      <w:pPr>
        <w:ind w:left="2880" w:hanging="360"/>
      </w:pPr>
    </w:lvl>
    <w:lvl w:ilvl="4" w:tplc="543AAED6">
      <w:start w:val="1"/>
      <w:numFmt w:val="lowerLetter"/>
      <w:lvlText w:val="%5."/>
      <w:lvlJc w:val="left"/>
      <w:pPr>
        <w:ind w:left="3600" w:hanging="360"/>
      </w:pPr>
    </w:lvl>
    <w:lvl w:ilvl="5" w:tplc="EA80F274">
      <w:start w:val="1"/>
      <w:numFmt w:val="lowerRoman"/>
      <w:lvlText w:val="%6."/>
      <w:lvlJc w:val="right"/>
      <w:pPr>
        <w:ind w:left="4320" w:hanging="180"/>
      </w:pPr>
    </w:lvl>
    <w:lvl w:ilvl="6" w:tplc="F16424BE">
      <w:start w:val="1"/>
      <w:numFmt w:val="decimal"/>
      <w:lvlText w:val="%7."/>
      <w:lvlJc w:val="left"/>
      <w:pPr>
        <w:ind w:left="5040" w:hanging="360"/>
      </w:pPr>
    </w:lvl>
    <w:lvl w:ilvl="7" w:tplc="DDDE3AFC">
      <w:start w:val="1"/>
      <w:numFmt w:val="lowerLetter"/>
      <w:lvlText w:val="%8."/>
      <w:lvlJc w:val="left"/>
      <w:pPr>
        <w:ind w:left="5760" w:hanging="360"/>
      </w:pPr>
    </w:lvl>
    <w:lvl w:ilvl="8" w:tplc="39920A9C">
      <w:start w:val="1"/>
      <w:numFmt w:val="lowerRoman"/>
      <w:lvlText w:val="%9."/>
      <w:lvlJc w:val="right"/>
      <w:pPr>
        <w:ind w:left="6480" w:hanging="180"/>
      </w:pPr>
    </w:lvl>
  </w:abstractNum>
  <w:abstractNum w:abstractNumId="4" w15:restartNumberingAfterBreak="0">
    <w:nsid w:val="21970DA2"/>
    <w:multiLevelType w:val="hybridMultilevel"/>
    <w:tmpl w:val="AC76BAF4"/>
    <w:lvl w:ilvl="0" w:tplc="C0D2B216">
      <w:start w:val="1"/>
      <w:numFmt w:val="decimal"/>
      <w:lvlText w:val="%1."/>
      <w:lvlJc w:val="left"/>
      <w:pPr>
        <w:ind w:left="720" w:hanging="360"/>
      </w:pPr>
    </w:lvl>
    <w:lvl w:ilvl="1" w:tplc="82CEB1BA">
      <w:start w:val="1"/>
      <w:numFmt w:val="lowerLetter"/>
      <w:lvlText w:val="%2."/>
      <w:lvlJc w:val="left"/>
      <w:pPr>
        <w:ind w:left="1440" w:hanging="360"/>
      </w:pPr>
    </w:lvl>
    <w:lvl w:ilvl="2" w:tplc="B4A26216">
      <w:start w:val="1"/>
      <w:numFmt w:val="lowerRoman"/>
      <w:lvlText w:val="%3."/>
      <w:lvlJc w:val="right"/>
      <w:pPr>
        <w:ind w:left="2160" w:hanging="180"/>
      </w:pPr>
    </w:lvl>
    <w:lvl w:ilvl="3" w:tplc="459A8758">
      <w:start w:val="1"/>
      <w:numFmt w:val="decimal"/>
      <w:lvlText w:val="%4."/>
      <w:lvlJc w:val="left"/>
      <w:pPr>
        <w:ind w:left="2880" w:hanging="360"/>
      </w:pPr>
    </w:lvl>
    <w:lvl w:ilvl="4" w:tplc="DCB6D560">
      <w:start w:val="1"/>
      <w:numFmt w:val="lowerLetter"/>
      <w:lvlText w:val="%5."/>
      <w:lvlJc w:val="left"/>
      <w:pPr>
        <w:ind w:left="3600" w:hanging="360"/>
      </w:pPr>
    </w:lvl>
    <w:lvl w:ilvl="5" w:tplc="51BAA1EA">
      <w:start w:val="1"/>
      <w:numFmt w:val="lowerRoman"/>
      <w:lvlText w:val="%6."/>
      <w:lvlJc w:val="right"/>
      <w:pPr>
        <w:ind w:left="4320" w:hanging="180"/>
      </w:pPr>
    </w:lvl>
    <w:lvl w:ilvl="6" w:tplc="132CEB16">
      <w:start w:val="1"/>
      <w:numFmt w:val="decimal"/>
      <w:lvlText w:val="%7."/>
      <w:lvlJc w:val="left"/>
      <w:pPr>
        <w:ind w:left="5040" w:hanging="360"/>
      </w:pPr>
    </w:lvl>
    <w:lvl w:ilvl="7" w:tplc="59F450A0">
      <w:start w:val="1"/>
      <w:numFmt w:val="lowerLetter"/>
      <w:lvlText w:val="%8."/>
      <w:lvlJc w:val="left"/>
      <w:pPr>
        <w:ind w:left="5760" w:hanging="360"/>
      </w:pPr>
    </w:lvl>
    <w:lvl w:ilvl="8" w:tplc="A21C7408">
      <w:start w:val="1"/>
      <w:numFmt w:val="lowerRoman"/>
      <w:lvlText w:val="%9."/>
      <w:lvlJc w:val="right"/>
      <w:pPr>
        <w:ind w:left="6480" w:hanging="180"/>
      </w:pPr>
    </w:lvl>
  </w:abstractNum>
  <w:abstractNum w:abstractNumId="5" w15:restartNumberingAfterBreak="0">
    <w:nsid w:val="23067B0D"/>
    <w:multiLevelType w:val="hybridMultilevel"/>
    <w:tmpl w:val="20664CEC"/>
    <w:lvl w:ilvl="0" w:tplc="74E262B4">
      <w:start w:val="1"/>
      <w:numFmt w:val="bullet"/>
      <w:lvlText w:val=""/>
      <w:lvlJc w:val="left"/>
      <w:pPr>
        <w:ind w:left="720" w:hanging="360"/>
      </w:pPr>
      <w:rPr>
        <w:rFonts w:ascii="Symbol" w:hAnsi="Symbol" w:hint="default"/>
      </w:rPr>
    </w:lvl>
    <w:lvl w:ilvl="1" w:tplc="07A49BA8">
      <w:start w:val="1"/>
      <w:numFmt w:val="bullet"/>
      <w:lvlText w:val="o"/>
      <w:lvlJc w:val="left"/>
      <w:pPr>
        <w:ind w:left="1440" w:hanging="360"/>
      </w:pPr>
      <w:rPr>
        <w:rFonts w:ascii="Courier New" w:hAnsi="Courier New" w:hint="default"/>
      </w:rPr>
    </w:lvl>
    <w:lvl w:ilvl="2" w:tplc="FCCEF86E">
      <w:start w:val="1"/>
      <w:numFmt w:val="bullet"/>
      <w:lvlText w:val=""/>
      <w:lvlJc w:val="left"/>
      <w:pPr>
        <w:ind w:left="2160" w:hanging="360"/>
      </w:pPr>
      <w:rPr>
        <w:rFonts w:ascii="Wingdings" w:hAnsi="Wingdings" w:hint="default"/>
      </w:rPr>
    </w:lvl>
    <w:lvl w:ilvl="3" w:tplc="43604362">
      <w:start w:val="1"/>
      <w:numFmt w:val="bullet"/>
      <w:lvlText w:val=""/>
      <w:lvlJc w:val="left"/>
      <w:pPr>
        <w:ind w:left="2880" w:hanging="360"/>
      </w:pPr>
      <w:rPr>
        <w:rFonts w:ascii="Symbol" w:hAnsi="Symbol" w:hint="default"/>
      </w:rPr>
    </w:lvl>
    <w:lvl w:ilvl="4" w:tplc="9B2EB768">
      <w:start w:val="1"/>
      <w:numFmt w:val="bullet"/>
      <w:lvlText w:val="o"/>
      <w:lvlJc w:val="left"/>
      <w:pPr>
        <w:ind w:left="3600" w:hanging="360"/>
      </w:pPr>
      <w:rPr>
        <w:rFonts w:ascii="Courier New" w:hAnsi="Courier New" w:hint="default"/>
      </w:rPr>
    </w:lvl>
    <w:lvl w:ilvl="5" w:tplc="A9268B90">
      <w:start w:val="1"/>
      <w:numFmt w:val="bullet"/>
      <w:lvlText w:val=""/>
      <w:lvlJc w:val="left"/>
      <w:pPr>
        <w:ind w:left="4320" w:hanging="360"/>
      </w:pPr>
      <w:rPr>
        <w:rFonts w:ascii="Wingdings" w:hAnsi="Wingdings" w:hint="default"/>
      </w:rPr>
    </w:lvl>
    <w:lvl w:ilvl="6" w:tplc="AA04C7D0">
      <w:start w:val="1"/>
      <w:numFmt w:val="bullet"/>
      <w:lvlText w:val=""/>
      <w:lvlJc w:val="left"/>
      <w:pPr>
        <w:ind w:left="5040" w:hanging="360"/>
      </w:pPr>
      <w:rPr>
        <w:rFonts w:ascii="Symbol" w:hAnsi="Symbol" w:hint="default"/>
      </w:rPr>
    </w:lvl>
    <w:lvl w:ilvl="7" w:tplc="ECBA4F0A">
      <w:start w:val="1"/>
      <w:numFmt w:val="bullet"/>
      <w:lvlText w:val="o"/>
      <w:lvlJc w:val="left"/>
      <w:pPr>
        <w:ind w:left="5760" w:hanging="360"/>
      </w:pPr>
      <w:rPr>
        <w:rFonts w:ascii="Courier New" w:hAnsi="Courier New" w:hint="default"/>
      </w:rPr>
    </w:lvl>
    <w:lvl w:ilvl="8" w:tplc="A2BA63A4">
      <w:start w:val="1"/>
      <w:numFmt w:val="bullet"/>
      <w:lvlText w:val=""/>
      <w:lvlJc w:val="left"/>
      <w:pPr>
        <w:ind w:left="6480" w:hanging="360"/>
      </w:pPr>
      <w:rPr>
        <w:rFonts w:ascii="Wingdings" w:hAnsi="Wingdings" w:hint="default"/>
      </w:rPr>
    </w:lvl>
  </w:abstractNum>
  <w:abstractNum w:abstractNumId="6" w15:restartNumberingAfterBreak="0">
    <w:nsid w:val="24355C07"/>
    <w:multiLevelType w:val="hybridMultilevel"/>
    <w:tmpl w:val="A2004A52"/>
    <w:lvl w:ilvl="0" w:tplc="FFFFFFFF">
      <w:start w:val="1"/>
      <w:numFmt w:val="bullet"/>
      <w:lvlText w:val=""/>
      <w:lvlJc w:val="left"/>
      <w:pPr>
        <w:ind w:left="720" w:hanging="360"/>
      </w:pPr>
      <w:rPr>
        <w:rFonts w:ascii="Symbol" w:hAnsi="Symbol" w:hint="default"/>
      </w:rPr>
    </w:lvl>
    <w:lvl w:ilvl="1" w:tplc="565EAC46">
      <w:start w:val="1"/>
      <w:numFmt w:val="decimal"/>
      <w:lvlText w:val="%2."/>
      <w:lvlJc w:val="left"/>
      <w:pPr>
        <w:ind w:left="1440" w:hanging="360"/>
      </w:pPr>
    </w:lvl>
    <w:lvl w:ilvl="2" w:tplc="96A00AFA">
      <w:start w:val="1"/>
      <w:numFmt w:val="bullet"/>
      <w:lvlText w:val=""/>
      <w:lvlJc w:val="left"/>
      <w:pPr>
        <w:ind w:left="2160" w:hanging="360"/>
      </w:pPr>
      <w:rPr>
        <w:rFonts w:ascii="Wingdings" w:hAnsi="Wingdings" w:hint="default"/>
      </w:rPr>
    </w:lvl>
    <w:lvl w:ilvl="3" w:tplc="9EDE3ABC">
      <w:start w:val="1"/>
      <w:numFmt w:val="bullet"/>
      <w:lvlText w:val=""/>
      <w:lvlJc w:val="left"/>
      <w:pPr>
        <w:ind w:left="2880" w:hanging="360"/>
      </w:pPr>
      <w:rPr>
        <w:rFonts w:ascii="Symbol" w:hAnsi="Symbol" w:hint="default"/>
      </w:rPr>
    </w:lvl>
    <w:lvl w:ilvl="4" w:tplc="BF769762">
      <w:start w:val="1"/>
      <w:numFmt w:val="bullet"/>
      <w:lvlText w:val="o"/>
      <w:lvlJc w:val="left"/>
      <w:pPr>
        <w:ind w:left="3600" w:hanging="360"/>
      </w:pPr>
      <w:rPr>
        <w:rFonts w:ascii="Courier New" w:hAnsi="Courier New" w:hint="default"/>
      </w:rPr>
    </w:lvl>
    <w:lvl w:ilvl="5" w:tplc="F76C9484">
      <w:start w:val="1"/>
      <w:numFmt w:val="bullet"/>
      <w:lvlText w:val=""/>
      <w:lvlJc w:val="left"/>
      <w:pPr>
        <w:ind w:left="4320" w:hanging="360"/>
      </w:pPr>
      <w:rPr>
        <w:rFonts w:ascii="Wingdings" w:hAnsi="Wingdings" w:hint="default"/>
      </w:rPr>
    </w:lvl>
    <w:lvl w:ilvl="6" w:tplc="1898032A">
      <w:start w:val="1"/>
      <w:numFmt w:val="bullet"/>
      <w:lvlText w:val=""/>
      <w:lvlJc w:val="left"/>
      <w:pPr>
        <w:ind w:left="5040" w:hanging="360"/>
      </w:pPr>
      <w:rPr>
        <w:rFonts w:ascii="Symbol" w:hAnsi="Symbol" w:hint="default"/>
      </w:rPr>
    </w:lvl>
    <w:lvl w:ilvl="7" w:tplc="D2C8BA70">
      <w:start w:val="1"/>
      <w:numFmt w:val="bullet"/>
      <w:lvlText w:val="o"/>
      <w:lvlJc w:val="left"/>
      <w:pPr>
        <w:ind w:left="5760" w:hanging="360"/>
      </w:pPr>
      <w:rPr>
        <w:rFonts w:ascii="Courier New" w:hAnsi="Courier New" w:hint="default"/>
      </w:rPr>
    </w:lvl>
    <w:lvl w:ilvl="8" w:tplc="0EC86B8E">
      <w:start w:val="1"/>
      <w:numFmt w:val="bullet"/>
      <w:lvlText w:val=""/>
      <w:lvlJc w:val="left"/>
      <w:pPr>
        <w:ind w:left="6480" w:hanging="360"/>
      </w:pPr>
      <w:rPr>
        <w:rFonts w:ascii="Wingdings" w:hAnsi="Wingdings" w:hint="default"/>
      </w:rPr>
    </w:lvl>
  </w:abstractNum>
  <w:abstractNum w:abstractNumId="7" w15:restartNumberingAfterBreak="0">
    <w:nsid w:val="24EDD6E0"/>
    <w:multiLevelType w:val="hybridMultilevel"/>
    <w:tmpl w:val="F170D70E"/>
    <w:lvl w:ilvl="0" w:tplc="DB560E4A">
      <w:start w:val="2"/>
      <w:numFmt w:val="decimal"/>
      <w:lvlText w:val="%1)"/>
      <w:lvlJc w:val="left"/>
      <w:pPr>
        <w:ind w:left="720" w:hanging="360"/>
      </w:pPr>
    </w:lvl>
    <w:lvl w:ilvl="1" w:tplc="9AF41FA2">
      <w:start w:val="1"/>
      <w:numFmt w:val="lowerLetter"/>
      <w:lvlText w:val="%2."/>
      <w:lvlJc w:val="left"/>
      <w:pPr>
        <w:ind w:left="1440" w:hanging="360"/>
      </w:pPr>
    </w:lvl>
    <w:lvl w:ilvl="2" w:tplc="D47E889C">
      <w:start w:val="1"/>
      <w:numFmt w:val="lowerRoman"/>
      <w:lvlText w:val="%3."/>
      <w:lvlJc w:val="right"/>
      <w:pPr>
        <w:ind w:left="2160" w:hanging="180"/>
      </w:pPr>
    </w:lvl>
    <w:lvl w:ilvl="3" w:tplc="6098FAD0">
      <w:start w:val="1"/>
      <w:numFmt w:val="decimal"/>
      <w:lvlText w:val="%4."/>
      <w:lvlJc w:val="left"/>
      <w:pPr>
        <w:ind w:left="2880" w:hanging="360"/>
      </w:pPr>
    </w:lvl>
    <w:lvl w:ilvl="4" w:tplc="947A8996">
      <w:start w:val="1"/>
      <w:numFmt w:val="lowerLetter"/>
      <w:lvlText w:val="%5."/>
      <w:lvlJc w:val="left"/>
      <w:pPr>
        <w:ind w:left="3600" w:hanging="360"/>
      </w:pPr>
    </w:lvl>
    <w:lvl w:ilvl="5" w:tplc="AD760BD0">
      <w:start w:val="1"/>
      <w:numFmt w:val="lowerRoman"/>
      <w:lvlText w:val="%6."/>
      <w:lvlJc w:val="right"/>
      <w:pPr>
        <w:ind w:left="4320" w:hanging="180"/>
      </w:pPr>
    </w:lvl>
    <w:lvl w:ilvl="6" w:tplc="92149A30">
      <w:start w:val="1"/>
      <w:numFmt w:val="decimal"/>
      <w:lvlText w:val="%7."/>
      <w:lvlJc w:val="left"/>
      <w:pPr>
        <w:ind w:left="5040" w:hanging="360"/>
      </w:pPr>
    </w:lvl>
    <w:lvl w:ilvl="7" w:tplc="94F27DC2">
      <w:start w:val="1"/>
      <w:numFmt w:val="lowerLetter"/>
      <w:lvlText w:val="%8."/>
      <w:lvlJc w:val="left"/>
      <w:pPr>
        <w:ind w:left="5760" w:hanging="360"/>
      </w:pPr>
    </w:lvl>
    <w:lvl w:ilvl="8" w:tplc="DE7E1A72">
      <w:start w:val="1"/>
      <w:numFmt w:val="lowerRoman"/>
      <w:lvlText w:val="%9."/>
      <w:lvlJc w:val="right"/>
      <w:pPr>
        <w:ind w:left="6480" w:hanging="180"/>
      </w:pPr>
    </w:lvl>
  </w:abstractNum>
  <w:abstractNum w:abstractNumId="8" w15:restartNumberingAfterBreak="0">
    <w:nsid w:val="25F8AE22"/>
    <w:multiLevelType w:val="hybridMultilevel"/>
    <w:tmpl w:val="88A8144E"/>
    <w:lvl w:ilvl="0" w:tplc="3A9861F6">
      <w:start w:val="1"/>
      <w:numFmt w:val="bullet"/>
      <w:lvlText w:val="-"/>
      <w:lvlJc w:val="left"/>
      <w:pPr>
        <w:ind w:left="720" w:hanging="360"/>
      </w:pPr>
      <w:rPr>
        <w:rFonts w:ascii="Calibri" w:hAnsi="Calibri" w:hint="default"/>
      </w:rPr>
    </w:lvl>
    <w:lvl w:ilvl="1" w:tplc="786434C8">
      <w:start w:val="1"/>
      <w:numFmt w:val="bullet"/>
      <w:lvlText w:val="o"/>
      <w:lvlJc w:val="left"/>
      <w:pPr>
        <w:ind w:left="1440" w:hanging="360"/>
      </w:pPr>
      <w:rPr>
        <w:rFonts w:ascii="Courier New" w:hAnsi="Courier New" w:hint="default"/>
      </w:rPr>
    </w:lvl>
    <w:lvl w:ilvl="2" w:tplc="26A83FC8">
      <w:start w:val="1"/>
      <w:numFmt w:val="bullet"/>
      <w:lvlText w:val=""/>
      <w:lvlJc w:val="left"/>
      <w:pPr>
        <w:ind w:left="2160" w:hanging="360"/>
      </w:pPr>
      <w:rPr>
        <w:rFonts w:ascii="Wingdings" w:hAnsi="Wingdings" w:hint="default"/>
      </w:rPr>
    </w:lvl>
    <w:lvl w:ilvl="3" w:tplc="4EFED574">
      <w:start w:val="1"/>
      <w:numFmt w:val="bullet"/>
      <w:lvlText w:val=""/>
      <w:lvlJc w:val="left"/>
      <w:pPr>
        <w:ind w:left="2880" w:hanging="360"/>
      </w:pPr>
      <w:rPr>
        <w:rFonts w:ascii="Symbol" w:hAnsi="Symbol" w:hint="default"/>
      </w:rPr>
    </w:lvl>
    <w:lvl w:ilvl="4" w:tplc="6100A580">
      <w:start w:val="1"/>
      <w:numFmt w:val="bullet"/>
      <w:lvlText w:val="o"/>
      <w:lvlJc w:val="left"/>
      <w:pPr>
        <w:ind w:left="3600" w:hanging="360"/>
      </w:pPr>
      <w:rPr>
        <w:rFonts w:ascii="Courier New" w:hAnsi="Courier New" w:hint="default"/>
      </w:rPr>
    </w:lvl>
    <w:lvl w:ilvl="5" w:tplc="88409B32">
      <w:start w:val="1"/>
      <w:numFmt w:val="bullet"/>
      <w:lvlText w:val=""/>
      <w:lvlJc w:val="left"/>
      <w:pPr>
        <w:ind w:left="4320" w:hanging="360"/>
      </w:pPr>
      <w:rPr>
        <w:rFonts w:ascii="Wingdings" w:hAnsi="Wingdings" w:hint="default"/>
      </w:rPr>
    </w:lvl>
    <w:lvl w:ilvl="6" w:tplc="7BA4B858">
      <w:start w:val="1"/>
      <w:numFmt w:val="bullet"/>
      <w:lvlText w:val=""/>
      <w:lvlJc w:val="left"/>
      <w:pPr>
        <w:ind w:left="5040" w:hanging="360"/>
      </w:pPr>
      <w:rPr>
        <w:rFonts w:ascii="Symbol" w:hAnsi="Symbol" w:hint="default"/>
      </w:rPr>
    </w:lvl>
    <w:lvl w:ilvl="7" w:tplc="BE2AEE92">
      <w:start w:val="1"/>
      <w:numFmt w:val="bullet"/>
      <w:lvlText w:val="o"/>
      <w:lvlJc w:val="left"/>
      <w:pPr>
        <w:ind w:left="5760" w:hanging="360"/>
      </w:pPr>
      <w:rPr>
        <w:rFonts w:ascii="Courier New" w:hAnsi="Courier New" w:hint="default"/>
      </w:rPr>
    </w:lvl>
    <w:lvl w:ilvl="8" w:tplc="ECC877B2">
      <w:start w:val="1"/>
      <w:numFmt w:val="bullet"/>
      <w:lvlText w:val=""/>
      <w:lvlJc w:val="left"/>
      <w:pPr>
        <w:ind w:left="6480" w:hanging="360"/>
      </w:pPr>
      <w:rPr>
        <w:rFonts w:ascii="Wingdings" w:hAnsi="Wingdings" w:hint="default"/>
      </w:rPr>
    </w:lvl>
  </w:abstractNum>
  <w:abstractNum w:abstractNumId="9" w15:restartNumberingAfterBreak="0">
    <w:nsid w:val="342D66A1"/>
    <w:multiLevelType w:val="hybridMultilevel"/>
    <w:tmpl w:val="D22ED6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9497F1"/>
    <w:multiLevelType w:val="hybridMultilevel"/>
    <w:tmpl w:val="F16656BC"/>
    <w:lvl w:ilvl="0" w:tplc="FFFFFFFF">
      <w:start w:val="1"/>
      <w:numFmt w:val="bullet"/>
      <w:lvlText w:val=""/>
      <w:lvlJc w:val="left"/>
      <w:pPr>
        <w:ind w:left="720" w:hanging="360"/>
      </w:pPr>
      <w:rPr>
        <w:rFonts w:ascii="Symbol" w:hAnsi="Symbol" w:hint="default"/>
      </w:rPr>
    </w:lvl>
    <w:lvl w:ilvl="1" w:tplc="A700232E">
      <w:start w:val="1"/>
      <w:numFmt w:val="decimal"/>
      <w:lvlText w:val="%2."/>
      <w:lvlJc w:val="left"/>
      <w:pPr>
        <w:ind w:left="1440" w:hanging="360"/>
      </w:pPr>
    </w:lvl>
    <w:lvl w:ilvl="2" w:tplc="212CDD0C">
      <w:start w:val="1"/>
      <w:numFmt w:val="bullet"/>
      <w:lvlText w:val=""/>
      <w:lvlJc w:val="left"/>
      <w:pPr>
        <w:ind w:left="2160" w:hanging="360"/>
      </w:pPr>
      <w:rPr>
        <w:rFonts w:ascii="Wingdings" w:hAnsi="Wingdings" w:hint="default"/>
      </w:rPr>
    </w:lvl>
    <w:lvl w:ilvl="3" w:tplc="C23C212E">
      <w:start w:val="1"/>
      <w:numFmt w:val="bullet"/>
      <w:lvlText w:val=""/>
      <w:lvlJc w:val="left"/>
      <w:pPr>
        <w:ind w:left="2880" w:hanging="360"/>
      </w:pPr>
      <w:rPr>
        <w:rFonts w:ascii="Symbol" w:hAnsi="Symbol" w:hint="default"/>
      </w:rPr>
    </w:lvl>
    <w:lvl w:ilvl="4" w:tplc="3B569D94">
      <w:start w:val="1"/>
      <w:numFmt w:val="bullet"/>
      <w:lvlText w:val="o"/>
      <w:lvlJc w:val="left"/>
      <w:pPr>
        <w:ind w:left="3600" w:hanging="360"/>
      </w:pPr>
      <w:rPr>
        <w:rFonts w:ascii="Courier New" w:hAnsi="Courier New" w:hint="default"/>
      </w:rPr>
    </w:lvl>
    <w:lvl w:ilvl="5" w:tplc="B2A2636A">
      <w:start w:val="1"/>
      <w:numFmt w:val="bullet"/>
      <w:lvlText w:val=""/>
      <w:lvlJc w:val="left"/>
      <w:pPr>
        <w:ind w:left="4320" w:hanging="360"/>
      </w:pPr>
      <w:rPr>
        <w:rFonts w:ascii="Wingdings" w:hAnsi="Wingdings" w:hint="default"/>
      </w:rPr>
    </w:lvl>
    <w:lvl w:ilvl="6" w:tplc="4858BCC6">
      <w:start w:val="1"/>
      <w:numFmt w:val="bullet"/>
      <w:lvlText w:val=""/>
      <w:lvlJc w:val="left"/>
      <w:pPr>
        <w:ind w:left="5040" w:hanging="360"/>
      </w:pPr>
      <w:rPr>
        <w:rFonts w:ascii="Symbol" w:hAnsi="Symbol" w:hint="default"/>
      </w:rPr>
    </w:lvl>
    <w:lvl w:ilvl="7" w:tplc="6846B91A">
      <w:start w:val="1"/>
      <w:numFmt w:val="bullet"/>
      <w:lvlText w:val="o"/>
      <w:lvlJc w:val="left"/>
      <w:pPr>
        <w:ind w:left="5760" w:hanging="360"/>
      </w:pPr>
      <w:rPr>
        <w:rFonts w:ascii="Courier New" w:hAnsi="Courier New" w:hint="default"/>
      </w:rPr>
    </w:lvl>
    <w:lvl w:ilvl="8" w:tplc="A1AE36FA">
      <w:start w:val="1"/>
      <w:numFmt w:val="bullet"/>
      <w:lvlText w:val=""/>
      <w:lvlJc w:val="left"/>
      <w:pPr>
        <w:ind w:left="6480" w:hanging="360"/>
      </w:pPr>
      <w:rPr>
        <w:rFonts w:ascii="Wingdings" w:hAnsi="Wingdings" w:hint="default"/>
      </w:rPr>
    </w:lvl>
  </w:abstractNum>
  <w:abstractNum w:abstractNumId="11" w15:restartNumberingAfterBreak="0">
    <w:nsid w:val="44C58E56"/>
    <w:multiLevelType w:val="hybridMultilevel"/>
    <w:tmpl w:val="AAB45008"/>
    <w:lvl w:ilvl="0" w:tplc="BD54F69C">
      <w:start w:val="1"/>
      <w:numFmt w:val="bullet"/>
      <w:lvlText w:val=""/>
      <w:lvlJc w:val="left"/>
      <w:pPr>
        <w:ind w:left="720" w:hanging="360"/>
      </w:pPr>
      <w:rPr>
        <w:rFonts w:ascii="Symbol" w:hAnsi="Symbol" w:hint="default"/>
      </w:rPr>
    </w:lvl>
    <w:lvl w:ilvl="1" w:tplc="85268BDC">
      <w:start w:val="1"/>
      <w:numFmt w:val="bullet"/>
      <w:lvlText w:val="o"/>
      <w:lvlJc w:val="left"/>
      <w:pPr>
        <w:ind w:left="1440" w:hanging="360"/>
      </w:pPr>
      <w:rPr>
        <w:rFonts w:ascii="Courier New" w:hAnsi="Courier New" w:hint="default"/>
      </w:rPr>
    </w:lvl>
    <w:lvl w:ilvl="2" w:tplc="01B00D20">
      <w:start w:val="1"/>
      <w:numFmt w:val="bullet"/>
      <w:lvlText w:val=""/>
      <w:lvlJc w:val="left"/>
      <w:pPr>
        <w:ind w:left="2160" w:hanging="360"/>
      </w:pPr>
      <w:rPr>
        <w:rFonts w:ascii="Wingdings" w:hAnsi="Wingdings" w:hint="default"/>
      </w:rPr>
    </w:lvl>
    <w:lvl w:ilvl="3" w:tplc="D0F4A490">
      <w:start w:val="1"/>
      <w:numFmt w:val="bullet"/>
      <w:lvlText w:val=""/>
      <w:lvlJc w:val="left"/>
      <w:pPr>
        <w:ind w:left="2880" w:hanging="360"/>
      </w:pPr>
      <w:rPr>
        <w:rFonts w:ascii="Symbol" w:hAnsi="Symbol" w:hint="default"/>
      </w:rPr>
    </w:lvl>
    <w:lvl w:ilvl="4" w:tplc="B0EA91A6">
      <w:start w:val="1"/>
      <w:numFmt w:val="bullet"/>
      <w:lvlText w:val="o"/>
      <w:lvlJc w:val="left"/>
      <w:pPr>
        <w:ind w:left="3600" w:hanging="360"/>
      </w:pPr>
      <w:rPr>
        <w:rFonts w:ascii="Courier New" w:hAnsi="Courier New" w:hint="default"/>
      </w:rPr>
    </w:lvl>
    <w:lvl w:ilvl="5" w:tplc="0B90EA64">
      <w:start w:val="1"/>
      <w:numFmt w:val="bullet"/>
      <w:lvlText w:val=""/>
      <w:lvlJc w:val="left"/>
      <w:pPr>
        <w:ind w:left="4320" w:hanging="360"/>
      </w:pPr>
      <w:rPr>
        <w:rFonts w:ascii="Wingdings" w:hAnsi="Wingdings" w:hint="default"/>
      </w:rPr>
    </w:lvl>
    <w:lvl w:ilvl="6" w:tplc="90BCF460">
      <w:start w:val="1"/>
      <w:numFmt w:val="bullet"/>
      <w:lvlText w:val=""/>
      <w:lvlJc w:val="left"/>
      <w:pPr>
        <w:ind w:left="5040" w:hanging="360"/>
      </w:pPr>
      <w:rPr>
        <w:rFonts w:ascii="Symbol" w:hAnsi="Symbol" w:hint="default"/>
      </w:rPr>
    </w:lvl>
    <w:lvl w:ilvl="7" w:tplc="CC5A108C">
      <w:start w:val="1"/>
      <w:numFmt w:val="bullet"/>
      <w:lvlText w:val="o"/>
      <w:lvlJc w:val="left"/>
      <w:pPr>
        <w:ind w:left="5760" w:hanging="360"/>
      </w:pPr>
      <w:rPr>
        <w:rFonts w:ascii="Courier New" w:hAnsi="Courier New" w:hint="default"/>
      </w:rPr>
    </w:lvl>
    <w:lvl w:ilvl="8" w:tplc="3DC632CA">
      <w:start w:val="1"/>
      <w:numFmt w:val="bullet"/>
      <w:lvlText w:val=""/>
      <w:lvlJc w:val="left"/>
      <w:pPr>
        <w:ind w:left="6480" w:hanging="360"/>
      </w:pPr>
      <w:rPr>
        <w:rFonts w:ascii="Wingdings" w:hAnsi="Wingdings" w:hint="default"/>
      </w:rPr>
    </w:lvl>
  </w:abstractNum>
  <w:abstractNum w:abstractNumId="12" w15:restartNumberingAfterBreak="0">
    <w:nsid w:val="47AD7DDF"/>
    <w:multiLevelType w:val="hybridMultilevel"/>
    <w:tmpl w:val="5386D238"/>
    <w:lvl w:ilvl="0" w:tplc="5AF0FC86">
      <w:start w:val="2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B10A42"/>
    <w:multiLevelType w:val="hybridMultilevel"/>
    <w:tmpl w:val="5176949C"/>
    <w:lvl w:ilvl="0" w:tplc="EB5CB99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B21635"/>
    <w:multiLevelType w:val="hybridMultilevel"/>
    <w:tmpl w:val="4B66D9C0"/>
    <w:lvl w:ilvl="0" w:tplc="DCD0A2E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F9A2D64"/>
    <w:multiLevelType w:val="hybridMultilevel"/>
    <w:tmpl w:val="667ADE74"/>
    <w:lvl w:ilvl="0" w:tplc="938CF750">
      <w:start w:val="1"/>
      <w:numFmt w:val="decimal"/>
      <w:lvlText w:val="%1."/>
      <w:lvlJc w:val="left"/>
      <w:pPr>
        <w:ind w:left="720" w:hanging="360"/>
      </w:pPr>
    </w:lvl>
    <w:lvl w:ilvl="1" w:tplc="5D66753E">
      <w:start w:val="1"/>
      <w:numFmt w:val="lowerLetter"/>
      <w:lvlText w:val="%2."/>
      <w:lvlJc w:val="left"/>
      <w:pPr>
        <w:ind w:left="1440" w:hanging="360"/>
      </w:pPr>
    </w:lvl>
    <w:lvl w:ilvl="2" w:tplc="3B56B608">
      <w:start w:val="1"/>
      <w:numFmt w:val="lowerRoman"/>
      <w:lvlText w:val="%3."/>
      <w:lvlJc w:val="right"/>
      <w:pPr>
        <w:ind w:left="2160" w:hanging="180"/>
      </w:pPr>
    </w:lvl>
    <w:lvl w:ilvl="3" w:tplc="E9669970">
      <w:start w:val="1"/>
      <w:numFmt w:val="decimal"/>
      <w:lvlText w:val="%4."/>
      <w:lvlJc w:val="left"/>
      <w:pPr>
        <w:ind w:left="2880" w:hanging="360"/>
      </w:pPr>
    </w:lvl>
    <w:lvl w:ilvl="4" w:tplc="ED1E3E26">
      <w:start w:val="1"/>
      <w:numFmt w:val="lowerLetter"/>
      <w:lvlText w:val="%5."/>
      <w:lvlJc w:val="left"/>
      <w:pPr>
        <w:ind w:left="3600" w:hanging="360"/>
      </w:pPr>
    </w:lvl>
    <w:lvl w:ilvl="5" w:tplc="BF2E03D0">
      <w:start w:val="1"/>
      <w:numFmt w:val="lowerRoman"/>
      <w:lvlText w:val="%6."/>
      <w:lvlJc w:val="right"/>
      <w:pPr>
        <w:ind w:left="4320" w:hanging="180"/>
      </w:pPr>
    </w:lvl>
    <w:lvl w:ilvl="6" w:tplc="B7804388">
      <w:start w:val="1"/>
      <w:numFmt w:val="decimal"/>
      <w:lvlText w:val="%7."/>
      <w:lvlJc w:val="left"/>
      <w:pPr>
        <w:ind w:left="5040" w:hanging="360"/>
      </w:pPr>
    </w:lvl>
    <w:lvl w:ilvl="7" w:tplc="2306F50C">
      <w:start w:val="1"/>
      <w:numFmt w:val="lowerLetter"/>
      <w:lvlText w:val="%8."/>
      <w:lvlJc w:val="left"/>
      <w:pPr>
        <w:ind w:left="5760" w:hanging="360"/>
      </w:pPr>
    </w:lvl>
    <w:lvl w:ilvl="8" w:tplc="7D42D916">
      <w:start w:val="1"/>
      <w:numFmt w:val="lowerRoman"/>
      <w:lvlText w:val="%9."/>
      <w:lvlJc w:val="right"/>
      <w:pPr>
        <w:ind w:left="6480" w:hanging="180"/>
      </w:pPr>
    </w:lvl>
  </w:abstractNum>
  <w:abstractNum w:abstractNumId="16" w15:restartNumberingAfterBreak="0">
    <w:nsid w:val="57F33B72"/>
    <w:multiLevelType w:val="hybridMultilevel"/>
    <w:tmpl w:val="0B18D208"/>
    <w:lvl w:ilvl="0" w:tplc="3B3A984C">
      <w:start w:val="1"/>
      <w:numFmt w:val="decimal"/>
      <w:lvlText w:val="%1)"/>
      <w:lvlJc w:val="left"/>
      <w:pPr>
        <w:ind w:left="720" w:hanging="360"/>
      </w:pPr>
    </w:lvl>
    <w:lvl w:ilvl="1" w:tplc="3EB88582">
      <w:start w:val="1"/>
      <w:numFmt w:val="lowerLetter"/>
      <w:lvlText w:val="%2."/>
      <w:lvlJc w:val="left"/>
      <w:pPr>
        <w:ind w:left="1440" w:hanging="360"/>
      </w:pPr>
    </w:lvl>
    <w:lvl w:ilvl="2" w:tplc="54A0DD48">
      <w:start w:val="1"/>
      <w:numFmt w:val="lowerRoman"/>
      <w:lvlText w:val="%3."/>
      <w:lvlJc w:val="right"/>
      <w:pPr>
        <w:ind w:left="2160" w:hanging="180"/>
      </w:pPr>
    </w:lvl>
    <w:lvl w:ilvl="3" w:tplc="AD56491E">
      <w:start w:val="1"/>
      <w:numFmt w:val="decimal"/>
      <w:lvlText w:val="%4."/>
      <w:lvlJc w:val="left"/>
      <w:pPr>
        <w:ind w:left="2880" w:hanging="360"/>
      </w:pPr>
    </w:lvl>
    <w:lvl w:ilvl="4" w:tplc="6CB61F2C">
      <w:start w:val="1"/>
      <w:numFmt w:val="lowerLetter"/>
      <w:lvlText w:val="%5."/>
      <w:lvlJc w:val="left"/>
      <w:pPr>
        <w:ind w:left="3600" w:hanging="360"/>
      </w:pPr>
    </w:lvl>
    <w:lvl w:ilvl="5" w:tplc="5CBE676C">
      <w:start w:val="1"/>
      <w:numFmt w:val="lowerRoman"/>
      <w:lvlText w:val="%6."/>
      <w:lvlJc w:val="right"/>
      <w:pPr>
        <w:ind w:left="4320" w:hanging="180"/>
      </w:pPr>
    </w:lvl>
    <w:lvl w:ilvl="6" w:tplc="2EEA1CF2">
      <w:start w:val="1"/>
      <w:numFmt w:val="decimal"/>
      <w:lvlText w:val="%7."/>
      <w:lvlJc w:val="left"/>
      <w:pPr>
        <w:ind w:left="5040" w:hanging="360"/>
      </w:pPr>
    </w:lvl>
    <w:lvl w:ilvl="7" w:tplc="D5C2EB64">
      <w:start w:val="1"/>
      <w:numFmt w:val="lowerLetter"/>
      <w:lvlText w:val="%8."/>
      <w:lvlJc w:val="left"/>
      <w:pPr>
        <w:ind w:left="5760" w:hanging="360"/>
      </w:pPr>
    </w:lvl>
    <w:lvl w:ilvl="8" w:tplc="DA4C4D50">
      <w:start w:val="1"/>
      <w:numFmt w:val="lowerRoman"/>
      <w:lvlText w:val="%9."/>
      <w:lvlJc w:val="right"/>
      <w:pPr>
        <w:ind w:left="6480" w:hanging="180"/>
      </w:pPr>
    </w:lvl>
  </w:abstractNum>
  <w:abstractNum w:abstractNumId="17" w15:restartNumberingAfterBreak="0">
    <w:nsid w:val="5C573793"/>
    <w:multiLevelType w:val="hybridMultilevel"/>
    <w:tmpl w:val="6B286266"/>
    <w:lvl w:ilvl="0" w:tplc="99C82C4A">
      <w:start w:val="2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B02337"/>
    <w:multiLevelType w:val="hybridMultilevel"/>
    <w:tmpl w:val="E4764512"/>
    <w:lvl w:ilvl="0" w:tplc="FFFFFFFF">
      <w:start w:val="1"/>
      <w:numFmt w:val="bullet"/>
      <w:lvlText w:val=""/>
      <w:lvlJc w:val="left"/>
      <w:pPr>
        <w:ind w:left="720" w:hanging="360"/>
      </w:pPr>
      <w:rPr>
        <w:rFonts w:ascii="Symbol" w:hAnsi="Symbol" w:hint="default"/>
      </w:rPr>
    </w:lvl>
    <w:lvl w:ilvl="1" w:tplc="06924A58">
      <w:start w:val="1"/>
      <w:numFmt w:val="bullet"/>
      <w:lvlText w:val="o"/>
      <w:lvlJc w:val="left"/>
      <w:pPr>
        <w:ind w:left="1440" w:hanging="360"/>
      </w:pPr>
      <w:rPr>
        <w:rFonts w:ascii="Courier New" w:hAnsi="Courier New" w:hint="default"/>
      </w:rPr>
    </w:lvl>
    <w:lvl w:ilvl="2" w:tplc="62C81EFE">
      <w:start w:val="1"/>
      <w:numFmt w:val="bullet"/>
      <w:lvlText w:val=""/>
      <w:lvlJc w:val="left"/>
      <w:pPr>
        <w:ind w:left="2160" w:hanging="360"/>
      </w:pPr>
      <w:rPr>
        <w:rFonts w:ascii="Wingdings" w:hAnsi="Wingdings" w:hint="default"/>
      </w:rPr>
    </w:lvl>
    <w:lvl w:ilvl="3" w:tplc="4610302C">
      <w:start w:val="1"/>
      <w:numFmt w:val="bullet"/>
      <w:lvlText w:val=""/>
      <w:lvlJc w:val="left"/>
      <w:pPr>
        <w:ind w:left="2880" w:hanging="360"/>
      </w:pPr>
      <w:rPr>
        <w:rFonts w:ascii="Symbol" w:hAnsi="Symbol" w:hint="default"/>
      </w:rPr>
    </w:lvl>
    <w:lvl w:ilvl="4" w:tplc="5574AA30">
      <w:start w:val="1"/>
      <w:numFmt w:val="bullet"/>
      <w:lvlText w:val="o"/>
      <w:lvlJc w:val="left"/>
      <w:pPr>
        <w:ind w:left="3600" w:hanging="360"/>
      </w:pPr>
      <w:rPr>
        <w:rFonts w:ascii="Courier New" w:hAnsi="Courier New" w:hint="default"/>
      </w:rPr>
    </w:lvl>
    <w:lvl w:ilvl="5" w:tplc="979A86F4">
      <w:start w:val="1"/>
      <w:numFmt w:val="bullet"/>
      <w:lvlText w:val=""/>
      <w:lvlJc w:val="left"/>
      <w:pPr>
        <w:ind w:left="4320" w:hanging="360"/>
      </w:pPr>
      <w:rPr>
        <w:rFonts w:ascii="Wingdings" w:hAnsi="Wingdings" w:hint="default"/>
      </w:rPr>
    </w:lvl>
    <w:lvl w:ilvl="6" w:tplc="AB7673DC">
      <w:start w:val="1"/>
      <w:numFmt w:val="bullet"/>
      <w:lvlText w:val=""/>
      <w:lvlJc w:val="left"/>
      <w:pPr>
        <w:ind w:left="5040" w:hanging="360"/>
      </w:pPr>
      <w:rPr>
        <w:rFonts w:ascii="Symbol" w:hAnsi="Symbol" w:hint="default"/>
      </w:rPr>
    </w:lvl>
    <w:lvl w:ilvl="7" w:tplc="49606B7C">
      <w:start w:val="1"/>
      <w:numFmt w:val="bullet"/>
      <w:lvlText w:val="o"/>
      <w:lvlJc w:val="left"/>
      <w:pPr>
        <w:ind w:left="5760" w:hanging="360"/>
      </w:pPr>
      <w:rPr>
        <w:rFonts w:ascii="Courier New" w:hAnsi="Courier New" w:hint="default"/>
      </w:rPr>
    </w:lvl>
    <w:lvl w:ilvl="8" w:tplc="F0F0B71C">
      <w:start w:val="1"/>
      <w:numFmt w:val="bullet"/>
      <w:lvlText w:val=""/>
      <w:lvlJc w:val="left"/>
      <w:pPr>
        <w:ind w:left="6480" w:hanging="360"/>
      </w:pPr>
      <w:rPr>
        <w:rFonts w:ascii="Wingdings" w:hAnsi="Wingdings" w:hint="default"/>
      </w:rPr>
    </w:lvl>
  </w:abstractNum>
  <w:abstractNum w:abstractNumId="19" w15:restartNumberingAfterBreak="0">
    <w:nsid w:val="6AD53C2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BD81768"/>
    <w:multiLevelType w:val="hybridMultilevel"/>
    <w:tmpl w:val="685299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E2F561D"/>
    <w:multiLevelType w:val="hybridMultilevel"/>
    <w:tmpl w:val="76B0DFB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C68FBA"/>
    <w:multiLevelType w:val="hybridMultilevel"/>
    <w:tmpl w:val="5336BC6E"/>
    <w:lvl w:ilvl="0" w:tplc="40880DB6">
      <w:start w:val="1"/>
      <w:numFmt w:val="bullet"/>
      <w:lvlText w:val=""/>
      <w:lvlJc w:val="left"/>
      <w:pPr>
        <w:ind w:left="720" w:hanging="360"/>
      </w:pPr>
      <w:rPr>
        <w:rFonts w:ascii="Symbol" w:hAnsi="Symbol" w:hint="default"/>
      </w:rPr>
    </w:lvl>
    <w:lvl w:ilvl="1" w:tplc="6EC853BC">
      <w:start w:val="1"/>
      <w:numFmt w:val="bullet"/>
      <w:lvlText w:val="o"/>
      <w:lvlJc w:val="left"/>
      <w:pPr>
        <w:ind w:left="1440" w:hanging="360"/>
      </w:pPr>
      <w:rPr>
        <w:rFonts w:ascii="Courier New" w:hAnsi="Courier New" w:hint="default"/>
      </w:rPr>
    </w:lvl>
    <w:lvl w:ilvl="2" w:tplc="ECF0333A">
      <w:start w:val="1"/>
      <w:numFmt w:val="bullet"/>
      <w:lvlText w:val=""/>
      <w:lvlJc w:val="left"/>
      <w:pPr>
        <w:ind w:left="2160" w:hanging="360"/>
      </w:pPr>
      <w:rPr>
        <w:rFonts w:ascii="Wingdings" w:hAnsi="Wingdings" w:hint="default"/>
      </w:rPr>
    </w:lvl>
    <w:lvl w:ilvl="3" w:tplc="A16E99B8">
      <w:start w:val="1"/>
      <w:numFmt w:val="bullet"/>
      <w:lvlText w:val=""/>
      <w:lvlJc w:val="left"/>
      <w:pPr>
        <w:ind w:left="2880" w:hanging="360"/>
      </w:pPr>
      <w:rPr>
        <w:rFonts w:ascii="Symbol" w:hAnsi="Symbol" w:hint="default"/>
      </w:rPr>
    </w:lvl>
    <w:lvl w:ilvl="4" w:tplc="BAA26478">
      <w:start w:val="1"/>
      <w:numFmt w:val="bullet"/>
      <w:lvlText w:val="o"/>
      <w:lvlJc w:val="left"/>
      <w:pPr>
        <w:ind w:left="3600" w:hanging="360"/>
      </w:pPr>
      <w:rPr>
        <w:rFonts w:ascii="Courier New" w:hAnsi="Courier New" w:hint="default"/>
      </w:rPr>
    </w:lvl>
    <w:lvl w:ilvl="5" w:tplc="AA900C0C">
      <w:start w:val="1"/>
      <w:numFmt w:val="bullet"/>
      <w:lvlText w:val=""/>
      <w:lvlJc w:val="left"/>
      <w:pPr>
        <w:ind w:left="4320" w:hanging="360"/>
      </w:pPr>
      <w:rPr>
        <w:rFonts w:ascii="Wingdings" w:hAnsi="Wingdings" w:hint="default"/>
      </w:rPr>
    </w:lvl>
    <w:lvl w:ilvl="6" w:tplc="8654EE1A">
      <w:start w:val="1"/>
      <w:numFmt w:val="bullet"/>
      <w:lvlText w:val=""/>
      <w:lvlJc w:val="left"/>
      <w:pPr>
        <w:ind w:left="5040" w:hanging="360"/>
      </w:pPr>
      <w:rPr>
        <w:rFonts w:ascii="Symbol" w:hAnsi="Symbol" w:hint="default"/>
      </w:rPr>
    </w:lvl>
    <w:lvl w:ilvl="7" w:tplc="18A037BC">
      <w:start w:val="1"/>
      <w:numFmt w:val="bullet"/>
      <w:lvlText w:val="o"/>
      <w:lvlJc w:val="left"/>
      <w:pPr>
        <w:ind w:left="5760" w:hanging="360"/>
      </w:pPr>
      <w:rPr>
        <w:rFonts w:ascii="Courier New" w:hAnsi="Courier New" w:hint="default"/>
      </w:rPr>
    </w:lvl>
    <w:lvl w:ilvl="8" w:tplc="8C9E006C">
      <w:start w:val="1"/>
      <w:numFmt w:val="bullet"/>
      <w:lvlText w:val=""/>
      <w:lvlJc w:val="left"/>
      <w:pPr>
        <w:ind w:left="6480" w:hanging="360"/>
      </w:pPr>
      <w:rPr>
        <w:rFonts w:ascii="Wingdings" w:hAnsi="Wingdings" w:hint="default"/>
      </w:rPr>
    </w:lvl>
  </w:abstractNum>
  <w:abstractNum w:abstractNumId="23" w15:restartNumberingAfterBreak="0">
    <w:nsid w:val="71DF370B"/>
    <w:multiLevelType w:val="hybridMultilevel"/>
    <w:tmpl w:val="575E37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5F91FD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7DB5A5C"/>
    <w:multiLevelType w:val="hybridMultilevel"/>
    <w:tmpl w:val="EB06D09E"/>
    <w:lvl w:ilvl="0" w:tplc="FFFFFFFF">
      <w:start w:val="1"/>
      <w:numFmt w:val="bullet"/>
      <w:lvlText w:val=""/>
      <w:lvlJc w:val="left"/>
      <w:pPr>
        <w:ind w:left="720" w:hanging="360"/>
      </w:pPr>
      <w:rPr>
        <w:rFonts w:ascii="Symbol" w:hAnsi="Symbol" w:hint="default"/>
      </w:rPr>
    </w:lvl>
    <w:lvl w:ilvl="1" w:tplc="FFFFFFFF">
      <w:start w:val="1"/>
      <w:numFmt w:val="decimal"/>
      <w:lvlText w:val="%2."/>
      <w:lvlJc w:val="left"/>
      <w:pPr>
        <w:ind w:left="1440" w:hanging="360"/>
      </w:pPr>
    </w:lvl>
    <w:lvl w:ilvl="2" w:tplc="496C1C9E">
      <w:start w:val="1"/>
      <w:numFmt w:val="bullet"/>
      <w:lvlText w:val=""/>
      <w:lvlJc w:val="left"/>
      <w:pPr>
        <w:ind w:left="2160" w:hanging="360"/>
      </w:pPr>
      <w:rPr>
        <w:rFonts w:ascii="Wingdings" w:hAnsi="Wingdings" w:hint="default"/>
      </w:rPr>
    </w:lvl>
    <w:lvl w:ilvl="3" w:tplc="400A4D30">
      <w:start w:val="1"/>
      <w:numFmt w:val="bullet"/>
      <w:lvlText w:val=""/>
      <w:lvlJc w:val="left"/>
      <w:pPr>
        <w:ind w:left="2880" w:hanging="360"/>
      </w:pPr>
      <w:rPr>
        <w:rFonts w:ascii="Symbol" w:hAnsi="Symbol" w:hint="default"/>
      </w:rPr>
    </w:lvl>
    <w:lvl w:ilvl="4" w:tplc="C33C7C22">
      <w:start w:val="1"/>
      <w:numFmt w:val="bullet"/>
      <w:lvlText w:val="o"/>
      <w:lvlJc w:val="left"/>
      <w:pPr>
        <w:ind w:left="3600" w:hanging="360"/>
      </w:pPr>
      <w:rPr>
        <w:rFonts w:ascii="Courier New" w:hAnsi="Courier New" w:hint="default"/>
      </w:rPr>
    </w:lvl>
    <w:lvl w:ilvl="5" w:tplc="85EE6602">
      <w:start w:val="1"/>
      <w:numFmt w:val="bullet"/>
      <w:lvlText w:val=""/>
      <w:lvlJc w:val="left"/>
      <w:pPr>
        <w:ind w:left="4320" w:hanging="360"/>
      </w:pPr>
      <w:rPr>
        <w:rFonts w:ascii="Wingdings" w:hAnsi="Wingdings" w:hint="default"/>
      </w:rPr>
    </w:lvl>
    <w:lvl w:ilvl="6" w:tplc="DF00B596">
      <w:start w:val="1"/>
      <w:numFmt w:val="bullet"/>
      <w:lvlText w:val=""/>
      <w:lvlJc w:val="left"/>
      <w:pPr>
        <w:ind w:left="5040" w:hanging="360"/>
      </w:pPr>
      <w:rPr>
        <w:rFonts w:ascii="Symbol" w:hAnsi="Symbol" w:hint="default"/>
      </w:rPr>
    </w:lvl>
    <w:lvl w:ilvl="7" w:tplc="BE901CE6">
      <w:start w:val="1"/>
      <w:numFmt w:val="bullet"/>
      <w:lvlText w:val="o"/>
      <w:lvlJc w:val="left"/>
      <w:pPr>
        <w:ind w:left="5760" w:hanging="360"/>
      </w:pPr>
      <w:rPr>
        <w:rFonts w:ascii="Courier New" w:hAnsi="Courier New" w:hint="default"/>
      </w:rPr>
    </w:lvl>
    <w:lvl w:ilvl="8" w:tplc="0A7A651C">
      <w:start w:val="1"/>
      <w:numFmt w:val="bullet"/>
      <w:lvlText w:val=""/>
      <w:lvlJc w:val="left"/>
      <w:pPr>
        <w:ind w:left="6480" w:hanging="360"/>
      </w:pPr>
      <w:rPr>
        <w:rFonts w:ascii="Wingdings" w:hAnsi="Wingdings" w:hint="default"/>
      </w:rPr>
    </w:lvl>
  </w:abstractNum>
  <w:abstractNum w:abstractNumId="26" w15:restartNumberingAfterBreak="0">
    <w:nsid w:val="79EF19DE"/>
    <w:multiLevelType w:val="hybridMultilevel"/>
    <w:tmpl w:val="40848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2883088">
    <w:abstractNumId w:val="15"/>
  </w:num>
  <w:num w:numId="2" w16cid:durableId="1340810697">
    <w:abstractNumId w:val="1"/>
  </w:num>
  <w:num w:numId="3" w16cid:durableId="551118159">
    <w:abstractNumId w:val="7"/>
  </w:num>
  <w:num w:numId="4" w16cid:durableId="2129085783">
    <w:abstractNumId w:val="16"/>
  </w:num>
  <w:num w:numId="5" w16cid:durableId="1297376124">
    <w:abstractNumId w:val="5"/>
  </w:num>
  <w:num w:numId="6" w16cid:durableId="771129080">
    <w:abstractNumId w:val="11"/>
  </w:num>
  <w:num w:numId="7" w16cid:durableId="2026469712">
    <w:abstractNumId w:val="25"/>
  </w:num>
  <w:num w:numId="8" w16cid:durableId="836504916">
    <w:abstractNumId w:val="6"/>
  </w:num>
  <w:num w:numId="9" w16cid:durableId="1111903341">
    <w:abstractNumId w:val="3"/>
  </w:num>
  <w:num w:numId="10" w16cid:durableId="1579512320">
    <w:abstractNumId w:val="4"/>
  </w:num>
  <w:num w:numId="11" w16cid:durableId="334187754">
    <w:abstractNumId w:val="18"/>
  </w:num>
  <w:num w:numId="12" w16cid:durableId="2010710155">
    <w:abstractNumId w:val="10"/>
  </w:num>
  <w:num w:numId="13" w16cid:durableId="188103507">
    <w:abstractNumId w:val="22"/>
  </w:num>
  <w:num w:numId="14" w16cid:durableId="585115066">
    <w:abstractNumId w:val="8"/>
  </w:num>
  <w:num w:numId="15" w16cid:durableId="55202849">
    <w:abstractNumId w:val="12"/>
  </w:num>
  <w:num w:numId="16" w16cid:durableId="201215906">
    <w:abstractNumId w:val="17"/>
  </w:num>
  <w:num w:numId="17" w16cid:durableId="982347414">
    <w:abstractNumId w:val="21"/>
  </w:num>
  <w:num w:numId="18" w16cid:durableId="1616713214">
    <w:abstractNumId w:val="0"/>
  </w:num>
  <w:num w:numId="19" w16cid:durableId="1461999806">
    <w:abstractNumId w:val="20"/>
  </w:num>
  <w:num w:numId="20" w16cid:durableId="1379353693">
    <w:abstractNumId w:val="24"/>
  </w:num>
  <w:num w:numId="21" w16cid:durableId="540436953">
    <w:abstractNumId w:val="19"/>
  </w:num>
  <w:num w:numId="22" w16cid:durableId="717628961">
    <w:abstractNumId w:val="9"/>
  </w:num>
  <w:num w:numId="23" w16cid:durableId="1862546444">
    <w:abstractNumId w:val="13"/>
  </w:num>
  <w:num w:numId="24" w16cid:durableId="1233734715">
    <w:abstractNumId w:val="23"/>
  </w:num>
  <w:num w:numId="25" w16cid:durableId="663819831">
    <w:abstractNumId w:val="14"/>
  </w:num>
  <w:num w:numId="26" w16cid:durableId="658852832">
    <w:abstractNumId w:val="2"/>
  </w:num>
  <w:num w:numId="27" w16cid:durableId="3240147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12E1268"/>
    <w:rsid w:val="0000057E"/>
    <w:rsid w:val="0000061E"/>
    <w:rsid w:val="00000636"/>
    <w:rsid w:val="00006419"/>
    <w:rsid w:val="00015605"/>
    <w:rsid w:val="00020A6B"/>
    <w:rsid w:val="00020D39"/>
    <w:rsid w:val="00022030"/>
    <w:rsid w:val="00024BEC"/>
    <w:rsid w:val="00027B01"/>
    <w:rsid w:val="00028622"/>
    <w:rsid w:val="00032E9A"/>
    <w:rsid w:val="0003E328"/>
    <w:rsid w:val="00041929"/>
    <w:rsid w:val="00046C40"/>
    <w:rsid w:val="0004F86C"/>
    <w:rsid w:val="0006632C"/>
    <w:rsid w:val="00071BE0"/>
    <w:rsid w:val="00076C56"/>
    <w:rsid w:val="00083568"/>
    <w:rsid w:val="00086B09"/>
    <w:rsid w:val="00094F91"/>
    <w:rsid w:val="000A6042"/>
    <w:rsid w:val="000B120C"/>
    <w:rsid w:val="000B2BF3"/>
    <w:rsid w:val="000B3CE9"/>
    <w:rsid w:val="000B4660"/>
    <w:rsid w:val="000E500F"/>
    <w:rsid w:val="000E5392"/>
    <w:rsid w:val="000F24CD"/>
    <w:rsid w:val="000F6591"/>
    <w:rsid w:val="000F7D1C"/>
    <w:rsid w:val="00116BF9"/>
    <w:rsid w:val="00132421"/>
    <w:rsid w:val="00147BE4"/>
    <w:rsid w:val="0014ECF4"/>
    <w:rsid w:val="00157140"/>
    <w:rsid w:val="00159B78"/>
    <w:rsid w:val="001706DD"/>
    <w:rsid w:val="001709C9"/>
    <w:rsid w:val="00180466"/>
    <w:rsid w:val="00181151"/>
    <w:rsid w:val="00182824"/>
    <w:rsid w:val="00192ABA"/>
    <w:rsid w:val="00194FFA"/>
    <w:rsid w:val="001959D8"/>
    <w:rsid w:val="001A4962"/>
    <w:rsid w:val="001A6F97"/>
    <w:rsid w:val="001B64A9"/>
    <w:rsid w:val="001C6A61"/>
    <w:rsid w:val="001DB816"/>
    <w:rsid w:val="001DC055"/>
    <w:rsid w:val="001F2123"/>
    <w:rsid w:val="001F2CEA"/>
    <w:rsid w:val="001F5E36"/>
    <w:rsid w:val="002015F6"/>
    <w:rsid w:val="00213CD2"/>
    <w:rsid w:val="002144C9"/>
    <w:rsid w:val="00214B19"/>
    <w:rsid w:val="002258DF"/>
    <w:rsid w:val="0022728B"/>
    <w:rsid w:val="00231DD8"/>
    <w:rsid w:val="00233FF7"/>
    <w:rsid w:val="00234852"/>
    <w:rsid w:val="00237267"/>
    <w:rsid w:val="0023DCCF"/>
    <w:rsid w:val="00241752"/>
    <w:rsid w:val="0024795F"/>
    <w:rsid w:val="002521C0"/>
    <w:rsid w:val="002550FC"/>
    <w:rsid w:val="002621A7"/>
    <w:rsid w:val="0027583B"/>
    <w:rsid w:val="002835A2"/>
    <w:rsid w:val="002A6458"/>
    <w:rsid w:val="002A7B00"/>
    <w:rsid w:val="002B41E8"/>
    <w:rsid w:val="002B7C5C"/>
    <w:rsid w:val="002C9FDA"/>
    <w:rsid w:val="002D6F97"/>
    <w:rsid w:val="002D7D72"/>
    <w:rsid w:val="002E0A0A"/>
    <w:rsid w:val="002F30FD"/>
    <w:rsid w:val="00304915"/>
    <w:rsid w:val="00314112"/>
    <w:rsid w:val="00321408"/>
    <w:rsid w:val="00323672"/>
    <w:rsid w:val="00323F3E"/>
    <w:rsid w:val="00325303"/>
    <w:rsid w:val="00325943"/>
    <w:rsid w:val="0033312C"/>
    <w:rsid w:val="00335ED3"/>
    <w:rsid w:val="0033F36F"/>
    <w:rsid w:val="003402CD"/>
    <w:rsid w:val="00341608"/>
    <w:rsid w:val="00344C98"/>
    <w:rsid w:val="0034765E"/>
    <w:rsid w:val="00349BCF"/>
    <w:rsid w:val="003544B9"/>
    <w:rsid w:val="00354A9D"/>
    <w:rsid w:val="00354F1C"/>
    <w:rsid w:val="00362BC7"/>
    <w:rsid w:val="003631CB"/>
    <w:rsid w:val="00366591"/>
    <w:rsid w:val="003713AB"/>
    <w:rsid w:val="00371437"/>
    <w:rsid w:val="00372A1C"/>
    <w:rsid w:val="00386BCA"/>
    <w:rsid w:val="00391C78"/>
    <w:rsid w:val="003B03E0"/>
    <w:rsid w:val="003B5663"/>
    <w:rsid w:val="003B6963"/>
    <w:rsid w:val="003B78F8"/>
    <w:rsid w:val="003C3F7C"/>
    <w:rsid w:val="003D71C7"/>
    <w:rsid w:val="003E34AA"/>
    <w:rsid w:val="003E46FA"/>
    <w:rsid w:val="003F043D"/>
    <w:rsid w:val="00403AF3"/>
    <w:rsid w:val="00403BE4"/>
    <w:rsid w:val="00404477"/>
    <w:rsid w:val="00404FF1"/>
    <w:rsid w:val="004220AD"/>
    <w:rsid w:val="00425695"/>
    <w:rsid w:val="00425727"/>
    <w:rsid w:val="00432053"/>
    <w:rsid w:val="00433154"/>
    <w:rsid w:val="00435E68"/>
    <w:rsid w:val="004456D0"/>
    <w:rsid w:val="00446435"/>
    <w:rsid w:val="00453852"/>
    <w:rsid w:val="00456D7F"/>
    <w:rsid w:val="00460DFE"/>
    <w:rsid w:val="00463FA8"/>
    <w:rsid w:val="00465F88"/>
    <w:rsid w:val="00465FCD"/>
    <w:rsid w:val="00472E19"/>
    <w:rsid w:val="004811D1"/>
    <w:rsid w:val="00483BDD"/>
    <w:rsid w:val="00490E66"/>
    <w:rsid w:val="004A0CA5"/>
    <w:rsid w:val="004A6DBF"/>
    <w:rsid w:val="004B070F"/>
    <w:rsid w:val="004B683B"/>
    <w:rsid w:val="004C098F"/>
    <w:rsid w:val="004C332F"/>
    <w:rsid w:val="004C7D47"/>
    <w:rsid w:val="004E2698"/>
    <w:rsid w:val="004E3FBA"/>
    <w:rsid w:val="00514AE9"/>
    <w:rsid w:val="00521161"/>
    <w:rsid w:val="0052132F"/>
    <w:rsid w:val="00522AEC"/>
    <w:rsid w:val="00522E21"/>
    <w:rsid w:val="00527D9F"/>
    <w:rsid w:val="00530645"/>
    <w:rsid w:val="00542F02"/>
    <w:rsid w:val="00546EF5"/>
    <w:rsid w:val="0054F3A8"/>
    <w:rsid w:val="00554BEF"/>
    <w:rsid w:val="0055505F"/>
    <w:rsid w:val="0056450F"/>
    <w:rsid w:val="00575730"/>
    <w:rsid w:val="005835AB"/>
    <w:rsid w:val="00591C16"/>
    <w:rsid w:val="00596F18"/>
    <w:rsid w:val="005A3CF3"/>
    <w:rsid w:val="005B001B"/>
    <w:rsid w:val="005B692E"/>
    <w:rsid w:val="005C1699"/>
    <w:rsid w:val="005C97BF"/>
    <w:rsid w:val="005D016E"/>
    <w:rsid w:val="005D0276"/>
    <w:rsid w:val="005D128D"/>
    <w:rsid w:val="005F60E8"/>
    <w:rsid w:val="005FFD6C"/>
    <w:rsid w:val="006017CE"/>
    <w:rsid w:val="006036A0"/>
    <w:rsid w:val="00603C00"/>
    <w:rsid w:val="00612917"/>
    <w:rsid w:val="00625B45"/>
    <w:rsid w:val="00633691"/>
    <w:rsid w:val="0063D9DD"/>
    <w:rsid w:val="00641EC6"/>
    <w:rsid w:val="0064313A"/>
    <w:rsid w:val="006459F1"/>
    <w:rsid w:val="00659893"/>
    <w:rsid w:val="006656BB"/>
    <w:rsid w:val="00666BFF"/>
    <w:rsid w:val="00672EFB"/>
    <w:rsid w:val="00676E1D"/>
    <w:rsid w:val="00677BE0"/>
    <w:rsid w:val="00687395"/>
    <w:rsid w:val="006944FC"/>
    <w:rsid w:val="006A449C"/>
    <w:rsid w:val="006A8CBE"/>
    <w:rsid w:val="006B012B"/>
    <w:rsid w:val="006B4E6A"/>
    <w:rsid w:val="006B73FD"/>
    <w:rsid w:val="006B7D6B"/>
    <w:rsid w:val="006BB13A"/>
    <w:rsid w:val="006BCD0E"/>
    <w:rsid w:val="006C0207"/>
    <w:rsid w:val="006C5813"/>
    <w:rsid w:val="006D2234"/>
    <w:rsid w:val="006E2F91"/>
    <w:rsid w:val="006E4313"/>
    <w:rsid w:val="00711E6E"/>
    <w:rsid w:val="0071203E"/>
    <w:rsid w:val="007144D6"/>
    <w:rsid w:val="00718A92"/>
    <w:rsid w:val="0071DC01"/>
    <w:rsid w:val="00724059"/>
    <w:rsid w:val="00724C14"/>
    <w:rsid w:val="007260DA"/>
    <w:rsid w:val="00730EC1"/>
    <w:rsid w:val="007354AA"/>
    <w:rsid w:val="0073610C"/>
    <w:rsid w:val="007361F8"/>
    <w:rsid w:val="00736C89"/>
    <w:rsid w:val="007470AB"/>
    <w:rsid w:val="007478E9"/>
    <w:rsid w:val="00754EEB"/>
    <w:rsid w:val="00755DC2"/>
    <w:rsid w:val="0075BC32"/>
    <w:rsid w:val="007706DE"/>
    <w:rsid w:val="00771999"/>
    <w:rsid w:val="00774D58"/>
    <w:rsid w:val="00778EED"/>
    <w:rsid w:val="007815BD"/>
    <w:rsid w:val="00781ABD"/>
    <w:rsid w:val="00781F4B"/>
    <w:rsid w:val="007830D3"/>
    <w:rsid w:val="00783441"/>
    <w:rsid w:val="00784CE8"/>
    <w:rsid w:val="00793FAE"/>
    <w:rsid w:val="00794B42"/>
    <w:rsid w:val="00794FDF"/>
    <w:rsid w:val="00797CBB"/>
    <w:rsid w:val="007980B3"/>
    <w:rsid w:val="007A4E22"/>
    <w:rsid w:val="007B1DF6"/>
    <w:rsid w:val="007B42DC"/>
    <w:rsid w:val="007B7535"/>
    <w:rsid w:val="007C1CB0"/>
    <w:rsid w:val="007C2B60"/>
    <w:rsid w:val="007C484F"/>
    <w:rsid w:val="007C6A76"/>
    <w:rsid w:val="007DE4D0"/>
    <w:rsid w:val="007E3188"/>
    <w:rsid w:val="007F371A"/>
    <w:rsid w:val="00803906"/>
    <w:rsid w:val="008058D8"/>
    <w:rsid w:val="008104AF"/>
    <w:rsid w:val="0082215A"/>
    <w:rsid w:val="008239CE"/>
    <w:rsid w:val="008243BE"/>
    <w:rsid w:val="00827A9B"/>
    <w:rsid w:val="00833E16"/>
    <w:rsid w:val="0084463C"/>
    <w:rsid w:val="00844644"/>
    <w:rsid w:val="00852D23"/>
    <w:rsid w:val="00863AC5"/>
    <w:rsid w:val="008716BE"/>
    <w:rsid w:val="0087E8EC"/>
    <w:rsid w:val="00886C7D"/>
    <w:rsid w:val="008A6A22"/>
    <w:rsid w:val="008B170F"/>
    <w:rsid w:val="008C615F"/>
    <w:rsid w:val="008C7E35"/>
    <w:rsid w:val="008C88FF"/>
    <w:rsid w:val="008D3474"/>
    <w:rsid w:val="008E1033"/>
    <w:rsid w:val="008E6297"/>
    <w:rsid w:val="008E6318"/>
    <w:rsid w:val="008F0035"/>
    <w:rsid w:val="008F07C0"/>
    <w:rsid w:val="008F3017"/>
    <w:rsid w:val="008F7BF1"/>
    <w:rsid w:val="00912F0B"/>
    <w:rsid w:val="00916C8C"/>
    <w:rsid w:val="00922A99"/>
    <w:rsid w:val="009261F0"/>
    <w:rsid w:val="00940B5C"/>
    <w:rsid w:val="00940F9D"/>
    <w:rsid w:val="0094637B"/>
    <w:rsid w:val="009471D4"/>
    <w:rsid w:val="00952173"/>
    <w:rsid w:val="0095443E"/>
    <w:rsid w:val="0096195F"/>
    <w:rsid w:val="00962C3D"/>
    <w:rsid w:val="00963187"/>
    <w:rsid w:val="0096D5D1"/>
    <w:rsid w:val="0097386A"/>
    <w:rsid w:val="009766CF"/>
    <w:rsid w:val="009824AD"/>
    <w:rsid w:val="009905BB"/>
    <w:rsid w:val="009910A3"/>
    <w:rsid w:val="00992E43"/>
    <w:rsid w:val="00997197"/>
    <w:rsid w:val="009A002D"/>
    <w:rsid w:val="009A204E"/>
    <w:rsid w:val="009B9EEB"/>
    <w:rsid w:val="009C0075"/>
    <w:rsid w:val="009C370C"/>
    <w:rsid w:val="009C3E5E"/>
    <w:rsid w:val="009CC041"/>
    <w:rsid w:val="009D5B7F"/>
    <w:rsid w:val="009D8BBB"/>
    <w:rsid w:val="009F163B"/>
    <w:rsid w:val="009F56D3"/>
    <w:rsid w:val="00A04E2E"/>
    <w:rsid w:val="00A057FB"/>
    <w:rsid w:val="00A07140"/>
    <w:rsid w:val="00A20FF0"/>
    <w:rsid w:val="00A21E87"/>
    <w:rsid w:val="00A2381C"/>
    <w:rsid w:val="00A23A4A"/>
    <w:rsid w:val="00A25214"/>
    <w:rsid w:val="00A26200"/>
    <w:rsid w:val="00A26F43"/>
    <w:rsid w:val="00A32ED9"/>
    <w:rsid w:val="00A4070C"/>
    <w:rsid w:val="00A52FEA"/>
    <w:rsid w:val="00A63767"/>
    <w:rsid w:val="00A647F8"/>
    <w:rsid w:val="00A70BB5"/>
    <w:rsid w:val="00A71E03"/>
    <w:rsid w:val="00A7776D"/>
    <w:rsid w:val="00A84B23"/>
    <w:rsid w:val="00A85193"/>
    <w:rsid w:val="00A95F56"/>
    <w:rsid w:val="00AA4FA7"/>
    <w:rsid w:val="00AA72FA"/>
    <w:rsid w:val="00AB0C8B"/>
    <w:rsid w:val="00AB6C01"/>
    <w:rsid w:val="00AC0AC5"/>
    <w:rsid w:val="00AC19AF"/>
    <w:rsid w:val="00AC24DB"/>
    <w:rsid w:val="00AD500F"/>
    <w:rsid w:val="00AE16D2"/>
    <w:rsid w:val="00AF0DFE"/>
    <w:rsid w:val="00AF5882"/>
    <w:rsid w:val="00B01291"/>
    <w:rsid w:val="00B0260A"/>
    <w:rsid w:val="00B042F8"/>
    <w:rsid w:val="00B04773"/>
    <w:rsid w:val="00B0D362"/>
    <w:rsid w:val="00B10B3E"/>
    <w:rsid w:val="00B14D6B"/>
    <w:rsid w:val="00B16032"/>
    <w:rsid w:val="00B17A25"/>
    <w:rsid w:val="00B3186D"/>
    <w:rsid w:val="00B3608C"/>
    <w:rsid w:val="00B4091A"/>
    <w:rsid w:val="00B420D8"/>
    <w:rsid w:val="00B42107"/>
    <w:rsid w:val="00B4467F"/>
    <w:rsid w:val="00B520E8"/>
    <w:rsid w:val="00B626F8"/>
    <w:rsid w:val="00B62FA4"/>
    <w:rsid w:val="00B63683"/>
    <w:rsid w:val="00B638F3"/>
    <w:rsid w:val="00B65266"/>
    <w:rsid w:val="00B72994"/>
    <w:rsid w:val="00B72DA3"/>
    <w:rsid w:val="00B73414"/>
    <w:rsid w:val="00B81149"/>
    <w:rsid w:val="00B833DE"/>
    <w:rsid w:val="00B91F82"/>
    <w:rsid w:val="00BA4178"/>
    <w:rsid w:val="00BA6958"/>
    <w:rsid w:val="00BC0011"/>
    <w:rsid w:val="00BC7D6F"/>
    <w:rsid w:val="00BD7AE9"/>
    <w:rsid w:val="00BE7036"/>
    <w:rsid w:val="00BF453C"/>
    <w:rsid w:val="00C03608"/>
    <w:rsid w:val="00C03F8B"/>
    <w:rsid w:val="00C057E1"/>
    <w:rsid w:val="00C0648D"/>
    <w:rsid w:val="00C1F4C4"/>
    <w:rsid w:val="00C27C09"/>
    <w:rsid w:val="00C32A42"/>
    <w:rsid w:val="00C36E06"/>
    <w:rsid w:val="00C4343D"/>
    <w:rsid w:val="00C45ED9"/>
    <w:rsid w:val="00C478D2"/>
    <w:rsid w:val="00C47B6E"/>
    <w:rsid w:val="00C50344"/>
    <w:rsid w:val="00C50349"/>
    <w:rsid w:val="00C55AE0"/>
    <w:rsid w:val="00C60683"/>
    <w:rsid w:val="00C6331B"/>
    <w:rsid w:val="00C639A8"/>
    <w:rsid w:val="00C6969F"/>
    <w:rsid w:val="00C7008F"/>
    <w:rsid w:val="00C70F56"/>
    <w:rsid w:val="00C71FD4"/>
    <w:rsid w:val="00C7272B"/>
    <w:rsid w:val="00C73B77"/>
    <w:rsid w:val="00C80040"/>
    <w:rsid w:val="00C90B10"/>
    <w:rsid w:val="00CA532B"/>
    <w:rsid w:val="00CB45AD"/>
    <w:rsid w:val="00CC7DD6"/>
    <w:rsid w:val="00CD0080"/>
    <w:rsid w:val="00CD58A1"/>
    <w:rsid w:val="00CD7B2D"/>
    <w:rsid w:val="00CE0CF6"/>
    <w:rsid w:val="00CE27C3"/>
    <w:rsid w:val="00CE4E5D"/>
    <w:rsid w:val="00CE71B1"/>
    <w:rsid w:val="00CF5111"/>
    <w:rsid w:val="00D05129"/>
    <w:rsid w:val="00D10646"/>
    <w:rsid w:val="00D16CA5"/>
    <w:rsid w:val="00D17923"/>
    <w:rsid w:val="00D20741"/>
    <w:rsid w:val="00D23763"/>
    <w:rsid w:val="00D3555F"/>
    <w:rsid w:val="00D40F2C"/>
    <w:rsid w:val="00D448C3"/>
    <w:rsid w:val="00D44C54"/>
    <w:rsid w:val="00D54AA6"/>
    <w:rsid w:val="00D54F70"/>
    <w:rsid w:val="00D563BC"/>
    <w:rsid w:val="00D56DEA"/>
    <w:rsid w:val="00D66FC2"/>
    <w:rsid w:val="00D67C1E"/>
    <w:rsid w:val="00D71FF9"/>
    <w:rsid w:val="00D74097"/>
    <w:rsid w:val="00D74F8E"/>
    <w:rsid w:val="00D770A5"/>
    <w:rsid w:val="00D90538"/>
    <w:rsid w:val="00D97F9D"/>
    <w:rsid w:val="00D97FD4"/>
    <w:rsid w:val="00DA4B2E"/>
    <w:rsid w:val="00DB55DA"/>
    <w:rsid w:val="00DB6DF3"/>
    <w:rsid w:val="00DC74A0"/>
    <w:rsid w:val="00DD3009"/>
    <w:rsid w:val="00DD4E25"/>
    <w:rsid w:val="00DD567A"/>
    <w:rsid w:val="00DE24CE"/>
    <w:rsid w:val="00DE5285"/>
    <w:rsid w:val="00DE5563"/>
    <w:rsid w:val="00DF230C"/>
    <w:rsid w:val="00DF360F"/>
    <w:rsid w:val="00DF4124"/>
    <w:rsid w:val="00DF767D"/>
    <w:rsid w:val="00DF7C03"/>
    <w:rsid w:val="00E01349"/>
    <w:rsid w:val="00E04C0D"/>
    <w:rsid w:val="00E16537"/>
    <w:rsid w:val="00E1665F"/>
    <w:rsid w:val="00E241A1"/>
    <w:rsid w:val="00E37C18"/>
    <w:rsid w:val="00E44314"/>
    <w:rsid w:val="00E4A29E"/>
    <w:rsid w:val="00E4E578"/>
    <w:rsid w:val="00E51E2D"/>
    <w:rsid w:val="00E6137B"/>
    <w:rsid w:val="00E713B9"/>
    <w:rsid w:val="00E74651"/>
    <w:rsid w:val="00E7B67E"/>
    <w:rsid w:val="00E80ADB"/>
    <w:rsid w:val="00E853BB"/>
    <w:rsid w:val="00E91BC5"/>
    <w:rsid w:val="00E97A1C"/>
    <w:rsid w:val="00EA0E29"/>
    <w:rsid w:val="00EA41FD"/>
    <w:rsid w:val="00EB0061"/>
    <w:rsid w:val="00EB0202"/>
    <w:rsid w:val="00EB63AD"/>
    <w:rsid w:val="00EBDA80"/>
    <w:rsid w:val="00EC6A0D"/>
    <w:rsid w:val="00ECA3FE"/>
    <w:rsid w:val="00ED5989"/>
    <w:rsid w:val="00ED6C05"/>
    <w:rsid w:val="00ED9EE4"/>
    <w:rsid w:val="00EE1595"/>
    <w:rsid w:val="00EE2CD5"/>
    <w:rsid w:val="00EE3B30"/>
    <w:rsid w:val="00EF1BE1"/>
    <w:rsid w:val="00F02259"/>
    <w:rsid w:val="00F0542F"/>
    <w:rsid w:val="00F0DB8E"/>
    <w:rsid w:val="00F10943"/>
    <w:rsid w:val="00F10A62"/>
    <w:rsid w:val="00F135BE"/>
    <w:rsid w:val="00F1463F"/>
    <w:rsid w:val="00F221C6"/>
    <w:rsid w:val="00F22288"/>
    <w:rsid w:val="00F2377E"/>
    <w:rsid w:val="00F40988"/>
    <w:rsid w:val="00F5235B"/>
    <w:rsid w:val="00F52C31"/>
    <w:rsid w:val="00F64510"/>
    <w:rsid w:val="00F74366"/>
    <w:rsid w:val="00F75B83"/>
    <w:rsid w:val="00F76F0C"/>
    <w:rsid w:val="00F800A9"/>
    <w:rsid w:val="00F80B4B"/>
    <w:rsid w:val="00F83008"/>
    <w:rsid w:val="00F84780"/>
    <w:rsid w:val="00F97413"/>
    <w:rsid w:val="00F97DF7"/>
    <w:rsid w:val="00FA016F"/>
    <w:rsid w:val="00FA1CBC"/>
    <w:rsid w:val="00FA39F3"/>
    <w:rsid w:val="00FA3EB7"/>
    <w:rsid w:val="00FB2A24"/>
    <w:rsid w:val="00FB47A8"/>
    <w:rsid w:val="00FC1FC3"/>
    <w:rsid w:val="00FC57A3"/>
    <w:rsid w:val="00FD4942"/>
    <w:rsid w:val="00FD53DB"/>
    <w:rsid w:val="00FD6CCC"/>
    <w:rsid w:val="00FE2854"/>
    <w:rsid w:val="01015EFC"/>
    <w:rsid w:val="0106F055"/>
    <w:rsid w:val="01074891"/>
    <w:rsid w:val="01079F2D"/>
    <w:rsid w:val="0108BE6D"/>
    <w:rsid w:val="0108C0C0"/>
    <w:rsid w:val="010B4F60"/>
    <w:rsid w:val="010C2A8F"/>
    <w:rsid w:val="010CC1FF"/>
    <w:rsid w:val="0115CD2C"/>
    <w:rsid w:val="011B5ACF"/>
    <w:rsid w:val="011BA7EF"/>
    <w:rsid w:val="011C346F"/>
    <w:rsid w:val="011F9C5B"/>
    <w:rsid w:val="01206EBF"/>
    <w:rsid w:val="01222096"/>
    <w:rsid w:val="0127698F"/>
    <w:rsid w:val="01277179"/>
    <w:rsid w:val="0136E623"/>
    <w:rsid w:val="01384636"/>
    <w:rsid w:val="0139B4B0"/>
    <w:rsid w:val="013B29AE"/>
    <w:rsid w:val="013D8E8E"/>
    <w:rsid w:val="013EE502"/>
    <w:rsid w:val="014551D1"/>
    <w:rsid w:val="014707B4"/>
    <w:rsid w:val="014B5A79"/>
    <w:rsid w:val="014C1D2A"/>
    <w:rsid w:val="0151538E"/>
    <w:rsid w:val="0158B220"/>
    <w:rsid w:val="015B2066"/>
    <w:rsid w:val="01600D85"/>
    <w:rsid w:val="016C9EB9"/>
    <w:rsid w:val="016CC585"/>
    <w:rsid w:val="016DB0F4"/>
    <w:rsid w:val="017173E6"/>
    <w:rsid w:val="01721BC1"/>
    <w:rsid w:val="01723369"/>
    <w:rsid w:val="01744B19"/>
    <w:rsid w:val="01792CD9"/>
    <w:rsid w:val="017B285E"/>
    <w:rsid w:val="017D2581"/>
    <w:rsid w:val="0181022E"/>
    <w:rsid w:val="01896B94"/>
    <w:rsid w:val="018BCD7A"/>
    <w:rsid w:val="018ECB50"/>
    <w:rsid w:val="018FC0E7"/>
    <w:rsid w:val="018FF29D"/>
    <w:rsid w:val="018FFB8F"/>
    <w:rsid w:val="0190E51A"/>
    <w:rsid w:val="019D2670"/>
    <w:rsid w:val="019D5B76"/>
    <w:rsid w:val="01A0C8CD"/>
    <w:rsid w:val="01AE137F"/>
    <w:rsid w:val="01AEC755"/>
    <w:rsid w:val="01B0F6B6"/>
    <w:rsid w:val="01B26C7B"/>
    <w:rsid w:val="01B5C867"/>
    <w:rsid w:val="01BD1B7A"/>
    <w:rsid w:val="01BFAD30"/>
    <w:rsid w:val="01CA4F7B"/>
    <w:rsid w:val="01CA7C3E"/>
    <w:rsid w:val="01CD8EE1"/>
    <w:rsid w:val="01D74FC2"/>
    <w:rsid w:val="01D78016"/>
    <w:rsid w:val="01DAB06B"/>
    <w:rsid w:val="01EC4B20"/>
    <w:rsid w:val="01EDEB2C"/>
    <w:rsid w:val="01EE2125"/>
    <w:rsid w:val="01F11042"/>
    <w:rsid w:val="01F35136"/>
    <w:rsid w:val="01F421E1"/>
    <w:rsid w:val="01FF1374"/>
    <w:rsid w:val="0201459B"/>
    <w:rsid w:val="020473B3"/>
    <w:rsid w:val="0204F0B3"/>
    <w:rsid w:val="0210E0AB"/>
    <w:rsid w:val="0214179F"/>
    <w:rsid w:val="021446DA"/>
    <w:rsid w:val="02152002"/>
    <w:rsid w:val="0216978F"/>
    <w:rsid w:val="0219B9C9"/>
    <w:rsid w:val="022883E4"/>
    <w:rsid w:val="022A91EA"/>
    <w:rsid w:val="022F87E9"/>
    <w:rsid w:val="02351E66"/>
    <w:rsid w:val="0236C66A"/>
    <w:rsid w:val="023E2366"/>
    <w:rsid w:val="023F62E0"/>
    <w:rsid w:val="02456348"/>
    <w:rsid w:val="024BE2F2"/>
    <w:rsid w:val="0250F4B5"/>
    <w:rsid w:val="025498BC"/>
    <w:rsid w:val="0256A2F0"/>
    <w:rsid w:val="02582719"/>
    <w:rsid w:val="025B1E25"/>
    <w:rsid w:val="025BA70E"/>
    <w:rsid w:val="0262B27A"/>
    <w:rsid w:val="027158C5"/>
    <w:rsid w:val="0271F6EF"/>
    <w:rsid w:val="027248CF"/>
    <w:rsid w:val="0273D008"/>
    <w:rsid w:val="02760AAE"/>
    <w:rsid w:val="02779B88"/>
    <w:rsid w:val="0278247C"/>
    <w:rsid w:val="02793343"/>
    <w:rsid w:val="027A0CED"/>
    <w:rsid w:val="027C95FC"/>
    <w:rsid w:val="0281CF93"/>
    <w:rsid w:val="02854E33"/>
    <w:rsid w:val="028D86EB"/>
    <w:rsid w:val="028E45B5"/>
    <w:rsid w:val="028FFC37"/>
    <w:rsid w:val="029264CE"/>
    <w:rsid w:val="0292A568"/>
    <w:rsid w:val="02A50F7F"/>
    <w:rsid w:val="02A839DE"/>
    <w:rsid w:val="02B11F40"/>
    <w:rsid w:val="02B51F9A"/>
    <w:rsid w:val="02B5D7DF"/>
    <w:rsid w:val="02B78444"/>
    <w:rsid w:val="02B9EA73"/>
    <w:rsid w:val="02BE2F43"/>
    <w:rsid w:val="02BFFC26"/>
    <w:rsid w:val="02CB1600"/>
    <w:rsid w:val="02CCA277"/>
    <w:rsid w:val="02CE2C75"/>
    <w:rsid w:val="02D0A8F2"/>
    <w:rsid w:val="02D17B24"/>
    <w:rsid w:val="02D63577"/>
    <w:rsid w:val="02D79809"/>
    <w:rsid w:val="02DAD584"/>
    <w:rsid w:val="02DC163A"/>
    <w:rsid w:val="02DF34A0"/>
    <w:rsid w:val="02E87CDB"/>
    <w:rsid w:val="02ED8187"/>
    <w:rsid w:val="02F2C236"/>
    <w:rsid w:val="02F5920E"/>
    <w:rsid w:val="02FA6713"/>
    <w:rsid w:val="03158CF1"/>
    <w:rsid w:val="03168DB9"/>
    <w:rsid w:val="03206A3A"/>
    <w:rsid w:val="0320E9D5"/>
    <w:rsid w:val="03253BF5"/>
    <w:rsid w:val="0327B106"/>
    <w:rsid w:val="0330D7B9"/>
    <w:rsid w:val="03318866"/>
    <w:rsid w:val="03342C06"/>
    <w:rsid w:val="0334B040"/>
    <w:rsid w:val="0339C336"/>
    <w:rsid w:val="033A4025"/>
    <w:rsid w:val="034310FC"/>
    <w:rsid w:val="03441A33"/>
    <w:rsid w:val="034AB8C1"/>
    <w:rsid w:val="034ADDAB"/>
    <w:rsid w:val="034BD447"/>
    <w:rsid w:val="034DC455"/>
    <w:rsid w:val="03510C46"/>
    <w:rsid w:val="035198C8"/>
    <w:rsid w:val="0353E7FF"/>
    <w:rsid w:val="0360D961"/>
    <w:rsid w:val="0361E018"/>
    <w:rsid w:val="03653244"/>
    <w:rsid w:val="0365439B"/>
    <w:rsid w:val="0369CDA1"/>
    <w:rsid w:val="036C3C91"/>
    <w:rsid w:val="036C7FED"/>
    <w:rsid w:val="03735699"/>
    <w:rsid w:val="037470EE"/>
    <w:rsid w:val="03771122"/>
    <w:rsid w:val="03775CCE"/>
    <w:rsid w:val="037A617A"/>
    <w:rsid w:val="037E5483"/>
    <w:rsid w:val="037EB702"/>
    <w:rsid w:val="0381270C"/>
    <w:rsid w:val="0381C874"/>
    <w:rsid w:val="03840DC5"/>
    <w:rsid w:val="038C0483"/>
    <w:rsid w:val="039622FE"/>
    <w:rsid w:val="03989338"/>
    <w:rsid w:val="0398C9D9"/>
    <w:rsid w:val="0398E783"/>
    <w:rsid w:val="03996DDD"/>
    <w:rsid w:val="039A032E"/>
    <w:rsid w:val="039BBF88"/>
    <w:rsid w:val="039BDE6E"/>
    <w:rsid w:val="039D15FC"/>
    <w:rsid w:val="03A122F3"/>
    <w:rsid w:val="03AB5FF6"/>
    <w:rsid w:val="03ACBA41"/>
    <w:rsid w:val="03AD8025"/>
    <w:rsid w:val="03B07A0D"/>
    <w:rsid w:val="03B0F0A1"/>
    <w:rsid w:val="03B12175"/>
    <w:rsid w:val="03B30C7E"/>
    <w:rsid w:val="03B3CA28"/>
    <w:rsid w:val="03B4071A"/>
    <w:rsid w:val="03BFCFBE"/>
    <w:rsid w:val="03C1701A"/>
    <w:rsid w:val="03C1E535"/>
    <w:rsid w:val="03CAFC50"/>
    <w:rsid w:val="03CB28CC"/>
    <w:rsid w:val="03CCB7DD"/>
    <w:rsid w:val="03CD2E7C"/>
    <w:rsid w:val="03D65A14"/>
    <w:rsid w:val="03D67DA8"/>
    <w:rsid w:val="03D83580"/>
    <w:rsid w:val="03DB81F1"/>
    <w:rsid w:val="03DBBF62"/>
    <w:rsid w:val="03DFA598"/>
    <w:rsid w:val="03E368F7"/>
    <w:rsid w:val="03E71D05"/>
    <w:rsid w:val="03EA1321"/>
    <w:rsid w:val="03F3062B"/>
    <w:rsid w:val="03F38986"/>
    <w:rsid w:val="03F467E5"/>
    <w:rsid w:val="03FB691A"/>
    <w:rsid w:val="03FCF8D0"/>
    <w:rsid w:val="03FE2FAE"/>
    <w:rsid w:val="03FE7260"/>
    <w:rsid w:val="03FF9049"/>
    <w:rsid w:val="04000468"/>
    <w:rsid w:val="040ACC67"/>
    <w:rsid w:val="040F8555"/>
    <w:rsid w:val="0419482F"/>
    <w:rsid w:val="0419E315"/>
    <w:rsid w:val="041EDEF4"/>
    <w:rsid w:val="04239A63"/>
    <w:rsid w:val="04271CE9"/>
    <w:rsid w:val="042C2F00"/>
    <w:rsid w:val="042CD2D9"/>
    <w:rsid w:val="042D25B5"/>
    <w:rsid w:val="0431BE22"/>
    <w:rsid w:val="04340DAF"/>
    <w:rsid w:val="0436FDC7"/>
    <w:rsid w:val="0437B2F3"/>
    <w:rsid w:val="04414C59"/>
    <w:rsid w:val="0441C219"/>
    <w:rsid w:val="04435286"/>
    <w:rsid w:val="04441999"/>
    <w:rsid w:val="0444A3DE"/>
    <w:rsid w:val="0450B870"/>
    <w:rsid w:val="04592BD7"/>
    <w:rsid w:val="0459FFA4"/>
    <w:rsid w:val="045AD451"/>
    <w:rsid w:val="045DEC03"/>
    <w:rsid w:val="045E8F43"/>
    <w:rsid w:val="046AA97E"/>
    <w:rsid w:val="046C7B4E"/>
    <w:rsid w:val="046C8C8C"/>
    <w:rsid w:val="04704570"/>
    <w:rsid w:val="0472D8BE"/>
    <w:rsid w:val="04734DF7"/>
    <w:rsid w:val="047354A7"/>
    <w:rsid w:val="0474B1BE"/>
    <w:rsid w:val="047B3B97"/>
    <w:rsid w:val="047F8800"/>
    <w:rsid w:val="0480B1DB"/>
    <w:rsid w:val="04810BEB"/>
    <w:rsid w:val="048374D2"/>
    <w:rsid w:val="048B1989"/>
    <w:rsid w:val="048B37E7"/>
    <w:rsid w:val="049065CE"/>
    <w:rsid w:val="0496C58A"/>
    <w:rsid w:val="04972C8A"/>
    <w:rsid w:val="04974DEC"/>
    <w:rsid w:val="04997597"/>
    <w:rsid w:val="049C4257"/>
    <w:rsid w:val="04A03C61"/>
    <w:rsid w:val="04A0E16A"/>
    <w:rsid w:val="04A7C889"/>
    <w:rsid w:val="04A9AAB5"/>
    <w:rsid w:val="04AC452A"/>
    <w:rsid w:val="04B133C9"/>
    <w:rsid w:val="04B1BFC3"/>
    <w:rsid w:val="04B4FE0E"/>
    <w:rsid w:val="04B9C19A"/>
    <w:rsid w:val="04C1A376"/>
    <w:rsid w:val="04C2C8EA"/>
    <w:rsid w:val="04C41FA3"/>
    <w:rsid w:val="04C42835"/>
    <w:rsid w:val="04C65661"/>
    <w:rsid w:val="04C67858"/>
    <w:rsid w:val="04C7935F"/>
    <w:rsid w:val="04CBB79B"/>
    <w:rsid w:val="04CEB1FA"/>
    <w:rsid w:val="04D0FAFB"/>
    <w:rsid w:val="04D3E02A"/>
    <w:rsid w:val="04D42C3F"/>
    <w:rsid w:val="04D7F858"/>
    <w:rsid w:val="04D80A10"/>
    <w:rsid w:val="04DE823B"/>
    <w:rsid w:val="04E0E10D"/>
    <w:rsid w:val="04E33CC7"/>
    <w:rsid w:val="04E512C1"/>
    <w:rsid w:val="04EC0E30"/>
    <w:rsid w:val="04EC49F2"/>
    <w:rsid w:val="04ECB8CA"/>
    <w:rsid w:val="04EE09D8"/>
    <w:rsid w:val="04EF3F6D"/>
    <w:rsid w:val="04EFED5E"/>
    <w:rsid w:val="04FA41F7"/>
    <w:rsid w:val="04FFD87C"/>
    <w:rsid w:val="0502F0DA"/>
    <w:rsid w:val="05060504"/>
    <w:rsid w:val="0507E87F"/>
    <w:rsid w:val="0507F6A0"/>
    <w:rsid w:val="050A31B2"/>
    <w:rsid w:val="050C946C"/>
    <w:rsid w:val="0512E183"/>
    <w:rsid w:val="051750EE"/>
    <w:rsid w:val="051BB8EA"/>
    <w:rsid w:val="051E1DE6"/>
    <w:rsid w:val="05268D2D"/>
    <w:rsid w:val="052D784B"/>
    <w:rsid w:val="052F3740"/>
    <w:rsid w:val="053008E2"/>
    <w:rsid w:val="0530E3A7"/>
    <w:rsid w:val="053171CB"/>
    <w:rsid w:val="0531A37F"/>
    <w:rsid w:val="05322EA8"/>
    <w:rsid w:val="05347B14"/>
    <w:rsid w:val="0534BB9F"/>
    <w:rsid w:val="0538E65D"/>
    <w:rsid w:val="053DB29F"/>
    <w:rsid w:val="0545E86E"/>
    <w:rsid w:val="05477C4F"/>
    <w:rsid w:val="05488AA2"/>
    <w:rsid w:val="054AF9AF"/>
    <w:rsid w:val="054E4058"/>
    <w:rsid w:val="054FC89F"/>
    <w:rsid w:val="05553F91"/>
    <w:rsid w:val="0559D72D"/>
    <w:rsid w:val="055B0281"/>
    <w:rsid w:val="055C1FDE"/>
    <w:rsid w:val="055EB1B4"/>
    <w:rsid w:val="0560165F"/>
    <w:rsid w:val="0561C395"/>
    <w:rsid w:val="056385A5"/>
    <w:rsid w:val="05642134"/>
    <w:rsid w:val="056851AD"/>
    <w:rsid w:val="0568854B"/>
    <w:rsid w:val="0569366D"/>
    <w:rsid w:val="056C0AC0"/>
    <w:rsid w:val="056EFC36"/>
    <w:rsid w:val="05776CB1"/>
    <w:rsid w:val="057B5DBD"/>
    <w:rsid w:val="058413D6"/>
    <w:rsid w:val="0586AE40"/>
    <w:rsid w:val="058AC51D"/>
    <w:rsid w:val="058BA501"/>
    <w:rsid w:val="05913212"/>
    <w:rsid w:val="05970050"/>
    <w:rsid w:val="05988A16"/>
    <w:rsid w:val="0599901F"/>
    <w:rsid w:val="059FC043"/>
    <w:rsid w:val="05A3B020"/>
    <w:rsid w:val="05A4CCCC"/>
    <w:rsid w:val="05A99B62"/>
    <w:rsid w:val="05AD91C8"/>
    <w:rsid w:val="05B51641"/>
    <w:rsid w:val="05B69551"/>
    <w:rsid w:val="05B74CF1"/>
    <w:rsid w:val="05B84AE5"/>
    <w:rsid w:val="05B9C7B8"/>
    <w:rsid w:val="05BEBB40"/>
    <w:rsid w:val="05BEE089"/>
    <w:rsid w:val="05C18353"/>
    <w:rsid w:val="05C1ACC6"/>
    <w:rsid w:val="05C7C1F8"/>
    <w:rsid w:val="05C7EF5A"/>
    <w:rsid w:val="05CB23E9"/>
    <w:rsid w:val="05CE39E0"/>
    <w:rsid w:val="05D04517"/>
    <w:rsid w:val="05D0A9D9"/>
    <w:rsid w:val="05D16A7B"/>
    <w:rsid w:val="05DA3FAC"/>
    <w:rsid w:val="05DDE8A7"/>
    <w:rsid w:val="05DDEA30"/>
    <w:rsid w:val="05DE8706"/>
    <w:rsid w:val="05E19F50"/>
    <w:rsid w:val="05E7725E"/>
    <w:rsid w:val="05E99BA7"/>
    <w:rsid w:val="05E9C190"/>
    <w:rsid w:val="05EC4561"/>
    <w:rsid w:val="05EE84A8"/>
    <w:rsid w:val="05F45004"/>
    <w:rsid w:val="05F54030"/>
    <w:rsid w:val="05F57A72"/>
    <w:rsid w:val="05F62583"/>
    <w:rsid w:val="05F9D90A"/>
    <w:rsid w:val="05FA91B5"/>
    <w:rsid w:val="0600EF51"/>
    <w:rsid w:val="060221CA"/>
    <w:rsid w:val="060523EA"/>
    <w:rsid w:val="060C10CD"/>
    <w:rsid w:val="060C64F8"/>
    <w:rsid w:val="060EAE66"/>
    <w:rsid w:val="0612AE09"/>
    <w:rsid w:val="0612C561"/>
    <w:rsid w:val="0612D1AA"/>
    <w:rsid w:val="061401A3"/>
    <w:rsid w:val="0619F9D8"/>
    <w:rsid w:val="061A3599"/>
    <w:rsid w:val="062012B6"/>
    <w:rsid w:val="06229C14"/>
    <w:rsid w:val="06288AE6"/>
    <w:rsid w:val="0628FEB7"/>
    <w:rsid w:val="063709CA"/>
    <w:rsid w:val="063982F1"/>
    <w:rsid w:val="0639D56D"/>
    <w:rsid w:val="063AA5AD"/>
    <w:rsid w:val="063B17AC"/>
    <w:rsid w:val="063C20E6"/>
    <w:rsid w:val="064170A7"/>
    <w:rsid w:val="0641DD63"/>
    <w:rsid w:val="06425B1E"/>
    <w:rsid w:val="0643B0A6"/>
    <w:rsid w:val="064892CA"/>
    <w:rsid w:val="064ADF21"/>
    <w:rsid w:val="064BCD52"/>
    <w:rsid w:val="064EB246"/>
    <w:rsid w:val="06503A0C"/>
    <w:rsid w:val="06557F38"/>
    <w:rsid w:val="065645BB"/>
    <w:rsid w:val="065C333C"/>
    <w:rsid w:val="065CC1FD"/>
    <w:rsid w:val="065DD212"/>
    <w:rsid w:val="06607E18"/>
    <w:rsid w:val="0666C17A"/>
    <w:rsid w:val="066BEFA6"/>
    <w:rsid w:val="066EE593"/>
    <w:rsid w:val="0671ECF7"/>
    <w:rsid w:val="0673927B"/>
    <w:rsid w:val="067539D3"/>
    <w:rsid w:val="0678668B"/>
    <w:rsid w:val="068654E1"/>
    <w:rsid w:val="068699E4"/>
    <w:rsid w:val="0686DBF1"/>
    <w:rsid w:val="068AB4F6"/>
    <w:rsid w:val="068C94CE"/>
    <w:rsid w:val="068CA29C"/>
    <w:rsid w:val="06970FEC"/>
    <w:rsid w:val="069834D7"/>
    <w:rsid w:val="069D3481"/>
    <w:rsid w:val="06A1D565"/>
    <w:rsid w:val="06A6B859"/>
    <w:rsid w:val="06A7EE52"/>
    <w:rsid w:val="06A81672"/>
    <w:rsid w:val="06ABC274"/>
    <w:rsid w:val="06AE0133"/>
    <w:rsid w:val="06B01E27"/>
    <w:rsid w:val="06B174AD"/>
    <w:rsid w:val="06B2B3D2"/>
    <w:rsid w:val="06B3214F"/>
    <w:rsid w:val="06B61DDF"/>
    <w:rsid w:val="06BAFA69"/>
    <w:rsid w:val="06BDD12D"/>
    <w:rsid w:val="06C1E045"/>
    <w:rsid w:val="06C2A825"/>
    <w:rsid w:val="06C30497"/>
    <w:rsid w:val="06C4C4F1"/>
    <w:rsid w:val="06C5EE5A"/>
    <w:rsid w:val="06C7A57F"/>
    <w:rsid w:val="06CD841D"/>
    <w:rsid w:val="06CDA814"/>
    <w:rsid w:val="06D10AFE"/>
    <w:rsid w:val="06D51638"/>
    <w:rsid w:val="06DAE8E0"/>
    <w:rsid w:val="06DC61B0"/>
    <w:rsid w:val="06E05B8A"/>
    <w:rsid w:val="06E384BD"/>
    <w:rsid w:val="06E7693B"/>
    <w:rsid w:val="06E8E65F"/>
    <w:rsid w:val="06EBA9E7"/>
    <w:rsid w:val="06EBAECA"/>
    <w:rsid w:val="06EBC763"/>
    <w:rsid w:val="06EE7F59"/>
    <w:rsid w:val="06F66C2B"/>
    <w:rsid w:val="06F8140B"/>
    <w:rsid w:val="06FA9066"/>
    <w:rsid w:val="0707751F"/>
    <w:rsid w:val="070AE67D"/>
    <w:rsid w:val="070D9C4A"/>
    <w:rsid w:val="0712DA0E"/>
    <w:rsid w:val="0714FEC6"/>
    <w:rsid w:val="071D0388"/>
    <w:rsid w:val="071ECF30"/>
    <w:rsid w:val="07215C16"/>
    <w:rsid w:val="0721B3E3"/>
    <w:rsid w:val="072305D7"/>
    <w:rsid w:val="07309080"/>
    <w:rsid w:val="07365E42"/>
    <w:rsid w:val="0739C31F"/>
    <w:rsid w:val="073D7FD4"/>
    <w:rsid w:val="074A077D"/>
    <w:rsid w:val="074CB546"/>
    <w:rsid w:val="075A8BA1"/>
    <w:rsid w:val="07685071"/>
    <w:rsid w:val="07691645"/>
    <w:rsid w:val="076F4B2D"/>
    <w:rsid w:val="0771946E"/>
    <w:rsid w:val="0772CCB8"/>
    <w:rsid w:val="0776AEF7"/>
    <w:rsid w:val="0777F68D"/>
    <w:rsid w:val="077A8C86"/>
    <w:rsid w:val="077ED374"/>
    <w:rsid w:val="07803772"/>
    <w:rsid w:val="07809348"/>
    <w:rsid w:val="078891BE"/>
    <w:rsid w:val="078BCEEF"/>
    <w:rsid w:val="078D70AB"/>
    <w:rsid w:val="0791753E"/>
    <w:rsid w:val="07938E7A"/>
    <w:rsid w:val="07961CF7"/>
    <w:rsid w:val="0796A9A7"/>
    <w:rsid w:val="079A243F"/>
    <w:rsid w:val="079B606D"/>
    <w:rsid w:val="079D6F50"/>
    <w:rsid w:val="07A46421"/>
    <w:rsid w:val="07A4B9D4"/>
    <w:rsid w:val="07A6910A"/>
    <w:rsid w:val="07A7309C"/>
    <w:rsid w:val="07ABB22F"/>
    <w:rsid w:val="07B715C8"/>
    <w:rsid w:val="07BFBC6A"/>
    <w:rsid w:val="07C1CD9E"/>
    <w:rsid w:val="07C814F8"/>
    <w:rsid w:val="07CB2197"/>
    <w:rsid w:val="07CD8D4A"/>
    <w:rsid w:val="07D409CE"/>
    <w:rsid w:val="07D619BC"/>
    <w:rsid w:val="07D8EEB8"/>
    <w:rsid w:val="07DB34C5"/>
    <w:rsid w:val="07EBDA51"/>
    <w:rsid w:val="07F18CEF"/>
    <w:rsid w:val="07F3D0AF"/>
    <w:rsid w:val="07F566B7"/>
    <w:rsid w:val="07F866D6"/>
    <w:rsid w:val="080020FA"/>
    <w:rsid w:val="08010505"/>
    <w:rsid w:val="080654AC"/>
    <w:rsid w:val="080921ED"/>
    <w:rsid w:val="080BE85E"/>
    <w:rsid w:val="080C43EE"/>
    <w:rsid w:val="080CDFAB"/>
    <w:rsid w:val="0813B830"/>
    <w:rsid w:val="0817E57A"/>
    <w:rsid w:val="081F9964"/>
    <w:rsid w:val="082004EA"/>
    <w:rsid w:val="0824BC6A"/>
    <w:rsid w:val="08268557"/>
    <w:rsid w:val="08274CA6"/>
    <w:rsid w:val="0827554B"/>
    <w:rsid w:val="084288B9"/>
    <w:rsid w:val="0847BA6E"/>
    <w:rsid w:val="084BB877"/>
    <w:rsid w:val="084D7CB3"/>
    <w:rsid w:val="08522A26"/>
    <w:rsid w:val="0852997B"/>
    <w:rsid w:val="08598A3B"/>
    <w:rsid w:val="085E33E9"/>
    <w:rsid w:val="08630D4D"/>
    <w:rsid w:val="086464B6"/>
    <w:rsid w:val="0867A2F6"/>
    <w:rsid w:val="0867A9A4"/>
    <w:rsid w:val="0868145B"/>
    <w:rsid w:val="086C3AFC"/>
    <w:rsid w:val="0870B6D0"/>
    <w:rsid w:val="0872AFB1"/>
    <w:rsid w:val="08742CA2"/>
    <w:rsid w:val="0879747F"/>
    <w:rsid w:val="087C1213"/>
    <w:rsid w:val="087CDD99"/>
    <w:rsid w:val="087F0C51"/>
    <w:rsid w:val="087F7467"/>
    <w:rsid w:val="087FCFAD"/>
    <w:rsid w:val="088B17DF"/>
    <w:rsid w:val="088FDD1A"/>
    <w:rsid w:val="08935964"/>
    <w:rsid w:val="08966742"/>
    <w:rsid w:val="08A09F9F"/>
    <w:rsid w:val="08A4CEB0"/>
    <w:rsid w:val="08AD5324"/>
    <w:rsid w:val="08B37C96"/>
    <w:rsid w:val="08B708A7"/>
    <w:rsid w:val="08B91822"/>
    <w:rsid w:val="08B9D94E"/>
    <w:rsid w:val="08C942C5"/>
    <w:rsid w:val="08CB38CB"/>
    <w:rsid w:val="08CDDBF0"/>
    <w:rsid w:val="08D1AED5"/>
    <w:rsid w:val="08D7DFB8"/>
    <w:rsid w:val="08D8351A"/>
    <w:rsid w:val="08DA5DBE"/>
    <w:rsid w:val="08DECD60"/>
    <w:rsid w:val="08DF0A71"/>
    <w:rsid w:val="08DF5E10"/>
    <w:rsid w:val="08DFE16C"/>
    <w:rsid w:val="08EDA4D7"/>
    <w:rsid w:val="08F0A74B"/>
    <w:rsid w:val="08F2B235"/>
    <w:rsid w:val="08F93BCC"/>
    <w:rsid w:val="08FA29D4"/>
    <w:rsid w:val="08FB1A11"/>
    <w:rsid w:val="08FB4F8C"/>
    <w:rsid w:val="08FF39BD"/>
    <w:rsid w:val="09032574"/>
    <w:rsid w:val="09041FE8"/>
    <w:rsid w:val="0908F249"/>
    <w:rsid w:val="090AFBB5"/>
    <w:rsid w:val="090D3983"/>
    <w:rsid w:val="09126CA1"/>
    <w:rsid w:val="0912B112"/>
    <w:rsid w:val="09203562"/>
    <w:rsid w:val="0924C236"/>
    <w:rsid w:val="09266C2D"/>
    <w:rsid w:val="092C491D"/>
    <w:rsid w:val="092E506F"/>
    <w:rsid w:val="092ECB66"/>
    <w:rsid w:val="09302F9E"/>
    <w:rsid w:val="093B70A8"/>
    <w:rsid w:val="0949A242"/>
    <w:rsid w:val="094D4D2A"/>
    <w:rsid w:val="094E0ECB"/>
    <w:rsid w:val="09566C5E"/>
    <w:rsid w:val="0969E774"/>
    <w:rsid w:val="096AF6AD"/>
    <w:rsid w:val="096F0F09"/>
    <w:rsid w:val="096FFBD1"/>
    <w:rsid w:val="0970342A"/>
    <w:rsid w:val="09704322"/>
    <w:rsid w:val="0971762F"/>
    <w:rsid w:val="0975EF14"/>
    <w:rsid w:val="0977CF3C"/>
    <w:rsid w:val="0981DC25"/>
    <w:rsid w:val="098983D5"/>
    <w:rsid w:val="098F0F04"/>
    <w:rsid w:val="0994A905"/>
    <w:rsid w:val="0994F38F"/>
    <w:rsid w:val="0999F458"/>
    <w:rsid w:val="099DA6F6"/>
    <w:rsid w:val="099EE8A7"/>
    <w:rsid w:val="09A23601"/>
    <w:rsid w:val="09A4854F"/>
    <w:rsid w:val="09A9A411"/>
    <w:rsid w:val="09A9E83D"/>
    <w:rsid w:val="09AE7628"/>
    <w:rsid w:val="09B01A7F"/>
    <w:rsid w:val="09B5ECE6"/>
    <w:rsid w:val="09B9037B"/>
    <w:rsid w:val="09C5A113"/>
    <w:rsid w:val="09CF1C5A"/>
    <w:rsid w:val="09D12631"/>
    <w:rsid w:val="09D31C38"/>
    <w:rsid w:val="09D63CEB"/>
    <w:rsid w:val="09DBE3AB"/>
    <w:rsid w:val="09DBFD04"/>
    <w:rsid w:val="09DFF7AE"/>
    <w:rsid w:val="09E3ECE4"/>
    <w:rsid w:val="09E57734"/>
    <w:rsid w:val="09E5CDF2"/>
    <w:rsid w:val="09E652A6"/>
    <w:rsid w:val="09E80695"/>
    <w:rsid w:val="09E811DC"/>
    <w:rsid w:val="09EE1595"/>
    <w:rsid w:val="09F29B2B"/>
    <w:rsid w:val="09F2AF97"/>
    <w:rsid w:val="09F33045"/>
    <w:rsid w:val="09FABDB7"/>
    <w:rsid w:val="09FB8B24"/>
    <w:rsid w:val="09FF7060"/>
    <w:rsid w:val="0A005524"/>
    <w:rsid w:val="0A056EBF"/>
    <w:rsid w:val="0A058FFC"/>
    <w:rsid w:val="0A06FAAB"/>
    <w:rsid w:val="0A085618"/>
    <w:rsid w:val="0A0C992C"/>
    <w:rsid w:val="0A0F1CE9"/>
    <w:rsid w:val="0A131BE3"/>
    <w:rsid w:val="0A1DEBD3"/>
    <w:rsid w:val="0A1E090C"/>
    <w:rsid w:val="0A2095D9"/>
    <w:rsid w:val="0A213B34"/>
    <w:rsid w:val="0A2494D4"/>
    <w:rsid w:val="0A26E840"/>
    <w:rsid w:val="0A293004"/>
    <w:rsid w:val="0A31F602"/>
    <w:rsid w:val="0A36DD2B"/>
    <w:rsid w:val="0A3927AA"/>
    <w:rsid w:val="0A467AA4"/>
    <w:rsid w:val="0A4B092C"/>
    <w:rsid w:val="0A52A9B2"/>
    <w:rsid w:val="0A5F82F1"/>
    <w:rsid w:val="0A61AE17"/>
    <w:rsid w:val="0A636C34"/>
    <w:rsid w:val="0A63D145"/>
    <w:rsid w:val="0A66E447"/>
    <w:rsid w:val="0A67F436"/>
    <w:rsid w:val="0A69B27B"/>
    <w:rsid w:val="0A705AE1"/>
    <w:rsid w:val="0A70D137"/>
    <w:rsid w:val="0A769038"/>
    <w:rsid w:val="0A7693FF"/>
    <w:rsid w:val="0A7A2BA6"/>
    <w:rsid w:val="0A7C14B2"/>
    <w:rsid w:val="0A7E7292"/>
    <w:rsid w:val="0A80496E"/>
    <w:rsid w:val="0A855C54"/>
    <w:rsid w:val="0A85F700"/>
    <w:rsid w:val="0A8BCB62"/>
    <w:rsid w:val="0A8DB948"/>
    <w:rsid w:val="0A97412C"/>
    <w:rsid w:val="0A9D9E46"/>
    <w:rsid w:val="0AA221F2"/>
    <w:rsid w:val="0AA23D2E"/>
    <w:rsid w:val="0AAA4747"/>
    <w:rsid w:val="0AB83CE3"/>
    <w:rsid w:val="0ABCBA0B"/>
    <w:rsid w:val="0ABD12FA"/>
    <w:rsid w:val="0ABF2B09"/>
    <w:rsid w:val="0ACB4C80"/>
    <w:rsid w:val="0ACE9A50"/>
    <w:rsid w:val="0AD28F74"/>
    <w:rsid w:val="0AD37993"/>
    <w:rsid w:val="0AD76A1A"/>
    <w:rsid w:val="0AD78127"/>
    <w:rsid w:val="0ADD36A7"/>
    <w:rsid w:val="0AE084A2"/>
    <w:rsid w:val="0AE93478"/>
    <w:rsid w:val="0AEAB1DE"/>
    <w:rsid w:val="0AF1333C"/>
    <w:rsid w:val="0AFDE195"/>
    <w:rsid w:val="0B04EF25"/>
    <w:rsid w:val="0B06F805"/>
    <w:rsid w:val="0B0A07A8"/>
    <w:rsid w:val="0B0A7AED"/>
    <w:rsid w:val="0B0ECC53"/>
    <w:rsid w:val="0B14D01F"/>
    <w:rsid w:val="0B16DF56"/>
    <w:rsid w:val="0B17257D"/>
    <w:rsid w:val="0B1765C5"/>
    <w:rsid w:val="0B18796C"/>
    <w:rsid w:val="0B1A6785"/>
    <w:rsid w:val="0B1DB932"/>
    <w:rsid w:val="0B1DE7F0"/>
    <w:rsid w:val="0B1EB356"/>
    <w:rsid w:val="0B219068"/>
    <w:rsid w:val="0B2519D7"/>
    <w:rsid w:val="0B25437E"/>
    <w:rsid w:val="0B25C0DB"/>
    <w:rsid w:val="0B2E4C58"/>
    <w:rsid w:val="0B30A15C"/>
    <w:rsid w:val="0B32B6B7"/>
    <w:rsid w:val="0B3508B3"/>
    <w:rsid w:val="0B390779"/>
    <w:rsid w:val="0B3AA7E2"/>
    <w:rsid w:val="0B3EC0E2"/>
    <w:rsid w:val="0B3EDC55"/>
    <w:rsid w:val="0B3F89F0"/>
    <w:rsid w:val="0B438250"/>
    <w:rsid w:val="0B445C7D"/>
    <w:rsid w:val="0B50BC77"/>
    <w:rsid w:val="0B52B567"/>
    <w:rsid w:val="0B56B2D5"/>
    <w:rsid w:val="0B5721B6"/>
    <w:rsid w:val="0B596208"/>
    <w:rsid w:val="0B5F4A4B"/>
    <w:rsid w:val="0B61295C"/>
    <w:rsid w:val="0B6939EB"/>
    <w:rsid w:val="0B6C149D"/>
    <w:rsid w:val="0B6EBCBA"/>
    <w:rsid w:val="0B7A358C"/>
    <w:rsid w:val="0B7BC80F"/>
    <w:rsid w:val="0B7E687E"/>
    <w:rsid w:val="0B802D31"/>
    <w:rsid w:val="0B81347D"/>
    <w:rsid w:val="0B835DF5"/>
    <w:rsid w:val="0B886143"/>
    <w:rsid w:val="0B89B75B"/>
    <w:rsid w:val="0B8A2162"/>
    <w:rsid w:val="0B8A4547"/>
    <w:rsid w:val="0B8C92BF"/>
    <w:rsid w:val="0B8CDA8E"/>
    <w:rsid w:val="0B8E26AB"/>
    <w:rsid w:val="0B9054FE"/>
    <w:rsid w:val="0B96AB37"/>
    <w:rsid w:val="0B96AE09"/>
    <w:rsid w:val="0B97A7E7"/>
    <w:rsid w:val="0B9DC1AD"/>
    <w:rsid w:val="0B9E64B3"/>
    <w:rsid w:val="0BA039C1"/>
    <w:rsid w:val="0BA20AD7"/>
    <w:rsid w:val="0BA2CB0C"/>
    <w:rsid w:val="0BA3251A"/>
    <w:rsid w:val="0BA3DBBE"/>
    <w:rsid w:val="0BAD3EF9"/>
    <w:rsid w:val="0BB34403"/>
    <w:rsid w:val="0BB8ECC2"/>
    <w:rsid w:val="0BBBA8AE"/>
    <w:rsid w:val="0BBDAB4A"/>
    <w:rsid w:val="0BBE1DEA"/>
    <w:rsid w:val="0BC5AB3F"/>
    <w:rsid w:val="0BC81DB2"/>
    <w:rsid w:val="0BCC893B"/>
    <w:rsid w:val="0BD3700E"/>
    <w:rsid w:val="0BD93C9E"/>
    <w:rsid w:val="0BDA2ED0"/>
    <w:rsid w:val="0BDB7322"/>
    <w:rsid w:val="0BDED5F3"/>
    <w:rsid w:val="0BE25998"/>
    <w:rsid w:val="0BE365ED"/>
    <w:rsid w:val="0BE7C47F"/>
    <w:rsid w:val="0BEAB77D"/>
    <w:rsid w:val="0BF2C01B"/>
    <w:rsid w:val="0BFC6F25"/>
    <w:rsid w:val="0C01A776"/>
    <w:rsid w:val="0C01F6D1"/>
    <w:rsid w:val="0C029F1A"/>
    <w:rsid w:val="0C036314"/>
    <w:rsid w:val="0C03C497"/>
    <w:rsid w:val="0C053766"/>
    <w:rsid w:val="0C05C59A"/>
    <w:rsid w:val="0C06AC73"/>
    <w:rsid w:val="0C0A6091"/>
    <w:rsid w:val="0C0ACC14"/>
    <w:rsid w:val="0C0E0B12"/>
    <w:rsid w:val="0C0F5F19"/>
    <w:rsid w:val="0C11C71C"/>
    <w:rsid w:val="0C127AA9"/>
    <w:rsid w:val="0C12DE3C"/>
    <w:rsid w:val="0C139AB0"/>
    <w:rsid w:val="0C14C57D"/>
    <w:rsid w:val="0C15E9A7"/>
    <w:rsid w:val="0C1646F9"/>
    <w:rsid w:val="0C16613E"/>
    <w:rsid w:val="0C1B1D1E"/>
    <w:rsid w:val="0C1E0881"/>
    <w:rsid w:val="0C217F2C"/>
    <w:rsid w:val="0C25F607"/>
    <w:rsid w:val="0C2A742F"/>
    <w:rsid w:val="0C2C206A"/>
    <w:rsid w:val="0C2E4B7F"/>
    <w:rsid w:val="0C33FF72"/>
    <w:rsid w:val="0C34CFD9"/>
    <w:rsid w:val="0C39615C"/>
    <w:rsid w:val="0C3A7F79"/>
    <w:rsid w:val="0C3B8F9A"/>
    <w:rsid w:val="0C4112F5"/>
    <w:rsid w:val="0C417DFE"/>
    <w:rsid w:val="0C430F93"/>
    <w:rsid w:val="0C437B28"/>
    <w:rsid w:val="0C4B95E3"/>
    <w:rsid w:val="0C4E1666"/>
    <w:rsid w:val="0C50297C"/>
    <w:rsid w:val="0C509D1C"/>
    <w:rsid w:val="0C522646"/>
    <w:rsid w:val="0C54D315"/>
    <w:rsid w:val="0C553177"/>
    <w:rsid w:val="0C5A09F9"/>
    <w:rsid w:val="0C5A3465"/>
    <w:rsid w:val="0C5B562D"/>
    <w:rsid w:val="0C5F803C"/>
    <w:rsid w:val="0C5FF2DF"/>
    <w:rsid w:val="0C617EDA"/>
    <w:rsid w:val="0C641BE5"/>
    <w:rsid w:val="0C65AE38"/>
    <w:rsid w:val="0C679487"/>
    <w:rsid w:val="0C690BB9"/>
    <w:rsid w:val="0C6AC4C0"/>
    <w:rsid w:val="0C6B626C"/>
    <w:rsid w:val="0C6DA479"/>
    <w:rsid w:val="0C7214B1"/>
    <w:rsid w:val="0C7F107E"/>
    <w:rsid w:val="0C7F9496"/>
    <w:rsid w:val="0C852708"/>
    <w:rsid w:val="0C86319E"/>
    <w:rsid w:val="0C89330C"/>
    <w:rsid w:val="0CA2976F"/>
    <w:rsid w:val="0CA3ABD4"/>
    <w:rsid w:val="0CA436A9"/>
    <w:rsid w:val="0CA67E42"/>
    <w:rsid w:val="0CA765A7"/>
    <w:rsid w:val="0CAAB77E"/>
    <w:rsid w:val="0CB3219C"/>
    <w:rsid w:val="0CB480AF"/>
    <w:rsid w:val="0CBAC9CF"/>
    <w:rsid w:val="0CBD60C9"/>
    <w:rsid w:val="0CBDD838"/>
    <w:rsid w:val="0CBEA36B"/>
    <w:rsid w:val="0CC030CC"/>
    <w:rsid w:val="0CC0C189"/>
    <w:rsid w:val="0CC1E775"/>
    <w:rsid w:val="0CC20759"/>
    <w:rsid w:val="0CC208CD"/>
    <w:rsid w:val="0CC3B3E1"/>
    <w:rsid w:val="0CC4E607"/>
    <w:rsid w:val="0CC5103D"/>
    <w:rsid w:val="0CC77D22"/>
    <w:rsid w:val="0CCA1A6A"/>
    <w:rsid w:val="0CCD41C9"/>
    <w:rsid w:val="0CD009FB"/>
    <w:rsid w:val="0CD1F5A8"/>
    <w:rsid w:val="0CDCAD2E"/>
    <w:rsid w:val="0CE26630"/>
    <w:rsid w:val="0CE66FD1"/>
    <w:rsid w:val="0CE82B9F"/>
    <w:rsid w:val="0CF89B56"/>
    <w:rsid w:val="0CFC93CE"/>
    <w:rsid w:val="0D015A7B"/>
    <w:rsid w:val="0D016A7B"/>
    <w:rsid w:val="0D041205"/>
    <w:rsid w:val="0D0EDC57"/>
    <w:rsid w:val="0D0F7A51"/>
    <w:rsid w:val="0D249E38"/>
    <w:rsid w:val="0D254782"/>
    <w:rsid w:val="0D2587BC"/>
    <w:rsid w:val="0D28F9E8"/>
    <w:rsid w:val="0D2DBB48"/>
    <w:rsid w:val="0D379C33"/>
    <w:rsid w:val="0D3915E2"/>
    <w:rsid w:val="0D3B857E"/>
    <w:rsid w:val="0D3F51C8"/>
    <w:rsid w:val="0D3F577A"/>
    <w:rsid w:val="0D41BAF4"/>
    <w:rsid w:val="0D447BD2"/>
    <w:rsid w:val="0D44CCC3"/>
    <w:rsid w:val="0D4C3A88"/>
    <w:rsid w:val="0D4D39CF"/>
    <w:rsid w:val="0D54E964"/>
    <w:rsid w:val="0D614B33"/>
    <w:rsid w:val="0D68B7A1"/>
    <w:rsid w:val="0D69D865"/>
    <w:rsid w:val="0D6AD659"/>
    <w:rsid w:val="0D6CD757"/>
    <w:rsid w:val="0D6F41DA"/>
    <w:rsid w:val="0D76071A"/>
    <w:rsid w:val="0D76DCC8"/>
    <w:rsid w:val="0D7BA856"/>
    <w:rsid w:val="0D830D06"/>
    <w:rsid w:val="0D87CA55"/>
    <w:rsid w:val="0D88260A"/>
    <w:rsid w:val="0D8A0740"/>
    <w:rsid w:val="0D8B8F5D"/>
    <w:rsid w:val="0D8C3738"/>
    <w:rsid w:val="0D8C4472"/>
    <w:rsid w:val="0D8C6388"/>
    <w:rsid w:val="0D90A3BD"/>
    <w:rsid w:val="0D97A299"/>
    <w:rsid w:val="0D9B85E6"/>
    <w:rsid w:val="0D9C8091"/>
    <w:rsid w:val="0D9DF877"/>
    <w:rsid w:val="0D9FC2E3"/>
    <w:rsid w:val="0DAC0CAF"/>
    <w:rsid w:val="0DACC158"/>
    <w:rsid w:val="0DB5955F"/>
    <w:rsid w:val="0DB5E60A"/>
    <w:rsid w:val="0DB8B2B8"/>
    <w:rsid w:val="0DBD6007"/>
    <w:rsid w:val="0DBD7497"/>
    <w:rsid w:val="0DBE2EC0"/>
    <w:rsid w:val="0DC58377"/>
    <w:rsid w:val="0DD03BE7"/>
    <w:rsid w:val="0DD25815"/>
    <w:rsid w:val="0DD40796"/>
    <w:rsid w:val="0DD68BC3"/>
    <w:rsid w:val="0DDA45F8"/>
    <w:rsid w:val="0DDA4A1C"/>
    <w:rsid w:val="0DDE09D9"/>
    <w:rsid w:val="0DE3989E"/>
    <w:rsid w:val="0DE4C70F"/>
    <w:rsid w:val="0DF29CC2"/>
    <w:rsid w:val="0DF4C3A6"/>
    <w:rsid w:val="0DF4D375"/>
    <w:rsid w:val="0DF6C31B"/>
    <w:rsid w:val="0DF7FB02"/>
    <w:rsid w:val="0DFB4E3C"/>
    <w:rsid w:val="0DFD1A2C"/>
    <w:rsid w:val="0DFE7FED"/>
    <w:rsid w:val="0E00B70D"/>
    <w:rsid w:val="0E0389CB"/>
    <w:rsid w:val="0E060CE9"/>
    <w:rsid w:val="0E080DEA"/>
    <w:rsid w:val="0E09C460"/>
    <w:rsid w:val="0E0B5852"/>
    <w:rsid w:val="0E12A3BD"/>
    <w:rsid w:val="0E14ADF3"/>
    <w:rsid w:val="0E1AC8FD"/>
    <w:rsid w:val="0E1B1035"/>
    <w:rsid w:val="0E2036E5"/>
    <w:rsid w:val="0E2105A1"/>
    <w:rsid w:val="0E27ABCF"/>
    <w:rsid w:val="0E300E89"/>
    <w:rsid w:val="0E30DB9C"/>
    <w:rsid w:val="0E31F267"/>
    <w:rsid w:val="0E332DBF"/>
    <w:rsid w:val="0E3427C8"/>
    <w:rsid w:val="0E380EF2"/>
    <w:rsid w:val="0E3E0CB8"/>
    <w:rsid w:val="0E415C0F"/>
    <w:rsid w:val="0E459CC7"/>
    <w:rsid w:val="0E48303D"/>
    <w:rsid w:val="0E4AE703"/>
    <w:rsid w:val="0E589786"/>
    <w:rsid w:val="0E59312A"/>
    <w:rsid w:val="0E59836C"/>
    <w:rsid w:val="0E5A331F"/>
    <w:rsid w:val="0E5DD92E"/>
    <w:rsid w:val="0E5F8442"/>
    <w:rsid w:val="0E60CE73"/>
    <w:rsid w:val="0E638051"/>
    <w:rsid w:val="0E64CB42"/>
    <w:rsid w:val="0E6506D8"/>
    <w:rsid w:val="0E6682C9"/>
    <w:rsid w:val="0E6699C2"/>
    <w:rsid w:val="0E66B75E"/>
    <w:rsid w:val="0E6943A8"/>
    <w:rsid w:val="0E6C3E19"/>
    <w:rsid w:val="0E6CD76B"/>
    <w:rsid w:val="0E6FFA72"/>
    <w:rsid w:val="0E701DE6"/>
    <w:rsid w:val="0E72AFE2"/>
    <w:rsid w:val="0E7E3691"/>
    <w:rsid w:val="0E831EB8"/>
    <w:rsid w:val="0E88D1C4"/>
    <w:rsid w:val="0E89CC7D"/>
    <w:rsid w:val="0E8A44D3"/>
    <w:rsid w:val="0E8B2251"/>
    <w:rsid w:val="0E97F865"/>
    <w:rsid w:val="0E9BAC73"/>
    <w:rsid w:val="0EA6FC15"/>
    <w:rsid w:val="0EA8521D"/>
    <w:rsid w:val="0EAB3897"/>
    <w:rsid w:val="0EAC332A"/>
    <w:rsid w:val="0EB03EEB"/>
    <w:rsid w:val="0EB24EDB"/>
    <w:rsid w:val="0EB368D1"/>
    <w:rsid w:val="0EB41317"/>
    <w:rsid w:val="0EB62F41"/>
    <w:rsid w:val="0EBA5844"/>
    <w:rsid w:val="0EC944AB"/>
    <w:rsid w:val="0ECCF432"/>
    <w:rsid w:val="0EDAF797"/>
    <w:rsid w:val="0EDB2229"/>
    <w:rsid w:val="0EDB7C80"/>
    <w:rsid w:val="0EE589B6"/>
    <w:rsid w:val="0EE901D9"/>
    <w:rsid w:val="0EEE3CDA"/>
    <w:rsid w:val="0EEED981"/>
    <w:rsid w:val="0EF355F2"/>
    <w:rsid w:val="0EF6F056"/>
    <w:rsid w:val="0EFC504F"/>
    <w:rsid w:val="0EFCBD5F"/>
    <w:rsid w:val="0EFF415B"/>
    <w:rsid w:val="0F0395C5"/>
    <w:rsid w:val="0F05A8C6"/>
    <w:rsid w:val="0F05B1D7"/>
    <w:rsid w:val="0F06826E"/>
    <w:rsid w:val="0F06FC3D"/>
    <w:rsid w:val="0F16287C"/>
    <w:rsid w:val="0F1648D3"/>
    <w:rsid w:val="0F1DF6F9"/>
    <w:rsid w:val="0F215800"/>
    <w:rsid w:val="0F2444FE"/>
    <w:rsid w:val="0F261940"/>
    <w:rsid w:val="0F2C489A"/>
    <w:rsid w:val="0F316A09"/>
    <w:rsid w:val="0F346635"/>
    <w:rsid w:val="0F37B557"/>
    <w:rsid w:val="0F3A55ED"/>
    <w:rsid w:val="0F4313F1"/>
    <w:rsid w:val="0F43683E"/>
    <w:rsid w:val="0F4506DA"/>
    <w:rsid w:val="0F49C5F1"/>
    <w:rsid w:val="0F4F133F"/>
    <w:rsid w:val="0F51E3B5"/>
    <w:rsid w:val="0F5944F8"/>
    <w:rsid w:val="0F5CDE2A"/>
    <w:rsid w:val="0F5EF154"/>
    <w:rsid w:val="0F62371D"/>
    <w:rsid w:val="0F629C5D"/>
    <w:rsid w:val="0F6702CC"/>
    <w:rsid w:val="0F6BA034"/>
    <w:rsid w:val="0F6F3964"/>
    <w:rsid w:val="0F727080"/>
    <w:rsid w:val="0F7393B4"/>
    <w:rsid w:val="0F75DAA8"/>
    <w:rsid w:val="0F7624BB"/>
    <w:rsid w:val="0F88E022"/>
    <w:rsid w:val="0F896471"/>
    <w:rsid w:val="0F8A40FF"/>
    <w:rsid w:val="0F91331E"/>
    <w:rsid w:val="0F937C7A"/>
    <w:rsid w:val="0F998AC8"/>
    <w:rsid w:val="0F9A5FA3"/>
    <w:rsid w:val="0F9F3928"/>
    <w:rsid w:val="0F9F6143"/>
    <w:rsid w:val="0FA30252"/>
    <w:rsid w:val="0FA69299"/>
    <w:rsid w:val="0FAA8593"/>
    <w:rsid w:val="0FAB0145"/>
    <w:rsid w:val="0FB3A056"/>
    <w:rsid w:val="0FB3D2BA"/>
    <w:rsid w:val="0FB45824"/>
    <w:rsid w:val="0FB7BDB6"/>
    <w:rsid w:val="0FB9AA8E"/>
    <w:rsid w:val="0FBC521A"/>
    <w:rsid w:val="0FBC8501"/>
    <w:rsid w:val="0FC07478"/>
    <w:rsid w:val="0FC45780"/>
    <w:rsid w:val="0FC48BBD"/>
    <w:rsid w:val="0FC73237"/>
    <w:rsid w:val="0FC7EE53"/>
    <w:rsid w:val="0FC8BDC3"/>
    <w:rsid w:val="0FC959DE"/>
    <w:rsid w:val="0FCA6CD4"/>
    <w:rsid w:val="0FCC011D"/>
    <w:rsid w:val="0FD9758A"/>
    <w:rsid w:val="0FDE9D2C"/>
    <w:rsid w:val="0FE2888D"/>
    <w:rsid w:val="0FE28FDA"/>
    <w:rsid w:val="0FE3D80D"/>
    <w:rsid w:val="0FE7D438"/>
    <w:rsid w:val="0FEB9AED"/>
    <w:rsid w:val="0FEBA65D"/>
    <w:rsid w:val="0FF065E4"/>
    <w:rsid w:val="0FF34A50"/>
    <w:rsid w:val="0FF3748D"/>
    <w:rsid w:val="0FF5018B"/>
    <w:rsid w:val="1003D71F"/>
    <w:rsid w:val="100733B4"/>
    <w:rsid w:val="100FB2D2"/>
    <w:rsid w:val="1010D697"/>
    <w:rsid w:val="1011DCFE"/>
    <w:rsid w:val="1018C52D"/>
    <w:rsid w:val="101E8166"/>
    <w:rsid w:val="1021BB81"/>
    <w:rsid w:val="102218D2"/>
    <w:rsid w:val="1024099F"/>
    <w:rsid w:val="10317323"/>
    <w:rsid w:val="103E1DC9"/>
    <w:rsid w:val="103EE4A0"/>
    <w:rsid w:val="10442193"/>
    <w:rsid w:val="104BB79B"/>
    <w:rsid w:val="104DCDB0"/>
    <w:rsid w:val="1050A9A5"/>
    <w:rsid w:val="1053A843"/>
    <w:rsid w:val="10596079"/>
    <w:rsid w:val="105A80AD"/>
    <w:rsid w:val="105F65E0"/>
    <w:rsid w:val="106003E2"/>
    <w:rsid w:val="106373F9"/>
    <w:rsid w:val="1064A194"/>
    <w:rsid w:val="106952B7"/>
    <w:rsid w:val="107AFF02"/>
    <w:rsid w:val="107C77E0"/>
    <w:rsid w:val="1080730D"/>
    <w:rsid w:val="1087E68E"/>
    <w:rsid w:val="108880B1"/>
    <w:rsid w:val="108A36E3"/>
    <w:rsid w:val="108B2B38"/>
    <w:rsid w:val="108DB601"/>
    <w:rsid w:val="1093B3CB"/>
    <w:rsid w:val="1095BBE8"/>
    <w:rsid w:val="10960718"/>
    <w:rsid w:val="1097FF51"/>
    <w:rsid w:val="10A08DEC"/>
    <w:rsid w:val="10A1072C"/>
    <w:rsid w:val="10A82437"/>
    <w:rsid w:val="10B134CD"/>
    <w:rsid w:val="10B60FB4"/>
    <w:rsid w:val="10B61EF5"/>
    <w:rsid w:val="10C0212E"/>
    <w:rsid w:val="10C17D93"/>
    <w:rsid w:val="10C1E9A1"/>
    <w:rsid w:val="10C3D7FA"/>
    <w:rsid w:val="10C50E61"/>
    <w:rsid w:val="10C62AC5"/>
    <w:rsid w:val="10D43D3D"/>
    <w:rsid w:val="10D47703"/>
    <w:rsid w:val="10D748A0"/>
    <w:rsid w:val="10DBAF95"/>
    <w:rsid w:val="10DD0633"/>
    <w:rsid w:val="10DDF3F4"/>
    <w:rsid w:val="10DF4269"/>
    <w:rsid w:val="10E0018E"/>
    <w:rsid w:val="10E4621A"/>
    <w:rsid w:val="10E472A7"/>
    <w:rsid w:val="10E73D0D"/>
    <w:rsid w:val="10EA9F07"/>
    <w:rsid w:val="10EDFDCA"/>
    <w:rsid w:val="10F76736"/>
    <w:rsid w:val="10FA1DEB"/>
    <w:rsid w:val="10FCFE95"/>
    <w:rsid w:val="10FE559E"/>
    <w:rsid w:val="1105D52C"/>
    <w:rsid w:val="11077095"/>
    <w:rsid w:val="110D80E3"/>
    <w:rsid w:val="110FE325"/>
    <w:rsid w:val="1111A571"/>
    <w:rsid w:val="11129000"/>
    <w:rsid w:val="11139E1A"/>
    <w:rsid w:val="11144FCB"/>
    <w:rsid w:val="1117BE54"/>
    <w:rsid w:val="111B168A"/>
    <w:rsid w:val="111F81DE"/>
    <w:rsid w:val="1122B67D"/>
    <w:rsid w:val="11239398"/>
    <w:rsid w:val="1128AFC3"/>
    <w:rsid w:val="11294FA4"/>
    <w:rsid w:val="112AE413"/>
    <w:rsid w:val="112B31D6"/>
    <w:rsid w:val="112FA9FD"/>
    <w:rsid w:val="114ED3EF"/>
    <w:rsid w:val="115018C1"/>
    <w:rsid w:val="11515B42"/>
    <w:rsid w:val="1152C417"/>
    <w:rsid w:val="1154816D"/>
    <w:rsid w:val="11548968"/>
    <w:rsid w:val="11548E97"/>
    <w:rsid w:val="115D795B"/>
    <w:rsid w:val="115DCBCC"/>
    <w:rsid w:val="11618BFF"/>
    <w:rsid w:val="11624824"/>
    <w:rsid w:val="1162AC45"/>
    <w:rsid w:val="11652A3F"/>
    <w:rsid w:val="11695F68"/>
    <w:rsid w:val="116998BB"/>
    <w:rsid w:val="116A48B4"/>
    <w:rsid w:val="116B3D8D"/>
    <w:rsid w:val="1173D745"/>
    <w:rsid w:val="1178D8D6"/>
    <w:rsid w:val="118776BE"/>
    <w:rsid w:val="118CEE0A"/>
    <w:rsid w:val="1190D1EC"/>
    <w:rsid w:val="1191242E"/>
    <w:rsid w:val="1192FFDF"/>
    <w:rsid w:val="1195C9B5"/>
    <w:rsid w:val="119700F4"/>
    <w:rsid w:val="119FBF94"/>
    <w:rsid w:val="11A0AA4F"/>
    <w:rsid w:val="11A6131E"/>
    <w:rsid w:val="11A74ECE"/>
    <w:rsid w:val="11A8E77C"/>
    <w:rsid w:val="11A95E4C"/>
    <w:rsid w:val="11B0D2E4"/>
    <w:rsid w:val="11B12F60"/>
    <w:rsid w:val="11B168DB"/>
    <w:rsid w:val="11B6A946"/>
    <w:rsid w:val="11B78B25"/>
    <w:rsid w:val="11B78F73"/>
    <w:rsid w:val="11BDF461"/>
    <w:rsid w:val="11CB5FAF"/>
    <w:rsid w:val="11CC1559"/>
    <w:rsid w:val="11CD2B86"/>
    <w:rsid w:val="11CF43D7"/>
    <w:rsid w:val="11CF9927"/>
    <w:rsid w:val="11CFE807"/>
    <w:rsid w:val="11D45671"/>
    <w:rsid w:val="11D8250D"/>
    <w:rsid w:val="11DC3734"/>
    <w:rsid w:val="11DD64C0"/>
    <w:rsid w:val="11E17709"/>
    <w:rsid w:val="11E61BA3"/>
    <w:rsid w:val="11E68FFA"/>
    <w:rsid w:val="11EB7139"/>
    <w:rsid w:val="11F0979F"/>
    <w:rsid w:val="11F1755E"/>
    <w:rsid w:val="11F40CDC"/>
    <w:rsid w:val="11F6C689"/>
    <w:rsid w:val="11FC1A18"/>
    <w:rsid w:val="11FF445A"/>
    <w:rsid w:val="120565CE"/>
    <w:rsid w:val="120575E3"/>
    <w:rsid w:val="120F9981"/>
    <w:rsid w:val="1212E0DE"/>
    <w:rsid w:val="121E3C8E"/>
    <w:rsid w:val="12276409"/>
    <w:rsid w:val="122E9118"/>
    <w:rsid w:val="122ECB76"/>
    <w:rsid w:val="122ECF1C"/>
    <w:rsid w:val="1234BC6A"/>
    <w:rsid w:val="123924B2"/>
    <w:rsid w:val="1239319C"/>
    <w:rsid w:val="123CFE20"/>
    <w:rsid w:val="1249151E"/>
    <w:rsid w:val="124AB4A6"/>
    <w:rsid w:val="124B1F28"/>
    <w:rsid w:val="124CE7FC"/>
    <w:rsid w:val="1251C5FA"/>
    <w:rsid w:val="1255B723"/>
    <w:rsid w:val="125B6557"/>
    <w:rsid w:val="125F7451"/>
    <w:rsid w:val="1260B999"/>
    <w:rsid w:val="126DE3E1"/>
    <w:rsid w:val="126F1421"/>
    <w:rsid w:val="12766F4F"/>
    <w:rsid w:val="127AFE1E"/>
    <w:rsid w:val="127CA79C"/>
    <w:rsid w:val="127D3C03"/>
    <w:rsid w:val="127D634A"/>
    <w:rsid w:val="127E6ED5"/>
    <w:rsid w:val="12831336"/>
    <w:rsid w:val="12843C3F"/>
    <w:rsid w:val="128847FE"/>
    <w:rsid w:val="128F2997"/>
    <w:rsid w:val="1297824B"/>
    <w:rsid w:val="129C3754"/>
    <w:rsid w:val="129FFBF5"/>
    <w:rsid w:val="12A18A3B"/>
    <w:rsid w:val="12A3E3FE"/>
    <w:rsid w:val="12A70668"/>
    <w:rsid w:val="12AD75D2"/>
    <w:rsid w:val="12AE92CD"/>
    <w:rsid w:val="12B4ACCA"/>
    <w:rsid w:val="12BA7B0B"/>
    <w:rsid w:val="12BD0A0E"/>
    <w:rsid w:val="12BEF747"/>
    <w:rsid w:val="12C0EA43"/>
    <w:rsid w:val="12C2E1AD"/>
    <w:rsid w:val="12C68943"/>
    <w:rsid w:val="12C84498"/>
    <w:rsid w:val="12CDA0BD"/>
    <w:rsid w:val="12D22F85"/>
    <w:rsid w:val="12D402B7"/>
    <w:rsid w:val="12D47C33"/>
    <w:rsid w:val="12D4B703"/>
    <w:rsid w:val="12D88321"/>
    <w:rsid w:val="12DA4259"/>
    <w:rsid w:val="12DF8A42"/>
    <w:rsid w:val="12E938CA"/>
    <w:rsid w:val="12E9B332"/>
    <w:rsid w:val="12EB19C7"/>
    <w:rsid w:val="12EB3BF2"/>
    <w:rsid w:val="12EDB7D8"/>
    <w:rsid w:val="12F21D07"/>
    <w:rsid w:val="12F4920E"/>
    <w:rsid w:val="12F9C4FB"/>
    <w:rsid w:val="12FBFBA8"/>
    <w:rsid w:val="1302B041"/>
    <w:rsid w:val="1304644F"/>
    <w:rsid w:val="1307B5C9"/>
    <w:rsid w:val="130B5BE8"/>
    <w:rsid w:val="1313E8A0"/>
    <w:rsid w:val="13144B38"/>
    <w:rsid w:val="13165B7B"/>
    <w:rsid w:val="13204EBE"/>
    <w:rsid w:val="13226495"/>
    <w:rsid w:val="13231995"/>
    <w:rsid w:val="132AF101"/>
    <w:rsid w:val="13305563"/>
    <w:rsid w:val="1331472A"/>
    <w:rsid w:val="1337218B"/>
    <w:rsid w:val="133F74B2"/>
    <w:rsid w:val="1345E162"/>
    <w:rsid w:val="13472961"/>
    <w:rsid w:val="13497DC0"/>
    <w:rsid w:val="134E4ED2"/>
    <w:rsid w:val="134EE909"/>
    <w:rsid w:val="13516D45"/>
    <w:rsid w:val="13516E94"/>
    <w:rsid w:val="1359874E"/>
    <w:rsid w:val="135A9ED2"/>
    <w:rsid w:val="135B532B"/>
    <w:rsid w:val="135C5278"/>
    <w:rsid w:val="13673010"/>
    <w:rsid w:val="13692A03"/>
    <w:rsid w:val="136A5C22"/>
    <w:rsid w:val="136AA869"/>
    <w:rsid w:val="136AE9EA"/>
    <w:rsid w:val="1377D14D"/>
    <w:rsid w:val="137CCFD3"/>
    <w:rsid w:val="137F09D0"/>
    <w:rsid w:val="1385476D"/>
    <w:rsid w:val="13867E7C"/>
    <w:rsid w:val="138F2E6F"/>
    <w:rsid w:val="1390F908"/>
    <w:rsid w:val="1397E24B"/>
    <w:rsid w:val="139D344A"/>
    <w:rsid w:val="139DC4C5"/>
    <w:rsid w:val="13A14644"/>
    <w:rsid w:val="13A34CC5"/>
    <w:rsid w:val="13A6CEB8"/>
    <w:rsid w:val="13A7245D"/>
    <w:rsid w:val="13AE6C27"/>
    <w:rsid w:val="13AEEDA3"/>
    <w:rsid w:val="13B0BA86"/>
    <w:rsid w:val="13B418A2"/>
    <w:rsid w:val="13B5D8C9"/>
    <w:rsid w:val="13BC5DA8"/>
    <w:rsid w:val="13C178CF"/>
    <w:rsid w:val="13C2AF18"/>
    <w:rsid w:val="13C976D0"/>
    <w:rsid w:val="13CA1A6E"/>
    <w:rsid w:val="13CD1F41"/>
    <w:rsid w:val="13CD5CAA"/>
    <w:rsid w:val="13DA558F"/>
    <w:rsid w:val="13DFDFD2"/>
    <w:rsid w:val="13E01C34"/>
    <w:rsid w:val="13E25573"/>
    <w:rsid w:val="13E3F039"/>
    <w:rsid w:val="13E68507"/>
    <w:rsid w:val="13E96985"/>
    <w:rsid w:val="13FB00F8"/>
    <w:rsid w:val="13FB9B84"/>
    <w:rsid w:val="13FC207B"/>
    <w:rsid w:val="13FE0449"/>
    <w:rsid w:val="1402047E"/>
    <w:rsid w:val="14049592"/>
    <w:rsid w:val="14067851"/>
    <w:rsid w:val="1410A14C"/>
    <w:rsid w:val="1415944D"/>
    <w:rsid w:val="1415ACB7"/>
    <w:rsid w:val="1419800D"/>
    <w:rsid w:val="141DE4E7"/>
    <w:rsid w:val="141EAE05"/>
    <w:rsid w:val="141FBF0E"/>
    <w:rsid w:val="14207E51"/>
    <w:rsid w:val="142240BF"/>
    <w:rsid w:val="1422F4F9"/>
    <w:rsid w:val="1427A9B3"/>
    <w:rsid w:val="1428C9F4"/>
    <w:rsid w:val="142A30EE"/>
    <w:rsid w:val="142EEAE5"/>
    <w:rsid w:val="143167A5"/>
    <w:rsid w:val="14376654"/>
    <w:rsid w:val="14390EA9"/>
    <w:rsid w:val="143A59D8"/>
    <w:rsid w:val="143BD23C"/>
    <w:rsid w:val="143C0D01"/>
    <w:rsid w:val="143D2227"/>
    <w:rsid w:val="143D5A9C"/>
    <w:rsid w:val="143EEE33"/>
    <w:rsid w:val="143F62DA"/>
    <w:rsid w:val="144ADE43"/>
    <w:rsid w:val="14571CCF"/>
    <w:rsid w:val="1461C0EA"/>
    <w:rsid w:val="1464558F"/>
    <w:rsid w:val="1466D97A"/>
    <w:rsid w:val="14719134"/>
    <w:rsid w:val="147430A4"/>
    <w:rsid w:val="14754E6D"/>
    <w:rsid w:val="14765524"/>
    <w:rsid w:val="147C0A83"/>
    <w:rsid w:val="148301FF"/>
    <w:rsid w:val="1485897C"/>
    <w:rsid w:val="148856B1"/>
    <w:rsid w:val="14892396"/>
    <w:rsid w:val="1490C172"/>
    <w:rsid w:val="149442A1"/>
    <w:rsid w:val="1495C3F5"/>
    <w:rsid w:val="149903C7"/>
    <w:rsid w:val="149AA2E4"/>
    <w:rsid w:val="149BC6CD"/>
    <w:rsid w:val="149BE527"/>
    <w:rsid w:val="149BE5E6"/>
    <w:rsid w:val="149FBBA4"/>
    <w:rsid w:val="14A28A08"/>
    <w:rsid w:val="14A4409B"/>
    <w:rsid w:val="14A52C03"/>
    <w:rsid w:val="14AAB3FF"/>
    <w:rsid w:val="14B28CD6"/>
    <w:rsid w:val="14B4C182"/>
    <w:rsid w:val="14B697C9"/>
    <w:rsid w:val="14B87D68"/>
    <w:rsid w:val="14BD5BD9"/>
    <w:rsid w:val="14BE34F6"/>
    <w:rsid w:val="14C4EF56"/>
    <w:rsid w:val="14C54E6B"/>
    <w:rsid w:val="14CA7E63"/>
    <w:rsid w:val="14CAAEF6"/>
    <w:rsid w:val="14D92561"/>
    <w:rsid w:val="14DAD181"/>
    <w:rsid w:val="14E7CAAA"/>
    <w:rsid w:val="14ED3DA6"/>
    <w:rsid w:val="14EDB370"/>
    <w:rsid w:val="14F06F03"/>
    <w:rsid w:val="14F2038B"/>
    <w:rsid w:val="14F9B4A3"/>
    <w:rsid w:val="1500438B"/>
    <w:rsid w:val="1502E04B"/>
    <w:rsid w:val="1505085F"/>
    <w:rsid w:val="15074B58"/>
    <w:rsid w:val="1507B823"/>
    <w:rsid w:val="150E32EE"/>
    <w:rsid w:val="1516B7EC"/>
    <w:rsid w:val="1519C883"/>
    <w:rsid w:val="151BFDD0"/>
    <w:rsid w:val="151CBDEB"/>
    <w:rsid w:val="151CDD59"/>
    <w:rsid w:val="15210E53"/>
    <w:rsid w:val="15233957"/>
    <w:rsid w:val="152A68E8"/>
    <w:rsid w:val="152FDB0F"/>
    <w:rsid w:val="153451B3"/>
    <w:rsid w:val="15369061"/>
    <w:rsid w:val="15395255"/>
    <w:rsid w:val="1539832D"/>
    <w:rsid w:val="153BAA8C"/>
    <w:rsid w:val="15459050"/>
    <w:rsid w:val="15481A12"/>
    <w:rsid w:val="154A63AD"/>
    <w:rsid w:val="154C4ED3"/>
    <w:rsid w:val="154FE903"/>
    <w:rsid w:val="15501A54"/>
    <w:rsid w:val="155036F8"/>
    <w:rsid w:val="1550771B"/>
    <w:rsid w:val="1554D39F"/>
    <w:rsid w:val="1558BCB1"/>
    <w:rsid w:val="155963CD"/>
    <w:rsid w:val="1565985D"/>
    <w:rsid w:val="1565A5B7"/>
    <w:rsid w:val="156891F1"/>
    <w:rsid w:val="156DC863"/>
    <w:rsid w:val="1579BCC2"/>
    <w:rsid w:val="157E4620"/>
    <w:rsid w:val="1586BA3B"/>
    <w:rsid w:val="1587102D"/>
    <w:rsid w:val="1588971F"/>
    <w:rsid w:val="15945216"/>
    <w:rsid w:val="159CC698"/>
    <w:rsid w:val="159CE3C5"/>
    <w:rsid w:val="159D3124"/>
    <w:rsid w:val="159DD4DF"/>
    <w:rsid w:val="15A1B880"/>
    <w:rsid w:val="15A406A5"/>
    <w:rsid w:val="15A44766"/>
    <w:rsid w:val="15A64502"/>
    <w:rsid w:val="15A6A6C7"/>
    <w:rsid w:val="15A9F2C6"/>
    <w:rsid w:val="15AADCDD"/>
    <w:rsid w:val="15AAF2B7"/>
    <w:rsid w:val="15AB095A"/>
    <w:rsid w:val="15AF3873"/>
    <w:rsid w:val="15B59DCB"/>
    <w:rsid w:val="15B6F6BC"/>
    <w:rsid w:val="15B87C62"/>
    <w:rsid w:val="15B8D9F1"/>
    <w:rsid w:val="15C337CB"/>
    <w:rsid w:val="15C34A1D"/>
    <w:rsid w:val="15C39EBF"/>
    <w:rsid w:val="15C4F41C"/>
    <w:rsid w:val="15C9243F"/>
    <w:rsid w:val="15CB6929"/>
    <w:rsid w:val="15CF34F9"/>
    <w:rsid w:val="15D0CB19"/>
    <w:rsid w:val="15D0E84E"/>
    <w:rsid w:val="15D9EBFE"/>
    <w:rsid w:val="15DAE4D9"/>
    <w:rsid w:val="15DD2002"/>
    <w:rsid w:val="15E6F651"/>
    <w:rsid w:val="15E9D747"/>
    <w:rsid w:val="15EA9B27"/>
    <w:rsid w:val="15F1F7F6"/>
    <w:rsid w:val="15F69809"/>
    <w:rsid w:val="15F7E9BD"/>
    <w:rsid w:val="15FC9856"/>
    <w:rsid w:val="15FE7E0E"/>
    <w:rsid w:val="160027B3"/>
    <w:rsid w:val="16058932"/>
    <w:rsid w:val="1605D239"/>
    <w:rsid w:val="16081625"/>
    <w:rsid w:val="16086DEB"/>
    <w:rsid w:val="1609D047"/>
    <w:rsid w:val="160C7E8B"/>
    <w:rsid w:val="160C95F8"/>
    <w:rsid w:val="1610737E"/>
    <w:rsid w:val="1611DEF2"/>
    <w:rsid w:val="16170C64"/>
    <w:rsid w:val="1618E547"/>
    <w:rsid w:val="161BC924"/>
    <w:rsid w:val="161D1BCC"/>
    <w:rsid w:val="161D207A"/>
    <w:rsid w:val="161DEF13"/>
    <w:rsid w:val="161ED227"/>
    <w:rsid w:val="1620CA2E"/>
    <w:rsid w:val="162399A8"/>
    <w:rsid w:val="1629161B"/>
    <w:rsid w:val="162FD1B9"/>
    <w:rsid w:val="16325F14"/>
    <w:rsid w:val="16403877"/>
    <w:rsid w:val="164111FF"/>
    <w:rsid w:val="1645449E"/>
    <w:rsid w:val="164AA2DD"/>
    <w:rsid w:val="16512724"/>
    <w:rsid w:val="165241A3"/>
    <w:rsid w:val="165458B3"/>
    <w:rsid w:val="1657566B"/>
    <w:rsid w:val="1657C178"/>
    <w:rsid w:val="166428D4"/>
    <w:rsid w:val="166976E7"/>
    <w:rsid w:val="16715EF7"/>
    <w:rsid w:val="1672BB1B"/>
    <w:rsid w:val="167AED06"/>
    <w:rsid w:val="168C9A06"/>
    <w:rsid w:val="168F6F1E"/>
    <w:rsid w:val="16911E3B"/>
    <w:rsid w:val="169463DB"/>
    <w:rsid w:val="16968C86"/>
    <w:rsid w:val="169B7B09"/>
    <w:rsid w:val="169CCAF5"/>
    <w:rsid w:val="169F2412"/>
    <w:rsid w:val="169FC8E7"/>
    <w:rsid w:val="16A298A1"/>
    <w:rsid w:val="16A37667"/>
    <w:rsid w:val="16ADBD3D"/>
    <w:rsid w:val="16BB7145"/>
    <w:rsid w:val="16C11B25"/>
    <w:rsid w:val="16C4F801"/>
    <w:rsid w:val="16C5FC44"/>
    <w:rsid w:val="16CBC262"/>
    <w:rsid w:val="16D028C1"/>
    <w:rsid w:val="16D1901A"/>
    <w:rsid w:val="16D29782"/>
    <w:rsid w:val="16D51E38"/>
    <w:rsid w:val="16D6B225"/>
    <w:rsid w:val="16DEC931"/>
    <w:rsid w:val="16E69F60"/>
    <w:rsid w:val="16E9EA93"/>
    <w:rsid w:val="16EAFA7F"/>
    <w:rsid w:val="16EFB934"/>
    <w:rsid w:val="16F2BA43"/>
    <w:rsid w:val="16F806E3"/>
    <w:rsid w:val="16FC8878"/>
    <w:rsid w:val="16FF36FE"/>
    <w:rsid w:val="170121D1"/>
    <w:rsid w:val="1701D372"/>
    <w:rsid w:val="170294FB"/>
    <w:rsid w:val="17033C1C"/>
    <w:rsid w:val="1708B7C5"/>
    <w:rsid w:val="17098CD6"/>
    <w:rsid w:val="17109126"/>
    <w:rsid w:val="17145DDE"/>
    <w:rsid w:val="17179264"/>
    <w:rsid w:val="1719E0C5"/>
    <w:rsid w:val="171D045B"/>
    <w:rsid w:val="171FD67A"/>
    <w:rsid w:val="1724DD91"/>
    <w:rsid w:val="17271D50"/>
    <w:rsid w:val="172BEF71"/>
    <w:rsid w:val="1731E077"/>
    <w:rsid w:val="1733197E"/>
    <w:rsid w:val="173C1A25"/>
    <w:rsid w:val="173C63AA"/>
    <w:rsid w:val="173EAE54"/>
    <w:rsid w:val="174150D6"/>
    <w:rsid w:val="17422C4E"/>
    <w:rsid w:val="1742E023"/>
    <w:rsid w:val="17445834"/>
    <w:rsid w:val="174A6998"/>
    <w:rsid w:val="1752D336"/>
    <w:rsid w:val="1753053E"/>
    <w:rsid w:val="175E591A"/>
    <w:rsid w:val="1760708D"/>
    <w:rsid w:val="17637D13"/>
    <w:rsid w:val="1764F850"/>
    <w:rsid w:val="1769D583"/>
    <w:rsid w:val="176E7157"/>
    <w:rsid w:val="1771C733"/>
    <w:rsid w:val="1776123F"/>
    <w:rsid w:val="17762377"/>
    <w:rsid w:val="1778B1A0"/>
    <w:rsid w:val="177DB7FA"/>
    <w:rsid w:val="1782C633"/>
    <w:rsid w:val="1783ECC5"/>
    <w:rsid w:val="17892522"/>
    <w:rsid w:val="178CDE9B"/>
    <w:rsid w:val="17901AC8"/>
    <w:rsid w:val="1791AE6D"/>
    <w:rsid w:val="1792DBF3"/>
    <w:rsid w:val="1795870F"/>
    <w:rsid w:val="1795E075"/>
    <w:rsid w:val="179CDBD2"/>
    <w:rsid w:val="17A128BB"/>
    <w:rsid w:val="17A22642"/>
    <w:rsid w:val="17A36797"/>
    <w:rsid w:val="17A3BD70"/>
    <w:rsid w:val="17A3C360"/>
    <w:rsid w:val="17A5FEBB"/>
    <w:rsid w:val="17AAF3BE"/>
    <w:rsid w:val="17B5B8BC"/>
    <w:rsid w:val="17B89158"/>
    <w:rsid w:val="17B97B9C"/>
    <w:rsid w:val="17BB3D64"/>
    <w:rsid w:val="17BEAD15"/>
    <w:rsid w:val="17BF32FF"/>
    <w:rsid w:val="17C5DAE7"/>
    <w:rsid w:val="17D18A76"/>
    <w:rsid w:val="17D1DB5E"/>
    <w:rsid w:val="17D358E7"/>
    <w:rsid w:val="17D7B347"/>
    <w:rsid w:val="17D7FA62"/>
    <w:rsid w:val="17E09A7B"/>
    <w:rsid w:val="17E0BE5F"/>
    <w:rsid w:val="17E3EC61"/>
    <w:rsid w:val="17E40510"/>
    <w:rsid w:val="17E72E3E"/>
    <w:rsid w:val="17E73D55"/>
    <w:rsid w:val="17E83825"/>
    <w:rsid w:val="17E9FD57"/>
    <w:rsid w:val="17F2593A"/>
    <w:rsid w:val="17F5DA7D"/>
    <w:rsid w:val="17F7C398"/>
    <w:rsid w:val="17FA6C03"/>
    <w:rsid w:val="1800BB7E"/>
    <w:rsid w:val="180159AB"/>
    <w:rsid w:val="1801BEBE"/>
    <w:rsid w:val="180804BA"/>
    <w:rsid w:val="1808A508"/>
    <w:rsid w:val="18192531"/>
    <w:rsid w:val="18194E23"/>
    <w:rsid w:val="181F5E72"/>
    <w:rsid w:val="18209F72"/>
    <w:rsid w:val="182847AD"/>
    <w:rsid w:val="182C9F28"/>
    <w:rsid w:val="182D7F11"/>
    <w:rsid w:val="1831F270"/>
    <w:rsid w:val="18339FCA"/>
    <w:rsid w:val="1834B205"/>
    <w:rsid w:val="18359072"/>
    <w:rsid w:val="18362A23"/>
    <w:rsid w:val="18368840"/>
    <w:rsid w:val="183837F3"/>
    <w:rsid w:val="183A3738"/>
    <w:rsid w:val="183F298B"/>
    <w:rsid w:val="183FCF64"/>
    <w:rsid w:val="1840E4F7"/>
    <w:rsid w:val="1843DBB2"/>
    <w:rsid w:val="184E58AE"/>
    <w:rsid w:val="184E880E"/>
    <w:rsid w:val="184EB56C"/>
    <w:rsid w:val="1853DAA3"/>
    <w:rsid w:val="1854D777"/>
    <w:rsid w:val="1855ECD3"/>
    <w:rsid w:val="1858FC64"/>
    <w:rsid w:val="185A11DF"/>
    <w:rsid w:val="185D4754"/>
    <w:rsid w:val="185E3DDC"/>
    <w:rsid w:val="1868AC2F"/>
    <w:rsid w:val="186B20AA"/>
    <w:rsid w:val="186E6517"/>
    <w:rsid w:val="186E85DE"/>
    <w:rsid w:val="1874B2C7"/>
    <w:rsid w:val="18787F9F"/>
    <w:rsid w:val="187E3168"/>
    <w:rsid w:val="188A3327"/>
    <w:rsid w:val="188AC206"/>
    <w:rsid w:val="188C0E6C"/>
    <w:rsid w:val="188D7E12"/>
    <w:rsid w:val="1891B876"/>
    <w:rsid w:val="18924FB5"/>
    <w:rsid w:val="18989D7B"/>
    <w:rsid w:val="189AC0C3"/>
    <w:rsid w:val="189FB283"/>
    <w:rsid w:val="18A6D428"/>
    <w:rsid w:val="18ADCC0F"/>
    <w:rsid w:val="18B38D57"/>
    <w:rsid w:val="18BC16E2"/>
    <w:rsid w:val="18BD4309"/>
    <w:rsid w:val="18BD9067"/>
    <w:rsid w:val="18C2B796"/>
    <w:rsid w:val="18C4A179"/>
    <w:rsid w:val="18C5EE1B"/>
    <w:rsid w:val="18C82EB6"/>
    <w:rsid w:val="18CD54B3"/>
    <w:rsid w:val="18CF1AE1"/>
    <w:rsid w:val="18D144E7"/>
    <w:rsid w:val="18D64154"/>
    <w:rsid w:val="18D6C527"/>
    <w:rsid w:val="18D6F2C0"/>
    <w:rsid w:val="18D8340B"/>
    <w:rsid w:val="18E19234"/>
    <w:rsid w:val="18E3274B"/>
    <w:rsid w:val="18E84416"/>
    <w:rsid w:val="18E9E76C"/>
    <w:rsid w:val="18EA7AFB"/>
    <w:rsid w:val="18EC965D"/>
    <w:rsid w:val="18EEE013"/>
    <w:rsid w:val="18EFEE08"/>
    <w:rsid w:val="18EFF281"/>
    <w:rsid w:val="18F3FFDE"/>
    <w:rsid w:val="18F7B156"/>
    <w:rsid w:val="18FF4D74"/>
    <w:rsid w:val="190A5254"/>
    <w:rsid w:val="190B69CB"/>
    <w:rsid w:val="191002AE"/>
    <w:rsid w:val="19116EC3"/>
    <w:rsid w:val="1912A172"/>
    <w:rsid w:val="1919CD66"/>
    <w:rsid w:val="191D740A"/>
    <w:rsid w:val="192810A1"/>
    <w:rsid w:val="19289C8F"/>
    <w:rsid w:val="19297690"/>
    <w:rsid w:val="1930E6D1"/>
    <w:rsid w:val="19387627"/>
    <w:rsid w:val="193B4ED0"/>
    <w:rsid w:val="193DF6A3"/>
    <w:rsid w:val="193F4293"/>
    <w:rsid w:val="194320F0"/>
    <w:rsid w:val="19465664"/>
    <w:rsid w:val="194BE440"/>
    <w:rsid w:val="194D74DF"/>
    <w:rsid w:val="194EB8D4"/>
    <w:rsid w:val="194F9D09"/>
    <w:rsid w:val="19524D0A"/>
    <w:rsid w:val="1957332C"/>
    <w:rsid w:val="19587DF7"/>
    <w:rsid w:val="195B9AC5"/>
    <w:rsid w:val="195BE72B"/>
    <w:rsid w:val="195D4700"/>
    <w:rsid w:val="19613176"/>
    <w:rsid w:val="19635DFC"/>
    <w:rsid w:val="19654D2B"/>
    <w:rsid w:val="196EC1AE"/>
    <w:rsid w:val="196F514C"/>
    <w:rsid w:val="1970E9C4"/>
    <w:rsid w:val="1975EE91"/>
    <w:rsid w:val="197603CA"/>
    <w:rsid w:val="19791768"/>
    <w:rsid w:val="19811A77"/>
    <w:rsid w:val="198158EF"/>
    <w:rsid w:val="19835BB0"/>
    <w:rsid w:val="19871B77"/>
    <w:rsid w:val="198725A2"/>
    <w:rsid w:val="1989153D"/>
    <w:rsid w:val="19925B19"/>
    <w:rsid w:val="19935333"/>
    <w:rsid w:val="1993AF59"/>
    <w:rsid w:val="1994C125"/>
    <w:rsid w:val="19995C34"/>
    <w:rsid w:val="199CB6FC"/>
    <w:rsid w:val="19A59F69"/>
    <w:rsid w:val="19ABC13C"/>
    <w:rsid w:val="19AC45B7"/>
    <w:rsid w:val="19AE24B3"/>
    <w:rsid w:val="19AFA9EA"/>
    <w:rsid w:val="19B05095"/>
    <w:rsid w:val="19B66894"/>
    <w:rsid w:val="19B75245"/>
    <w:rsid w:val="19BB2563"/>
    <w:rsid w:val="19BF0672"/>
    <w:rsid w:val="19C7D2FD"/>
    <w:rsid w:val="19C8B6D5"/>
    <w:rsid w:val="19CB79D2"/>
    <w:rsid w:val="19CF3D44"/>
    <w:rsid w:val="19D11660"/>
    <w:rsid w:val="19D31976"/>
    <w:rsid w:val="19D56ACA"/>
    <w:rsid w:val="19D7845B"/>
    <w:rsid w:val="19DAF9EC"/>
    <w:rsid w:val="19DD8863"/>
    <w:rsid w:val="19DF0A33"/>
    <w:rsid w:val="19E0BBCC"/>
    <w:rsid w:val="19E9BA5C"/>
    <w:rsid w:val="19EB1B52"/>
    <w:rsid w:val="19EF32EC"/>
    <w:rsid w:val="19F4249A"/>
    <w:rsid w:val="19F72862"/>
    <w:rsid w:val="19F75F6B"/>
    <w:rsid w:val="19FADFC9"/>
    <w:rsid w:val="19FBD9D7"/>
    <w:rsid w:val="1A02AB37"/>
    <w:rsid w:val="1A033AE2"/>
    <w:rsid w:val="1A084CA1"/>
    <w:rsid w:val="1A0AC134"/>
    <w:rsid w:val="1A108091"/>
    <w:rsid w:val="1A18DE3D"/>
    <w:rsid w:val="1A196030"/>
    <w:rsid w:val="1A19CA96"/>
    <w:rsid w:val="1A1BAA22"/>
    <w:rsid w:val="1A1BE392"/>
    <w:rsid w:val="1A1CF804"/>
    <w:rsid w:val="1A1DD4D0"/>
    <w:rsid w:val="1A1DF28E"/>
    <w:rsid w:val="1A1FFC0A"/>
    <w:rsid w:val="1A235A26"/>
    <w:rsid w:val="1A29125C"/>
    <w:rsid w:val="1A29C713"/>
    <w:rsid w:val="1A29EACF"/>
    <w:rsid w:val="1A3074C2"/>
    <w:rsid w:val="1A33DC0C"/>
    <w:rsid w:val="1A36355B"/>
    <w:rsid w:val="1A391876"/>
    <w:rsid w:val="1A405E93"/>
    <w:rsid w:val="1A41228F"/>
    <w:rsid w:val="1A49DA41"/>
    <w:rsid w:val="1A4C5D00"/>
    <w:rsid w:val="1A4EEC04"/>
    <w:rsid w:val="1A4EFD5D"/>
    <w:rsid w:val="1A515DD9"/>
    <w:rsid w:val="1A576609"/>
    <w:rsid w:val="1A598FB0"/>
    <w:rsid w:val="1A5A2D60"/>
    <w:rsid w:val="1A5A5C78"/>
    <w:rsid w:val="1A5A8150"/>
    <w:rsid w:val="1A62ED29"/>
    <w:rsid w:val="1A6FB50F"/>
    <w:rsid w:val="1A70C987"/>
    <w:rsid w:val="1A70F898"/>
    <w:rsid w:val="1A714602"/>
    <w:rsid w:val="1A73E193"/>
    <w:rsid w:val="1A764E93"/>
    <w:rsid w:val="1A870FE8"/>
    <w:rsid w:val="1A9381B7"/>
    <w:rsid w:val="1A93BA5F"/>
    <w:rsid w:val="1A9550DF"/>
    <w:rsid w:val="1A9E5019"/>
    <w:rsid w:val="1AA325A6"/>
    <w:rsid w:val="1AB098F6"/>
    <w:rsid w:val="1AB0EDD7"/>
    <w:rsid w:val="1AB1FEBD"/>
    <w:rsid w:val="1AB27D0C"/>
    <w:rsid w:val="1AB330D7"/>
    <w:rsid w:val="1AB3D8DC"/>
    <w:rsid w:val="1AB8691A"/>
    <w:rsid w:val="1ABBDAFD"/>
    <w:rsid w:val="1ABD42B7"/>
    <w:rsid w:val="1AC0D945"/>
    <w:rsid w:val="1AC81BE0"/>
    <w:rsid w:val="1AC81BF3"/>
    <w:rsid w:val="1ACC0168"/>
    <w:rsid w:val="1AD05BA5"/>
    <w:rsid w:val="1AD08EE3"/>
    <w:rsid w:val="1AD1652E"/>
    <w:rsid w:val="1AD31B7D"/>
    <w:rsid w:val="1AD33282"/>
    <w:rsid w:val="1AD44D5C"/>
    <w:rsid w:val="1AD5BC7B"/>
    <w:rsid w:val="1AD71C27"/>
    <w:rsid w:val="1AD9837B"/>
    <w:rsid w:val="1AE36DF7"/>
    <w:rsid w:val="1AE37012"/>
    <w:rsid w:val="1AE627FC"/>
    <w:rsid w:val="1AEB3ED7"/>
    <w:rsid w:val="1AEC5921"/>
    <w:rsid w:val="1AEE02A4"/>
    <w:rsid w:val="1AEE1A1A"/>
    <w:rsid w:val="1AF7EABB"/>
    <w:rsid w:val="1AF817A1"/>
    <w:rsid w:val="1B046B8C"/>
    <w:rsid w:val="1B050974"/>
    <w:rsid w:val="1B092B38"/>
    <w:rsid w:val="1B092CFE"/>
    <w:rsid w:val="1B09D74A"/>
    <w:rsid w:val="1B0B5FDA"/>
    <w:rsid w:val="1B11F9FC"/>
    <w:rsid w:val="1B1AB534"/>
    <w:rsid w:val="1B1FC3A5"/>
    <w:rsid w:val="1B206F55"/>
    <w:rsid w:val="1B253853"/>
    <w:rsid w:val="1B26A866"/>
    <w:rsid w:val="1B2A04C5"/>
    <w:rsid w:val="1B2E2B7A"/>
    <w:rsid w:val="1B31C604"/>
    <w:rsid w:val="1B347251"/>
    <w:rsid w:val="1B37B20C"/>
    <w:rsid w:val="1B380674"/>
    <w:rsid w:val="1B398F71"/>
    <w:rsid w:val="1B3CE80A"/>
    <w:rsid w:val="1B3DCB89"/>
    <w:rsid w:val="1B455A9E"/>
    <w:rsid w:val="1B45D98D"/>
    <w:rsid w:val="1B482955"/>
    <w:rsid w:val="1B487106"/>
    <w:rsid w:val="1B4A1305"/>
    <w:rsid w:val="1B4C585C"/>
    <w:rsid w:val="1B504151"/>
    <w:rsid w:val="1B5FB8BD"/>
    <w:rsid w:val="1B6363C6"/>
    <w:rsid w:val="1B6741CE"/>
    <w:rsid w:val="1B67DFA3"/>
    <w:rsid w:val="1B6B0DA5"/>
    <w:rsid w:val="1B6C396E"/>
    <w:rsid w:val="1B6CA9D3"/>
    <w:rsid w:val="1B74C8D2"/>
    <w:rsid w:val="1B765AAA"/>
    <w:rsid w:val="1B76CA4D"/>
    <w:rsid w:val="1B7F838B"/>
    <w:rsid w:val="1B89C1F8"/>
    <w:rsid w:val="1B8A6C81"/>
    <w:rsid w:val="1B8C1EDD"/>
    <w:rsid w:val="1B8DBA36"/>
    <w:rsid w:val="1B8E136E"/>
    <w:rsid w:val="1B8F861E"/>
    <w:rsid w:val="1B940A94"/>
    <w:rsid w:val="1B96D739"/>
    <w:rsid w:val="1B9D52E5"/>
    <w:rsid w:val="1B9E4870"/>
    <w:rsid w:val="1BA7D625"/>
    <w:rsid w:val="1BAB34B2"/>
    <w:rsid w:val="1BB58650"/>
    <w:rsid w:val="1BB61BE2"/>
    <w:rsid w:val="1BBCD7AE"/>
    <w:rsid w:val="1BC1ED0E"/>
    <w:rsid w:val="1BC51ED4"/>
    <w:rsid w:val="1BC8C7BC"/>
    <w:rsid w:val="1BD0A4A2"/>
    <w:rsid w:val="1BD52F34"/>
    <w:rsid w:val="1BD6B210"/>
    <w:rsid w:val="1BD9FAB4"/>
    <w:rsid w:val="1BDAC204"/>
    <w:rsid w:val="1BDE53F8"/>
    <w:rsid w:val="1BE32D98"/>
    <w:rsid w:val="1BEA170F"/>
    <w:rsid w:val="1BEACDBE"/>
    <w:rsid w:val="1BEB2E19"/>
    <w:rsid w:val="1BEB82D9"/>
    <w:rsid w:val="1BEBC890"/>
    <w:rsid w:val="1BEF9755"/>
    <w:rsid w:val="1BF6BA6C"/>
    <w:rsid w:val="1BFD1EA3"/>
    <w:rsid w:val="1BFD8EDD"/>
    <w:rsid w:val="1BFDBA91"/>
    <w:rsid w:val="1BFECC8F"/>
    <w:rsid w:val="1C0291A0"/>
    <w:rsid w:val="1C03BF57"/>
    <w:rsid w:val="1C08C2E9"/>
    <w:rsid w:val="1C09147E"/>
    <w:rsid w:val="1C0EB8DD"/>
    <w:rsid w:val="1C0ED921"/>
    <w:rsid w:val="1C0FC20A"/>
    <w:rsid w:val="1C0FD4CD"/>
    <w:rsid w:val="1C117341"/>
    <w:rsid w:val="1C16C718"/>
    <w:rsid w:val="1C1A1CEE"/>
    <w:rsid w:val="1C1D82B7"/>
    <w:rsid w:val="1C1F576D"/>
    <w:rsid w:val="1C21396D"/>
    <w:rsid w:val="1C21554A"/>
    <w:rsid w:val="1C2A81E6"/>
    <w:rsid w:val="1C2F7FE7"/>
    <w:rsid w:val="1C318D59"/>
    <w:rsid w:val="1C321443"/>
    <w:rsid w:val="1C3309F0"/>
    <w:rsid w:val="1C3AAAAD"/>
    <w:rsid w:val="1C3AD972"/>
    <w:rsid w:val="1C3F5B8C"/>
    <w:rsid w:val="1C3FB519"/>
    <w:rsid w:val="1C43D0FD"/>
    <w:rsid w:val="1C44E30A"/>
    <w:rsid w:val="1C479616"/>
    <w:rsid w:val="1C4EABCC"/>
    <w:rsid w:val="1C502CB8"/>
    <w:rsid w:val="1C522430"/>
    <w:rsid w:val="1C5514CC"/>
    <w:rsid w:val="1C576DF8"/>
    <w:rsid w:val="1C584123"/>
    <w:rsid w:val="1C58498E"/>
    <w:rsid w:val="1C5A4E88"/>
    <w:rsid w:val="1C5A8383"/>
    <w:rsid w:val="1C66557C"/>
    <w:rsid w:val="1C66B973"/>
    <w:rsid w:val="1C6864D5"/>
    <w:rsid w:val="1C6AB21B"/>
    <w:rsid w:val="1C6DE6DB"/>
    <w:rsid w:val="1C6E2550"/>
    <w:rsid w:val="1C6EAC89"/>
    <w:rsid w:val="1C6EAE40"/>
    <w:rsid w:val="1C729B0C"/>
    <w:rsid w:val="1C7A493E"/>
    <w:rsid w:val="1C7BC73A"/>
    <w:rsid w:val="1C7D14B1"/>
    <w:rsid w:val="1C7E089A"/>
    <w:rsid w:val="1C827195"/>
    <w:rsid w:val="1C85AAEE"/>
    <w:rsid w:val="1C87169D"/>
    <w:rsid w:val="1C874156"/>
    <w:rsid w:val="1C885574"/>
    <w:rsid w:val="1C8A2D16"/>
    <w:rsid w:val="1C8BA067"/>
    <w:rsid w:val="1C8BC287"/>
    <w:rsid w:val="1C8EC239"/>
    <w:rsid w:val="1C9FD154"/>
    <w:rsid w:val="1CA21B99"/>
    <w:rsid w:val="1CA7EC35"/>
    <w:rsid w:val="1CA81B40"/>
    <w:rsid w:val="1CA96F34"/>
    <w:rsid w:val="1CA9BAB2"/>
    <w:rsid w:val="1CABFA70"/>
    <w:rsid w:val="1CAD29AC"/>
    <w:rsid w:val="1CB94374"/>
    <w:rsid w:val="1CBE46C1"/>
    <w:rsid w:val="1CC1B2E3"/>
    <w:rsid w:val="1CC86E71"/>
    <w:rsid w:val="1CC924B9"/>
    <w:rsid w:val="1CCC0114"/>
    <w:rsid w:val="1CD2138E"/>
    <w:rsid w:val="1CD65B2A"/>
    <w:rsid w:val="1CDB165C"/>
    <w:rsid w:val="1CDBCA56"/>
    <w:rsid w:val="1CDEEF25"/>
    <w:rsid w:val="1CE000CA"/>
    <w:rsid w:val="1CEA0922"/>
    <w:rsid w:val="1CEA14D1"/>
    <w:rsid w:val="1CEDFA14"/>
    <w:rsid w:val="1CEE1155"/>
    <w:rsid w:val="1CEE94B4"/>
    <w:rsid w:val="1CEFB821"/>
    <w:rsid w:val="1CEFDC6E"/>
    <w:rsid w:val="1CF31723"/>
    <w:rsid w:val="1CF889FA"/>
    <w:rsid w:val="1CFE344E"/>
    <w:rsid w:val="1D007780"/>
    <w:rsid w:val="1D04647B"/>
    <w:rsid w:val="1D077337"/>
    <w:rsid w:val="1D0B116E"/>
    <w:rsid w:val="1D179ED4"/>
    <w:rsid w:val="1D19E916"/>
    <w:rsid w:val="1D1A7176"/>
    <w:rsid w:val="1D1DDF71"/>
    <w:rsid w:val="1D203C86"/>
    <w:rsid w:val="1D2D8856"/>
    <w:rsid w:val="1D30A28C"/>
    <w:rsid w:val="1D358E32"/>
    <w:rsid w:val="1D388365"/>
    <w:rsid w:val="1D3A15A5"/>
    <w:rsid w:val="1D3A18D1"/>
    <w:rsid w:val="1D3A526A"/>
    <w:rsid w:val="1D3AD6A5"/>
    <w:rsid w:val="1D3C51F9"/>
    <w:rsid w:val="1D3EED75"/>
    <w:rsid w:val="1D406E71"/>
    <w:rsid w:val="1D44B677"/>
    <w:rsid w:val="1D4BE359"/>
    <w:rsid w:val="1D510570"/>
    <w:rsid w:val="1D557592"/>
    <w:rsid w:val="1D587681"/>
    <w:rsid w:val="1D5BC56B"/>
    <w:rsid w:val="1D5FBB58"/>
    <w:rsid w:val="1D61A186"/>
    <w:rsid w:val="1D62F00C"/>
    <w:rsid w:val="1D68EF29"/>
    <w:rsid w:val="1D6B3AE7"/>
    <w:rsid w:val="1D703E95"/>
    <w:rsid w:val="1D70D63C"/>
    <w:rsid w:val="1D718439"/>
    <w:rsid w:val="1D71CFD2"/>
    <w:rsid w:val="1D7F10F4"/>
    <w:rsid w:val="1D83CEA5"/>
    <w:rsid w:val="1D89EE20"/>
    <w:rsid w:val="1D8A9867"/>
    <w:rsid w:val="1D94B704"/>
    <w:rsid w:val="1DA02CE2"/>
    <w:rsid w:val="1DA0BB3E"/>
    <w:rsid w:val="1DA83A30"/>
    <w:rsid w:val="1DABE767"/>
    <w:rsid w:val="1DAC4AE0"/>
    <w:rsid w:val="1DAE716B"/>
    <w:rsid w:val="1DB42236"/>
    <w:rsid w:val="1DBB066A"/>
    <w:rsid w:val="1DBCB2EE"/>
    <w:rsid w:val="1DBFEEAA"/>
    <w:rsid w:val="1DC747C9"/>
    <w:rsid w:val="1DC8D2A6"/>
    <w:rsid w:val="1DCA084A"/>
    <w:rsid w:val="1DCBEF8A"/>
    <w:rsid w:val="1DCD006C"/>
    <w:rsid w:val="1DCEE4CF"/>
    <w:rsid w:val="1DD2FEFC"/>
    <w:rsid w:val="1DD3CDA4"/>
    <w:rsid w:val="1DD73280"/>
    <w:rsid w:val="1DD8F480"/>
    <w:rsid w:val="1DD985E3"/>
    <w:rsid w:val="1DD9F733"/>
    <w:rsid w:val="1DDCC05D"/>
    <w:rsid w:val="1DE602C6"/>
    <w:rsid w:val="1DE693EB"/>
    <w:rsid w:val="1DE809A2"/>
    <w:rsid w:val="1DEB1A7C"/>
    <w:rsid w:val="1DF83F69"/>
    <w:rsid w:val="1E07AA3B"/>
    <w:rsid w:val="1E0E9AA7"/>
    <w:rsid w:val="1E10CBC7"/>
    <w:rsid w:val="1E11A264"/>
    <w:rsid w:val="1E153622"/>
    <w:rsid w:val="1E161DF9"/>
    <w:rsid w:val="1E1CA7B9"/>
    <w:rsid w:val="1E213EB3"/>
    <w:rsid w:val="1E2394D7"/>
    <w:rsid w:val="1E2792E8"/>
    <w:rsid w:val="1E2B700F"/>
    <w:rsid w:val="1E2C4C8C"/>
    <w:rsid w:val="1E2DCC6E"/>
    <w:rsid w:val="1E2E189E"/>
    <w:rsid w:val="1E308DA0"/>
    <w:rsid w:val="1E354CC5"/>
    <w:rsid w:val="1E37E4BA"/>
    <w:rsid w:val="1E3CDB96"/>
    <w:rsid w:val="1E3F9328"/>
    <w:rsid w:val="1E47E270"/>
    <w:rsid w:val="1E4C4B72"/>
    <w:rsid w:val="1E4DA5C6"/>
    <w:rsid w:val="1E4E3B6A"/>
    <w:rsid w:val="1E52A1AB"/>
    <w:rsid w:val="1E52D55E"/>
    <w:rsid w:val="1E55C364"/>
    <w:rsid w:val="1E567ED9"/>
    <w:rsid w:val="1E59900E"/>
    <w:rsid w:val="1E605119"/>
    <w:rsid w:val="1E60FF69"/>
    <w:rsid w:val="1E6DA54D"/>
    <w:rsid w:val="1E7224F7"/>
    <w:rsid w:val="1E722B8B"/>
    <w:rsid w:val="1E747B96"/>
    <w:rsid w:val="1E766503"/>
    <w:rsid w:val="1E76EBD1"/>
    <w:rsid w:val="1E7888B5"/>
    <w:rsid w:val="1E79CFAE"/>
    <w:rsid w:val="1E7B073F"/>
    <w:rsid w:val="1E7B099D"/>
    <w:rsid w:val="1E7CABC8"/>
    <w:rsid w:val="1E82ABE2"/>
    <w:rsid w:val="1E8387DD"/>
    <w:rsid w:val="1E858569"/>
    <w:rsid w:val="1E8E306F"/>
    <w:rsid w:val="1E94F3D2"/>
    <w:rsid w:val="1E970115"/>
    <w:rsid w:val="1E9B7697"/>
    <w:rsid w:val="1E9C7607"/>
    <w:rsid w:val="1EA3913D"/>
    <w:rsid w:val="1EA6FF6D"/>
    <w:rsid w:val="1EAA4266"/>
    <w:rsid w:val="1EABEAA5"/>
    <w:rsid w:val="1EADFB6C"/>
    <w:rsid w:val="1EB1D03D"/>
    <w:rsid w:val="1EB2FA00"/>
    <w:rsid w:val="1EB6EDEA"/>
    <w:rsid w:val="1EB9B309"/>
    <w:rsid w:val="1EB9D2BA"/>
    <w:rsid w:val="1EBCE1DA"/>
    <w:rsid w:val="1EC177FB"/>
    <w:rsid w:val="1EC6D090"/>
    <w:rsid w:val="1EC89AB3"/>
    <w:rsid w:val="1EC94AA4"/>
    <w:rsid w:val="1ECDE758"/>
    <w:rsid w:val="1ECECC70"/>
    <w:rsid w:val="1ED0E6C4"/>
    <w:rsid w:val="1ED456FE"/>
    <w:rsid w:val="1ED4E53C"/>
    <w:rsid w:val="1ED5E932"/>
    <w:rsid w:val="1ED6A706"/>
    <w:rsid w:val="1EDD619A"/>
    <w:rsid w:val="1EDFFD57"/>
    <w:rsid w:val="1EE09C05"/>
    <w:rsid w:val="1EE1C01D"/>
    <w:rsid w:val="1EE75E4E"/>
    <w:rsid w:val="1EE79E20"/>
    <w:rsid w:val="1EE7D0CD"/>
    <w:rsid w:val="1EEAB2A1"/>
    <w:rsid w:val="1EEAC34D"/>
    <w:rsid w:val="1EEF175C"/>
    <w:rsid w:val="1EEF82AF"/>
    <w:rsid w:val="1EF2EBC7"/>
    <w:rsid w:val="1EF51BBF"/>
    <w:rsid w:val="1EF89D15"/>
    <w:rsid w:val="1EF8BD0F"/>
    <w:rsid w:val="1EF9B156"/>
    <w:rsid w:val="1EFED144"/>
    <w:rsid w:val="1F048931"/>
    <w:rsid w:val="1F061F28"/>
    <w:rsid w:val="1F08BD79"/>
    <w:rsid w:val="1F0CD9DB"/>
    <w:rsid w:val="1F0D7708"/>
    <w:rsid w:val="1F146273"/>
    <w:rsid w:val="1F1471EE"/>
    <w:rsid w:val="1F187779"/>
    <w:rsid w:val="1F1AC0CB"/>
    <w:rsid w:val="1F1BA281"/>
    <w:rsid w:val="1F1C6151"/>
    <w:rsid w:val="1F1D79FA"/>
    <w:rsid w:val="1F1DD96A"/>
    <w:rsid w:val="1F20991F"/>
    <w:rsid w:val="1F244FE0"/>
    <w:rsid w:val="1F2654D1"/>
    <w:rsid w:val="1F2A1F97"/>
    <w:rsid w:val="1F3092D0"/>
    <w:rsid w:val="1F34B260"/>
    <w:rsid w:val="1F397EF0"/>
    <w:rsid w:val="1F398E19"/>
    <w:rsid w:val="1F3DA1E6"/>
    <w:rsid w:val="1F463BB1"/>
    <w:rsid w:val="1F48B6A0"/>
    <w:rsid w:val="1F4ACBAE"/>
    <w:rsid w:val="1F5537C5"/>
    <w:rsid w:val="1F59A2A4"/>
    <w:rsid w:val="1F5A9E9C"/>
    <w:rsid w:val="1F5BBF0B"/>
    <w:rsid w:val="1F5FF04F"/>
    <w:rsid w:val="1F7EF495"/>
    <w:rsid w:val="1F7F4955"/>
    <w:rsid w:val="1F8308EB"/>
    <w:rsid w:val="1F849635"/>
    <w:rsid w:val="1F8584B3"/>
    <w:rsid w:val="1F8DA45B"/>
    <w:rsid w:val="1F8DE9A7"/>
    <w:rsid w:val="1F8ED094"/>
    <w:rsid w:val="1F8FC666"/>
    <w:rsid w:val="1F928214"/>
    <w:rsid w:val="1F92CA50"/>
    <w:rsid w:val="1F94EB42"/>
    <w:rsid w:val="1F967E9C"/>
    <w:rsid w:val="1F97952B"/>
    <w:rsid w:val="1F9A4FE1"/>
    <w:rsid w:val="1F9C8633"/>
    <w:rsid w:val="1FA04746"/>
    <w:rsid w:val="1FA495C0"/>
    <w:rsid w:val="1FA5BE5C"/>
    <w:rsid w:val="1FA61F79"/>
    <w:rsid w:val="1FAA3C08"/>
    <w:rsid w:val="1FAA7691"/>
    <w:rsid w:val="1FB99AD1"/>
    <w:rsid w:val="1FC0A53B"/>
    <w:rsid w:val="1FC1C2BF"/>
    <w:rsid w:val="1FC2BD33"/>
    <w:rsid w:val="1FC2EF59"/>
    <w:rsid w:val="1FD00777"/>
    <w:rsid w:val="1FD2A3D7"/>
    <w:rsid w:val="1FD2E923"/>
    <w:rsid w:val="1FD3B51B"/>
    <w:rsid w:val="1FDD0ECE"/>
    <w:rsid w:val="1FDF51EB"/>
    <w:rsid w:val="1FE0461D"/>
    <w:rsid w:val="1FE3B2D1"/>
    <w:rsid w:val="1FE76615"/>
    <w:rsid w:val="1FEE2657"/>
    <w:rsid w:val="1FF5261C"/>
    <w:rsid w:val="1FF93EFA"/>
    <w:rsid w:val="1FFD4EA5"/>
    <w:rsid w:val="2001C3CA"/>
    <w:rsid w:val="2005B00A"/>
    <w:rsid w:val="200671C6"/>
    <w:rsid w:val="20073B0D"/>
    <w:rsid w:val="200C4951"/>
    <w:rsid w:val="2013C13F"/>
    <w:rsid w:val="2016560E"/>
    <w:rsid w:val="201F762E"/>
    <w:rsid w:val="2027C79B"/>
    <w:rsid w:val="202BC44A"/>
    <w:rsid w:val="202D9435"/>
    <w:rsid w:val="20347841"/>
    <w:rsid w:val="2034C52B"/>
    <w:rsid w:val="20370799"/>
    <w:rsid w:val="2039403A"/>
    <w:rsid w:val="2039815A"/>
    <w:rsid w:val="203BADF9"/>
    <w:rsid w:val="2042A215"/>
    <w:rsid w:val="2044DC7B"/>
    <w:rsid w:val="2048AF86"/>
    <w:rsid w:val="204E1D8B"/>
    <w:rsid w:val="2056246E"/>
    <w:rsid w:val="205BB8FE"/>
    <w:rsid w:val="205DABDF"/>
    <w:rsid w:val="205DEECD"/>
    <w:rsid w:val="205F8E96"/>
    <w:rsid w:val="2063663F"/>
    <w:rsid w:val="206508F9"/>
    <w:rsid w:val="206C733B"/>
    <w:rsid w:val="206CCC21"/>
    <w:rsid w:val="20732844"/>
    <w:rsid w:val="207771C9"/>
    <w:rsid w:val="207795F6"/>
    <w:rsid w:val="2078B468"/>
    <w:rsid w:val="207CA5FD"/>
    <w:rsid w:val="207D3613"/>
    <w:rsid w:val="20844580"/>
    <w:rsid w:val="208B7F52"/>
    <w:rsid w:val="208C2B1D"/>
    <w:rsid w:val="208D70AB"/>
    <w:rsid w:val="208D7560"/>
    <w:rsid w:val="209153E1"/>
    <w:rsid w:val="2093E6DA"/>
    <w:rsid w:val="2094EA34"/>
    <w:rsid w:val="20A4B361"/>
    <w:rsid w:val="20A69CC9"/>
    <w:rsid w:val="20A6FC44"/>
    <w:rsid w:val="20A75EC1"/>
    <w:rsid w:val="20A9A1D2"/>
    <w:rsid w:val="20AF1E86"/>
    <w:rsid w:val="20AF6864"/>
    <w:rsid w:val="20B25310"/>
    <w:rsid w:val="20B69873"/>
    <w:rsid w:val="20B8B602"/>
    <w:rsid w:val="20BB2ADB"/>
    <w:rsid w:val="20BE9CBA"/>
    <w:rsid w:val="20BE9F3C"/>
    <w:rsid w:val="20BF0025"/>
    <w:rsid w:val="20C4ED64"/>
    <w:rsid w:val="20CA27C0"/>
    <w:rsid w:val="20CAF691"/>
    <w:rsid w:val="20CB2F27"/>
    <w:rsid w:val="20CF0EED"/>
    <w:rsid w:val="20D1CE23"/>
    <w:rsid w:val="20D3CD78"/>
    <w:rsid w:val="20D7CDA4"/>
    <w:rsid w:val="20DB0EBE"/>
    <w:rsid w:val="20DFDAF2"/>
    <w:rsid w:val="20E0BC69"/>
    <w:rsid w:val="20E20862"/>
    <w:rsid w:val="20E5A59B"/>
    <w:rsid w:val="20E6122D"/>
    <w:rsid w:val="20E69499"/>
    <w:rsid w:val="20ECE571"/>
    <w:rsid w:val="20ECECA0"/>
    <w:rsid w:val="20F45D27"/>
    <w:rsid w:val="20F8909E"/>
    <w:rsid w:val="20F96D12"/>
    <w:rsid w:val="20FA50C3"/>
    <w:rsid w:val="20FCBEDA"/>
    <w:rsid w:val="2101ACD2"/>
    <w:rsid w:val="21082B01"/>
    <w:rsid w:val="210CC661"/>
    <w:rsid w:val="2110F50E"/>
    <w:rsid w:val="21115829"/>
    <w:rsid w:val="21117F85"/>
    <w:rsid w:val="21145941"/>
    <w:rsid w:val="211E430C"/>
    <w:rsid w:val="211F7F37"/>
    <w:rsid w:val="21200692"/>
    <w:rsid w:val="2120F51B"/>
    <w:rsid w:val="212222B6"/>
    <w:rsid w:val="21252D62"/>
    <w:rsid w:val="21267A36"/>
    <w:rsid w:val="212680B0"/>
    <w:rsid w:val="2126C540"/>
    <w:rsid w:val="212942E8"/>
    <w:rsid w:val="212C5B03"/>
    <w:rsid w:val="212ED29D"/>
    <w:rsid w:val="212F41E3"/>
    <w:rsid w:val="21328E24"/>
    <w:rsid w:val="21343F6B"/>
    <w:rsid w:val="21352F6E"/>
    <w:rsid w:val="213B7DF9"/>
    <w:rsid w:val="213E39E2"/>
    <w:rsid w:val="2148C770"/>
    <w:rsid w:val="214DC6A2"/>
    <w:rsid w:val="21501FF6"/>
    <w:rsid w:val="2152AF7B"/>
    <w:rsid w:val="2152BFB0"/>
    <w:rsid w:val="215316E5"/>
    <w:rsid w:val="215453AA"/>
    <w:rsid w:val="2158CFD7"/>
    <w:rsid w:val="215AC47E"/>
    <w:rsid w:val="216A646D"/>
    <w:rsid w:val="216B6E51"/>
    <w:rsid w:val="216B9696"/>
    <w:rsid w:val="216C0028"/>
    <w:rsid w:val="216E72D9"/>
    <w:rsid w:val="216FB288"/>
    <w:rsid w:val="217525CD"/>
    <w:rsid w:val="217BFBA9"/>
    <w:rsid w:val="217DAB8D"/>
    <w:rsid w:val="217F75A9"/>
    <w:rsid w:val="2189F6B8"/>
    <w:rsid w:val="21914D17"/>
    <w:rsid w:val="219892E3"/>
    <w:rsid w:val="2198A044"/>
    <w:rsid w:val="219C0E21"/>
    <w:rsid w:val="219E6EE5"/>
    <w:rsid w:val="21A5CD5D"/>
    <w:rsid w:val="21AAC10F"/>
    <w:rsid w:val="21AE05C5"/>
    <w:rsid w:val="21B0DC28"/>
    <w:rsid w:val="21B11116"/>
    <w:rsid w:val="21B46E1D"/>
    <w:rsid w:val="21B49C22"/>
    <w:rsid w:val="21C3695F"/>
    <w:rsid w:val="21CB0E1B"/>
    <w:rsid w:val="21D3F047"/>
    <w:rsid w:val="21DA4F29"/>
    <w:rsid w:val="21DDABBE"/>
    <w:rsid w:val="21E78BC3"/>
    <w:rsid w:val="21EC1B99"/>
    <w:rsid w:val="21F15094"/>
    <w:rsid w:val="21F3782F"/>
    <w:rsid w:val="21F5C6D6"/>
    <w:rsid w:val="21F79AD3"/>
    <w:rsid w:val="21FC4475"/>
    <w:rsid w:val="21FEE0F5"/>
    <w:rsid w:val="2201F989"/>
    <w:rsid w:val="220507CE"/>
    <w:rsid w:val="2208F4EE"/>
    <w:rsid w:val="220BF7C0"/>
    <w:rsid w:val="220C1F27"/>
    <w:rsid w:val="220D89F4"/>
    <w:rsid w:val="220EB521"/>
    <w:rsid w:val="220F9A76"/>
    <w:rsid w:val="2213422A"/>
    <w:rsid w:val="2213E546"/>
    <w:rsid w:val="2228D2C9"/>
    <w:rsid w:val="22297FF8"/>
    <w:rsid w:val="2230BA95"/>
    <w:rsid w:val="22318CD6"/>
    <w:rsid w:val="22346058"/>
    <w:rsid w:val="2236827F"/>
    <w:rsid w:val="2236CEA8"/>
    <w:rsid w:val="2239BA4D"/>
    <w:rsid w:val="223E8613"/>
    <w:rsid w:val="22409118"/>
    <w:rsid w:val="2253770A"/>
    <w:rsid w:val="22553EEC"/>
    <w:rsid w:val="225BB2A2"/>
    <w:rsid w:val="225CAE4F"/>
    <w:rsid w:val="2260B44F"/>
    <w:rsid w:val="2262662D"/>
    <w:rsid w:val="22637E69"/>
    <w:rsid w:val="2265893A"/>
    <w:rsid w:val="226CD83E"/>
    <w:rsid w:val="226D77C4"/>
    <w:rsid w:val="226F9DD9"/>
    <w:rsid w:val="2273E28B"/>
    <w:rsid w:val="2280EB71"/>
    <w:rsid w:val="2281CBF6"/>
    <w:rsid w:val="2286B725"/>
    <w:rsid w:val="2289D862"/>
    <w:rsid w:val="228C863F"/>
    <w:rsid w:val="228C9A0F"/>
    <w:rsid w:val="228D30E8"/>
    <w:rsid w:val="22922917"/>
    <w:rsid w:val="2298BA89"/>
    <w:rsid w:val="22996B3E"/>
    <w:rsid w:val="229B7C72"/>
    <w:rsid w:val="229DE9BC"/>
    <w:rsid w:val="22A18575"/>
    <w:rsid w:val="22B66CDB"/>
    <w:rsid w:val="22BB1CAB"/>
    <w:rsid w:val="22BEE3AD"/>
    <w:rsid w:val="22C61C0E"/>
    <w:rsid w:val="22C99999"/>
    <w:rsid w:val="22CD8C16"/>
    <w:rsid w:val="22D23569"/>
    <w:rsid w:val="22D4743C"/>
    <w:rsid w:val="22D47DEE"/>
    <w:rsid w:val="22D5DB89"/>
    <w:rsid w:val="22D778EB"/>
    <w:rsid w:val="22DE6862"/>
    <w:rsid w:val="22E17AD7"/>
    <w:rsid w:val="22E624D9"/>
    <w:rsid w:val="22E6EEFA"/>
    <w:rsid w:val="22EAD4AA"/>
    <w:rsid w:val="22EE1499"/>
    <w:rsid w:val="22F7019A"/>
    <w:rsid w:val="22F9DDE6"/>
    <w:rsid w:val="22FACDC0"/>
    <w:rsid w:val="22FC44AB"/>
    <w:rsid w:val="22FD13C4"/>
    <w:rsid w:val="22FDF291"/>
    <w:rsid w:val="22FE4CF1"/>
    <w:rsid w:val="23058444"/>
    <w:rsid w:val="23080745"/>
    <w:rsid w:val="230E1808"/>
    <w:rsid w:val="230FCFEF"/>
    <w:rsid w:val="230FFD88"/>
    <w:rsid w:val="2311998B"/>
    <w:rsid w:val="231364DC"/>
    <w:rsid w:val="23136DF2"/>
    <w:rsid w:val="2315F6E4"/>
    <w:rsid w:val="2319EA73"/>
    <w:rsid w:val="231A5C72"/>
    <w:rsid w:val="231F3589"/>
    <w:rsid w:val="2327655A"/>
    <w:rsid w:val="2327A89D"/>
    <w:rsid w:val="232889DC"/>
    <w:rsid w:val="2328CC72"/>
    <w:rsid w:val="232ACC12"/>
    <w:rsid w:val="232AF1C1"/>
    <w:rsid w:val="232DA75E"/>
    <w:rsid w:val="233F336B"/>
    <w:rsid w:val="2340752B"/>
    <w:rsid w:val="2340EDE7"/>
    <w:rsid w:val="23438762"/>
    <w:rsid w:val="23472C19"/>
    <w:rsid w:val="23512A53"/>
    <w:rsid w:val="23514CD5"/>
    <w:rsid w:val="2359C43D"/>
    <w:rsid w:val="2362AD01"/>
    <w:rsid w:val="236627A3"/>
    <w:rsid w:val="2367933E"/>
    <w:rsid w:val="23679CBE"/>
    <w:rsid w:val="236A0002"/>
    <w:rsid w:val="236C65ED"/>
    <w:rsid w:val="236EA85B"/>
    <w:rsid w:val="23766048"/>
    <w:rsid w:val="237683F1"/>
    <w:rsid w:val="237A971E"/>
    <w:rsid w:val="237FAB3F"/>
    <w:rsid w:val="2381C2AC"/>
    <w:rsid w:val="23838181"/>
    <w:rsid w:val="238B9BBC"/>
    <w:rsid w:val="238BB952"/>
    <w:rsid w:val="238D20F5"/>
    <w:rsid w:val="238D70A9"/>
    <w:rsid w:val="2391CD12"/>
    <w:rsid w:val="23935446"/>
    <w:rsid w:val="23950B84"/>
    <w:rsid w:val="23A30F77"/>
    <w:rsid w:val="23ABF172"/>
    <w:rsid w:val="23ADB5F3"/>
    <w:rsid w:val="23AFB5A7"/>
    <w:rsid w:val="23B85E8A"/>
    <w:rsid w:val="23B954AC"/>
    <w:rsid w:val="23BB004E"/>
    <w:rsid w:val="23C1B0F6"/>
    <w:rsid w:val="23C9F097"/>
    <w:rsid w:val="23CD6D62"/>
    <w:rsid w:val="23D05440"/>
    <w:rsid w:val="23E074F7"/>
    <w:rsid w:val="23E34403"/>
    <w:rsid w:val="23E3F729"/>
    <w:rsid w:val="23E75DBC"/>
    <w:rsid w:val="23EDA7C5"/>
    <w:rsid w:val="23EDE8D6"/>
    <w:rsid w:val="23F6ABF2"/>
    <w:rsid w:val="23F6CD95"/>
    <w:rsid w:val="23F73014"/>
    <w:rsid w:val="23F77C61"/>
    <w:rsid w:val="23F8B3C0"/>
    <w:rsid w:val="23F9FFF4"/>
    <w:rsid w:val="23FE9E15"/>
    <w:rsid w:val="23FF18D0"/>
    <w:rsid w:val="24004018"/>
    <w:rsid w:val="240279A7"/>
    <w:rsid w:val="2402EEDD"/>
    <w:rsid w:val="24032049"/>
    <w:rsid w:val="240BE519"/>
    <w:rsid w:val="240D3E0C"/>
    <w:rsid w:val="241363B4"/>
    <w:rsid w:val="24140716"/>
    <w:rsid w:val="2416E6B0"/>
    <w:rsid w:val="24204238"/>
    <w:rsid w:val="2421696F"/>
    <w:rsid w:val="24230FCF"/>
    <w:rsid w:val="2423B3C5"/>
    <w:rsid w:val="24263DCE"/>
    <w:rsid w:val="242E3023"/>
    <w:rsid w:val="243586EA"/>
    <w:rsid w:val="243AE9D7"/>
    <w:rsid w:val="243B9DDE"/>
    <w:rsid w:val="243C02C8"/>
    <w:rsid w:val="243E2653"/>
    <w:rsid w:val="243EF7F9"/>
    <w:rsid w:val="2441244F"/>
    <w:rsid w:val="2443DA55"/>
    <w:rsid w:val="244447A1"/>
    <w:rsid w:val="244795EC"/>
    <w:rsid w:val="244A106D"/>
    <w:rsid w:val="244EDA3E"/>
    <w:rsid w:val="24509E18"/>
    <w:rsid w:val="2455E4A6"/>
    <w:rsid w:val="24590D62"/>
    <w:rsid w:val="245D0C1D"/>
    <w:rsid w:val="245E5147"/>
    <w:rsid w:val="245FDCF5"/>
    <w:rsid w:val="246241B7"/>
    <w:rsid w:val="2463AAA7"/>
    <w:rsid w:val="2464D9B6"/>
    <w:rsid w:val="246CC60D"/>
    <w:rsid w:val="246D6B4A"/>
    <w:rsid w:val="246FED93"/>
    <w:rsid w:val="24710F8C"/>
    <w:rsid w:val="247116CD"/>
    <w:rsid w:val="24795E46"/>
    <w:rsid w:val="2479CEDB"/>
    <w:rsid w:val="2479FD46"/>
    <w:rsid w:val="247AB715"/>
    <w:rsid w:val="24800CE2"/>
    <w:rsid w:val="24818F46"/>
    <w:rsid w:val="2481F53A"/>
    <w:rsid w:val="248F4B11"/>
    <w:rsid w:val="249044C2"/>
    <w:rsid w:val="2492102D"/>
    <w:rsid w:val="249533E2"/>
    <w:rsid w:val="2495A7B8"/>
    <w:rsid w:val="2495B910"/>
    <w:rsid w:val="2496BAAB"/>
    <w:rsid w:val="249F51AC"/>
    <w:rsid w:val="24A27CC6"/>
    <w:rsid w:val="24A6EF95"/>
    <w:rsid w:val="24A7F2CF"/>
    <w:rsid w:val="24A95C41"/>
    <w:rsid w:val="24ABFEB8"/>
    <w:rsid w:val="24B39BBF"/>
    <w:rsid w:val="24B3E689"/>
    <w:rsid w:val="24B9E987"/>
    <w:rsid w:val="24BCE74A"/>
    <w:rsid w:val="24C2FE08"/>
    <w:rsid w:val="24C69217"/>
    <w:rsid w:val="24C8F6B6"/>
    <w:rsid w:val="24CBDC02"/>
    <w:rsid w:val="24CDB207"/>
    <w:rsid w:val="24D0918A"/>
    <w:rsid w:val="24D1E6CA"/>
    <w:rsid w:val="24D43BB1"/>
    <w:rsid w:val="24DA5888"/>
    <w:rsid w:val="24DD142D"/>
    <w:rsid w:val="24DDE0A3"/>
    <w:rsid w:val="24E019D8"/>
    <w:rsid w:val="24EB28DB"/>
    <w:rsid w:val="24F4E9C3"/>
    <w:rsid w:val="24F58685"/>
    <w:rsid w:val="24F92D30"/>
    <w:rsid w:val="24FBE8F3"/>
    <w:rsid w:val="24FEC312"/>
    <w:rsid w:val="25003DAC"/>
    <w:rsid w:val="2503D2AA"/>
    <w:rsid w:val="25065F28"/>
    <w:rsid w:val="2509B8A5"/>
    <w:rsid w:val="2509F152"/>
    <w:rsid w:val="250B2545"/>
    <w:rsid w:val="2511ABF7"/>
    <w:rsid w:val="251A08B5"/>
    <w:rsid w:val="251D318A"/>
    <w:rsid w:val="252459CC"/>
    <w:rsid w:val="25276BC1"/>
    <w:rsid w:val="25276C1D"/>
    <w:rsid w:val="2528DAD3"/>
    <w:rsid w:val="253072BF"/>
    <w:rsid w:val="25346089"/>
    <w:rsid w:val="2538592B"/>
    <w:rsid w:val="253BBAC4"/>
    <w:rsid w:val="25425491"/>
    <w:rsid w:val="25434C24"/>
    <w:rsid w:val="25462219"/>
    <w:rsid w:val="2548A1C4"/>
    <w:rsid w:val="254D60ED"/>
    <w:rsid w:val="254EF537"/>
    <w:rsid w:val="254FA07C"/>
    <w:rsid w:val="2550906A"/>
    <w:rsid w:val="256502E0"/>
    <w:rsid w:val="25669ACF"/>
    <w:rsid w:val="25674D29"/>
    <w:rsid w:val="256A31DE"/>
    <w:rsid w:val="256B8648"/>
    <w:rsid w:val="256BF495"/>
    <w:rsid w:val="256C011A"/>
    <w:rsid w:val="256C3F36"/>
    <w:rsid w:val="256C5109"/>
    <w:rsid w:val="256CBFBD"/>
    <w:rsid w:val="256E7FBD"/>
    <w:rsid w:val="256FC09D"/>
    <w:rsid w:val="2570D620"/>
    <w:rsid w:val="25745CF9"/>
    <w:rsid w:val="25749478"/>
    <w:rsid w:val="25779E46"/>
    <w:rsid w:val="257C9E98"/>
    <w:rsid w:val="257CCD70"/>
    <w:rsid w:val="25856F9B"/>
    <w:rsid w:val="258700F2"/>
    <w:rsid w:val="258A22D9"/>
    <w:rsid w:val="258C4231"/>
    <w:rsid w:val="258CD4E9"/>
    <w:rsid w:val="258D2D48"/>
    <w:rsid w:val="258DA2B0"/>
    <w:rsid w:val="259A5F8A"/>
    <w:rsid w:val="259B84D0"/>
    <w:rsid w:val="25A3B429"/>
    <w:rsid w:val="25A52082"/>
    <w:rsid w:val="25A7BB82"/>
    <w:rsid w:val="25AC33E0"/>
    <w:rsid w:val="25AD8C47"/>
    <w:rsid w:val="25B517A6"/>
    <w:rsid w:val="25B9062A"/>
    <w:rsid w:val="25B9A1B2"/>
    <w:rsid w:val="25BB4274"/>
    <w:rsid w:val="25BD39D0"/>
    <w:rsid w:val="25C3F345"/>
    <w:rsid w:val="25C48557"/>
    <w:rsid w:val="25C9438C"/>
    <w:rsid w:val="25CCD9DE"/>
    <w:rsid w:val="25CCEDDC"/>
    <w:rsid w:val="25D28C8F"/>
    <w:rsid w:val="25D5296E"/>
    <w:rsid w:val="25D57E4F"/>
    <w:rsid w:val="25E66E9F"/>
    <w:rsid w:val="25EE5126"/>
    <w:rsid w:val="25F0AAA7"/>
    <w:rsid w:val="25F4AF86"/>
    <w:rsid w:val="25F4EA2C"/>
    <w:rsid w:val="25F778C4"/>
    <w:rsid w:val="25F7D62B"/>
    <w:rsid w:val="25F86466"/>
    <w:rsid w:val="25FA6493"/>
    <w:rsid w:val="25FBEB58"/>
    <w:rsid w:val="25FE1168"/>
    <w:rsid w:val="26043438"/>
    <w:rsid w:val="2606015A"/>
    <w:rsid w:val="26096DE6"/>
    <w:rsid w:val="260AD2E9"/>
    <w:rsid w:val="260D7C4B"/>
    <w:rsid w:val="260DCE45"/>
    <w:rsid w:val="261041C4"/>
    <w:rsid w:val="261E3A78"/>
    <w:rsid w:val="261F490B"/>
    <w:rsid w:val="26214857"/>
    <w:rsid w:val="26220538"/>
    <w:rsid w:val="262975BD"/>
    <w:rsid w:val="2630657B"/>
    <w:rsid w:val="2633E56D"/>
    <w:rsid w:val="26375CCA"/>
    <w:rsid w:val="26397F87"/>
    <w:rsid w:val="2639B2C5"/>
    <w:rsid w:val="2639B71E"/>
    <w:rsid w:val="263C7FBB"/>
    <w:rsid w:val="263CE51F"/>
    <w:rsid w:val="263EF105"/>
    <w:rsid w:val="26463834"/>
    <w:rsid w:val="26493A4D"/>
    <w:rsid w:val="264A2EE1"/>
    <w:rsid w:val="2658B7AB"/>
    <w:rsid w:val="2660BCD5"/>
    <w:rsid w:val="26610774"/>
    <w:rsid w:val="2668BC52"/>
    <w:rsid w:val="266C6174"/>
    <w:rsid w:val="267083DF"/>
    <w:rsid w:val="2670F80A"/>
    <w:rsid w:val="26721747"/>
    <w:rsid w:val="267814B8"/>
    <w:rsid w:val="267E8C82"/>
    <w:rsid w:val="26857EAA"/>
    <w:rsid w:val="268BDDEB"/>
    <w:rsid w:val="2697ECEE"/>
    <w:rsid w:val="269BD900"/>
    <w:rsid w:val="269C2749"/>
    <w:rsid w:val="269D29B4"/>
    <w:rsid w:val="269D6640"/>
    <w:rsid w:val="26A56A39"/>
    <w:rsid w:val="26A58906"/>
    <w:rsid w:val="26A6491D"/>
    <w:rsid w:val="26A8FB4D"/>
    <w:rsid w:val="26AEA0AF"/>
    <w:rsid w:val="26AF83BA"/>
    <w:rsid w:val="26B050E4"/>
    <w:rsid w:val="26B97D04"/>
    <w:rsid w:val="26BDC522"/>
    <w:rsid w:val="26D42E59"/>
    <w:rsid w:val="26D8B39B"/>
    <w:rsid w:val="26DC8C06"/>
    <w:rsid w:val="26E1B4B5"/>
    <w:rsid w:val="26E368C4"/>
    <w:rsid w:val="26E3BA10"/>
    <w:rsid w:val="26E6C9CE"/>
    <w:rsid w:val="26E8E4A8"/>
    <w:rsid w:val="26E95105"/>
    <w:rsid w:val="26ED56B6"/>
    <w:rsid w:val="26FBBF34"/>
    <w:rsid w:val="270C211E"/>
    <w:rsid w:val="270F6371"/>
    <w:rsid w:val="270F65A2"/>
    <w:rsid w:val="27136EA7"/>
    <w:rsid w:val="2713B665"/>
    <w:rsid w:val="27140B69"/>
    <w:rsid w:val="271829A1"/>
    <w:rsid w:val="271D2507"/>
    <w:rsid w:val="271E366F"/>
    <w:rsid w:val="2721A263"/>
    <w:rsid w:val="272F4E05"/>
    <w:rsid w:val="272FDAE4"/>
    <w:rsid w:val="2731CF27"/>
    <w:rsid w:val="2737EE64"/>
    <w:rsid w:val="273A3815"/>
    <w:rsid w:val="273C3128"/>
    <w:rsid w:val="27404184"/>
    <w:rsid w:val="274188EF"/>
    <w:rsid w:val="274342E2"/>
    <w:rsid w:val="27442EC2"/>
    <w:rsid w:val="27480441"/>
    <w:rsid w:val="27489328"/>
    <w:rsid w:val="274A242B"/>
    <w:rsid w:val="27514D96"/>
    <w:rsid w:val="275423F8"/>
    <w:rsid w:val="2757D172"/>
    <w:rsid w:val="275A59CD"/>
    <w:rsid w:val="275AA366"/>
    <w:rsid w:val="275B9DB7"/>
    <w:rsid w:val="275E6165"/>
    <w:rsid w:val="27607880"/>
    <w:rsid w:val="27648E95"/>
    <w:rsid w:val="276D2D51"/>
    <w:rsid w:val="276F697B"/>
    <w:rsid w:val="2770436C"/>
    <w:rsid w:val="27733EA0"/>
    <w:rsid w:val="27754FC2"/>
    <w:rsid w:val="277A4F87"/>
    <w:rsid w:val="277E5D01"/>
    <w:rsid w:val="2788ED3F"/>
    <w:rsid w:val="27890AF7"/>
    <w:rsid w:val="278EC0BB"/>
    <w:rsid w:val="27907D51"/>
    <w:rsid w:val="2791CAA4"/>
    <w:rsid w:val="2791E5FC"/>
    <w:rsid w:val="27920D27"/>
    <w:rsid w:val="2792877E"/>
    <w:rsid w:val="279434C7"/>
    <w:rsid w:val="27949885"/>
    <w:rsid w:val="279940F7"/>
    <w:rsid w:val="279F357F"/>
    <w:rsid w:val="279F5C4D"/>
    <w:rsid w:val="27A0127A"/>
    <w:rsid w:val="27A11242"/>
    <w:rsid w:val="27A1D1BB"/>
    <w:rsid w:val="27A6ABAD"/>
    <w:rsid w:val="27A88C34"/>
    <w:rsid w:val="27AF9E3D"/>
    <w:rsid w:val="27B0E66C"/>
    <w:rsid w:val="27B1D985"/>
    <w:rsid w:val="27B57CED"/>
    <w:rsid w:val="27B88EE6"/>
    <w:rsid w:val="27BA1AF9"/>
    <w:rsid w:val="27BD8BEC"/>
    <w:rsid w:val="27C07E75"/>
    <w:rsid w:val="27C59EA3"/>
    <w:rsid w:val="27C757FF"/>
    <w:rsid w:val="27C96317"/>
    <w:rsid w:val="27C982C5"/>
    <w:rsid w:val="27CD6E77"/>
    <w:rsid w:val="27D21543"/>
    <w:rsid w:val="27DC3384"/>
    <w:rsid w:val="27E26DCA"/>
    <w:rsid w:val="27EA9794"/>
    <w:rsid w:val="27EB6A1A"/>
    <w:rsid w:val="27EF05BC"/>
    <w:rsid w:val="27F4880C"/>
    <w:rsid w:val="27FC750C"/>
    <w:rsid w:val="27FFB3C4"/>
    <w:rsid w:val="28004603"/>
    <w:rsid w:val="2800DE2E"/>
    <w:rsid w:val="28049141"/>
    <w:rsid w:val="280819C6"/>
    <w:rsid w:val="2808665C"/>
    <w:rsid w:val="280C058A"/>
    <w:rsid w:val="280D1B63"/>
    <w:rsid w:val="280EE429"/>
    <w:rsid w:val="2810A76A"/>
    <w:rsid w:val="281348FC"/>
    <w:rsid w:val="28144997"/>
    <w:rsid w:val="2817B36F"/>
    <w:rsid w:val="28259C98"/>
    <w:rsid w:val="282B1E5F"/>
    <w:rsid w:val="282FBC54"/>
    <w:rsid w:val="282FE771"/>
    <w:rsid w:val="2838E125"/>
    <w:rsid w:val="283B5CF8"/>
    <w:rsid w:val="283B8D22"/>
    <w:rsid w:val="283CD96C"/>
    <w:rsid w:val="283F2671"/>
    <w:rsid w:val="2841BA9E"/>
    <w:rsid w:val="28470F1F"/>
    <w:rsid w:val="285801B4"/>
    <w:rsid w:val="285E806D"/>
    <w:rsid w:val="28608685"/>
    <w:rsid w:val="286442AF"/>
    <w:rsid w:val="286619F8"/>
    <w:rsid w:val="2869FC1C"/>
    <w:rsid w:val="286FFEBA"/>
    <w:rsid w:val="2872AC3A"/>
    <w:rsid w:val="28737ACE"/>
    <w:rsid w:val="287483FC"/>
    <w:rsid w:val="2875843B"/>
    <w:rsid w:val="28785C67"/>
    <w:rsid w:val="287C3CC9"/>
    <w:rsid w:val="287F35E9"/>
    <w:rsid w:val="2880A41A"/>
    <w:rsid w:val="28840B27"/>
    <w:rsid w:val="28845DAE"/>
    <w:rsid w:val="28848532"/>
    <w:rsid w:val="28881D4D"/>
    <w:rsid w:val="28896FCE"/>
    <w:rsid w:val="288D5CB5"/>
    <w:rsid w:val="2890828D"/>
    <w:rsid w:val="28910D6A"/>
    <w:rsid w:val="28983E18"/>
    <w:rsid w:val="289C9274"/>
    <w:rsid w:val="289F87A8"/>
    <w:rsid w:val="28A1E2DD"/>
    <w:rsid w:val="28A45C75"/>
    <w:rsid w:val="28ABD9C1"/>
    <w:rsid w:val="28ADB818"/>
    <w:rsid w:val="28B096F0"/>
    <w:rsid w:val="28B2035C"/>
    <w:rsid w:val="28B4FB1B"/>
    <w:rsid w:val="28B7FEF5"/>
    <w:rsid w:val="28B82BBB"/>
    <w:rsid w:val="28C0E649"/>
    <w:rsid w:val="28C3DFB7"/>
    <w:rsid w:val="28C605FE"/>
    <w:rsid w:val="28CC35E0"/>
    <w:rsid w:val="28CC640D"/>
    <w:rsid w:val="28CD07E7"/>
    <w:rsid w:val="28D89052"/>
    <w:rsid w:val="28DBA119"/>
    <w:rsid w:val="28DC5C9D"/>
    <w:rsid w:val="28E24BC0"/>
    <w:rsid w:val="28E25B97"/>
    <w:rsid w:val="28E8C17D"/>
    <w:rsid w:val="28E9A1B1"/>
    <w:rsid w:val="28F02CF5"/>
    <w:rsid w:val="28F094C6"/>
    <w:rsid w:val="28F49313"/>
    <w:rsid w:val="28FC726C"/>
    <w:rsid w:val="290BC65B"/>
    <w:rsid w:val="290D8DC2"/>
    <w:rsid w:val="290DB821"/>
    <w:rsid w:val="290E4B74"/>
    <w:rsid w:val="290FF6F1"/>
    <w:rsid w:val="291A195B"/>
    <w:rsid w:val="2925D012"/>
    <w:rsid w:val="2929783E"/>
    <w:rsid w:val="2929D8E7"/>
    <w:rsid w:val="292AE293"/>
    <w:rsid w:val="292B6B1E"/>
    <w:rsid w:val="292D6781"/>
    <w:rsid w:val="29338C1A"/>
    <w:rsid w:val="2937793F"/>
    <w:rsid w:val="293B7A10"/>
    <w:rsid w:val="293FF2E8"/>
    <w:rsid w:val="2943BF6B"/>
    <w:rsid w:val="29457820"/>
    <w:rsid w:val="29461B87"/>
    <w:rsid w:val="29474C9C"/>
    <w:rsid w:val="294A5CE2"/>
    <w:rsid w:val="294C5193"/>
    <w:rsid w:val="294C552C"/>
    <w:rsid w:val="294CB6CD"/>
    <w:rsid w:val="294D0A34"/>
    <w:rsid w:val="294FBE34"/>
    <w:rsid w:val="29507B56"/>
    <w:rsid w:val="29573B9D"/>
    <w:rsid w:val="2959021D"/>
    <w:rsid w:val="29595C4D"/>
    <w:rsid w:val="2960D2A5"/>
    <w:rsid w:val="2965B75C"/>
    <w:rsid w:val="296EC3FC"/>
    <w:rsid w:val="296EFC37"/>
    <w:rsid w:val="2972C5C8"/>
    <w:rsid w:val="297791BE"/>
    <w:rsid w:val="297942FA"/>
    <w:rsid w:val="297C6051"/>
    <w:rsid w:val="297E5B44"/>
    <w:rsid w:val="2986F1D6"/>
    <w:rsid w:val="298A560D"/>
    <w:rsid w:val="298B38E4"/>
    <w:rsid w:val="29930084"/>
    <w:rsid w:val="299C778F"/>
    <w:rsid w:val="29A0E5E7"/>
    <w:rsid w:val="29A15058"/>
    <w:rsid w:val="29A88C0E"/>
    <w:rsid w:val="29B0CB48"/>
    <w:rsid w:val="29B40284"/>
    <w:rsid w:val="29BB33B0"/>
    <w:rsid w:val="29BBFFA9"/>
    <w:rsid w:val="29BC5583"/>
    <w:rsid w:val="29BF5030"/>
    <w:rsid w:val="29C1CBA4"/>
    <w:rsid w:val="29C2E6E6"/>
    <w:rsid w:val="29C7535C"/>
    <w:rsid w:val="29CE39CC"/>
    <w:rsid w:val="29CF4760"/>
    <w:rsid w:val="29CF7528"/>
    <w:rsid w:val="29D32B72"/>
    <w:rsid w:val="29D3F7C5"/>
    <w:rsid w:val="29D81A67"/>
    <w:rsid w:val="29D9D684"/>
    <w:rsid w:val="29DA3CF2"/>
    <w:rsid w:val="29DBA6EB"/>
    <w:rsid w:val="29DBE08E"/>
    <w:rsid w:val="29E33FF2"/>
    <w:rsid w:val="29E6F769"/>
    <w:rsid w:val="29E86881"/>
    <w:rsid w:val="29EEDBD0"/>
    <w:rsid w:val="29F482E4"/>
    <w:rsid w:val="29F53544"/>
    <w:rsid w:val="2A00056F"/>
    <w:rsid w:val="2A0657CC"/>
    <w:rsid w:val="2A08814E"/>
    <w:rsid w:val="2A08971D"/>
    <w:rsid w:val="2A11CDDF"/>
    <w:rsid w:val="2A12BE41"/>
    <w:rsid w:val="2A13B92F"/>
    <w:rsid w:val="2A161BBF"/>
    <w:rsid w:val="2A166868"/>
    <w:rsid w:val="2A17643F"/>
    <w:rsid w:val="2A19E631"/>
    <w:rsid w:val="2A23397F"/>
    <w:rsid w:val="2A27E864"/>
    <w:rsid w:val="2A2B0151"/>
    <w:rsid w:val="2A2E573D"/>
    <w:rsid w:val="2A2E6F51"/>
    <w:rsid w:val="2A3683E6"/>
    <w:rsid w:val="2A3D36FF"/>
    <w:rsid w:val="2A40557C"/>
    <w:rsid w:val="2A451736"/>
    <w:rsid w:val="2A47CACF"/>
    <w:rsid w:val="2A4A4B7F"/>
    <w:rsid w:val="2A4F0CA9"/>
    <w:rsid w:val="2A54F0F5"/>
    <w:rsid w:val="2A573A71"/>
    <w:rsid w:val="2A59C4DF"/>
    <w:rsid w:val="2A61BCFD"/>
    <w:rsid w:val="2A63CF87"/>
    <w:rsid w:val="2A66FA1A"/>
    <w:rsid w:val="2A68AE78"/>
    <w:rsid w:val="2A6E9653"/>
    <w:rsid w:val="2A6F5EF5"/>
    <w:rsid w:val="2A73E5F1"/>
    <w:rsid w:val="2A77254C"/>
    <w:rsid w:val="2A7C9ADD"/>
    <w:rsid w:val="2A7E928B"/>
    <w:rsid w:val="2A8326B1"/>
    <w:rsid w:val="2A8888C9"/>
    <w:rsid w:val="2A89DE8A"/>
    <w:rsid w:val="2A8A14CD"/>
    <w:rsid w:val="2A8E3922"/>
    <w:rsid w:val="2A8F7234"/>
    <w:rsid w:val="2A90ABD5"/>
    <w:rsid w:val="2A91B705"/>
    <w:rsid w:val="2A92593A"/>
    <w:rsid w:val="2A995BD2"/>
    <w:rsid w:val="2A9A9A8A"/>
    <w:rsid w:val="2A9F5CF5"/>
    <w:rsid w:val="2AA89A91"/>
    <w:rsid w:val="2AAB4A22"/>
    <w:rsid w:val="2AAC8709"/>
    <w:rsid w:val="2AAF34C8"/>
    <w:rsid w:val="2AB065D3"/>
    <w:rsid w:val="2AB07527"/>
    <w:rsid w:val="2AB30B58"/>
    <w:rsid w:val="2AB43BC4"/>
    <w:rsid w:val="2AB763D8"/>
    <w:rsid w:val="2AB7EF64"/>
    <w:rsid w:val="2ABFFBA4"/>
    <w:rsid w:val="2AC12DEE"/>
    <w:rsid w:val="2AC1473A"/>
    <w:rsid w:val="2AC4BE1B"/>
    <w:rsid w:val="2AC65DA8"/>
    <w:rsid w:val="2ACBD156"/>
    <w:rsid w:val="2AD074FD"/>
    <w:rsid w:val="2AD40C73"/>
    <w:rsid w:val="2AD641FC"/>
    <w:rsid w:val="2AD683F7"/>
    <w:rsid w:val="2AD7EF25"/>
    <w:rsid w:val="2AD9727D"/>
    <w:rsid w:val="2AD98EC5"/>
    <w:rsid w:val="2ADC91C3"/>
    <w:rsid w:val="2ADE6151"/>
    <w:rsid w:val="2AE02CF6"/>
    <w:rsid w:val="2AE11800"/>
    <w:rsid w:val="2AE8DA95"/>
    <w:rsid w:val="2AE8FCEA"/>
    <w:rsid w:val="2AEF3A53"/>
    <w:rsid w:val="2AF581BF"/>
    <w:rsid w:val="2AF5CE61"/>
    <w:rsid w:val="2AF5E68F"/>
    <w:rsid w:val="2AF8AD6B"/>
    <w:rsid w:val="2AFAED0E"/>
    <w:rsid w:val="2AFB416A"/>
    <w:rsid w:val="2AFCC32D"/>
    <w:rsid w:val="2B006147"/>
    <w:rsid w:val="2B04BE34"/>
    <w:rsid w:val="2B0660F4"/>
    <w:rsid w:val="2B09C90C"/>
    <w:rsid w:val="2B0C6A5C"/>
    <w:rsid w:val="2B0D6B34"/>
    <w:rsid w:val="2B15CA5B"/>
    <w:rsid w:val="2B16F118"/>
    <w:rsid w:val="2B1AD48F"/>
    <w:rsid w:val="2B1DCE26"/>
    <w:rsid w:val="2B1F8218"/>
    <w:rsid w:val="2B25E528"/>
    <w:rsid w:val="2B2AD929"/>
    <w:rsid w:val="2B2B69AA"/>
    <w:rsid w:val="2B2EC884"/>
    <w:rsid w:val="2B327266"/>
    <w:rsid w:val="2B356D06"/>
    <w:rsid w:val="2B384A88"/>
    <w:rsid w:val="2B3A65B7"/>
    <w:rsid w:val="2B3B46AF"/>
    <w:rsid w:val="2B41C3A9"/>
    <w:rsid w:val="2B43028B"/>
    <w:rsid w:val="2B442DB4"/>
    <w:rsid w:val="2B45A319"/>
    <w:rsid w:val="2B4704AC"/>
    <w:rsid w:val="2B4C9BA9"/>
    <w:rsid w:val="2B4E507B"/>
    <w:rsid w:val="2B4EE6AC"/>
    <w:rsid w:val="2B5B8497"/>
    <w:rsid w:val="2B5C508F"/>
    <w:rsid w:val="2B5ED218"/>
    <w:rsid w:val="2B61D0B2"/>
    <w:rsid w:val="2B62AE2C"/>
    <w:rsid w:val="2B655976"/>
    <w:rsid w:val="2B69BD85"/>
    <w:rsid w:val="2B6E3492"/>
    <w:rsid w:val="2B6F811F"/>
    <w:rsid w:val="2B85F0F3"/>
    <w:rsid w:val="2B868BE6"/>
    <w:rsid w:val="2B8B1479"/>
    <w:rsid w:val="2B8BDC35"/>
    <w:rsid w:val="2B8F2EC3"/>
    <w:rsid w:val="2B91B5CA"/>
    <w:rsid w:val="2B947784"/>
    <w:rsid w:val="2B96B0A6"/>
    <w:rsid w:val="2B99A110"/>
    <w:rsid w:val="2B9FB893"/>
    <w:rsid w:val="2BA1441D"/>
    <w:rsid w:val="2BA65367"/>
    <w:rsid w:val="2BAD66A4"/>
    <w:rsid w:val="2BB8789F"/>
    <w:rsid w:val="2BBF09E0"/>
    <w:rsid w:val="2BC3D948"/>
    <w:rsid w:val="2BC630F9"/>
    <w:rsid w:val="2BC78A06"/>
    <w:rsid w:val="2BC965E7"/>
    <w:rsid w:val="2BCB7579"/>
    <w:rsid w:val="2BCBEDD0"/>
    <w:rsid w:val="2BCC07AB"/>
    <w:rsid w:val="2BCC54A9"/>
    <w:rsid w:val="2BDB7F26"/>
    <w:rsid w:val="2BDED70C"/>
    <w:rsid w:val="2BDFD2C8"/>
    <w:rsid w:val="2BE97BE6"/>
    <w:rsid w:val="2BEAE105"/>
    <w:rsid w:val="2BF1CC00"/>
    <w:rsid w:val="2BF34D1E"/>
    <w:rsid w:val="2BF8AB2D"/>
    <w:rsid w:val="2BFBBD75"/>
    <w:rsid w:val="2BFC2CAB"/>
    <w:rsid w:val="2C049C0C"/>
    <w:rsid w:val="2C06F77F"/>
    <w:rsid w:val="2C076266"/>
    <w:rsid w:val="2C08C798"/>
    <w:rsid w:val="2C0B2BA4"/>
    <w:rsid w:val="2C0B3F8A"/>
    <w:rsid w:val="2C11B68B"/>
    <w:rsid w:val="2C12F5AD"/>
    <w:rsid w:val="2C187195"/>
    <w:rsid w:val="2C1A07BE"/>
    <w:rsid w:val="2C1C1640"/>
    <w:rsid w:val="2C1C8E32"/>
    <w:rsid w:val="2C1C9451"/>
    <w:rsid w:val="2C1D6AE3"/>
    <w:rsid w:val="2C2054C4"/>
    <w:rsid w:val="2C22204C"/>
    <w:rsid w:val="2C2D1D17"/>
    <w:rsid w:val="2C300FDB"/>
    <w:rsid w:val="2C32F5BE"/>
    <w:rsid w:val="2C33162A"/>
    <w:rsid w:val="2C3490E1"/>
    <w:rsid w:val="2C36364E"/>
    <w:rsid w:val="2C3E787D"/>
    <w:rsid w:val="2C409AD5"/>
    <w:rsid w:val="2C44389E"/>
    <w:rsid w:val="2C45BE7F"/>
    <w:rsid w:val="2C4B1B0F"/>
    <w:rsid w:val="2C4C4588"/>
    <w:rsid w:val="2C4C59DC"/>
    <w:rsid w:val="2C4C943E"/>
    <w:rsid w:val="2C552C85"/>
    <w:rsid w:val="2C649A56"/>
    <w:rsid w:val="2C65C057"/>
    <w:rsid w:val="2C667DD1"/>
    <w:rsid w:val="2C690EB1"/>
    <w:rsid w:val="2C6A39BD"/>
    <w:rsid w:val="2C6FA882"/>
    <w:rsid w:val="2C6FDA59"/>
    <w:rsid w:val="2C74B4B4"/>
    <w:rsid w:val="2C76AE11"/>
    <w:rsid w:val="2C81F3CE"/>
    <w:rsid w:val="2C84274B"/>
    <w:rsid w:val="2C852EFA"/>
    <w:rsid w:val="2C87194A"/>
    <w:rsid w:val="2C8879DD"/>
    <w:rsid w:val="2C8DDE46"/>
    <w:rsid w:val="2C900C21"/>
    <w:rsid w:val="2C916C3C"/>
    <w:rsid w:val="2C97873E"/>
    <w:rsid w:val="2C991C7C"/>
    <w:rsid w:val="2C9F8E6B"/>
    <w:rsid w:val="2CA00CD7"/>
    <w:rsid w:val="2CA0BC4A"/>
    <w:rsid w:val="2CA326F1"/>
    <w:rsid w:val="2CA9192D"/>
    <w:rsid w:val="2CA976A1"/>
    <w:rsid w:val="2CAA6247"/>
    <w:rsid w:val="2CAA6391"/>
    <w:rsid w:val="2CAA644E"/>
    <w:rsid w:val="2CAB6AE1"/>
    <w:rsid w:val="2CB19ABC"/>
    <w:rsid w:val="2CB1C089"/>
    <w:rsid w:val="2CB5DD34"/>
    <w:rsid w:val="2CB63999"/>
    <w:rsid w:val="2CB9C9CF"/>
    <w:rsid w:val="2CB9DC23"/>
    <w:rsid w:val="2CBADE37"/>
    <w:rsid w:val="2CBF8CDD"/>
    <w:rsid w:val="2CC1580B"/>
    <w:rsid w:val="2CC44BFC"/>
    <w:rsid w:val="2CC476E6"/>
    <w:rsid w:val="2CC74408"/>
    <w:rsid w:val="2CC80D2B"/>
    <w:rsid w:val="2CC91144"/>
    <w:rsid w:val="2CC99790"/>
    <w:rsid w:val="2CD526BB"/>
    <w:rsid w:val="2CDEEC98"/>
    <w:rsid w:val="2CDFBC7A"/>
    <w:rsid w:val="2CE73883"/>
    <w:rsid w:val="2CEAC287"/>
    <w:rsid w:val="2CEC16F9"/>
    <w:rsid w:val="2CEE7CD9"/>
    <w:rsid w:val="2CF183FB"/>
    <w:rsid w:val="2CF6252A"/>
    <w:rsid w:val="2CFAED5F"/>
    <w:rsid w:val="2D01A25B"/>
    <w:rsid w:val="2D01EA14"/>
    <w:rsid w:val="2D06A01D"/>
    <w:rsid w:val="2D090DAD"/>
    <w:rsid w:val="2D0CFE06"/>
    <w:rsid w:val="2D0DA134"/>
    <w:rsid w:val="2D10E2FF"/>
    <w:rsid w:val="2D14DCA9"/>
    <w:rsid w:val="2D16468A"/>
    <w:rsid w:val="2D1687B3"/>
    <w:rsid w:val="2D1734C1"/>
    <w:rsid w:val="2D1CC67F"/>
    <w:rsid w:val="2D21C154"/>
    <w:rsid w:val="2D246732"/>
    <w:rsid w:val="2D2D862B"/>
    <w:rsid w:val="2D33F7A8"/>
    <w:rsid w:val="2D37DFFB"/>
    <w:rsid w:val="2D390025"/>
    <w:rsid w:val="2D39D304"/>
    <w:rsid w:val="2D39D4AD"/>
    <w:rsid w:val="2D44DC51"/>
    <w:rsid w:val="2D4AFCF7"/>
    <w:rsid w:val="2D4B202C"/>
    <w:rsid w:val="2D4BBCE4"/>
    <w:rsid w:val="2D4BC999"/>
    <w:rsid w:val="2D4EAA67"/>
    <w:rsid w:val="2D50213E"/>
    <w:rsid w:val="2D57D32C"/>
    <w:rsid w:val="2D58E7F5"/>
    <w:rsid w:val="2D591D77"/>
    <w:rsid w:val="2D6022C2"/>
    <w:rsid w:val="2D6440FC"/>
    <w:rsid w:val="2D660734"/>
    <w:rsid w:val="2D6918BD"/>
    <w:rsid w:val="2D6C0540"/>
    <w:rsid w:val="2D6EEF15"/>
    <w:rsid w:val="2D74897A"/>
    <w:rsid w:val="2D76149D"/>
    <w:rsid w:val="2D7A821B"/>
    <w:rsid w:val="2D7BD237"/>
    <w:rsid w:val="2D801B23"/>
    <w:rsid w:val="2D884B3C"/>
    <w:rsid w:val="2D8C21DB"/>
    <w:rsid w:val="2D8E2CE1"/>
    <w:rsid w:val="2D8F1D7F"/>
    <w:rsid w:val="2D902C93"/>
    <w:rsid w:val="2D9165A1"/>
    <w:rsid w:val="2D9390F1"/>
    <w:rsid w:val="2D9534BE"/>
    <w:rsid w:val="2D9AF838"/>
    <w:rsid w:val="2D9B16C8"/>
    <w:rsid w:val="2D9CD06F"/>
    <w:rsid w:val="2DA0B5E6"/>
    <w:rsid w:val="2DA54D59"/>
    <w:rsid w:val="2DA63715"/>
    <w:rsid w:val="2DAEC60E"/>
    <w:rsid w:val="2DB063EA"/>
    <w:rsid w:val="2DB6B429"/>
    <w:rsid w:val="2DBCC522"/>
    <w:rsid w:val="2DC17F4C"/>
    <w:rsid w:val="2DC28BB8"/>
    <w:rsid w:val="2DC335CB"/>
    <w:rsid w:val="2DC670E6"/>
    <w:rsid w:val="2DC6B93E"/>
    <w:rsid w:val="2DD4C998"/>
    <w:rsid w:val="2DD67205"/>
    <w:rsid w:val="2DDAF5AE"/>
    <w:rsid w:val="2DEB11BC"/>
    <w:rsid w:val="2DF1E019"/>
    <w:rsid w:val="2DF2FB7F"/>
    <w:rsid w:val="2DF67D1A"/>
    <w:rsid w:val="2DF78193"/>
    <w:rsid w:val="2DF9C7EF"/>
    <w:rsid w:val="2DFE0CA6"/>
    <w:rsid w:val="2E000E69"/>
    <w:rsid w:val="2E0016B3"/>
    <w:rsid w:val="2E03764B"/>
    <w:rsid w:val="2E05147A"/>
    <w:rsid w:val="2E08E5F9"/>
    <w:rsid w:val="2E10C4C3"/>
    <w:rsid w:val="2E116059"/>
    <w:rsid w:val="2E1B4EA3"/>
    <w:rsid w:val="2E1B8F13"/>
    <w:rsid w:val="2E1C3400"/>
    <w:rsid w:val="2E28AA3A"/>
    <w:rsid w:val="2E2B9505"/>
    <w:rsid w:val="2E2D7FB4"/>
    <w:rsid w:val="2E30DC1F"/>
    <w:rsid w:val="2E3474DB"/>
    <w:rsid w:val="2E355792"/>
    <w:rsid w:val="2E35BFA0"/>
    <w:rsid w:val="2E371306"/>
    <w:rsid w:val="2E39D1D9"/>
    <w:rsid w:val="2E422551"/>
    <w:rsid w:val="2E48B37C"/>
    <w:rsid w:val="2E4BDDBE"/>
    <w:rsid w:val="2E4CF255"/>
    <w:rsid w:val="2E4D6B1D"/>
    <w:rsid w:val="2E509498"/>
    <w:rsid w:val="2E50B532"/>
    <w:rsid w:val="2E5566F8"/>
    <w:rsid w:val="2E57B891"/>
    <w:rsid w:val="2E5A88F2"/>
    <w:rsid w:val="2E62021F"/>
    <w:rsid w:val="2E626CE8"/>
    <w:rsid w:val="2E63321B"/>
    <w:rsid w:val="2E64FD50"/>
    <w:rsid w:val="2E69F4F9"/>
    <w:rsid w:val="2E6A75E7"/>
    <w:rsid w:val="2E6B3E2C"/>
    <w:rsid w:val="2E6D6E4F"/>
    <w:rsid w:val="2E6FAE3A"/>
    <w:rsid w:val="2E7C8C86"/>
    <w:rsid w:val="2E7D8C33"/>
    <w:rsid w:val="2E863F6E"/>
    <w:rsid w:val="2E86E719"/>
    <w:rsid w:val="2E881141"/>
    <w:rsid w:val="2E8EAC7F"/>
    <w:rsid w:val="2E92E558"/>
    <w:rsid w:val="2E97A323"/>
    <w:rsid w:val="2E99792B"/>
    <w:rsid w:val="2E9D54D2"/>
    <w:rsid w:val="2EA5B6DE"/>
    <w:rsid w:val="2EA5F363"/>
    <w:rsid w:val="2EA62BF2"/>
    <w:rsid w:val="2EA6AD76"/>
    <w:rsid w:val="2EA7EBA1"/>
    <w:rsid w:val="2EAD240F"/>
    <w:rsid w:val="2EB26BAB"/>
    <w:rsid w:val="2EB5188C"/>
    <w:rsid w:val="2EBA6F16"/>
    <w:rsid w:val="2EBD0CD1"/>
    <w:rsid w:val="2EBF36B8"/>
    <w:rsid w:val="2EC1F620"/>
    <w:rsid w:val="2EC4F834"/>
    <w:rsid w:val="2EC8BC4C"/>
    <w:rsid w:val="2ECA26D9"/>
    <w:rsid w:val="2ECA9D23"/>
    <w:rsid w:val="2ECB050A"/>
    <w:rsid w:val="2ED12D32"/>
    <w:rsid w:val="2ED3DC02"/>
    <w:rsid w:val="2EDCC576"/>
    <w:rsid w:val="2EDD93CA"/>
    <w:rsid w:val="2EDEC299"/>
    <w:rsid w:val="2EE106A6"/>
    <w:rsid w:val="2EE4EB11"/>
    <w:rsid w:val="2EE746A4"/>
    <w:rsid w:val="2EE804EC"/>
    <w:rsid w:val="2EEAC8A0"/>
    <w:rsid w:val="2EEE0BE2"/>
    <w:rsid w:val="2EEE1B65"/>
    <w:rsid w:val="2EF07B15"/>
    <w:rsid w:val="2EF41802"/>
    <w:rsid w:val="2EFDD605"/>
    <w:rsid w:val="2EFE0AA6"/>
    <w:rsid w:val="2F02A197"/>
    <w:rsid w:val="2F06866F"/>
    <w:rsid w:val="2F071A07"/>
    <w:rsid w:val="2F07293E"/>
    <w:rsid w:val="2F0D7472"/>
    <w:rsid w:val="2F0DA1A1"/>
    <w:rsid w:val="2F1C1B81"/>
    <w:rsid w:val="2F1E1889"/>
    <w:rsid w:val="2F1FCA48"/>
    <w:rsid w:val="2F22842D"/>
    <w:rsid w:val="2F2A5CB9"/>
    <w:rsid w:val="2F38A0D0"/>
    <w:rsid w:val="2F38F2A5"/>
    <w:rsid w:val="2F3C1E8B"/>
    <w:rsid w:val="2F420776"/>
    <w:rsid w:val="2F4B5369"/>
    <w:rsid w:val="2F4BCF10"/>
    <w:rsid w:val="2F4C8CEE"/>
    <w:rsid w:val="2F4D317C"/>
    <w:rsid w:val="2F4E4AEA"/>
    <w:rsid w:val="2F56831F"/>
    <w:rsid w:val="2F5821B5"/>
    <w:rsid w:val="2F5B35E6"/>
    <w:rsid w:val="2F60FE17"/>
    <w:rsid w:val="2F62E357"/>
    <w:rsid w:val="2F659DF4"/>
    <w:rsid w:val="2F6A3466"/>
    <w:rsid w:val="2F6AF74D"/>
    <w:rsid w:val="2F6DB9C0"/>
    <w:rsid w:val="2F701B98"/>
    <w:rsid w:val="2F7099F9"/>
    <w:rsid w:val="2F8075AA"/>
    <w:rsid w:val="2F831A05"/>
    <w:rsid w:val="2F86F68B"/>
    <w:rsid w:val="2F89517D"/>
    <w:rsid w:val="2F8E1149"/>
    <w:rsid w:val="2F8F43AB"/>
    <w:rsid w:val="2F960141"/>
    <w:rsid w:val="2F965A7A"/>
    <w:rsid w:val="2F9666C6"/>
    <w:rsid w:val="2F97F97A"/>
    <w:rsid w:val="2F9D1DC3"/>
    <w:rsid w:val="2F9EA698"/>
    <w:rsid w:val="2FA58FB0"/>
    <w:rsid w:val="2FA77D96"/>
    <w:rsid w:val="2FB42B00"/>
    <w:rsid w:val="2FB6C964"/>
    <w:rsid w:val="2FBC1790"/>
    <w:rsid w:val="2FC8C823"/>
    <w:rsid w:val="2FCB5B80"/>
    <w:rsid w:val="2FCD6205"/>
    <w:rsid w:val="2FD33824"/>
    <w:rsid w:val="2FD39029"/>
    <w:rsid w:val="2FDAC7B3"/>
    <w:rsid w:val="2FDF122B"/>
    <w:rsid w:val="2FE1DD2E"/>
    <w:rsid w:val="2FE45420"/>
    <w:rsid w:val="2FE5B22E"/>
    <w:rsid w:val="2FE75575"/>
    <w:rsid w:val="2FE8D6A0"/>
    <w:rsid w:val="2FE93B7E"/>
    <w:rsid w:val="2FEA4C30"/>
    <w:rsid w:val="2FFB89D2"/>
    <w:rsid w:val="2FFD6B16"/>
    <w:rsid w:val="2FFF027C"/>
    <w:rsid w:val="2FFFA39C"/>
    <w:rsid w:val="3000B0D9"/>
    <w:rsid w:val="3001B152"/>
    <w:rsid w:val="3001B697"/>
    <w:rsid w:val="30040321"/>
    <w:rsid w:val="300BF4E0"/>
    <w:rsid w:val="300E09C4"/>
    <w:rsid w:val="30120EBF"/>
    <w:rsid w:val="3013D30D"/>
    <w:rsid w:val="30143A45"/>
    <w:rsid w:val="301515EC"/>
    <w:rsid w:val="3015462F"/>
    <w:rsid w:val="3016A964"/>
    <w:rsid w:val="3016C1F5"/>
    <w:rsid w:val="3017B5E0"/>
    <w:rsid w:val="301B6AFE"/>
    <w:rsid w:val="301D1000"/>
    <w:rsid w:val="301DA75C"/>
    <w:rsid w:val="301E6E87"/>
    <w:rsid w:val="302277DD"/>
    <w:rsid w:val="3029E655"/>
    <w:rsid w:val="302AE39D"/>
    <w:rsid w:val="302B1DFD"/>
    <w:rsid w:val="30349C44"/>
    <w:rsid w:val="3036BB53"/>
    <w:rsid w:val="30373560"/>
    <w:rsid w:val="30377A98"/>
    <w:rsid w:val="30392CAB"/>
    <w:rsid w:val="30440BFA"/>
    <w:rsid w:val="304A6365"/>
    <w:rsid w:val="304E262F"/>
    <w:rsid w:val="3053E36A"/>
    <w:rsid w:val="3057B13A"/>
    <w:rsid w:val="30598A4D"/>
    <w:rsid w:val="305EFA8C"/>
    <w:rsid w:val="3060E11E"/>
    <w:rsid w:val="3068821A"/>
    <w:rsid w:val="306AC3FE"/>
    <w:rsid w:val="306B986A"/>
    <w:rsid w:val="307399CF"/>
    <w:rsid w:val="307C6232"/>
    <w:rsid w:val="3083DC36"/>
    <w:rsid w:val="3086E3B0"/>
    <w:rsid w:val="30898A0C"/>
    <w:rsid w:val="308B8501"/>
    <w:rsid w:val="308C46B4"/>
    <w:rsid w:val="30929D82"/>
    <w:rsid w:val="309C7141"/>
    <w:rsid w:val="30A8BF74"/>
    <w:rsid w:val="30A91000"/>
    <w:rsid w:val="30B02398"/>
    <w:rsid w:val="30B0D13A"/>
    <w:rsid w:val="30B268C4"/>
    <w:rsid w:val="30BE384B"/>
    <w:rsid w:val="30C00D00"/>
    <w:rsid w:val="30C3909E"/>
    <w:rsid w:val="30C3B83E"/>
    <w:rsid w:val="30CC0ECD"/>
    <w:rsid w:val="30D60723"/>
    <w:rsid w:val="30D86418"/>
    <w:rsid w:val="30DDA9A8"/>
    <w:rsid w:val="30DEB8A8"/>
    <w:rsid w:val="30E11A5B"/>
    <w:rsid w:val="30E666D0"/>
    <w:rsid w:val="30E8A002"/>
    <w:rsid w:val="30EB2F99"/>
    <w:rsid w:val="30EF3DD5"/>
    <w:rsid w:val="30F1E0F4"/>
    <w:rsid w:val="30F25AFD"/>
    <w:rsid w:val="30F6D40D"/>
    <w:rsid w:val="30F73934"/>
    <w:rsid w:val="30F75E44"/>
    <w:rsid w:val="30F9507B"/>
    <w:rsid w:val="30FC35F7"/>
    <w:rsid w:val="30FDCC74"/>
    <w:rsid w:val="31018059"/>
    <w:rsid w:val="31021A00"/>
    <w:rsid w:val="31089A42"/>
    <w:rsid w:val="310EF32A"/>
    <w:rsid w:val="311192B4"/>
    <w:rsid w:val="3113E3B9"/>
    <w:rsid w:val="31175813"/>
    <w:rsid w:val="31199B9F"/>
    <w:rsid w:val="311BE028"/>
    <w:rsid w:val="311CDBA9"/>
    <w:rsid w:val="3120ACAE"/>
    <w:rsid w:val="3121107C"/>
    <w:rsid w:val="31225A2E"/>
    <w:rsid w:val="3122EC6F"/>
    <w:rsid w:val="312528EF"/>
    <w:rsid w:val="312B460C"/>
    <w:rsid w:val="31313C19"/>
    <w:rsid w:val="3131660F"/>
    <w:rsid w:val="313CC2EB"/>
    <w:rsid w:val="314336D6"/>
    <w:rsid w:val="3146FFF2"/>
    <w:rsid w:val="314CF3F4"/>
    <w:rsid w:val="314DF17B"/>
    <w:rsid w:val="315049A4"/>
    <w:rsid w:val="315062ED"/>
    <w:rsid w:val="31511380"/>
    <w:rsid w:val="31551C6D"/>
    <w:rsid w:val="3157F8C7"/>
    <w:rsid w:val="315A038F"/>
    <w:rsid w:val="315F0DA0"/>
    <w:rsid w:val="31658F9B"/>
    <w:rsid w:val="3166007E"/>
    <w:rsid w:val="316865C8"/>
    <w:rsid w:val="316BDF35"/>
    <w:rsid w:val="316CBEDE"/>
    <w:rsid w:val="316CBF92"/>
    <w:rsid w:val="316F6F71"/>
    <w:rsid w:val="316FB95A"/>
    <w:rsid w:val="31749186"/>
    <w:rsid w:val="3176619A"/>
    <w:rsid w:val="31769814"/>
    <w:rsid w:val="317C9B77"/>
    <w:rsid w:val="317E292F"/>
    <w:rsid w:val="317F555C"/>
    <w:rsid w:val="317F61F8"/>
    <w:rsid w:val="317F706B"/>
    <w:rsid w:val="31802481"/>
    <w:rsid w:val="3181828F"/>
    <w:rsid w:val="31824410"/>
    <w:rsid w:val="3182B61C"/>
    <w:rsid w:val="318325D6"/>
    <w:rsid w:val="318616E3"/>
    <w:rsid w:val="3188A82A"/>
    <w:rsid w:val="318D8118"/>
    <w:rsid w:val="318E2C3D"/>
    <w:rsid w:val="319133A1"/>
    <w:rsid w:val="319936B3"/>
    <w:rsid w:val="319B6A52"/>
    <w:rsid w:val="31A29767"/>
    <w:rsid w:val="31A3E22B"/>
    <w:rsid w:val="31A44F9C"/>
    <w:rsid w:val="31A45A79"/>
    <w:rsid w:val="31AE6BED"/>
    <w:rsid w:val="31B3699B"/>
    <w:rsid w:val="31B3FB3A"/>
    <w:rsid w:val="31BA9184"/>
    <w:rsid w:val="31C0891B"/>
    <w:rsid w:val="31C3CA0A"/>
    <w:rsid w:val="31C768AA"/>
    <w:rsid w:val="31CAB70F"/>
    <w:rsid w:val="31CB9A70"/>
    <w:rsid w:val="31D8A151"/>
    <w:rsid w:val="31DCB8CC"/>
    <w:rsid w:val="31DDE64F"/>
    <w:rsid w:val="31DF4473"/>
    <w:rsid w:val="31E18865"/>
    <w:rsid w:val="31E21EE7"/>
    <w:rsid w:val="31E52AFB"/>
    <w:rsid w:val="31E84B13"/>
    <w:rsid w:val="31E9D3E8"/>
    <w:rsid w:val="31ECCFC3"/>
    <w:rsid w:val="31EF059D"/>
    <w:rsid w:val="31EF302B"/>
    <w:rsid w:val="31F2B8EF"/>
    <w:rsid w:val="31F5F036"/>
    <w:rsid w:val="31F6933D"/>
    <w:rsid w:val="31F8AF24"/>
    <w:rsid w:val="31FA52AF"/>
    <w:rsid w:val="31FC3F8B"/>
    <w:rsid w:val="31FE7EAD"/>
    <w:rsid w:val="3200F05A"/>
    <w:rsid w:val="32062B26"/>
    <w:rsid w:val="32078C66"/>
    <w:rsid w:val="32078D97"/>
    <w:rsid w:val="320C620C"/>
    <w:rsid w:val="3210151F"/>
    <w:rsid w:val="321CF348"/>
    <w:rsid w:val="321D423D"/>
    <w:rsid w:val="32258B46"/>
    <w:rsid w:val="32269CE0"/>
    <w:rsid w:val="3228B916"/>
    <w:rsid w:val="322A0A65"/>
    <w:rsid w:val="323002A2"/>
    <w:rsid w:val="3230557E"/>
    <w:rsid w:val="32308EC7"/>
    <w:rsid w:val="3230D810"/>
    <w:rsid w:val="323EBA9B"/>
    <w:rsid w:val="32429B02"/>
    <w:rsid w:val="32436FF6"/>
    <w:rsid w:val="324A0C36"/>
    <w:rsid w:val="324BF3F9"/>
    <w:rsid w:val="324D4CFB"/>
    <w:rsid w:val="325071F7"/>
    <w:rsid w:val="32573919"/>
    <w:rsid w:val="325B03F6"/>
    <w:rsid w:val="325C6B91"/>
    <w:rsid w:val="325FCCF0"/>
    <w:rsid w:val="32646BFF"/>
    <w:rsid w:val="32658B4A"/>
    <w:rsid w:val="3268A5E1"/>
    <w:rsid w:val="32692CE2"/>
    <w:rsid w:val="3269B7D1"/>
    <w:rsid w:val="326CF9DE"/>
    <w:rsid w:val="3273BA93"/>
    <w:rsid w:val="32782344"/>
    <w:rsid w:val="327BB0B9"/>
    <w:rsid w:val="327C06E3"/>
    <w:rsid w:val="327E3EC6"/>
    <w:rsid w:val="327F9CE3"/>
    <w:rsid w:val="3285E266"/>
    <w:rsid w:val="328B57C4"/>
    <w:rsid w:val="3293095B"/>
    <w:rsid w:val="329402BF"/>
    <w:rsid w:val="3294CA49"/>
    <w:rsid w:val="3294F06F"/>
    <w:rsid w:val="32978EDA"/>
    <w:rsid w:val="329BA223"/>
    <w:rsid w:val="329BBDBA"/>
    <w:rsid w:val="329C17C9"/>
    <w:rsid w:val="329CC8A6"/>
    <w:rsid w:val="329F45DF"/>
    <w:rsid w:val="32A5F170"/>
    <w:rsid w:val="32AAD90C"/>
    <w:rsid w:val="32AB1311"/>
    <w:rsid w:val="32AC93EA"/>
    <w:rsid w:val="32B1981C"/>
    <w:rsid w:val="32B25DFF"/>
    <w:rsid w:val="32B5B925"/>
    <w:rsid w:val="32B72E7C"/>
    <w:rsid w:val="32BA1034"/>
    <w:rsid w:val="32BC7D0F"/>
    <w:rsid w:val="32BDF27C"/>
    <w:rsid w:val="32C08A54"/>
    <w:rsid w:val="32C4A58C"/>
    <w:rsid w:val="32CC35BF"/>
    <w:rsid w:val="32D21DE8"/>
    <w:rsid w:val="32D449C7"/>
    <w:rsid w:val="32DB0E0F"/>
    <w:rsid w:val="32E482A6"/>
    <w:rsid w:val="32E48462"/>
    <w:rsid w:val="32ECFDCD"/>
    <w:rsid w:val="32EEA122"/>
    <w:rsid w:val="32F43A8C"/>
    <w:rsid w:val="32F5F9E5"/>
    <w:rsid w:val="32FABAAA"/>
    <w:rsid w:val="32FD3102"/>
    <w:rsid w:val="32FE22A7"/>
    <w:rsid w:val="32FEE1EE"/>
    <w:rsid w:val="32FFAD93"/>
    <w:rsid w:val="33029ECB"/>
    <w:rsid w:val="3302FC42"/>
    <w:rsid w:val="3305625C"/>
    <w:rsid w:val="330604A6"/>
    <w:rsid w:val="33064DD5"/>
    <w:rsid w:val="330E9D34"/>
    <w:rsid w:val="3319FF6C"/>
    <w:rsid w:val="331A7661"/>
    <w:rsid w:val="331D3E45"/>
    <w:rsid w:val="331E1471"/>
    <w:rsid w:val="3321C0B2"/>
    <w:rsid w:val="3324788B"/>
    <w:rsid w:val="332B173B"/>
    <w:rsid w:val="332D2D74"/>
    <w:rsid w:val="332DBC86"/>
    <w:rsid w:val="33359C87"/>
    <w:rsid w:val="3336A33E"/>
    <w:rsid w:val="333AA152"/>
    <w:rsid w:val="33419CF4"/>
    <w:rsid w:val="334652DE"/>
    <w:rsid w:val="334DCBAF"/>
    <w:rsid w:val="334E7F61"/>
    <w:rsid w:val="33569FFF"/>
    <w:rsid w:val="3357BCA8"/>
    <w:rsid w:val="335ADDAA"/>
    <w:rsid w:val="335FF992"/>
    <w:rsid w:val="3364BBDC"/>
    <w:rsid w:val="3368A0EA"/>
    <w:rsid w:val="3369615A"/>
    <w:rsid w:val="3371C663"/>
    <w:rsid w:val="33797123"/>
    <w:rsid w:val="337AC7ED"/>
    <w:rsid w:val="338362C5"/>
    <w:rsid w:val="33841E2D"/>
    <w:rsid w:val="338966A4"/>
    <w:rsid w:val="33899F8A"/>
    <w:rsid w:val="339343C2"/>
    <w:rsid w:val="339403AE"/>
    <w:rsid w:val="3396751A"/>
    <w:rsid w:val="33980A48"/>
    <w:rsid w:val="339AAA91"/>
    <w:rsid w:val="33A00028"/>
    <w:rsid w:val="33A3318B"/>
    <w:rsid w:val="33A3A7D1"/>
    <w:rsid w:val="33A6165A"/>
    <w:rsid w:val="33A63D13"/>
    <w:rsid w:val="33A6834D"/>
    <w:rsid w:val="33A8FE1C"/>
    <w:rsid w:val="33AE2506"/>
    <w:rsid w:val="33B15F96"/>
    <w:rsid w:val="33B35590"/>
    <w:rsid w:val="33BF8F32"/>
    <w:rsid w:val="33BF90F1"/>
    <w:rsid w:val="33C2B214"/>
    <w:rsid w:val="33C80CBA"/>
    <w:rsid w:val="33D0EA17"/>
    <w:rsid w:val="33D1CF86"/>
    <w:rsid w:val="33DB69B3"/>
    <w:rsid w:val="33E5102E"/>
    <w:rsid w:val="33E696A4"/>
    <w:rsid w:val="33E81812"/>
    <w:rsid w:val="33EB85FD"/>
    <w:rsid w:val="33F1C505"/>
    <w:rsid w:val="33F33B6B"/>
    <w:rsid w:val="33FED70D"/>
    <w:rsid w:val="3406768C"/>
    <w:rsid w:val="340AE467"/>
    <w:rsid w:val="340C0D30"/>
    <w:rsid w:val="340D4A47"/>
    <w:rsid w:val="340E0625"/>
    <w:rsid w:val="340E97F3"/>
    <w:rsid w:val="3412165E"/>
    <w:rsid w:val="341C361B"/>
    <w:rsid w:val="342076DE"/>
    <w:rsid w:val="342AC46F"/>
    <w:rsid w:val="342B8069"/>
    <w:rsid w:val="3430CB99"/>
    <w:rsid w:val="3435673B"/>
    <w:rsid w:val="34358D04"/>
    <w:rsid w:val="34378E1B"/>
    <w:rsid w:val="343B1640"/>
    <w:rsid w:val="343C2914"/>
    <w:rsid w:val="343E334D"/>
    <w:rsid w:val="34447A99"/>
    <w:rsid w:val="3445B8DF"/>
    <w:rsid w:val="34461DA4"/>
    <w:rsid w:val="344852BC"/>
    <w:rsid w:val="344880B0"/>
    <w:rsid w:val="344C5E2C"/>
    <w:rsid w:val="34511DAF"/>
    <w:rsid w:val="34568BE8"/>
    <w:rsid w:val="345CD763"/>
    <w:rsid w:val="3460BD43"/>
    <w:rsid w:val="346B353F"/>
    <w:rsid w:val="346FD051"/>
    <w:rsid w:val="347508BD"/>
    <w:rsid w:val="3475FFC0"/>
    <w:rsid w:val="34763EC1"/>
    <w:rsid w:val="3478FF11"/>
    <w:rsid w:val="347E3F0C"/>
    <w:rsid w:val="347EE9BF"/>
    <w:rsid w:val="347F21B6"/>
    <w:rsid w:val="3481F2DA"/>
    <w:rsid w:val="3482299C"/>
    <w:rsid w:val="3487CE32"/>
    <w:rsid w:val="34887B43"/>
    <w:rsid w:val="34890CA3"/>
    <w:rsid w:val="348B7274"/>
    <w:rsid w:val="348FD118"/>
    <w:rsid w:val="3495A9A4"/>
    <w:rsid w:val="349A28E6"/>
    <w:rsid w:val="349C3A5C"/>
    <w:rsid w:val="34A0C8A6"/>
    <w:rsid w:val="34A153AA"/>
    <w:rsid w:val="34A494F6"/>
    <w:rsid w:val="34A49F9C"/>
    <w:rsid w:val="34ABE65D"/>
    <w:rsid w:val="34B00995"/>
    <w:rsid w:val="34B0E7AB"/>
    <w:rsid w:val="34B3AAF0"/>
    <w:rsid w:val="34B92BFB"/>
    <w:rsid w:val="34BB2133"/>
    <w:rsid w:val="34BD55D1"/>
    <w:rsid w:val="34C0B0A4"/>
    <w:rsid w:val="34C2A372"/>
    <w:rsid w:val="34C56ECA"/>
    <w:rsid w:val="34C94668"/>
    <w:rsid w:val="34C98167"/>
    <w:rsid w:val="34D03E79"/>
    <w:rsid w:val="34D54DAF"/>
    <w:rsid w:val="34DB2AAE"/>
    <w:rsid w:val="34DBF5F5"/>
    <w:rsid w:val="34E282F0"/>
    <w:rsid w:val="34E54616"/>
    <w:rsid w:val="34E5DDDE"/>
    <w:rsid w:val="34E7F3AC"/>
    <w:rsid w:val="34F3F546"/>
    <w:rsid w:val="34F5CB76"/>
    <w:rsid w:val="34F994D6"/>
    <w:rsid w:val="34FA403A"/>
    <w:rsid w:val="34FBC9F3"/>
    <w:rsid w:val="35007C00"/>
    <w:rsid w:val="3502BE6B"/>
    <w:rsid w:val="3505B75D"/>
    <w:rsid w:val="3508E6A8"/>
    <w:rsid w:val="350C700D"/>
    <w:rsid w:val="350FA210"/>
    <w:rsid w:val="35143394"/>
    <w:rsid w:val="35143C74"/>
    <w:rsid w:val="35168CF7"/>
    <w:rsid w:val="3516AF45"/>
    <w:rsid w:val="3517DCA1"/>
    <w:rsid w:val="3519BFA9"/>
    <w:rsid w:val="351AF73A"/>
    <w:rsid w:val="351C963D"/>
    <w:rsid w:val="351FEE8E"/>
    <w:rsid w:val="352991FB"/>
    <w:rsid w:val="353316E3"/>
    <w:rsid w:val="3537C257"/>
    <w:rsid w:val="353B678D"/>
    <w:rsid w:val="353B73FF"/>
    <w:rsid w:val="353F0848"/>
    <w:rsid w:val="354394AB"/>
    <w:rsid w:val="35440DE1"/>
    <w:rsid w:val="354A9BDE"/>
    <w:rsid w:val="354C97D5"/>
    <w:rsid w:val="35507573"/>
    <w:rsid w:val="35515CE2"/>
    <w:rsid w:val="355A165B"/>
    <w:rsid w:val="355B691B"/>
    <w:rsid w:val="355EC103"/>
    <w:rsid w:val="3561A480"/>
    <w:rsid w:val="35623D1C"/>
    <w:rsid w:val="3563083A"/>
    <w:rsid w:val="3566E2A1"/>
    <w:rsid w:val="35679548"/>
    <w:rsid w:val="3567FA72"/>
    <w:rsid w:val="3576868D"/>
    <w:rsid w:val="3579F08A"/>
    <w:rsid w:val="357A92D6"/>
    <w:rsid w:val="357C5E4B"/>
    <w:rsid w:val="357D5293"/>
    <w:rsid w:val="357F8EF7"/>
    <w:rsid w:val="3581E8AD"/>
    <w:rsid w:val="35912963"/>
    <w:rsid w:val="359251CE"/>
    <w:rsid w:val="3598230E"/>
    <w:rsid w:val="359BFABF"/>
    <w:rsid w:val="359E272E"/>
    <w:rsid w:val="35A182A7"/>
    <w:rsid w:val="35A7C1D9"/>
    <w:rsid w:val="35AA6854"/>
    <w:rsid w:val="35B859DD"/>
    <w:rsid w:val="35BC8007"/>
    <w:rsid w:val="35BED491"/>
    <w:rsid w:val="35C3ECB6"/>
    <w:rsid w:val="35C7A492"/>
    <w:rsid w:val="35C8738C"/>
    <w:rsid w:val="35CEF7A5"/>
    <w:rsid w:val="35D27C90"/>
    <w:rsid w:val="35D3059A"/>
    <w:rsid w:val="35DE3D1A"/>
    <w:rsid w:val="35DE808D"/>
    <w:rsid w:val="35DF26AD"/>
    <w:rsid w:val="35E1B609"/>
    <w:rsid w:val="35E4329E"/>
    <w:rsid w:val="35F0D431"/>
    <w:rsid w:val="35F24FC1"/>
    <w:rsid w:val="35F2D025"/>
    <w:rsid w:val="35F37E89"/>
    <w:rsid w:val="3605E9B3"/>
    <w:rsid w:val="36071930"/>
    <w:rsid w:val="36091A16"/>
    <w:rsid w:val="360A0D37"/>
    <w:rsid w:val="360B7C9C"/>
    <w:rsid w:val="360CE28B"/>
    <w:rsid w:val="36131738"/>
    <w:rsid w:val="3616A7F9"/>
    <w:rsid w:val="3618FA54"/>
    <w:rsid w:val="361DCFC0"/>
    <w:rsid w:val="36204BB0"/>
    <w:rsid w:val="36249E8F"/>
    <w:rsid w:val="3626D26B"/>
    <w:rsid w:val="362B99ED"/>
    <w:rsid w:val="362FE776"/>
    <w:rsid w:val="36314747"/>
    <w:rsid w:val="36317A05"/>
    <w:rsid w:val="3631CDF2"/>
    <w:rsid w:val="3633F869"/>
    <w:rsid w:val="36360C08"/>
    <w:rsid w:val="3637193A"/>
    <w:rsid w:val="3637FFB9"/>
    <w:rsid w:val="363835EC"/>
    <w:rsid w:val="363FC45C"/>
    <w:rsid w:val="36441D82"/>
    <w:rsid w:val="364A0937"/>
    <w:rsid w:val="364A2B83"/>
    <w:rsid w:val="364F6315"/>
    <w:rsid w:val="36538FDF"/>
    <w:rsid w:val="36543FF8"/>
    <w:rsid w:val="3656D5DE"/>
    <w:rsid w:val="36573BF3"/>
    <w:rsid w:val="36587D02"/>
    <w:rsid w:val="365B1553"/>
    <w:rsid w:val="365BFE94"/>
    <w:rsid w:val="365E1B22"/>
    <w:rsid w:val="3664C4EA"/>
    <w:rsid w:val="36681688"/>
    <w:rsid w:val="36697EA3"/>
    <w:rsid w:val="36698AE6"/>
    <w:rsid w:val="366A2764"/>
    <w:rsid w:val="366D87AF"/>
    <w:rsid w:val="366EDB75"/>
    <w:rsid w:val="367B5BB4"/>
    <w:rsid w:val="36837587"/>
    <w:rsid w:val="3684DD57"/>
    <w:rsid w:val="3688B78A"/>
    <w:rsid w:val="368D26D0"/>
    <w:rsid w:val="36933325"/>
    <w:rsid w:val="3694E57D"/>
    <w:rsid w:val="369824F5"/>
    <w:rsid w:val="369AF2AF"/>
    <w:rsid w:val="36B3929C"/>
    <w:rsid w:val="36B3D862"/>
    <w:rsid w:val="36B4668F"/>
    <w:rsid w:val="36B5A38C"/>
    <w:rsid w:val="36BD2C91"/>
    <w:rsid w:val="36BD4360"/>
    <w:rsid w:val="36C54B8F"/>
    <w:rsid w:val="36C61E3F"/>
    <w:rsid w:val="36CA0917"/>
    <w:rsid w:val="36CD66F2"/>
    <w:rsid w:val="36CEC60D"/>
    <w:rsid w:val="36D1C5D2"/>
    <w:rsid w:val="36D500E2"/>
    <w:rsid w:val="36D8E9FE"/>
    <w:rsid w:val="36D9A038"/>
    <w:rsid w:val="36DB6E15"/>
    <w:rsid w:val="36DF650C"/>
    <w:rsid w:val="36DF992C"/>
    <w:rsid w:val="36E04193"/>
    <w:rsid w:val="36E338C4"/>
    <w:rsid w:val="36E4146E"/>
    <w:rsid w:val="36F204F5"/>
    <w:rsid w:val="36F3F870"/>
    <w:rsid w:val="36F58CAD"/>
    <w:rsid w:val="36F94460"/>
    <w:rsid w:val="36FC5A93"/>
    <w:rsid w:val="36FE0DF1"/>
    <w:rsid w:val="3700414D"/>
    <w:rsid w:val="37011D0D"/>
    <w:rsid w:val="37022DE6"/>
    <w:rsid w:val="37024B23"/>
    <w:rsid w:val="3702D1A4"/>
    <w:rsid w:val="37058781"/>
    <w:rsid w:val="3707126D"/>
    <w:rsid w:val="3707E0E8"/>
    <w:rsid w:val="370C0E11"/>
    <w:rsid w:val="370C6C06"/>
    <w:rsid w:val="370D4E5B"/>
    <w:rsid w:val="370DB37C"/>
    <w:rsid w:val="370ED2C4"/>
    <w:rsid w:val="37100ABB"/>
    <w:rsid w:val="3712052A"/>
    <w:rsid w:val="37128644"/>
    <w:rsid w:val="3712D204"/>
    <w:rsid w:val="37150E1B"/>
    <w:rsid w:val="3716E119"/>
    <w:rsid w:val="37217553"/>
    <w:rsid w:val="3729D5A3"/>
    <w:rsid w:val="373206F9"/>
    <w:rsid w:val="37328426"/>
    <w:rsid w:val="3733F0FE"/>
    <w:rsid w:val="37345603"/>
    <w:rsid w:val="3737C524"/>
    <w:rsid w:val="373BA14C"/>
    <w:rsid w:val="373C3435"/>
    <w:rsid w:val="373E03CF"/>
    <w:rsid w:val="373EBA80"/>
    <w:rsid w:val="37415EB3"/>
    <w:rsid w:val="37454F0C"/>
    <w:rsid w:val="374864C0"/>
    <w:rsid w:val="374B4E23"/>
    <w:rsid w:val="374C2D49"/>
    <w:rsid w:val="37535BCF"/>
    <w:rsid w:val="37553399"/>
    <w:rsid w:val="375AF1E4"/>
    <w:rsid w:val="375E6255"/>
    <w:rsid w:val="3760FC30"/>
    <w:rsid w:val="376B2605"/>
    <w:rsid w:val="376BE2A0"/>
    <w:rsid w:val="37724C49"/>
    <w:rsid w:val="377344D2"/>
    <w:rsid w:val="3776C5D5"/>
    <w:rsid w:val="3779FE8C"/>
    <w:rsid w:val="377D840C"/>
    <w:rsid w:val="3782962A"/>
    <w:rsid w:val="3783253D"/>
    <w:rsid w:val="378433AF"/>
    <w:rsid w:val="378B2F2C"/>
    <w:rsid w:val="378FFAAA"/>
    <w:rsid w:val="37916185"/>
    <w:rsid w:val="379D1B87"/>
    <w:rsid w:val="379E7EAC"/>
    <w:rsid w:val="37A3A811"/>
    <w:rsid w:val="37A4184A"/>
    <w:rsid w:val="37AAAF7A"/>
    <w:rsid w:val="37AB60D4"/>
    <w:rsid w:val="37AF2B13"/>
    <w:rsid w:val="37AFA870"/>
    <w:rsid w:val="37B02DDA"/>
    <w:rsid w:val="37B47CBD"/>
    <w:rsid w:val="37B6D028"/>
    <w:rsid w:val="37B8D582"/>
    <w:rsid w:val="37BEAFFE"/>
    <w:rsid w:val="37BF54C4"/>
    <w:rsid w:val="37C10440"/>
    <w:rsid w:val="37C31094"/>
    <w:rsid w:val="37C53F63"/>
    <w:rsid w:val="37CA01A0"/>
    <w:rsid w:val="37CA7140"/>
    <w:rsid w:val="37CAB215"/>
    <w:rsid w:val="37CECF83"/>
    <w:rsid w:val="37D3D01A"/>
    <w:rsid w:val="37D4BA51"/>
    <w:rsid w:val="37D6D992"/>
    <w:rsid w:val="37D997A7"/>
    <w:rsid w:val="37D9D5AA"/>
    <w:rsid w:val="37DA0AE2"/>
    <w:rsid w:val="37DE70C4"/>
    <w:rsid w:val="37DF4ACC"/>
    <w:rsid w:val="37ECCA15"/>
    <w:rsid w:val="37ED708F"/>
    <w:rsid w:val="37F25B14"/>
    <w:rsid w:val="37F49DF8"/>
    <w:rsid w:val="37F5841C"/>
    <w:rsid w:val="37FCBC9C"/>
    <w:rsid w:val="37FE0C85"/>
    <w:rsid w:val="37FF839C"/>
    <w:rsid w:val="3801FD6D"/>
    <w:rsid w:val="380200F8"/>
    <w:rsid w:val="380A1461"/>
    <w:rsid w:val="380B15DD"/>
    <w:rsid w:val="380D1F2B"/>
    <w:rsid w:val="38155841"/>
    <w:rsid w:val="3815C178"/>
    <w:rsid w:val="381A23B2"/>
    <w:rsid w:val="381B6FC5"/>
    <w:rsid w:val="381F8A5B"/>
    <w:rsid w:val="38223D7E"/>
    <w:rsid w:val="38283D4D"/>
    <w:rsid w:val="38296157"/>
    <w:rsid w:val="3829B5C9"/>
    <w:rsid w:val="382D946A"/>
    <w:rsid w:val="3833AD4C"/>
    <w:rsid w:val="38374077"/>
    <w:rsid w:val="38409586"/>
    <w:rsid w:val="38419A74"/>
    <w:rsid w:val="384402F8"/>
    <w:rsid w:val="3849F094"/>
    <w:rsid w:val="384D5C7B"/>
    <w:rsid w:val="384DECB0"/>
    <w:rsid w:val="385B3554"/>
    <w:rsid w:val="385CFDD3"/>
    <w:rsid w:val="38658197"/>
    <w:rsid w:val="3865D19A"/>
    <w:rsid w:val="38696F3A"/>
    <w:rsid w:val="38697002"/>
    <w:rsid w:val="38717F69"/>
    <w:rsid w:val="3872392D"/>
    <w:rsid w:val="3872D5F8"/>
    <w:rsid w:val="38730943"/>
    <w:rsid w:val="38752D85"/>
    <w:rsid w:val="387BD54E"/>
    <w:rsid w:val="3881EB4D"/>
    <w:rsid w:val="38823CA0"/>
    <w:rsid w:val="3882D041"/>
    <w:rsid w:val="3883CA10"/>
    <w:rsid w:val="38860F29"/>
    <w:rsid w:val="388C673E"/>
    <w:rsid w:val="38901AAD"/>
    <w:rsid w:val="3892C2E4"/>
    <w:rsid w:val="38930055"/>
    <w:rsid w:val="38934275"/>
    <w:rsid w:val="389394FD"/>
    <w:rsid w:val="3896C1CE"/>
    <w:rsid w:val="389881F0"/>
    <w:rsid w:val="389A0B0C"/>
    <w:rsid w:val="38A429B4"/>
    <w:rsid w:val="38A8046A"/>
    <w:rsid w:val="38A9D4D6"/>
    <w:rsid w:val="38AAF9CF"/>
    <w:rsid w:val="38AF0472"/>
    <w:rsid w:val="38B1725B"/>
    <w:rsid w:val="38B4459B"/>
    <w:rsid w:val="38B7D0CE"/>
    <w:rsid w:val="38BBC042"/>
    <w:rsid w:val="38BC28B2"/>
    <w:rsid w:val="38BED10F"/>
    <w:rsid w:val="38C60E39"/>
    <w:rsid w:val="38CA8817"/>
    <w:rsid w:val="38CE1E28"/>
    <w:rsid w:val="38D4055D"/>
    <w:rsid w:val="38D7976A"/>
    <w:rsid w:val="38DBFB8D"/>
    <w:rsid w:val="38DD7FC6"/>
    <w:rsid w:val="38DEB339"/>
    <w:rsid w:val="38E5E95D"/>
    <w:rsid w:val="38E8B152"/>
    <w:rsid w:val="38E9FF75"/>
    <w:rsid w:val="38EA23D1"/>
    <w:rsid w:val="38EA55A8"/>
    <w:rsid w:val="38EFDFF5"/>
    <w:rsid w:val="38F2571B"/>
    <w:rsid w:val="38F419C6"/>
    <w:rsid w:val="38F5F734"/>
    <w:rsid w:val="38FBC8BF"/>
    <w:rsid w:val="38FCCB26"/>
    <w:rsid w:val="38FD9988"/>
    <w:rsid w:val="39032074"/>
    <w:rsid w:val="3905AB12"/>
    <w:rsid w:val="3905CD41"/>
    <w:rsid w:val="39065721"/>
    <w:rsid w:val="3908DE93"/>
    <w:rsid w:val="390A13CB"/>
    <w:rsid w:val="390E05A9"/>
    <w:rsid w:val="3910295B"/>
    <w:rsid w:val="391456CF"/>
    <w:rsid w:val="3914AA9C"/>
    <w:rsid w:val="39152B2E"/>
    <w:rsid w:val="3916FBD9"/>
    <w:rsid w:val="3919C106"/>
    <w:rsid w:val="391B48A7"/>
    <w:rsid w:val="391D237F"/>
    <w:rsid w:val="391DC769"/>
    <w:rsid w:val="391ECE2E"/>
    <w:rsid w:val="391FAD35"/>
    <w:rsid w:val="39294FA0"/>
    <w:rsid w:val="392A232A"/>
    <w:rsid w:val="392C76A1"/>
    <w:rsid w:val="392EB1BE"/>
    <w:rsid w:val="392F3FE8"/>
    <w:rsid w:val="393244C8"/>
    <w:rsid w:val="3933173D"/>
    <w:rsid w:val="39352EC3"/>
    <w:rsid w:val="3935BA8B"/>
    <w:rsid w:val="3937210B"/>
    <w:rsid w:val="3937F3D4"/>
    <w:rsid w:val="39382C34"/>
    <w:rsid w:val="39385FA5"/>
    <w:rsid w:val="3940BAD8"/>
    <w:rsid w:val="39459C12"/>
    <w:rsid w:val="394BAC55"/>
    <w:rsid w:val="395353ED"/>
    <w:rsid w:val="3958434F"/>
    <w:rsid w:val="39587F3B"/>
    <w:rsid w:val="395B5976"/>
    <w:rsid w:val="396355D3"/>
    <w:rsid w:val="39660B21"/>
    <w:rsid w:val="39687961"/>
    <w:rsid w:val="396BF8F9"/>
    <w:rsid w:val="397053D4"/>
    <w:rsid w:val="3971477A"/>
    <w:rsid w:val="397AC004"/>
    <w:rsid w:val="397AEFEC"/>
    <w:rsid w:val="397CB913"/>
    <w:rsid w:val="397CE7E7"/>
    <w:rsid w:val="397F8054"/>
    <w:rsid w:val="39880952"/>
    <w:rsid w:val="39890757"/>
    <w:rsid w:val="398933AB"/>
    <w:rsid w:val="398A3340"/>
    <w:rsid w:val="398CB938"/>
    <w:rsid w:val="398E9A90"/>
    <w:rsid w:val="398EE825"/>
    <w:rsid w:val="39930DD4"/>
    <w:rsid w:val="3993435A"/>
    <w:rsid w:val="39996E61"/>
    <w:rsid w:val="399DEDED"/>
    <w:rsid w:val="39A11F65"/>
    <w:rsid w:val="39A12BA8"/>
    <w:rsid w:val="39A22119"/>
    <w:rsid w:val="39A87141"/>
    <w:rsid w:val="39AF6E22"/>
    <w:rsid w:val="39B042E1"/>
    <w:rsid w:val="39B09B34"/>
    <w:rsid w:val="39BB1EB6"/>
    <w:rsid w:val="39BBEAB2"/>
    <w:rsid w:val="39BD6C0F"/>
    <w:rsid w:val="39C02ED9"/>
    <w:rsid w:val="39C1A83E"/>
    <w:rsid w:val="39C2B630"/>
    <w:rsid w:val="39C82BCE"/>
    <w:rsid w:val="39CD2AAD"/>
    <w:rsid w:val="39D1527E"/>
    <w:rsid w:val="39D16FD4"/>
    <w:rsid w:val="39D6CC82"/>
    <w:rsid w:val="39DCAEBF"/>
    <w:rsid w:val="39DE500C"/>
    <w:rsid w:val="39E16031"/>
    <w:rsid w:val="39EB16FF"/>
    <w:rsid w:val="39EBDD12"/>
    <w:rsid w:val="39ECCEE0"/>
    <w:rsid w:val="39EDFF93"/>
    <w:rsid w:val="39F68317"/>
    <w:rsid w:val="39F69F25"/>
    <w:rsid w:val="39FAB8D0"/>
    <w:rsid w:val="39FFF9A5"/>
    <w:rsid w:val="3A00DF4F"/>
    <w:rsid w:val="3A053F9B"/>
    <w:rsid w:val="3A08ACDD"/>
    <w:rsid w:val="3A0937DB"/>
    <w:rsid w:val="3A1E0D01"/>
    <w:rsid w:val="3A2988FC"/>
    <w:rsid w:val="3A29A4C7"/>
    <w:rsid w:val="3A29A5B7"/>
    <w:rsid w:val="3A2A6DBF"/>
    <w:rsid w:val="3A2B932D"/>
    <w:rsid w:val="3A312397"/>
    <w:rsid w:val="3A322CFD"/>
    <w:rsid w:val="3A32D4F6"/>
    <w:rsid w:val="3A351AF5"/>
    <w:rsid w:val="3A3D2843"/>
    <w:rsid w:val="3A4494FE"/>
    <w:rsid w:val="3A46AB07"/>
    <w:rsid w:val="3A4CC017"/>
    <w:rsid w:val="3A50331A"/>
    <w:rsid w:val="3A5068F9"/>
    <w:rsid w:val="3A508A8C"/>
    <w:rsid w:val="3A52AD27"/>
    <w:rsid w:val="3A565A7D"/>
    <w:rsid w:val="3A5AC781"/>
    <w:rsid w:val="3A660453"/>
    <w:rsid w:val="3A6803CB"/>
    <w:rsid w:val="3A68E516"/>
    <w:rsid w:val="3A6945DB"/>
    <w:rsid w:val="3A6BF6C5"/>
    <w:rsid w:val="3A6CE75C"/>
    <w:rsid w:val="3A6D4307"/>
    <w:rsid w:val="3A6DAE8E"/>
    <w:rsid w:val="3A6F38A0"/>
    <w:rsid w:val="3A7F0BD4"/>
    <w:rsid w:val="3A7F19E6"/>
    <w:rsid w:val="3A80373D"/>
    <w:rsid w:val="3A8431D1"/>
    <w:rsid w:val="3A8440BF"/>
    <w:rsid w:val="3A870F54"/>
    <w:rsid w:val="3A88D55B"/>
    <w:rsid w:val="3A8BA62B"/>
    <w:rsid w:val="3A8E4933"/>
    <w:rsid w:val="3A8EDAEE"/>
    <w:rsid w:val="3A992936"/>
    <w:rsid w:val="3A9D4182"/>
    <w:rsid w:val="3AA38362"/>
    <w:rsid w:val="3AA69E27"/>
    <w:rsid w:val="3AAF5091"/>
    <w:rsid w:val="3AB524CE"/>
    <w:rsid w:val="3AB6ECF4"/>
    <w:rsid w:val="3AB6FE64"/>
    <w:rsid w:val="3ABB970D"/>
    <w:rsid w:val="3ABF9A3D"/>
    <w:rsid w:val="3AC7AB3B"/>
    <w:rsid w:val="3ACBEEE1"/>
    <w:rsid w:val="3AD06579"/>
    <w:rsid w:val="3AD6CE7C"/>
    <w:rsid w:val="3ADA9702"/>
    <w:rsid w:val="3AE1820E"/>
    <w:rsid w:val="3AE4857A"/>
    <w:rsid w:val="3AE59697"/>
    <w:rsid w:val="3AE72C8C"/>
    <w:rsid w:val="3AED61AC"/>
    <w:rsid w:val="3AEE61DA"/>
    <w:rsid w:val="3AFABB24"/>
    <w:rsid w:val="3AFECBB6"/>
    <w:rsid w:val="3AFFE671"/>
    <w:rsid w:val="3B01605C"/>
    <w:rsid w:val="3B01879C"/>
    <w:rsid w:val="3B033334"/>
    <w:rsid w:val="3B0EDA1C"/>
    <w:rsid w:val="3B103440"/>
    <w:rsid w:val="3B115A94"/>
    <w:rsid w:val="3B1851A9"/>
    <w:rsid w:val="3B22B567"/>
    <w:rsid w:val="3B251151"/>
    <w:rsid w:val="3B2B8588"/>
    <w:rsid w:val="3B33CE42"/>
    <w:rsid w:val="3B34B5F7"/>
    <w:rsid w:val="3B381E23"/>
    <w:rsid w:val="3B38360D"/>
    <w:rsid w:val="3B3A9D55"/>
    <w:rsid w:val="3B3CB36B"/>
    <w:rsid w:val="3B3D1785"/>
    <w:rsid w:val="3B3E1E29"/>
    <w:rsid w:val="3B3F0F05"/>
    <w:rsid w:val="3B427313"/>
    <w:rsid w:val="3B4417D0"/>
    <w:rsid w:val="3B4DA31B"/>
    <w:rsid w:val="3B512551"/>
    <w:rsid w:val="3B59F26C"/>
    <w:rsid w:val="3B5C1FA1"/>
    <w:rsid w:val="3B64E0AC"/>
    <w:rsid w:val="3B65075D"/>
    <w:rsid w:val="3B657DCF"/>
    <w:rsid w:val="3B6EE156"/>
    <w:rsid w:val="3B73D4B2"/>
    <w:rsid w:val="3B7722E2"/>
    <w:rsid w:val="3B7879B6"/>
    <w:rsid w:val="3B7C60C5"/>
    <w:rsid w:val="3B80AD4F"/>
    <w:rsid w:val="3B8B9055"/>
    <w:rsid w:val="3B8C1E03"/>
    <w:rsid w:val="3B8CDD3F"/>
    <w:rsid w:val="3B935565"/>
    <w:rsid w:val="3B96A77E"/>
    <w:rsid w:val="3B9A63E1"/>
    <w:rsid w:val="3B9BE662"/>
    <w:rsid w:val="3BA18BC0"/>
    <w:rsid w:val="3BA79A0F"/>
    <w:rsid w:val="3BAA0C51"/>
    <w:rsid w:val="3BAB96DF"/>
    <w:rsid w:val="3BAE008B"/>
    <w:rsid w:val="3BB53501"/>
    <w:rsid w:val="3BB58638"/>
    <w:rsid w:val="3BBC93E9"/>
    <w:rsid w:val="3BBD58C0"/>
    <w:rsid w:val="3BBF8763"/>
    <w:rsid w:val="3BC40800"/>
    <w:rsid w:val="3BC4C58C"/>
    <w:rsid w:val="3BC5CEBE"/>
    <w:rsid w:val="3BC91818"/>
    <w:rsid w:val="3BCEFBBC"/>
    <w:rsid w:val="3BD0A2AF"/>
    <w:rsid w:val="3BD1D452"/>
    <w:rsid w:val="3BD2281B"/>
    <w:rsid w:val="3BD45CA0"/>
    <w:rsid w:val="3BD9214A"/>
    <w:rsid w:val="3BDB265D"/>
    <w:rsid w:val="3BDB4EA8"/>
    <w:rsid w:val="3BDE3CA8"/>
    <w:rsid w:val="3BDF7CFB"/>
    <w:rsid w:val="3BE07874"/>
    <w:rsid w:val="3BEAAF18"/>
    <w:rsid w:val="3BF0801B"/>
    <w:rsid w:val="3BF697E2"/>
    <w:rsid w:val="3BFC449B"/>
    <w:rsid w:val="3C01AD74"/>
    <w:rsid w:val="3C05A2E9"/>
    <w:rsid w:val="3C110F10"/>
    <w:rsid w:val="3C1130A6"/>
    <w:rsid w:val="3C139C4F"/>
    <w:rsid w:val="3C15FBA4"/>
    <w:rsid w:val="3C16844D"/>
    <w:rsid w:val="3C198A83"/>
    <w:rsid w:val="3C1AA127"/>
    <w:rsid w:val="3C1ADC35"/>
    <w:rsid w:val="3C1DB6BF"/>
    <w:rsid w:val="3C1E52A5"/>
    <w:rsid w:val="3C213E71"/>
    <w:rsid w:val="3C21FF13"/>
    <w:rsid w:val="3C22ADB0"/>
    <w:rsid w:val="3C35F4A4"/>
    <w:rsid w:val="3C371E6C"/>
    <w:rsid w:val="3C38CCFA"/>
    <w:rsid w:val="3C38E6D3"/>
    <w:rsid w:val="3C3FBA58"/>
    <w:rsid w:val="3C42A000"/>
    <w:rsid w:val="3C47202C"/>
    <w:rsid w:val="3C4A48A7"/>
    <w:rsid w:val="3C50A03B"/>
    <w:rsid w:val="3C51C4F3"/>
    <w:rsid w:val="3C5DD5E6"/>
    <w:rsid w:val="3C60B580"/>
    <w:rsid w:val="3C62C00D"/>
    <w:rsid w:val="3C682849"/>
    <w:rsid w:val="3C6A91E6"/>
    <w:rsid w:val="3C7402F4"/>
    <w:rsid w:val="3C794564"/>
    <w:rsid w:val="3C7993E1"/>
    <w:rsid w:val="3C79B9AF"/>
    <w:rsid w:val="3C7A2E6C"/>
    <w:rsid w:val="3C7ABB38"/>
    <w:rsid w:val="3C7B7D31"/>
    <w:rsid w:val="3C7BE694"/>
    <w:rsid w:val="3C7C970B"/>
    <w:rsid w:val="3C8111A5"/>
    <w:rsid w:val="3C83A870"/>
    <w:rsid w:val="3C8458E1"/>
    <w:rsid w:val="3C8A3856"/>
    <w:rsid w:val="3C8EB942"/>
    <w:rsid w:val="3C9071CB"/>
    <w:rsid w:val="3C927FB1"/>
    <w:rsid w:val="3C9580DE"/>
    <w:rsid w:val="3C9E1BF2"/>
    <w:rsid w:val="3C9FBE1E"/>
    <w:rsid w:val="3CA22BFC"/>
    <w:rsid w:val="3CA5FE99"/>
    <w:rsid w:val="3CA6D800"/>
    <w:rsid w:val="3CAD93D5"/>
    <w:rsid w:val="3CAFC840"/>
    <w:rsid w:val="3CB34EF5"/>
    <w:rsid w:val="3CB43DD3"/>
    <w:rsid w:val="3CB50C49"/>
    <w:rsid w:val="3CB5B92B"/>
    <w:rsid w:val="3CB623EB"/>
    <w:rsid w:val="3CBC8A56"/>
    <w:rsid w:val="3CBF831B"/>
    <w:rsid w:val="3CBFE076"/>
    <w:rsid w:val="3CC05980"/>
    <w:rsid w:val="3CC073D2"/>
    <w:rsid w:val="3CC294F8"/>
    <w:rsid w:val="3CC88F47"/>
    <w:rsid w:val="3CCC00FE"/>
    <w:rsid w:val="3CD0E6D5"/>
    <w:rsid w:val="3CD1B51A"/>
    <w:rsid w:val="3CD46C8D"/>
    <w:rsid w:val="3CD8878B"/>
    <w:rsid w:val="3CD9D321"/>
    <w:rsid w:val="3CDBE805"/>
    <w:rsid w:val="3CDD4588"/>
    <w:rsid w:val="3CDEB783"/>
    <w:rsid w:val="3CE53622"/>
    <w:rsid w:val="3CE9510F"/>
    <w:rsid w:val="3CEC5D7E"/>
    <w:rsid w:val="3CED2349"/>
    <w:rsid w:val="3CED54ED"/>
    <w:rsid w:val="3CF3500F"/>
    <w:rsid w:val="3CF8B913"/>
    <w:rsid w:val="3CFA5F2C"/>
    <w:rsid w:val="3CFB7CAD"/>
    <w:rsid w:val="3CFC30C1"/>
    <w:rsid w:val="3D035EAF"/>
    <w:rsid w:val="3D063F32"/>
    <w:rsid w:val="3D0FA513"/>
    <w:rsid w:val="3D189A19"/>
    <w:rsid w:val="3D21A6DF"/>
    <w:rsid w:val="3D256E3D"/>
    <w:rsid w:val="3D2EB8D4"/>
    <w:rsid w:val="3D33D966"/>
    <w:rsid w:val="3D36DC7A"/>
    <w:rsid w:val="3D37B6C3"/>
    <w:rsid w:val="3D3B90B1"/>
    <w:rsid w:val="3D3EA6BA"/>
    <w:rsid w:val="3D44F08C"/>
    <w:rsid w:val="3D45440F"/>
    <w:rsid w:val="3D47E340"/>
    <w:rsid w:val="3D49D0EC"/>
    <w:rsid w:val="3D531641"/>
    <w:rsid w:val="3D5879AE"/>
    <w:rsid w:val="3D5A88CC"/>
    <w:rsid w:val="3D5F234D"/>
    <w:rsid w:val="3D63280C"/>
    <w:rsid w:val="3D638BD0"/>
    <w:rsid w:val="3D64CE31"/>
    <w:rsid w:val="3D67FF6B"/>
    <w:rsid w:val="3D6BF557"/>
    <w:rsid w:val="3D6CBBB7"/>
    <w:rsid w:val="3D6E1A1F"/>
    <w:rsid w:val="3D6FF26D"/>
    <w:rsid w:val="3D74E5AB"/>
    <w:rsid w:val="3D75122B"/>
    <w:rsid w:val="3D7515EF"/>
    <w:rsid w:val="3D79C826"/>
    <w:rsid w:val="3D7DF68E"/>
    <w:rsid w:val="3D7F1CA5"/>
    <w:rsid w:val="3D8725A7"/>
    <w:rsid w:val="3D8E3517"/>
    <w:rsid w:val="3D9286B9"/>
    <w:rsid w:val="3D940672"/>
    <w:rsid w:val="3D9755A7"/>
    <w:rsid w:val="3D979F10"/>
    <w:rsid w:val="3D9B2B17"/>
    <w:rsid w:val="3DA02924"/>
    <w:rsid w:val="3DA27001"/>
    <w:rsid w:val="3DA81F24"/>
    <w:rsid w:val="3DA93A31"/>
    <w:rsid w:val="3DAAA307"/>
    <w:rsid w:val="3DAF1A3A"/>
    <w:rsid w:val="3DAF8DC1"/>
    <w:rsid w:val="3DB09169"/>
    <w:rsid w:val="3DB3D66B"/>
    <w:rsid w:val="3DB805A0"/>
    <w:rsid w:val="3DB88A01"/>
    <w:rsid w:val="3DB9FEB2"/>
    <w:rsid w:val="3DBCE45C"/>
    <w:rsid w:val="3DBDF780"/>
    <w:rsid w:val="3DBEEB57"/>
    <w:rsid w:val="3DC104D6"/>
    <w:rsid w:val="3DC4BF70"/>
    <w:rsid w:val="3DC774AB"/>
    <w:rsid w:val="3DC78AE9"/>
    <w:rsid w:val="3DCFB3AA"/>
    <w:rsid w:val="3DD02626"/>
    <w:rsid w:val="3DD141DA"/>
    <w:rsid w:val="3DD3EE6E"/>
    <w:rsid w:val="3DD8168B"/>
    <w:rsid w:val="3DD8E2AD"/>
    <w:rsid w:val="3DE0A8BD"/>
    <w:rsid w:val="3DE5115C"/>
    <w:rsid w:val="3DEF0DE4"/>
    <w:rsid w:val="3DF5DD74"/>
    <w:rsid w:val="3DF80BC5"/>
    <w:rsid w:val="3DF87820"/>
    <w:rsid w:val="3DFC1455"/>
    <w:rsid w:val="3DFC244C"/>
    <w:rsid w:val="3DFC636B"/>
    <w:rsid w:val="3E03211B"/>
    <w:rsid w:val="3E03B9A9"/>
    <w:rsid w:val="3E070524"/>
    <w:rsid w:val="3E09D26C"/>
    <w:rsid w:val="3E10C147"/>
    <w:rsid w:val="3E164010"/>
    <w:rsid w:val="3E1AAAC9"/>
    <w:rsid w:val="3E1F9967"/>
    <w:rsid w:val="3E20C62E"/>
    <w:rsid w:val="3E214A0E"/>
    <w:rsid w:val="3E2546EA"/>
    <w:rsid w:val="3E2578B8"/>
    <w:rsid w:val="3E28FA7D"/>
    <w:rsid w:val="3E2A018C"/>
    <w:rsid w:val="3E2D73D9"/>
    <w:rsid w:val="3E2F248F"/>
    <w:rsid w:val="3E34AB1A"/>
    <w:rsid w:val="3E36A5CA"/>
    <w:rsid w:val="3E39425F"/>
    <w:rsid w:val="3E3BF2BF"/>
    <w:rsid w:val="3E3C8BEA"/>
    <w:rsid w:val="3E3D9E4B"/>
    <w:rsid w:val="3E3E412F"/>
    <w:rsid w:val="3E3F2C59"/>
    <w:rsid w:val="3E42830E"/>
    <w:rsid w:val="3E4B773C"/>
    <w:rsid w:val="3E4ECAC3"/>
    <w:rsid w:val="3E4FD3A8"/>
    <w:rsid w:val="3E52A0F4"/>
    <w:rsid w:val="3E544ED3"/>
    <w:rsid w:val="3E554599"/>
    <w:rsid w:val="3E57F1CE"/>
    <w:rsid w:val="3E5E915E"/>
    <w:rsid w:val="3E5FCB98"/>
    <w:rsid w:val="3E649F99"/>
    <w:rsid w:val="3E66A72B"/>
    <w:rsid w:val="3E698FDF"/>
    <w:rsid w:val="3E69DFF0"/>
    <w:rsid w:val="3E6BC440"/>
    <w:rsid w:val="3E6C401F"/>
    <w:rsid w:val="3E75A382"/>
    <w:rsid w:val="3E763F68"/>
    <w:rsid w:val="3E7CE45B"/>
    <w:rsid w:val="3E7D8A8F"/>
    <w:rsid w:val="3E7DF2F5"/>
    <w:rsid w:val="3E81F88D"/>
    <w:rsid w:val="3E846348"/>
    <w:rsid w:val="3E87BBDA"/>
    <w:rsid w:val="3E9168B4"/>
    <w:rsid w:val="3E923C73"/>
    <w:rsid w:val="3E92B7A2"/>
    <w:rsid w:val="3E98471B"/>
    <w:rsid w:val="3E98634F"/>
    <w:rsid w:val="3E9CD9FD"/>
    <w:rsid w:val="3EA09BD0"/>
    <w:rsid w:val="3EA35187"/>
    <w:rsid w:val="3EA6967F"/>
    <w:rsid w:val="3EA75AF1"/>
    <w:rsid w:val="3EAB7574"/>
    <w:rsid w:val="3EB23DAC"/>
    <w:rsid w:val="3EB40187"/>
    <w:rsid w:val="3EB7B674"/>
    <w:rsid w:val="3EBA4904"/>
    <w:rsid w:val="3EBC5CF3"/>
    <w:rsid w:val="3EC01DED"/>
    <w:rsid w:val="3EC0A1EF"/>
    <w:rsid w:val="3EC39437"/>
    <w:rsid w:val="3EC3CEB9"/>
    <w:rsid w:val="3EC535EE"/>
    <w:rsid w:val="3EC76F88"/>
    <w:rsid w:val="3ED24D40"/>
    <w:rsid w:val="3ED491A3"/>
    <w:rsid w:val="3ED90644"/>
    <w:rsid w:val="3EDCA139"/>
    <w:rsid w:val="3EE79879"/>
    <w:rsid w:val="3F020D09"/>
    <w:rsid w:val="3F027971"/>
    <w:rsid w:val="3F031AD7"/>
    <w:rsid w:val="3F04F651"/>
    <w:rsid w:val="3F0537ED"/>
    <w:rsid w:val="3F069DBF"/>
    <w:rsid w:val="3F06C0E0"/>
    <w:rsid w:val="3F09D435"/>
    <w:rsid w:val="3F0BFD62"/>
    <w:rsid w:val="3F0EAD28"/>
    <w:rsid w:val="3F101816"/>
    <w:rsid w:val="3F10B993"/>
    <w:rsid w:val="3F16B5A1"/>
    <w:rsid w:val="3F17FDFF"/>
    <w:rsid w:val="3F1AED06"/>
    <w:rsid w:val="3F23E40E"/>
    <w:rsid w:val="3F24DE70"/>
    <w:rsid w:val="3F25C0AF"/>
    <w:rsid w:val="3F27033D"/>
    <w:rsid w:val="3F2ADEA7"/>
    <w:rsid w:val="3F2C80B4"/>
    <w:rsid w:val="3F2E9A2D"/>
    <w:rsid w:val="3F33E65A"/>
    <w:rsid w:val="3F3A61B0"/>
    <w:rsid w:val="3F3C194D"/>
    <w:rsid w:val="3F3DDB98"/>
    <w:rsid w:val="3F40FCE7"/>
    <w:rsid w:val="3F452F14"/>
    <w:rsid w:val="3F493899"/>
    <w:rsid w:val="3F4AF059"/>
    <w:rsid w:val="3F4B3D11"/>
    <w:rsid w:val="3F4DFD3A"/>
    <w:rsid w:val="3F4F166F"/>
    <w:rsid w:val="3F4FCC22"/>
    <w:rsid w:val="3F5003FB"/>
    <w:rsid w:val="3F51735B"/>
    <w:rsid w:val="3F549F1E"/>
    <w:rsid w:val="3F5C09E8"/>
    <w:rsid w:val="3F6899EC"/>
    <w:rsid w:val="3F6B7B59"/>
    <w:rsid w:val="3F6F0B2F"/>
    <w:rsid w:val="3F6F74F7"/>
    <w:rsid w:val="3F7166C7"/>
    <w:rsid w:val="3F735348"/>
    <w:rsid w:val="3F750EC5"/>
    <w:rsid w:val="3F76281A"/>
    <w:rsid w:val="3F76F485"/>
    <w:rsid w:val="3F7C6D69"/>
    <w:rsid w:val="3F834AC0"/>
    <w:rsid w:val="3F842769"/>
    <w:rsid w:val="3F8793AA"/>
    <w:rsid w:val="3F87BA03"/>
    <w:rsid w:val="3F8A3096"/>
    <w:rsid w:val="3F8D59A4"/>
    <w:rsid w:val="3F8E3722"/>
    <w:rsid w:val="3F910FF2"/>
    <w:rsid w:val="3F9136A7"/>
    <w:rsid w:val="3F98933C"/>
    <w:rsid w:val="3F9B5432"/>
    <w:rsid w:val="3F9D7109"/>
    <w:rsid w:val="3FA4CCD4"/>
    <w:rsid w:val="3FABA9AB"/>
    <w:rsid w:val="3FB05DDC"/>
    <w:rsid w:val="3FB0F0C3"/>
    <w:rsid w:val="3FB1B1B2"/>
    <w:rsid w:val="3FBABA55"/>
    <w:rsid w:val="3FC2F865"/>
    <w:rsid w:val="3FC44650"/>
    <w:rsid w:val="3FCE40A5"/>
    <w:rsid w:val="3FCEF77A"/>
    <w:rsid w:val="3FCF7828"/>
    <w:rsid w:val="3FDA104C"/>
    <w:rsid w:val="3FDEFF3C"/>
    <w:rsid w:val="3FDF9164"/>
    <w:rsid w:val="3FE03B3F"/>
    <w:rsid w:val="3FE069DC"/>
    <w:rsid w:val="3FE326AE"/>
    <w:rsid w:val="3FE6E4D9"/>
    <w:rsid w:val="3FEA96D2"/>
    <w:rsid w:val="3FEB58B7"/>
    <w:rsid w:val="3FEC8C7B"/>
    <w:rsid w:val="3FEF3523"/>
    <w:rsid w:val="3FEFDA17"/>
    <w:rsid w:val="3FF1297E"/>
    <w:rsid w:val="3FF744CF"/>
    <w:rsid w:val="3FF7AADE"/>
    <w:rsid w:val="3FF7E54B"/>
    <w:rsid w:val="3FF85F56"/>
    <w:rsid w:val="3FF8F9BD"/>
    <w:rsid w:val="3FF927AE"/>
    <w:rsid w:val="3FFA5A3C"/>
    <w:rsid w:val="3FFE33D1"/>
    <w:rsid w:val="4006ED96"/>
    <w:rsid w:val="401086EE"/>
    <w:rsid w:val="40152646"/>
    <w:rsid w:val="4018319A"/>
    <w:rsid w:val="4018B4BC"/>
    <w:rsid w:val="401BAC40"/>
    <w:rsid w:val="402449B3"/>
    <w:rsid w:val="4026A095"/>
    <w:rsid w:val="402FC188"/>
    <w:rsid w:val="40354298"/>
    <w:rsid w:val="403C5C81"/>
    <w:rsid w:val="4040975F"/>
    <w:rsid w:val="40486895"/>
    <w:rsid w:val="4049A195"/>
    <w:rsid w:val="404B44B0"/>
    <w:rsid w:val="404E0E0D"/>
    <w:rsid w:val="4052E31A"/>
    <w:rsid w:val="40531152"/>
    <w:rsid w:val="405386D5"/>
    <w:rsid w:val="4058BB99"/>
    <w:rsid w:val="405918CD"/>
    <w:rsid w:val="405B3D4F"/>
    <w:rsid w:val="4062A135"/>
    <w:rsid w:val="40651C5C"/>
    <w:rsid w:val="407207B0"/>
    <w:rsid w:val="407982A9"/>
    <w:rsid w:val="407A465E"/>
    <w:rsid w:val="407A4BAF"/>
    <w:rsid w:val="407CCD3B"/>
    <w:rsid w:val="40800419"/>
    <w:rsid w:val="40817D68"/>
    <w:rsid w:val="408EA191"/>
    <w:rsid w:val="40906F5F"/>
    <w:rsid w:val="40921884"/>
    <w:rsid w:val="40977923"/>
    <w:rsid w:val="40981278"/>
    <w:rsid w:val="4098906B"/>
    <w:rsid w:val="4098E4B0"/>
    <w:rsid w:val="409E5A5C"/>
    <w:rsid w:val="40A2B155"/>
    <w:rsid w:val="40A51DA6"/>
    <w:rsid w:val="40A7ED93"/>
    <w:rsid w:val="40A8D352"/>
    <w:rsid w:val="40A95167"/>
    <w:rsid w:val="40AC866D"/>
    <w:rsid w:val="40ACCCD3"/>
    <w:rsid w:val="40B06E0B"/>
    <w:rsid w:val="40B41A0B"/>
    <w:rsid w:val="40B7538A"/>
    <w:rsid w:val="40B9BCD6"/>
    <w:rsid w:val="40C3333B"/>
    <w:rsid w:val="40C82D60"/>
    <w:rsid w:val="40CB8817"/>
    <w:rsid w:val="40D6067B"/>
    <w:rsid w:val="40DB3849"/>
    <w:rsid w:val="40E0DFA2"/>
    <w:rsid w:val="40E1CD46"/>
    <w:rsid w:val="40E2C7A3"/>
    <w:rsid w:val="40E49DC6"/>
    <w:rsid w:val="40E9B72D"/>
    <w:rsid w:val="40EC82D0"/>
    <w:rsid w:val="40EF0FD1"/>
    <w:rsid w:val="40F18198"/>
    <w:rsid w:val="40F740C9"/>
    <w:rsid w:val="40FB1C82"/>
    <w:rsid w:val="40FCB65A"/>
    <w:rsid w:val="40FDD787"/>
    <w:rsid w:val="40FF077D"/>
    <w:rsid w:val="4100209D"/>
    <w:rsid w:val="41027F43"/>
    <w:rsid w:val="410586C7"/>
    <w:rsid w:val="4108FAD8"/>
    <w:rsid w:val="411151AA"/>
    <w:rsid w:val="4111AB43"/>
    <w:rsid w:val="4112C4E6"/>
    <w:rsid w:val="41183DCA"/>
    <w:rsid w:val="411A3A79"/>
    <w:rsid w:val="412AF1AD"/>
    <w:rsid w:val="412C9BAE"/>
    <w:rsid w:val="413047BE"/>
    <w:rsid w:val="4133C45F"/>
    <w:rsid w:val="4135EAE7"/>
    <w:rsid w:val="413F9182"/>
    <w:rsid w:val="413FD888"/>
    <w:rsid w:val="41412DC6"/>
    <w:rsid w:val="4145ADB2"/>
    <w:rsid w:val="4149DA56"/>
    <w:rsid w:val="414AECE8"/>
    <w:rsid w:val="414C2E3D"/>
    <w:rsid w:val="414D4E78"/>
    <w:rsid w:val="414D8287"/>
    <w:rsid w:val="4154DB62"/>
    <w:rsid w:val="415709A5"/>
    <w:rsid w:val="4158BC40"/>
    <w:rsid w:val="415C74C2"/>
    <w:rsid w:val="415CC6A9"/>
    <w:rsid w:val="415D5499"/>
    <w:rsid w:val="415FE856"/>
    <w:rsid w:val="4163751C"/>
    <w:rsid w:val="4166C551"/>
    <w:rsid w:val="416FE437"/>
    <w:rsid w:val="41702533"/>
    <w:rsid w:val="4170A0CC"/>
    <w:rsid w:val="4170E8F0"/>
    <w:rsid w:val="4176CD1B"/>
    <w:rsid w:val="41853D31"/>
    <w:rsid w:val="4185DDF1"/>
    <w:rsid w:val="418981E7"/>
    <w:rsid w:val="418A9239"/>
    <w:rsid w:val="418AD02E"/>
    <w:rsid w:val="419197F4"/>
    <w:rsid w:val="419452D5"/>
    <w:rsid w:val="4194B44B"/>
    <w:rsid w:val="4195DBA2"/>
    <w:rsid w:val="419ACA6C"/>
    <w:rsid w:val="419B87ED"/>
    <w:rsid w:val="419D46F9"/>
    <w:rsid w:val="419EFE7C"/>
    <w:rsid w:val="41A0F493"/>
    <w:rsid w:val="41A13CD9"/>
    <w:rsid w:val="41A3C1C4"/>
    <w:rsid w:val="41AD3DC9"/>
    <w:rsid w:val="41AE2E18"/>
    <w:rsid w:val="41B3E3E6"/>
    <w:rsid w:val="41B7B431"/>
    <w:rsid w:val="41C4C41F"/>
    <w:rsid w:val="41C5B3A7"/>
    <w:rsid w:val="41C91E25"/>
    <w:rsid w:val="41CF6F0D"/>
    <w:rsid w:val="41D741BC"/>
    <w:rsid w:val="41DAA2AC"/>
    <w:rsid w:val="41DBD3C3"/>
    <w:rsid w:val="41DF7806"/>
    <w:rsid w:val="41E29611"/>
    <w:rsid w:val="41E3195D"/>
    <w:rsid w:val="41E501DA"/>
    <w:rsid w:val="41E909DC"/>
    <w:rsid w:val="41ECB3F0"/>
    <w:rsid w:val="41EEB37B"/>
    <w:rsid w:val="41EF14CB"/>
    <w:rsid w:val="41F02D37"/>
    <w:rsid w:val="41F356D5"/>
    <w:rsid w:val="41F8C0ED"/>
    <w:rsid w:val="41F90627"/>
    <w:rsid w:val="41FC52CF"/>
    <w:rsid w:val="41FE048B"/>
    <w:rsid w:val="41FF86E9"/>
    <w:rsid w:val="420006AC"/>
    <w:rsid w:val="4202A68E"/>
    <w:rsid w:val="4209EE02"/>
    <w:rsid w:val="420C2331"/>
    <w:rsid w:val="420F13F2"/>
    <w:rsid w:val="42105193"/>
    <w:rsid w:val="42114FAA"/>
    <w:rsid w:val="421253EE"/>
    <w:rsid w:val="421B0C91"/>
    <w:rsid w:val="421C722A"/>
    <w:rsid w:val="421E2DE4"/>
    <w:rsid w:val="42204F35"/>
    <w:rsid w:val="4222F87E"/>
    <w:rsid w:val="4223D847"/>
    <w:rsid w:val="422598D1"/>
    <w:rsid w:val="422DF1C5"/>
    <w:rsid w:val="42333452"/>
    <w:rsid w:val="42379AE6"/>
    <w:rsid w:val="423FBF5F"/>
    <w:rsid w:val="4243C05B"/>
    <w:rsid w:val="4243C25E"/>
    <w:rsid w:val="42502550"/>
    <w:rsid w:val="4256ECEB"/>
    <w:rsid w:val="4257BC48"/>
    <w:rsid w:val="425991A5"/>
    <w:rsid w:val="425F2822"/>
    <w:rsid w:val="425F8C24"/>
    <w:rsid w:val="426217C3"/>
    <w:rsid w:val="42648B93"/>
    <w:rsid w:val="4264C314"/>
    <w:rsid w:val="4272E269"/>
    <w:rsid w:val="427E4988"/>
    <w:rsid w:val="427FD828"/>
    <w:rsid w:val="428021D4"/>
    <w:rsid w:val="428C28B2"/>
    <w:rsid w:val="42922B63"/>
    <w:rsid w:val="42991C50"/>
    <w:rsid w:val="429E4FA4"/>
    <w:rsid w:val="429FF733"/>
    <w:rsid w:val="42A31C1B"/>
    <w:rsid w:val="42A6020B"/>
    <w:rsid w:val="42A831A0"/>
    <w:rsid w:val="42AF21AA"/>
    <w:rsid w:val="42B617A8"/>
    <w:rsid w:val="42B63A62"/>
    <w:rsid w:val="42B70989"/>
    <w:rsid w:val="42C127C4"/>
    <w:rsid w:val="42C1B27B"/>
    <w:rsid w:val="42C26333"/>
    <w:rsid w:val="42C38D80"/>
    <w:rsid w:val="42CB937B"/>
    <w:rsid w:val="42D0D747"/>
    <w:rsid w:val="42DCF903"/>
    <w:rsid w:val="42E2FEA3"/>
    <w:rsid w:val="42E993D5"/>
    <w:rsid w:val="42EC0C8C"/>
    <w:rsid w:val="42F0AF56"/>
    <w:rsid w:val="42FDC5EA"/>
    <w:rsid w:val="42FED500"/>
    <w:rsid w:val="43001D95"/>
    <w:rsid w:val="430B1B74"/>
    <w:rsid w:val="430C8994"/>
    <w:rsid w:val="43148624"/>
    <w:rsid w:val="43151CE8"/>
    <w:rsid w:val="43152344"/>
    <w:rsid w:val="43169006"/>
    <w:rsid w:val="431AC770"/>
    <w:rsid w:val="4323DF79"/>
    <w:rsid w:val="4325430A"/>
    <w:rsid w:val="4325E2CF"/>
    <w:rsid w:val="432AC6FF"/>
    <w:rsid w:val="432B3B14"/>
    <w:rsid w:val="4333EFCD"/>
    <w:rsid w:val="4335FF59"/>
    <w:rsid w:val="4340CB84"/>
    <w:rsid w:val="434121F9"/>
    <w:rsid w:val="4341F731"/>
    <w:rsid w:val="4342D6A9"/>
    <w:rsid w:val="434CC708"/>
    <w:rsid w:val="435016F0"/>
    <w:rsid w:val="43503A37"/>
    <w:rsid w:val="43511815"/>
    <w:rsid w:val="4353EB51"/>
    <w:rsid w:val="4354A8A9"/>
    <w:rsid w:val="4359FF0C"/>
    <w:rsid w:val="435A00A4"/>
    <w:rsid w:val="435C3CD0"/>
    <w:rsid w:val="43649C2D"/>
    <w:rsid w:val="4365C41E"/>
    <w:rsid w:val="4369E013"/>
    <w:rsid w:val="436B29E2"/>
    <w:rsid w:val="436D67F2"/>
    <w:rsid w:val="437B0361"/>
    <w:rsid w:val="437F76CC"/>
    <w:rsid w:val="438209D0"/>
    <w:rsid w:val="4382BC02"/>
    <w:rsid w:val="4383625D"/>
    <w:rsid w:val="4384BAED"/>
    <w:rsid w:val="43853A2F"/>
    <w:rsid w:val="43881CA6"/>
    <w:rsid w:val="438A4E56"/>
    <w:rsid w:val="438D6D25"/>
    <w:rsid w:val="438E6243"/>
    <w:rsid w:val="43988672"/>
    <w:rsid w:val="43A3B473"/>
    <w:rsid w:val="43A5A477"/>
    <w:rsid w:val="43A6286A"/>
    <w:rsid w:val="43AAEE51"/>
    <w:rsid w:val="43AC9232"/>
    <w:rsid w:val="43AFFB12"/>
    <w:rsid w:val="43B5F637"/>
    <w:rsid w:val="43B70E72"/>
    <w:rsid w:val="43B977C7"/>
    <w:rsid w:val="43BF3099"/>
    <w:rsid w:val="43BFEEC6"/>
    <w:rsid w:val="43C49A3A"/>
    <w:rsid w:val="43C943FD"/>
    <w:rsid w:val="43CAF13F"/>
    <w:rsid w:val="43CC66DB"/>
    <w:rsid w:val="43CE4143"/>
    <w:rsid w:val="43CEA3CB"/>
    <w:rsid w:val="43D2D27E"/>
    <w:rsid w:val="43D56C52"/>
    <w:rsid w:val="43D70EC2"/>
    <w:rsid w:val="43E05E8A"/>
    <w:rsid w:val="43E4E8BE"/>
    <w:rsid w:val="43EB8360"/>
    <w:rsid w:val="43ECE8FD"/>
    <w:rsid w:val="43ED44F2"/>
    <w:rsid w:val="43F70AA1"/>
    <w:rsid w:val="43F87B6B"/>
    <w:rsid w:val="43F88EF0"/>
    <w:rsid w:val="43FDE824"/>
    <w:rsid w:val="43FE5A7F"/>
    <w:rsid w:val="44090665"/>
    <w:rsid w:val="4409D3BB"/>
    <w:rsid w:val="440A46F4"/>
    <w:rsid w:val="440B8F1B"/>
    <w:rsid w:val="440E4077"/>
    <w:rsid w:val="440FE8CB"/>
    <w:rsid w:val="44137E93"/>
    <w:rsid w:val="44193EF8"/>
    <w:rsid w:val="441DF6D5"/>
    <w:rsid w:val="441FBADF"/>
    <w:rsid w:val="4420AB61"/>
    <w:rsid w:val="4421FA78"/>
    <w:rsid w:val="44234FD0"/>
    <w:rsid w:val="44245265"/>
    <w:rsid w:val="442743EC"/>
    <w:rsid w:val="442B84F1"/>
    <w:rsid w:val="442F7BEF"/>
    <w:rsid w:val="44337839"/>
    <w:rsid w:val="4434B5E1"/>
    <w:rsid w:val="4437C88F"/>
    <w:rsid w:val="443E355F"/>
    <w:rsid w:val="444A65A8"/>
    <w:rsid w:val="444CE1C0"/>
    <w:rsid w:val="444D6777"/>
    <w:rsid w:val="444E126F"/>
    <w:rsid w:val="444FDE8C"/>
    <w:rsid w:val="445195C7"/>
    <w:rsid w:val="4453144A"/>
    <w:rsid w:val="4454928D"/>
    <w:rsid w:val="44571253"/>
    <w:rsid w:val="445885F2"/>
    <w:rsid w:val="445B4973"/>
    <w:rsid w:val="445C7522"/>
    <w:rsid w:val="445D2111"/>
    <w:rsid w:val="445D3016"/>
    <w:rsid w:val="445E13C7"/>
    <w:rsid w:val="445F3E60"/>
    <w:rsid w:val="4462198C"/>
    <w:rsid w:val="44642CA8"/>
    <w:rsid w:val="4464AAD9"/>
    <w:rsid w:val="4467757E"/>
    <w:rsid w:val="4467AE28"/>
    <w:rsid w:val="4468A29D"/>
    <w:rsid w:val="446CF4E0"/>
    <w:rsid w:val="446D650C"/>
    <w:rsid w:val="446E9AA3"/>
    <w:rsid w:val="44703902"/>
    <w:rsid w:val="4472FB2D"/>
    <w:rsid w:val="447AAFF2"/>
    <w:rsid w:val="447FE329"/>
    <w:rsid w:val="4483CEFF"/>
    <w:rsid w:val="4485111E"/>
    <w:rsid w:val="4486B63F"/>
    <w:rsid w:val="4487A77A"/>
    <w:rsid w:val="448C578F"/>
    <w:rsid w:val="44936F33"/>
    <w:rsid w:val="4496C68F"/>
    <w:rsid w:val="449EC135"/>
    <w:rsid w:val="44A4C513"/>
    <w:rsid w:val="44ACC9E3"/>
    <w:rsid w:val="44ADC6AA"/>
    <w:rsid w:val="44AE94DA"/>
    <w:rsid w:val="44AE97C8"/>
    <w:rsid w:val="44B1807B"/>
    <w:rsid w:val="44B43193"/>
    <w:rsid w:val="44B6CB6D"/>
    <w:rsid w:val="44C1921B"/>
    <w:rsid w:val="44C2620C"/>
    <w:rsid w:val="44CA9F24"/>
    <w:rsid w:val="44CAB6B9"/>
    <w:rsid w:val="44CAE791"/>
    <w:rsid w:val="44D386C6"/>
    <w:rsid w:val="44D758FF"/>
    <w:rsid w:val="44D89E11"/>
    <w:rsid w:val="44D8CEA7"/>
    <w:rsid w:val="44DEA70A"/>
    <w:rsid w:val="44E4A3C8"/>
    <w:rsid w:val="44E86C22"/>
    <w:rsid w:val="44EAA4BD"/>
    <w:rsid w:val="44EB1805"/>
    <w:rsid w:val="44F683A3"/>
    <w:rsid w:val="45037061"/>
    <w:rsid w:val="450399E0"/>
    <w:rsid w:val="45040E61"/>
    <w:rsid w:val="45066A82"/>
    <w:rsid w:val="45083422"/>
    <w:rsid w:val="450B0BD1"/>
    <w:rsid w:val="450F82EC"/>
    <w:rsid w:val="45177072"/>
    <w:rsid w:val="451E7D8F"/>
    <w:rsid w:val="451F65F4"/>
    <w:rsid w:val="452273CE"/>
    <w:rsid w:val="4528CD6E"/>
    <w:rsid w:val="452BF148"/>
    <w:rsid w:val="4530FC2B"/>
    <w:rsid w:val="4531BA07"/>
    <w:rsid w:val="453206A1"/>
    <w:rsid w:val="4535FCC9"/>
    <w:rsid w:val="45361258"/>
    <w:rsid w:val="453A4B74"/>
    <w:rsid w:val="453B3CBA"/>
    <w:rsid w:val="453BCC4B"/>
    <w:rsid w:val="453DFFDE"/>
    <w:rsid w:val="453EECC0"/>
    <w:rsid w:val="4544E1C7"/>
    <w:rsid w:val="45551283"/>
    <w:rsid w:val="45557E0B"/>
    <w:rsid w:val="4558D341"/>
    <w:rsid w:val="4559A696"/>
    <w:rsid w:val="455AA36D"/>
    <w:rsid w:val="455C40A5"/>
    <w:rsid w:val="456415D5"/>
    <w:rsid w:val="456E9DB5"/>
    <w:rsid w:val="456FE016"/>
    <w:rsid w:val="45712F6B"/>
    <w:rsid w:val="457BCB6D"/>
    <w:rsid w:val="4583785F"/>
    <w:rsid w:val="458640D9"/>
    <w:rsid w:val="458C27BB"/>
    <w:rsid w:val="45930EFA"/>
    <w:rsid w:val="459AD447"/>
    <w:rsid w:val="459EBB45"/>
    <w:rsid w:val="459ED60B"/>
    <w:rsid w:val="45A43FAD"/>
    <w:rsid w:val="45A9EA5B"/>
    <w:rsid w:val="45ADCB13"/>
    <w:rsid w:val="45ADEEFE"/>
    <w:rsid w:val="45B19764"/>
    <w:rsid w:val="45B53E69"/>
    <w:rsid w:val="45B571B6"/>
    <w:rsid w:val="45B7573C"/>
    <w:rsid w:val="45B8B2AC"/>
    <w:rsid w:val="45BB71E7"/>
    <w:rsid w:val="45C73013"/>
    <w:rsid w:val="45CBA7B1"/>
    <w:rsid w:val="45CD6F9D"/>
    <w:rsid w:val="45CE3E2F"/>
    <w:rsid w:val="45D9690C"/>
    <w:rsid w:val="45D9DFC2"/>
    <w:rsid w:val="45DC22C0"/>
    <w:rsid w:val="45DEDF4C"/>
    <w:rsid w:val="45E8B221"/>
    <w:rsid w:val="45EB9C35"/>
    <w:rsid w:val="45ECD9F5"/>
    <w:rsid w:val="45ED40EC"/>
    <w:rsid w:val="45F0B9C7"/>
    <w:rsid w:val="45F97158"/>
    <w:rsid w:val="45F9DFA4"/>
    <w:rsid w:val="45FC7D8D"/>
    <w:rsid w:val="45FE4CA0"/>
    <w:rsid w:val="45FF0CF6"/>
    <w:rsid w:val="4601BCDD"/>
    <w:rsid w:val="46098076"/>
    <w:rsid w:val="460F27C6"/>
    <w:rsid w:val="4610447A"/>
    <w:rsid w:val="4613E93B"/>
    <w:rsid w:val="461B1CFB"/>
    <w:rsid w:val="4620407F"/>
    <w:rsid w:val="4623A666"/>
    <w:rsid w:val="4624E2E8"/>
    <w:rsid w:val="4624EA4C"/>
    <w:rsid w:val="46264000"/>
    <w:rsid w:val="46273F3B"/>
    <w:rsid w:val="46283990"/>
    <w:rsid w:val="4628A876"/>
    <w:rsid w:val="462A7AC8"/>
    <w:rsid w:val="462C2D63"/>
    <w:rsid w:val="462D36B2"/>
    <w:rsid w:val="4636A7E5"/>
    <w:rsid w:val="463A0222"/>
    <w:rsid w:val="463CBA7C"/>
    <w:rsid w:val="46435E49"/>
    <w:rsid w:val="46489A44"/>
    <w:rsid w:val="464B5DAE"/>
    <w:rsid w:val="46526832"/>
    <w:rsid w:val="465338DB"/>
    <w:rsid w:val="4654BD39"/>
    <w:rsid w:val="465BC3E5"/>
    <w:rsid w:val="465E33BC"/>
    <w:rsid w:val="466466D7"/>
    <w:rsid w:val="46674FC4"/>
    <w:rsid w:val="4669B7D9"/>
    <w:rsid w:val="46730243"/>
    <w:rsid w:val="46739DDD"/>
    <w:rsid w:val="4678683D"/>
    <w:rsid w:val="467CEB8A"/>
    <w:rsid w:val="467D5456"/>
    <w:rsid w:val="467F19E8"/>
    <w:rsid w:val="468019F6"/>
    <w:rsid w:val="4680AEEC"/>
    <w:rsid w:val="4680CE7B"/>
    <w:rsid w:val="4683B65D"/>
    <w:rsid w:val="46870207"/>
    <w:rsid w:val="4687B618"/>
    <w:rsid w:val="468A9ACD"/>
    <w:rsid w:val="468C379E"/>
    <w:rsid w:val="468E2085"/>
    <w:rsid w:val="4692D24D"/>
    <w:rsid w:val="46989001"/>
    <w:rsid w:val="4698F289"/>
    <w:rsid w:val="46A1033C"/>
    <w:rsid w:val="46A4015E"/>
    <w:rsid w:val="46A508B4"/>
    <w:rsid w:val="46A7F1FA"/>
    <w:rsid w:val="46AD0A82"/>
    <w:rsid w:val="46AE00B5"/>
    <w:rsid w:val="46AE5E21"/>
    <w:rsid w:val="46B1A864"/>
    <w:rsid w:val="46BA4EBC"/>
    <w:rsid w:val="46BB911C"/>
    <w:rsid w:val="46BF136C"/>
    <w:rsid w:val="46C2A930"/>
    <w:rsid w:val="46C7B223"/>
    <w:rsid w:val="46CB680C"/>
    <w:rsid w:val="46CBB3D4"/>
    <w:rsid w:val="46D1F6DE"/>
    <w:rsid w:val="46D36E90"/>
    <w:rsid w:val="46D377CF"/>
    <w:rsid w:val="46D4D249"/>
    <w:rsid w:val="46D8C446"/>
    <w:rsid w:val="46D9D03F"/>
    <w:rsid w:val="46DABD21"/>
    <w:rsid w:val="46DB5123"/>
    <w:rsid w:val="46DC931F"/>
    <w:rsid w:val="46DE86E2"/>
    <w:rsid w:val="46E03973"/>
    <w:rsid w:val="46E4CE84"/>
    <w:rsid w:val="46E74485"/>
    <w:rsid w:val="46E79256"/>
    <w:rsid w:val="46ED6649"/>
    <w:rsid w:val="46F0968F"/>
    <w:rsid w:val="46F168EA"/>
    <w:rsid w:val="46F9D284"/>
    <w:rsid w:val="46FC48C4"/>
    <w:rsid w:val="470075ED"/>
    <w:rsid w:val="470548D8"/>
    <w:rsid w:val="4706CDCC"/>
    <w:rsid w:val="470B0C09"/>
    <w:rsid w:val="470DAEB5"/>
    <w:rsid w:val="47150FC4"/>
    <w:rsid w:val="471649B9"/>
    <w:rsid w:val="4716D9BC"/>
    <w:rsid w:val="47199E4A"/>
    <w:rsid w:val="47223FF2"/>
    <w:rsid w:val="472B5B64"/>
    <w:rsid w:val="472C1F25"/>
    <w:rsid w:val="47307764"/>
    <w:rsid w:val="4734F04E"/>
    <w:rsid w:val="47356719"/>
    <w:rsid w:val="473A9823"/>
    <w:rsid w:val="47428D2C"/>
    <w:rsid w:val="474705E5"/>
    <w:rsid w:val="4749139C"/>
    <w:rsid w:val="474E8CE9"/>
    <w:rsid w:val="474E8E63"/>
    <w:rsid w:val="4752511E"/>
    <w:rsid w:val="475D3C98"/>
    <w:rsid w:val="4760AB13"/>
    <w:rsid w:val="4760DCC0"/>
    <w:rsid w:val="47622504"/>
    <w:rsid w:val="47662D08"/>
    <w:rsid w:val="4766B701"/>
    <w:rsid w:val="476ACBBA"/>
    <w:rsid w:val="476B18FB"/>
    <w:rsid w:val="47701DFC"/>
    <w:rsid w:val="477F5EFB"/>
    <w:rsid w:val="478160ED"/>
    <w:rsid w:val="4783171D"/>
    <w:rsid w:val="47868F89"/>
    <w:rsid w:val="478CE99F"/>
    <w:rsid w:val="478DAF62"/>
    <w:rsid w:val="479254E8"/>
    <w:rsid w:val="47928AC8"/>
    <w:rsid w:val="4798C8F1"/>
    <w:rsid w:val="479B6D9E"/>
    <w:rsid w:val="479C06F9"/>
    <w:rsid w:val="47A206D1"/>
    <w:rsid w:val="47A803BF"/>
    <w:rsid w:val="47A9CC28"/>
    <w:rsid w:val="47AC5270"/>
    <w:rsid w:val="47AD22FC"/>
    <w:rsid w:val="47ADC2C7"/>
    <w:rsid w:val="47AFAD02"/>
    <w:rsid w:val="47B61AEB"/>
    <w:rsid w:val="47C4FABC"/>
    <w:rsid w:val="47C60FCE"/>
    <w:rsid w:val="47C64B29"/>
    <w:rsid w:val="47C7DD01"/>
    <w:rsid w:val="47D335A0"/>
    <w:rsid w:val="47D46D1A"/>
    <w:rsid w:val="47D4ED4A"/>
    <w:rsid w:val="47D7D885"/>
    <w:rsid w:val="47DA46C8"/>
    <w:rsid w:val="47DC81BA"/>
    <w:rsid w:val="47E4AF3C"/>
    <w:rsid w:val="47E99504"/>
    <w:rsid w:val="47EB1FFA"/>
    <w:rsid w:val="47EC78C2"/>
    <w:rsid w:val="47ECF21A"/>
    <w:rsid w:val="47EEACBA"/>
    <w:rsid w:val="47F07F97"/>
    <w:rsid w:val="47F2E9A3"/>
    <w:rsid w:val="47F373C0"/>
    <w:rsid w:val="47F4179D"/>
    <w:rsid w:val="47FA11B2"/>
    <w:rsid w:val="47FCE8F9"/>
    <w:rsid w:val="47FD78CE"/>
    <w:rsid w:val="480031F1"/>
    <w:rsid w:val="4801AAED"/>
    <w:rsid w:val="4807407F"/>
    <w:rsid w:val="480AB60F"/>
    <w:rsid w:val="480B1740"/>
    <w:rsid w:val="480C7D4B"/>
    <w:rsid w:val="480DD00F"/>
    <w:rsid w:val="480FF1A9"/>
    <w:rsid w:val="4811005D"/>
    <w:rsid w:val="481257D4"/>
    <w:rsid w:val="481647CC"/>
    <w:rsid w:val="4816A4DA"/>
    <w:rsid w:val="481B72CE"/>
    <w:rsid w:val="4825F08B"/>
    <w:rsid w:val="482B7E36"/>
    <w:rsid w:val="4830C8C9"/>
    <w:rsid w:val="48350B76"/>
    <w:rsid w:val="483961D4"/>
    <w:rsid w:val="483F0763"/>
    <w:rsid w:val="48404561"/>
    <w:rsid w:val="4845731B"/>
    <w:rsid w:val="48472756"/>
    <w:rsid w:val="484DC492"/>
    <w:rsid w:val="484DC4FF"/>
    <w:rsid w:val="484EAEAD"/>
    <w:rsid w:val="484F3CE8"/>
    <w:rsid w:val="48513C67"/>
    <w:rsid w:val="4855AB2F"/>
    <w:rsid w:val="4862A394"/>
    <w:rsid w:val="48673893"/>
    <w:rsid w:val="48682BF2"/>
    <w:rsid w:val="486BF795"/>
    <w:rsid w:val="486D826B"/>
    <w:rsid w:val="486D885E"/>
    <w:rsid w:val="4870A2AA"/>
    <w:rsid w:val="4870BD62"/>
    <w:rsid w:val="48710814"/>
    <w:rsid w:val="48739551"/>
    <w:rsid w:val="48766940"/>
    <w:rsid w:val="48768D82"/>
    <w:rsid w:val="487A1470"/>
    <w:rsid w:val="487B30E0"/>
    <w:rsid w:val="487E90CD"/>
    <w:rsid w:val="487EEEC7"/>
    <w:rsid w:val="4880E25A"/>
    <w:rsid w:val="4880F48E"/>
    <w:rsid w:val="4883F579"/>
    <w:rsid w:val="48844243"/>
    <w:rsid w:val="48846413"/>
    <w:rsid w:val="48871266"/>
    <w:rsid w:val="48871FA1"/>
    <w:rsid w:val="4892363D"/>
    <w:rsid w:val="4892AC1D"/>
    <w:rsid w:val="48936E5E"/>
    <w:rsid w:val="489B76B5"/>
    <w:rsid w:val="489C464E"/>
    <w:rsid w:val="489E7D94"/>
    <w:rsid w:val="48A02E23"/>
    <w:rsid w:val="48A3A687"/>
    <w:rsid w:val="48A57529"/>
    <w:rsid w:val="48A8B3E5"/>
    <w:rsid w:val="48AAEAB0"/>
    <w:rsid w:val="48AB6F58"/>
    <w:rsid w:val="48AC2F5D"/>
    <w:rsid w:val="48AD97EF"/>
    <w:rsid w:val="48AF6E5E"/>
    <w:rsid w:val="48B6372E"/>
    <w:rsid w:val="48BAD38C"/>
    <w:rsid w:val="48BB1ECF"/>
    <w:rsid w:val="48C04C86"/>
    <w:rsid w:val="48C894CC"/>
    <w:rsid w:val="48C8D329"/>
    <w:rsid w:val="48D4B575"/>
    <w:rsid w:val="48D5C69C"/>
    <w:rsid w:val="48D88B5F"/>
    <w:rsid w:val="48DD062E"/>
    <w:rsid w:val="48E281D7"/>
    <w:rsid w:val="48E64A2E"/>
    <w:rsid w:val="48EC9244"/>
    <w:rsid w:val="48F3D2F5"/>
    <w:rsid w:val="48F661A8"/>
    <w:rsid w:val="48F93542"/>
    <w:rsid w:val="48FB6A36"/>
    <w:rsid w:val="48FEE15F"/>
    <w:rsid w:val="49039091"/>
    <w:rsid w:val="490448E6"/>
    <w:rsid w:val="490753D2"/>
    <w:rsid w:val="4908ED23"/>
    <w:rsid w:val="4909866C"/>
    <w:rsid w:val="490EFD25"/>
    <w:rsid w:val="491CE86C"/>
    <w:rsid w:val="49205A60"/>
    <w:rsid w:val="4920B5A2"/>
    <w:rsid w:val="4924F06C"/>
    <w:rsid w:val="49271E9B"/>
    <w:rsid w:val="49274572"/>
    <w:rsid w:val="492A85FE"/>
    <w:rsid w:val="492E8021"/>
    <w:rsid w:val="4931988E"/>
    <w:rsid w:val="49329E79"/>
    <w:rsid w:val="4933FEA1"/>
    <w:rsid w:val="4936CF57"/>
    <w:rsid w:val="493B9D37"/>
    <w:rsid w:val="493C5116"/>
    <w:rsid w:val="494481B8"/>
    <w:rsid w:val="49450FA4"/>
    <w:rsid w:val="4946880C"/>
    <w:rsid w:val="494CD43B"/>
    <w:rsid w:val="494D5E21"/>
    <w:rsid w:val="494F6806"/>
    <w:rsid w:val="49507DD4"/>
    <w:rsid w:val="4950F1FD"/>
    <w:rsid w:val="49510B90"/>
    <w:rsid w:val="495E2797"/>
    <w:rsid w:val="49604938"/>
    <w:rsid w:val="49621F31"/>
    <w:rsid w:val="49639F97"/>
    <w:rsid w:val="4963CE25"/>
    <w:rsid w:val="4967C61F"/>
    <w:rsid w:val="49699A2E"/>
    <w:rsid w:val="496A0F8B"/>
    <w:rsid w:val="496A6BED"/>
    <w:rsid w:val="497404C8"/>
    <w:rsid w:val="49761729"/>
    <w:rsid w:val="49785EC4"/>
    <w:rsid w:val="4978A74C"/>
    <w:rsid w:val="49794433"/>
    <w:rsid w:val="497A1F8F"/>
    <w:rsid w:val="49803B06"/>
    <w:rsid w:val="49816F31"/>
    <w:rsid w:val="49829468"/>
    <w:rsid w:val="4989EDD3"/>
    <w:rsid w:val="498AB42E"/>
    <w:rsid w:val="498FF09B"/>
    <w:rsid w:val="49952EB0"/>
    <w:rsid w:val="4995AB4C"/>
    <w:rsid w:val="4999492F"/>
    <w:rsid w:val="499A9102"/>
    <w:rsid w:val="49A38F84"/>
    <w:rsid w:val="49A4BA49"/>
    <w:rsid w:val="49A6F7E9"/>
    <w:rsid w:val="49AB3E9F"/>
    <w:rsid w:val="49B5EFA3"/>
    <w:rsid w:val="49C5C147"/>
    <w:rsid w:val="49C7438D"/>
    <w:rsid w:val="49C853EC"/>
    <w:rsid w:val="49C8C47E"/>
    <w:rsid w:val="49C9E232"/>
    <w:rsid w:val="49CC992A"/>
    <w:rsid w:val="49CEDEEA"/>
    <w:rsid w:val="49CFAEE9"/>
    <w:rsid w:val="49D0E60C"/>
    <w:rsid w:val="49D79BE8"/>
    <w:rsid w:val="49D8F180"/>
    <w:rsid w:val="49D9966C"/>
    <w:rsid w:val="49D9A6BB"/>
    <w:rsid w:val="49DA0D07"/>
    <w:rsid w:val="49DAD7C4"/>
    <w:rsid w:val="49DCEFED"/>
    <w:rsid w:val="49DD2918"/>
    <w:rsid w:val="49DF0E28"/>
    <w:rsid w:val="49E461EB"/>
    <w:rsid w:val="49E524FC"/>
    <w:rsid w:val="49E8D472"/>
    <w:rsid w:val="49E8F082"/>
    <w:rsid w:val="49EE3CB1"/>
    <w:rsid w:val="49EFE7F0"/>
    <w:rsid w:val="49F58849"/>
    <w:rsid w:val="49F62910"/>
    <w:rsid w:val="49FCC8CE"/>
    <w:rsid w:val="49FD09FC"/>
    <w:rsid w:val="49FFA64A"/>
    <w:rsid w:val="4A00D819"/>
    <w:rsid w:val="4A037C73"/>
    <w:rsid w:val="4A07C7F6"/>
    <w:rsid w:val="4A095FF5"/>
    <w:rsid w:val="4A0C6818"/>
    <w:rsid w:val="4A0DF611"/>
    <w:rsid w:val="4A1656A6"/>
    <w:rsid w:val="4A1F5844"/>
    <w:rsid w:val="4A26BC0E"/>
    <w:rsid w:val="4A283715"/>
    <w:rsid w:val="4A2B611A"/>
    <w:rsid w:val="4A33BB68"/>
    <w:rsid w:val="4A353A2F"/>
    <w:rsid w:val="4A354B3E"/>
    <w:rsid w:val="4A3722FF"/>
    <w:rsid w:val="4A37C727"/>
    <w:rsid w:val="4A407809"/>
    <w:rsid w:val="4A44828A"/>
    <w:rsid w:val="4A448446"/>
    <w:rsid w:val="4A45AABE"/>
    <w:rsid w:val="4A48E877"/>
    <w:rsid w:val="4A4B3EBF"/>
    <w:rsid w:val="4A5030C3"/>
    <w:rsid w:val="4A53FDA1"/>
    <w:rsid w:val="4A59A669"/>
    <w:rsid w:val="4A6201DF"/>
    <w:rsid w:val="4A66555E"/>
    <w:rsid w:val="4A687B56"/>
    <w:rsid w:val="4A70DD58"/>
    <w:rsid w:val="4A70EFFB"/>
    <w:rsid w:val="4A70FD27"/>
    <w:rsid w:val="4A74F071"/>
    <w:rsid w:val="4A75172E"/>
    <w:rsid w:val="4A788FC2"/>
    <w:rsid w:val="4A797B88"/>
    <w:rsid w:val="4A7EA578"/>
    <w:rsid w:val="4A82AA56"/>
    <w:rsid w:val="4A834C0E"/>
    <w:rsid w:val="4A896C32"/>
    <w:rsid w:val="4A89E634"/>
    <w:rsid w:val="4A9327AD"/>
    <w:rsid w:val="4A9F281D"/>
    <w:rsid w:val="4AA5F18F"/>
    <w:rsid w:val="4AAD1743"/>
    <w:rsid w:val="4AAD1AFB"/>
    <w:rsid w:val="4ABA9CFF"/>
    <w:rsid w:val="4ABBB9C8"/>
    <w:rsid w:val="4ABE314B"/>
    <w:rsid w:val="4AC6565F"/>
    <w:rsid w:val="4ACA4FA2"/>
    <w:rsid w:val="4ACE7DB7"/>
    <w:rsid w:val="4AD691B5"/>
    <w:rsid w:val="4AD71444"/>
    <w:rsid w:val="4ADA5A2B"/>
    <w:rsid w:val="4ADB8134"/>
    <w:rsid w:val="4ADC6614"/>
    <w:rsid w:val="4AE17D85"/>
    <w:rsid w:val="4AEE42EC"/>
    <w:rsid w:val="4AEFECB1"/>
    <w:rsid w:val="4AF2E403"/>
    <w:rsid w:val="4AF4C9F5"/>
    <w:rsid w:val="4AF6E59D"/>
    <w:rsid w:val="4AF823E0"/>
    <w:rsid w:val="4AF9B846"/>
    <w:rsid w:val="4AFDF1E1"/>
    <w:rsid w:val="4AFE7611"/>
    <w:rsid w:val="4B00ACF6"/>
    <w:rsid w:val="4B036685"/>
    <w:rsid w:val="4B04D810"/>
    <w:rsid w:val="4B087F4B"/>
    <w:rsid w:val="4B0B0714"/>
    <w:rsid w:val="4B0B7CAD"/>
    <w:rsid w:val="4B0F0453"/>
    <w:rsid w:val="4B121CD3"/>
    <w:rsid w:val="4B17582C"/>
    <w:rsid w:val="4B1840EB"/>
    <w:rsid w:val="4B1FCC27"/>
    <w:rsid w:val="4B23C0A3"/>
    <w:rsid w:val="4B2568EC"/>
    <w:rsid w:val="4B26D5AC"/>
    <w:rsid w:val="4B2984ED"/>
    <w:rsid w:val="4B29FA44"/>
    <w:rsid w:val="4B2C1F77"/>
    <w:rsid w:val="4B2C4A92"/>
    <w:rsid w:val="4B2F49B9"/>
    <w:rsid w:val="4B2F7308"/>
    <w:rsid w:val="4B3AD9B8"/>
    <w:rsid w:val="4B45F000"/>
    <w:rsid w:val="4B4B0267"/>
    <w:rsid w:val="4B4BD9D2"/>
    <w:rsid w:val="4B4E41ED"/>
    <w:rsid w:val="4B501064"/>
    <w:rsid w:val="4B5292F3"/>
    <w:rsid w:val="4B531390"/>
    <w:rsid w:val="4B6017FD"/>
    <w:rsid w:val="4B65520D"/>
    <w:rsid w:val="4B6587FE"/>
    <w:rsid w:val="4B68698B"/>
    <w:rsid w:val="4B6A59A8"/>
    <w:rsid w:val="4B6B7F4A"/>
    <w:rsid w:val="4B6C2B19"/>
    <w:rsid w:val="4B6C6F87"/>
    <w:rsid w:val="4B6E5491"/>
    <w:rsid w:val="4B75345D"/>
    <w:rsid w:val="4B753D90"/>
    <w:rsid w:val="4B76855D"/>
    <w:rsid w:val="4B81469E"/>
    <w:rsid w:val="4B83DEEE"/>
    <w:rsid w:val="4B852F6E"/>
    <w:rsid w:val="4B880087"/>
    <w:rsid w:val="4B95C1BB"/>
    <w:rsid w:val="4B9831BD"/>
    <w:rsid w:val="4BA12AC7"/>
    <w:rsid w:val="4BA73174"/>
    <w:rsid w:val="4BB2E8F2"/>
    <w:rsid w:val="4BBD589D"/>
    <w:rsid w:val="4BBE31B7"/>
    <w:rsid w:val="4BD018A9"/>
    <w:rsid w:val="4BD05B92"/>
    <w:rsid w:val="4BD31E09"/>
    <w:rsid w:val="4BD68C26"/>
    <w:rsid w:val="4BDDDF39"/>
    <w:rsid w:val="4BDE7D2C"/>
    <w:rsid w:val="4BE070EF"/>
    <w:rsid w:val="4BE5CCBF"/>
    <w:rsid w:val="4BE67CDA"/>
    <w:rsid w:val="4BEFBD1E"/>
    <w:rsid w:val="4BF11FB9"/>
    <w:rsid w:val="4BF5105D"/>
    <w:rsid w:val="4BF5A1AF"/>
    <w:rsid w:val="4BFC011C"/>
    <w:rsid w:val="4BFF413A"/>
    <w:rsid w:val="4BFF7567"/>
    <w:rsid w:val="4C0089F0"/>
    <w:rsid w:val="4C036C57"/>
    <w:rsid w:val="4C068667"/>
    <w:rsid w:val="4C076EA4"/>
    <w:rsid w:val="4C0AC273"/>
    <w:rsid w:val="4C0BCE13"/>
    <w:rsid w:val="4C0FC3D6"/>
    <w:rsid w:val="4C10656A"/>
    <w:rsid w:val="4C13BC6F"/>
    <w:rsid w:val="4C15DEF8"/>
    <w:rsid w:val="4C16F20A"/>
    <w:rsid w:val="4C1BC1F9"/>
    <w:rsid w:val="4C1DEAF0"/>
    <w:rsid w:val="4C1F9854"/>
    <w:rsid w:val="4C20EEFD"/>
    <w:rsid w:val="4C270D94"/>
    <w:rsid w:val="4C274C59"/>
    <w:rsid w:val="4C2B4D63"/>
    <w:rsid w:val="4C2DC17D"/>
    <w:rsid w:val="4C30D604"/>
    <w:rsid w:val="4C3486CC"/>
    <w:rsid w:val="4C369717"/>
    <w:rsid w:val="4C37BB28"/>
    <w:rsid w:val="4C3A2421"/>
    <w:rsid w:val="4C3F2B3C"/>
    <w:rsid w:val="4C42DA74"/>
    <w:rsid w:val="4C42F9CA"/>
    <w:rsid w:val="4C430887"/>
    <w:rsid w:val="4C443C21"/>
    <w:rsid w:val="4C44B623"/>
    <w:rsid w:val="4C45A5FE"/>
    <w:rsid w:val="4C45AD42"/>
    <w:rsid w:val="4C4D8F86"/>
    <w:rsid w:val="4C5391CD"/>
    <w:rsid w:val="4C54D6BD"/>
    <w:rsid w:val="4C54E0BF"/>
    <w:rsid w:val="4C55CEA3"/>
    <w:rsid w:val="4C5C4A79"/>
    <w:rsid w:val="4C5CF9EE"/>
    <w:rsid w:val="4C5EAB4F"/>
    <w:rsid w:val="4C671ED7"/>
    <w:rsid w:val="4C676E0A"/>
    <w:rsid w:val="4C68FF71"/>
    <w:rsid w:val="4C6C2540"/>
    <w:rsid w:val="4C6C7851"/>
    <w:rsid w:val="4C6CDB93"/>
    <w:rsid w:val="4C71FA24"/>
    <w:rsid w:val="4C7AFC0F"/>
    <w:rsid w:val="4C7DA610"/>
    <w:rsid w:val="4C81FADE"/>
    <w:rsid w:val="4C83EEC1"/>
    <w:rsid w:val="4C853DB6"/>
    <w:rsid w:val="4C8DC46A"/>
    <w:rsid w:val="4C91B5C7"/>
    <w:rsid w:val="4C93BD14"/>
    <w:rsid w:val="4C94246C"/>
    <w:rsid w:val="4C9478B3"/>
    <w:rsid w:val="4C96CF53"/>
    <w:rsid w:val="4C9B851B"/>
    <w:rsid w:val="4CA0336D"/>
    <w:rsid w:val="4CA668E2"/>
    <w:rsid w:val="4CB5A00D"/>
    <w:rsid w:val="4CB5EFE2"/>
    <w:rsid w:val="4CB6A2CF"/>
    <w:rsid w:val="4CBA418B"/>
    <w:rsid w:val="4CBD08A7"/>
    <w:rsid w:val="4CC863E5"/>
    <w:rsid w:val="4CCC9A4E"/>
    <w:rsid w:val="4CCF8A47"/>
    <w:rsid w:val="4CD22ABE"/>
    <w:rsid w:val="4CD3F5CD"/>
    <w:rsid w:val="4CD733DE"/>
    <w:rsid w:val="4CD90CF9"/>
    <w:rsid w:val="4CDE98AB"/>
    <w:rsid w:val="4CE01442"/>
    <w:rsid w:val="4CE0D028"/>
    <w:rsid w:val="4CE2FF40"/>
    <w:rsid w:val="4CE847EB"/>
    <w:rsid w:val="4CEB6FCC"/>
    <w:rsid w:val="4CEC1325"/>
    <w:rsid w:val="4CF93DFE"/>
    <w:rsid w:val="4D031C2D"/>
    <w:rsid w:val="4D03C4A6"/>
    <w:rsid w:val="4D068379"/>
    <w:rsid w:val="4D0BAE2D"/>
    <w:rsid w:val="4D127A77"/>
    <w:rsid w:val="4D1475DF"/>
    <w:rsid w:val="4D228257"/>
    <w:rsid w:val="4D24AA66"/>
    <w:rsid w:val="4D25DD73"/>
    <w:rsid w:val="4D2DB663"/>
    <w:rsid w:val="4D2FE858"/>
    <w:rsid w:val="4D3078B8"/>
    <w:rsid w:val="4D338AB9"/>
    <w:rsid w:val="4D383BFA"/>
    <w:rsid w:val="4D38A761"/>
    <w:rsid w:val="4D3E6BEF"/>
    <w:rsid w:val="4D4324E3"/>
    <w:rsid w:val="4D443490"/>
    <w:rsid w:val="4D44EA6D"/>
    <w:rsid w:val="4D49FEA5"/>
    <w:rsid w:val="4D4C08C0"/>
    <w:rsid w:val="4D4D0CFD"/>
    <w:rsid w:val="4D544592"/>
    <w:rsid w:val="4D5B32EC"/>
    <w:rsid w:val="4D5D5BEA"/>
    <w:rsid w:val="4D633BCB"/>
    <w:rsid w:val="4D67D472"/>
    <w:rsid w:val="4D6ABD2B"/>
    <w:rsid w:val="4D6E0FE0"/>
    <w:rsid w:val="4D6FAB17"/>
    <w:rsid w:val="4D795973"/>
    <w:rsid w:val="4D796781"/>
    <w:rsid w:val="4D7C0759"/>
    <w:rsid w:val="4D7C2508"/>
    <w:rsid w:val="4D7D349D"/>
    <w:rsid w:val="4D7E53C7"/>
    <w:rsid w:val="4D82DF81"/>
    <w:rsid w:val="4D840214"/>
    <w:rsid w:val="4D849E73"/>
    <w:rsid w:val="4D8812B4"/>
    <w:rsid w:val="4D8BACED"/>
    <w:rsid w:val="4D8F25FA"/>
    <w:rsid w:val="4D959F1D"/>
    <w:rsid w:val="4D9C6C11"/>
    <w:rsid w:val="4D9DE955"/>
    <w:rsid w:val="4D9E5E48"/>
    <w:rsid w:val="4DA74C98"/>
    <w:rsid w:val="4DA8B96B"/>
    <w:rsid w:val="4DAB4E97"/>
    <w:rsid w:val="4DAD023C"/>
    <w:rsid w:val="4DAFEDE3"/>
    <w:rsid w:val="4DB8276F"/>
    <w:rsid w:val="4DBA8B6D"/>
    <w:rsid w:val="4DBF0A75"/>
    <w:rsid w:val="4DC64126"/>
    <w:rsid w:val="4DCD8746"/>
    <w:rsid w:val="4DD20D11"/>
    <w:rsid w:val="4DD31A8B"/>
    <w:rsid w:val="4DD430D5"/>
    <w:rsid w:val="4DD86A7B"/>
    <w:rsid w:val="4DDB94A4"/>
    <w:rsid w:val="4DE1C9DD"/>
    <w:rsid w:val="4DE48388"/>
    <w:rsid w:val="4DE59009"/>
    <w:rsid w:val="4DE77209"/>
    <w:rsid w:val="4DEA5D1B"/>
    <w:rsid w:val="4DEDE609"/>
    <w:rsid w:val="4DEE03AA"/>
    <w:rsid w:val="4DFA234C"/>
    <w:rsid w:val="4E00377B"/>
    <w:rsid w:val="4E009D49"/>
    <w:rsid w:val="4E042A58"/>
    <w:rsid w:val="4E0BC727"/>
    <w:rsid w:val="4E198BD0"/>
    <w:rsid w:val="4E1E16EB"/>
    <w:rsid w:val="4E1EFE47"/>
    <w:rsid w:val="4E29818F"/>
    <w:rsid w:val="4E2D6B2C"/>
    <w:rsid w:val="4E2F7D36"/>
    <w:rsid w:val="4E304914"/>
    <w:rsid w:val="4E31CA54"/>
    <w:rsid w:val="4E38D3BD"/>
    <w:rsid w:val="4E395D08"/>
    <w:rsid w:val="4E3D563D"/>
    <w:rsid w:val="4E438DF5"/>
    <w:rsid w:val="4E43FDF1"/>
    <w:rsid w:val="4E455E93"/>
    <w:rsid w:val="4E4BCF23"/>
    <w:rsid w:val="4E4BD10A"/>
    <w:rsid w:val="4E4CE2B8"/>
    <w:rsid w:val="4E501BCA"/>
    <w:rsid w:val="4E511126"/>
    <w:rsid w:val="4E515C39"/>
    <w:rsid w:val="4E54614D"/>
    <w:rsid w:val="4E549DED"/>
    <w:rsid w:val="4E5C3DE0"/>
    <w:rsid w:val="4E6273B5"/>
    <w:rsid w:val="4E649236"/>
    <w:rsid w:val="4E68C74D"/>
    <w:rsid w:val="4E6CBA52"/>
    <w:rsid w:val="4E70FCFF"/>
    <w:rsid w:val="4E81B695"/>
    <w:rsid w:val="4E82E434"/>
    <w:rsid w:val="4E8326A3"/>
    <w:rsid w:val="4E8A33B5"/>
    <w:rsid w:val="4E8B3EA2"/>
    <w:rsid w:val="4E8F302F"/>
    <w:rsid w:val="4E8FC8E1"/>
    <w:rsid w:val="4E97B396"/>
    <w:rsid w:val="4E97C508"/>
    <w:rsid w:val="4E99B3B7"/>
    <w:rsid w:val="4E9A5EA2"/>
    <w:rsid w:val="4E9B242D"/>
    <w:rsid w:val="4E9B937B"/>
    <w:rsid w:val="4E9BD920"/>
    <w:rsid w:val="4E9C4BE1"/>
    <w:rsid w:val="4EA050BE"/>
    <w:rsid w:val="4EA1294D"/>
    <w:rsid w:val="4EA13C64"/>
    <w:rsid w:val="4EAE261F"/>
    <w:rsid w:val="4EB04003"/>
    <w:rsid w:val="4EB157E5"/>
    <w:rsid w:val="4EB6A249"/>
    <w:rsid w:val="4EB925B4"/>
    <w:rsid w:val="4EB93F75"/>
    <w:rsid w:val="4EB9EB31"/>
    <w:rsid w:val="4EBE8F2D"/>
    <w:rsid w:val="4EBEA51A"/>
    <w:rsid w:val="4EC03F08"/>
    <w:rsid w:val="4EC2680A"/>
    <w:rsid w:val="4EC47F10"/>
    <w:rsid w:val="4EC74D2A"/>
    <w:rsid w:val="4EC9E61C"/>
    <w:rsid w:val="4ECB2294"/>
    <w:rsid w:val="4ECB7548"/>
    <w:rsid w:val="4ECC4919"/>
    <w:rsid w:val="4ED22019"/>
    <w:rsid w:val="4ED6C5B9"/>
    <w:rsid w:val="4ED723E5"/>
    <w:rsid w:val="4ED797C9"/>
    <w:rsid w:val="4ED8F3F9"/>
    <w:rsid w:val="4ED92626"/>
    <w:rsid w:val="4EE07002"/>
    <w:rsid w:val="4EE4C9FE"/>
    <w:rsid w:val="4EE4E224"/>
    <w:rsid w:val="4EE93B2C"/>
    <w:rsid w:val="4EEBA54A"/>
    <w:rsid w:val="4EECFF85"/>
    <w:rsid w:val="4EEF3B21"/>
    <w:rsid w:val="4EEFAA78"/>
    <w:rsid w:val="4EF007FF"/>
    <w:rsid w:val="4EF56E54"/>
    <w:rsid w:val="4EF745DA"/>
    <w:rsid w:val="4EFE7E90"/>
    <w:rsid w:val="4EFFAA59"/>
    <w:rsid w:val="4F071D7A"/>
    <w:rsid w:val="4F0B384A"/>
    <w:rsid w:val="4F0DE1BD"/>
    <w:rsid w:val="4F0E37E8"/>
    <w:rsid w:val="4F0EA51A"/>
    <w:rsid w:val="4F0F1DBE"/>
    <w:rsid w:val="4F10BFB1"/>
    <w:rsid w:val="4F16BBE6"/>
    <w:rsid w:val="4F18D23A"/>
    <w:rsid w:val="4F1B7FB5"/>
    <w:rsid w:val="4F1BC889"/>
    <w:rsid w:val="4F1D5874"/>
    <w:rsid w:val="4F1ECA11"/>
    <w:rsid w:val="4F1F8D5D"/>
    <w:rsid w:val="4F2186E9"/>
    <w:rsid w:val="4F26D9D6"/>
    <w:rsid w:val="4F2FEAB9"/>
    <w:rsid w:val="4F301CAC"/>
    <w:rsid w:val="4F3345A0"/>
    <w:rsid w:val="4F33A542"/>
    <w:rsid w:val="4F342DDF"/>
    <w:rsid w:val="4F3A4378"/>
    <w:rsid w:val="4F3D8FFE"/>
    <w:rsid w:val="4F4370DF"/>
    <w:rsid w:val="4F44B069"/>
    <w:rsid w:val="4F44D885"/>
    <w:rsid w:val="4F455BB8"/>
    <w:rsid w:val="4F488851"/>
    <w:rsid w:val="4F4AE5D8"/>
    <w:rsid w:val="4F4D3AA2"/>
    <w:rsid w:val="4F57AFF5"/>
    <w:rsid w:val="4F58B89F"/>
    <w:rsid w:val="4F5B8D86"/>
    <w:rsid w:val="4F5D5848"/>
    <w:rsid w:val="4F5F65A9"/>
    <w:rsid w:val="4F684452"/>
    <w:rsid w:val="4F6A1445"/>
    <w:rsid w:val="4F6C8500"/>
    <w:rsid w:val="4F6D7DCE"/>
    <w:rsid w:val="4F6DDD72"/>
    <w:rsid w:val="4F6F372C"/>
    <w:rsid w:val="4F7482FC"/>
    <w:rsid w:val="4F786268"/>
    <w:rsid w:val="4F7A0551"/>
    <w:rsid w:val="4F7A7C73"/>
    <w:rsid w:val="4F7D0769"/>
    <w:rsid w:val="4F88B124"/>
    <w:rsid w:val="4F8957D8"/>
    <w:rsid w:val="4F898969"/>
    <w:rsid w:val="4F8C1CB9"/>
    <w:rsid w:val="4F8F4296"/>
    <w:rsid w:val="4F9284E8"/>
    <w:rsid w:val="4F971871"/>
    <w:rsid w:val="4F99F3CA"/>
    <w:rsid w:val="4F9CA638"/>
    <w:rsid w:val="4F9D66CD"/>
    <w:rsid w:val="4F9FFAB9"/>
    <w:rsid w:val="4FA88091"/>
    <w:rsid w:val="4FAC90C8"/>
    <w:rsid w:val="4FADF160"/>
    <w:rsid w:val="4FB546D2"/>
    <w:rsid w:val="4FB5ADD4"/>
    <w:rsid w:val="4FBA126E"/>
    <w:rsid w:val="4FC1D22C"/>
    <w:rsid w:val="4FCBC52E"/>
    <w:rsid w:val="4FCCB957"/>
    <w:rsid w:val="4FCDF520"/>
    <w:rsid w:val="4FCEA59C"/>
    <w:rsid w:val="4FD32E3E"/>
    <w:rsid w:val="4FDA2A0D"/>
    <w:rsid w:val="4FDFE5AD"/>
    <w:rsid w:val="4FE3B8D0"/>
    <w:rsid w:val="4FE4C92C"/>
    <w:rsid w:val="4FE558AD"/>
    <w:rsid w:val="4FE5DAF0"/>
    <w:rsid w:val="4FEA847E"/>
    <w:rsid w:val="4FECAFE0"/>
    <w:rsid w:val="4FECE891"/>
    <w:rsid w:val="4FED8978"/>
    <w:rsid w:val="4FF74B2E"/>
    <w:rsid w:val="4FFB455C"/>
    <w:rsid w:val="4FFC133A"/>
    <w:rsid w:val="4FFF384A"/>
    <w:rsid w:val="4FFF909A"/>
    <w:rsid w:val="50033146"/>
    <w:rsid w:val="50046DBC"/>
    <w:rsid w:val="50047564"/>
    <w:rsid w:val="5006A54D"/>
    <w:rsid w:val="50072758"/>
    <w:rsid w:val="50093200"/>
    <w:rsid w:val="50094CF6"/>
    <w:rsid w:val="500F2DE5"/>
    <w:rsid w:val="501B9D05"/>
    <w:rsid w:val="501EB921"/>
    <w:rsid w:val="5023D729"/>
    <w:rsid w:val="5023DF7D"/>
    <w:rsid w:val="502615E8"/>
    <w:rsid w:val="5026AC72"/>
    <w:rsid w:val="5026CA2F"/>
    <w:rsid w:val="50277EE7"/>
    <w:rsid w:val="50280F00"/>
    <w:rsid w:val="50282505"/>
    <w:rsid w:val="502C0C87"/>
    <w:rsid w:val="502D70CA"/>
    <w:rsid w:val="50314CED"/>
    <w:rsid w:val="50315092"/>
    <w:rsid w:val="50358418"/>
    <w:rsid w:val="50366BAB"/>
    <w:rsid w:val="5036C60C"/>
    <w:rsid w:val="503736E8"/>
    <w:rsid w:val="50386E4A"/>
    <w:rsid w:val="503A1813"/>
    <w:rsid w:val="503F9E92"/>
    <w:rsid w:val="503FAE1A"/>
    <w:rsid w:val="50497BB8"/>
    <w:rsid w:val="504A1948"/>
    <w:rsid w:val="5054E087"/>
    <w:rsid w:val="505DE11D"/>
    <w:rsid w:val="505E7F10"/>
    <w:rsid w:val="50602273"/>
    <w:rsid w:val="50621839"/>
    <w:rsid w:val="5063E78B"/>
    <w:rsid w:val="506F3546"/>
    <w:rsid w:val="5073682A"/>
    <w:rsid w:val="507500FF"/>
    <w:rsid w:val="50752B12"/>
    <w:rsid w:val="50756858"/>
    <w:rsid w:val="5076804D"/>
    <w:rsid w:val="50808579"/>
    <w:rsid w:val="508BAD48"/>
    <w:rsid w:val="508CE9FD"/>
    <w:rsid w:val="508E3223"/>
    <w:rsid w:val="5092E2B2"/>
    <w:rsid w:val="509BD093"/>
    <w:rsid w:val="509C0364"/>
    <w:rsid w:val="509E0808"/>
    <w:rsid w:val="50A48CC2"/>
    <w:rsid w:val="50AE8C36"/>
    <w:rsid w:val="50AF6ADF"/>
    <w:rsid w:val="50AF8C9D"/>
    <w:rsid w:val="50AFCAB6"/>
    <w:rsid w:val="50B1505C"/>
    <w:rsid w:val="50B25E8C"/>
    <w:rsid w:val="50B3FDB3"/>
    <w:rsid w:val="50B47086"/>
    <w:rsid w:val="50B47EB2"/>
    <w:rsid w:val="50BBB87B"/>
    <w:rsid w:val="50BEAB09"/>
    <w:rsid w:val="50BF9C26"/>
    <w:rsid w:val="50C8E7ED"/>
    <w:rsid w:val="50C9740E"/>
    <w:rsid w:val="50CC4D52"/>
    <w:rsid w:val="50D709F7"/>
    <w:rsid w:val="50D78552"/>
    <w:rsid w:val="50DC6B2C"/>
    <w:rsid w:val="50DE60B6"/>
    <w:rsid w:val="50DE830D"/>
    <w:rsid w:val="50E1C887"/>
    <w:rsid w:val="50E458B2"/>
    <w:rsid w:val="50E50C77"/>
    <w:rsid w:val="50E6B219"/>
    <w:rsid w:val="50EA2682"/>
    <w:rsid w:val="50F2239D"/>
    <w:rsid w:val="50F7DCD4"/>
    <w:rsid w:val="50F97C0A"/>
    <w:rsid w:val="50FD97C0"/>
    <w:rsid w:val="510C2D29"/>
    <w:rsid w:val="510C839E"/>
    <w:rsid w:val="510CF25A"/>
    <w:rsid w:val="510E69A1"/>
    <w:rsid w:val="511037F0"/>
    <w:rsid w:val="51111CEB"/>
    <w:rsid w:val="51162D23"/>
    <w:rsid w:val="5118613E"/>
    <w:rsid w:val="5118CC65"/>
    <w:rsid w:val="5118D7CA"/>
    <w:rsid w:val="5119187C"/>
    <w:rsid w:val="511CE5DC"/>
    <w:rsid w:val="511F1B24"/>
    <w:rsid w:val="512129A8"/>
    <w:rsid w:val="512592FD"/>
    <w:rsid w:val="5125A1A8"/>
    <w:rsid w:val="5127467D"/>
    <w:rsid w:val="512E1994"/>
    <w:rsid w:val="51325F89"/>
    <w:rsid w:val="5133CBE5"/>
    <w:rsid w:val="513A48BB"/>
    <w:rsid w:val="513BE7E2"/>
    <w:rsid w:val="513DF31B"/>
    <w:rsid w:val="51450072"/>
    <w:rsid w:val="5147B8AF"/>
    <w:rsid w:val="5152DBAA"/>
    <w:rsid w:val="5156176A"/>
    <w:rsid w:val="515B16F8"/>
    <w:rsid w:val="5161C629"/>
    <w:rsid w:val="516213E4"/>
    <w:rsid w:val="51624C3A"/>
    <w:rsid w:val="5163F357"/>
    <w:rsid w:val="516DE86A"/>
    <w:rsid w:val="517739D2"/>
    <w:rsid w:val="517BFB16"/>
    <w:rsid w:val="5185CCD5"/>
    <w:rsid w:val="518CE4CB"/>
    <w:rsid w:val="5190A7D8"/>
    <w:rsid w:val="5192E97C"/>
    <w:rsid w:val="519338AC"/>
    <w:rsid w:val="51993BC8"/>
    <w:rsid w:val="5199B853"/>
    <w:rsid w:val="519B1B26"/>
    <w:rsid w:val="519D94DD"/>
    <w:rsid w:val="519EEDF5"/>
    <w:rsid w:val="519FDC8C"/>
    <w:rsid w:val="51A55422"/>
    <w:rsid w:val="51A5CA38"/>
    <w:rsid w:val="51A690EB"/>
    <w:rsid w:val="51AAE95B"/>
    <w:rsid w:val="51AD1E2E"/>
    <w:rsid w:val="51AEE98B"/>
    <w:rsid w:val="51B1E9E1"/>
    <w:rsid w:val="51B9DDAE"/>
    <w:rsid w:val="51BD103D"/>
    <w:rsid w:val="51BF7737"/>
    <w:rsid w:val="51BF8E41"/>
    <w:rsid w:val="51BFB733"/>
    <w:rsid w:val="51C49288"/>
    <w:rsid w:val="51C916B8"/>
    <w:rsid w:val="51C95E04"/>
    <w:rsid w:val="51CA326D"/>
    <w:rsid w:val="51D35AF7"/>
    <w:rsid w:val="51D831DC"/>
    <w:rsid w:val="51DF1748"/>
    <w:rsid w:val="51E64606"/>
    <w:rsid w:val="51E68A66"/>
    <w:rsid w:val="51E71E9C"/>
    <w:rsid w:val="51E7F6B4"/>
    <w:rsid w:val="51E8F8A7"/>
    <w:rsid w:val="51F1AA27"/>
    <w:rsid w:val="51F7D78E"/>
    <w:rsid w:val="51F9483B"/>
    <w:rsid w:val="51FD224F"/>
    <w:rsid w:val="51FF6BEB"/>
    <w:rsid w:val="5201D401"/>
    <w:rsid w:val="5204BBE5"/>
    <w:rsid w:val="5204CE6C"/>
    <w:rsid w:val="5210394A"/>
    <w:rsid w:val="52165401"/>
    <w:rsid w:val="52176D06"/>
    <w:rsid w:val="521B5FDB"/>
    <w:rsid w:val="521DCD9E"/>
    <w:rsid w:val="521FA15D"/>
    <w:rsid w:val="52226EA4"/>
    <w:rsid w:val="5223B38C"/>
    <w:rsid w:val="522660CD"/>
    <w:rsid w:val="522989B9"/>
    <w:rsid w:val="522A0284"/>
    <w:rsid w:val="5232F3BE"/>
    <w:rsid w:val="5233B425"/>
    <w:rsid w:val="5235D005"/>
    <w:rsid w:val="5237BC70"/>
    <w:rsid w:val="52405D23"/>
    <w:rsid w:val="5241E3A8"/>
    <w:rsid w:val="52424A11"/>
    <w:rsid w:val="524403E9"/>
    <w:rsid w:val="52447024"/>
    <w:rsid w:val="5244FA26"/>
    <w:rsid w:val="52458029"/>
    <w:rsid w:val="524B721F"/>
    <w:rsid w:val="524D6190"/>
    <w:rsid w:val="524D7F59"/>
    <w:rsid w:val="5250D941"/>
    <w:rsid w:val="525EFEA2"/>
    <w:rsid w:val="5262772F"/>
    <w:rsid w:val="5263DED1"/>
    <w:rsid w:val="527504F2"/>
    <w:rsid w:val="52757B3C"/>
    <w:rsid w:val="52866C7B"/>
    <w:rsid w:val="5288DF21"/>
    <w:rsid w:val="528A14AB"/>
    <w:rsid w:val="528A480D"/>
    <w:rsid w:val="528AFDEC"/>
    <w:rsid w:val="528B23C0"/>
    <w:rsid w:val="529229BA"/>
    <w:rsid w:val="529519FA"/>
    <w:rsid w:val="529920A1"/>
    <w:rsid w:val="529B8FDE"/>
    <w:rsid w:val="52A5437D"/>
    <w:rsid w:val="52A96DD3"/>
    <w:rsid w:val="52A99EEB"/>
    <w:rsid w:val="52AA3C1D"/>
    <w:rsid w:val="52AB6826"/>
    <w:rsid w:val="52B41288"/>
    <w:rsid w:val="52B5867D"/>
    <w:rsid w:val="52B5D4D3"/>
    <w:rsid w:val="52BECB72"/>
    <w:rsid w:val="52C2113E"/>
    <w:rsid w:val="52C21741"/>
    <w:rsid w:val="52C46871"/>
    <w:rsid w:val="52C51FA6"/>
    <w:rsid w:val="52CA73B5"/>
    <w:rsid w:val="52CDD40E"/>
    <w:rsid w:val="52CF161F"/>
    <w:rsid w:val="52D05686"/>
    <w:rsid w:val="52D17772"/>
    <w:rsid w:val="52D3D016"/>
    <w:rsid w:val="52D69A44"/>
    <w:rsid w:val="52D952E3"/>
    <w:rsid w:val="52DBA39E"/>
    <w:rsid w:val="52DBF05D"/>
    <w:rsid w:val="52E1A36C"/>
    <w:rsid w:val="52E3A667"/>
    <w:rsid w:val="52E7C55A"/>
    <w:rsid w:val="52E94C6F"/>
    <w:rsid w:val="52EC1DE7"/>
    <w:rsid w:val="52EC4802"/>
    <w:rsid w:val="52F1880E"/>
    <w:rsid w:val="52F39F10"/>
    <w:rsid w:val="52FA29CA"/>
    <w:rsid w:val="52FB0F77"/>
    <w:rsid w:val="52FF1C65"/>
    <w:rsid w:val="52FFCC02"/>
    <w:rsid w:val="530365F0"/>
    <w:rsid w:val="5308A49D"/>
    <w:rsid w:val="5308DA3C"/>
    <w:rsid w:val="5314B342"/>
    <w:rsid w:val="53180095"/>
    <w:rsid w:val="53199606"/>
    <w:rsid w:val="531AD3D7"/>
    <w:rsid w:val="531C79EC"/>
    <w:rsid w:val="531D3686"/>
    <w:rsid w:val="532352D0"/>
    <w:rsid w:val="5323F2B7"/>
    <w:rsid w:val="53240CF3"/>
    <w:rsid w:val="5328B094"/>
    <w:rsid w:val="53292CC4"/>
    <w:rsid w:val="533495A3"/>
    <w:rsid w:val="5337E789"/>
    <w:rsid w:val="533D85A0"/>
    <w:rsid w:val="5344E28A"/>
    <w:rsid w:val="534871F1"/>
    <w:rsid w:val="534A3A36"/>
    <w:rsid w:val="534B444F"/>
    <w:rsid w:val="534DE978"/>
    <w:rsid w:val="534E3486"/>
    <w:rsid w:val="535046A4"/>
    <w:rsid w:val="53507FFF"/>
    <w:rsid w:val="5352D1C3"/>
    <w:rsid w:val="53533DC7"/>
    <w:rsid w:val="5358ED50"/>
    <w:rsid w:val="535CA1AA"/>
    <w:rsid w:val="535EB97E"/>
    <w:rsid w:val="5360E7F9"/>
    <w:rsid w:val="5362410A"/>
    <w:rsid w:val="53663ABA"/>
    <w:rsid w:val="5368E608"/>
    <w:rsid w:val="5368F239"/>
    <w:rsid w:val="536995A3"/>
    <w:rsid w:val="536AC456"/>
    <w:rsid w:val="536D24DA"/>
    <w:rsid w:val="537097D8"/>
    <w:rsid w:val="5371F253"/>
    <w:rsid w:val="537232F3"/>
    <w:rsid w:val="537AA728"/>
    <w:rsid w:val="537C100F"/>
    <w:rsid w:val="537F6922"/>
    <w:rsid w:val="53828F9D"/>
    <w:rsid w:val="5382AA3C"/>
    <w:rsid w:val="538E3E43"/>
    <w:rsid w:val="53947143"/>
    <w:rsid w:val="539A4B96"/>
    <w:rsid w:val="539DF72A"/>
    <w:rsid w:val="539FBA3C"/>
    <w:rsid w:val="539FBCFE"/>
    <w:rsid w:val="53A17941"/>
    <w:rsid w:val="53A66DD6"/>
    <w:rsid w:val="53A7CA01"/>
    <w:rsid w:val="53AB9B69"/>
    <w:rsid w:val="53AF5239"/>
    <w:rsid w:val="53B52651"/>
    <w:rsid w:val="53B85347"/>
    <w:rsid w:val="53B94709"/>
    <w:rsid w:val="53C306A0"/>
    <w:rsid w:val="53C541BC"/>
    <w:rsid w:val="53C694E0"/>
    <w:rsid w:val="53C966B0"/>
    <w:rsid w:val="53C9D83A"/>
    <w:rsid w:val="53C9E0A6"/>
    <w:rsid w:val="53CBBAC2"/>
    <w:rsid w:val="53D23C73"/>
    <w:rsid w:val="53D25961"/>
    <w:rsid w:val="53D383B8"/>
    <w:rsid w:val="53DC4217"/>
    <w:rsid w:val="53DD07D9"/>
    <w:rsid w:val="53E6620A"/>
    <w:rsid w:val="53E8FF0F"/>
    <w:rsid w:val="53EA1BF1"/>
    <w:rsid w:val="53EBCACB"/>
    <w:rsid w:val="53EBF445"/>
    <w:rsid w:val="53F0053F"/>
    <w:rsid w:val="53F1993D"/>
    <w:rsid w:val="53F361AD"/>
    <w:rsid w:val="53F49FCB"/>
    <w:rsid w:val="53F5A2B3"/>
    <w:rsid w:val="53F700AA"/>
    <w:rsid w:val="53FB5916"/>
    <w:rsid w:val="53FBC93E"/>
    <w:rsid w:val="53FCBA76"/>
    <w:rsid w:val="53FF85A9"/>
    <w:rsid w:val="54005425"/>
    <w:rsid w:val="5400BB6D"/>
    <w:rsid w:val="54022BE0"/>
    <w:rsid w:val="54039AE0"/>
    <w:rsid w:val="540ED954"/>
    <w:rsid w:val="540FC798"/>
    <w:rsid w:val="5410695F"/>
    <w:rsid w:val="54123258"/>
    <w:rsid w:val="541A28F4"/>
    <w:rsid w:val="541BB3E2"/>
    <w:rsid w:val="541BF974"/>
    <w:rsid w:val="5427BE6A"/>
    <w:rsid w:val="542DFA1B"/>
    <w:rsid w:val="54300AF3"/>
    <w:rsid w:val="54304957"/>
    <w:rsid w:val="5432DDB1"/>
    <w:rsid w:val="5439D305"/>
    <w:rsid w:val="543EE44C"/>
    <w:rsid w:val="543F7C29"/>
    <w:rsid w:val="54413593"/>
    <w:rsid w:val="5441D9A2"/>
    <w:rsid w:val="5445DAA9"/>
    <w:rsid w:val="5449A2EB"/>
    <w:rsid w:val="544BC0CB"/>
    <w:rsid w:val="544E191E"/>
    <w:rsid w:val="544E3401"/>
    <w:rsid w:val="544EE6DA"/>
    <w:rsid w:val="544FD7E8"/>
    <w:rsid w:val="545AFC38"/>
    <w:rsid w:val="545CEC8B"/>
    <w:rsid w:val="545F17D9"/>
    <w:rsid w:val="54629C0E"/>
    <w:rsid w:val="5463D1FF"/>
    <w:rsid w:val="546773FF"/>
    <w:rsid w:val="5468281D"/>
    <w:rsid w:val="5469D94D"/>
    <w:rsid w:val="546AAEC1"/>
    <w:rsid w:val="546B0849"/>
    <w:rsid w:val="54751245"/>
    <w:rsid w:val="54780E08"/>
    <w:rsid w:val="54853EA2"/>
    <w:rsid w:val="548B26E5"/>
    <w:rsid w:val="54914AD9"/>
    <w:rsid w:val="54941E3B"/>
    <w:rsid w:val="549942A1"/>
    <w:rsid w:val="549DC2F5"/>
    <w:rsid w:val="549F3651"/>
    <w:rsid w:val="54A73A59"/>
    <w:rsid w:val="54A7E949"/>
    <w:rsid w:val="54A94213"/>
    <w:rsid w:val="54AA82D3"/>
    <w:rsid w:val="54AA8413"/>
    <w:rsid w:val="54AAD4B5"/>
    <w:rsid w:val="54B069AD"/>
    <w:rsid w:val="54B4845B"/>
    <w:rsid w:val="54BACEFB"/>
    <w:rsid w:val="54BC3F7A"/>
    <w:rsid w:val="54BE8997"/>
    <w:rsid w:val="54C2BAC6"/>
    <w:rsid w:val="54C4FD25"/>
    <w:rsid w:val="54C5C337"/>
    <w:rsid w:val="54C700B7"/>
    <w:rsid w:val="54C9CDA3"/>
    <w:rsid w:val="54DD0D2C"/>
    <w:rsid w:val="54DF2E5A"/>
    <w:rsid w:val="54E1BB53"/>
    <w:rsid w:val="54EB9CDF"/>
    <w:rsid w:val="54EBA0D0"/>
    <w:rsid w:val="54F12E9F"/>
    <w:rsid w:val="54F23547"/>
    <w:rsid w:val="54F66112"/>
    <w:rsid w:val="54F6F60E"/>
    <w:rsid w:val="54F9B270"/>
    <w:rsid w:val="54F9D821"/>
    <w:rsid w:val="55054D8C"/>
    <w:rsid w:val="55062080"/>
    <w:rsid w:val="5508EAA3"/>
    <w:rsid w:val="5508F53B"/>
    <w:rsid w:val="550E191B"/>
    <w:rsid w:val="5513ACB3"/>
    <w:rsid w:val="55168AF2"/>
    <w:rsid w:val="551802EA"/>
    <w:rsid w:val="5518ACCC"/>
    <w:rsid w:val="55209969"/>
    <w:rsid w:val="5525E178"/>
    <w:rsid w:val="55278049"/>
    <w:rsid w:val="55288F29"/>
    <w:rsid w:val="552B7BAC"/>
    <w:rsid w:val="552FD4D7"/>
    <w:rsid w:val="55315D77"/>
    <w:rsid w:val="5532A3A2"/>
    <w:rsid w:val="5534BB63"/>
    <w:rsid w:val="55380C0A"/>
    <w:rsid w:val="5541E95D"/>
    <w:rsid w:val="55439A62"/>
    <w:rsid w:val="5544821A"/>
    <w:rsid w:val="555393CD"/>
    <w:rsid w:val="555FA014"/>
    <w:rsid w:val="55612E4C"/>
    <w:rsid w:val="5562CEC9"/>
    <w:rsid w:val="55638880"/>
    <w:rsid w:val="556BBC1A"/>
    <w:rsid w:val="556FE279"/>
    <w:rsid w:val="5570E01B"/>
    <w:rsid w:val="5574CFC8"/>
    <w:rsid w:val="5576CCDE"/>
    <w:rsid w:val="557A3882"/>
    <w:rsid w:val="558A05B3"/>
    <w:rsid w:val="558DF166"/>
    <w:rsid w:val="558EC625"/>
    <w:rsid w:val="55948075"/>
    <w:rsid w:val="55979DDE"/>
    <w:rsid w:val="559A71B5"/>
    <w:rsid w:val="559C3D8C"/>
    <w:rsid w:val="559F1C4D"/>
    <w:rsid w:val="55A49681"/>
    <w:rsid w:val="55A7507F"/>
    <w:rsid w:val="55B05F67"/>
    <w:rsid w:val="55B364A6"/>
    <w:rsid w:val="55B674D8"/>
    <w:rsid w:val="55B74C49"/>
    <w:rsid w:val="55B8AF47"/>
    <w:rsid w:val="55BC5FAA"/>
    <w:rsid w:val="55BD923C"/>
    <w:rsid w:val="55C1F448"/>
    <w:rsid w:val="55C4C94F"/>
    <w:rsid w:val="55CC4F19"/>
    <w:rsid w:val="55D14EA5"/>
    <w:rsid w:val="55D25DE4"/>
    <w:rsid w:val="55D5F19C"/>
    <w:rsid w:val="55D70D8C"/>
    <w:rsid w:val="55D80B1B"/>
    <w:rsid w:val="55DCE43F"/>
    <w:rsid w:val="55DFB73F"/>
    <w:rsid w:val="55E4C7CA"/>
    <w:rsid w:val="55E55138"/>
    <w:rsid w:val="55EA3E4C"/>
    <w:rsid w:val="55F37FF4"/>
    <w:rsid w:val="55F5BC2F"/>
    <w:rsid w:val="55FB4C42"/>
    <w:rsid w:val="5602EEB4"/>
    <w:rsid w:val="560A3A7C"/>
    <w:rsid w:val="560E652B"/>
    <w:rsid w:val="56122A39"/>
    <w:rsid w:val="56122FCE"/>
    <w:rsid w:val="5612FEFB"/>
    <w:rsid w:val="5614016B"/>
    <w:rsid w:val="56171C10"/>
    <w:rsid w:val="5617B658"/>
    <w:rsid w:val="56190B00"/>
    <w:rsid w:val="561BCA36"/>
    <w:rsid w:val="561E781A"/>
    <w:rsid w:val="561F505E"/>
    <w:rsid w:val="56221F9B"/>
    <w:rsid w:val="562ADD43"/>
    <w:rsid w:val="562BB629"/>
    <w:rsid w:val="562FDCFB"/>
    <w:rsid w:val="5633D8C1"/>
    <w:rsid w:val="5636784B"/>
    <w:rsid w:val="563E1557"/>
    <w:rsid w:val="563EB6CA"/>
    <w:rsid w:val="563ECC40"/>
    <w:rsid w:val="563FEBFE"/>
    <w:rsid w:val="5643A29F"/>
    <w:rsid w:val="56456398"/>
    <w:rsid w:val="564767C0"/>
    <w:rsid w:val="56523078"/>
    <w:rsid w:val="5654348F"/>
    <w:rsid w:val="56561F8D"/>
    <w:rsid w:val="565E5C5F"/>
    <w:rsid w:val="56610D5D"/>
    <w:rsid w:val="56619BCF"/>
    <w:rsid w:val="566227A0"/>
    <w:rsid w:val="56626A4B"/>
    <w:rsid w:val="56628EB7"/>
    <w:rsid w:val="5668AD47"/>
    <w:rsid w:val="566C694D"/>
    <w:rsid w:val="566F4E3F"/>
    <w:rsid w:val="566F510E"/>
    <w:rsid w:val="56855C9A"/>
    <w:rsid w:val="5687E38F"/>
    <w:rsid w:val="568ADE89"/>
    <w:rsid w:val="568CFF00"/>
    <w:rsid w:val="569600B0"/>
    <w:rsid w:val="569667F0"/>
    <w:rsid w:val="569B54F5"/>
    <w:rsid w:val="569EBC50"/>
    <w:rsid w:val="569F2992"/>
    <w:rsid w:val="56A1D4B4"/>
    <w:rsid w:val="56A8EFB0"/>
    <w:rsid w:val="56AB4736"/>
    <w:rsid w:val="56B1C850"/>
    <w:rsid w:val="56B1C863"/>
    <w:rsid w:val="56B50724"/>
    <w:rsid w:val="56B758BF"/>
    <w:rsid w:val="56B93804"/>
    <w:rsid w:val="56BFD3E7"/>
    <w:rsid w:val="56CF46E1"/>
    <w:rsid w:val="56D50EA9"/>
    <w:rsid w:val="56D60B98"/>
    <w:rsid w:val="56D7DD95"/>
    <w:rsid w:val="56DA6CFF"/>
    <w:rsid w:val="56DE8020"/>
    <w:rsid w:val="56DF672A"/>
    <w:rsid w:val="56DFD206"/>
    <w:rsid w:val="56E14AAC"/>
    <w:rsid w:val="56E2DFF3"/>
    <w:rsid w:val="56EC3074"/>
    <w:rsid w:val="56EFF409"/>
    <w:rsid w:val="56F1CA83"/>
    <w:rsid w:val="56F44FCD"/>
    <w:rsid w:val="56FAC616"/>
    <w:rsid w:val="56FF5D42"/>
    <w:rsid w:val="5704C95A"/>
    <w:rsid w:val="57060D85"/>
    <w:rsid w:val="57073B73"/>
    <w:rsid w:val="570FB4D2"/>
    <w:rsid w:val="5711B4B9"/>
    <w:rsid w:val="57123CB1"/>
    <w:rsid w:val="571430D6"/>
    <w:rsid w:val="571B3928"/>
    <w:rsid w:val="571C4310"/>
    <w:rsid w:val="571E06D5"/>
    <w:rsid w:val="5725AD1B"/>
    <w:rsid w:val="57270B2D"/>
    <w:rsid w:val="572787BB"/>
    <w:rsid w:val="572911C6"/>
    <w:rsid w:val="572BA729"/>
    <w:rsid w:val="573358D2"/>
    <w:rsid w:val="57346A55"/>
    <w:rsid w:val="5734D163"/>
    <w:rsid w:val="573A43DE"/>
    <w:rsid w:val="573A47FB"/>
    <w:rsid w:val="573C96F6"/>
    <w:rsid w:val="573CE055"/>
    <w:rsid w:val="574777CC"/>
    <w:rsid w:val="5748FEA4"/>
    <w:rsid w:val="574EB685"/>
    <w:rsid w:val="574F3507"/>
    <w:rsid w:val="574F3927"/>
    <w:rsid w:val="57505560"/>
    <w:rsid w:val="5752B140"/>
    <w:rsid w:val="57573870"/>
    <w:rsid w:val="5759DD9E"/>
    <w:rsid w:val="575DDA9A"/>
    <w:rsid w:val="575F3685"/>
    <w:rsid w:val="5766E57E"/>
    <w:rsid w:val="5767C1EF"/>
    <w:rsid w:val="576A2ED1"/>
    <w:rsid w:val="576E2DC7"/>
    <w:rsid w:val="577356CD"/>
    <w:rsid w:val="5774A84E"/>
    <w:rsid w:val="5775262A"/>
    <w:rsid w:val="5775A330"/>
    <w:rsid w:val="577FF91F"/>
    <w:rsid w:val="5782703B"/>
    <w:rsid w:val="5783B491"/>
    <w:rsid w:val="57865368"/>
    <w:rsid w:val="57872ADD"/>
    <w:rsid w:val="578E1F7C"/>
    <w:rsid w:val="57935D1B"/>
    <w:rsid w:val="5797E68D"/>
    <w:rsid w:val="57A60ADD"/>
    <w:rsid w:val="57A6A13D"/>
    <w:rsid w:val="57AB9B58"/>
    <w:rsid w:val="57AC21A0"/>
    <w:rsid w:val="57AE6FFD"/>
    <w:rsid w:val="57B3D92B"/>
    <w:rsid w:val="57B711DE"/>
    <w:rsid w:val="57BA559F"/>
    <w:rsid w:val="57C0427C"/>
    <w:rsid w:val="57C24528"/>
    <w:rsid w:val="57C7891F"/>
    <w:rsid w:val="57C7EBDB"/>
    <w:rsid w:val="57CF0254"/>
    <w:rsid w:val="57D30086"/>
    <w:rsid w:val="57D47734"/>
    <w:rsid w:val="57D7AF61"/>
    <w:rsid w:val="57DAD8F7"/>
    <w:rsid w:val="57E0D82B"/>
    <w:rsid w:val="57EB3555"/>
    <w:rsid w:val="57EC7012"/>
    <w:rsid w:val="57F64A15"/>
    <w:rsid w:val="5802C08C"/>
    <w:rsid w:val="58044A57"/>
    <w:rsid w:val="58045C5D"/>
    <w:rsid w:val="580F0B12"/>
    <w:rsid w:val="58106AD2"/>
    <w:rsid w:val="5814D218"/>
    <w:rsid w:val="5818774E"/>
    <w:rsid w:val="58198BB8"/>
    <w:rsid w:val="581FD9B0"/>
    <w:rsid w:val="5820B88C"/>
    <w:rsid w:val="58218F6E"/>
    <w:rsid w:val="58262E7E"/>
    <w:rsid w:val="5827ECB4"/>
    <w:rsid w:val="5831CBEC"/>
    <w:rsid w:val="583C3926"/>
    <w:rsid w:val="5845CB94"/>
    <w:rsid w:val="5847BCEC"/>
    <w:rsid w:val="58497FB9"/>
    <w:rsid w:val="584B2C05"/>
    <w:rsid w:val="5853CF5E"/>
    <w:rsid w:val="5857B84A"/>
    <w:rsid w:val="58611ECE"/>
    <w:rsid w:val="5863D89E"/>
    <w:rsid w:val="586D46C6"/>
    <w:rsid w:val="586D5908"/>
    <w:rsid w:val="586DAB42"/>
    <w:rsid w:val="586E7A0D"/>
    <w:rsid w:val="5874FB93"/>
    <w:rsid w:val="5875EF82"/>
    <w:rsid w:val="5879683A"/>
    <w:rsid w:val="58819232"/>
    <w:rsid w:val="5882E9CE"/>
    <w:rsid w:val="58850144"/>
    <w:rsid w:val="58853E22"/>
    <w:rsid w:val="588AA79C"/>
    <w:rsid w:val="588BC46A"/>
    <w:rsid w:val="588CC869"/>
    <w:rsid w:val="588EE680"/>
    <w:rsid w:val="58924088"/>
    <w:rsid w:val="58924787"/>
    <w:rsid w:val="5896422A"/>
    <w:rsid w:val="5896D115"/>
    <w:rsid w:val="589BE6D1"/>
    <w:rsid w:val="58A1E455"/>
    <w:rsid w:val="58A897DD"/>
    <w:rsid w:val="58A9E9CB"/>
    <w:rsid w:val="58AD58F4"/>
    <w:rsid w:val="58AE006A"/>
    <w:rsid w:val="58AF3F04"/>
    <w:rsid w:val="58B0E550"/>
    <w:rsid w:val="58B275AB"/>
    <w:rsid w:val="58B63458"/>
    <w:rsid w:val="58BA6209"/>
    <w:rsid w:val="58BDA4A2"/>
    <w:rsid w:val="58C5EE95"/>
    <w:rsid w:val="58CC9800"/>
    <w:rsid w:val="58CCE820"/>
    <w:rsid w:val="58D2EB90"/>
    <w:rsid w:val="58D39365"/>
    <w:rsid w:val="58D51CE6"/>
    <w:rsid w:val="58D5A9A2"/>
    <w:rsid w:val="58D8C13D"/>
    <w:rsid w:val="58E11989"/>
    <w:rsid w:val="58E258BA"/>
    <w:rsid w:val="58E91E31"/>
    <w:rsid w:val="58EA488A"/>
    <w:rsid w:val="58EBA6F2"/>
    <w:rsid w:val="58F516A8"/>
    <w:rsid w:val="58F74523"/>
    <w:rsid w:val="58F78F69"/>
    <w:rsid w:val="58FBE4B1"/>
    <w:rsid w:val="58FC4B3A"/>
    <w:rsid w:val="58FC6BB9"/>
    <w:rsid w:val="58FEDE2E"/>
    <w:rsid w:val="590064FF"/>
    <w:rsid w:val="5900D711"/>
    <w:rsid w:val="5901B9BA"/>
    <w:rsid w:val="5901F9A1"/>
    <w:rsid w:val="59046457"/>
    <w:rsid w:val="59052A5D"/>
    <w:rsid w:val="590942A4"/>
    <w:rsid w:val="59096006"/>
    <w:rsid w:val="5909EEE9"/>
    <w:rsid w:val="590D4428"/>
    <w:rsid w:val="590EA22E"/>
    <w:rsid w:val="591483CC"/>
    <w:rsid w:val="59161105"/>
    <w:rsid w:val="59197B86"/>
    <w:rsid w:val="591BDBC1"/>
    <w:rsid w:val="592263CD"/>
    <w:rsid w:val="59263555"/>
    <w:rsid w:val="5926F4CD"/>
    <w:rsid w:val="5927E59D"/>
    <w:rsid w:val="592BEE6B"/>
    <w:rsid w:val="593078A3"/>
    <w:rsid w:val="59369348"/>
    <w:rsid w:val="59392029"/>
    <w:rsid w:val="593A8F76"/>
    <w:rsid w:val="593D2078"/>
    <w:rsid w:val="5941DB3E"/>
    <w:rsid w:val="5941DFB9"/>
    <w:rsid w:val="59474E5B"/>
    <w:rsid w:val="59476E6A"/>
    <w:rsid w:val="594A12E4"/>
    <w:rsid w:val="594BC8F9"/>
    <w:rsid w:val="594ED346"/>
    <w:rsid w:val="59532C86"/>
    <w:rsid w:val="5955FEFC"/>
    <w:rsid w:val="59582EBD"/>
    <w:rsid w:val="59597FC0"/>
    <w:rsid w:val="595B404E"/>
    <w:rsid w:val="595D115F"/>
    <w:rsid w:val="595E0CB3"/>
    <w:rsid w:val="5960C02E"/>
    <w:rsid w:val="59620479"/>
    <w:rsid w:val="59657705"/>
    <w:rsid w:val="5966156D"/>
    <w:rsid w:val="5967414A"/>
    <w:rsid w:val="596C3A9A"/>
    <w:rsid w:val="5971E48A"/>
    <w:rsid w:val="59723FD0"/>
    <w:rsid w:val="59725A77"/>
    <w:rsid w:val="5977559D"/>
    <w:rsid w:val="59809B7D"/>
    <w:rsid w:val="5983F4C6"/>
    <w:rsid w:val="59851F15"/>
    <w:rsid w:val="598750D0"/>
    <w:rsid w:val="59898DF8"/>
    <w:rsid w:val="598D596D"/>
    <w:rsid w:val="5993343B"/>
    <w:rsid w:val="5997BB6D"/>
    <w:rsid w:val="59A2AB61"/>
    <w:rsid w:val="59AA0194"/>
    <w:rsid w:val="59B0947C"/>
    <w:rsid w:val="59B3BC9C"/>
    <w:rsid w:val="59C17F0F"/>
    <w:rsid w:val="59CCDFC8"/>
    <w:rsid w:val="59CD4354"/>
    <w:rsid w:val="59CF866D"/>
    <w:rsid w:val="59D38A5C"/>
    <w:rsid w:val="59D5059F"/>
    <w:rsid w:val="59E3F783"/>
    <w:rsid w:val="59E73E16"/>
    <w:rsid w:val="59E8BCA5"/>
    <w:rsid w:val="59EEAC22"/>
    <w:rsid w:val="59F3DB62"/>
    <w:rsid w:val="59FF5AFD"/>
    <w:rsid w:val="5A03FCE0"/>
    <w:rsid w:val="5A040853"/>
    <w:rsid w:val="5A07A6B0"/>
    <w:rsid w:val="5A085850"/>
    <w:rsid w:val="5A0BD6D0"/>
    <w:rsid w:val="5A0C46DF"/>
    <w:rsid w:val="5A0CAF6B"/>
    <w:rsid w:val="5A0F029B"/>
    <w:rsid w:val="5A0FBE6C"/>
    <w:rsid w:val="5A1003B8"/>
    <w:rsid w:val="5A117E71"/>
    <w:rsid w:val="5A12666B"/>
    <w:rsid w:val="5A1716C8"/>
    <w:rsid w:val="5A1865A3"/>
    <w:rsid w:val="5A19AE2D"/>
    <w:rsid w:val="5A1B96F1"/>
    <w:rsid w:val="5A1D456D"/>
    <w:rsid w:val="5A2DC365"/>
    <w:rsid w:val="5A346885"/>
    <w:rsid w:val="5A367F70"/>
    <w:rsid w:val="5A3E60D4"/>
    <w:rsid w:val="5A408026"/>
    <w:rsid w:val="5A43FA2E"/>
    <w:rsid w:val="5A4650A8"/>
    <w:rsid w:val="5A46A94B"/>
    <w:rsid w:val="5A4996AF"/>
    <w:rsid w:val="5A4E4CF9"/>
    <w:rsid w:val="5A56A1C5"/>
    <w:rsid w:val="5A6014DA"/>
    <w:rsid w:val="5A61BEF6"/>
    <w:rsid w:val="5A6A1087"/>
    <w:rsid w:val="5A6B0F01"/>
    <w:rsid w:val="5A6F993D"/>
    <w:rsid w:val="5A762A80"/>
    <w:rsid w:val="5A77320A"/>
    <w:rsid w:val="5A77514C"/>
    <w:rsid w:val="5A7787D0"/>
    <w:rsid w:val="5A7ECFFA"/>
    <w:rsid w:val="5A81C617"/>
    <w:rsid w:val="5A86D5C9"/>
    <w:rsid w:val="5A892CC0"/>
    <w:rsid w:val="5A96567E"/>
    <w:rsid w:val="5AA0DD59"/>
    <w:rsid w:val="5AAF58E9"/>
    <w:rsid w:val="5AB10400"/>
    <w:rsid w:val="5AB13BF7"/>
    <w:rsid w:val="5AB87ECC"/>
    <w:rsid w:val="5AC6CD01"/>
    <w:rsid w:val="5AD11E98"/>
    <w:rsid w:val="5AD40CD7"/>
    <w:rsid w:val="5AD431D6"/>
    <w:rsid w:val="5AD51D70"/>
    <w:rsid w:val="5AD5DD49"/>
    <w:rsid w:val="5AD65FD7"/>
    <w:rsid w:val="5ADDAB9F"/>
    <w:rsid w:val="5AE6592E"/>
    <w:rsid w:val="5AE8465C"/>
    <w:rsid w:val="5AF3B070"/>
    <w:rsid w:val="5AF49BBD"/>
    <w:rsid w:val="5AF4A940"/>
    <w:rsid w:val="5AF9BDF0"/>
    <w:rsid w:val="5AFAB7E0"/>
    <w:rsid w:val="5B00B4C6"/>
    <w:rsid w:val="5B016373"/>
    <w:rsid w:val="5B09B81F"/>
    <w:rsid w:val="5B0C1EE8"/>
    <w:rsid w:val="5B0C53F9"/>
    <w:rsid w:val="5B0DEDE7"/>
    <w:rsid w:val="5B0F974C"/>
    <w:rsid w:val="5B0FAEFF"/>
    <w:rsid w:val="5B172A7B"/>
    <w:rsid w:val="5B18605C"/>
    <w:rsid w:val="5B1DDA4F"/>
    <w:rsid w:val="5B1FC527"/>
    <w:rsid w:val="5B243A09"/>
    <w:rsid w:val="5B27A15A"/>
    <w:rsid w:val="5B2F049C"/>
    <w:rsid w:val="5B328550"/>
    <w:rsid w:val="5B36523B"/>
    <w:rsid w:val="5B3B4E76"/>
    <w:rsid w:val="5B41ADE4"/>
    <w:rsid w:val="5B4319A3"/>
    <w:rsid w:val="5B45CC99"/>
    <w:rsid w:val="5B4709FF"/>
    <w:rsid w:val="5B4B9FAF"/>
    <w:rsid w:val="5B4BD746"/>
    <w:rsid w:val="5B4E9FE3"/>
    <w:rsid w:val="5B4F8CFD"/>
    <w:rsid w:val="5B4FBD46"/>
    <w:rsid w:val="5B537558"/>
    <w:rsid w:val="5B5A77AB"/>
    <w:rsid w:val="5B5D4F70"/>
    <w:rsid w:val="5B5F03CA"/>
    <w:rsid w:val="5B5F1080"/>
    <w:rsid w:val="5B629718"/>
    <w:rsid w:val="5B6BF9DE"/>
    <w:rsid w:val="5B6F3DC6"/>
    <w:rsid w:val="5B6F8E28"/>
    <w:rsid w:val="5B70E7C7"/>
    <w:rsid w:val="5B727958"/>
    <w:rsid w:val="5B7A41B2"/>
    <w:rsid w:val="5B7A91A5"/>
    <w:rsid w:val="5B7ABA1C"/>
    <w:rsid w:val="5B7ADC7A"/>
    <w:rsid w:val="5B7FCF7D"/>
    <w:rsid w:val="5B85DB83"/>
    <w:rsid w:val="5B8DBC21"/>
    <w:rsid w:val="5B928855"/>
    <w:rsid w:val="5B94B975"/>
    <w:rsid w:val="5B973196"/>
    <w:rsid w:val="5B98759E"/>
    <w:rsid w:val="5B9E65E0"/>
    <w:rsid w:val="5BA42C50"/>
    <w:rsid w:val="5BA4B8DD"/>
    <w:rsid w:val="5BA88F17"/>
    <w:rsid w:val="5BAA6D73"/>
    <w:rsid w:val="5BAACC21"/>
    <w:rsid w:val="5BADC926"/>
    <w:rsid w:val="5BAFE45F"/>
    <w:rsid w:val="5BB1706F"/>
    <w:rsid w:val="5BB2C208"/>
    <w:rsid w:val="5BB6AA7F"/>
    <w:rsid w:val="5BB8E760"/>
    <w:rsid w:val="5BBC1CB9"/>
    <w:rsid w:val="5BBDA1EF"/>
    <w:rsid w:val="5BC29253"/>
    <w:rsid w:val="5BC3088C"/>
    <w:rsid w:val="5BC3652C"/>
    <w:rsid w:val="5BC984C7"/>
    <w:rsid w:val="5BCCCAA5"/>
    <w:rsid w:val="5BD13299"/>
    <w:rsid w:val="5BD33A12"/>
    <w:rsid w:val="5BD367CE"/>
    <w:rsid w:val="5BD3AF71"/>
    <w:rsid w:val="5BD3E9EC"/>
    <w:rsid w:val="5BD52E01"/>
    <w:rsid w:val="5BE09DA4"/>
    <w:rsid w:val="5BE14E8B"/>
    <w:rsid w:val="5BE39753"/>
    <w:rsid w:val="5BE3D5B0"/>
    <w:rsid w:val="5BE4B484"/>
    <w:rsid w:val="5BE4F9B6"/>
    <w:rsid w:val="5BEAA002"/>
    <w:rsid w:val="5BEB5AE9"/>
    <w:rsid w:val="5BEC236E"/>
    <w:rsid w:val="5BED96B2"/>
    <w:rsid w:val="5BFADAE9"/>
    <w:rsid w:val="5BFD094C"/>
    <w:rsid w:val="5BFD6DAD"/>
    <w:rsid w:val="5BFEBA28"/>
    <w:rsid w:val="5C0483DD"/>
    <w:rsid w:val="5C056D08"/>
    <w:rsid w:val="5C0749B3"/>
    <w:rsid w:val="5C080F97"/>
    <w:rsid w:val="5C0D4A64"/>
    <w:rsid w:val="5C0D97DA"/>
    <w:rsid w:val="5C104083"/>
    <w:rsid w:val="5C16B6B9"/>
    <w:rsid w:val="5C17598B"/>
    <w:rsid w:val="5C176785"/>
    <w:rsid w:val="5C18ECBC"/>
    <w:rsid w:val="5C195A0D"/>
    <w:rsid w:val="5C19BB72"/>
    <w:rsid w:val="5C219B12"/>
    <w:rsid w:val="5C2232DF"/>
    <w:rsid w:val="5C2AA993"/>
    <w:rsid w:val="5C2AB5D6"/>
    <w:rsid w:val="5C2ACC22"/>
    <w:rsid w:val="5C2BE937"/>
    <w:rsid w:val="5C2F1B44"/>
    <w:rsid w:val="5C315902"/>
    <w:rsid w:val="5C3A74D8"/>
    <w:rsid w:val="5C3E2DFA"/>
    <w:rsid w:val="5C4341D8"/>
    <w:rsid w:val="5C44A712"/>
    <w:rsid w:val="5C4EE754"/>
    <w:rsid w:val="5C57B21B"/>
    <w:rsid w:val="5C589D7B"/>
    <w:rsid w:val="5C5EE10A"/>
    <w:rsid w:val="5C61A8AE"/>
    <w:rsid w:val="5C652FED"/>
    <w:rsid w:val="5C670FB3"/>
    <w:rsid w:val="5C68E397"/>
    <w:rsid w:val="5C695B22"/>
    <w:rsid w:val="5C6B871D"/>
    <w:rsid w:val="5C6C7322"/>
    <w:rsid w:val="5C777056"/>
    <w:rsid w:val="5C797C00"/>
    <w:rsid w:val="5C7AF0CB"/>
    <w:rsid w:val="5C7B379B"/>
    <w:rsid w:val="5C7B857F"/>
    <w:rsid w:val="5C7FF549"/>
    <w:rsid w:val="5C806781"/>
    <w:rsid w:val="5C848EB4"/>
    <w:rsid w:val="5C8B738D"/>
    <w:rsid w:val="5C91B674"/>
    <w:rsid w:val="5C93C345"/>
    <w:rsid w:val="5C9AA951"/>
    <w:rsid w:val="5C9BE6D5"/>
    <w:rsid w:val="5C9DFFC2"/>
    <w:rsid w:val="5CA0B256"/>
    <w:rsid w:val="5CA2DA87"/>
    <w:rsid w:val="5CA42D4F"/>
    <w:rsid w:val="5CA565BC"/>
    <w:rsid w:val="5CA93391"/>
    <w:rsid w:val="5CAB7F60"/>
    <w:rsid w:val="5CABBA17"/>
    <w:rsid w:val="5CB1537C"/>
    <w:rsid w:val="5CB3B4BD"/>
    <w:rsid w:val="5CBE1A28"/>
    <w:rsid w:val="5CBE21BA"/>
    <w:rsid w:val="5CBEC64E"/>
    <w:rsid w:val="5CC37613"/>
    <w:rsid w:val="5CC3E86B"/>
    <w:rsid w:val="5CC647AB"/>
    <w:rsid w:val="5CD00F0A"/>
    <w:rsid w:val="5CD2229C"/>
    <w:rsid w:val="5CDA8404"/>
    <w:rsid w:val="5CDC5707"/>
    <w:rsid w:val="5CE451AF"/>
    <w:rsid w:val="5CE479CB"/>
    <w:rsid w:val="5CE5322E"/>
    <w:rsid w:val="5CE8930C"/>
    <w:rsid w:val="5CEBA57E"/>
    <w:rsid w:val="5CEF2E4F"/>
    <w:rsid w:val="5CFBAADE"/>
    <w:rsid w:val="5CFBDFF7"/>
    <w:rsid w:val="5CFC8C73"/>
    <w:rsid w:val="5CFE51CB"/>
    <w:rsid w:val="5D03E0EC"/>
    <w:rsid w:val="5D0A5ECF"/>
    <w:rsid w:val="5D0ECDAB"/>
    <w:rsid w:val="5D0F7296"/>
    <w:rsid w:val="5D0F8614"/>
    <w:rsid w:val="5D113AA5"/>
    <w:rsid w:val="5D11F92D"/>
    <w:rsid w:val="5D19193B"/>
    <w:rsid w:val="5D1E57D7"/>
    <w:rsid w:val="5D1F7DC4"/>
    <w:rsid w:val="5D2190F9"/>
    <w:rsid w:val="5D274081"/>
    <w:rsid w:val="5D2CB0C4"/>
    <w:rsid w:val="5D2EBDB0"/>
    <w:rsid w:val="5D301F1E"/>
    <w:rsid w:val="5D33D7B5"/>
    <w:rsid w:val="5D370DB2"/>
    <w:rsid w:val="5D3A4BDC"/>
    <w:rsid w:val="5D3B5389"/>
    <w:rsid w:val="5D3CC092"/>
    <w:rsid w:val="5D4178CA"/>
    <w:rsid w:val="5D43DD54"/>
    <w:rsid w:val="5D4532E3"/>
    <w:rsid w:val="5D4D40D0"/>
    <w:rsid w:val="5D4D438A"/>
    <w:rsid w:val="5D4EAC47"/>
    <w:rsid w:val="5D4EEC79"/>
    <w:rsid w:val="5D5523E7"/>
    <w:rsid w:val="5D5D6511"/>
    <w:rsid w:val="5D63949D"/>
    <w:rsid w:val="5D692001"/>
    <w:rsid w:val="5D69A237"/>
    <w:rsid w:val="5D6EBB4B"/>
    <w:rsid w:val="5D719F38"/>
    <w:rsid w:val="5D761CAE"/>
    <w:rsid w:val="5D7C7D67"/>
    <w:rsid w:val="5D7FED6E"/>
    <w:rsid w:val="5D82CF12"/>
    <w:rsid w:val="5D85B218"/>
    <w:rsid w:val="5D86D716"/>
    <w:rsid w:val="5D86EEDA"/>
    <w:rsid w:val="5D88A85A"/>
    <w:rsid w:val="5D89FBBD"/>
    <w:rsid w:val="5D8A7AAC"/>
    <w:rsid w:val="5D8E1BD1"/>
    <w:rsid w:val="5D8E3793"/>
    <w:rsid w:val="5D939002"/>
    <w:rsid w:val="5D946721"/>
    <w:rsid w:val="5D97313A"/>
    <w:rsid w:val="5D985EDD"/>
    <w:rsid w:val="5D98DC15"/>
    <w:rsid w:val="5D99FD25"/>
    <w:rsid w:val="5D9B50DC"/>
    <w:rsid w:val="5D9DFE0F"/>
    <w:rsid w:val="5D9FBDFF"/>
    <w:rsid w:val="5DA10536"/>
    <w:rsid w:val="5DA1B149"/>
    <w:rsid w:val="5DA2AFC3"/>
    <w:rsid w:val="5DA2BC1A"/>
    <w:rsid w:val="5DB166FC"/>
    <w:rsid w:val="5DB2F0F7"/>
    <w:rsid w:val="5DB6E21E"/>
    <w:rsid w:val="5DBE0340"/>
    <w:rsid w:val="5DC019BB"/>
    <w:rsid w:val="5DC296DA"/>
    <w:rsid w:val="5DCE8007"/>
    <w:rsid w:val="5DCF087E"/>
    <w:rsid w:val="5DD4DC61"/>
    <w:rsid w:val="5DD55946"/>
    <w:rsid w:val="5DD60CCD"/>
    <w:rsid w:val="5DDA9210"/>
    <w:rsid w:val="5DDB5DB0"/>
    <w:rsid w:val="5DDE348B"/>
    <w:rsid w:val="5DDFA251"/>
    <w:rsid w:val="5DE0B54B"/>
    <w:rsid w:val="5DE23DBD"/>
    <w:rsid w:val="5DECB02A"/>
    <w:rsid w:val="5DEF075C"/>
    <w:rsid w:val="5DF75A22"/>
    <w:rsid w:val="5DF8801D"/>
    <w:rsid w:val="5DF96103"/>
    <w:rsid w:val="5DFA748E"/>
    <w:rsid w:val="5E023DF2"/>
    <w:rsid w:val="5E03141E"/>
    <w:rsid w:val="5E07F3AB"/>
    <w:rsid w:val="5E0BAD99"/>
    <w:rsid w:val="5E14832A"/>
    <w:rsid w:val="5E14E936"/>
    <w:rsid w:val="5E1609E5"/>
    <w:rsid w:val="5E18F027"/>
    <w:rsid w:val="5E22C83D"/>
    <w:rsid w:val="5E241CC0"/>
    <w:rsid w:val="5E2859FE"/>
    <w:rsid w:val="5E28D8D1"/>
    <w:rsid w:val="5E28FE91"/>
    <w:rsid w:val="5E33A13E"/>
    <w:rsid w:val="5E34D22D"/>
    <w:rsid w:val="5E3787C1"/>
    <w:rsid w:val="5E3AC8FA"/>
    <w:rsid w:val="5E3B1B98"/>
    <w:rsid w:val="5E3B2DDB"/>
    <w:rsid w:val="5E3F1159"/>
    <w:rsid w:val="5E3FA15D"/>
    <w:rsid w:val="5E3FEEE0"/>
    <w:rsid w:val="5E42087B"/>
    <w:rsid w:val="5E42B2F7"/>
    <w:rsid w:val="5E43B8B8"/>
    <w:rsid w:val="5E479BB8"/>
    <w:rsid w:val="5E4B823D"/>
    <w:rsid w:val="5E4D104A"/>
    <w:rsid w:val="5E56D13F"/>
    <w:rsid w:val="5E5C0BD8"/>
    <w:rsid w:val="5E5DF0AC"/>
    <w:rsid w:val="5E6699BB"/>
    <w:rsid w:val="5E66A76F"/>
    <w:rsid w:val="5E6AE0BB"/>
    <w:rsid w:val="5E6F7496"/>
    <w:rsid w:val="5E738D61"/>
    <w:rsid w:val="5E739DE1"/>
    <w:rsid w:val="5E7478A7"/>
    <w:rsid w:val="5E81DDE0"/>
    <w:rsid w:val="5E8336AA"/>
    <w:rsid w:val="5E834574"/>
    <w:rsid w:val="5E8D983B"/>
    <w:rsid w:val="5E907B6C"/>
    <w:rsid w:val="5E93E8B4"/>
    <w:rsid w:val="5E9B1338"/>
    <w:rsid w:val="5E9F2AEE"/>
    <w:rsid w:val="5EA063AE"/>
    <w:rsid w:val="5EA483A5"/>
    <w:rsid w:val="5EA9B1B3"/>
    <w:rsid w:val="5EAB9226"/>
    <w:rsid w:val="5EB243C5"/>
    <w:rsid w:val="5EB46B75"/>
    <w:rsid w:val="5EB5C696"/>
    <w:rsid w:val="5EB8EC9F"/>
    <w:rsid w:val="5EB9F9B3"/>
    <w:rsid w:val="5EBD4514"/>
    <w:rsid w:val="5EC1C3E9"/>
    <w:rsid w:val="5EC21D45"/>
    <w:rsid w:val="5ECAB84F"/>
    <w:rsid w:val="5ECD5422"/>
    <w:rsid w:val="5ECE56D5"/>
    <w:rsid w:val="5ECFDA8C"/>
    <w:rsid w:val="5ED723EA"/>
    <w:rsid w:val="5ED7AB59"/>
    <w:rsid w:val="5ED7EBB6"/>
    <w:rsid w:val="5EDB4206"/>
    <w:rsid w:val="5EDCFC2D"/>
    <w:rsid w:val="5EDE8C17"/>
    <w:rsid w:val="5EDF952F"/>
    <w:rsid w:val="5EECE983"/>
    <w:rsid w:val="5EF147B8"/>
    <w:rsid w:val="5EF3D1B2"/>
    <w:rsid w:val="5EF46414"/>
    <w:rsid w:val="5EF905ED"/>
    <w:rsid w:val="5EFD704B"/>
    <w:rsid w:val="5F093312"/>
    <w:rsid w:val="5F0A9997"/>
    <w:rsid w:val="5F16295A"/>
    <w:rsid w:val="5F1714D9"/>
    <w:rsid w:val="5F17B793"/>
    <w:rsid w:val="5F1A7081"/>
    <w:rsid w:val="5F213BE4"/>
    <w:rsid w:val="5F25CC1E"/>
    <w:rsid w:val="5F29A246"/>
    <w:rsid w:val="5F2EE263"/>
    <w:rsid w:val="5F30CC23"/>
    <w:rsid w:val="5F32BB2B"/>
    <w:rsid w:val="5F333AA6"/>
    <w:rsid w:val="5F336062"/>
    <w:rsid w:val="5F362301"/>
    <w:rsid w:val="5F38988D"/>
    <w:rsid w:val="5F38A5FF"/>
    <w:rsid w:val="5F3DA118"/>
    <w:rsid w:val="5F3E8024"/>
    <w:rsid w:val="5F3E807E"/>
    <w:rsid w:val="5F3EBE99"/>
    <w:rsid w:val="5F407A80"/>
    <w:rsid w:val="5F431FD6"/>
    <w:rsid w:val="5F44EB26"/>
    <w:rsid w:val="5F47E145"/>
    <w:rsid w:val="5F4DF886"/>
    <w:rsid w:val="5F516141"/>
    <w:rsid w:val="5F536DC7"/>
    <w:rsid w:val="5F57A7EA"/>
    <w:rsid w:val="5F59A23B"/>
    <w:rsid w:val="5F5A46EC"/>
    <w:rsid w:val="5F5D526E"/>
    <w:rsid w:val="5F5DD49F"/>
    <w:rsid w:val="5F5E71C0"/>
    <w:rsid w:val="5F5EAC1B"/>
    <w:rsid w:val="5F625698"/>
    <w:rsid w:val="5F65974D"/>
    <w:rsid w:val="5F672C9E"/>
    <w:rsid w:val="5F7137D9"/>
    <w:rsid w:val="5F75975E"/>
    <w:rsid w:val="5F78B10A"/>
    <w:rsid w:val="5F826AB9"/>
    <w:rsid w:val="5F8D81F3"/>
    <w:rsid w:val="5F8FBF9B"/>
    <w:rsid w:val="5F92B61E"/>
    <w:rsid w:val="5F932A83"/>
    <w:rsid w:val="5F9AD771"/>
    <w:rsid w:val="5F9CC5F2"/>
    <w:rsid w:val="5FA08F57"/>
    <w:rsid w:val="5FA30732"/>
    <w:rsid w:val="5FA41E1D"/>
    <w:rsid w:val="5FAD2C02"/>
    <w:rsid w:val="5FAF872B"/>
    <w:rsid w:val="5FB40B91"/>
    <w:rsid w:val="5FB64942"/>
    <w:rsid w:val="5FBE989E"/>
    <w:rsid w:val="5FBED08D"/>
    <w:rsid w:val="5FC56F61"/>
    <w:rsid w:val="5FC5AC34"/>
    <w:rsid w:val="5FC5FCC7"/>
    <w:rsid w:val="5FCB5F67"/>
    <w:rsid w:val="5FCBF779"/>
    <w:rsid w:val="5FD530D5"/>
    <w:rsid w:val="5FDBC855"/>
    <w:rsid w:val="5FE32022"/>
    <w:rsid w:val="5FEC5BAD"/>
    <w:rsid w:val="5FEE6AF4"/>
    <w:rsid w:val="5FF18D3B"/>
    <w:rsid w:val="5FF4D97B"/>
    <w:rsid w:val="5FF9EEBC"/>
    <w:rsid w:val="5FFD904F"/>
    <w:rsid w:val="5FFE9DC7"/>
    <w:rsid w:val="5FFFB649"/>
    <w:rsid w:val="60004DD4"/>
    <w:rsid w:val="6007DD29"/>
    <w:rsid w:val="6008B20D"/>
    <w:rsid w:val="600A7A57"/>
    <w:rsid w:val="600B1A7A"/>
    <w:rsid w:val="600FFA33"/>
    <w:rsid w:val="601503A9"/>
    <w:rsid w:val="60167CCE"/>
    <w:rsid w:val="601CDABC"/>
    <w:rsid w:val="601CDE77"/>
    <w:rsid w:val="6020A919"/>
    <w:rsid w:val="60212D20"/>
    <w:rsid w:val="60296041"/>
    <w:rsid w:val="603007BC"/>
    <w:rsid w:val="6031B0A5"/>
    <w:rsid w:val="60342D35"/>
    <w:rsid w:val="603676B1"/>
    <w:rsid w:val="6039AE55"/>
    <w:rsid w:val="603BA018"/>
    <w:rsid w:val="603C7417"/>
    <w:rsid w:val="603D44C2"/>
    <w:rsid w:val="603DEF7B"/>
    <w:rsid w:val="603FF2E5"/>
    <w:rsid w:val="60402E17"/>
    <w:rsid w:val="6041C699"/>
    <w:rsid w:val="604334BC"/>
    <w:rsid w:val="6043A073"/>
    <w:rsid w:val="60442121"/>
    <w:rsid w:val="6045E6D2"/>
    <w:rsid w:val="60463F7A"/>
    <w:rsid w:val="604ADD99"/>
    <w:rsid w:val="60550896"/>
    <w:rsid w:val="6055F6D7"/>
    <w:rsid w:val="60566506"/>
    <w:rsid w:val="6059EC12"/>
    <w:rsid w:val="605E43DF"/>
    <w:rsid w:val="606255B9"/>
    <w:rsid w:val="60628343"/>
    <w:rsid w:val="606303C9"/>
    <w:rsid w:val="606C3E88"/>
    <w:rsid w:val="606D0311"/>
    <w:rsid w:val="606F3F31"/>
    <w:rsid w:val="6070E017"/>
    <w:rsid w:val="6072F44B"/>
    <w:rsid w:val="60783B47"/>
    <w:rsid w:val="60789812"/>
    <w:rsid w:val="607A5C78"/>
    <w:rsid w:val="607E3D44"/>
    <w:rsid w:val="60825FFC"/>
    <w:rsid w:val="608321BE"/>
    <w:rsid w:val="60871032"/>
    <w:rsid w:val="6087D6D1"/>
    <w:rsid w:val="60884290"/>
    <w:rsid w:val="608C9EAF"/>
    <w:rsid w:val="608CA47A"/>
    <w:rsid w:val="608FA213"/>
    <w:rsid w:val="6096FAE0"/>
    <w:rsid w:val="609FDC23"/>
    <w:rsid w:val="609FF69A"/>
    <w:rsid w:val="60A09923"/>
    <w:rsid w:val="60A2E27A"/>
    <w:rsid w:val="60A61E6C"/>
    <w:rsid w:val="60A7E7A3"/>
    <w:rsid w:val="60A9D1C6"/>
    <w:rsid w:val="60AE98BB"/>
    <w:rsid w:val="60B28947"/>
    <w:rsid w:val="60B2F4BA"/>
    <w:rsid w:val="60B5323F"/>
    <w:rsid w:val="60BC838E"/>
    <w:rsid w:val="60C259F4"/>
    <w:rsid w:val="60C43DBD"/>
    <w:rsid w:val="60C648E2"/>
    <w:rsid w:val="60C68DE9"/>
    <w:rsid w:val="60DEAC82"/>
    <w:rsid w:val="60DF81D3"/>
    <w:rsid w:val="60E1A2C4"/>
    <w:rsid w:val="60E53986"/>
    <w:rsid w:val="60E9CC6B"/>
    <w:rsid w:val="60EA0A2D"/>
    <w:rsid w:val="60ECCB30"/>
    <w:rsid w:val="60F012DE"/>
    <w:rsid w:val="61015DD9"/>
    <w:rsid w:val="61024BC7"/>
    <w:rsid w:val="6109479A"/>
    <w:rsid w:val="6109F42C"/>
    <w:rsid w:val="610B56B4"/>
    <w:rsid w:val="610BCEEA"/>
    <w:rsid w:val="610FB564"/>
    <w:rsid w:val="61106A06"/>
    <w:rsid w:val="61127B2D"/>
    <w:rsid w:val="61145496"/>
    <w:rsid w:val="61198511"/>
    <w:rsid w:val="61198FCE"/>
    <w:rsid w:val="611CFFEC"/>
    <w:rsid w:val="61248D6B"/>
    <w:rsid w:val="61274827"/>
    <w:rsid w:val="6127FE6A"/>
    <w:rsid w:val="612AAB96"/>
    <w:rsid w:val="61317145"/>
    <w:rsid w:val="613501C2"/>
    <w:rsid w:val="613AB4E0"/>
    <w:rsid w:val="6145B475"/>
    <w:rsid w:val="61491EE1"/>
    <w:rsid w:val="614E5805"/>
    <w:rsid w:val="615D40BC"/>
    <w:rsid w:val="6162311D"/>
    <w:rsid w:val="61633099"/>
    <w:rsid w:val="6163801B"/>
    <w:rsid w:val="61691D26"/>
    <w:rsid w:val="616AA112"/>
    <w:rsid w:val="616B1875"/>
    <w:rsid w:val="61702E79"/>
    <w:rsid w:val="61722C6D"/>
    <w:rsid w:val="617249DA"/>
    <w:rsid w:val="6173B41A"/>
    <w:rsid w:val="6174844B"/>
    <w:rsid w:val="6174AD32"/>
    <w:rsid w:val="61754B34"/>
    <w:rsid w:val="6176246C"/>
    <w:rsid w:val="6177183B"/>
    <w:rsid w:val="6179DED5"/>
    <w:rsid w:val="617A0314"/>
    <w:rsid w:val="617C54E3"/>
    <w:rsid w:val="617D924B"/>
    <w:rsid w:val="618332D4"/>
    <w:rsid w:val="61865546"/>
    <w:rsid w:val="618BD4D2"/>
    <w:rsid w:val="6193879E"/>
    <w:rsid w:val="6197C70B"/>
    <w:rsid w:val="61980122"/>
    <w:rsid w:val="61983F6E"/>
    <w:rsid w:val="6198B67A"/>
    <w:rsid w:val="619D297E"/>
    <w:rsid w:val="619E4620"/>
    <w:rsid w:val="61A3AD8A"/>
    <w:rsid w:val="61A55AEB"/>
    <w:rsid w:val="61A77F0B"/>
    <w:rsid w:val="61A78738"/>
    <w:rsid w:val="61AE4C04"/>
    <w:rsid w:val="61B3DC1B"/>
    <w:rsid w:val="61B48A91"/>
    <w:rsid w:val="61B794EA"/>
    <w:rsid w:val="61BCFDDC"/>
    <w:rsid w:val="61BE4773"/>
    <w:rsid w:val="61BEE5B7"/>
    <w:rsid w:val="61BF0EE5"/>
    <w:rsid w:val="61C4812F"/>
    <w:rsid w:val="61C4B967"/>
    <w:rsid w:val="61CD30A6"/>
    <w:rsid w:val="61D132B5"/>
    <w:rsid w:val="61D51712"/>
    <w:rsid w:val="61D66B30"/>
    <w:rsid w:val="61D8A09D"/>
    <w:rsid w:val="61D9B79F"/>
    <w:rsid w:val="61E09A1A"/>
    <w:rsid w:val="61F91D88"/>
    <w:rsid w:val="61FB37BF"/>
    <w:rsid w:val="61FCA25C"/>
    <w:rsid w:val="61FF65FF"/>
    <w:rsid w:val="62019C7F"/>
    <w:rsid w:val="62080114"/>
    <w:rsid w:val="6209DCC5"/>
    <w:rsid w:val="620A0F98"/>
    <w:rsid w:val="620C25B9"/>
    <w:rsid w:val="620D12BB"/>
    <w:rsid w:val="620D963D"/>
    <w:rsid w:val="6213BD44"/>
    <w:rsid w:val="6216515D"/>
    <w:rsid w:val="6217C150"/>
    <w:rsid w:val="621B6BA0"/>
    <w:rsid w:val="62215BA0"/>
    <w:rsid w:val="622276C6"/>
    <w:rsid w:val="6223689B"/>
    <w:rsid w:val="62266EB9"/>
    <w:rsid w:val="622BA9D0"/>
    <w:rsid w:val="622C22C2"/>
    <w:rsid w:val="62318B84"/>
    <w:rsid w:val="62338411"/>
    <w:rsid w:val="6233DEFC"/>
    <w:rsid w:val="6236304D"/>
    <w:rsid w:val="623B3F59"/>
    <w:rsid w:val="623DDE22"/>
    <w:rsid w:val="623FA06F"/>
    <w:rsid w:val="62415570"/>
    <w:rsid w:val="6247B274"/>
    <w:rsid w:val="6251C6D7"/>
    <w:rsid w:val="6251FCA5"/>
    <w:rsid w:val="625853EF"/>
    <w:rsid w:val="6268DD89"/>
    <w:rsid w:val="626B6F64"/>
    <w:rsid w:val="626C3CAF"/>
    <w:rsid w:val="627C0CAF"/>
    <w:rsid w:val="627C823D"/>
    <w:rsid w:val="627DDD5A"/>
    <w:rsid w:val="627F5373"/>
    <w:rsid w:val="6283F6BF"/>
    <w:rsid w:val="628541A7"/>
    <w:rsid w:val="6285DA8E"/>
    <w:rsid w:val="62882941"/>
    <w:rsid w:val="62899FD1"/>
    <w:rsid w:val="628EA02E"/>
    <w:rsid w:val="629043B8"/>
    <w:rsid w:val="6290D6FC"/>
    <w:rsid w:val="62922DDA"/>
    <w:rsid w:val="62958CC3"/>
    <w:rsid w:val="6295FF2E"/>
    <w:rsid w:val="629BF428"/>
    <w:rsid w:val="629F2B00"/>
    <w:rsid w:val="629FDC51"/>
    <w:rsid w:val="62A1B156"/>
    <w:rsid w:val="62A3D795"/>
    <w:rsid w:val="62AD8765"/>
    <w:rsid w:val="62B1168E"/>
    <w:rsid w:val="62B32A30"/>
    <w:rsid w:val="62B9C17C"/>
    <w:rsid w:val="62BC0D1D"/>
    <w:rsid w:val="62C2C764"/>
    <w:rsid w:val="62C6DEFC"/>
    <w:rsid w:val="62C8E28E"/>
    <w:rsid w:val="62C9A28D"/>
    <w:rsid w:val="62C9F845"/>
    <w:rsid w:val="62CE744F"/>
    <w:rsid w:val="62D65137"/>
    <w:rsid w:val="62DAFE3A"/>
    <w:rsid w:val="62DB6D68"/>
    <w:rsid w:val="62DB9D91"/>
    <w:rsid w:val="62DD2E79"/>
    <w:rsid w:val="62E37692"/>
    <w:rsid w:val="62E5ADD5"/>
    <w:rsid w:val="62E768E4"/>
    <w:rsid w:val="62E8A69F"/>
    <w:rsid w:val="62EB6BD6"/>
    <w:rsid w:val="62EDEA04"/>
    <w:rsid w:val="62EF562F"/>
    <w:rsid w:val="62F42F77"/>
    <w:rsid w:val="62F66A8F"/>
    <w:rsid w:val="62F7D70C"/>
    <w:rsid w:val="62F8A2BF"/>
    <w:rsid w:val="62F99950"/>
    <w:rsid w:val="62FCEC7F"/>
    <w:rsid w:val="62FF8D7C"/>
    <w:rsid w:val="63039E5D"/>
    <w:rsid w:val="6303BE2E"/>
    <w:rsid w:val="63063CC0"/>
    <w:rsid w:val="630A6242"/>
    <w:rsid w:val="630AF8E4"/>
    <w:rsid w:val="630CF11F"/>
    <w:rsid w:val="630D0421"/>
    <w:rsid w:val="631258E6"/>
    <w:rsid w:val="63137112"/>
    <w:rsid w:val="6313F169"/>
    <w:rsid w:val="6317695C"/>
    <w:rsid w:val="631AC0E4"/>
    <w:rsid w:val="631B6341"/>
    <w:rsid w:val="631BFDEE"/>
    <w:rsid w:val="631C606E"/>
    <w:rsid w:val="631D2354"/>
    <w:rsid w:val="6325EAC8"/>
    <w:rsid w:val="632911D1"/>
    <w:rsid w:val="632B09CA"/>
    <w:rsid w:val="632C063F"/>
    <w:rsid w:val="632EFACB"/>
    <w:rsid w:val="632F2BC5"/>
    <w:rsid w:val="6331FCFD"/>
    <w:rsid w:val="633D1D96"/>
    <w:rsid w:val="63448358"/>
    <w:rsid w:val="6346A6B1"/>
    <w:rsid w:val="634BF201"/>
    <w:rsid w:val="634E122E"/>
    <w:rsid w:val="634EF251"/>
    <w:rsid w:val="63560BEA"/>
    <w:rsid w:val="635F8760"/>
    <w:rsid w:val="63607199"/>
    <w:rsid w:val="63664FD1"/>
    <w:rsid w:val="63686370"/>
    <w:rsid w:val="636FBBE8"/>
    <w:rsid w:val="63760D73"/>
    <w:rsid w:val="637C5E84"/>
    <w:rsid w:val="637CAC69"/>
    <w:rsid w:val="637E88E0"/>
    <w:rsid w:val="63801647"/>
    <w:rsid w:val="6382ABE6"/>
    <w:rsid w:val="6386090C"/>
    <w:rsid w:val="6388B5D9"/>
    <w:rsid w:val="6389FC19"/>
    <w:rsid w:val="638E205C"/>
    <w:rsid w:val="6393CB3E"/>
    <w:rsid w:val="63958919"/>
    <w:rsid w:val="6398ED0A"/>
    <w:rsid w:val="639F4068"/>
    <w:rsid w:val="63A04971"/>
    <w:rsid w:val="63A7CD76"/>
    <w:rsid w:val="63A97C65"/>
    <w:rsid w:val="63A99A58"/>
    <w:rsid w:val="63AF5B94"/>
    <w:rsid w:val="63B197B1"/>
    <w:rsid w:val="63B32B82"/>
    <w:rsid w:val="63B73C01"/>
    <w:rsid w:val="63BCF9D2"/>
    <w:rsid w:val="63C05AA6"/>
    <w:rsid w:val="63C26104"/>
    <w:rsid w:val="63C27B5D"/>
    <w:rsid w:val="63C907B6"/>
    <w:rsid w:val="63CA1F12"/>
    <w:rsid w:val="63CD5670"/>
    <w:rsid w:val="63D610F7"/>
    <w:rsid w:val="63D6DB16"/>
    <w:rsid w:val="63D72361"/>
    <w:rsid w:val="63D9C0D1"/>
    <w:rsid w:val="63DBA5FB"/>
    <w:rsid w:val="63DD2096"/>
    <w:rsid w:val="63DDA5F4"/>
    <w:rsid w:val="63E3D820"/>
    <w:rsid w:val="63E97980"/>
    <w:rsid w:val="63EDDA11"/>
    <w:rsid w:val="63F67ABA"/>
    <w:rsid w:val="63F6C95A"/>
    <w:rsid w:val="63F75D86"/>
    <w:rsid w:val="63F98CB8"/>
    <w:rsid w:val="63FEA57C"/>
    <w:rsid w:val="6402A243"/>
    <w:rsid w:val="6404325B"/>
    <w:rsid w:val="64048D6C"/>
    <w:rsid w:val="640DB7CF"/>
    <w:rsid w:val="640DD169"/>
    <w:rsid w:val="640DFAD1"/>
    <w:rsid w:val="641EA8CE"/>
    <w:rsid w:val="6421A3E8"/>
    <w:rsid w:val="64257032"/>
    <w:rsid w:val="64301ACD"/>
    <w:rsid w:val="64321D3E"/>
    <w:rsid w:val="64347AC5"/>
    <w:rsid w:val="64347FE6"/>
    <w:rsid w:val="6435C7BB"/>
    <w:rsid w:val="643C2E1B"/>
    <w:rsid w:val="643D5D0B"/>
    <w:rsid w:val="643F89B2"/>
    <w:rsid w:val="643FB9CC"/>
    <w:rsid w:val="6440E85C"/>
    <w:rsid w:val="64475626"/>
    <w:rsid w:val="6448A76D"/>
    <w:rsid w:val="644A90A5"/>
    <w:rsid w:val="644BC12D"/>
    <w:rsid w:val="644EE83D"/>
    <w:rsid w:val="645126B7"/>
    <w:rsid w:val="6451424A"/>
    <w:rsid w:val="6453B5D1"/>
    <w:rsid w:val="6456F91A"/>
    <w:rsid w:val="6459B025"/>
    <w:rsid w:val="6459DC35"/>
    <w:rsid w:val="645A7CE7"/>
    <w:rsid w:val="645AC79F"/>
    <w:rsid w:val="645BB9B0"/>
    <w:rsid w:val="645C0E0F"/>
    <w:rsid w:val="645CB880"/>
    <w:rsid w:val="645F252E"/>
    <w:rsid w:val="645F51A4"/>
    <w:rsid w:val="6461C6C0"/>
    <w:rsid w:val="64634756"/>
    <w:rsid w:val="646F1F79"/>
    <w:rsid w:val="64727771"/>
    <w:rsid w:val="6472DFAE"/>
    <w:rsid w:val="6473C0A6"/>
    <w:rsid w:val="64752FF0"/>
    <w:rsid w:val="64759D7F"/>
    <w:rsid w:val="647730D9"/>
    <w:rsid w:val="6479F8F3"/>
    <w:rsid w:val="647B567B"/>
    <w:rsid w:val="64808174"/>
    <w:rsid w:val="648A2FD6"/>
    <w:rsid w:val="648A44F8"/>
    <w:rsid w:val="648DB647"/>
    <w:rsid w:val="648DBC69"/>
    <w:rsid w:val="649209C1"/>
    <w:rsid w:val="64977131"/>
    <w:rsid w:val="6499DBC1"/>
    <w:rsid w:val="649ACC5E"/>
    <w:rsid w:val="649C31BE"/>
    <w:rsid w:val="649D953E"/>
    <w:rsid w:val="64AB69BF"/>
    <w:rsid w:val="64AFB81A"/>
    <w:rsid w:val="64B30381"/>
    <w:rsid w:val="64BDF608"/>
    <w:rsid w:val="64C5D0DC"/>
    <w:rsid w:val="64CBDD21"/>
    <w:rsid w:val="64CF67CD"/>
    <w:rsid w:val="64D2ADA3"/>
    <w:rsid w:val="64DC17F6"/>
    <w:rsid w:val="64DD3481"/>
    <w:rsid w:val="64DD94B3"/>
    <w:rsid w:val="64DF822D"/>
    <w:rsid w:val="64E4183D"/>
    <w:rsid w:val="64E65353"/>
    <w:rsid w:val="64E7B48C"/>
    <w:rsid w:val="64E7CEBF"/>
    <w:rsid w:val="64EFC6FA"/>
    <w:rsid w:val="64F6D38E"/>
    <w:rsid w:val="64FBD6B3"/>
    <w:rsid w:val="64FE6247"/>
    <w:rsid w:val="650307BA"/>
    <w:rsid w:val="65093BF3"/>
    <w:rsid w:val="650ADE3E"/>
    <w:rsid w:val="650EFDCB"/>
    <w:rsid w:val="6518898F"/>
    <w:rsid w:val="65190E8F"/>
    <w:rsid w:val="651A50B2"/>
    <w:rsid w:val="651C4B88"/>
    <w:rsid w:val="65221417"/>
    <w:rsid w:val="65233DBA"/>
    <w:rsid w:val="6524863A"/>
    <w:rsid w:val="6524C4B2"/>
    <w:rsid w:val="652837D6"/>
    <w:rsid w:val="652969BC"/>
    <w:rsid w:val="652FEB3D"/>
    <w:rsid w:val="653D07D5"/>
    <w:rsid w:val="654614C9"/>
    <w:rsid w:val="65467955"/>
    <w:rsid w:val="6547CFD5"/>
    <w:rsid w:val="6548E656"/>
    <w:rsid w:val="654E038E"/>
    <w:rsid w:val="6552B42B"/>
    <w:rsid w:val="6553FD10"/>
    <w:rsid w:val="6558720B"/>
    <w:rsid w:val="65589E69"/>
    <w:rsid w:val="65597CCE"/>
    <w:rsid w:val="6559BE2C"/>
    <w:rsid w:val="655ABED3"/>
    <w:rsid w:val="655B9689"/>
    <w:rsid w:val="6560B8AF"/>
    <w:rsid w:val="656273C9"/>
    <w:rsid w:val="656476B9"/>
    <w:rsid w:val="65658FE7"/>
    <w:rsid w:val="6568F7ED"/>
    <w:rsid w:val="656B1095"/>
    <w:rsid w:val="65790EE0"/>
    <w:rsid w:val="657D8931"/>
    <w:rsid w:val="65821538"/>
    <w:rsid w:val="6598DAA6"/>
    <w:rsid w:val="659CDA90"/>
    <w:rsid w:val="659F626F"/>
    <w:rsid w:val="65A41530"/>
    <w:rsid w:val="65A486DF"/>
    <w:rsid w:val="65AC3F24"/>
    <w:rsid w:val="65ADE953"/>
    <w:rsid w:val="65AEF8D2"/>
    <w:rsid w:val="65B1FAA6"/>
    <w:rsid w:val="65B23D8B"/>
    <w:rsid w:val="65B5B258"/>
    <w:rsid w:val="65B722C9"/>
    <w:rsid w:val="65BA2AD8"/>
    <w:rsid w:val="65BC0D91"/>
    <w:rsid w:val="65BFCF02"/>
    <w:rsid w:val="65C1CA0B"/>
    <w:rsid w:val="65C50C7B"/>
    <w:rsid w:val="65C56178"/>
    <w:rsid w:val="65C98870"/>
    <w:rsid w:val="65CA2E33"/>
    <w:rsid w:val="65CD506D"/>
    <w:rsid w:val="65D1981C"/>
    <w:rsid w:val="65D28716"/>
    <w:rsid w:val="65D887F2"/>
    <w:rsid w:val="65DEDC8E"/>
    <w:rsid w:val="65E4C5B1"/>
    <w:rsid w:val="65E621F2"/>
    <w:rsid w:val="65EDC670"/>
    <w:rsid w:val="65FAAD01"/>
    <w:rsid w:val="65FC85A3"/>
    <w:rsid w:val="65FF17B7"/>
    <w:rsid w:val="65FFBDE5"/>
    <w:rsid w:val="6603EA46"/>
    <w:rsid w:val="6608087F"/>
    <w:rsid w:val="6609E2FF"/>
    <w:rsid w:val="660B9E70"/>
    <w:rsid w:val="6617077F"/>
    <w:rsid w:val="66177A12"/>
    <w:rsid w:val="661871EA"/>
    <w:rsid w:val="6619BA56"/>
    <w:rsid w:val="661E46D4"/>
    <w:rsid w:val="66209467"/>
    <w:rsid w:val="6622A0F2"/>
    <w:rsid w:val="66233E6E"/>
    <w:rsid w:val="6624AF03"/>
    <w:rsid w:val="66252040"/>
    <w:rsid w:val="66258AC6"/>
    <w:rsid w:val="66264A1B"/>
    <w:rsid w:val="662654EF"/>
    <w:rsid w:val="66271620"/>
    <w:rsid w:val="6629187C"/>
    <w:rsid w:val="662EE6B1"/>
    <w:rsid w:val="6635CDEA"/>
    <w:rsid w:val="663910E1"/>
    <w:rsid w:val="663DD010"/>
    <w:rsid w:val="66422025"/>
    <w:rsid w:val="6642460F"/>
    <w:rsid w:val="6645F08F"/>
    <w:rsid w:val="664AD204"/>
    <w:rsid w:val="664B6682"/>
    <w:rsid w:val="664D051E"/>
    <w:rsid w:val="664EE840"/>
    <w:rsid w:val="664FFC76"/>
    <w:rsid w:val="665261A6"/>
    <w:rsid w:val="6654016E"/>
    <w:rsid w:val="6656A3F7"/>
    <w:rsid w:val="665897D7"/>
    <w:rsid w:val="66593E45"/>
    <w:rsid w:val="665EBBE2"/>
    <w:rsid w:val="665F24CB"/>
    <w:rsid w:val="6667C299"/>
    <w:rsid w:val="6668F11E"/>
    <w:rsid w:val="666C27BA"/>
    <w:rsid w:val="666D3888"/>
    <w:rsid w:val="666EAF37"/>
    <w:rsid w:val="666FC00B"/>
    <w:rsid w:val="66703B79"/>
    <w:rsid w:val="667167DE"/>
    <w:rsid w:val="66773CAB"/>
    <w:rsid w:val="66777A47"/>
    <w:rsid w:val="667CAAEC"/>
    <w:rsid w:val="6681D117"/>
    <w:rsid w:val="668A465D"/>
    <w:rsid w:val="668B8B9E"/>
    <w:rsid w:val="668D02FB"/>
    <w:rsid w:val="668E9D0E"/>
    <w:rsid w:val="66940327"/>
    <w:rsid w:val="669B5BD5"/>
    <w:rsid w:val="669E462C"/>
    <w:rsid w:val="669EF94E"/>
    <w:rsid w:val="66A0B96A"/>
    <w:rsid w:val="66A15A3D"/>
    <w:rsid w:val="66A6AE9F"/>
    <w:rsid w:val="66A8EFD9"/>
    <w:rsid w:val="66AA3A5F"/>
    <w:rsid w:val="66B228E1"/>
    <w:rsid w:val="66B7B709"/>
    <w:rsid w:val="66BAC309"/>
    <w:rsid w:val="66BB076A"/>
    <w:rsid w:val="66BC329E"/>
    <w:rsid w:val="66BE7CE4"/>
    <w:rsid w:val="66BF72C2"/>
    <w:rsid w:val="66C17FC3"/>
    <w:rsid w:val="66C32BD3"/>
    <w:rsid w:val="66CAF326"/>
    <w:rsid w:val="66CB3764"/>
    <w:rsid w:val="66CCE406"/>
    <w:rsid w:val="66CE32FD"/>
    <w:rsid w:val="66D1F94A"/>
    <w:rsid w:val="66D4CB87"/>
    <w:rsid w:val="66DB6884"/>
    <w:rsid w:val="66DB9904"/>
    <w:rsid w:val="66DD2882"/>
    <w:rsid w:val="66E70779"/>
    <w:rsid w:val="66E7D996"/>
    <w:rsid w:val="66EEE6AD"/>
    <w:rsid w:val="66F19E7E"/>
    <w:rsid w:val="66F1C26E"/>
    <w:rsid w:val="66F25B5C"/>
    <w:rsid w:val="66F71855"/>
    <w:rsid w:val="66F7FB68"/>
    <w:rsid w:val="66F85BAC"/>
    <w:rsid w:val="66FBF410"/>
    <w:rsid w:val="66FC399C"/>
    <w:rsid w:val="66FC60B7"/>
    <w:rsid w:val="6700BF40"/>
    <w:rsid w:val="6705EF76"/>
    <w:rsid w:val="670A4898"/>
    <w:rsid w:val="670E7968"/>
    <w:rsid w:val="6712C554"/>
    <w:rsid w:val="671A8790"/>
    <w:rsid w:val="671D942F"/>
    <w:rsid w:val="6721B85C"/>
    <w:rsid w:val="67296732"/>
    <w:rsid w:val="672E132C"/>
    <w:rsid w:val="672FE7E1"/>
    <w:rsid w:val="6732AED4"/>
    <w:rsid w:val="673591A6"/>
    <w:rsid w:val="67373A4E"/>
    <w:rsid w:val="673EA330"/>
    <w:rsid w:val="67455891"/>
    <w:rsid w:val="67499263"/>
    <w:rsid w:val="6749E2A3"/>
    <w:rsid w:val="674BEA7B"/>
    <w:rsid w:val="674FC3EC"/>
    <w:rsid w:val="674FE89F"/>
    <w:rsid w:val="6752F32A"/>
    <w:rsid w:val="675751EF"/>
    <w:rsid w:val="6757DDF2"/>
    <w:rsid w:val="675B9A64"/>
    <w:rsid w:val="675D10EC"/>
    <w:rsid w:val="675DD5C9"/>
    <w:rsid w:val="675E5AEE"/>
    <w:rsid w:val="676983A5"/>
    <w:rsid w:val="676CF444"/>
    <w:rsid w:val="676D5C3A"/>
    <w:rsid w:val="676DCBF2"/>
    <w:rsid w:val="6779EFD6"/>
    <w:rsid w:val="678044DC"/>
    <w:rsid w:val="67846E65"/>
    <w:rsid w:val="6784F085"/>
    <w:rsid w:val="6789B8B4"/>
    <w:rsid w:val="678E3981"/>
    <w:rsid w:val="678FD622"/>
    <w:rsid w:val="679199FB"/>
    <w:rsid w:val="6796BB85"/>
    <w:rsid w:val="679E404E"/>
    <w:rsid w:val="679E59A2"/>
    <w:rsid w:val="67A7B25B"/>
    <w:rsid w:val="67A85D2D"/>
    <w:rsid w:val="67A8E51B"/>
    <w:rsid w:val="67AC9211"/>
    <w:rsid w:val="67AFB7EB"/>
    <w:rsid w:val="67B04DBC"/>
    <w:rsid w:val="67B21585"/>
    <w:rsid w:val="67B51150"/>
    <w:rsid w:val="67B9EC82"/>
    <w:rsid w:val="67BEE599"/>
    <w:rsid w:val="67C17EFD"/>
    <w:rsid w:val="67C56B43"/>
    <w:rsid w:val="67C66E3D"/>
    <w:rsid w:val="67C67DB4"/>
    <w:rsid w:val="67C9A278"/>
    <w:rsid w:val="67D28125"/>
    <w:rsid w:val="67D68514"/>
    <w:rsid w:val="67E1C7C4"/>
    <w:rsid w:val="67E2584C"/>
    <w:rsid w:val="67E4FCA4"/>
    <w:rsid w:val="67E600DB"/>
    <w:rsid w:val="67EB44CC"/>
    <w:rsid w:val="67ECA34E"/>
    <w:rsid w:val="67ECD924"/>
    <w:rsid w:val="67EEF4B3"/>
    <w:rsid w:val="67F1312E"/>
    <w:rsid w:val="67F13A5D"/>
    <w:rsid w:val="67F9A076"/>
    <w:rsid w:val="68009097"/>
    <w:rsid w:val="6808820D"/>
    <w:rsid w:val="68090886"/>
    <w:rsid w:val="6809FFAB"/>
    <w:rsid w:val="680B52EE"/>
    <w:rsid w:val="680ECBC1"/>
    <w:rsid w:val="681D09B2"/>
    <w:rsid w:val="681F7A5C"/>
    <w:rsid w:val="68212217"/>
    <w:rsid w:val="68234075"/>
    <w:rsid w:val="682DE392"/>
    <w:rsid w:val="682E6D39"/>
    <w:rsid w:val="68312783"/>
    <w:rsid w:val="683394C3"/>
    <w:rsid w:val="68352FC2"/>
    <w:rsid w:val="6835E2F4"/>
    <w:rsid w:val="683F13BC"/>
    <w:rsid w:val="683F2842"/>
    <w:rsid w:val="68407DF7"/>
    <w:rsid w:val="6842CD98"/>
    <w:rsid w:val="684C70FA"/>
    <w:rsid w:val="684D7AF7"/>
    <w:rsid w:val="685AD3B0"/>
    <w:rsid w:val="685B4323"/>
    <w:rsid w:val="685C26FC"/>
    <w:rsid w:val="685D89A7"/>
    <w:rsid w:val="685E44A2"/>
    <w:rsid w:val="685FF071"/>
    <w:rsid w:val="686419DA"/>
    <w:rsid w:val="686CDF7D"/>
    <w:rsid w:val="687438A7"/>
    <w:rsid w:val="68745A59"/>
    <w:rsid w:val="6880F592"/>
    <w:rsid w:val="6881ADDF"/>
    <w:rsid w:val="688702D4"/>
    <w:rsid w:val="688894BF"/>
    <w:rsid w:val="688A3D70"/>
    <w:rsid w:val="688DD885"/>
    <w:rsid w:val="688EB3BB"/>
    <w:rsid w:val="689B86CC"/>
    <w:rsid w:val="689BB94F"/>
    <w:rsid w:val="68A08259"/>
    <w:rsid w:val="68A3E343"/>
    <w:rsid w:val="68A46BA7"/>
    <w:rsid w:val="68ACF426"/>
    <w:rsid w:val="68B0B594"/>
    <w:rsid w:val="68B2A1B3"/>
    <w:rsid w:val="68C30D70"/>
    <w:rsid w:val="68C4AB6C"/>
    <w:rsid w:val="68C868FA"/>
    <w:rsid w:val="68CB5B01"/>
    <w:rsid w:val="68CD9A1B"/>
    <w:rsid w:val="68D0B8CD"/>
    <w:rsid w:val="68D293FC"/>
    <w:rsid w:val="68DE4767"/>
    <w:rsid w:val="68DFF43E"/>
    <w:rsid w:val="68E4450F"/>
    <w:rsid w:val="68E5127E"/>
    <w:rsid w:val="68E562C4"/>
    <w:rsid w:val="68EAB656"/>
    <w:rsid w:val="68EB2D10"/>
    <w:rsid w:val="68EBB900"/>
    <w:rsid w:val="68EE79D6"/>
    <w:rsid w:val="68EEC38B"/>
    <w:rsid w:val="68F286DC"/>
    <w:rsid w:val="68F58CBE"/>
    <w:rsid w:val="68F6D179"/>
    <w:rsid w:val="68F7D235"/>
    <w:rsid w:val="68F8399B"/>
    <w:rsid w:val="68FC2FDA"/>
    <w:rsid w:val="68FD0291"/>
    <w:rsid w:val="6902A49B"/>
    <w:rsid w:val="69045AF8"/>
    <w:rsid w:val="6907F610"/>
    <w:rsid w:val="69080641"/>
    <w:rsid w:val="690938DE"/>
    <w:rsid w:val="690F504F"/>
    <w:rsid w:val="69128DE1"/>
    <w:rsid w:val="691301EE"/>
    <w:rsid w:val="6915C037"/>
    <w:rsid w:val="69194747"/>
    <w:rsid w:val="691980CE"/>
    <w:rsid w:val="691B35B9"/>
    <w:rsid w:val="691D8C26"/>
    <w:rsid w:val="691F8DC6"/>
    <w:rsid w:val="6920A408"/>
    <w:rsid w:val="69239E0C"/>
    <w:rsid w:val="69260686"/>
    <w:rsid w:val="692ADB13"/>
    <w:rsid w:val="692D6A5C"/>
    <w:rsid w:val="692DD7DF"/>
    <w:rsid w:val="6936FD58"/>
    <w:rsid w:val="693F172C"/>
    <w:rsid w:val="6943323F"/>
    <w:rsid w:val="69451EEA"/>
    <w:rsid w:val="694BC585"/>
    <w:rsid w:val="694E08F3"/>
    <w:rsid w:val="694E0964"/>
    <w:rsid w:val="694F2C34"/>
    <w:rsid w:val="69501AE6"/>
    <w:rsid w:val="69598166"/>
    <w:rsid w:val="695AFB39"/>
    <w:rsid w:val="695B8524"/>
    <w:rsid w:val="695CABCE"/>
    <w:rsid w:val="6960ED22"/>
    <w:rsid w:val="69613BA4"/>
    <w:rsid w:val="6961C17E"/>
    <w:rsid w:val="6966FBC0"/>
    <w:rsid w:val="696D834C"/>
    <w:rsid w:val="696DA4DB"/>
    <w:rsid w:val="696E8762"/>
    <w:rsid w:val="696EBE02"/>
    <w:rsid w:val="6972AAA8"/>
    <w:rsid w:val="6973ADCC"/>
    <w:rsid w:val="69742AC7"/>
    <w:rsid w:val="69750270"/>
    <w:rsid w:val="6976BAE6"/>
    <w:rsid w:val="697737E2"/>
    <w:rsid w:val="697DB26D"/>
    <w:rsid w:val="698AC5B1"/>
    <w:rsid w:val="698C2BAA"/>
    <w:rsid w:val="698CA531"/>
    <w:rsid w:val="698E8FBC"/>
    <w:rsid w:val="698F877D"/>
    <w:rsid w:val="6998ED7E"/>
    <w:rsid w:val="69A0C8C8"/>
    <w:rsid w:val="69A3054C"/>
    <w:rsid w:val="69A4EEE0"/>
    <w:rsid w:val="69A8964F"/>
    <w:rsid w:val="69B0A5A4"/>
    <w:rsid w:val="69B50E27"/>
    <w:rsid w:val="69B58596"/>
    <w:rsid w:val="69B6E6C5"/>
    <w:rsid w:val="69B6FBDF"/>
    <w:rsid w:val="69BDC7C6"/>
    <w:rsid w:val="69BE7A7C"/>
    <w:rsid w:val="69BE7C97"/>
    <w:rsid w:val="69C7892A"/>
    <w:rsid w:val="69CD88E2"/>
    <w:rsid w:val="69CFAFA1"/>
    <w:rsid w:val="69D0ABF2"/>
    <w:rsid w:val="69D5774C"/>
    <w:rsid w:val="69D622D4"/>
    <w:rsid w:val="69D961B6"/>
    <w:rsid w:val="69DBDF87"/>
    <w:rsid w:val="69DD484C"/>
    <w:rsid w:val="69E0909B"/>
    <w:rsid w:val="69E2714F"/>
    <w:rsid w:val="69E43983"/>
    <w:rsid w:val="69E4BD36"/>
    <w:rsid w:val="69E7C6AA"/>
    <w:rsid w:val="69EC00AD"/>
    <w:rsid w:val="69F519DE"/>
    <w:rsid w:val="69F67102"/>
    <w:rsid w:val="69F6AEDD"/>
    <w:rsid w:val="69FAA984"/>
    <w:rsid w:val="6A04A1B0"/>
    <w:rsid w:val="6A066465"/>
    <w:rsid w:val="6A0894CB"/>
    <w:rsid w:val="6A103970"/>
    <w:rsid w:val="6A14EC23"/>
    <w:rsid w:val="6A17F48F"/>
    <w:rsid w:val="6A206723"/>
    <w:rsid w:val="6A22494F"/>
    <w:rsid w:val="6A251F8A"/>
    <w:rsid w:val="6A255FF5"/>
    <w:rsid w:val="6A26254E"/>
    <w:rsid w:val="6A2ADE67"/>
    <w:rsid w:val="6A2F555F"/>
    <w:rsid w:val="6A380F62"/>
    <w:rsid w:val="6A3E06AD"/>
    <w:rsid w:val="6A3F87FD"/>
    <w:rsid w:val="6A40D2F9"/>
    <w:rsid w:val="6A410787"/>
    <w:rsid w:val="6A4240CF"/>
    <w:rsid w:val="6A4345F5"/>
    <w:rsid w:val="6A434EAE"/>
    <w:rsid w:val="6A4829B7"/>
    <w:rsid w:val="6A49B975"/>
    <w:rsid w:val="6A4B70DE"/>
    <w:rsid w:val="6A4C85F5"/>
    <w:rsid w:val="6A4D8956"/>
    <w:rsid w:val="6A4E3194"/>
    <w:rsid w:val="6A4EE104"/>
    <w:rsid w:val="6A4F6263"/>
    <w:rsid w:val="6A52B78D"/>
    <w:rsid w:val="6A5BD77F"/>
    <w:rsid w:val="6A5F6667"/>
    <w:rsid w:val="6A6634B2"/>
    <w:rsid w:val="6A6B47C7"/>
    <w:rsid w:val="6A72B837"/>
    <w:rsid w:val="6A733AE8"/>
    <w:rsid w:val="6A73D4A3"/>
    <w:rsid w:val="6A7981DC"/>
    <w:rsid w:val="6A7ABA34"/>
    <w:rsid w:val="6A7CE0DC"/>
    <w:rsid w:val="6A7E08E3"/>
    <w:rsid w:val="6A7E413F"/>
    <w:rsid w:val="6A7FEE03"/>
    <w:rsid w:val="6A849D81"/>
    <w:rsid w:val="6A852A1E"/>
    <w:rsid w:val="6A88F862"/>
    <w:rsid w:val="6A8A93EC"/>
    <w:rsid w:val="6A8C8C86"/>
    <w:rsid w:val="6A8DFD26"/>
    <w:rsid w:val="6A8FFCC2"/>
    <w:rsid w:val="6A928708"/>
    <w:rsid w:val="6A94B1B6"/>
    <w:rsid w:val="6A95DF77"/>
    <w:rsid w:val="6A98683B"/>
    <w:rsid w:val="6A9A370C"/>
    <w:rsid w:val="6A9C8011"/>
    <w:rsid w:val="6AA05A7B"/>
    <w:rsid w:val="6AA8BB93"/>
    <w:rsid w:val="6AAADB50"/>
    <w:rsid w:val="6AB19098"/>
    <w:rsid w:val="6AB29D97"/>
    <w:rsid w:val="6AB4440E"/>
    <w:rsid w:val="6AB687BA"/>
    <w:rsid w:val="6AB80040"/>
    <w:rsid w:val="6AC58FD8"/>
    <w:rsid w:val="6AC6AB74"/>
    <w:rsid w:val="6ACD8E7D"/>
    <w:rsid w:val="6AD52114"/>
    <w:rsid w:val="6ADC0019"/>
    <w:rsid w:val="6ADC0878"/>
    <w:rsid w:val="6AE52A3E"/>
    <w:rsid w:val="6AE6D987"/>
    <w:rsid w:val="6AE950A2"/>
    <w:rsid w:val="6AEB79F9"/>
    <w:rsid w:val="6AEFD2AC"/>
    <w:rsid w:val="6AF106C5"/>
    <w:rsid w:val="6AF18451"/>
    <w:rsid w:val="6AF485E1"/>
    <w:rsid w:val="6AF6BE51"/>
    <w:rsid w:val="6AF72314"/>
    <w:rsid w:val="6AF9B4F3"/>
    <w:rsid w:val="6AFAFF04"/>
    <w:rsid w:val="6AFBD27D"/>
    <w:rsid w:val="6B04FD3E"/>
    <w:rsid w:val="6B0CF663"/>
    <w:rsid w:val="6B0D0DEE"/>
    <w:rsid w:val="6B13FF26"/>
    <w:rsid w:val="6B15411C"/>
    <w:rsid w:val="6B162174"/>
    <w:rsid w:val="6B18532B"/>
    <w:rsid w:val="6B18E27D"/>
    <w:rsid w:val="6B19464B"/>
    <w:rsid w:val="6B19B311"/>
    <w:rsid w:val="6B1A6AFE"/>
    <w:rsid w:val="6B215F41"/>
    <w:rsid w:val="6B2D82F2"/>
    <w:rsid w:val="6B2E3FB5"/>
    <w:rsid w:val="6B2F3BEC"/>
    <w:rsid w:val="6B2F8969"/>
    <w:rsid w:val="6B30FCAD"/>
    <w:rsid w:val="6B357AC5"/>
    <w:rsid w:val="6B35B87F"/>
    <w:rsid w:val="6B396A51"/>
    <w:rsid w:val="6B397B8D"/>
    <w:rsid w:val="6B398CCF"/>
    <w:rsid w:val="6B3AFCCE"/>
    <w:rsid w:val="6B4532B3"/>
    <w:rsid w:val="6B4D0934"/>
    <w:rsid w:val="6B4F4C7A"/>
    <w:rsid w:val="6B505012"/>
    <w:rsid w:val="6B542CBE"/>
    <w:rsid w:val="6B561042"/>
    <w:rsid w:val="6B59920D"/>
    <w:rsid w:val="6B5CD329"/>
    <w:rsid w:val="6B5D7FB9"/>
    <w:rsid w:val="6B624463"/>
    <w:rsid w:val="6B645809"/>
    <w:rsid w:val="6B68FA75"/>
    <w:rsid w:val="6B696608"/>
    <w:rsid w:val="6B6BD68D"/>
    <w:rsid w:val="6B73E586"/>
    <w:rsid w:val="6B83D74D"/>
    <w:rsid w:val="6B889859"/>
    <w:rsid w:val="6B89D974"/>
    <w:rsid w:val="6B89EAF8"/>
    <w:rsid w:val="6B8D7BDC"/>
    <w:rsid w:val="6B924C1C"/>
    <w:rsid w:val="6B931797"/>
    <w:rsid w:val="6B94C3E0"/>
    <w:rsid w:val="6B983568"/>
    <w:rsid w:val="6B9D6D71"/>
    <w:rsid w:val="6BA0C2E1"/>
    <w:rsid w:val="6BA535EA"/>
    <w:rsid w:val="6BA745AD"/>
    <w:rsid w:val="6BAEE35A"/>
    <w:rsid w:val="6BB1AFB0"/>
    <w:rsid w:val="6BB3C4F0"/>
    <w:rsid w:val="6BC473C7"/>
    <w:rsid w:val="6BC52156"/>
    <w:rsid w:val="6BC8DD71"/>
    <w:rsid w:val="6BD11088"/>
    <w:rsid w:val="6BD22E12"/>
    <w:rsid w:val="6BD7F86E"/>
    <w:rsid w:val="6BDAB2BB"/>
    <w:rsid w:val="6BDE16B5"/>
    <w:rsid w:val="6BE1B742"/>
    <w:rsid w:val="6BE5CC1B"/>
    <w:rsid w:val="6BE6DB7C"/>
    <w:rsid w:val="6BEFAE63"/>
    <w:rsid w:val="6BF399B9"/>
    <w:rsid w:val="6C01E24D"/>
    <w:rsid w:val="6C09DFED"/>
    <w:rsid w:val="6C0A34BE"/>
    <w:rsid w:val="6C0DFDEE"/>
    <w:rsid w:val="6C10B645"/>
    <w:rsid w:val="6C1356B4"/>
    <w:rsid w:val="6C1B406B"/>
    <w:rsid w:val="6C1C48BC"/>
    <w:rsid w:val="6C2359C2"/>
    <w:rsid w:val="6C31070C"/>
    <w:rsid w:val="6C319EC5"/>
    <w:rsid w:val="6C37BE25"/>
    <w:rsid w:val="6C3DA55A"/>
    <w:rsid w:val="6C40D9A0"/>
    <w:rsid w:val="6C41890D"/>
    <w:rsid w:val="6C44EBDA"/>
    <w:rsid w:val="6C48A455"/>
    <w:rsid w:val="6C4E1EA8"/>
    <w:rsid w:val="6C4F0B28"/>
    <w:rsid w:val="6C560276"/>
    <w:rsid w:val="6C5FD02F"/>
    <w:rsid w:val="6C62EFBF"/>
    <w:rsid w:val="6C650B1E"/>
    <w:rsid w:val="6C65B11D"/>
    <w:rsid w:val="6C6D317C"/>
    <w:rsid w:val="6C7955A0"/>
    <w:rsid w:val="6C8128F6"/>
    <w:rsid w:val="6C87B36E"/>
    <w:rsid w:val="6C8B73C2"/>
    <w:rsid w:val="6C8C6E33"/>
    <w:rsid w:val="6C98DC66"/>
    <w:rsid w:val="6C9E9C82"/>
    <w:rsid w:val="6C9EEEC1"/>
    <w:rsid w:val="6C9FDC71"/>
    <w:rsid w:val="6CA1D4D9"/>
    <w:rsid w:val="6CA2A3D1"/>
    <w:rsid w:val="6CA4CE11"/>
    <w:rsid w:val="6CA6D931"/>
    <w:rsid w:val="6CAB26AF"/>
    <w:rsid w:val="6CACA332"/>
    <w:rsid w:val="6CB1B658"/>
    <w:rsid w:val="6CB7D19F"/>
    <w:rsid w:val="6CBBB390"/>
    <w:rsid w:val="6CBE730B"/>
    <w:rsid w:val="6CC1A32A"/>
    <w:rsid w:val="6CC3674A"/>
    <w:rsid w:val="6CC5D009"/>
    <w:rsid w:val="6CC852A8"/>
    <w:rsid w:val="6CCBD34E"/>
    <w:rsid w:val="6CD6EF90"/>
    <w:rsid w:val="6CD8D020"/>
    <w:rsid w:val="6CD9122E"/>
    <w:rsid w:val="6CDB7995"/>
    <w:rsid w:val="6CDC1357"/>
    <w:rsid w:val="6CE0960C"/>
    <w:rsid w:val="6CE1B75A"/>
    <w:rsid w:val="6CE4B7D0"/>
    <w:rsid w:val="6CE5437C"/>
    <w:rsid w:val="6CEB45F9"/>
    <w:rsid w:val="6CEE9DA4"/>
    <w:rsid w:val="6CFB6CA8"/>
    <w:rsid w:val="6CFBA2DB"/>
    <w:rsid w:val="6D016E35"/>
    <w:rsid w:val="6D01E711"/>
    <w:rsid w:val="6D0B402B"/>
    <w:rsid w:val="6D0BCE9F"/>
    <w:rsid w:val="6D124241"/>
    <w:rsid w:val="6D13D8C0"/>
    <w:rsid w:val="6D13FDF9"/>
    <w:rsid w:val="6D167F0A"/>
    <w:rsid w:val="6D16D794"/>
    <w:rsid w:val="6D175830"/>
    <w:rsid w:val="6D187D7E"/>
    <w:rsid w:val="6D1D7913"/>
    <w:rsid w:val="6D1F676C"/>
    <w:rsid w:val="6D22EEF5"/>
    <w:rsid w:val="6D26B204"/>
    <w:rsid w:val="6D26B445"/>
    <w:rsid w:val="6D2E9563"/>
    <w:rsid w:val="6D3355CC"/>
    <w:rsid w:val="6D349050"/>
    <w:rsid w:val="6D3CD2FE"/>
    <w:rsid w:val="6D3CE80D"/>
    <w:rsid w:val="6D3D7A80"/>
    <w:rsid w:val="6D3F5B70"/>
    <w:rsid w:val="6D41064B"/>
    <w:rsid w:val="6D445CBA"/>
    <w:rsid w:val="6D45143F"/>
    <w:rsid w:val="6D4C9ED9"/>
    <w:rsid w:val="6D4D317C"/>
    <w:rsid w:val="6D50B501"/>
    <w:rsid w:val="6D5266D6"/>
    <w:rsid w:val="6D537FD8"/>
    <w:rsid w:val="6D5A73F7"/>
    <w:rsid w:val="6D6181E8"/>
    <w:rsid w:val="6D62D401"/>
    <w:rsid w:val="6D67208B"/>
    <w:rsid w:val="6D67B60B"/>
    <w:rsid w:val="6D67B66E"/>
    <w:rsid w:val="6D6A36D4"/>
    <w:rsid w:val="6D6A473E"/>
    <w:rsid w:val="6D6C59B0"/>
    <w:rsid w:val="6D6F2A72"/>
    <w:rsid w:val="6D6F690B"/>
    <w:rsid w:val="6D727688"/>
    <w:rsid w:val="6D73E3E1"/>
    <w:rsid w:val="6D74295E"/>
    <w:rsid w:val="6D76409F"/>
    <w:rsid w:val="6D76831C"/>
    <w:rsid w:val="6D773861"/>
    <w:rsid w:val="6D7A3B01"/>
    <w:rsid w:val="6D7C3E89"/>
    <w:rsid w:val="6D7FE882"/>
    <w:rsid w:val="6D8FABAF"/>
    <w:rsid w:val="6D8FABFF"/>
    <w:rsid w:val="6D8FD943"/>
    <w:rsid w:val="6D922467"/>
    <w:rsid w:val="6D92B1B4"/>
    <w:rsid w:val="6D98AFB4"/>
    <w:rsid w:val="6DA2FB52"/>
    <w:rsid w:val="6DA4763A"/>
    <w:rsid w:val="6DA88BFC"/>
    <w:rsid w:val="6DAA0C8F"/>
    <w:rsid w:val="6DAB2FE2"/>
    <w:rsid w:val="6DABCD4F"/>
    <w:rsid w:val="6DAC53E8"/>
    <w:rsid w:val="6DB2E101"/>
    <w:rsid w:val="6DB448D2"/>
    <w:rsid w:val="6DB81158"/>
    <w:rsid w:val="6DBA4975"/>
    <w:rsid w:val="6DBB518E"/>
    <w:rsid w:val="6DBB93CC"/>
    <w:rsid w:val="6DBE13E9"/>
    <w:rsid w:val="6DBF361F"/>
    <w:rsid w:val="6DC234AE"/>
    <w:rsid w:val="6DC2907E"/>
    <w:rsid w:val="6DC919DC"/>
    <w:rsid w:val="6DD07598"/>
    <w:rsid w:val="6DD3876F"/>
    <w:rsid w:val="6DD389A3"/>
    <w:rsid w:val="6DDCAFE3"/>
    <w:rsid w:val="6DDD71EC"/>
    <w:rsid w:val="6DDD88D4"/>
    <w:rsid w:val="6DDDA6DD"/>
    <w:rsid w:val="6DDE658E"/>
    <w:rsid w:val="6DE5D52C"/>
    <w:rsid w:val="6DE9085F"/>
    <w:rsid w:val="6DEA0540"/>
    <w:rsid w:val="6DEB0733"/>
    <w:rsid w:val="6DEB836E"/>
    <w:rsid w:val="6DECDF17"/>
    <w:rsid w:val="6DF36C39"/>
    <w:rsid w:val="6DF4E1E3"/>
    <w:rsid w:val="6DF95D78"/>
    <w:rsid w:val="6DFA8CB0"/>
    <w:rsid w:val="6DFE30ED"/>
    <w:rsid w:val="6DFF82E5"/>
    <w:rsid w:val="6E0081FB"/>
    <w:rsid w:val="6E121EDA"/>
    <w:rsid w:val="6E1937E8"/>
    <w:rsid w:val="6E1D01C0"/>
    <w:rsid w:val="6E21BEE2"/>
    <w:rsid w:val="6E2383CF"/>
    <w:rsid w:val="6E24CC3B"/>
    <w:rsid w:val="6E26B384"/>
    <w:rsid w:val="6E28A787"/>
    <w:rsid w:val="6E2A1472"/>
    <w:rsid w:val="6E2A2ACC"/>
    <w:rsid w:val="6E2B0FE9"/>
    <w:rsid w:val="6E2CFAEE"/>
    <w:rsid w:val="6E2FB998"/>
    <w:rsid w:val="6E313F47"/>
    <w:rsid w:val="6E3472EB"/>
    <w:rsid w:val="6E34ACC7"/>
    <w:rsid w:val="6E3A6CE3"/>
    <w:rsid w:val="6E3B4BF7"/>
    <w:rsid w:val="6E3B4C97"/>
    <w:rsid w:val="6E468354"/>
    <w:rsid w:val="6E4699A3"/>
    <w:rsid w:val="6E4DC117"/>
    <w:rsid w:val="6E4F28C5"/>
    <w:rsid w:val="6E50EE6A"/>
    <w:rsid w:val="6E5A3CE7"/>
    <w:rsid w:val="6E5ADDFE"/>
    <w:rsid w:val="6E5B2923"/>
    <w:rsid w:val="6E5D7B4A"/>
    <w:rsid w:val="6E5FB36D"/>
    <w:rsid w:val="6E61E36C"/>
    <w:rsid w:val="6E6211E1"/>
    <w:rsid w:val="6E655EC4"/>
    <w:rsid w:val="6E664712"/>
    <w:rsid w:val="6E6770A8"/>
    <w:rsid w:val="6E697BF2"/>
    <w:rsid w:val="6E6B7E57"/>
    <w:rsid w:val="6E73CE2A"/>
    <w:rsid w:val="6E7F3FEE"/>
    <w:rsid w:val="6E8C365C"/>
    <w:rsid w:val="6E8D3846"/>
    <w:rsid w:val="6E9117A3"/>
    <w:rsid w:val="6E926FA9"/>
    <w:rsid w:val="6E98749C"/>
    <w:rsid w:val="6E9A773E"/>
    <w:rsid w:val="6E9ED9F8"/>
    <w:rsid w:val="6EA19499"/>
    <w:rsid w:val="6EA2F043"/>
    <w:rsid w:val="6EAA8BE8"/>
    <w:rsid w:val="6EAB13FC"/>
    <w:rsid w:val="6EACBE46"/>
    <w:rsid w:val="6EBD242C"/>
    <w:rsid w:val="6EBD28E4"/>
    <w:rsid w:val="6EBEBF56"/>
    <w:rsid w:val="6EC4EFD8"/>
    <w:rsid w:val="6EC69A6B"/>
    <w:rsid w:val="6ED69412"/>
    <w:rsid w:val="6ED75A00"/>
    <w:rsid w:val="6EDC08D1"/>
    <w:rsid w:val="6EDC2101"/>
    <w:rsid w:val="6EDF7AEB"/>
    <w:rsid w:val="6EE10FE0"/>
    <w:rsid w:val="6EE2C4E7"/>
    <w:rsid w:val="6EEC6825"/>
    <w:rsid w:val="6EF110F2"/>
    <w:rsid w:val="6EF30DE0"/>
    <w:rsid w:val="6EF336BB"/>
    <w:rsid w:val="6EF46A25"/>
    <w:rsid w:val="6EF9EB34"/>
    <w:rsid w:val="6EFA43C7"/>
    <w:rsid w:val="6EFB3D13"/>
    <w:rsid w:val="6EFB52DB"/>
    <w:rsid w:val="6EFC8F73"/>
    <w:rsid w:val="6F007E33"/>
    <w:rsid w:val="6F06F000"/>
    <w:rsid w:val="6F088DF8"/>
    <w:rsid w:val="6F0E915A"/>
    <w:rsid w:val="6F12537D"/>
    <w:rsid w:val="6F137EB7"/>
    <w:rsid w:val="6F15495B"/>
    <w:rsid w:val="6F1B86B0"/>
    <w:rsid w:val="6F20589B"/>
    <w:rsid w:val="6F2A927B"/>
    <w:rsid w:val="6F2B3C7B"/>
    <w:rsid w:val="6F2B58A7"/>
    <w:rsid w:val="6F310934"/>
    <w:rsid w:val="6F321C32"/>
    <w:rsid w:val="6F328682"/>
    <w:rsid w:val="6F3932A8"/>
    <w:rsid w:val="6F3AABC8"/>
    <w:rsid w:val="6F3B2612"/>
    <w:rsid w:val="6F3D5815"/>
    <w:rsid w:val="6F465DD8"/>
    <w:rsid w:val="6F48B0A1"/>
    <w:rsid w:val="6F4D88EB"/>
    <w:rsid w:val="6F518828"/>
    <w:rsid w:val="6F5485D3"/>
    <w:rsid w:val="6F54A12B"/>
    <w:rsid w:val="6F59E44A"/>
    <w:rsid w:val="6F65BBD7"/>
    <w:rsid w:val="6F67A59A"/>
    <w:rsid w:val="6F6968DE"/>
    <w:rsid w:val="6F723A50"/>
    <w:rsid w:val="6F724A14"/>
    <w:rsid w:val="6F76A9E1"/>
    <w:rsid w:val="6F7CBA96"/>
    <w:rsid w:val="6F7F84FD"/>
    <w:rsid w:val="6F839DD9"/>
    <w:rsid w:val="6F83ACDC"/>
    <w:rsid w:val="6F908CCA"/>
    <w:rsid w:val="6F9279FE"/>
    <w:rsid w:val="6F9447BE"/>
    <w:rsid w:val="6F945900"/>
    <w:rsid w:val="6F99ABC1"/>
    <w:rsid w:val="6F9E495F"/>
    <w:rsid w:val="6FA48D0D"/>
    <w:rsid w:val="6FA66145"/>
    <w:rsid w:val="6FB74675"/>
    <w:rsid w:val="6FBAAEA5"/>
    <w:rsid w:val="6FBAB228"/>
    <w:rsid w:val="6FBD1897"/>
    <w:rsid w:val="6FBE4FD8"/>
    <w:rsid w:val="6FBF0F99"/>
    <w:rsid w:val="6FC1B85D"/>
    <w:rsid w:val="6FC22FD7"/>
    <w:rsid w:val="6FC37251"/>
    <w:rsid w:val="6FC729D3"/>
    <w:rsid w:val="6FC74FB4"/>
    <w:rsid w:val="6FC87554"/>
    <w:rsid w:val="6FCB89F9"/>
    <w:rsid w:val="6FCF1156"/>
    <w:rsid w:val="6FCF89E2"/>
    <w:rsid w:val="6FD07D28"/>
    <w:rsid w:val="6FD28A88"/>
    <w:rsid w:val="6FD73126"/>
    <w:rsid w:val="6FE0DE3B"/>
    <w:rsid w:val="6FE66869"/>
    <w:rsid w:val="6FE8B85D"/>
    <w:rsid w:val="6FE9571A"/>
    <w:rsid w:val="6FEDFBA3"/>
    <w:rsid w:val="6FEEB3DE"/>
    <w:rsid w:val="6FF60D74"/>
    <w:rsid w:val="6FF7C262"/>
    <w:rsid w:val="6FFD4941"/>
    <w:rsid w:val="70021C6D"/>
    <w:rsid w:val="7005F054"/>
    <w:rsid w:val="700773DF"/>
    <w:rsid w:val="7008918D"/>
    <w:rsid w:val="700E43AF"/>
    <w:rsid w:val="700F5929"/>
    <w:rsid w:val="700F9E8B"/>
    <w:rsid w:val="70114624"/>
    <w:rsid w:val="7019C139"/>
    <w:rsid w:val="701A1E27"/>
    <w:rsid w:val="7022B154"/>
    <w:rsid w:val="70235B59"/>
    <w:rsid w:val="7023E4FC"/>
    <w:rsid w:val="702AFDAD"/>
    <w:rsid w:val="702D0034"/>
    <w:rsid w:val="702E400A"/>
    <w:rsid w:val="70309DC4"/>
    <w:rsid w:val="7037F406"/>
    <w:rsid w:val="703E2B13"/>
    <w:rsid w:val="703EF125"/>
    <w:rsid w:val="703F79F8"/>
    <w:rsid w:val="70404C3A"/>
    <w:rsid w:val="7053987E"/>
    <w:rsid w:val="705532E2"/>
    <w:rsid w:val="7058FEF2"/>
    <w:rsid w:val="705A73DF"/>
    <w:rsid w:val="705AA8CB"/>
    <w:rsid w:val="706000F6"/>
    <w:rsid w:val="7060D7B5"/>
    <w:rsid w:val="706A7E6F"/>
    <w:rsid w:val="706C7AAD"/>
    <w:rsid w:val="706D8922"/>
    <w:rsid w:val="706DAF0D"/>
    <w:rsid w:val="7072DA46"/>
    <w:rsid w:val="7079DCED"/>
    <w:rsid w:val="707B43E9"/>
    <w:rsid w:val="707B8287"/>
    <w:rsid w:val="707C2F7F"/>
    <w:rsid w:val="7082CB80"/>
    <w:rsid w:val="7084EA50"/>
    <w:rsid w:val="70883886"/>
    <w:rsid w:val="708AC51E"/>
    <w:rsid w:val="7091309C"/>
    <w:rsid w:val="7099519E"/>
    <w:rsid w:val="7099520E"/>
    <w:rsid w:val="709BAFCA"/>
    <w:rsid w:val="709C1FE3"/>
    <w:rsid w:val="70A38940"/>
    <w:rsid w:val="70A6CB34"/>
    <w:rsid w:val="70A8D2C3"/>
    <w:rsid w:val="70AB09E6"/>
    <w:rsid w:val="70AF55F2"/>
    <w:rsid w:val="70B4668A"/>
    <w:rsid w:val="70B517CA"/>
    <w:rsid w:val="70B83CD8"/>
    <w:rsid w:val="70BEE763"/>
    <w:rsid w:val="70C9FB1C"/>
    <w:rsid w:val="70CAA5F1"/>
    <w:rsid w:val="70CC2EA2"/>
    <w:rsid w:val="70D105E3"/>
    <w:rsid w:val="70D9C8A5"/>
    <w:rsid w:val="70DA4449"/>
    <w:rsid w:val="70DF0866"/>
    <w:rsid w:val="70E3A65E"/>
    <w:rsid w:val="70E579E3"/>
    <w:rsid w:val="70EAACA2"/>
    <w:rsid w:val="70F15F1B"/>
    <w:rsid w:val="70FF9783"/>
    <w:rsid w:val="71019577"/>
    <w:rsid w:val="7107D21A"/>
    <w:rsid w:val="710F0F4F"/>
    <w:rsid w:val="710F30C6"/>
    <w:rsid w:val="7112542A"/>
    <w:rsid w:val="7114FCD8"/>
    <w:rsid w:val="7118D441"/>
    <w:rsid w:val="711EBC3D"/>
    <w:rsid w:val="711FC167"/>
    <w:rsid w:val="71203E73"/>
    <w:rsid w:val="7126C909"/>
    <w:rsid w:val="712CBDC2"/>
    <w:rsid w:val="712E1268"/>
    <w:rsid w:val="712EC77B"/>
    <w:rsid w:val="7130AD78"/>
    <w:rsid w:val="7132B2DA"/>
    <w:rsid w:val="713C3FCC"/>
    <w:rsid w:val="71411342"/>
    <w:rsid w:val="71424B5E"/>
    <w:rsid w:val="7147F6EF"/>
    <w:rsid w:val="71490B1A"/>
    <w:rsid w:val="71491DA2"/>
    <w:rsid w:val="7158C630"/>
    <w:rsid w:val="715A7E7E"/>
    <w:rsid w:val="7162EFE9"/>
    <w:rsid w:val="71643A1A"/>
    <w:rsid w:val="716536C6"/>
    <w:rsid w:val="71661151"/>
    <w:rsid w:val="716B5A43"/>
    <w:rsid w:val="716C3C76"/>
    <w:rsid w:val="71732676"/>
    <w:rsid w:val="717413E2"/>
    <w:rsid w:val="71770175"/>
    <w:rsid w:val="718254BB"/>
    <w:rsid w:val="718DF818"/>
    <w:rsid w:val="7197EED9"/>
    <w:rsid w:val="719CB04E"/>
    <w:rsid w:val="71A1A57D"/>
    <w:rsid w:val="71A8D53D"/>
    <w:rsid w:val="71A9C2E0"/>
    <w:rsid w:val="71AB28ED"/>
    <w:rsid w:val="71B51330"/>
    <w:rsid w:val="71B6A1A9"/>
    <w:rsid w:val="71B6AD4D"/>
    <w:rsid w:val="71B84077"/>
    <w:rsid w:val="71C1A2A4"/>
    <w:rsid w:val="71C5D9E5"/>
    <w:rsid w:val="71CA9553"/>
    <w:rsid w:val="71D293FA"/>
    <w:rsid w:val="71D3FD0C"/>
    <w:rsid w:val="71D61C23"/>
    <w:rsid w:val="71D643B2"/>
    <w:rsid w:val="71D91E02"/>
    <w:rsid w:val="71DAC186"/>
    <w:rsid w:val="71DB70D1"/>
    <w:rsid w:val="71DC5999"/>
    <w:rsid w:val="71DD1740"/>
    <w:rsid w:val="71DD20D1"/>
    <w:rsid w:val="71E09089"/>
    <w:rsid w:val="71E31DD7"/>
    <w:rsid w:val="71E34E70"/>
    <w:rsid w:val="71E40008"/>
    <w:rsid w:val="71EF6347"/>
    <w:rsid w:val="71EFB2EC"/>
    <w:rsid w:val="71F4C5B7"/>
    <w:rsid w:val="71F7973A"/>
    <w:rsid w:val="71F84D89"/>
    <w:rsid w:val="71F965E9"/>
    <w:rsid w:val="71FC236E"/>
    <w:rsid w:val="72002BC3"/>
    <w:rsid w:val="7205CE6D"/>
    <w:rsid w:val="7205EEF2"/>
    <w:rsid w:val="720DD965"/>
    <w:rsid w:val="721340D2"/>
    <w:rsid w:val="72167F8B"/>
    <w:rsid w:val="7217CF57"/>
    <w:rsid w:val="7219C3D5"/>
    <w:rsid w:val="721E58D6"/>
    <w:rsid w:val="721FCEB3"/>
    <w:rsid w:val="722370DD"/>
    <w:rsid w:val="722408E7"/>
    <w:rsid w:val="722591BC"/>
    <w:rsid w:val="72261264"/>
    <w:rsid w:val="722BA2A2"/>
    <w:rsid w:val="722D703D"/>
    <w:rsid w:val="7235D2A0"/>
    <w:rsid w:val="72386954"/>
    <w:rsid w:val="72450A78"/>
    <w:rsid w:val="7246F7CF"/>
    <w:rsid w:val="724781AA"/>
    <w:rsid w:val="72498785"/>
    <w:rsid w:val="724B3E3D"/>
    <w:rsid w:val="724DC0E8"/>
    <w:rsid w:val="72570EB0"/>
    <w:rsid w:val="725F204D"/>
    <w:rsid w:val="7263F688"/>
    <w:rsid w:val="7264875D"/>
    <w:rsid w:val="7265636D"/>
    <w:rsid w:val="72667503"/>
    <w:rsid w:val="7269584D"/>
    <w:rsid w:val="726E36A0"/>
    <w:rsid w:val="726EC29B"/>
    <w:rsid w:val="7270A58A"/>
    <w:rsid w:val="727528BD"/>
    <w:rsid w:val="727563D9"/>
    <w:rsid w:val="727864D1"/>
    <w:rsid w:val="727DB923"/>
    <w:rsid w:val="727FE242"/>
    <w:rsid w:val="728529AD"/>
    <w:rsid w:val="728A144D"/>
    <w:rsid w:val="728A51D9"/>
    <w:rsid w:val="728AFEA4"/>
    <w:rsid w:val="728FEF83"/>
    <w:rsid w:val="7290E43E"/>
    <w:rsid w:val="7291572A"/>
    <w:rsid w:val="72940124"/>
    <w:rsid w:val="7295A5D1"/>
    <w:rsid w:val="7296D0A1"/>
    <w:rsid w:val="7297F47D"/>
    <w:rsid w:val="72999BF9"/>
    <w:rsid w:val="729B3CB8"/>
    <w:rsid w:val="72A0FAA8"/>
    <w:rsid w:val="72A45320"/>
    <w:rsid w:val="72AAF298"/>
    <w:rsid w:val="72AB3D3E"/>
    <w:rsid w:val="72AB51D8"/>
    <w:rsid w:val="72AC6A0B"/>
    <w:rsid w:val="72AF8E06"/>
    <w:rsid w:val="72B49029"/>
    <w:rsid w:val="72B84D47"/>
    <w:rsid w:val="72BA8C9E"/>
    <w:rsid w:val="72BB91C8"/>
    <w:rsid w:val="72C30588"/>
    <w:rsid w:val="72C494B3"/>
    <w:rsid w:val="72CB704F"/>
    <w:rsid w:val="72D5ECC0"/>
    <w:rsid w:val="72DC5A60"/>
    <w:rsid w:val="72DC8A5E"/>
    <w:rsid w:val="72E212A0"/>
    <w:rsid w:val="72E26073"/>
    <w:rsid w:val="72E2B4A8"/>
    <w:rsid w:val="72E76880"/>
    <w:rsid w:val="72E77C4A"/>
    <w:rsid w:val="72F38411"/>
    <w:rsid w:val="72F7C857"/>
    <w:rsid w:val="72F81B39"/>
    <w:rsid w:val="72F8A8DC"/>
    <w:rsid w:val="72FB3702"/>
    <w:rsid w:val="72FCEA3B"/>
    <w:rsid w:val="73040DCE"/>
    <w:rsid w:val="730585A7"/>
    <w:rsid w:val="73064F31"/>
    <w:rsid w:val="7306AA7E"/>
    <w:rsid w:val="730D3A34"/>
    <w:rsid w:val="730D5862"/>
    <w:rsid w:val="730EEDD9"/>
    <w:rsid w:val="73170F4D"/>
    <w:rsid w:val="7319576F"/>
    <w:rsid w:val="7326035F"/>
    <w:rsid w:val="732C0070"/>
    <w:rsid w:val="732DE2D0"/>
    <w:rsid w:val="7333E2FE"/>
    <w:rsid w:val="73342826"/>
    <w:rsid w:val="733E10B4"/>
    <w:rsid w:val="733F14A1"/>
    <w:rsid w:val="7342C810"/>
    <w:rsid w:val="734327CC"/>
    <w:rsid w:val="734524CF"/>
    <w:rsid w:val="734752AC"/>
    <w:rsid w:val="734AA33F"/>
    <w:rsid w:val="734CB86F"/>
    <w:rsid w:val="734EB8DC"/>
    <w:rsid w:val="73505418"/>
    <w:rsid w:val="73524D86"/>
    <w:rsid w:val="7356CBE9"/>
    <w:rsid w:val="7357792B"/>
    <w:rsid w:val="735E454D"/>
    <w:rsid w:val="735EF02E"/>
    <w:rsid w:val="736413BF"/>
    <w:rsid w:val="7366C244"/>
    <w:rsid w:val="736BE82D"/>
    <w:rsid w:val="7371509E"/>
    <w:rsid w:val="7371E826"/>
    <w:rsid w:val="7381B7A3"/>
    <w:rsid w:val="7384627B"/>
    <w:rsid w:val="738468C6"/>
    <w:rsid w:val="7384AFCF"/>
    <w:rsid w:val="73858A7A"/>
    <w:rsid w:val="7386D297"/>
    <w:rsid w:val="738846BF"/>
    <w:rsid w:val="73889FA4"/>
    <w:rsid w:val="739133CE"/>
    <w:rsid w:val="7391B728"/>
    <w:rsid w:val="7392F6D4"/>
    <w:rsid w:val="73953A2A"/>
    <w:rsid w:val="73963133"/>
    <w:rsid w:val="73968AAE"/>
    <w:rsid w:val="7396AD14"/>
    <w:rsid w:val="7397F3CF"/>
    <w:rsid w:val="73989DD9"/>
    <w:rsid w:val="739BFC24"/>
    <w:rsid w:val="73A3D1D4"/>
    <w:rsid w:val="73ABDE32"/>
    <w:rsid w:val="73AEC6A9"/>
    <w:rsid w:val="73B03E84"/>
    <w:rsid w:val="73B22D6A"/>
    <w:rsid w:val="73B2EFFD"/>
    <w:rsid w:val="73C41D20"/>
    <w:rsid w:val="73C89AC3"/>
    <w:rsid w:val="73C943FA"/>
    <w:rsid w:val="73CADECF"/>
    <w:rsid w:val="73CD792B"/>
    <w:rsid w:val="73D8FCA0"/>
    <w:rsid w:val="73DA6CE6"/>
    <w:rsid w:val="73E342D3"/>
    <w:rsid w:val="73E91481"/>
    <w:rsid w:val="73F5CAC1"/>
    <w:rsid w:val="73F96016"/>
    <w:rsid w:val="73F9DDB6"/>
    <w:rsid w:val="73FD716B"/>
    <w:rsid w:val="73FFBE47"/>
    <w:rsid w:val="74093375"/>
    <w:rsid w:val="740DE27E"/>
    <w:rsid w:val="74136274"/>
    <w:rsid w:val="74175815"/>
    <w:rsid w:val="741841B6"/>
    <w:rsid w:val="741BBD6B"/>
    <w:rsid w:val="741C3BC1"/>
    <w:rsid w:val="741E6899"/>
    <w:rsid w:val="74242780"/>
    <w:rsid w:val="74266E85"/>
    <w:rsid w:val="7427F3F5"/>
    <w:rsid w:val="7428156B"/>
    <w:rsid w:val="7429941E"/>
    <w:rsid w:val="742DF0B2"/>
    <w:rsid w:val="74300EEE"/>
    <w:rsid w:val="7431308C"/>
    <w:rsid w:val="74317632"/>
    <w:rsid w:val="743736FF"/>
    <w:rsid w:val="743B5E7E"/>
    <w:rsid w:val="744689EF"/>
    <w:rsid w:val="7446E4D4"/>
    <w:rsid w:val="74554448"/>
    <w:rsid w:val="74568B70"/>
    <w:rsid w:val="74576113"/>
    <w:rsid w:val="7458254E"/>
    <w:rsid w:val="7458C622"/>
    <w:rsid w:val="74592F6A"/>
    <w:rsid w:val="74597ABF"/>
    <w:rsid w:val="74610EC4"/>
    <w:rsid w:val="7467A9E2"/>
    <w:rsid w:val="7468B328"/>
    <w:rsid w:val="74718F3B"/>
    <w:rsid w:val="7472D1B2"/>
    <w:rsid w:val="7474DAC2"/>
    <w:rsid w:val="747ED246"/>
    <w:rsid w:val="74817D99"/>
    <w:rsid w:val="7481951F"/>
    <w:rsid w:val="7482CEC6"/>
    <w:rsid w:val="74884842"/>
    <w:rsid w:val="748A6D5D"/>
    <w:rsid w:val="748D2FFE"/>
    <w:rsid w:val="748E4F37"/>
    <w:rsid w:val="74940093"/>
    <w:rsid w:val="74958F00"/>
    <w:rsid w:val="74971F1E"/>
    <w:rsid w:val="749C6409"/>
    <w:rsid w:val="749D909B"/>
    <w:rsid w:val="74A33852"/>
    <w:rsid w:val="74A3DD38"/>
    <w:rsid w:val="74A6FBB4"/>
    <w:rsid w:val="74A94C88"/>
    <w:rsid w:val="74A9C34F"/>
    <w:rsid w:val="74AD19B8"/>
    <w:rsid w:val="74AFFF1E"/>
    <w:rsid w:val="74B16F94"/>
    <w:rsid w:val="74B9FF16"/>
    <w:rsid w:val="74BB748C"/>
    <w:rsid w:val="74BD049A"/>
    <w:rsid w:val="74C611D5"/>
    <w:rsid w:val="74CE2016"/>
    <w:rsid w:val="74CFF887"/>
    <w:rsid w:val="74D28D15"/>
    <w:rsid w:val="74D3FF8D"/>
    <w:rsid w:val="74E98DB4"/>
    <w:rsid w:val="74EC2F89"/>
    <w:rsid w:val="74EF6651"/>
    <w:rsid w:val="74F1D800"/>
    <w:rsid w:val="74F29C4A"/>
    <w:rsid w:val="74F77C3C"/>
    <w:rsid w:val="74FD654F"/>
    <w:rsid w:val="74FE762F"/>
    <w:rsid w:val="74FEC29F"/>
    <w:rsid w:val="74FFDCAB"/>
    <w:rsid w:val="7507E98A"/>
    <w:rsid w:val="7510D37F"/>
    <w:rsid w:val="7510EDDE"/>
    <w:rsid w:val="751BB3E8"/>
    <w:rsid w:val="751BFFAF"/>
    <w:rsid w:val="751FCEEE"/>
    <w:rsid w:val="751FD86D"/>
    <w:rsid w:val="752AF8F0"/>
    <w:rsid w:val="753304CA"/>
    <w:rsid w:val="7545D646"/>
    <w:rsid w:val="7549C456"/>
    <w:rsid w:val="754A090A"/>
    <w:rsid w:val="75591248"/>
    <w:rsid w:val="755BA9A9"/>
    <w:rsid w:val="755D6127"/>
    <w:rsid w:val="755DD584"/>
    <w:rsid w:val="7568546F"/>
    <w:rsid w:val="756AB29F"/>
    <w:rsid w:val="756E1397"/>
    <w:rsid w:val="7571F3F9"/>
    <w:rsid w:val="757C82C7"/>
    <w:rsid w:val="758057E0"/>
    <w:rsid w:val="75946077"/>
    <w:rsid w:val="759505A1"/>
    <w:rsid w:val="759D947B"/>
    <w:rsid w:val="75A6268F"/>
    <w:rsid w:val="75B20ACD"/>
    <w:rsid w:val="75B27989"/>
    <w:rsid w:val="75B6B509"/>
    <w:rsid w:val="75B7E732"/>
    <w:rsid w:val="75B8EB06"/>
    <w:rsid w:val="75BA2C04"/>
    <w:rsid w:val="75BB6AB4"/>
    <w:rsid w:val="75BC079C"/>
    <w:rsid w:val="75C8633B"/>
    <w:rsid w:val="75CBD352"/>
    <w:rsid w:val="75CD4693"/>
    <w:rsid w:val="75CF33D3"/>
    <w:rsid w:val="75CFD428"/>
    <w:rsid w:val="75D4A3CC"/>
    <w:rsid w:val="75D53419"/>
    <w:rsid w:val="75D5D934"/>
    <w:rsid w:val="75D5E72B"/>
    <w:rsid w:val="75D8864B"/>
    <w:rsid w:val="75E396E0"/>
    <w:rsid w:val="75E40B44"/>
    <w:rsid w:val="75F123D8"/>
    <w:rsid w:val="75F2406A"/>
    <w:rsid w:val="75F2A985"/>
    <w:rsid w:val="75F41B97"/>
    <w:rsid w:val="75F8E673"/>
    <w:rsid w:val="75F91EF7"/>
    <w:rsid w:val="75FAA634"/>
    <w:rsid w:val="75FBC1D9"/>
    <w:rsid w:val="75FEB41C"/>
    <w:rsid w:val="75FEDECC"/>
    <w:rsid w:val="7605364E"/>
    <w:rsid w:val="7605D23D"/>
    <w:rsid w:val="760755AA"/>
    <w:rsid w:val="7608FAE3"/>
    <w:rsid w:val="760C7E61"/>
    <w:rsid w:val="760E230B"/>
    <w:rsid w:val="7610B0FB"/>
    <w:rsid w:val="761508C4"/>
    <w:rsid w:val="761563CB"/>
    <w:rsid w:val="76156D57"/>
    <w:rsid w:val="761A67DF"/>
    <w:rsid w:val="761B801B"/>
    <w:rsid w:val="7626DE97"/>
    <w:rsid w:val="7627CDDF"/>
    <w:rsid w:val="76282625"/>
    <w:rsid w:val="762DB12F"/>
    <w:rsid w:val="76317229"/>
    <w:rsid w:val="7631D0C8"/>
    <w:rsid w:val="7632D923"/>
    <w:rsid w:val="76336EB4"/>
    <w:rsid w:val="7633B96C"/>
    <w:rsid w:val="76361D01"/>
    <w:rsid w:val="763996B9"/>
    <w:rsid w:val="763B8E2C"/>
    <w:rsid w:val="763BA644"/>
    <w:rsid w:val="763CB1CD"/>
    <w:rsid w:val="763CD9FF"/>
    <w:rsid w:val="76439C16"/>
    <w:rsid w:val="76478345"/>
    <w:rsid w:val="764937FF"/>
    <w:rsid w:val="76495EB4"/>
    <w:rsid w:val="764F1014"/>
    <w:rsid w:val="76500B06"/>
    <w:rsid w:val="765D00E1"/>
    <w:rsid w:val="765DE3D4"/>
    <w:rsid w:val="76625C93"/>
    <w:rsid w:val="7664EE67"/>
    <w:rsid w:val="7664F0F0"/>
    <w:rsid w:val="7665DD17"/>
    <w:rsid w:val="7667B37C"/>
    <w:rsid w:val="7668B06E"/>
    <w:rsid w:val="7669F077"/>
    <w:rsid w:val="766A6ACB"/>
    <w:rsid w:val="766D69D1"/>
    <w:rsid w:val="766E0149"/>
    <w:rsid w:val="7672893D"/>
    <w:rsid w:val="76735631"/>
    <w:rsid w:val="7676A1F2"/>
    <w:rsid w:val="767C0EA7"/>
    <w:rsid w:val="767C9A5C"/>
    <w:rsid w:val="767F5F80"/>
    <w:rsid w:val="7680B311"/>
    <w:rsid w:val="76849AF3"/>
    <w:rsid w:val="768BF09B"/>
    <w:rsid w:val="768CCCBD"/>
    <w:rsid w:val="768D091D"/>
    <w:rsid w:val="7691D037"/>
    <w:rsid w:val="7694BC9B"/>
    <w:rsid w:val="76987EC5"/>
    <w:rsid w:val="76A050F1"/>
    <w:rsid w:val="76A4B337"/>
    <w:rsid w:val="76A509F4"/>
    <w:rsid w:val="76A51710"/>
    <w:rsid w:val="76AFAB8F"/>
    <w:rsid w:val="76B1701B"/>
    <w:rsid w:val="76B2C36E"/>
    <w:rsid w:val="76B30821"/>
    <w:rsid w:val="76B5D3D0"/>
    <w:rsid w:val="76B9FE52"/>
    <w:rsid w:val="76BA46D0"/>
    <w:rsid w:val="76BA4AF0"/>
    <w:rsid w:val="76BCD2CD"/>
    <w:rsid w:val="76BCF5C6"/>
    <w:rsid w:val="76C276D7"/>
    <w:rsid w:val="76D377FA"/>
    <w:rsid w:val="76D3924E"/>
    <w:rsid w:val="76D47E94"/>
    <w:rsid w:val="76DBB8CF"/>
    <w:rsid w:val="76DC1768"/>
    <w:rsid w:val="76E29C79"/>
    <w:rsid w:val="76E387DB"/>
    <w:rsid w:val="76E6B1F5"/>
    <w:rsid w:val="76EC09F2"/>
    <w:rsid w:val="76EE9CED"/>
    <w:rsid w:val="76FC0374"/>
    <w:rsid w:val="7708EBB3"/>
    <w:rsid w:val="7709E3F8"/>
    <w:rsid w:val="770A37BE"/>
    <w:rsid w:val="770E1F32"/>
    <w:rsid w:val="770F6539"/>
    <w:rsid w:val="771299A4"/>
    <w:rsid w:val="7713042F"/>
    <w:rsid w:val="771374AB"/>
    <w:rsid w:val="7714EAE0"/>
    <w:rsid w:val="7716AFA4"/>
    <w:rsid w:val="7717FA97"/>
    <w:rsid w:val="77191FBA"/>
    <w:rsid w:val="771FA40F"/>
    <w:rsid w:val="772283B8"/>
    <w:rsid w:val="772A79F4"/>
    <w:rsid w:val="772BFC2D"/>
    <w:rsid w:val="772DF8C6"/>
    <w:rsid w:val="7731AB72"/>
    <w:rsid w:val="77375F09"/>
    <w:rsid w:val="7738DCB5"/>
    <w:rsid w:val="7739D1F1"/>
    <w:rsid w:val="773B18DC"/>
    <w:rsid w:val="773BC839"/>
    <w:rsid w:val="773D648B"/>
    <w:rsid w:val="773D84A0"/>
    <w:rsid w:val="7740DCEE"/>
    <w:rsid w:val="77470DDB"/>
    <w:rsid w:val="774B02B9"/>
    <w:rsid w:val="774E49EA"/>
    <w:rsid w:val="774EB8AE"/>
    <w:rsid w:val="774F15CE"/>
    <w:rsid w:val="77504D1F"/>
    <w:rsid w:val="7750C819"/>
    <w:rsid w:val="775AEE68"/>
    <w:rsid w:val="775E334F"/>
    <w:rsid w:val="775ED6EC"/>
    <w:rsid w:val="775F8219"/>
    <w:rsid w:val="776916F4"/>
    <w:rsid w:val="776DA29B"/>
    <w:rsid w:val="776DD53C"/>
    <w:rsid w:val="7772B4D7"/>
    <w:rsid w:val="7776EB43"/>
    <w:rsid w:val="7780A7AB"/>
    <w:rsid w:val="77826C58"/>
    <w:rsid w:val="778B6D8A"/>
    <w:rsid w:val="778CA607"/>
    <w:rsid w:val="779241FC"/>
    <w:rsid w:val="779871C0"/>
    <w:rsid w:val="779C3F2E"/>
    <w:rsid w:val="779D0838"/>
    <w:rsid w:val="779F209F"/>
    <w:rsid w:val="77A159CD"/>
    <w:rsid w:val="77A7A9A6"/>
    <w:rsid w:val="77ACD138"/>
    <w:rsid w:val="77AF9BDB"/>
    <w:rsid w:val="77B1BE6D"/>
    <w:rsid w:val="77B57BFC"/>
    <w:rsid w:val="77B64E31"/>
    <w:rsid w:val="77B71E6A"/>
    <w:rsid w:val="77B92F82"/>
    <w:rsid w:val="77BA7DDC"/>
    <w:rsid w:val="77C4B083"/>
    <w:rsid w:val="77C52626"/>
    <w:rsid w:val="77C5D922"/>
    <w:rsid w:val="77CB5EA8"/>
    <w:rsid w:val="77CCB9EE"/>
    <w:rsid w:val="77CEBFE0"/>
    <w:rsid w:val="77DA0032"/>
    <w:rsid w:val="77DAF5D9"/>
    <w:rsid w:val="77DF6F3F"/>
    <w:rsid w:val="77E0F4D3"/>
    <w:rsid w:val="77E10232"/>
    <w:rsid w:val="77E2430B"/>
    <w:rsid w:val="77E39A62"/>
    <w:rsid w:val="77E673E0"/>
    <w:rsid w:val="77E76856"/>
    <w:rsid w:val="77F15864"/>
    <w:rsid w:val="77F4F275"/>
    <w:rsid w:val="77F5ED47"/>
    <w:rsid w:val="77F60A5F"/>
    <w:rsid w:val="77F96B9C"/>
    <w:rsid w:val="77FC8547"/>
    <w:rsid w:val="77FE7D76"/>
    <w:rsid w:val="7805C0D8"/>
    <w:rsid w:val="7806F865"/>
    <w:rsid w:val="7808A6F0"/>
    <w:rsid w:val="780B0F8E"/>
    <w:rsid w:val="780BD57B"/>
    <w:rsid w:val="780DAD7F"/>
    <w:rsid w:val="78163933"/>
    <w:rsid w:val="7817DBE3"/>
    <w:rsid w:val="78186025"/>
    <w:rsid w:val="7818F7A6"/>
    <w:rsid w:val="781DA1C6"/>
    <w:rsid w:val="78240C13"/>
    <w:rsid w:val="78256967"/>
    <w:rsid w:val="78276F36"/>
    <w:rsid w:val="7830A3F1"/>
    <w:rsid w:val="78444B5D"/>
    <w:rsid w:val="784DF101"/>
    <w:rsid w:val="7851CE73"/>
    <w:rsid w:val="78561B51"/>
    <w:rsid w:val="7857AC76"/>
    <w:rsid w:val="78583B7C"/>
    <w:rsid w:val="78586818"/>
    <w:rsid w:val="785938EC"/>
    <w:rsid w:val="78598616"/>
    <w:rsid w:val="785F8561"/>
    <w:rsid w:val="7862BC13"/>
    <w:rsid w:val="7862D9C8"/>
    <w:rsid w:val="78664A6F"/>
    <w:rsid w:val="786E33BF"/>
    <w:rsid w:val="78709379"/>
    <w:rsid w:val="787BDD26"/>
    <w:rsid w:val="787EBF61"/>
    <w:rsid w:val="788AC3EE"/>
    <w:rsid w:val="788DC265"/>
    <w:rsid w:val="788E60EC"/>
    <w:rsid w:val="7894052B"/>
    <w:rsid w:val="7899A683"/>
    <w:rsid w:val="789A9D9F"/>
    <w:rsid w:val="789D4903"/>
    <w:rsid w:val="78A069DA"/>
    <w:rsid w:val="78A12B6C"/>
    <w:rsid w:val="78A4CBAB"/>
    <w:rsid w:val="78AA2F77"/>
    <w:rsid w:val="78AA5134"/>
    <w:rsid w:val="78AFAB8F"/>
    <w:rsid w:val="78B0688B"/>
    <w:rsid w:val="78B1D7BE"/>
    <w:rsid w:val="78B2079D"/>
    <w:rsid w:val="78B3895B"/>
    <w:rsid w:val="78B3A4E1"/>
    <w:rsid w:val="78B604DE"/>
    <w:rsid w:val="78BC6A30"/>
    <w:rsid w:val="78BCE2D5"/>
    <w:rsid w:val="78BF7174"/>
    <w:rsid w:val="78C03D60"/>
    <w:rsid w:val="78C23221"/>
    <w:rsid w:val="78C604B5"/>
    <w:rsid w:val="78C8AF60"/>
    <w:rsid w:val="78CA678A"/>
    <w:rsid w:val="78CC7E66"/>
    <w:rsid w:val="78D17142"/>
    <w:rsid w:val="78D57D3C"/>
    <w:rsid w:val="78DBDE98"/>
    <w:rsid w:val="78DC0481"/>
    <w:rsid w:val="78E46F3C"/>
    <w:rsid w:val="78E96C51"/>
    <w:rsid w:val="78EA1A4B"/>
    <w:rsid w:val="78EA7AE8"/>
    <w:rsid w:val="78ECDF27"/>
    <w:rsid w:val="78F28929"/>
    <w:rsid w:val="78F723A0"/>
    <w:rsid w:val="78F737F0"/>
    <w:rsid w:val="7903184E"/>
    <w:rsid w:val="7906B0E5"/>
    <w:rsid w:val="790ADEDC"/>
    <w:rsid w:val="790D25B2"/>
    <w:rsid w:val="790D2DEF"/>
    <w:rsid w:val="7922AE59"/>
    <w:rsid w:val="79236556"/>
    <w:rsid w:val="7923CE9A"/>
    <w:rsid w:val="79240BEB"/>
    <w:rsid w:val="79248113"/>
    <w:rsid w:val="79273DEB"/>
    <w:rsid w:val="7927DD62"/>
    <w:rsid w:val="792A1D29"/>
    <w:rsid w:val="792D2FAF"/>
    <w:rsid w:val="792D98A7"/>
    <w:rsid w:val="793016FF"/>
    <w:rsid w:val="7937EEE2"/>
    <w:rsid w:val="7938B8A7"/>
    <w:rsid w:val="79394C29"/>
    <w:rsid w:val="7939A57E"/>
    <w:rsid w:val="793B5291"/>
    <w:rsid w:val="793E9DE3"/>
    <w:rsid w:val="79432F10"/>
    <w:rsid w:val="794E3F53"/>
    <w:rsid w:val="794ECBF5"/>
    <w:rsid w:val="794F25E6"/>
    <w:rsid w:val="794FB8C6"/>
    <w:rsid w:val="7950B20A"/>
    <w:rsid w:val="79535EC2"/>
    <w:rsid w:val="7957FF0C"/>
    <w:rsid w:val="7958E170"/>
    <w:rsid w:val="795BEA8F"/>
    <w:rsid w:val="795D6728"/>
    <w:rsid w:val="79775FCA"/>
    <w:rsid w:val="7980DE49"/>
    <w:rsid w:val="79864EA4"/>
    <w:rsid w:val="798C9F8C"/>
    <w:rsid w:val="79915DB8"/>
    <w:rsid w:val="79975CD3"/>
    <w:rsid w:val="79A02215"/>
    <w:rsid w:val="79A2B818"/>
    <w:rsid w:val="79A4DB97"/>
    <w:rsid w:val="79A8A57D"/>
    <w:rsid w:val="79A8C491"/>
    <w:rsid w:val="79A9D8A1"/>
    <w:rsid w:val="79B39D2B"/>
    <w:rsid w:val="79B700C4"/>
    <w:rsid w:val="79B8F864"/>
    <w:rsid w:val="79BB64D6"/>
    <w:rsid w:val="79BE64C6"/>
    <w:rsid w:val="79BF0013"/>
    <w:rsid w:val="79C2646C"/>
    <w:rsid w:val="79C3ED27"/>
    <w:rsid w:val="79C651BB"/>
    <w:rsid w:val="79D0AD98"/>
    <w:rsid w:val="79D5187A"/>
    <w:rsid w:val="79DFD178"/>
    <w:rsid w:val="79E6E968"/>
    <w:rsid w:val="79EF250B"/>
    <w:rsid w:val="79F40EF1"/>
    <w:rsid w:val="79F4A647"/>
    <w:rsid w:val="7A04EFA4"/>
    <w:rsid w:val="7A09FF3D"/>
    <w:rsid w:val="7A0D3804"/>
    <w:rsid w:val="7A0D691B"/>
    <w:rsid w:val="7A0FD9F9"/>
    <w:rsid w:val="7A109C15"/>
    <w:rsid w:val="7A15AF22"/>
    <w:rsid w:val="7A1AD296"/>
    <w:rsid w:val="7A1EF722"/>
    <w:rsid w:val="7A20117D"/>
    <w:rsid w:val="7A2C8B60"/>
    <w:rsid w:val="7A32D58E"/>
    <w:rsid w:val="7A389A94"/>
    <w:rsid w:val="7A3E825B"/>
    <w:rsid w:val="7A42B392"/>
    <w:rsid w:val="7A4330DA"/>
    <w:rsid w:val="7A44DCE1"/>
    <w:rsid w:val="7A48DA33"/>
    <w:rsid w:val="7A4AA4F1"/>
    <w:rsid w:val="7A4C38EC"/>
    <w:rsid w:val="7A55B3F1"/>
    <w:rsid w:val="7A5805A4"/>
    <w:rsid w:val="7A58F7AE"/>
    <w:rsid w:val="7A5B0CC1"/>
    <w:rsid w:val="7A5FFF66"/>
    <w:rsid w:val="7A64048A"/>
    <w:rsid w:val="7A6771BE"/>
    <w:rsid w:val="7A67A3BD"/>
    <w:rsid w:val="7A6B5FCA"/>
    <w:rsid w:val="7A6FF75E"/>
    <w:rsid w:val="7A78555A"/>
    <w:rsid w:val="7A7AC0C8"/>
    <w:rsid w:val="7A7F7403"/>
    <w:rsid w:val="7A83C53E"/>
    <w:rsid w:val="7A853450"/>
    <w:rsid w:val="7A85EAAC"/>
    <w:rsid w:val="7A8DE994"/>
    <w:rsid w:val="7A92529B"/>
    <w:rsid w:val="7A95D411"/>
    <w:rsid w:val="7A9A884D"/>
    <w:rsid w:val="7A9AAE99"/>
    <w:rsid w:val="7A9CB10C"/>
    <w:rsid w:val="7A9F4475"/>
    <w:rsid w:val="7AA308B2"/>
    <w:rsid w:val="7AA3B70F"/>
    <w:rsid w:val="7AA45567"/>
    <w:rsid w:val="7AAAA454"/>
    <w:rsid w:val="7AAD9F7B"/>
    <w:rsid w:val="7AB6FE85"/>
    <w:rsid w:val="7AB70F0F"/>
    <w:rsid w:val="7AC002EA"/>
    <w:rsid w:val="7ACD27DD"/>
    <w:rsid w:val="7AD35388"/>
    <w:rsid w:val="7AD5CCDB"/>
    <w:rsid w:val="7AD6303F"/>
    <w:rsid w:val="7ADBB60C"/>
    <w:rsid w:val="7ADF4A1B"/>
    <w:rsid w:val="7AE0D43B"/>
    <w:rsid w:val="7AE5AA85"/>
    <w:rsid w:val="7AEEBF2C"/>
    <w:rsid w:val="7AF18CA4"/>
    <w:rsid w:val="7AF4F531"/>
    <w:rsid w:val="7AF52717"/>
    <w:rsid w:val="7AF586C5"/>
    <w:rsid w:val="7AF7A521"/>
    <w:rsid w:val="7AF8D6BC"/>
    <w:rsid w:val="7AF8DD79"/>
    <w:rsid w:val="7B017475"/>
    <w:rsid w:val="7B02500C"/>
    <w:rsid w:val="7B036BDF"/>
    <w:rsid w:val="7B0466DA"/>
    <w:rsid w:val="7B055AF7"/>
    <w:rsid w:val="7B08B61D"/>
    <w:rsid w:val="7B0A838C"/>
    <w:rsid w:val="7B0DE213"/>
    <w:rsid w:val="7B1327AB"/>
    <w:rsid w:val="7B13B01C"/>
    <w:rsid w:val="7B188FFC"/>
    <w:rsid w:val="7B18E8C3"/>
    <w:rsid w:val="7B19074F"/>
    <w:rsid w:val="7B19E3CD"/>
    <w:rsid w:val="7B1C498E"/>
    <w:rsid w:val="7B1EBE6B"/>
    <w:rsid w:val="7B1FBB74"/>
    <w:rsid w:val="7B2FA1C3"/>
    <w:rsid w:val="7B313DA7"/>
    <w:rsid w:val="7B3544A7"/>
    <w:rsid w:val="7B3AB5E1"/>
    <w:rsid w:val="7B3C7AFF"/>
    <w:rsid w:val="7B40ABF8"/>
    <w:rsid w:val="7B434111"/>
    <w:rsid w:val="7B4BCF52"/>
    <w:rsid w:val="7B51DF07"/>
    <w:rsid w:val="7B52AC6F"/>
    <w:rsid w:val="7B54465F"/>
    <w:rsid w:val="7B569D48"/>
    <w:rsid w:val="7B579F2E"/>
    <w:rsid w:val="7B5AC997"/>
    <w:rsid w:val="7B5C4721"/>
    <w:rsid w:val="7B658120"/>
    <w:rsid w:val="7B65E931"/>
    <w:rsid w:val="7B69D8AD"/>
    <w:rsid w:val="7B75239C"/>
    <w:rsid w:val="7B790344"/>
    <w:rsid w:val="7B7B524C"/>
    <w:rsid w:val="7B7E3376"/>
    <w:rsid w:val="7B81A3CC"/>
    <w:rsid w:val="7B83FE85"/>
    <w:rsid w:val="7B84F76E"/>
    <w:rsid w:val="7B887400"/>
    <w:rsid w:val="7B8D7CA5"/>
    <w:rsid w:val="7B8F4BDA"/>
    <w:rsid w:val="7B921D22"/>
    <w:rsid w:val="7B93E695"/>
    <w:rsid w:val="7B965CCB"/>
    <w:rsid w:val="7B97542E"/>
    <w:rsid w:val="7B98E6EF"/>
    <w:rsid w:val="7BA4925E"/>
    <w:rsid w:val="7BA60BB7"/>
    <w:rsid w:val="7BA63057"/>
    <w:rsid w:val="7BA7B5E4"/>
    <w:rsid w:val="7BAF2406"/>
    <w:rsid w:val="7BB1D90E"/>
    <w:rsid w:val="7BB21786"/>
    <w:rsid w:val="7BB6B767"/>
    <w:rsid w:val="7BB84C65"/>
    <w:rsid w:val="7BB918AE"/>
    <w:rsid w:val="7BB999AD"/>
    <w:rsid w:val="7BBB969C"/>
    <w:rsid w:val="7BBC2E11"/>
    <w:rsid w:val="7BBD24B3"/>
    <w:rsid w:val="7BBD7125"/>
    <w:rsid w:val="7BBFA8AC"/>
    <w:rsid w:val="7BC11F21"/>
    <w:rsid w:val="7BC57249"/>
    <w:rsid w:val="7BC6F0A1"/>
    <w:rsid w:val="7BCB51AE"/>
    <w:rsid w:val="7BCCA268"/>
    <w:rsid w:val="7BCDE8A3"/>
    <w:rsid w:val="7BD0FA26"/>
    <w:rsid w:val="7BD1D07E"/>
    <w:rsid w:val="7BD48E6F"/>
    <w:rsid w:val="7BD624C8"/>
    <w:rsid w:val="7BD935F7"/>
    <w:rsid w:val="7BDC7FCE"/>
    <w:rsid w:val="7BDCB4E6"/>
    <w:rsid w:val="7BDF0D35"/>
    <w:rsid w:val="7BE07ED2"/>
    <w:rsid w:val="7BE205F9"/>
    <w:rsid w:val="7BE75FB5"/>
    <w:rsid w:val="7BE777BD"/>
    <w:rsid w:val="7BEB45A3"/>
    <w:rsid w:val="7BEBAF0F"/>
    <w:rsid w:val="7BED3957"/>
    <w:rsid w:val="7BF075D2"/>
    <w:rsid w:val="7BF262A1"/>
    <w:rsid w:val="7BF491D4"/>
    <w:rsid w:val="7BF776DD"/>
    <w:rsid w:val="7BF9B6E6"/>
    <w:rsid w:val="7BFC31A2"/>
    <w:rsid w:val="7BFD7F42"/>
    <w:rsid w:val="7BFF7AB7"/>
    <w:rsid w:val="7C034166"/>
    <w:rsid w:val="7C041395"/>
    <w:rsid w:val="7C07748E"/>
    <w:rsid w:val="7C0AE805"/>
    <w:rsid w:val="7C0BB883"/>
    <w:rsid w:val="7C1295B9"/>
    <w:rsid w:val="7C14455A"/>
    <w:rsid w:val="7C155B60"/>
    <w:rsid w:val="7C1753D5"/>
    <w:rsid w:val="7C19F75C"/>
    <w:rsid w:val="7C1EB7CE"/>
    <w:rsid w:val="7C220B09"/>
    <w:rsid w:val="7C22A5EE"/>
    <w:rsid w:val="7C25EE32"/>
    <w:rsid w:val="7C26B17C"/>
    <w:rsid w:val="7C297A7E"/>
    <w:rsid w:val="7C2B1075"/>
    <w:rsid w:val="7C2B6088"/>
    <w:rsid w:val="7C2FF43F"/>
    <w:rsid w:val="7C3243BD"/>
    <w:rsid w:val="7C338673"/>
    <w:rsid w:val="7C360711"/>
    <w:rsid w:val="7C3991F8"/>
    <w:rsid w:val="7C3D7D91"/>
    <w:rsid w:val="7C4083ED"/>
    <w:rsid w:val="7C41294A"/>
    <w:rsid w:val="7C475532"/>
    <w:rsid w:val="7C50CD1C"/>
    <w:rsid w:val="7C540C07"/>
    <w:rsid w:val="7C566F27"/>
    <w:rsid w:val="7C5817B4"/>
    <w:rsid w:val="7C5EEB5D"/>
    <w:rsid w:val="7C5FEB2C"/>
    <w:rsid w:val="7C615455"/>
    <w:rsid w:val="7C6A1A89"/>
    <w:rsid w:val="7C7095F3"/>
    <w:rsid w:val="7C70E7D3"/>
    <w:rsid w:val="7C71287A"/>
    <w:rsid w:val="7C752F25"/>
    <w:rsid w:val="7C7573D1"/>
    <w:rsid w:val="7C77117A"/>
    <w:rsid w:val="7C7AA6BD"/>
    <w:rsid w:val="7C7D3E94"/>
    <w:rsid w:val="7C820EF2"/>
    <w:rsid w:val="7C852AEF"/>
    <w:rsid w:val="7C8FF078"/>
    <w:rsid w:val="7C9124BA"/>
    <w:rsid w:val="7CA35FEE"/>
    <w:rsid w:val="7CA3E7B4"/>
    <w:rsid w:val="7CA48345"/>
    <w:rsid w:val="7CA64D0A"/>
    <w:rsid w:val="7CA70D2A"/>
    <w:rsid w:val="7CAA0D01"/>
    <w:rsid w:val="7CAEEF1D"/>
    <w:rsid w:val="7CAF008C"/>
    <w:rsid w:val="7CB573E0"/>
    <w:rsid w:val="7CB5BB6D"/>
    <w:rsid w:val="7CB73A6F"/>
    <w:rsid w:val="7CB85A39"/>
    <w:rsid w:val="7CB8E367"/>
    <w:rsid w:val="7CBD1853"/>
    <w:rsid w:val="7CBD851F"/>
    <w:rsid w:val="7CC09BD5"/>
    <w:rsid w:val="7CC1AB96"/>
    <w:rsid w:val="7CCA1AD3"/>
    <w:rsid w:val="7CCC4265"/>
    <w:rsid w:val="7CD0B1D6"/>
    <w:rsid w:val="7CDA35F9"/>
    <w:rsid w:val="7CDC7C59"/>
    <w:rsid w:val="7CDE30F0"/>
    <w:rsid w:val="7CE01407"/>
    <w:rsid w:val="7CE04C6B"/>
    <w:rsid w:val="7CE209C2"/>
    <w:rsid w:val="7CE25743"/>
    <w:rsid w:val="7CE38500"/>
    <w:rsid w:val="7CE45D81"/>
    <w:rsid w:val="7CEC1977"/>
    <w:rsid w:val="7CED2EB5"/>
    <w:rsid w:val="7CF28060"/>
    <w:rsid w:val="7CF71E4D"/>
    <w:rsid w:val="7CFC1778"/>
    <w:rsid w:val="7CFD8076"/>
    <w:rsid w:val="7D00198D"/>
    <w:rsid w:val="7D046579"/>
    <w:rsid w:val="7D069E4F"/>
    <w:rsid w:val="7D08637A"/>
    <w:rsid w:val="7D097DE9"/>
    <w:rsid w:val="7D1722AD"/>
    <w:rsid w:val="7D1A03D7"/>
    <w:rsid w:val="7D1AD8FB"/>
    <w:rsid w:val="7D1CB2AC"/>
    <w:rsid w:val="7D28C502"/>
    <w:rsid w:val="7D298854"/>
    <w:rsid w:val="7D2A0745"/>
    <w:rsid w:val="7D2A2261"/>
    <w:rsid w:val="7D2D66F1"/>
    <w:rsid w:val="7D3C4C2A"/>
    <w:rsid w:val="7D3CAB5A"/>
    <w:rsid w:val="7D3CC7C2"/>
    <w:rsid w:val="7D416177"/>
    <w:rsid w:val="7D54D2B4"/>
    <w:rsid w:val="7D576C12"/>
    <w:rsid w:val="7D57ABED"/>
    <w:rsid w:val="7D57F359"/>
    <w:rsid w:val="7D6592F2"/>
    <w:rsid w:val="7D67764E"/>
    <w:rsid w:val="7D7136F6"/>
    <w:rsid w:val="7D7903C3"/>
    <w:rsid w:val="7D7AD19C"/>
    <w:rsid w:val="7D83E63D"/>
    <w:rsid w:val="7D8B2A9C"/>
    <w:rsid w:val="7D8D1E0F"/>
    <w:rsid w:val="7D9BBA3C"/>
    <w:rsid w:val="7D9BCC3C"/>
    <w:rsid w:val="7D9EBE0A"/>
    <w:rsid w:val="7DA6A08D"/>
    <w:rsid w:val="7DA788E4"/>
    <w:rsid w:val="7DB714C5"/>
    <w:rsid w:val="7DB890FB"/>
    <w:rsid w:val="7DBE9DB8"/>
    <w:rsid w:val="7DC6A960"/>
    <w:rsid w:val="7DCDDF2F"/>
    <w:rsid w:val="7DD21550"/>
    <w:rsid w:val="7DD7AE98"/>
    <w:rsid w:val="7DDA28C4"/>
    <w:rsid w:val="7DDB7C16"/>
    <w:rsid w:val="7DDC2539"/>
    <w:rsid w:val="7DE05C5E"/>
    <w:rsid w:val="7DE1F259"/>
    <w:rsid w:val="7DE7FB98"/>
    <w:rsid w:val="7DEAD485"/>
    <w:rsid w:val="7DF00E5E"/>
    <w:rsid w:val="7DF1FC94"/>
    <w:rsid w:val="7DFC3C22"/>
    <w:rsid w:val="7E018A75"/>
    <w:rsid w:val="7E06E137"/>
    <w:rsid w:val="7E0C91BD"/>
    <w:rsid w:val="7E11593B"/>
    <w:rsid w:val="7E145A28"/>
    <w:rsid w:val="7E206557"/>
    <w:rsid w:val="7E216AE4"/>
    <w:rsid w:val="7E294665"/>
    <w:rsid w:val="7E2B1C91"/>
    <w:rsid w:val="7E2D2787"/>
    <w:rsid w:val="7E31122E"/>
    <w:rsid w:val="7E321BA3"/>
    <w:rsid w:val="7E321D77"/>
    <w:rsid w:val="7E3BA938"/>
    <w:rsid w:val="7E3D2866"/>
    <w:rsid w:val="7E3D313F"/>
    <w:rsid w:val="7E4189F4"/>
    <w:rsid w:val="7E42DD8B"/>
    <w:rsid w:val="7E449573"/>
    <w:rsid w:val="7E4D5E1D"/>
    <w:rsid w:val="7E4F59DF"/>
    <w:rsid w:val="7E57506E"/>
    <w:rsid w:val="7E61ED09"/>
    <w:rsid w:val="7E61EEA2"/>
    <w:rsid w:val="7E6812C6"/>
    <w:rsid w:val="7E68B410"/>
    <w:rsid w:val="7E71D88D"/>
    <w:rsid w:val="7E73F088"/>
    <w:rsid w:val="7E77AC84"/>
    <w:rsid w:val="7E784CBA"/>
    <w:rsid w:val="7E83A569"/>
    <w:rsid w:val="7E85B38D"/>
    <w:rsid w:val="7E8618AA"/>
    <w:rsid w:val="7E93AB52"/>
    <w:rsid w:val="7E950DF1"/>
    <w:rsid w:val="7E97FD41"/>
    <w:rsid w:val="7E98A2A5"/>
    <w:rsid w:val="7E9CA8DF"/>
    <w:rsid w:val="7EAAE35F"/>
    <w:rsid w:val="7EAC8907"/>
    <w:rsid w:val="7EAFFC87"/>
    <w:rsid w:val="7EB86D0A"/>
    <w:rsid w:val="7EB8E53F"/>
    <w:rsid w:val="7EBBD349"/>
    <w:rsid w:val="7EBE42DA"/>
    <w:rsid w:val="7EC0BEB3"/>
    <w:rsid w:val="7EC73813"/>
    <w:rsid w:val="7EC98389"/>
    <w:rsid w:val="7ED1BBED"/>
    <w:rsid w:val="7ED1EBE3"/>
    <w:rsid w:val="7ED5D6FD"/>
    <w:rsid w:val="7ED99C32"/>
    <w:rsid w:val="7EDCCE13"/>
    <w:rsid w:val="7EE0DA3E"/>
    <w:rsid w:val="7EE34312"/>
    <w:rsid w:val="7EEA5A1A"/>
    <w:rsid w:val="7EEA75F2"/>
    <w:rsid w:val="7EF2B9DE"/>
    <w:rsid w:val="7EF6C5D4"/>
    <w:rsid w:val="7EF6E93C"/>
    <w:rsid w:val="7EF78B9F"/>
    <w:rsid w:val="7EFD2189"/>
    <w:rsid w:val="7F0161E2"/>
    <w:rsid w:val="7F0964AB"/>
    <w:rsid w:val="7F09B708"/>
    <w:rsid w:val="7F1455A8"/>
    <w:rsid w:val="7F14D424"/>
    <w:rsid w:val="7F152FCB"/>
    <w:rsid w:val="7F183B2D"/>
    <w:rsid w:val="7F19D254"/>
    <w:rsid w:val="7F1E83FB"/>
    <w:rsid w:val="7F208EAE"/>
    <w:rsid w:val="7F20C48B"/>
    <w:rsid w:val="7F220360"/>
    <w:rsid w:val="7F24BF5E"/>
    <w:rsid w:val="7F28ADFC"/>
    <w:rsid w:val="7F290E22"/>
    <w:rsid w:val="7F2D4903"/>
    <w:rsid w:val="7F2F22F2"/>
    <w:rsid w:val="7F327BEB"/>
    <w:rsid w:val="7F338990"/>
    <w:rsid w:val="7F33D1DC"/>
    <w:rsid w:val="7F363071"/>
    <w:rsid w:val="7F37603C"/>
    <w:rsid w:val="7F3D6962"/>
    <w:rsid w:val="7F3DCC74"/>
    <w:rsid w:val="7F3FC291"/>
    <w:rsid w:val="7F42E9A2"/>
    <w:rsid w:val="7F4CA793"/>
    <w:rsid w:val="7F4F20E2"/>
    <w:rsid w:val="7F5470B0"/>
    <w:rsid w:val="7F58489E"/>
    <w:rsid w:val="7F5862B8"/>
    <w:rsid w:val="7F58FF3C"/>
    <w:rsid w:val="7F5EF5FB"/>
    <w:rsid w:val="7F69019B"/>
    <w:rsid w:val="7F69C79A"/>
    <w:rsid w:val="7F6D3DAF"/>
    <w:rsid w:val="7F70640B"/>
    <w:rsid w:val="7F73659D"/>
    <w:rsid w:val="7F743C5B"/>
    <w:rsid w:val="7F7630B9"/>
    <w:rsid w:val="7F76F853"/>
    <w:rsid w:val="7F790BD4"/>
    <w:rsid w:val="7F79D744"/>
    <w:rsid w:val="7F851C5A"/>
    <w:rsid w:val="7F8693FF"/>
    <w:rsid w:val="7F8E486C"/>
    <w:rsid w:val="7F8E7A51"/>
    <w:rsid w:val="7F92F867"/>
    <w:rsid w:val="7F987D0F"/>
    <w:rsid w:val="7F999E2E"/>
    <w:rsid w:val="7F9B751F"/>
    <w:rsid w:val="7F9F41AB"/>
    <w:rsid w:val="7FA1F17B"/>
    <w:rsid w:val="7FA20256"/>
    <w:rsid w:val="7FA505CE"/>
    <w:rsid w:val="7FAB33E5"/>
    <w:rsid w:val="7FACC0C9"/>
    <w:rsid w:val="7FAE880C"/>
    <w:rsid w:val="7FBA0092"/>
    <w:rsid w:val="7FC04009"/>
    <w:rsid w:val="7FC1F0E0"/>
    <w:rsid w:val="7FC3AE9F"/>
    <w:rsid w:val="7FC42DC2"/>
    <w:rsid w:val="7FCB2C13"/>
    <w:rsid w:val="7FCC9C4F"/>
    <w:rsid w:val="7FCDC3EE"/>
    <w:rsid w:val="7FCF2098"/>
    <w:rsid w:val="7FD1E092"/>
    <w:rsid w:val="7FD33C61"/>
    <w:rsid w:val="7FDC4FF3"/>
    <w:rsid w:val="7FE070EE"/>
    <w:rsid w:val="7FE27743"/>
    <w:rsid w:val="7FE4B855"/>
    <w:rsid w:val="7FE55992"/>
    <w:rsid w:val="7FE65972"/>
    <w:rsid w:val="7FE67BD2"/>
    <w:rsid w:val="7FEE8E78"/>
    <w:rsid w:val="7FF3E98E"/>
    <w:rsid w:val="7FF6C8ED"/>
    <w:rsid w:val="7FFB85ED"/>
    <w:rsid w:val="7FFC8B43"/>
    <w:rsid w:val="7FFD1C2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E1268"/>
  <w15:chartTrackingRefBased/>
  <w15:docId w15:val="{394BA723-334E-4F57-AEF5-FCFE8E861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86A"/>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FC57A3"/>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FC57A3"/>
    <w:pPr>
      <w:keepNext/>
      <w:keepLines/>
      <w:spacing w:before="40" w:line="259" w:lineRule="auto"/>
      <w:outlineLvl w:val="2"/>
    </w:pPr>
    <w:rPr>
      <w:rFonts w:asciiTheme="majorHAnsi" w:eastAsiaTheme="majorEastAsia" w:hAnsiTheme="majorHAnsi" w:cstheme="majorBidi"/>
      <w:color w:val="1F3763" w:themeColor="accent1" w:themeShade="7F"/>
      <w:lang w:val="en-GB" w:eastAsia="en-US"/>
    </w:rPr>
  </w:style>
  <w:style w:type="paragraph" w:styleId="Heading4">
    <w:name w:val="heading 4"/>
    <w:basedOn w:val="Normal"/>
    <w:next w:val="Normal"/>
    <w:link w:val="Heading4Char"/>
    <w:uiPriority w:val="9"/>
    <w:unhideWhenUsed/>
    <w:qFormat/>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5BFD6DAD"/>
    <w:rPr>
      <w:color w:val="808080" w:themeColor="background1" w:themeShade="80"/>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C57A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C57A3"/>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FC57A3"/>
    <w:rPr>
      <w:color w:val="0563C1" w:themeColor="hyperlink"/>
      <w:u w:val="single"/>
    </w:rPr>
  </w:style>
  <w:style w:type="table" w:styleId="TableGrid">
    <w:name w:val="Table Grid"/>
    <w:basedOn w:val="TableNormal"/>
    <w:uiPriority w:val="59"/>
    <w:rsid w:val="00FC57A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FC57A3"/>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FC57A3"/>
    <w:rPr>
      <w:sz w:val="20"/>
      <w:szCs w:val="20"/>
    </w:rPr>
  </w:style>
  <w:style w:type="character" w:styleId="CommentReference">
    <w:name w:val="annotation reference"/>
    <w:basedOn w:val="DefaultParagraphFont"/>
    <w:uiPriority w:val="99"/>
    <w:semiHidden/>
    <w:unhideWhenUsed/>
    <w:rsid w:val="00FC57A3"/>
    <w:rPr>
      <w:sz w:val="16"/>
      <w:szCs w:val="16"/>
    </w:rPr>
  </w:style>
  <w:style w:type="paragraph" w:styleId="Revision">
    <w:name w:val="Revision"/>
    <w:hidden/>
    <w:uiPriority w:val="99"/>
    <w:semiHidden/>
    <w:rsid w:val="00FC57A3"/>
    <w:pPr>
      <w:spacing w:after="0" w:line="240" w:lineRule="auto"/>
    </w:p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pPr>
      <w:spacing w:after="160" w:line="259" w:lineRule="auto"/>
      <w:ind w:left="720"/>
      <w:contextualSpacing/>
    </w:pPr>
    <w:rPr>
      <w:rFonts w:asciiTheme="minorHAnsi" w:eastAsiaTheme="minorHAnsi" w:hAnsiTheme="minorHAnsi" w:cstheme="minorBidi"/>
      <w:sz w:val="22"/>
      <w:szCs w:val="22"/>
      <w:lang w:val="en-GB" w:eastAsia="en-US"/>
    </w:rPr>
  </w:style>
  <w:style w:type="paragraph" w:styleId="CommentSubject">
    <w:name w:val="annotation subject"/>
    <w:basedOn w:val="CommentText"/>
    <w:next w:val="CommentText"/>
    <w:link w:val="CommentSubjectChar"/>
    <w:uiPriority w:val="99"/>
    <w:semiHidden/>
    <w:unhideWhenUsed/>
    <w:rsid w:val="00530645"/>
    <w:rPr>
      <w:b/>
      <w:bCs/>
    </w:rPr>
  </w:style>
  <w:style w:type="character" w:customStyle="1" w:styleId="CommentSubjectChar">
    <w:name w:val="Comment Subject Char"/>
    <w:basedOn w:val="CommentTextChar"/>
    <w:link w:val="CommentSubject"/>
    <w:uiPriority w:val="99"/>
    <w:semiHidden/>
    <w:rsid w:val="00530645"/>
    <w:rPr>
      <w:b/>
      <w:bCs/>
      <w:sz w:val="20"/>
      <w:szCs w:val="20"/>
    </w:rPr>
  </w:style>
  <w:style w:type="paragraph" w:styleId="Bibliography">
    <w:name w:val="Bibliography"/>
    <w:basedOn w:val="Normal"/>
    <w:next w:val="Normal"/>
    <w:uiPriority w:val="37"/>
    <w:unhideWhenUsed/>
    <w:rsid w:val="00530645"/>
    <w:pPr>
      <w:tabs>
        <w:tab w:val="left" w:pos="260"/>
      </w:tabs>
      <w:spacing w:after="240"/>
      <w:ind w:left="264" w:hanging="264"/>
    </w:pPr>
    <w:rPr>
      <w:rFonts w:asciiTheme="minorHAnsi" w:eastAsiaTheme="minorHAnsi" w:hAnsiTheme="minorHAnsi" w:cstheme="minorBidi"/>
      <w:sz w:val="22"/>
      <w:szCs w:val="22"/>
      <w:lang w:val="en-GB" w:eastAsia="en-US"/>
    </w:rPr>
  </w:style>
  <w:style w:type="character" w:styleId="FollowedHyperlink">
    <w:name w:val="FollowedHyperlink"/>
    <w:basedOn w:val="DefaultParagraphFont"/>
    <w:uiPriority w:val="99"/>
    <w:semiHidden/>
    <w:unhideWhenUsed/>
    <w:rsid w:val="00803906"/>
    <w:rPr>
      <w:color w:val="96607D"/>
      <w:u w:val="single"/>
    </w:rPr>
  </w:style>
  <w:style w:type="paragraph" w:customStyle="1" w:styleId="msonormal0">
    <w:name w:val="msonormal"/>
    <w:basedOn w:val="Normal"/>
    <w:rsid w:val="00803906"/>
    <w:pPr>
      <w:spacing w:before="100" w:beforeAutospacing="1" w:after="100" w:afterAutospacing="1"/>
    </w:pPr>
  </w:style>
  <w:style w:type="paragraph" w:customStyle="1" w:styleId="xl65">
    <w:name w:val="xl65"/>
    <w:basedOn w:val="Normal"/>
    <w:rsid w:val="00803906"/>
    <w:pPr>
      <w:spacing w:before="100" w:beforeAutospacing="1" w:after="100" w:afterAutospacing="1"/>
      <w:jc w:val="center"/>
    </w:pPr>
  </w:style>
  <w:style w:type="paragraph" w:customStyle="1" w:styleId="xl66">
    <w:name w:val="xl66"/>
    <w:basedOn w:val="Normal"/>
    <w:rsid w:val="00803906"/>
    <w:pPr>
      <w:spacing w:before="100" w:beforeAutospacing="1" w:after="100" w:afterAutospacing="1"/>
    </w:pPr>
    <w:rPr>
      <w:rFonts w:ascii="Arial" w:hAnsi="Arial" w:cs="Arial"/>
      <w:sz w:val="22"/>
      <w:szCs w:val="22"/>
    </w:rPr>
  </w:style>
  <w:style w:type="paragraph" w:customStyle="1" w:styleId="xl67">
    <w:name w:val="xl67"/>
    <w:basedOn w:val="Normal"/>
    <w:rsid w:val="00803906"/>
    <w:pPr>
      <w:shd w:val="clear" w:color="000000" w:fill="FFFFFF"/>
      <w:spacing w:before="100" w:beforeAutospacing="1" w:after="100" w:afterAutospacing="1"/>
      <w:jc w:val="center"/>
    </w:pPr>
  </w:style>
  <w:style w:type="paragraph" w:customStyle="1" w:styleId="xl68">
    <w:name w:val="xl68"/>
    <w:basedOn w:val="Normal"/>
    <w:rsid w:val="00803906"/>
    <w:pPr>
      <w:spacing w:before="100" w:beforeAutospacing="1" w:after="100" w:afterAutospacing="1"/>
      <w:jc w:val="center"/>
    </w:pPr>
    <w:rPr>
      <w:u w:val="single"/>
    </w:rPr>
  </w:style>
  <w:style w:type="paragraph" w:customStyle="1" w:styleId="xl69">
    <w:name w:val="xl69"/>
    <w:basedOn w:val="Normal"/>
    <w:rsid w:val="00803906"/>
    <w:pPr>
      <w:spacing w:before="100" w:beforeAutospacing="1" w:after="100" w:afterAutospacing="1"/>
    </w:pPr>
  </w:style>
  <w:style w:type="paragraph" w:customStyle="1" w:styleId="xl70">
    <w:name w:val="xl70"/>
    <w:basedOn w:val="Normal"/>
    <w:rsid w:val="00803906"/>
    <w:pPr>
      <w:spacing w:before="100" w:beforeAutospacing="1" w:after="100" w:afterAutospacing="1"/>
    </w:pPr>
  </w:style>
  <w:style w:type="paragraph" w:styleId="Title">
    <w:name w:val="Title"/>
    <w:basedOn w:val="Normal"/>
    <w:next w:val="Normal"/>
    <w:link w:val="TitleChar"/>
    <w:uiPriority w:val="10"/>
    <w:qFormat/>
    <w:rsid w:val="00435E6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E68"/>
    <w:rPr>
      <w:rFonts w:asciiTheme="majorHAnsi" w:eastAsiaTheme="majorEastAsia" w:hAnsiTheme="majorHAnsi" w:cstheme="majorBidi"/>
      <w:spacing w:val="-10"/>
      <w:kern w:val="28"/>
      <w:sz w:val="56"/>
      <w:szCs w:val="56"/>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26646">
      <w:bodyDiv w:val="1"/>
      <w:marLeft w:val="0"/>
      <w:marRight w:val="0"/>
      <w:marTop w:val="0"/>
      <w:marBottom w:val="0"/>
      <w:divBdr>
        <w:top w:val="none" w:sz="0" w:space="0" w:color="auto"/>
        <w:left w:val="none" w:sz="0" w:space="0" w:color="auto"/>
        <w:bottom w:val="none" w:sz="0" w:space="0" w:color="auto"/>
        <w:right w:val="none" w:sz="0" w:space="0" w:color="auto"/>
      </w:divBdr>
    </w:div>
    <w:div w:id="160659566">
      <w:bodyDiv w:val="1"/>
      <w:marLeft w:val="0"/>
      <w:marRight w:val="0"/>
      <w:marTop w:val="0"/>
      <w:marBottom w:val="0"/>
      <w:divBdr>
        <w:top w:val="none" w:sz="0" w:space="0" w:color="auto"/>
        <w:left w:val="none" w:sz="0" w:space="0" w:color="auto"/>
        <w:bottom w:val="none" w:sz="0" w:space="0" w:color="auto"/>
        <w:right w:val="none" w:sz="0" w:space="0" w:color="auto"/>
      </w:divBdr>
    </w:div>
    <w:div w:id="442656280">
      <w:bodyDiv w:val="1"/>
      <w:marLeft w:val="0"/>
      <w:marRight w:val="0"/>
      <w:marTop w:val="0"/>
      <w:marBottom w:val="0"/>
      <w:divBdr>
        <w:top w:val="none" w:sz="0" w:space="0" w:color="auto"/>
        <w:left w:val="none" w:sz="0" w:space="0" w:color="auto"/>
        <w:bottom w:val="none" w:sz="0" w:space="0" w:color="auto"/>
        <w:right w:val="none" w:sz="0" w:space="0" w:color="auto"/>
      </w:divBdr>
    </w:div>
    <w:div w:id="494537960">
      <w:bodyDiv w:val="1"/>
      <w:marLeft w:val="0"/>
      <w:marRight w:val="0"/>
      <w:marTop w:val="0"/>
      <w:marBottom w:val="0"/>
      <w:divBdr>
        <w:top w:val="none" w:sz="0" w:space="0" w:color="auto"/>
        <w:left w:val="none" w:sz="0" w:space="0" w:color="auto"/>
        <w:bottom w:val="none" w:sz="0" w:space="0" w:color="auto"/>
        <w:right w:val="none" w:sz="0" w:space="0" w:color="auto"/>
      </w:divBdr>
    </w:div>
    <w:div w:id="1611276873">
      <w:bodyDiv w:val="1"/>
      <w:marLeft w:val="0"/>
      <w:marRight w:val="0"/>
      <w:marTop w:val="0"/>
      <w:marBottom w:val="0"/>
      <w:divBdr>
        <w:top w:val="none" w:sz="0" w:space="0" w:color="auto"/>
        <w:left w:val="none" w:sz="0" w:space="0" w:color="auto"/>
        <w:bottom w:val="none" w:sz="0" w:space="0" w:color="auto"/>
        <w:right w:val="none" w:sz="0" w:space="0" w:color="auto"/>
      </w:divBdr>
    </w:div>
    <w:div w:id="1647125759">
      <w:bodyDiv w:val="1"/>
      <w:marLeft w:val="0"/>
      <w:marRight w:val="0"/>
      <w:marTop w:val="0"/>
      <w:marBottom w:val="0"/>
      <w:divBdr>
        <w:top w:val="none" w:sz="0" w:space="0" w:color="auto"/>
        <w:left w:val="none" w:sz="0" w:space="0" w:color="auto"/>
        <w:bottom w:val="none" w:sz="0" w:space="0" w:color="auto"/>
        <w:right w:val="none" w:sz="0" w:space="0" w:color="auto"/>
      </w:divBdr>
    </w:div>
    <w:div w:id="1845971481">
      <w:bodyDiv w:val="1"/>
      <w:marLeft w:val="0"/>
      <w:marRight w:val="0"/>
      <w:marTop w:val="0"/>
      <w:marBottom w:val="0"/>
      <w:divBdr>
        <w:top w:val="none" w:sz="0" w:space="0" w:color="auto"/>
        <w:left w:val="none" w:sz="0" w:space="0" w:color="auto"/>
        <w:bottom w:val="none" w:sz="0" w:space="0" w:color="auto"/>
        <w:right w:val="none" w:sz="0" w:space="0" w:color="auto"/>
      </w:divBdr>
    </w:div>
    <w:div w:id="1994021069">
      <w:bodyDiv w:val="1"/>
      <w:marLeft w:val="0"/>
      <w:marRight w:val="0"/>
      <w:marTop w:val="0"/>
      <w:marBottom w:val="0"/>
      <w:divBdr>
        <w:top w:val="none" w:sz="0" w:space="0" w:color="auto"/>
        <w:left w:val="none" w:sz="0" w:space="0" w:color="auto"/>
        <w:bottom w:val="none" w:sz="0" w:space="0" w:color="auto"/>
        <w:right w:val="none" w:sz="0" w:space="0" w:color="auto"/>
      </w:divBdr>
    </w:div>
    <w:div w:id="212422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7f2119-1210-41e5-99ea-2d9f19be4547">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e1519802-fa87-496d-8f6c-76683664397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&quot;,&quot;citationItems&quot;:[{&quot;id&quot;:&quot;307b31d2-b073-3896-a808-04b609ccdbb9&quot;,&quot;itemData&quot;:{&quot;type&quot;:&quot;report&quot;,&quot;id&quot;:&quot;307b31d2-b073-3896-a808-04b609ccdbb9&quot;,&quot;title&quot;:&quot;Implemented AI systems that predict clinical deterioration: A systematic review&quot;,&quot;author&quot;:[{&quot;family&quot;:&quot;Vegt&quot;,&quot;given&quot;:&quot;Anton&quot;,&quot;parse-names&quot;:false,&quot;dropping-particle&quot;:&quot;&quot;,&quot;non-dropping-particle&quot;:&quot;van der&quot;},{&quot;family&quot;:&quot;Campbell&quot;,&quot;given&quot;:&quot;Victoria&quot;,&quot;parse-names&quot;:false,&quot;dropping-particle&quot;:&quot;&quot;,&quot;non-dropping-particle&quot;:&quot;&quot;},{&quot;family&quot;:&quot;Scott&quot;,&quot;given&quot;:&quot;Ian&quot;,&quot;parse-names&quot;:false,&quot;dropping-particle&quot;:&quot;&quot;,&quot;non-dropping-particle&quot;:&quot;&quot;},{&quot;family&quot;:&quot;Lane&quot;,&quot;given&quot;:&quot;Paul&quot;,&quot;parse-names&quot;:false,&quot;dropping-particle&quot;:&quot;&quot;,&quot;non-dropping-particle&quot;:&quot;&quot;},{&quot;family&quot;:&quot;Kalke&quot;,&quot;given&quot;:&quot;Vikrant&quot;,&quot;parse-names&quot;:false,&quot;dropping-particle&quot;:&quot;&quot;,&quot;non-dropping-particle&quot;:&quot;&quot;},{&quot;family&quot;:&quot;Malycha&quot;,&quot;given&quot;:&quot;James&quot;,&quot;parse-names&quot;:false,&quot;dropping-particle&quot;:&quot;&quot;,&quot;non-dropping-particle&quot;:&quot;&quot;}],&quot;issued&quot;:{&quot;date-parts&quot;:[[2023]]},&quot;container-title-short&quot;:&quot;&quot;},&quot;isTemporary&quot;:false}]},{&quot;citationID&quot;:&quot;MENDELEY_CITATION_66c75461-df9d-48a4-a6c0-db3b6a84e80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&quot;,&quot;citationItems&quot;:[{&quot;id&quot;:&quot;468bef64-06ff-3400-930f-00c39e0f8851&quot;,&quot;itemData&quot;:{&quot;type&quot;:&quot;article-journal&quot;,&quot;id&quot;:&quot;468bef64-06ff-3400-930f-00c39e0f8851&quot;,&quot;title&quot;:&quot;Validation of a modified early warning score in medical admissions&quot;,&quot;author&quot;:[{&quot;family&quot;:&quot;Subbe&quot;,&quot;given&quot;:&quot;C P&quot;,&quot;parse-names&quot;:false,&quot;dropping-particle&quot;:&quot;&quot;,&quot;non-dropping-particle&quot;:&quot;&quot;},{&quot;family&quot;:&quot;Kruger&quot;,&quot;given&quot;:&quot;M&quot;,&quot;parse-names&quot;:false,&quot;dropping-particle&quot;:&quot;&quot;,&quot;non-dropping-particle&quot;:&quot;&quot;},{&quot;family&quot;:&quot;Rutherford&quot;,&quot;given&quot;:&quot;P&quot;,&quot;parse-names&quot;:false,&quot;dropping-particle&quot;:&quot;&quot;,&quot;non-dropping-particle&quot;:&quot;&quot;},{&quot;family&quot;:&quot;Gemmel&quot;,&quot;given&quot;:&quot;L&quot;,&quot;parse-names&quot;:false,&quot;dropping-particle&quot;:&quot;&quot;,&quot;non-dropping-particle&quot;:&quot;&quot;}],&quot;container-title&quot;:&quot;QJM - Monthly Journal of the Association of Physicians&quot;,&quot;container-title-short&quot;:&quot;QJM&quot;,&quot;DOI&quot;:&quot;10.1093/qjmed/94.10.521&quot;,&quot;ISSN&quot;:&quot;14602725&quot;,&quot;PMID&quot;:&quot;11588210&quot;,&quot;issued&quot;:{&quot;date-parts&quot;:[[2001]]},&quot;page&quot;:&quot;521-526&quot;,&quot;abstract&quot;:&quot;The Early Warning Score (EWS) is a simple physiological scoring system suitable for bedside application. The ability of a modified Early Warning Score (MEWS) to identify medical patients at risk of catastrophic deterioration in a busy clinical area was investigated. In a prospective cohort study, we applied MEWS to patients admitted to the 56-bed acute Medical Admissions Unit (MAU) of a District General Hospital (DGH). Data on 709 medical emergency admissions were collected during March 2000. Main outcome measures were death, intensive care unit (ICU) admission, high dependency unit (HDU) admission, cardiac arrest, survival and hospital discharge at 60 days. Scores of 5 or more were associated with increased risk of death (OR 5.4, 95%CI 2.8-10.7), ICU admission (OR 10.9, 95%CI 2.2-55.6) and HDU admission (OR 3.3, 95%CI 1.2-9.2). MEWS can be applied easily in a DGH medical admission unit, and identifies patients at risk of deterioration who require increased levels of care in the HDU or ICU. A clinical pathway could be created, using nurse practitioners and/or critical care physicians, to respond to high scores and intervene with appropriate changes in clinical management.&quot;,&quot;issue&quot;:&quot;10&quot;,&quot;volume&quot;:&quot;94&quot;},&quot;isTemporary&quot;:false}]},{&quot;citationID&quot;:&quot;MENDELEY_CITATION_c5f581d9-7096-4ddc-80bf-3351ed3acdd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&quot;,&quot;citationItems&quot;:[{&quot;id&quot;:&quot;4f93d3a6-3e5e-3e1d-8a4c-78c241415443&quot;,&quot;itemData&quot;:{&quot;type&quot;:&quot;article&quot;,&quot;id&quot;:&quot;4f93d3a6-3e5e-3e1d-8a4c-78c241415443&quot;,&quot;title&quot;:&quot;'Between the flags': Implementing a rapid response system at scale&quot;,&quot;author&quot;:[{&quot;family&quot;:&quot;Hughes&quot;,&quot;given&quot;:&quot;Clifford&quot;,&quot;parse-names&quot;:false,&quot;dropping-particle&quot;:&quot;&quot;,&quot;non-dropping-particle&quot;:&quot;&quot;},{&quot;family&quot;:&quot;Pain&quot;,&quot;given&quot;:&quot;Charles&quot;,&quot;parse-names&quot;:false,&quot;dropping-particle&quot;:&quot;&quot;,&quot;non-dropping-particle&quot;:&quot;&quot;},{&quot;family&quot;:&quot;Braithwaite&quot;,&quot;given&quot;:&quot;Jeffrey&quot;,&quot;parse-names&quot;:false,&quot;dropping-particle&quot;:&quot;&quot;,&quot;non-dropping-particle&quot;:&quot;&quot;},{&quot;family&quot;:&quot;Hillman&quot;,&quot;given&quot;:&quot;Kenneth&quot;,&quot;parse-names&quot;:false,&quot;dropping-particle&quot;:&quot;&quot;,&quot;non-dropping-particle&quot;:&quot;&quot;}],&quot;container-title&quot;:&quot;BMJ Quality and Safety&quot;,&quot;container-title-short&quot;:&quot;BMJ Qual Saf&quot;,&quot;accessed&quot;:{&quot;date-parts&quot;:[[2022,6,30]]},&quot;DOI&quot;:&quot;10.1136/bmjqs-2014-002845&quot;,&quot;ISSN&quot;:&quot;20445415&quot;,&quot;PMID&quot;:&quot;24740239&quot;,&quot;URL&quot;:&quot;https://qualitysafety.bmj.com/content/23/9/714.short?casa_token=5i_QhCHwyyUAAAAA:4H7NNosCjxPCGMa6NQy_6earhis867Vn2KmgXZI0vB5wZvKM-EAw2Yly-lQpppL1bKNw6qALHiqg&quot;,&quot;issued&quot;:{&quot;date-parts&quot;:[[2014]]},&quot;page&quot;:&quot;714-717&quot;,&quot;abstract&quot;:&quot;While many hospitals are implementing rapid response systems (RRSs) to attend to deteriorating patients in a systematic way, there is little documented evidence on system-wide approaches to adopting RRSs. Here, we report on an initiative which enrolled 220 hospitals in New South Wales, Australia. The 'between the flags' approach was modelled on Australia's surf lifesaving experience, where qualified lifesavers perform thousands of rescues each year. Patients in hospitals who are identified as being 'between the flags' are given special attention, just like beach goers.&quot;,&quot;issue&quot;:&quot;9&quot;,&quot;volume&quot;:&quot;23&quot;},&quot;isTemporary&quot;:false,&quot;suppress-author&quot;:false,&quot;composite&quot;:false,&quot;author-only&quot;:false}]},{&quot;citationID&quot;:&quot;MENDELEY_CITATION_63686cd5-3b3b-45aa-8028-9e8dd759c17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&quot;,&quot;citationItems&quot;:[{&quot;id&quot;:&quot;f0d9281c-5e75-322e-84c8-e96b49766569&quot;,&quot;itemData&quot;:{&quot;type&quot;:&quot;webpage&quot;,&quot;id&quot;:&quot;f0d9281c-5e75-322e-84c8-e96b49766569&quot;,&quot;title&quot;:&quot;Canberra Hospital and Health Services Clinical Procedure: Vital signs and early warning scores&quot;,&quot;author&quot;:[{&quot;family&quot;:&quot;Canberra Hospital and Health Services&quot;,&quot;given&quot;:&quot;&quot;,&quot;parse-names&quot;:false,&quot;dropping-particle&quot;:&quot;&quot;,&quot;non-dropping-particle&quot;:&quot;&quot;}],&quot;accessed&quot;:{&quot;date-parts&quot;:[[2024,3,8]]},&quot;URL&quot;:&quot;Canberra Hospital and Health Services Clinical Procedure&quot;,&quot;issued&quot;:{&quot;date-parts&quot;:[[2018,3,9]]},&quot;container-title-short&quot;:&quot;&quot;},&quot;isTemporary&quot;:false}]},{&quot;citationID&quot;:&quot;MENDELEY_CITATION_2361a3a1-5bb7-4ff5-b780-7eedae8716e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&quot;,&quot;citationItems&quot;:[{&quot;id&quot;:&quot;c8789b6e-8856-3cfa-8e01-330cae33c14e&quot;,&quot;itemData&quot;:{&quot;type&quot;:&quot;article-journal&quot;,&quot;id&quot;:&quot;c8789b6e-8856-3cfa-8e01-330cae33c14e&quot;,&quot;title&quot;:&quot;Predicting clinical deterioration with Q-ADDS compared to NEWS, Between the Flags, and eCART track and trigger tools&quot;,&quot;author&quot;:[{&quot;family&quot;:&quot;Campbell&quot;,&quot;given&quot;:&quot;Victoria&quot;,&quot;parse-names&quot;:false,&quot;dropping-particle&quot;:&quot;&quot;,&quot;non-dropping-particle&quot;:&quot;&quot;},{&quot;family&quot;:&quot;Conway&quot;,&quot;given&quot;:&quot;Roger&quot;,&quot;parse-names&quot;:false,&quot;dropping-particle&quot;:&quot;&quot;,&quot;non-dropping-particle&quot;:&quot;&quot;},{&quot;family&quot;:&quot;Carey&quot;,&quot;given&quot;:&quot;Kyle&quot;,&quot;parse-names&quot;:false,&quot;dropping-particle&quot;:&quot;&quot;,&quot;non-dropping-particle&quot;:&quot;&quot;},{&quot;family&quot;:&quot;Tran&quot;,&quot;given&quot;:&quot;Khoa&quot;,&quot;parse-names&quot;:false,&quot;dropping-particle&quot;:&quot;&quot;,&quot;non-dropping-particle&quot;:&quot;&quot;},{&quot;family&quot;:&quot;Visser&quot;,&quot;given&quot;:&quot;Adam&quot;,&quot;parse-names&quot;:false,&quot;dropping-particle&quot;:&quot;&quot;,&quot;non-dropping-particle&quot;:&quot;&quot;},{&quot;family&quot;:&quot;Gifford&quot;,&quot;given&quot;:&quot;Shaune&quot;,&quot;parse-names&quot;:false,&quot;dropping-particle&quot;:&quot;&quot;,&quot;non-dropping-particle&quot;:&quot;&quot;},{&quot;family&quot;:&quot;McLanders&quot;,&quot;given&quot;:&quot;Mia&quot;,&quot;parse-names&quot;:false,&quot;dropping-particle&quot;:&quot;&quot;,&quot;non-dropping-particle&quot;:&quot;&quot;},{&quot;family&quot;:&quot;Edelson&quot;,&quot;given&quot;:&quot;Dana&quot;,&quot;parse-names&quot;:false,&quot;dropping-particle&quot;:&quot;&quot;,&quot;non-dropping-particle&quot;:&quot;&quot;},{&quot;family&quot;:&quot;Churpek&quot;,&quot;given&quot;:&quot;Matthew&quot;,&quot;parse-names&quot;:false,&quot;dropping-particle&quot;:&quot;&quot;,&quot;non-dropping-particle&quot;:&quot;&quot;}],&quot;container-title&quot;:&quot;Resuscitation&quot;,&quot;accessed&quot;:{&quot;date-parts&quot;:[[2021,6,17]]},&quot;DOI&quot;:&quot;10.1016/j.resuscitation.2020.05.027&quot;,&quot;ISSN&quot;:&quot;18731570&quot;,&quot;PMID&quot;:&quot;32504769&quot;,&quot;URL&quot;:&quot;https://doi.org/10.1016/j.resuscitation.2020.05.027&quot;,&quot;issued&quot;:{&quot;date-parts&quot;:[[2020]]},&quot;page&quot;:&quot;28-34&quot;,&quot;abstract&quot;:&quot;Background: Early warning tools have been widely implemented without evidence to guide (a) recognition and (b) response team expertise optimisation. With growing databases from MET-calls and digital hospitals, we now have access to guiding information. The Queensland Adult-Deterioration-Detection-System (Q-ADDS) is widely used and requires validation. Aim: Compare the accuracy of Q-ADDS to National Early Warning Score (NEWS), Between-the-Flags (BTF) and the electronic Cardiac Arrest Risk Triage Score (eCART)). Methods: Data from the Chicago University hospital database were used. Clinical deterioration was defined as unplanned admission to ICU or death. Currently used NEWS, BTF and eCART trigger thresholds were compared with a clinically endorsed Q-ADDS variant. Results: Of 224,912 admissions, 11,706 (5%) experienced clinical deterioration. Q-ADDS (AUC 0.71) and NEWS (AUC 0.72) had similar predictive accuracy, BTF (AUC 0.64) had the lowest, and eCART (AUC 0.76) the highest. Early warning alert (advising ward MO review) had similar NPV (99.2–99.3%), for all the four tools however sensitivity varied (%: Q-ADDS = 47/NEWS = 49/BTF = 66/eCART = 40), as did alerting rate (% vitals sets: Q-ADDS = 1.4/NEWS = 3.5/BTF = 4.1/eCART = 3.4). MET alert (advising MET/critical-care review) had similar NPV for all the four tools (99.1–99.2%), however sensitivity varied (%: Q-ADDS = 14/NEWS = 24/BTF = 19/eCART = 29), as did MET alerting rate (%: Q-ADDS = 1.4/NEWS = 3.5/BTF = 4.1/eCART = 3.4). High-severity alert (advising advanced ward review, Q-ADDS only): NPV = 99.1%, sensitivity = 26%, alerting rate = 3.5%. Conclusion: The accuracy of Q-ADDS is comparable to NEWS, and higher than BTF, with eCART being the most accurate. Q-ADDS provides an additional high-severity ward alert, and generated significantly fewer MET alerts. Impacts of increased ward awareness and fewer MET alerts on actual MET call numbers and patient outcomes requires further evaluation.&quot;,&quot;volume&quot;:&quot;153&quot;,&quot;container-title-short&quot;:&quot;Resuscitation&quot;},&quot;isTemporary&quot;:false,&quot;suppress-author&quot;:false,&quot;composite&quot;:false,&quot;author-only&quot;:false}]},{&quot;citationID&quot;:&quot;MENDELEY_CITATION_d017cf80-c9f6-45d3-81a8-6ba73729ab1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&quot;,&quot;citationItems&quot;:[{&quot;id&quot;:&quot;0c6797aa-d861-3da9-801c-ed00415aed2b&quot;,&quot;itemData&quot;:{&quot;type&quot;:&quot;article-journal&quot;,&quot;id&quot;:&quot;0c6797aa-d861-3da9-801c-ed00415aed2b&quot;,&quot;title&quot;:&quot;Early warning scores for detecting deterioration in adult hospital patients: systematic review and critical appraisal of methodology&quot;,&quot;author&quot;:[{&quot;family&quot;:&quot;Gerry&quot;,&quot;given&quot;:&quot;Stephen&quot;,&quot;parse-names&quot;:false,&quot;dropping-particle&quot;:&quot;&quot;,&quot;non-dropping-particle&quot;:&quot;&quot;},{&quot;family&quot;:&quot;Bonnici&quot;,&quot;given&quot;:&quot;Timothy&quot;,&quot;parse-names&quot;:false,&quot;dropping-particle&quot;:&quot;&quot;,&quot;non-dropping-particle&quot;:&quot;&quot;},{&quot;family&quot;:&quot;Birks&quot;,&quot;given&quot;:&quot;Jacqueline&quot;,&quot;parse-names&quot;:false,&quot;dropping-particle&quot;:&quot;&quot;,&quot;non-dropping-particle&quot;:&quot;&quot;},{&quot;family&quot;:&quot;Kirtley&quot;,&quot;given&quot;:&quot;Shona&quot;,&quot;parse-names&quot;:false,&quot;dropping-particle&quot;:&quot;&quot;,&quot;non-dropping-particle&quot;:&quot;&quot;},{&quot;family&quot;:&quot;Virdee&quot;,&quot;given&quot;:&quot;Pradeep S.&quot;,&quot;parse-names&quot;:false,&quot;dropping-particle&quot;:&quot;&quot;,&quot;non-dropping-particle&quot;:&quot;&quot;},{&quot;family&quot;:&quot;Watkinson&quot;,&quot;given&quot;:&quot;Peter J.&quot;,&quot;parse-names&quot;:false,&quot;dropping-particle&quot;:&quot;&quot;,&quot;non-dropping-particle&quot;:&quot;&quot;},{&quot;family&quot;:&quot;Collins&quot;,&quot;given&quot;:&quot;Gary S.&quot;,&quot;parse-names&quot;:false,&quot;dropping-particle&quot;:&quot;&quot;,&quot;non-dropping-particle&quot;:&quot;&quot;}],&quot;container-title&quot;:&quot;BMJ (Clinical research ed.)&quot;,&quot;container-title-short&quot;:&quot;BMJ&quot;,&quot;DOI&quot;:&quot;10.1136/bmj.m1501&quot;,&quot;ISSN&quot;:&quot;17561833&quot;,&quot;PMID&quot;:&quot;32434791&quot;,&quot;issued&quot;:{&quot;date-parts&quot;:[[2020]]},&quot;page&quot;:&quot;m1501&quot;,&quot;abstract&quot;:&quot;OBJECTIVE: To provide an overview and critical appraisal of early warning scores for adult hospital patients. DESIGN: Systematic review. DATA SOURCES: Medline, CINAHL, PsycInfo, and Embase until June 2019. ELIGIBILITY CRITERIA FOR STUDY SELECTION: Studies describing the development or external validation of an early warning score for adult hospital inpatients. RESULTS: 13 171 references were screened and 95 articles were included in the review. 11 studies were development only, 23 were development and external validation, and 61 were external validation only. Most early warning scores were developed for use in the United States (n=13/34, 38%) and the United Kingdom (n=10/34, 29%). Death was the most frequent prediction outcome for development studies (n=10/23, 44%) and validation studies (n=66/84, 79%), with different time horizons (the most frequent was 24 hours). The most common predictors were respiratory rate (n=30/34, 88%), heart rate (n=28/34, 83%), oxygen saturation, temperature, and systolic blood pressure (all n=24/34, 71%). Age (n=13/34, 38%) and sex (n=3/34, 9%) were less frequently included. Key details of the analysis populations were often not reported in development studies (n=12/29, 41%) or validation studies (n=33/84, 39%). Small sample sizes and insufficient numbers of event patients were common in model development and external validation studies. Missing data were often discarded, with just one study using multiple imputation. Only nine of the early warning scores that were developed were presented in sufficient detail to allow individualised risk prediction. Internal validation was carried out in 19 studies, but recommended approaches such as bootstrapping or cross validation were rarely used (n=4/19, 22%). Model performance was frequently assessed using discrimination (development n=18/22, 82%; validation n=69/84, 82%), while calibration was seldom assessed (validation n=13/84, 15%). All included studies were rated at high risk of bias. CONCLUSIONS: Early warning scores are widely used prediction models that are often mandated in daily clinical practice to identify early clinical deterioration in hospital patients. However, many early warning scores in clinical use were found to have methodological weaknesses. Early warning scores might not perform as well as expected and therefore they could have a detrimental effect on patient care. Future work should focus on following recommended approaches for developing and evaluating early warning scores, and investigating the impact and safety of using these scores in clinical practice. SYSTEMATIC REVIEW REGISTRATION: PROSPERO CRD42017053324.&quot;,&quot;volume&quot;:&quot;369&quot;},&quot;isTemporary&quot;:false},{&quot;id&quot;:&quot;7e29bb78-3740-3e37-93c7-6cb784da8afa&quot;,&quot;itemData&quot;:{&quot;type&quot;:&quot;article-journal&quot;,&quot;id&quot;:&quot;7e29bb78-3740-3e37-93c7-6cb784da8afa&quot;,&quot;title&quot;:&quot;A scoping review of real-time automated clinical deterioration alerts and evidence of impacts on hospitalised patient outcomes&quot;,&quot;author&quot;:[{&quot;family&quot;:&quot;Blythe&quot;,&quot;given&quot;:&quot;Robin&quot;,&quot;parse-names&quot;:false,&quot;dropping-particle&quot;:&quot;&quot;,&quot;non-dropping-particle&quot;:&quot;&quot;},{&quot;family&quot;:&quot;Parsons&quot;,&quot;given&quot;:&quot;Rex&quot;,&quot;parse-names&quot;:false,&quot;dropping-particle&quot;:&quot;&quot;,&quot;non-dropping-particle&quot;:&quot;&quot;},{&quot;family&quot;:&quot;White&quot;,&quot;given&quot;:&quot;Nicole M&quot;,&quot;parse-names&quot;:false,&quot;dropping-particle&quot;:&quot;&quot;,&quot;non-dropping-particle&quot;:&quot;&quot;},{&quot;family&quot;:&quot;Cook&quot;,&quot;given&quot;:&quot;David&quot;,&quot;parse-names&quot;:false,&quot;dropping-particle&quot;:&quot;&quot;,&quot;non-dropping-particle&quot;:&quot;&quot;},{&quot;family&quot;:&quot;McPhail&quot;,&quot;given&quot;:&quot;Steven&quot;,&quot;parse-names&quot;:false,&quot;dropping-particle&quot;:&quot;&quot;,&quot;non-dropping-particle&quot;:&quot;&quot;}],&quot;container-title&quot;:&quot;BMJ Quality and Safety&quot;,&quot;container-title-short&quot;:&quot;BMJ Qual Saf&quot;,&quot;DOI&quot;:&quot;10.1136/bmjqs-2021-014527&quot;,&quot;ISSN&quot;:&quot;20445415&quot;,&quot;PMID&quot;:&quot;35732487&quot;,&quot;issued&quot;:{&quot;date-parts&quot;:[[2022]]},&quot;page&quot;:&quot;bmjqs-2021-014527&quot;,&quot;abstract&quot;:&quot;Background: Hospital patients experiencing clinical deterioration are at greater risk of adverse events. Monitoring patients through early warning systems is widespread, despite limited published evidence that they improve patient outcomes. Current limitations including infrequent or incorrect risk calculations may be mitigated by integration into electronic medical records. Our objective was to examine the impact on patient outcomes of systems for detecting and responding to real-time, automated alerts for clinical deterioration. Methods: This review was conducted according to the Preferred Reporting Items for Systematic reviews and Meta-Analyses extension for Scoping Reviews checklist. We searched Medline, CINAHL and Embase for articles implementing real-time, automated deterioration alerts in hospitalised adults evaluating one or more patient outcomes including intensive care unit admission, length of stay, in-hospital cardiopulmonary arrest and in-hospital death. Results: Of 639 studies identified, 18 were included in this review. Most studies did not report statistically significant associations between alert implementation and better patient outcomes. Four studies reported statistically significant improvements in two or more patient outcomes, and were the only studies to directly involve the patient's clinician. However, only one of these four studies was robust to existing trends in patient outcomes. Of the six studies using robust study designs, one reported a statistically significant improvement in patient outcomes; the rest did not detect differences. Conclusions: Most studies in this review did not detect improvements in patient outcomes following the implementation of real-time deterioration alerts. Future implementation studies should consider: directly involving the patient's physician or a dedicated surveillance nurse in structured response protocols for deteriorating patients; the workflow of alert recipients; and incorporating model features into the decision process to improve clinical utility.&quot;},&quot;isTemporary&quot;:false}]},{&quot;citationID&quot;:&quot;MENDELEY_CITATION_4dc98a74-7212-4efa-a34f-e026f3ecd36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&quot;,&quot;citationItems&quot;:[{&quot;id&quot;:&quot;fd51a557-103b-3cb3-8cbc-d8356dbb0648&quot;,&quot;itemData&quot;:{&quot;type&quot;:&quot;article&quot;,&quot;id&quot;:&quot;fd51a557-103b-3cb3-8cbc-d8356dbb0648&quot;,&quot;title&quot;:&quot;Do early warning track and trigger tools improve patient outcomes? A systematic synthesis without meta-analysis&quot;,&quot;author&quot;:[{&quot;family&quot;:&quot;Credland&quot;,&quot;given&quot;:&quot;Nicola&quot;,&quot;parse-names&quot;:false,&quot;dropping-particle&quot;:&quot;&quot;,&quot;non-dropping-particle&quot;:&quot;&quot;},{&quot;family&quot;:&quot;Dyson&quot;,&quot;given&quot;:&quot;Judith&quot;,&quot;parse-names&quot;:false,&quot;dropping-particle&quot;:&quot;&quot;,&quot;non-dropping-particle&quot;:&quot;&quot;},{&quot;family&quot;:&quot;Johnson&quot;,&quot;given&quot;:&quot;Miriam J.&quot;,&quot;parse-names&quot;:false,&quot;dropping-particle&quot;:&quot;&quot;,&quot;non-dropping-particle&quot;:&quot;&quot;}],&quot;container-title&quot;:&quot;Journal of Advanced Nursing&quot;,&quot;container-title-short&quot;:&quot;J Adv Nurs&quot;,&quot;DOI&quot;:&quot;10.1111/jan.14619&quot;,&quot;ISSN&quot;:&quot;13652648&quot;,&quot;PMID&quot;:&quot;33128308&quot;,&quot;issued&quot;:{&quot;date-parts&quot;:[[2021,2,1]]},&quot;page&quot;:&quot;622-634&quot;,&quot;abstract&quot;:&quot;Aim: To determine the effect of Early Warning Track and Trigger Tools on patient outcomes. Design: A systematic review: synthesis without meta-analysis. Data sources: Electronic databases were searched from 1 January 2013–1 August 2018 and 221 papers identified. Review methods: A systematic review and narrative synthesis supported the identification of synthesized findings named and reported according to outcome measure. Results: Five international papers representing over 74,000 patients were included in the analysis. Seven key findings were identified, the impact of NEWS on: (a) cardiopulmonary arrest; (b) mortality; (c) serious adverse events; (d) length of hospital stay; (e) hospital admissions; (f) observation frequency; and (g) Intensive/High dependency Unit admission. Papers identified statistically significant improvements in mortality, serious adverse events, hospital admissions, observation frequency, and intensive care unit/high dependency unit admission when an Early Warning Track and Trigger protocol is in use. There were conflicting results regarding length of stay and cardiopulmonary arrest data. Conclusion: Early Warning Track and Trigger Tools can aid recognition of deteriorating patients. Further research is required in relation to hospital length of stay and cardiopulmonary arrests. Impact: Early warning track and trigger tools have been implemented nationally and to a lesser degree internationally. There is evidence to suggest improved clinical outcomes following their use. Further research needs to combine the use of the National Early Warning Score with an agreed set of measured outcomes, and then subsequent study data could be combined to provide much stronger levels of evidence.&quot;,&quot;publisher&quot;:&quot;Blackwell Publishing Ltd&quot;,&quot;issue&quot;:&quot;2&quot;,&quot;volume&quot;:&quot;77&quot;},&quot;isTemporary&quot;:false}]},{&quot;citationID&quot;:&quot;MENDELEY_CITATION_f8449c12-1230-4fe7-9668-94ae0662dfaa&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&quot;,&quot;citationItems&quot;:[{&quot;id&quot;:&quot;7e29bb78-3740-3e37-93c7-6cb784da8afa&quot;,&quot;itemData&quot;:{&quot;type&quot;:&quot;article-journal&quot;,&quot;id&quot;:&quot;7e29bb78-3740-3e37-93c7-6cb784da8afa&quot;,&quot;title&quot;:&quot;A scoping review of real-time automated clinical deterioration alerts and evidence of impacts on hospitalised patient outcomes&quot;,&quot;author&quot;:[{&quot;family&quot;:&quot;Blythe&quot;,&quot;given&quot;:&quot;Robin&quot;,&quot;parse-names&quot;:false,&quot;dropping-particle&quot;:&quot;&quot;,&quot;non-dropping-particle&quot;:&quot;&quot;},{&quot;family&quot;:&quot;Parsons&quot;,&quot;given&quot;:&quot;Rex&quot;,&quot;parse-names&quot;:false,&quot;dropping-particle&quot;:&quot;&quot;,&quot;non-dropping-particle&quot;:&quot;&quot;},{&quot;family&quot;:&quot;White&quot;,&quot;given&quot;:&quot;Nicole M&quot;,&quot;parse-names&quot;:false,&quot;dropping-particle&quot;:&quot;&quot;,&quot;non-dropping-particle&quot;:&quot;&quot;},{&quot;family&quot;:&quot;Cook&quot;,&quot;given&quot;:&quot;David&quot;,&quot;parse-names&quot;:false,&quot;dropping-particle&quot;:&quot;&quot;,&quot;non-dropping-particle&quot;:&quot;&quot;},{&quot;family&quot;:&quot;McPhail&quot;,&quot;given&quot;:&quot;Steven&quot;,&quot;parse-names&quot;:false,&quot;dropping-particle&quot;:&quot;&quot;,&quot;non-dropping-particle&quot;:&quot;&quot;}],&quot;container-title&quot;:&quot;BMJ Quality and Safety&quot;,&quot;DOI&quot;:&quot;10.1136/bmjqs-2021-014527&quot;,&quot;ISSN&quot;:&quot;20445415&quot;,&quot;PMID&quot;:&quot;35732487&quot;,&quot;issued&quot;:{&quot;date-parts&quot;:[[2022]]},&quot;page&quot;:&quot;bmjqs-2021-014527&quot;,&quot;abstract&quot;:&quot;Background: Hospital patients experiencing clinical deterioration are at greater risk of adverse events. Monitoring patients through early warning systems is widespread, despite limited published evidence that they improve patient outcomes. Current limitations including infrequent or incorrect risk calculations may be mitigated by integration into electronic medical records. Our objective was to examine the impact on patient outcomes of systems for detecting and responding to real-time, automated alerts for clinical deterioration. Methods: This review was conducted according to the Preferred Reporting Items for Systematic reviews and Meta-Analyses extension for Scoping Reviews checklist. We searched Medline, CINAHL and Embase for articles implementing real-time, automated deterioration alerts in hospitalised adults evaluating one or more patient outcomes including intensive care unit admission, length of stay, in-hospital cardiopulmonary arrest and in-hospital death. Results: Of 639 studies identified, 18 were included in this review. Most studies did not report statistically significant associations between alert implementation and better patient outcomes. Four studies reported statistically significant improvements in two or more patient outcomes, and were the only studies to directly involve the patient's clinician. However, only one of these four studies was robust to existing trends in patient outcomes. Of the six studies using robust study designs, one reported a statistically significant improvement in patient outcomes; the rest did not detect differences. Conclusions: Most studies in this review did not detect improvements in patient outcomes following the implementation of real-time deterioration alerts. Future implementation studies should consider: directly involving the patient's physician or a dedicated surveillance nurse in structured response protocols for deteriorating patients; the workflow of alert recipients; and incorporating model features into the decision process to improve clinical utility.&quot;,&quot;container-title-short&quot;:&quot;BMJ Qual Saf&quot;},&quot;isTemporary&quot;:false},{&quot;id&quot;:&quot;059d41b6-9d38-3b43-87a6-787f9cc4a682&quot;,&quot;itemData&quot;:{&quot;type&quot;:&quot;article-journal&quot;,&quot;id&quot;:&quot;059d41b6-9d38-3b43-87a6-787f9cc4a682&quot;,&quot;title&quot;:&quot;Systematic review and longitudinal analysis of implementing Artificial Intelligence to predict clinical deterioration in adult hospitals: what is known and what remains uncertain&quot;,&quot;author&quot;:[{&quot;family&quot;:&quot;Vegt&quot;,&quot;given&quot;:&quot;Anton H&quot;,&quot;parse-names&quot;:false,&quot;dropping-particle&quot;:&quot;&quot;,&quot;non-dropping-particle&quot;:&quot;van der&quot;},{&quot;family&quot;:&quot;Campbell&quot;,&quot;given&quot;:&quot;Victoria&quot;,&quot;parse-names&quot;:false,&quot;dropping-particle&quot;:&quot;&quot;,&quot;non-dropping-particle&quot;:&quot;&quot;},{&quot;family&quot;:&quot;Mitchell&quot;,&quot;given&quot;:&quot;Imogen&quot;,&quot;parse-names&quot;:false,&quot;dropping-particle&quot;:&quot;&quot;,&quot;non-dropping-particle&quot;:&quot;&quot;},{&quot;family&quot;:&quot;Malycha&quot;,&quot;given&quot;:&quot;James&quot;,&quot;parse-names&quot;:false,&quot;dropping-particle&quot;:&quot;&quot;,&quot;non-dropping-particle&quot;:&quot;&quot;},{&quot;family&quot;:&quot;Simpson&quot;,&quot;given&quot;:&quot;Joanna&quot;,&quot;parse-names&quot;:false,&quot;dropping-particle&quot;:&quot;&quot;,&quot;non-dropping-particle&quot;:&quot;&quot;},{&quot;family&quot;:&quot;Flenady&quot;,&quot;given&quot;:&quot;Tracy&quot;,&quot;parse-names&quot;:false,&quot;dropping-particle&quot;:&quot;&quot;,&quot;non-dropping-particle&quot;:&quot;&quot;},{&quot;family&quot;:&quot;Flabouris&quot;,&quot;given&quot;:&quot;Arthas&quot;,&quot;parse-names&quot;:false,&quot;dropping-particle&quot;:&quot;&quot;,&quot;non-dropping-particle&quot;:&quot;&quot;},{&quot;family&quot;:&quot;Lane&quot;,&quot;given&quot;:&quot;Paul J&quot;,&quot;parse-names&quot;:false,&quot;dropping-particle&quot;:&quot;&quot;,&quot;non-dropping-particle&quot;:&quot;&quot;},{&quot;family&quot;:&quot;Mehta&quot;,&quot;given&quot;:&quot;Naitik&quot;,&quot;parse-names&quot;:false,&quot;dropping-particle&quot;:&quot;&quot;,&quot;non-dropping-particle&quot;:&quot;&quot;},{&quot;family&quot;:&quot;Kalke&quot;,&quot;given&quot;:&quot;Vikrant R&quot;,&quot;parse-names&quot;:false,&quot;dropping-particle&quot;:&quot;&quot;,&quot;non-dropping-particle&quot;:&quot;&quot;},{&quot;family&quot;:&quot;Decoyna&quot;,&quot;given&quot;:&quot;Jovie A&quot;,&quot;parse-names&quot;:false,&quot;dropping-particle&quot;:&quot;&quot;,&quot;non-dropping-particle&quot;:&quot;&quot;},{&quot;family&quot;:&quot;Es’haghi&quot;,&quot;given&quot;:&quot;Nicholas&quot;,&quot;parse-names&quot;:false,&quot;dropping-particle&quot;:&quot;&quot;,&quot;non-dropping-particle&quot;:&quot;&quot;},{&quot;family&quot;:&quot;Liu&quot;,&quot;given&quot;:&quot;Chun-Huei&quot;,&quot;parse-names&quot;:false,&quot;dropping-particle&quot;:&quot;&quot;,&quot;non-dropping-particle&quot;:&quot;&quot;},{&quot;family&quot;:&quot;Scott&quot;,&quot;given&quot;:&quot;Ian A&quot;,&quot;parse-names&quot;:false,&quot;dropping-particle&quot;:&quot;&quot;,&quot;non-dropping-particle&quot;:&quot;&quot;}],&quot;container-title&quot;:&quot;Journal of the American Medical Informatics Association&quot;,&quot;DOI&quot;:&quot;10.1093/jamia/ocad220&quot;,&quot;ISSN&quot;:&quot;1067-5027&quot;,&quot;URL&quot;:&quot;https://academic.oup.com/jamia/advance-article/doi/10.1093/jamia/ocad220/7420545&quot;,&quot;issued&quot;:{&quot;date-parts&quot;:[[2023,11,14]]},&quot;container-title-short&quot;:&quot;&quot;},&quot;isTemporary&quot;:false}]},{&quot;citationID&quot;:&quot;MENDELEY_CITATION_ffb04b60-0f2f-4cdc-bd26-cee1b9ef683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&quot;,&quot;citationItems&quot;:[{&quot;id&quot;:&quot;019a8f10-a525-3121-84c7-b439b1267b32&quot;,&quot;itemData&quot;:{&quot;type&quot;:&quot;article-journal&quot;,&quot;id&quot;:&quot;019a8f10-a525-3121-84c7-b439b1267b32&quot;,&quot;title&quot;:&quot;Why clinical artificial intelligence is (almost) non-existent in Australian hospitals and how to fix it&quot;,&quot;author&quot;:[{&quot;family&quot;:&quot;Vegt&quot;,&quot;given&quot;:&quot;Anton&quot;,&quot;parse-names&quot;:false,&quot;dropping-particle&quot;:&quot;&quot;,&quot;non-dropping-particle&quot;:&quot;van der&quot;},{&quot;family&quot;:&quot;Campbell&quot;,&quot;given&quot;:&quot;Victoria&quot;,&quot;parse-names&quot;:false,&quot;dropping-particle&quot;:&quot;&quot;,&quot;non-dropping-particle&quot;:&quot;&quot;},{&quot;family&quot;:&quot;Zuccon&quot;,&quot;given&quot;:&quot;Guido&quot;,&quot;parse-names&quot;:false,&quot;dropping-particle&quot;:&quot;&quot;,&quot;non-dropping-particle&quot;:&quot;&quot;}],&quot;container-title&quot;:&quot;Medical Journal of Australia&quot;,&quot;DOI&quot;:&quot;10.5694/mja2.52195&quot;,&quot;ISSN&quot;:&quot;13265377&quot;,&quot;issued&quot;:{&quot;date-parts&quot;:[[2023]]},&quot;publisher&quot;:&quot;John Wiley and Sons Inc&quot;,&quot;container-title-short&quot;:&quot;&quot;},&quot;isTemporary&quot;:false}]},{&quot;citationID&quot;:&quot;MENDELEY_CITATION_83520883-546d-4b20-8933-94239e80a7f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&quot;,&quot;citationItems&quot;:[{&quot;id&quot;:&quot;134e284b-82ea-3647-977d-eee659f88189&quot;,&quot;itemData&quot;:{&quot;type&quot;:&quot;article&quot;,&quot;id&quot;:&quot;134e284b-82ea-3647-977d-eee659f88189&quot;,&quot;title&quot;:&quot;Stop explaining black box machine learning models for high stakes decisions and use interpretable models instead&quot;,&quot;author&quot;:[{&quot;family&quot;:&quot;Rudin&quot;,&quot;given&quot;:&quot;Cynthia&quot;,&quot;parse-names&quot;:false,&quot;dropping-particle&quot;:&quot;&quot;,&quot;non-dropping-particle&quot;:&quot;&quot;}],&quot;container-title&quot;:&quot;Nature Machine Intelligence&quot;,&quot;container-title-short&quot;:&quot;Nat Mach Intell&quot;,&quot;DOI&quot;:&quot;10.1038/s42256-019-0048-x&quot;,&quot;ISSN&quot;:&quot;25225839&quot;,&quot;issued&quot;:{&quot;date-parts&quot;:[[2019,5,1]]},&quot;page&quot;:&quot;206-215&quot;,&quot;abstract&quot;:&quot;Black box machine learning models are currently being used for high-stakes decision making throughout society, causing problems in healthcare, criminal justice and other domains. Some people hope that creating methods for explaining these black box models will alleviate some of the problems, but trying to explain black box models, rather than creating models that are interpretable in the first place, is likely to perpetuate bad practice and can potentially cause great harm to society. The way forward is to design models that are inherently interpretable. This Perspective clarifies the chasm between explaining black boxes and using inherently interpretable models, outlines several key reasons why explainable black boxes should be avoided in high-stakes decisions, identifies challenges to interpretable machine learning, and provides several example applications where interpretable models could potentially replace black box models in criminal justice, healthcare and computer vision.&quot;,&quot;publisher&quot;:&quot;Nature Research&quot;,&quot;issue&quot;:&quot;5&quot;,&quot;volume&quot;:&quot;1&quot;},&quot;isTemporary&quot;:false}]},{&quot;citationID&quot;:&quot;MENDELEY_CITATION_2d5d8c3c-6353-4222-b1c4-02309bf43824&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&quot;,&quot;citationItems&quot;:[{&quot;id&quot;:&quot;d749e99d-7f10-3f1c-88bc-8cffc7376839&quot;,&quot;itemData&quot;:{&quot;type&quot;:&quot;paper-conference&quot;,&quot;id&quot;:&quot;d749e99d-7f10-3f1c-88bc-8cffc7376839&quot;,&quot;title&quot;:&quot;Hazards for the Implementation and Use of Artificial Intelligence Enabled Digital Health Interventions, a UK Perspective&quot;,&quot;author&quot;:[{&quot;family&quot;:&quot;Harrison&quot;,&quot;given&quot;:&quot;Stuart&quot;,&quot;parse-names&quot;:false,&quot;dropping-particle&quot;:&quot;&quot;,&quot;non-dropping-particle&quot;:&quot;&quot;},{&quot;family&quot;:&quot;Despotou&quot;,&quot;given&quot;:&quot;George&quot;,&quot;parse-names&quot;:false,&quot;dropping-particle&quot;:&quot;&quot;,&quot;non-dropping-particle&quot;:&quot;&quot;},{&quot;family&quot;:&quot;Arvanitis&quot;,&quot;given&quot;:&quot;Theodoros N.&quot;,&quot;parse-names&quot;:false,&quot;dropping-particle&quot;:&quot;&quot;,&quot;non-dropping-particle&quot;:&quot;&quot;}],&quot;container-title&quot;:&quot;Studies in Health Technology and Informatics&quot;,&quot;container-title-short&quot;:&quot;Stud Health Technol Inform&quot;,&quot;DOI&quot;:&quot;10.3233/SHTI210847&quot;,&quot;ISBN&quot;:&quot;9781643682501&quot;,&quot;ISSN&quot;:&quot;18798365&quot;,&quot;PMID&quot;:&quot;35062080&quot;,&quot;issued&quot;:{&quot;date-parts&quot;:[[2022]]},&quot;page&quot;:&quot;14-17&quot;,&quot;abstract&quot;:&quot;Background: Artificial Intelligence (AI) has seen an increased application within digital healthcare interventions (DHIs). DHIs use entails challenges about their safety assurance. Exacerbated by regulatory requirements, in the UK, this places the onus of safety assurance not only on the manufacturer, but also on the operator of a DHI. Clinical Safety claims and evidencing safe implementation and use of AI-based DHIs require expertise, to understand and act to control or mitigate risk. Current health software standards, regulation, and guidance do not provide the insight necessary for safer implementation. Objective: To interpret published guidance and policy related to AI and justify clinical safety assurance of DHIs. Method: Assessment of UK health regulation policy, standards, and AI institution insights, utilizing a published Hazard Assessment framework, to structure safety justifications, and articulate hazards relating to AI-based DHIs. Results: AI enabled DHI hazard identification, relating to implementation and use within healthcare delivery organizations. Conclusion: By application of the method, we postulate that UK research of AI DHIs highlighted issues that may affect safety, in need of consideration to justify safety of a DHI.&quot;,&quot;publisher&quot;:&quot;IOS Press BV&quot;,&quot;volume&quot;:&quot;289&quot;},&quot;isTemporary&quot;:false},{&quot;id&quot;:&quot;14a65cde-5f2d-3a33-a57f-6722d431586d&quot;,&quot;itemData&quot;:{&quot;type&quot;:&quot;article-journal&quot;,&quot;id&quot;:&quot;14a65cde-5f2d-3a33-a57f-6722d431586d&quot;,&quot;title&quot;:&quot;Ensuring fairness in machine learning to advance health equity&quot;,&quot;author&quot;:[{&quot;family&quot;:&quot;Rajkomar&quot;,&quot;given&quot;:&quot;Alvin&quot;,&quot;parse-names&quot;:false,&quot;dropping-particle&quot;:&quot;&quot;,&quot;non-dropping-particle&quot;:&quot;&quot;},{&quot;family&quot;:&quot;Hardt&quot;,&quot;given&quot;:&quot;Michaela&quot;,&quot;parse-names&quot;:false,&quot;dropping-particle&quot;:&quot;&quot;,&quot;non-dropping-particle&quot;:&quot;&quot;},{&quot;family&quot;:&quot;Howell&quot;,&quot;given&quot;:&quot;Michael D.&quot;,&quot;parse-names&quot;:false,&quot;dropping-particle&quot;:&quot;&quot;,&quot;non-dropping-particle&quot;:&quot;&quot;},{&quot;family&quot;:&quot;Corrado&quot;,&quot;given&quot;:&quot;Greg&quot;,&quot;parse-names&quot;:false,&quot;dropping-particle&quot;:&quot;&quot;,&quot;non-dropping-particle&quot;:&quot;&quot;},{&quot;family&quot;:&quot;Chin&quot;,&quot;given&quot;:&quot;Marshall H.&quot;,&quot;parse-names&quot;:false,&quot;dropping-particle&quot;:&quot;&quot;,&quot;non-dropping-particle&quot;:&quot;&quot;}],&quot;container-title&quot;:&quot;Annals of Internal Medicine&quot;,&quot;container-title-short&quot;:&quot;Ann Intern Med&quot;,&quot;DOI&quot;:&quot;10.7326/M18-1990&quot;,&quot;ISSN&quot;:&quot;15393704&quot;,&quot;PMID&quot;:&quot;30508424&quot;,&quot;issued&quot;:{&quot;date-parts&quot;:[[2018]]},&quot;page&quot;:&quot;866-872&quot;,&quot;abstract&quot;:&quot;Machine learning is used increasingly in clinical care to improve diagnosis, treatment selection, and health system efficiency. Because machine-learning models learn from historically collected data, populations that have experienced human and structural biases in the past - called protected groups - are vulnerable to harm by incorrect predictions or withholding of resources. This article describes how model design, biases in data, and the interactions of model predictions with clinicians and patients may exacerbate health care disparities. Rather than simply guarding against these harms passively, machine-learning systems should be used proactively to advance health equity. For that goal to be achieved, principles of distributive justice must be incorporated into model design, deployment, and evaluation. The article describes several technical implementations of distributive justice - specifically those that ensure equality in patient outcomes, performance, and resource allocation - and guides clinicians as to when they should prioritize each principle. Machine learning is providing increasingly sophisticated decision support and population-level monitoring, and it should encode principles of justice to ensure that models benefit all patients.&quot;,&quot;issue&quot;:&quot;12&quot;,&quot;volume&quot;:&quot;169&quot;},&quot;isTemporary&quot;:false}]},{&quot;citationID&quot;:&quot;MENDELEY_CITATION_444b01a6-3cfe-4e9e-82e5-c19eca126b2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&quot;,&quot;citationItems&quot;:[{&quot;id&quot;:&quot;468bef64-06ff-3400-930f-00c39e0f8851&quot;,&quot;itemData&quot;:{&quot;type&quot;:&quot;article-journal&quot;,&quot;id&quot;:&quot;468bef64-06ff-3400-930f-00c39e0f8851&quot;,&quot;title&quot;:&quot;Validation of a modified early warning score in medical admissions&quot;,&quot;author&quot;:[{&quot;family&quot;:&quot;Subbe&quot;,&quot;given&quot;:&quot;C P&quot;,&quot;parse-names&quot;:false,&quot;dropping-particle&quot;:&quot;&quot;,&quot;non-dropping-particle&quot;:&quot;&quot;},{&quot;family&quot;:&quot;Kruger&quot;,&quot;given&quot;:&quot;M&quot;,&quot;parse-names&quot;:false,&quot;dropping-particle&quot;:&quot;&quot;,&quot;non-dropping-particle&quot;:&quot;&quot;},{&quot;family&quot;:&quot;Rutherford&quot;,&quot;given&quot;:&quot;P&quot;,&quot;parse-names&quot;:false,&quot;dropping-particle&quot;:&quot;&quot;,&quot;non-dropping-particle&quot;:&quot;&quot;},{&quot;family&quot;:&quot;Gemmel&quot;,&quot;given&quot;:&quot;L&quot;,&quot;parse-names&quot;:false,&quot;dropping-particle&quot;:&quot;&quot;,&quot;non-dropping-particle&quot;:&quot;&quot;}],&quot;container-title&quot;:&quot;QJM - Monthly Journal of the Association of Physicians&quot;,&quot;container-title-short&quot;:&quot;QJM&quot;,&quot;DOI&quot;:&quot;10.1093/qjmed/94.10.521&quot;,&quot;ISSN&quot;:&quot;14602725&quot;,&quot;PMID&quot;:&quot;11588210&quot;,&quot;issued&quot;:{&quot;date-parts&quot;:[[2001]]},&quot;page&quot;:&quot;521-526&quot;,&quot;abstract&quot;:&quot;The Early Warning Score (EWS) is a simple physiological scoring system suitable for bedside application. The ability of a modified Early Warning Score (MEWS) to identify medical patients at risk of catastrophic deterioration in a busy clinical area was investigated. In a prospective cohort study, we applied MEWS to patients admitted to the 56-bed acute Medical Admissions Unit (MAU) of a District General Hospital (DGH). Data on 709 medical emergency admissions were collected during March 2000. Main outcome measures were death, intensive care unit (ICU) admission, high dependency unit (HDU) admission, cardiac arrest, survival and hospital discharge at 60 days. Scores of 5 or more were associated with increased risk of death (OR 5.4, 95%CI 2.8-10.7), ICU admission (OR 10.9, 95%CI 2.2-55.6) and HDU admission (OR 3.3, 95%CI 1.2-9.2). MEWS can be applied easily in a DGH medical admission unit, and identifies patients at risk of deterioration who require increased levels of care in the HDU or ICU. A clinical pathway could be created, using nurse practitioners and/or critical care physicians, to respond to high scores and intervene with appropriate changes in clinical management.&quot;,&quot;issue&quot;:&quot;10&quot;,&quot;volume&quot;:&quot;94&quot;},&quot;isTemporary&quot;:false},{&quot;id&quot;:&quot;c8789b6e-8856-3cfa-8e01-330cae33c14e&quot;,&quot;itemData&quot;:{&quot;type&quot;:&quot;article-journal&quot;,&quot;id&quot;:&quot;c8789b6e-8856-3cfa-8e01-330cae33c14e&quot;,&quot;title&quot;:&quot;Predicting clinical deterioration with Q-ADDS compared to NEWS, Between the Flags, and eCART track and trigger tools&quot;,&quot;author&quot;:[{&quot;family&quot;:&quot;Campbell&quot;,&quot;given&quot;:&quot;Victoria&quot;,&quot;parse-names&quot;:false,&quot;dropping-particle&quot;:&quot;&quot;,&quot;non-dropping-particle&quot;:&quot;&quot;},{&quot;family&quot;:&quot;Conway&quot;,&quot;given&quot;:&quot;Roger&quot;,&quot;parse-names&quot;:false,&quot;dropping-particle&quot;:&quot;&quot;,&quot;non-dropping-particle&quot;:&quot;&quot;},{&quot;family&quot;:&quot;Carey&quot;,&quot;given&quot;:&quot;Kyle&quot;,&quot;parse-names&quot;:false,&quot;dropping-particle&quot;:&quot;&quot;,&quot;non-dropping-particle&quot;:&quot;&quot;},{&quot;family&quot;:&quot;Tran&quot;,&quot;given&quot;:&quot;Khoa&quot;,&quot;parse-names&quot;:false,&quot;dropping-particle&quot;:&quot;&quot;,&quot;non-dropping-particle&quot;:&quot;&quot;},{&quot;family&quot;:&quot;Visser&quot;,&quot;given&quot;:&quot;Adam&quot;,&quot;parse-names&quot;:false,&quot;dropping-particle&quot;:&quot;&quot;,&quot;non-dropping-particle&quot;:&quot;&quot;},{&quot;family&quot;:&quot;Gifford&quot;,&quot;given&quot;:&quot;Shaune&quot;,&quot;parse-names&quot;:false,&quot;dropping-particle&quot;:&quot;&quot;,&quot;non-dropping-particle&quot;:&quot;&quot;},{&quot;family&quot;:&quot;McLanders&quot;,&quot;given&quot;:&quot;Mia&quot;,&quot;parse-names&quot;:false,&quot;dropping-particle&quot;:&quot;&quot;,&quot;non-dropping-particle&quot;:&quot;&quot;},{&quot;family&quot;:&quot;Edelson&quot;,&quot;given&quot;:&quot;Dana&quot;,&quot;parse-names&quot;:false,&quot;dropping-particle&quot;:&quot;&quot;,&quot;non-dropping-particle&quot;:&quot;&quot;},{&quot;family&quot;:&quot;Churpek&quot;,&quot;given&quot;:&quot;Matthew&quot;,&quot;parse-names&quot;:false,&quot;dropping-particle&quot;:&quot;&quot;,&quot;non-dropping-particle&quot;:&quot;&quot;}],&quot;container-title&quot;:&quot;Resuscitation&quot;,&quot;accessed&quot;:{&quot;date-parts&quot;:[[2021,6,17]]},&quot;DOI&quot;:&quot;10.1016/j.resuscitation.2020.05.027&quot;,&quot;ISSN&quot;:&quot;18731570&quot;,&quot;PMID&quot;:&quot;32504769&quot;,&quot;URL&quot;:&quot;https://doi.org/10.1016/j.resuscitation.2020.05.027&quot;,&quot;issued&quot;:{&quot;date-parts&quot;:[[2020]]},&quot;page&quot;:&quot;28-34&quot;,&quot;abstract&quot;:&quot;Background: Early warning tools have been widely implemented without evidence to guide (a) recognition and (b) response team expertise optimisation. With growing databases from MET-calls and digital hospitals, we now have access to guiding information. The Queensland Adult-Deterioration-Detection-System (Q-ADDS) is widely used and requires validation. Aim: Compare the accuracy of Q-ADDS to National Early Warning Score (NEWS), Between-the-Flags (BTF) and the electronic Cardiac Arrest Risk Triage Score (eCART)). Methods: Data from the Chicago University hospital database were used. Clinical deterioration was defined as unplanned admission to ICU or death. Currently used NEWS, BTF and eCART trigger thresholds were compared with a clinically endorsed Q-ADDS variant. Results: Of 224,912 admissions, 11,706 (5%) experienced clinical deterioration. Q-ADDS (AUC 0.71) and NEWS (AUC 0.72) had similar predictive accuracy, BTF (AUC 0.64) had the lowest, and eCART (AUC 0.76) the highest. Early warning alert (advising ward MO review) had similar NPV (99.2–99.3%), for all the four tools however sensitivity varied (%: Q-ADDS = 47/NEWS = 49/BTF = 66/eCART = 40), as did alerting rate (% vitals sets: Q-ADDS = 1.4/NEWS = 3.5/BTF = 4.1/eCART = 3.4). MET alert (advising MET/critical-care review) had similar NPV for all the four tools (99.1–99.2%), however sensitivity varied (%: Q-ADDS = 14/NEWS = 24/BTF = 19/eCART = 29), as did MET alerting rate (%: Q-ADDS = 1.4/NEWS = 3.5/BTF = 4.1/eCART = 3.4). High-severity alert (advising advanced ward review, Q-ADDS only): NPV = 99.1%, sensitivity = 26%, alerting rate = 3.5%. Conclusion: The accuracy of Q-ADDS is comparable to NEWS, and higher than BTF, with eCART being the most accurate. Q-ADDS provides an additional high-severity ward alert, and generated significantly fewer MET alerts. Impacts of increased ward awareness and fewer MET alerts on actual MET call numbers and patient outcomes requires further evaluation.&quot;,&quot;volume&quot;:&quot;153&quot;,&quot;container-title-short&quot;:&quot;Resuscitation&quot;},&quot;isTemporary&quot;:false}]},{&quot;citationID&quot;:&quot;MENDELEY_CITATION_172b41b6-ff17-4f89-8769-417413255f7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&quot;,&quot;citationItems&quot;:[{&quot;id&quot;:&quot;8b7bd38a-b533-3ca8-a4de-3d892b0098ee&quot;,&quot;itemData&quot;:{&quot;type&quot;:&quot;article-journal&quot;,&quot;id&quot;:&quot;8b7bd38a-b533-3ca8-a4de-3d892b0098ee&quot;,&quot;title&quot;:&quot;Caveats and pitfalls of ROC analysis in clinical microarray research (and how to avoid them)&quot;,&quot;author&quot;:[{&quot;family&quot;:&quot;Berrar&quot;,&quot;given&quot;:&quot;Daniel&quot;,&quot;parse-names&quot;:false,&quot;dropping-particle&quot;:&quot;&quot;,&quot;non-dropping-particle&quot;:&quot;&quot;},{&quot;family&quot;:&quot;Flach&quot;,&quot;given&quot;:&quot;Peter&quot;,&quot;parse-names&quot;:false,&quot;dropping-particle&quot;:&quot;&quot;,&quot;non-dropping-particle&quot;:&quot;&quot;}],&quot;container-title&quot;:&quot;Briefings in Bioinformatics&quot;,&quot;container-title-short&quot;:&quot;Brief Bioinform&quot;,&quot;DOI&quot;:&quot;10.1093/bib/bbr008&quot;,&quot;ISSN&quot;:&quot;14675463&quot;,&quot;PMID&quot;:&quot;21422066&quot;,&quot;issued&quot;:{&quot;date-parts&quot;:[[2012,1]]},&quot;page&quot;:&quot;83-97&quot;,&quot;abstract&quot;:&quot;The receiver operating characteristic (ROC) has emerged as the gold standard for assessing and comparing the performance of classifiers in a wide range of disciplines including the life sciences. ROC curves are frequently summarized in a single scalar, the area under the curve (AUC). This article discusses the caveats and pitfalls of ROC analysis in clinical microarray research, particularly in relation to (i) the interpretation of AUC (especially a value close to 0.5); (ii) model comparisons based on AUC; (iii) the differences between ranking and classification; (iv) effects due to multiple hypotheses testing; (v) the importance of confidence intervals for AUC; and (vi) the choice of the appropriate performance metric. With a discussion of illustrative examples and concrete real-world studies, this article highlights critical misconceptions that can profoundly impact the conclusions about the observed performance. © The Author 2011. Published by Oxford University Press.&quot;,&quot;issue&quot;:&quot;1&quot;,&quot;volume&quot;:&quot;13&quot;},&quot;isTemporary&quot;:false}]},{&quot;citationID&quot;:&quot;MENDELEY_CITATION_a3b48702-a2ec-4206-b305-5018b38d77e7&quot;,&quot;properties&quot;:{&quot;noteIndex&quot;:0},&quot;isEdited&quot;:false,&quot;manualOverride&quot;:{&quot;isManuallyOverridden&quot;:true,&quot;citeprocText&quot;:&quot;&lt;sup&gt;9&lt;/sup&gt;&quot;,&quot;manualOverrideText&quot;:&quot;7 [Table H1]&quot;},&quot;citationTag&quot;:&quot;MENDELEY_CITATION_v3_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&quot;,&quot;citationItems&quot;:[{&quot;id&quot;:&quot;059d41b6-9d38-3b43-87a6-787f9cc4a682&quot;,&quot;itemData&quot;:{&quot;type&quot;:&quot;article-journal&quot;,&quot;id&quot;:&quot;059d41b6-9d38-3b43-87a6-787f9cc4a682&quot;,&quot;title&quot;:&quot;Systematic review and longitudinal analysis of implementing Artificial Intelligence to predict clinical deterioration in adult hospitals: what is known and what remains uncertain&quot;,&quot;author&quot;:[{&quot;family&quot;:&quot;Vegt&quot;,&quot;given&quot;:&quot;Anton H&quot;,&quot;parse-names&quot;:false,&quot;dropping-particle&quot;:&quot;&quot;,&quot;non-dropping-particle&quot;:&quot;van der&quot;},{&quot;family&quot;:&quot;Campbell&quot;,&quot;given&quot;:&quot;Victoria&quot;,&quot;parse-names&quot;:false,&quot;dropping-particle&quot;:&quot;&quot;,&quot;non-dropping-particle&quot;:&quot;&quot;},{&quot;family&quot;:&quot;Mitchell&quot;,&quot;given&quot;:&quot;Imogen&quot;,&quot;parse-names&quot;:false,&quot;dropping-particle&quot;:&quot;&quot;,&quot;non-dropping-particle&quot;:&quot;&quot;},{&quot;family&quot;:&quot;Malycha&quot;,&quot;given&quot;:&quot;James&quot;,&quot;parse-names&quot;:false,&quot;dropping-particle&quot;:&quot;&quot;,&quot;non-dropping-particle&quot;:&quot;&quot;},{&quot;family&quot;:&quot;Simpson&quot;,&quot;given&quot;:&quot;Joanna&quot;,&quot;parse-names&quot;:false,&quot;dropping-particle&quot;:&quot;&quot;,&quot;non-dropping-particle&quot;:&quot;&quot;},{&quot;family&quot;:&quot;Flenady&quot;,&quot;given&quot;:&quot;Tracy&quot;,&quot;parse-names&quot;:false,&quot;dropping-particle&quot;:&quot;&quot;,&quot;non-dropping-particle&quot;:&quot;&quot;},{&quot;family&quot;:&quot;Flabouris&quot;,&quot;given&quot;:&quot;Arthas&quot;,&quot;parse-names&quot;:false,&quot;dropping-particle&quot;:&quot;&quot;,&quot;non-dropping-particle&quot;:&quot;&quot;},{&quot;family&quot;:&quot;Lane&quot;,&quot;given&quot;:&quot;Paul J&quot;,&quot;parse-names&quot;:false,&quot;dropping-particle&quot;:&quot;&quot;,&quot;non-dropping-particle&quot;:&quot;&quot;},{&quot;family&quot;:&quot;Mehta&quot;,&quot;given&quot;:&quot;Naitik&quot;,&quot;parse-names&quot;:false,&quot;dropping-particle&quot;:&quot;&quot;,&quot;non-dropping-particle&quot;:&quot;&quot;},{&quot;family&quot;:&quot;Kalke&quot;,&quot;given&quot;:&quot;Vikrant R&quot;,&quot;parse-names&quot;:false,&quot;dropping-particle&quot;:&quot;&quot;,&quot;non-dropping-particle&quot;:&quot;&quot;},{&quot;family&quot;:&quot;Decoyna&quot;,&quot;given&quot;:&quot;Jovie A&quot;,&quot;parse-names&quot;:false,&quot;dropping-particle&quot;:&quot;&quot;,&quot;non-dropping-particle&quot;:&quot;&quot;},{&quot;family&quot;:&quot;Es’haghi&quot;,&quot;given&quot;:&quot;Nicholas&quot;,&quot;parse-names&quot;:false,&quot;dropping-particle&quot;:&quot;&quot;,&quot;non-dropping-particle&quot;:&quot;&quot;},{&quot;family&quot;:&quot;Liu&quot;,&quot;given&quot;:&quot;Chun-Huei&quot;,&quot;parse-names&quot;:false,&quot;dropping-particle&quot;:&quot;&quot;,&quot;non-dropping-particle&quot;:&quot;&quot;},{&quot;family&quot;:&quot;Scott&quot;,&quot;given&quot;:&quot;Ian A&quot;,&quot;parse-names&quot;:false,&quot;dropping-particle&quot;:&quot;&quot;,&quot;non-dropping-particle&quot;:&quot;&quot;}],&quot;container-title&quot;:&quot;Journal of the American Medical Informatics Association&quot;,&quot;DOI&quot;:&quot;10.1093/jamia/ocad220&quot;,&quot;ISSN&quot;:&quot;1067-5027&quot;,&quot;URL&quot;:&quot;https://academic.oup.com/jamia/advance-article/doi/10.1093/jamia/ocad220/7420545&quot;,&quot;issued&quot;:{&quot;date-parts&quot;:[[2023,11,14]]},&quot;container-title-short&quot;:&quot;&quot;},&quot;isTemporary&quot;:false}]},{&quot;citationID&quot;:&quot;MENDELEY_CITATION_f9db4539-8624-4d60-99ae-b6fd4753bb5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&quot;,&quot;citationItems&quot;:[{&quot;id&quot;:&quot;c8789b6e-8856-3cfa-8e01-330cae33c14e&quot;,&quot;itemData&quot;:{&quot;type&quot;:&quot;article-journal&quot;,&quot;id&quot;:&quot;c8789b6e-8856-3cfa-8e01-330cae33c14e&quot;,&quot;title&quot;:&quot;Predicting clinical deterioration with Q-ADDS compared to NEWS, Between the Flags, and eCART track and trigger tools&quot;,&quot;author&quot;:[{&quot;family&quot;:&quot;Campbell&quot;,&quot;given&quot;:&quot;Victoria&quot;,&quot;parse-names&quot;:false,&quot;dropping-particle&quot;:&quot;&quot;,&quot;non-dropping-particle&quot;:&quot;&quot;},{&quot;family&quot;:&quot;Conway&quot;,&quot;given&quot;:&quot;Roger&quot;,&quot;parse-names&quot;:false,&quot;dropping-particle&quot;:&quot;&quot;,&quot;non-dropping-particle&quot;:&quot;&quot;},{&quot;family&quot;:&quot;Carey&quot;,&quot;given&quot;:&quot;Kyle&quot;,&quot;parse-names&quot;:false,&quot;dropping-particle&quot;:&quot;&quot;,&quot;non-dropping-particle&quot;:&quot;&quot;},{&quot;family&quot;:&quot;Tran&quot;,&quot;given&quot;:&quot;Khoa&quot;,&quot;parse-names&quot;:false,&quot;dropping-particle&quot;:&quot;&quot;,&quot;non-dropping-particle&quot;:&quot;&quot;},{&quot;family&quot;:&quot;Visser&quot;,&quot;given&quot;:&quot;Adam&quot;,&quot;parse-names&quot;:false,&quot;dropping-particle&quot;:&quot;&quot;,&quot;non-dropping-particle&quot;:&quot;&quot;},{&quot;family&quot;:&quot;Gifford&quot;,&quot;given&quot;:&quot;Shaune&quot;,&quot;parse-names&quot;:false,&quot;dropping-particle&quot;:&quot;&quot;,&quot;non-dropping-particle&quot;:&quot;&quot;},{&quot;family&quot;:&quot;McLanders&quot;,&quot;given&quot;:&quot;Mia&quot;,&quot;parse-names&quot;:false,&quot;dropping-particle&quot;:&quot;&quot;,&quot;non-dropping-particle&quot;:&quot;&quot;},{&quot;family&quot;:&quot;Edelson&quot;,&quot;given&quot;:&quot;Dana&quot;,&quot;parse-names&quot;:false,&quot;dropping-particle&quot;:&quot;&quot;,&quot;non-dropping-particle&quot;:&quot;&quot;},{&quot;family&quot;:&quot;Churpek&quot;,&quot;given&quot;:&quot;Matthew&quot;,&quot;parse-names&quot;:false,&quot;dropping-particle&quot;:&quot;&quot;,&quot;non-dropping-particle&quot;:&quot;&quot;}],&quot;container-title&quot;:&quot;Resuscitation&quot;,&quot;container-title-short&quot;:&quot;Resuscitation&quot;,&quot;accessed&quot;:{&quot;date-parts&quot;:[[2021,6,17]]},&quot;DOI&quot;:&quot;10.1016/j.resuscitation.2020.05.027&quot;,&quot;ISSN&quot;:&quot;18731570&quot;,&quot;PMID&quot;:&quot;32504769&quot;,&quot;URL&quot;:&quot;https://doi.org/10.1016/j.resuscitation.2020.05.027&quot;,&quot;issued&quot;:{&quot;date-parts&quot;:[[2020]]},&quot;page&quot;:&quot;28-34&quot;,&quot;abstract&quot;:&quot;Background: Early warning tools have been widely implemented without evidence to guide (a) recognition and (b) response team expertise optimisation. With growing databases from MET-calls and digital hospitals, we now have access to guiding information. The Queensland Adult-Deterioration-Detection-System (Q-ADDS) is widely used and requires validation. Aim: Compare the accuracy of Q-ADDS to National Early Warning Score (NEWS), Between-the-Flags (BTF) and the electronic Cardiac Arrest Risk Triage Score (eCART)). Methods: Data from the Chicago University hospital database were used. Clinical deterioration was defined as unplanned admission to ICU or death. Currently used NEWS, BTF and eCART trigger thresholds were compared with a clinically endorsed Q-ADDS variant. Results: Of 224,912 admissions, 11,706 (5%) experienced clinical deterioration. Q-ADDS (AUC 0.71) and NEWS (AUC 0.72) had similar predictive accuracy, BTF (AUC 0.64) had the lowest, and eCART (AUC 0.76) the highest. Early warning alert (advising ward MO review) had similar NPV (99.2–99.3%), for all the four tools however sensitivity varied (%: Q-ADDS = 47/NEWS = 49/BTF = 66/eCART = 40), as did alerting rate (% vitals sets: Q-ADDS = 1.4/NEWS = 3.5/BTF = 4.1/eCART = 3.4). MET alert (advising MET/critical-care review) had similar NPV for all the four tools (99.1–99.2%), however sensitivity varied (%: Q-ADDS = 14/NEWS = 24/BTF = 19/eCART = 29), as did MET alerting rate (%: Q-ADDS = 1.4/NEWS = 3.5/BTF = 4.1/eCART = 3.4). High-severity alert (advising advanced ward review, Q-ADDS only): NPV = 99.1%, sensitivity = 26%, alerting rate = 3.5%. Conclusion: The accuracy of Q-ADDS is comparable to NEWS, and higher than BTF, with eCART being the most accurate. Q-ADDS provides an additional high-severity ward alert, and generated significantly fewer MET alerts. Impacts of increased ward awareness and fewer MET alerts on actual MET call numbers and patient outcomes requires further evaluation.&quot;,&quot;volume&quot;:&quot;153&quot;},&quot;isTemporary&quot;:false}]},{&quot;citationID&quot;:&quot;MENDELEY_CITATION_0874154d-7c2c-42f3-9de6-0d00537fc1df&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&quot;,&quot;citationItems&quot;:[{&quot;id&quot;:&quot;0f103af5-6b6a-3433-93bd-41a07ea242be&quot;,&quot;itemData&quot;:{&quot;type&quot;:&quot;article-journal&quot;,&quot;id&quot;:&quot;0f103af5-6b6a-3433-93bd-41a07ea242be&quot;,&quot;title&quot;:&quot;Multicenter development and validation of a risk stratification tool for ward patients&quot;,&quot;author&quot;:[{&quot;family&quot;:&quot;Churpek&quot;,&quot;given&quot;:&quot;Matthew M.&quot;,&quot;parse-names&quot;:false,&quot;dropping-particle&quot;:&quot;&quot;,&quot;non-dropping-particle&quot;:&quot;&quot;},{&quot;family&quot;:&quot;Yuen&quot;,&quot;given&quot;:&quot;Trevor C.&quot;,&quot;parse-names&quot;:false,&quot;dropping-particle&quot;:&quot;&quot;,&quot;non-dropping-particle&quot;:&quot;&quot;},{&quot;family&quot;:&quot;Winslow&quot;,&quot;given&quot;:&quot;Christopher&quot;,&quot;parse-names&quot;:false,&quot;dropping-particle&quot;:&quot;&quot;,&quot;non-dropping-particle&quot;:&quot;&quot;},{&quot;family&quot;:&quot;Robicsek&quot;,&quot;given&quot;:&quot;Ari A.&quot;,&quot;parse-names&quot;:false,&quot;dropping-particle&quot;:&quot;&quot;,&quot;non-dropping-particle&quot;:&quot;&quot;},{&quot;family&quot;:&quot;Meltzer&quot;,&quot;given&quot;:&quot;David O.&quot;,&quot;parse-names&quot;:false,&quot;dropping-particle&quot;:&quot;&quot;,&quot;non-dropping-particle&quot;:&quot;&quot;},{&quot;family&quot;:&quot;Gibbons&quot;,&quot;given&quot;:&quot;Robert D.&quot;,&quot;parse-names&quot;:false,&quot;dropping-particle&quot;:&quot;&quot;,&quot;non-dropping-particle&quot;:&quot;&quot;},{&quot;family&quot;:&quot;Edelson&quot;,&quot;given&quot;:&quot;Dana P.&quot;,&quot;parse-names&quot;:false,&quot;dropping-particle&quot;:&quot;&quot;,&quot;non-dropping-particle&quot;:&quot;&quot;}],&quot;container-title&quot;:&quot;American Journal of Respiratory and Critical Care Medicine&quot;,&quot;container-title-short&quot;:&quot;Am J Respir Crit Care Med&quot;,&quot;DOI&quot;:&quot;10.1164/rccm.201406-1022OC&quot;,&quot;ISSN&quot;:&quot;15354970&quot;,&quot;PMID&quot;:&quot;25089847&quot;,&quot;issued&quot;:{&quot;date-parts&quot;:[[2014]]},&quot;page&quot;:&quot;649-655&quot;,&quot;abstract&quot;:&quot;Rationale: Most ward risk scores were created using subjective opinion in individual hospitals and only use vital signs. Objectives: To develop and validate a risk score using commonly collected electronic health record data. Methods: All patients hospitalized on the wards in five hospitals were included in this observational cohort study. Discrete-time survival analysis was used to predict the combined outcome of cardiac arrest (CA), intensive care unit (ICU) transfer, or death on the wards. Laboratory results, vital signs, and demographics were used as predictor variables. The model was developed in the first 60% of the data at each hospital and then validated in the remaining 40%. The final model was compared with the Modified Early Warning Score (MEWS) using the area under the receiver operating characteristic curve and the net reclassification index (NRI). Measurements and Main Results: A total of 269,999 patient admissions were included, with 424 CAs, 13,188 ICU transfers, and 2,840 deaths occurring during the study period. The derived model was more accurate than the MEWS in the validation dataset for all outcomes (area under the receiver operating characteristic curve, 0.83 vs. 0.71 for CA; 0.75 vs. 0.68 for ICU transfer; 0.93 vs. 0.88 for death; and 0.77 vs. 0.70 for the combined outcome; P value &lt; 0.01 for all comparisons). This accuracy improvement was seen across all hospitals. The NRI for the electronic Cardiac Arrest Risk Triage compared with the MEWS was 0.28 (0.18-0.38), with a positive NRI of 0.19 (0.09-0.29) and a negative NRI of 0.09 (0.09-0.09). Conclusions: Wedeveloped an accurate ward risk stratification tool using commonly collected electronic health record variables in a large multicenter dataset. Further study is needed to determine whether implementation in real-time would improve patient outcomes.&quot;,&quot;issue&quot;:&quot;6&quot;,&quot;volume&quot;:&quot;190&quot;},&quot;isTemporary&quot;:false},{&quot;id&quot;:&quot;516b4637-57c5-3880-a988-8654e91ef55b&quot;,&quot;itemData&quot;:{&quot;type&quot;:&quot;article-journal&quot;,&quot;id&quot;:&quot;516b4637-57c5-3880-a988-8654e91ef55b&quot;,&quot;title&quot;:&quot;Comparison of the Between the Flags calling criteria to the MEWS, NEWS and the electronic Cardiac Arrest Risk Triage (eCART) score for the identification of deteriorating ward patients&quot;,&quot;author&quot;:[{&quot;family&quot;:&quot;Green&quot;,&quot;given&quot;:&quot;Malcolm&quot;,&quot;parse-names&quot;:false,&quot;dropping-particle&quot;:&quot;&quot;,&quot;non-dropping-particle&quot;:&quot;&quot;},{&quot;family&quot;:&quot;Lander&quot;,&quot;given&quot;:&quot;Harvey&quot;,&quot;parse-names&quot;:false,&quot;dropping-particle&quot;:&quot;&quot;,&quot;non-dropping-particle&quot;:&quot;&quot;},{&quot;family&quot;:&quot;Snyder&quot;,&quot;given&quot;:&quot;Ashley&quot;,&quot;parse-names&quot;:false,&quot;dropping-particle&quot;:&quot;&quot;,&quot;non-dropping-particle&quot;:&quot;&quot;},{&quot;family&quot;:&quot;Hudson&quot;,&quot;given&quot;:&quot;Paul&quot;,&quot;parse-names&quot;:false,&quot;dropping-particle&quot;:&quot;&quot;,&quot;non-dropping-particle&quot;:&quot;&quot;},{&quot;family&quot;:&quot;Churpek&quot;,&quot;given&quot;:&quot;Matthew&quot;,&quot;parse-names&quot;:false,&quot;dropping-particle&quot;:&quot;&quot;,&quot;non-dropping-particle&quot;:&quot;&quot;},{&quot;family&quot;:&quot;Edelson&quot;,&quot;given&quot;:&quot;Dana&quot;,&quot;parse-names&quot;:false,&quot;dropping-particle&quot;:&quot;&quot;,&quot;non-dropping-particle&quot;:&quot;&quot;}],&quot;container-title&quot;:&quot;Resuscitation&quot;,&quot;container-title-short&quot;:&quot;Resuscitation&quot;,&quot;DOI&quot;:&quot;10.1016/j.resuscitation.2017.10.028&quot;,&quot;ISSN&quot;:&quot;18731570&quot;,&quot;PMID&quot;:&quot;29169912&quot;,&quot;URL&quot;:&quot;http://dx.doi.org/10.1016/j.resuscitation.2017.10.028&quot;,&quot;issued&quot;:{&quot;date-parts&quot;:[[2018]]},&quot;page&quot;:&quot;86-91&quot;,&quot;abstract&quot;:&quot;Introduction Traditionally, paper based observation charts have been used to identify deteriorating patients, with emerging recent electronic medical records allowing electronic algorithms to risk stratify and help direct the response to deterioration. Objective(s) We sought to compare the Between the Flags (BTF) calling criteria to the Modified Early Warning Score (MEWS), National Early Warning Score (NEWS) and electronic Cardiac Arrest Risk Triage (eCART) score. Design and participants Multicenter retrospective analysis of electronic health record data from all patients admitted to five US hospitals from November 2008-August 2013. Main outcome measures: Cardiac arrest, ICU transfer or death within 24 h of a score Results Overall accuracy was highest for eCART, with an AUC of 0.801 (95% CI 0.799–0.802), followed by NEWS, MEWS and BTF respectively (0.718 [0.716–0.720]; 0.698 [0.696–0.700]; 0.663 [0.661–0.664]). BTF criteria had a high risk (Red Zone) specificity of 95.0% and a moderate risk (Yellow Zone) specificity of 27.5%, which corresponded to MEWS thresholds of &gt; = 4 and &gt; = 2, NEWS thresholds of &gt; = 5 and &gt; = 2, and eCART thresholds of &gt; = 12 and &gt; = 4, respectively. At those thresholds, eCART caught 22 more adverse events per 10,000 patients than BTF using the moderate risk criteria and 13 more using high risk criteria, while MEWS and NEWS identified the same or fewer. Conclusion(s) An electronically generated eCART score was more accurate than commonly used paper based observation tools for predicting the composite outcome of in-hospital cardiac arrest, ICU transfer and death within 24 h of observation. The outcomes of this analysis lend weight for a move towards an algorithm based electronic risk identification tool for deteriorating patients to ensure earlier detection and prevent adverse events in the hospital.&quot;,&quot;publisher&quot;:&quot;European Resuscitation Council, American Heart Association, Inc., and International Liaison Committee on Resuscitation.~Published by Elsevier Ireland Ltd&quot;,&quot;volume&quot;:&quot;123&quot;},&quot;isTemporary&quot;:false}]},{&quot;citationID&quot;:&quot;MENDELEY_CITATION_0cea0b22-76f0-4f84-8449-17421380f50a&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&quot;,&quot;citationItems&quot;:[{&quot;id&quot;:&quot;699c763c-ebb0-3e07-a713-e3d5c7e3387b&quot;,&quot;itemData&quot;:{&quot;type&quot;:&quot;article-journal&quot;,&quot;id&quot;:&quot;699c763c-ebb0-3e07-a713-e3d5c7e3387b&quot;,&quot;title&quot;:&quot;Using machine learning to improve the accuracy of patient deterioration predictions: Mayo Clinic Early Warning Score (MC-EWS)&quot;,&quot;author&quot;:[{&quot;family&quot;:&quot;Romero-Brufau&quot;,&quot;given&quot;:&quot;Santiago&quot;,&quot;parse-names&quot;:false,&quot;dropping-particle&quot;:&quot;&quot;,&quot;non-dropping-particle&quot;:&quot;&quot;},{&quot;family&quot;:&quot;Whitford&quot;,&quot;given&quot;:&quot;Daniel&quot;,&quot;parse-names&quot;:false,&quot;dropping-particle&quot;:&quot;&quot;,&quot;non-dropping-particle&quot;:&quot;&quot;},{&quot;family&quot;:&quot;Johnson&quot;,&quot;given&quot;:&quot;Matthew G.&quot;,&quot;parse-names&quot;:false,&quot;dropping-particle&quot;:&quot;&quot;,&quot;non-dropping-particle&quot;:&quot;&quot;},{&quot;family&quot;:&quot;Hickman&quot;,&quot;given&quot;:&quot;Joel&quot;,&quot;parse-names&quot;:false,&quot;dropping-particle&quot;:&quot;&quot;,&quot;non-dropping-particle&quot;:&quot;&quot;},{&quot;family&quot;:&quot;Morlan&quot;,&quot;given&quot;:&quot;Bruce W.&quot;,&quot;parse-names&quot;:false,&quot;dropping-particle&quot;:&quot;&quot;,&quot;non-dropping-particle&quot;:&quot;&quot;},{&quot;family&quot;:&quot;Therneau&quot;,&quot;given&quot;:&quot;Terry&quot;,&quot;parse-names&quot;:false,&quot;dropping-particle&quot;:&quot;&quot;,&quot;non-dropping-particle&quot;:&quot;&quot;},{&quot;family&quot;:&quot;Naessens&quot;,&quot;given&quot;:&quot;James&quot;,&quot;parse-names&quot;:false,&quot;dropping-particle&quot;:&quot;&quot;,&quot;non-dropping-particle&quot;:&quot;&quot;},{&quot;family&quot;:&quot;Huddleston&quot;,&quot;given&quot;:&quot;Jeanne M.&quot;,&quot;parse-names&quot;:false,&quot;dropping-particle&quot;:&quot;&quot;,&quot;non-dropping-particle&quot;:&quot;&quot;}],&quot;container-title&quot;:&quot;Journal of the American Medical Informatics Association&quot;,&quot;DOI&quot;:&quot;10.1093/jamia/ocaa347&quot;,&quot;ISSN&quot;:&quot;1527974X&quot;,&quot;PMID&quot;:&quot;33638343&quot;,&quot;issued&quot;:{&quot;date-parts&quot;:[[2021]]},&quot;page&quot;:&quot;1207-1215&quot;,&quot;abstract&quot;:&quot;Objective: We aimed to develop a model for accurate prediction of general care inpatient deterioration. Materials and Methods: Training and internal validation datasets were built using 2-year data from a quaternary hospital in the Midwest. Model training used gradient boosting and feature engineering (clinically relevant interactions, time-series information) to predict general care inpatient deterioration (resuscitation call, intensive care unit transfer, or rapid response team call) in 24 hours. Data from a tertiary care hospital in the Southwest were used for external validation. C-statistic, sensitivity, positive predictive value, and alert rate were calculated for different cutoffs and compared with the National Early Warning Score. Sensitivity analysis evaluated prediction of intensive care unit transfer or resuscitation call. Results: Training, internal validation, and external validation datasets included 24 500, 25 784 and 53 956 hospitalizations, respectively. The Mayo Clinic Early Warning Score (MC-EWS) demonstrated excellent discrimination in both the internal and external validation datasets (C-statistic = 0.913, 0.937, respectively), and results were consistent in the sensitivity analysis (C-statistic = 0.932 in external validation). At a sensitivity of 73%, MC-EWS would generate 0.7 alerts per day per 10 patients, 45% less than the National Early Warning Score. Discussion: Low alert rates are important for implementation of an alert system. Other early warning scores developed for the general care ward have achieved lower discrimination overall compared with MC-EWS, likely because MC-EWS includes both nursing assessments and extensive feature engineering. Conclusions: MC-EWS achieved superior prediction of general care inpatient deterioration using sophisticated feature engineering and a machine learning approach, reducing alert rate.&quot;,&quot;issue&quot;:&quot;6&quot;,&quot;volume&quot;:&quot;28&quot;,&quot;container-title-short&quot;:&quot;&quot;},&quot;isTemporary&quot;:false},{&quot;id&quot;:&quot;fea956ec-e665-3031-859e-e729a8f26f82&quot;,&quot;itemData&quot;:{&quot;type&quot;:&quot;article-journal&quot;,&quot;id&quot;:&quot;fea956ec-e665-3031-859e-e729a8f26f82&quot;,&quot;title&quot;:&quot;Development and validation of an electronic medical record-based alert score for detection of inpatient deterioration outside the ICU&quot;,&quot;author&quot;:[{&quot;family&quot;:&quot;Kipnis&quot;,&quot;given&quot;:&quot;Patricia&quot;,&quot;parse-names&quot;:false,&quot;dropping-particle&quot;:&quot;&quot;,&quot;non-dropping-particle&quot;:&quot;&quot;},{&quot;family&quot;:&quot;Turk&quot;,&quot;given&quot;:&quot;Benjamin J.&quot;,&quot;parse-names&quot;:false,&quot;dropping-particle&quot;:&quot;&quot;,&quot;non-dropping-particle&quot;:&quot;&quot;},{&quot;family&quot;:&quot;Wulf&quot;,&quot;given&quot;:&quot;David A.&quot;,&quot;parse-names&quot;:false,&quot;dropping-particle&quot;:&quot;&quot;,&quot;non-dropping-particle&quot;:&quot;&quot;},{&quot;family&quot;:&quot;LaGuardia&quot;,&quot;given&quot;:&quot;Juan Carlos&quot;,&quot;parse-names&quot;:false,&quot;dropping-particle&quot;:&quot;&quot;,&quot;non-dropping-particle&quot;:&quot;&quot;},{&quot;family&quot;:&quot;Liu&quot;,&quot;given&quot;:&quot;Vincent&quot;,&quot;parse-names&quot;:false,&quot;dropping-particle&quot;:&quot;&quot;,&quot;non-dropping-particle&quot;:&quot;&quot;},{&quot;family&quot;:&quot;Churpek&quot;,&quot;given&quot;:&quot;Matthew M.&quot;,&quot;parse-names&quot;:false,&quot;dropping-particle&quot;:&quot;&quot;,&quot;non-dropping-particle&quot;:&quot;&quot;},{&quot;family&quot;:&quot;Romero-Brufau&quot;,&quot;given&quot;:&quot;Santiago&quot;,&quot;parse-names&quot;:false,&quot;dropping-particle&quot;:&quot;&quot;,&quot;non-dropping-particle&quot;:&quot;&quot;},{&quot;family&quot;:&quot;Escobar&quot;,&quot;given&quot;:&quot;Gabriel J.&quot;,&quot;parse-names&quot;:false,&quot;dropping-particle&quot;:&quot;&quot;,&quot;non-dropping-particle&quot;:&quot;&quot;}],&quot;container-title&quot;:&quot;Journal of Biomedical Informatics&quot;,&quot;container-title-short&quot;:&quot;J Biomed Inform&quot;,&quot;DOI&quot;:&quot;10.1016/j.jbi.2016.09.013&quot;,&quot;ISSN&quot;:&quot;15320464&quot;,&quot;PMID&quot;:&quot;27658885&quot;,&quot;URL&quot;:&quot;http://dx.doi.org/10.1016/j.jbi.2016.09.013&quot;,&quot;issued&quot;:{&quot;date-parts&quot;:[[2016]]},&quot;page&quot;:&quot;10-19&quot;,&quot;abstract&quot;:&quot;Background Patients in general medical-surgical wards who experience unplanned transfer to the intensive care unit (ICU) show evidence of physiologic derangement 6–24 h prior to their deterioration. With increasing availability of electronic medical records (EMRs), automated early warning scores (EWSs) are becoming feasible. Objective To describe the development and performance of an automated EWS based on EMR data. Materials and methods We used a discrete-time logistic regression model to obtain an hourly risk score to predict unplanned transfer to the ICU within the next 12 h. The model was based on hospitalization episodes from all adult patients (18 years) admitted to 21 Kaiser Permanente Northern California (KPNC) hospitals from 1/1/2010 to 12/31/2013. Eligible patients met these entry criteria: initial hospitalization occurred at a KPNC hospital; the hospitalization was not for childbirth; and the EMR had been operational at the hospital for at least 3 months. We evaluated the performance of this risk score, called Advanced Alert Monitor (AAM) and compared it against two other EWSs (eCART and NEWS) in terms of their sensitivity, specificity, negative predictive value, positive predictive value, and area under the receiver operator characteristic curve (c statistic). Results A total of 649,418 hospitalization episodes involving 374,838 patients met inclusion criteria, with 19,153 of the episodes experiencing at least one outcome. The analysis data set had 48,723,248 hourly observations. Predictors included physiologic data (laboratory tests and vital signs); neurological status; severity of illness and longitudinal comorbidity indices; care directives; and health services indicators (e.g. elapsed length of stay). AAM showed better performance compared to NEWS and eCART in all the metrics and prediction intervals. The AAM AUC was 0.82 compared to 0.79 and 0.76 for eCART and NEWS, respectively. Using a threshold that generated 1 alert per day in a unit with a patient census of 35, the sensitivity of AAM was 49% (95% CI: 47.6–50.3%) compared to the sensitivities of eCART and NEWS scores of 44% (42.3–45.1) and 40% (38.2–40.9), respectively. For all three scores, about half of alerts occurred within 12 h of the event, and almost two thirds within 24 h of the event. Conclusion The AAM score is an example of a score that takes advantage of multiple data streams now available in modern EMRs. It highlights the ability to harness complex algorithms to maximize signal extraction. The main challenge in the future is to develop detection approaches for patients in whom data are sparser because their baseline risk is lower.&quot;,&quot;publisher&quot;:&quot;Elsevier Inc.&quot;,&quot;volume&quot;:&quot;64&quot;},&quot;isTemporary&quot;:false}]},{&quot;citationID&quot;:&quot;MENDELEY_CITATION_8b064962-5bc1-498d-94fe-fff9bbe14a3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&quot;,&quot;citationItems&quot;:[{&quot;id&quot;:&quot;c8789b6e-8856-3cfa-8e01-330cae33c14e&quot;,&quot;itemData&quot;:{&quot;type&quot;:&quot;article-journal&quot;,&quot;id&quot;:&quot;c8789b6e-8856-3cfa-8e01-330cae33c14e&quot;,&quot;title&quot;:&quot;Predicting clinical deterioration with Q-ADDS compared to NEWS, Between the Flags, and eCART track and trigger tools&quot;,&quot;author&quot;:[{&quot;family&quot;:&quot;Campbell&quot;,&quot;given&quot;:&quot;Victoria&quot;,&quot;parse-names&quot;:false,&quot;dropping-particle&quot;:&quot;&quot;,&quot;non-dropping-particle&quot;:&quot;&quot;},{&quot;family&quot;:&quot;Conway&quot;,&quot;given&quot;:&quot;Roger&quot;,&quot;parse-names&quot;:false,&quot;dropping-particle&quot;:&quot;&quot;,&quot;non-dropping-particle&quot;:&quot;&quot;},{&quot;family&quot;:&quot;Carey&quot;,&quot;given&quot;:&quot;Kyle&quot;,&quot;parse-names&quot;:false,&quot;dropping-particle&quot;:&quot;&quot;,&quot;non-dropping-particle&quot;:&quot;&quot;},{&quot;family&quot;:&quot;Tran&quot;,&quot;given&quot;:&quot;Khoa&quot;,&quot;parse-names&quot;:false,&quot;dropping-particle&quot;:&quot;&quot;,&quot;non-dropping-particle&quot;:&quot;&quot;},{&quot;family&quot;:&quot;Visser&quot;,&quot;given&quot;:&quot;Adam&quot;,&quot;parse-names&quot;:false,&quot;dropping-particle&quot;:&quot;&quot;,&quot;non-dropping-particle&quot;:&quot;&quot;},{&quot;family&quot;:&quot;Gifford&quot;,&quot;given&quot;:&quot;Shaune&quot;,&quot;parse-names&quot;:false,&quot;dropping-particle&quot;:&quot;&quot;,&quot;non-dropping-particle&quot;:&quot;&quot;},{&quot;family&quot;:&quot;McLanders&quot;,&quot;given&quot;:&quot;Mia&quot;,&quot;parse-names&quot;:false,&quot;dropping-particle&quot;:&quot;&quot;,&quot;non-dropping-particle&quot;:&quot;&quot;},{&quot;family&quot;:&quot;Edelson&quot;,&quot;given&quot;:&quot;Dana&quot;,&quot;parse-names&quot;:false,&quot;dropping-particle&quot;:&quot;&quot;,&quot;non-dropping-particle&quot;:&quot;&quot;},{&quot;family&quot;:&quot;Churpek&quot;,&quot;given&quot;:&quot;Matthew&quot;,&quot;parse-names&quot;:false,&quot;dropping-particle&quot;:&quot;&quot;,&quot;non-dropping-particle&quot;:&quot;&quot;}],&quot;container-title&quot;:&quot;Resuscitation&quot;,&quot;accessed&quot;:{&quot;date-parts&quot;:[[2021,6,17]]},&quot;DOI&quot;:&quot;10.1016/j.resuscitation.2020.05.027&quot;,&quot;ISSN&quot;:&quot;18731570&quot;,&quot;PMID&quot;:&quot;32504769&quot;,&quot;URL&quot;:&quot;https://doi.org/10.1016/j.resuscitation.2020.05.027&quot;,&quot;issued&quot;:{&quot;date-parts&quot;:[[2020]]},&quot;page&quot;:&quot;28-34&quot;,&quot;abstract&quot;:&quot;Background: Early warning tools have been widely implemented without evidence to guide (a) recognition and (b) response team expertise optimisation. With growing databases from MET-calls and digital hospitals, we now have access to guiding information. The Queensland Adult-Deterioration-Detection-System (Q-ADDS) is widely used and requires validation. Aim: Compare the accuracy of Q-ADDS to National Early Warning Score (NEWS), Between-the-Flags (BTF) and the electronic Cardiac Arrest Risk Triage Score (eCART)). Methods: Data from the Chicago University hospital database were used. Clinical deterioration was defined as unplanned admission to ICU or death. Currently used NEWS, BTF and eCART trigger thresholds were compared with a clinically endorsed Q-ADDS variant. Results: Of 224,912 admissions, 11,706 (5%) experienced clinical deterioration. Q-ADDS (AUC 0.71) and NEWS (AUC 0.72) had similar predictive accuracy, BTF (AUC 0.64) had the lowest, and eCART (AUC 0.76) the highest. Early warning alert (advising ward MO review) had similar NPV (99.2–99.3%), for all the four tools however sensitivity varied (%: Q-ADDS = 47/NEWS = 49/BTF = 66/eCART = 40), as did alerting rate (% vitals sets: Q-ADDS = 1.4/NEWS = 3.5/BTF = 4.1/eCART = 3.4). MET alert (advising MET/critical-care review) had similar NPV for all the four tools (99.1–99.2%), however sensitivity varied (%: Q-ADDS = 14/NEWS = 24/BTF = 19/eCART = 29), as did MET alerting rate (%: Q-ADDS = 1.4/NEWS = 3.5/BTF = 4.1/eCART = 3.4). High-severity alert (advising advanced ward review, Q-ADDS only): NPV = 99.1%, sensitivity = 26%, alerting rate = 3.5%. Conclusion: The accuracy of Q-ADDS is comparable to NEWS, and higher than BTF, with eCART being the most accurate. Q-ADDS provides an additional high-severity ward alert, and generated significantly fewer MET alerts. Impacts of increased ward awareness and fewer MET alerts on actual MET call numbers and patient outcomes requires further evaluation.&quot;,&quot;volume&quot;:&quot;153&quot;,&quot;container-title-short&quot;:&quot;Resuscitation&quot;},&quot;isTemporary&quot;:false,&quot;suppress-author&quot;:false,&quot;composite&quot;:false,&quot;author-only&quot;:false}]},{&quot;citationID&quot;:&quot;MENDELEY_CITATION_1c3539b9-883f-45a4-a54c-254105c2bbea&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&quot;,&quot;citationItems&quot;:[{&quot;id&quot;:&quot;f0338b09-1fd8-317c-b327-0897e494ea41&quot;,&quot;itemData&quot;:{&quot;type&quot;:&quot;article-journal&quot;,&quot;id&quot;:&quot;f0338b09-1fd8-317c-b327-0897e494ea41&quot;,&quot;title&quot;:&quot;pROC: An open-source package for R and S+ to analyze and compare ROC curves&quot;,&quot;author&quot;:[{&quot;family&quot;:&quot;Robin&quot;,&quot;given&quot;:&quot;Xavier&quot;,&quot;parse-names&quot;:false,&quot;dropping-particle&quot;:&quot;&quot;,&quot;non-dropping-particle&quot;:&quot;&quot;},{&quot;family&quot;:&quot;Turck&quot;,&quot;given&quot;:&quot;Natacha&quot;,&quot;parse-names&quot;:false,&quot;dropping-particle&quot;:&quot;&quot;,&quot;non-dropping-particle&quot;:&quot;&quot;},{&quot;family&quot;:&quot;Hainard&quot;,&quot;given&quot;:&quot;Alexandre&quot;,&quot;parse-names&quot;:false,&quot;dropping-particle&quot;:&quot;&quot;,&quot;non-dropping-particle&quot;:&quot;&quot;},{&quot;family&quot;:&quot;Tiberti&quot;,&quot;given&quot;:&quot;Natalia&quot;,&quot;parse-names&quot;:false,&quot;dropping-particle&quot;:&quot;&quot;,&quot;non-dropping-particle&quot;:&quot;&quot;},{&quot;family&quot;:&quot;Lisacek&quot;,&quot;given&quot;:&quot;Frédérique&quot;,&quot;parse-names&quot;:false,&quot;dropping-particle&quot;:&quot;&quot;,&quot;non-dropping-particle&quot;:&quot;&quot;},{&quot;family&quot;:&quot;Sanchez&quot;,&quot;given&quot;:&quot;Jean Charles&quot;,&quot;parse-names&quot;:false,&quot;dropping-particle&quot;:&quot;&quot;,&quot;non-dropping-particle&quot;:&quot;&quot;},{&quot;family&quot;:&quot;Müller&quot;,&quot;given&quot;:&quot;Markus&quot;,&quot;parse-names&quot;:false,&quot;dropping-particle&quot;:&quot;&quot;,&quot;non-dropping-particle&quot;:&quot;&quot;}],&quot;container-title&quot;:&quot;BMC Bioinformatics&quot;,&quot;container-title-short&quot;:&quot;BMC Bioinformatics&quot;,&quot;DOI&quot;:&quot;10.1186/1471-2105-12-77&quot;,&quot;ISSN&quot;:&quot;14712105&quot;,&quot;PMID&quot;:&quot;21414208&quot;,&quot;issued&quot;:{&quot;date-parts&quot;:[[2011,3,17]]},&quot;abstract&quot;:&quo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quot;,&quot;volume&quot;:&quot;12&quot;},&quot;isTemporary&quot;:false},{&quot;id&quot;:&quot;a6142020-d1c8-3d87-a526-c6f78b1cfb76&quot;,&quot;itemData&quot;:{&quot;type&quot;:&quot;report&quot;,&quot;id&quot;:&quot;a6142020-d1c8-3d87-a526-c6f78b1cfb76&quot;,&quot;title&quot;:&quot;Comparing the Areas under Two or More Correlated Receiver Operating Characteristic Curves: A Nonparametric Approach&quot;,&quot;author&quot;:[{&quot;family&quot;:&quot;Delong&quot;,&quot;given&quot;:&quot;Elizabeth R&quot;,&quot;parse-names&quot;:false,&quot;dropping-particle&quot;:&quot;&quot;,&quot;non-dropping-particle&quot;:&quot;&quot;},{&quot;family&quot;:&quot;Delong&quot;,&quot;given&quot;:&quot;David M&quot;,&quot;parse-names&quot;:false,&quot;dropping-particle&quot;:&quot;&quot;,&quot;non-dropping-particle&quot;:&quot;&quot;},{&quot;family&quot;:&quot;Clarke-Pearson&quot;,&quot;given&quot;:&quot;Daniel L&quot;,&quot;parse-names&quot;:false,&quot;dropping-particle&quot;:&quot;&quot;,&quot;non-dropping-particle&quot;:&quot;&quot;}],&quot;URL&quot;:&quot;https://about.jstor.org/terms&quot;,&quot;issued&quot;:{&quot;date-parts&quot;:[[1988]]},&quot;number-of-pages&quot;:&quot;837-845&quot;,&quot;issue&quot;:&quot;3&quot;,&quot;volume&quot;:&quot;44&quot;,&quot;container-title-short&quot;:&quot;&quot;},&quot;isTemporary&quot;:false}]},{&quot;citationID&quot;:&quot;MENDELEY_CITATION_59732be6-22dc-4c64-9635-f93e8792f16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&quot;,&quot;citationItems&quot;:[{&quot;id&quot;:&quot;4f93d3a6-3e5e-3e1d-8a4c-78c241415443&quot;,&quot;itemData&quot;:{&quot;type&quot;:&quot;article&quot;,&quot;id&quot;:&quot;4f93d3a6-3e5e-3e1d-8a4c-78c241415443&quot;,&quot;title&quot;:&quot;'Between the flags': Implementing a rapid response system at scale&quot;,&quot;author&quot;:[{&quot;family&quot;:&quot;Hughes&quot;,&quot;given&quot;:&quot;Clifford&quot;,&quot;parse-names&quot;:false,&quot;dropping-particle&quot;:&quot;&quot;,&quot;non-dropping-particle&quot;:&quot;&quot;},{&quot;family&quot;:&quot;Pain&quot;,&quot;given&quot;:&quot;Charles&quot;,&quot;parse-names&quot;:false,&quot;dropping-particle&quot;:&quot;&quot;,&quot;non-dropping-particle&quot;:&quot;&quot;},{&quot;family&quot;:&quot;Braithwaite&quot;,&quot;given&quot;:&quot;Jeffrey&quot;,&quot;parse-names&quot;:false,&quot;dropping-particle&quot;:&quot;&quot;,&quot;non-dropping-particle&quot;:&quot;&quot;},{&quot;family&quot;:&quot;Hillman&quot;,&quot;given&quot;:&quot;Kenneth&quot;,&quot;parse-names&quot;:false,&quot;dropping-particle&quot;:&quot;&quot;,&quot;non-dropping-particle&quot;:&quot;&quot;}],&quot;container-title&quot;:&quot;BMJ Quality and Safety&quot;,&quot;container-title-short&quot;:&quot;BMJ Qual Saf&quot;,&quot;accessed&quot;:{&quot;date-parts&quot;:[[2022,6,30]]},&quot;DOI&quot;:&quot;10.1136/bmjqs-2014-002845&quot;,&quot;ISSN&quot;:&quot;20445415&quot;,&quot;PMID&quot;:&quot;24740239&quot;,&quot;URL&quot;:&quot;https://qualitysafety.bmj.com/content/23/9/714.short?casa_token=5i_QhCHwyyUAAAAA:4H7NNosCjxPCGMa6NQy_6earhis867Vn2KmgXZI0vB5wZvKM-EAw2Yly-lQpppL1bKNw6qALHiqg&quot;,&quot;issued&quot;:{&quot;date-parts&quot;:[[2014]]},&quot;page&quot;:&quot;714-717&quot;,&quot;abstract&quot;:&quot;While many hospitals are implementing rapid response systems (RRSs) to attend to deteriorating patients in a systematic way, there is little documented evidence on system-wide approaches to adopting RRSs. Here, we report on an initiative which enrolled 220 hospitals in New South Wales, Australia. The 'between the flags' approach was modelled on Australia's surf lifesaving experience, where qualified lifesavers perform thousands of rescues each year. Patients in hospitals who are identified as being 'between the flags' are given special attention, just like beach goers.&quot;,&quot;issue&quot;:&quot;9&quot;,&quot;volume&quot;:&quot;23&quot;},&quot;isTemporary&quot;:false},{&quot;id&quot;:&quot;c8789b6e-8856-3cfa-8e01-330cae33c14e&quot;,&quot;itemData&quot;:{&quot;type&quot;:&quot;article-journal&quot;,&quot;id&quot;:&quot;c8789b6e-8856-3cfa-8e01-330cae33c14e&quot;,&quot;title&quot;:&quot;Predicting clinical deterioration with Q-ADDS compared to NEWS, Between the Flags, and eCART track and trigger tools&quot;,&quot;author&quot;:[{&quot;family&quot;:&quot;Campbell&quot;,&quot;given&quot;:&quot;Victoria&quot;,&quot;parse-names&quot;:false,&quot;dropping-particle&quot;:&quot;&quot;,&quot;non-dropping-particle&quot;:&quot;&quot;},{&quot;family&quot;:&quot;Conway&quot;,&quot;given&quot;:&quot;Roger&quot;,&quot;parse-names&quot;:false,&quot;dropping-particle&quot;:&quot;&quot;,&quot;non-dropping-particle&quot;:&quot;&quot;},{&quot;family&quot;:&quot;Carey&quot;,&quot;given&quot;:&quot;Kyle&quot;,&quot;parse-names&quot;:false,&quot;dropping-particle&quot;:&quot;&quot;,&quot;non-dropping-particle&quot;:&quot;&quot;},{&quot;family&quot;:&quot;Tran&quot;,&quot;given&quot;:&quot;Khoa&quot;,&quot;parse-names&quot;:false,&quot;dropping-particle&quot;:&quot;&quot;,&quot;non-dropping-particle&quot;:&quot;&quot;},{&quot;family&quot;:&quot;Visser&quot;,&quot;given&quot;:&quot;Adam&quot;,&quot;parse-names&quot;:false,&quot;dropping-particle&quot;:&quot;&quot;,&quot;non-dropping-particle&quot;:&quot;&quot;},{&quot;family&quot;:&quot;Gifford&quot;,&quot;given&quot;:&quot;Shaune&quot;,&quot;parse-names&quot;:false,&quot;dropping-particle&quot;:&quot;&quot;,&quot;non-dropping-particle&quot;:&quot;&quot;},{&quot;family&quot;:&quot;McLanders&quot;,&quot;given&quot;:&quot;Mia&quot;,&quot;parse-names&quot;:false,&quot;dropping-particle&quot;:&quot;&quot;,&quot;non-dropping-particle&quot;:&quot;&quot;},{&quot;family&quot;:&quot;Edelson&quot;,&quot;given&quot;:&quot;Dana&quot;,&quot;parse-names&quot;:false,&quot;dropping-particle&quot;:&quot;&quot;,&quot;non-dropping-particle&quot;:&quot;&quot;},{&quot;family&quot;:&quot;Churpek&quot;,&quot;given&quot;:&quot;Matthew&quot;,&quot;parse-names&quot;:false,&quot;dropping-particle&quot;:&quot;&quot;,&quot;non-dropping-particle&quot;:&quot;&quot;}],&quot;container-title&quot;:&quot;Resuscitation&quot;,&quot;container-title-short&quot;:&quot;Resuscitation&quot;,&quot;accessed&quot;:{&quot;date-parts&quot;:[[2021,6,17]]},&quot;DOI&quot;:&quot;10.1016/j.resuscitation.2020.05.027&quot;,&quot;ISSN&quot;:&quot;18731570&quot;,&quot;PMID&quot;:&quot;32504769&quot;,&quot;URL&quot;:&quot;https://doi.org/10.1016/j.resuscitation.2020.05.027&quot;,&quot;issued&quot;:{&quot;date-parts&quot;:[[2020]]},&quot;page&quot;:&quot;28-34&quot;,&quot;abstract&quot;:&quot;Background: Early warning tools have been widely implemented without evidence to guide (a) recognition and (b) response team expertise optimisation. With growing databases from MET-calls and digital hospitals, we now have access to guiding information. The Queensland Adult-Deterioration-Detection-System (Q-ADDS) is widely used and requires validation. Aim: Compare the accuracy of Q-ADDS to National Early Warning Score (NEWS), Between-the-Flags (BTF) and the electronic Cardiac Arrest Risk Triage Score (eCART)). Methods: Data from the Chicago University hospital database were used. Clinical deterioration was defined as unplanned admission to ICU or death. Currently used NEWS, BTF and eCART trigger thresholds were compared with a clinically endorsed Q-ADDS variant. Results: Of 224,912 admissions, 11,706 (5%) experienced clinical deterioration. Q-ADDS (AUC 0.71) and NEWS (AUC 0.72) had similar predictive accuracy, BTF (AUC 0.64) had the lowest, and eCART (AUC 0.76) the highest. Early warning alert (advising ward MO review) had similar NPV (99.2–99.3%), for all the four tools however sensitivity varied (%: Q-ADDS = 47/NEWS = 49/BTF = 66/eCART = 40), as did alerting rate (% vitals sets: Q-ADDS = 1.4/NEWS = 3.5/BTF = 4.1/eCART = 3.4). MET alert (advising MET/critical-care review) had similar NPV for all the four tools (99.1–99.2%), however sensitivity varied (%: Q-ADDS = 14/NEWS = 24/BTF = 19/eCART = 29), as did MET alerting rate (%: Q-ADDS = 1.4/NEWS = 3.5/BTF = 4.1/eCART = 3.4). High-severity alert (advising advanced ward review, Q-ADDS only): NPV = 99.1%, sensitivity = 26%, alerting rate = 3.5%. Conclusion: The accuracy of Q-ADDS is comparable to NEWS, and higher than BTF, with eCART being the most accurate. Q-ADDS provides an additional high-severity ward alert, and generated significantly fewer MET alerts. Impacts of increased ward awareness and fewer MET alerts on actual MET call numbers and patient outcomes requires further evaluation.&quot;,&quot;volume&quot;:&quot;153&quot;},&quot;isTemporary&quot;:false}]},{&quot;citationID&quot;:&quot;MENDELEY_CITATION_7f0cb4cb-e1a0-41ef-8d0f-21d8333ac22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&quot;,&quot;citationItems&quot;:[{&quot;id&quot;:&quot;5eb6d1ae-ee97-358c-b5d0-c019ac94d850&quot;,&quot;itemData&quot;:{&quot;type&quot;:&quot;article-journal&quot;,&quot;id&quot;:&quot;5eb6d1ae-ee97-358c-b5d0-c019ac94d850&quot;,&quot;title&quot;:&quot;Multi-tiered observation and response charts: Prevalence and incidence of triggers, modifications and calls, to acutely deteriorating adult patients&quot;,&quot;author&quot;:[{&quot;family&quot;:&quot;Flabouris&quot;,&quot;given&quot;:&quot;Arthas&quot;,&quot;parse-names&quot;:false,&quot;dropping-particle&quot;:&quot;&quot;,&quot;non-dropping-particle&quot;:&quot;&quot;},{&quot;family&quot;:&quot;Nandal&quot;,&quot;given&quot;:&quot;Savvy&quot;,&quot;parse-names&quot;:false,&quot;dropping-particle&quot;:&quot;&quot;,&quot;non-dropping-particle&quot;:&quot;&quot;},{&quot;family&quot;:&quot;Vater&quot;,&quot;given&quot;:&quot;Luke&quot;,&quot;parse-names&quot;:false,&quot;dropping-particle&quot;:&quot;&quot;,&quot;non-dropping-particle&quot;:&quot;&quot;},{&quot;family&quot;:&quot;Flabouris&quot;,&quot;given&quot;:&quot;Katerina&quot;,&quot;parse-names&quot;:false,&quot;dropping-particle&quot;:&quot;&quot;,&quot;non-dropping-particle&quot;:&quot;&quot;},{&quot;family&quot;:&quot;O'Connell&quot;,&quot;given&quot;:&quot;Alice&quot;,&quot;parse-names&quot;:false,&quot;dropping-particle&quot;:&quot;&quot;,&quot;non-dropping-particle&quot;:&quot;&quot;},{&quot;family&quot;:&quot;Thompson&quot;,&quot;given&quot;:&quot;Campbell&quot;,&quot;parse-names&quot;:false,&quot;dropping-particle&quot;:&quot;&quot;,&quot;non-dropping-particle&quot;:&quot;&quot;}],&quot;container-title&quot;:&quot;PLoS ONE&quot;,&quot;container-title-short&quot;:&quot;PLoS One&quot;,&quot;DOI&quot;:&quot;10.1371/journal.pone.0145339&quot;,&quot;ISSN&quot;:&quot;19326203&quot;,&quot;PMID&quot;:&quot;26717479&quot;,&quot;issued&quot;:{&quot;date-parts&quot;:[[2015,12,1]]},&quot;abstract&quot;:&quot;Background: Observation charts are the primary tool for recording patient vital signs. They have a critical role in documenting triggers for a multi-tiered escalation response to the deteriorating patient. The objectives of this study were to ascertain the prevalence and incidence of triggers, trigger modifications and escalation response (Call) amongst general medical and surgical inpatients following the introduction of an observation and response chart (ORC). Methods: Prospective (prevalence), over two 24-hour periods, and retrospective (incidence), over entire hospital stay, observational study of documented patient observations intended to trigger one of three escalation responses, being a MER - Medical Emergency Response [highest tier], MDT - Multidisciplinary Team [admitting team], or Nurse - senior ward nurse [lowest tier] response amongst adult general medical and surgical patients. Results Prevalence: 416 patients, 321 (77.2%) being medical admissions, median age 76 years (IQR 62, 85) and 95 (22.8%) Not for Resuscitation (NFR). Overall, 193 (46.4%) patients had a Trigger, being 17 (4.1%) MER, 45 (10.8%) MDT and 178 (42.8%) Nurse triggers. 60 (14.4%) patients had a Call, and 72 (17.3%) a modified Trigger. Incidence: 206 patients, of similar age, of whom 166 (80.5%) had a Trigger, 122 (59.2%) a Call, and 91 (44.2%) a modified Trigger. Prevalence and incidence of failure to Call was 33.2%and 68% of patients, respectively, particular for Nurse Triggers (26.7% and 62.1%, respectively). The number of Modifications, Calls, and failure to Call, correlated with the number of Triggers (0.912 [p&lt;0.01], 0.631 [p&lt;0.01], 0.988 [p&lt;0.01]). Conclusion Within a multi-tiered response system for the detection and response to the deteriorating patient Triggers, their Modifications and failure to Call are common, particularly within the lower tiers of escalation. The number of Triggers and their Modifications may Erode the structure, compliance, and potential efficacy of structured observation and response charts within a multi-tiered response system.&quot;,&quot;publisher&quot;:&quot;Public Library of Science&quot;,&quot;issue&quot;:&quot;12&quot;,&quot;volume&quot;:&quot;10&quot;},&quot;isTemporary&quot;:false}]},{&quot;citationID&quot;:&quot;MENDELEY_CITATION_a92f9c32-32a4-4833-823c-86c190e64f2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&quot;,&quot;citationItems&quot;:[{&quot;id&quot;:&quot;02123fce-e379-38aa-a4e1-54a4029fb68a&quot;,&quot;itemData&quot;:{&quot;type&quot;:&quot;report&quot;,&quot;id&quot;:&quot;02123fce-e379-38aa-a4e1-54a4029fb68a&quot;,&quot;title&quot;:&quot;Mullins et al 34 Anaesth Intensive Care&quot;,&quot;author&quot;:[{&quot;family&quot;:&quot;Mullins&quot;,&quot;given&quot;:&quot;C F&quot;,&quot;parse-names&quot;:false,&quot;dropping-particle&quot;:&quot;&quot;,&quot;non-dropping-particle&quot;:&quot;&quot;},{&quot;family&quot;:&quot;Psirides&quot;,&quot;given&quot;:&quot;A&quot;,&quot;parse-names&quot;:false,&quot;dropping-particle&quot;:&quot;&quot;,&quot;non-dropping-particle&quot;:&quot;&quot;},{&quot;family&quot;:&quot;Mb&quot;,&quot;given&quot;:&quot;*&quot;,&quot;parse-names&quot;:false,&quot;dropping-particle&quot;:&quot;&quot;,&quot;non-dropping-particle&quot;:&quot;&quot;},{&quot;family&quot;:&quot;Bch&quot;,&quot;given&quot;:&quot;Bao&quot;,&quot;parse-names&quot;:false,&quot;dropping-particle&quot;:&quot;&quot;,&quot;non-dropping-particle&quot;:&quot;&quot;}],&quot;issued&quot;:{&quot;date-parts&quot;:[[2016]]},&quot;number-of-pages&quot;:&quot;1&quot;,&quot;abstract&quot;:&quot;Relatively few papers have examined specific causes for Medical Emergency Team (MET) review and the assessment and management undertaken by the MET. The aim of our study was to describe the type of patients who require MET review, the reasons such reviews are requested and the subsequent immediate management of these patients. Our prospective single-centre observational study was conducted in a university-affiliated tertiary hospital in New Zealand between October 2012 and September 2013. Each trigger for MET review was assessed separately to allow analysis of the main associated underlying conditions and interventions. Seven hundred and ninety-five MET calls were generated for 630 patients. Mean patient age was 64 years. Sixty percent of all calls involved medical patients. There was a marked diurnal variation in the incidence of MET calls, with MET calls more likely during the daytime and evening compared to the night. The most common triggers for MET calls were an unresponsive or fitting patient (25.2%), tachycardia (24.2%), and an Early Warning Score of 8 or more (22.8%). Neurological causes (30.7%), cardiovascular failure (hypotension, pulmonary oedema) (26.7%), respiratory failure (22.6%), and sepsis (19.2%) were the most common underlying conditions. One of these top four conditions was present in nearly all patients (99.2%). The majority of MET calls were made for a relatively small number of underlying conditions and triggers, supporting the concept of 'MET syndromes'. The pattern of interventions is predictable from the triggering condition. This may guide education and training of ward staff to improve detection of deteriorating patients and prevent or pre-emptively manage causes of such deterioration prior to MET criteria being reached. The association between time of day and crisis recognition suggests the hospital system does not reliably detect deteriorating patients. This questions the adequacy of monitoring of deteriorating patients on hospital wards. Medical emergency team (MET) and rapid response systems have evolved over the last 15 years to meet the needs of deteriorating hospital inpatients 1. Most systems rely on physiological derangement detected through vital sign measurement, leading to an increasing Early Warning Score (EWS). It is intended that this 'afferent' limb of the rapid response system is matched with an appropriately escalated 'efferent' nursing or medical response according to the patient's needs, so escalating their treatment with the intent of preventing further deterioration. Modifications of this system may use a single extremely deranged vital sign to escalate treatment or accentuate the use of 'staff concern' to achieve the same effect. Although such systems are well described in the international literature 2-4 , little is known about MET activations within New Zealand hospitals. Systems based around EWS have been associated with a decreased incidence of in-hospital cardiac arrests in a tertiary New Zealand hospital 5 , but there are large disparities within the calling criteria used to detect deteriorating patients 6 and the resources available to respond to them across the country 7. It has also been shown that MET review increases 'limitation of medical treatment' and 'not for resuscitation' rates 8,9 , although there is some suggestion that this may not be associated with an improvement in end-of-life care 10. Previous analyses of MET databases have suggested the concept of the 'MET syndrome', where clusters of common precipitating conditions triggering MET review have been identified 11. Studies looking at MET epidemiology have identified a circadian rhythm around MET activation that suggests human factors have a greater role in the detection of disease than any clinically apparent pathological process 12,13. Numerous papers have analysed the efficacy of the MET. Relatively few have examined patient characteristics and specific causes, and even fewer have looked at the assessment and management undertaken by the MET 14. This study describes the type of patients who require MET review, the reasons such reviews are requested and the subsequent immediate management of these patients by the attending emergency team. Outcome data were also collected during this study, however this is beyond the scope of this paper.&quot;,&quot;volume&quot;:&quot;44&quot;,&quot;container-title-short&quot;:&quot;&quot;},&quot;isTemporary&quot;:false}]},{&quot;citationID&quot;:&quot;MENDELEY_CITATION_eeebfcca-d6e6-4702-829a-f5fc8293e70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&quot;,&quot;citationItems&quot;:[{&quot;id&quot;:&quot;5eb6d1ae-ee97-358c-b5d0-c019ac94d850&quot;,&quot;itemData&quot;:{&quot;type&quot;:&quot;article-journal&quot;,&quot;id&quot;:&quot;5eb6d1ae-ee97-358c-b5d0-c019ac94d850&quot;,&quot;title&quot;:&quot;Multi-tiered observation and response charts: Prevalence and incidence of triggers, modifications and calls, to acutely deteriorating adult patients&quot;,&quot;author&quot;:[{&quot;family&quot;:&quot;Flabouris&quot;,&quot;given&quot;:&quot;Arthas&quot;,&quot;parse-names&quot;:false,&quot;dropping-particle&quot;:&quot;&quot;,&quot;non-dropping-particle&quot;:&quot;&quot;},{&quot;family&quot;:&quot;Nandal&quot;,&quot;given&quot;:&quot;Savvy&quot;,&quot;parse-names&quot;:false,&quot;dropping-particle&quot;:&quot;&quot;,&quot;non-dropping-particle&quot;:&quot;&quot;},{&quot;family&quot;:&quot;Vater&quot;,&quot;given&quot;:&quot;Luke&quot;,&quot;parse-names&quot;:false,&quot;dropping-particle&quot;:&quot;&quot;,&quot;non-dropping-particle&quot;:&quot;&quot;},{&quot;family&quot;:&quot;Flabouris&quot;,&quot;given&quot;:&quot;Katerina&quot;,&quot;parse-names&quot;:false,&quot;dropping-particle&quot;:&quot;&quot;,&quot;non-dropping-particle&quot;:&quot;&quot;},{&quot;family&quot;:&quot;O'Connell&quot;,&quot;given&quot;:&quot;Alice&quot;,&quot;parse-names&quot;:false,&quot;dropping-particle&quot;:&quot;&quot;,&quot;non-dropping-particle&quot;:&quot;&quot;},{&quot;family&quot;:&quot;Thompson&quot;,&quot;given&quot;:&quot;Campbell&quot;,&quot;parse-names&quot;:false,&quot;dropping-particle&quot;:&quot;&quot;,&quot;non-dropping-particle&quot;:&quot;&quot;}],&quot;container-title&quot;:&quot;PLoS ONE&quot;,&quot;container-title-short&quot;:&quot;PLoS One&quot;,&quot;DOI&quot;:&quot;10.1371/journal.pone.0145339&quot;,&quot;ISSN&quot;:&quot;19326203&quot;,&quot;PMID&quot;:&quot;26717479&quot;,&quot;issued&quot;:{&quot;date-parts&quot;:[[2015,12,1]]},&quot;abstract&quot;:&quot;Background: Observation charts are the primary tool for recording patient vital signs. They have a critical role in documenting triggers for a multi-tiered escalation response to the deteriorating patient. The objectives of this study were to ascertain the prevalence and incidence of triggers, trigger modifications and escalation response (Call) amongst general medical and surgical inpatients following the introduction of an observation and response chart (ORC). Methods: Prospective (prevalence), over two 24-hour periods, and retrospective (incidence), over entire hospital stay, observational study of documented patient observations intended to trigger one of three escalation responses, being a MER - Medical Emergency Response [highest tier], MDT - Multidisciplinary Team [admitting team], or Nurse - senior ward nurse [lowest tier] response amongst adult general medical and surgical patients. Results Prevalence: 416 patients, 321 (77.2%) being medical admissions, median age 76 years (IQR 62, 85) and 95 (22.8%) Not for Resuscitation (NFR). Overall, 193 (46.4%) patients had a Trigger, being 17 (4.1%) MER, 45 (10.8%) MDT and 178 (42.8%) Nurse triggers. 60 (14.4%) patients had a Call, and 72 (17.3%) a modified Trigger. Incidence: 206 patients, of similar age, of whom 166 (80.5%) had a Trigger, 122 (59.2%) a Call, and 91 (44.2%) a modified Trigger. Prevalence and incidence of failure to Call was 33.2%and 68% of patients, respectively, particular for Nurse Triggers (26.7% and 62.1%, respectively). The number of Modifications, Calls, and failure to Call, correlated with the number of Triggers (0.912 [p&lt;0.01], 0.631 [p&lt;0.01], 0.988 [p&lt;0.01]). Conclusion Within a multi-tiered response system for the detection and response to the deteriorating patient Triggers, their Modifications and failure to Call are common, particularly within the lower tiers of escalation. The number of Triggers and their Modifications may Erode the structure, compliance, and potential efficacy of structured observation and response charts within a multi-tiered response system.&quot;,&quot;publisher&quot;:&quot;Public Library of Science&quot;,&quot;issue&quot;:&quot;12&quot;,&quot;volume&quot;:&quot;10&quot;},&quot;isTemporary&quot;:false}]}]"/>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79178-753C-0041-9547-2AF7A91E2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797</Words>
  <Characters>1024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Van Der Vegt</dc:creator>
  <cp:keywords/>
  <dc:description/>
  <cp:lastModifiedBy>Anton Van Der Vegt</cp:lastModifiedBy>
  <cp:revision>2</cp:revision>
  <dcterms:created xsi:type="dcterms:W3CDTF">2024-12-04T22:21:00Z</dcterms:created>
  <dcterms:modified xsi:type="dcterms:W3CDTF">2024-12-04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2-24T04:40:0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3ddf2b3-98dc-4b07-bb24-e5d9cd7dd458</vt:lpwstr>
  </property>
  <property fmtid="{D5CDD505-2E9C-101B-9397-08002B2CF9AE}" pid="8" name="MSIP_Label_0f488380-630a-4f55-a077-a19445e3f360_ContentBits">
    <vt:lpwstr>0</vt:lpwstr>
  </property>
  <property fmtid="{D5CDD505-2E9C-101B-9397-08002B2CF9AE}" pid="9" name="ZOTERO_PREF_1">
    <vt:lpwstr>&lt;data data-version="3" zotero-version="6.0.37"&gt;&lt;session id="X06IAjaj"/&gt;&lt;style id="http://www.zotero.org/styles/american-medical-association" hasBibliography="1" bibliographyStyleHasBeenSet="1"/&gt;&lt;prefs&gt;&lt;pref name="fieldType" value="Field"/&gt;&lt;pref name="auto</vt:lpwstr>
  </property>
  <property fmtid="{D5CDD505-2E9C-101B-9397-08002B2CF9AE}" pid="10" name="ZOTERO_PREF_2">
    <vt:lpwstr>maticJournalAbbreviations" value="true"/&gt;&lt;pref name="dontAskDelayCitationUpdates" value="true"/&gt;&lt;/prefs&gt;&lt;/data&gt;</vt:lpwstr>
  </property>
</Properties>
</file>